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7D9905" w14:textId="711732B3" w:rsidR="00D40A39" w:rsidRDefault="008254E2" w:rsidP="001A29E9">
      <w:pPr>
        <w:spacing w:after="0" w:line="240" w:lineRule="auto"/>
      </w:pPr>
      <w:del w:id="0" w:author="Louise Wiles" w:date="2018-12-13T15:58:00Z">
        <w:r w:rsidRPr="008254E2" w:rsidDel="00E41226">
          <w:rPr>
            <w:b/>
          </w:rPr>
          <w:delText xml:space="preserve">Appendix </w:delText>
        </w:r>
        <w:r w:rsidR="00017D35" w:rsidDel="00E41226">
          <w:rPr>
            <w:b/>
          </w:rPr>
          <w:delText>4</w:delText>
        </w:r>
      </w:del>
      <w:ins w:id="1" w:author="Louise Wiles" w:date="2018-12-13T15:58:00Z">
        <w:r w:rsidR="00E41226">
          <w:rPr>
            <w:b/>
          </w:rPr>
          <w:t>S4 Table</w:t>
        </w:r>
      </w:ins>
      <w:bookmarkStart w:id="2" w:name="_GoBack"/>
      <w:bookmarkEnd w:id="2"/>
      <w:r>
        <w:t xml:space="preserve">. </w:t>
      </w:r>
      <w:r w:rsidR="001F2B18" w:rsidRPr="008D25CE">
        <w:rPr>
          <w:b/>
          <w:i/>
        </w:rPr>
        <w:t>CareTrack Kids</w:t>
      </w:r>
      <w:r w:rsidR="001F2B18">
        <w:t xml:space="preserve"> </w:t>
      </w:r>
      <w:r>
        <w:t>‘</w:t>
      </w:r>
      <w:r w:rsidR="001F2B18">
        <w:t>n</w:t>
      </w:r>
      <w:r>
        <w:t>ew’ indicators by way of splitting existing indicators</w:t>
      </w:r>
      <w:r w:rsidR="001A29E9">
        <w:t xml:space="preserve"> mapped to their corresponding final medical record indicator </w:t>
      </w:r>
      <w:r w:rsidR="00017D35">
        <w:t>item</w:t>
      </w:r>
      <w:r w:rsidR="001A29E9">
        <w:t>s.</w:t>
      </w:r>
    </w:p>
    <w:p w14:paraId="7064485A" w14:textId="3AB312F9" w:rsidR="001A29E9" w:rsidRPr="001A29E9" w:rsidRDefault="001A29E9" w:rsidP="001A29E9">
      <w:pPr>
        <w:spacing w:after="0" w:line="240" w:lineRule="auto"/>
        <w:rPr>
          <w:sz w:val="16"/>
          <w:szCs w:val="16"/>
        </w:rPr>
      </w:pPr>
      <w:r w:rsidRPr="001A29E9">
        <w:rPr>
          <w:sz w:val="16"/>
          <w:szCs w:val="16"/>
        </w:rPr>
        <w:t xml:space="preserve">* ‘new’ indicators are presented (i.e. content, format) as they were first introduced in the development process and may have undergone further refinement in subsequent review rounds to become their corresponding  final medical record indicator </w:t>
      </w:r>
      <w:r w:rsidR="00017D35">
        <w:rPr>
          <w:sz w:val="16"/>
          <w:szCs w:val="16"/>
        </w:rPr>
        <w:t>item</w:t>
      </w:r>
      <w:r w:rsidRPr="001A29E9">
        <w:rPr>
          <w:sz w:val="16"/>
          <w:szCs w:val="16"/>
        </w:rPr>
        <w:t xml:space="preserve">. </w:t>
      </w:r>
    </w:p>
    <w:p w14:paraId="5238A858" w14:textId="77777777" w:rsidR="001A29E9" w:rsidRPr="001A29E9" w:rsidRDefault="001A29E9" w:rsidP="001A29E9">
      <w:pPr>
        <w:spacing w:after="0" w:line="240" w:lineRule="auto"/>
        <w:rPr>
          <w:sz w:val="16"/>
          <w:szCs w:val="16"/>
        </w:rPr>
      </w:pPr>
    </w:p>
    <w:tbl>
      <w:tblPr>
        <w:tblStyle w:val="TableGrid"/>
        <w:tblW w:w="5000" w:type="pct"/>
        <w:tblLook w:val="04A0" w:firstRow="1" w:lastRow="0" w:firstColumn="1" w:lastColumn="0" w:noHBand="0" w:noVBand="1"/>
      </w:tblPr>
      <w:tblGrid>
        <w:gridCol w:w="1607"/>
        <w:gridCol w:w="3135"/>
        <w:gridCol w:w="1371"/>
        <w:gridCol w:w="1599"/>
        <w:gridCol w:w="1288"/>
        <w:gridCol w:w="350"/>
        <w:gridCol w:w="2408"/>
        <w:gridCol w:w="2190"/>
      </w:tblGrid>
      <w:tr w:rsidR="00897ED9" w14:paraId="77ED0CA5" w14:textId="77777777" w:rsidTr="00E07E17">
        <w:trPr>
          <w:tblHeader/>
        </w:trPr>
        <w:tc>
          <w:tcPr>
            <w:tcW w:w="576" w:type="pct"/>
          </w:tcPr>
          <w:p w14:paraId="629F175A" w14:textId="53558CFC" w:rsidR="00234397" w:rsidRPr="00B56591" w:rsidRDefault="00234397" w:rsidP="00017D35">
            <w:pPr>
              <w:rPr>
                <w:b/>
                <w:sz w:val="20"/>
                <w:szCs w:val="20"/>
              </w:rPr>
            </w:pPr>
            <w:r w:rsidRPr="00B56591">
              <w:rPr>
                <w:b/>
                <w:sz w:val="20"/>
                <w:szCs w:val="20"/>
              </w:rPr>
              <w:t xml:space="preserve">Indicator </w:t>
            </w:r>
            <w:r w:rsidR="00017D35">
              <w:rPr>
                <w:b/>
                <w:sz w:val="20"/>
                <w:szCs w:val="20"/>
              </w:rPr>
              <w:t>item</w:t>
            </w:r>
          </w:p>
        </w:tc>
        <w:tc>
          <w:tcPr>
            <w:tcW w:w="1124" w:type="pct"/>
          </w:tcPr>
          <w:p w14:paraId="0C4FBA4E" w14:textId="77777777" w:rsidR="00234397" w:rsidRPr="00B56591" w:rsidRDefault="00234397" w:rsidP="00BD303B">
            <w:pPr>
              <w:rPr>
                <w:b/>
                <w:sz w:val="20"/>
                <w:szCs w:val="20"/>
              </w:rPr>
            </w:pPr>
            <w:r w:rsidRPr="00B56591">
              <w:rPr>
                <w:b/>
                <w:sz w:val="20"/>
                <w:szCs w:val="20"/>
              </w:rPr>
              <w:t>‘New’ indicators</w:t>
            </w:r>
            <w:r w:rsidR="001A29E9">
              <w:rPr>
                <w:b/>
                <w:sz w:val="20"/>
                <w:szCs w:val="20"/>
              </w:rPr>
              <w:t>*</w:t>
            </w:r>
          </w:p>
        </w:tc>
        <w:tc>
          <w:tcPr>
            <w:tcW w:w="491" w:type="pct"/>
          </w:tcPr>
          <w:p w14:paraId="69AAF74F" w14:textId="77777777" w:rsidR="00234397" w:rsidRPr="00314BE1" w:rsidRDefault="00234397" w:rsidP="00906D10">
            <w:pPr>
              <w:rPr>
                <w:b/>
                <w:sz w:val="20"/>
                <w:szCs w:val="20"/>
              </w:rPr>
            </w:pPr>
            <w:r w:rsidRPr="00314BE1">
              <w:rPr>
                <w:b/>
                <w:sz w:val="20"/>
                <w:szCs w:val="20"/>
              </w:rPr>
              <w:t>Source</w:t>
            </w:r>
          </w:p>
        </w:tc>
        <w:tc>
          <w:tcPr>
            <w:tcW w:w="573" w:type="pct"/>
          </w:tcPr>
          <w:p w14:paraId="5EDE7BA5" w14:textId="77777777" w:rsidR="00234397" w:rsidRPr="0063174F" w:rsidRDefault="00234397" w:rsidP="00906D10">
            <w:pPr>
              <w:rPr>
                <w:b/>
                <w:sz w:val="20"/>
                <w:szCs w:val="20"/>
              </w:rPr>
            </w:pPr>
            <w:r w:rsidRPr="0063174F">
              <w:rPr>
                <w:b/>
                <w:sz w:val="20"/>
                <w:szCs w:val="20"/>
              </w:rPr>
              <w:t>Level of evidence</w:t>
            </w:r>
          </w:p>
        </w:tc>
        <w:tc>
          <w:tcPr>
            <w:tcW w:w="462" w:type="pct"/>
          </w:tcPr>
          <w:p w14:paraId="183A6301" w14:textId="77777777" w:rsidR="00234397" w:rsidRPr="0063174F" w:rsidRDefault="00234397" w:rsidP="00906D10">
            <w:pPr>
              <w:rPr>
                <w:b/>
                <w:sz w:val="20"/>
                <w:szCs w:val="20"/>
              </w:rPr>
            </w:pPr>
            <w:r w:rsidRPr="0063174F">
              <w:rPr>
                <w:b/>
                <w:sz w:val="20"/>
                <w:szCs w:val="20"/>
              </w:rPr>
              <w:t>Classification</w:t>
            </w:r>
          </w:p>
        </w:tc>
        <w:tc>
          <w:tcPr>
            <w:tcW w:w="125" w:type="pct"/>
          </w:tcPr>
          <w:p w14:paraId="12F4CCB9" w14:textId="77777777" w:rsidR="00234397" w:rsidRPr="0063174F" w:rsidRDefault="00234397" w:rsidP="00E3154B">
            <w:pPr>
              <w:rPr>
                <w:b/>
                <w:sz w:val="20"/>
                <w:szCs w:val="20"/>
              </w:rPr>
            </w:pPr>
            <w:r w:rsidRPr="0063174F">
              <w:rPr>
                <w:b/>
                <w:sz w:val="20"/>
                <w:szCs w:val="20"/>
              </w:rPr>
              <w:t>U / O</w:t>
            </w:r>
          </w:p>
        </w:tc>
        <w:tc>
          <w:tcPr>
            <w:tcW w:w="863" w:type="pct"/>
          </w:tcPr>
          <w:p w14:paraId="545E80E4" w14:textId="77777777" w:rsidR="00234397" w:rsidRPr="00B56591" w:rsidRDefault="00234397" w:rsidP="00BD303B">
            <w:pPr>
              <w:rPr>
                <w:b/>
                <w:sz w:val="20"/>
                <w:szCs w:val="20"/>
              </w:rPr>
            </w:pPr>
            <w:r w:rsidRPr="00B56591">
              <w:rPr>
                <w:b/>
                <w:sz w:val="20"/>
                <w:szCs w:val="20"/>
              </w:rPr>
              <w:t>Original indicator</w:t>
            </w:r>
          </w:p>
        </w:tc>
        <w:tc>
          <w:tcPr>
            <w:tcW w:w="785" w:type="pct"/>
          </w:tcPr>
          <w:p w14:paraId="488380B2" w14:textId="77777777" w:rsidR="00234397" w:rsidRPr="00B56591" w:rsidRDefault="00234397" w:rsidP="00906D10">
            <w:pPr>
              <w:rPr>
                <w:b/>
                <w:sz w:val="20"/>
                <w:szCs w:val="20"/>
              </w:rPr>
            </w:pPr>
            <w:r w:rsidRPr="00B56591">
              <w:rPr>
                <w:b/>
                <w:sz w:val="20"/>
                <w:szCs w:val="20"/>
              </w:rPr>
              <w:t>Reason for splitting</w:t>
            </w:r>
          </w:p>
        </w:tc>
      </w:tr>
      <w:tr w:rsidR="001A2B3B" w14:paraId="467AD303" w14:textId="77777777" w:rsidTr="00E07E17">
        <w:tc>
          <w:tcPr>
            <w:tcW w:w="576" w:type="pct"/>
          </w:tcPr>
          <w:p w14:paraId="5C0B09EE" w14:textId="77777777" w:rsidR="001A2B3B" w:rsidRDefault="001A2B3B" w:rsidP="001A2B3B">
            <w:pPr>
              <w:rPr>
                <w:sz w:val="20"/>
                <w:szCs w:val="20"/>
              </w:rPr>
            </w:pPr>
            <w:r>
              <w:rPr>
                <w:sz w:val="20"/>
                <w:szCs w:val="20"/>
              </w:rPr>
              <w:t>ABDO16</w:t>
            </w:r>
          </w:p>
        </w:tc>
        <w:tc>
          <w:tcPr>
            <w:tcW w:w="1124" w:type="pct"/>
          </w:tcPr>
          <w:p w14:paraId="2E88D032" w14:textId="77777777" w:rsidR="001A2B3B" w:rsidRPr="00906D10" w:rsidRDefault="001A2B3B" w:rsidP="001A2B3B">
            <w:pPr>
              <w:rPr>
                <w:sz w:val="20"/>
                <w:szCs w:val="20"/>
              </w:rPr>
            </w:pPr>
            <w:r w:rsidRPr="003E7D13">
              <w:rPr>
                <w:sz w:val="20"/>
                <w:szCs w:val="20"/>
              </w:rPr>
              <w:t>Children presenting with acute abdominal pain classified as severe are administered IV morphine or intranasal fentanyl.</w:t>
            </w:r>
          </w:p>
        </w:tc>
        <w:tc>
          <w:tcPr>
            <w:tcW w:w="491" w:type="pct"/>
          </w:tcPr>
          <w:p w14:paraId="2550BC63" w14:textId="42D22EB0" w:rsidR="001A2B3B" w:rsidRDefault="001A2B3B" w:rsidP="001A2B3B">
            <w:pPr>
              <w:spacing w:after="120"/>
              <w:rPr>
                <w:rFonts w:cstheme="minorHAnsi"/>
                <w:color w:val="333333"/>
                <w:sz w:val="20"/>
                <w:szCs w:val="20"/>
              </w:rPr>
            </w:pPr>
            <w:r w:rsidRPr="00A63AFD">
              <w:rPr>
                <w:rFonts w:cstheme="minorHAnsi"/>
                <w:color w:val="333333"/>
                <w:sz w:val="20"/>
                <w:szCs w:val="20"/>
              </w:rPr>
              <w:t>Makin E, Davenport M. 2012</w:t>
            </w:r>
            <w:r w:rsidR="00BD303B">
              <w:rPr>
                <w:rFonts w:cstheme="minorHAnsi"/>
                <w:color w:val="333333"/>
                <w:sz w:val="20"/>
                <w:szCs w:val="20"/>
              </w:rPr>
              <w:fldChar w:fldCharType="begin">
                <w:fldData xml:space="preserve">PEVuZE5vdGU+PENpdGU+PEF1dGhvcj5NYWtpbjwvQXV0aG9yPjxZZWFyPjIwMTI8L1llYXI+PFJl
Y051bT4zODA8L1JlY051bT48RGlzcGxheVRleHQ+KDEpPC9EaXNwbGF5VGV4dD48cmVjb3JkPjxy
ZWMtbnVtYmVyPjM4MDwvcmVjLW51bWJlcj48Zm9yZWlnbi1rZXlzPjxrZXkgYXBwPSJFTiIgZGIt
aWQ9ImRyeHB3enRhOHMyMjk3ZTVmOWNwdHB3eWF4ZmRmZHZwdDIydyIgdGltZXN0YW1wPSIwIj4z
ODA8L2tleT48L2ZvcmVpZ24ta2V5cz48cmVmLXR5cGUgbmFtZT0iSm91cm5hbCBBcnRpY2xlIj4x
NzwvcmVmLXR5cGU+PGNvbnRyaWJ1dG9ycz48YXV0aG9ycz48YXV0aG9yPk1ha2luLCBFLjwvYXV0
aG9yPjxhdXRob3I+RGF2ZW5wb3J0LCBNLjwvYXV0aG9yPjwvYXV0aG9ycz48L2NvbnRyaWJ1dG9y
cz48YXV0aC1hZGRyZXNzPihNYWtpbiwgRGF2ZW5wb3J0KSBEZXBhcnRtZW50IG9mIFBhZWRpYXRy
aWMgU3VyZ2VyeSwgS2luZyZhcG9zO3MgQ29sbGVnZSBIb3NwaXRhbCwgTG9uZG9uLCBVbml0ZWQg
S2luZ2RvbSYjeEQ7RS4gTWFraW4sIERlcHQuIG9mIFBhZWRpYXRyaWMgU3VyZ2VyeSwgS2luZyZh
cG9zO3MgQ29sbGVnZSBIb3NwaXRhbCwgTG9uZG9uLCBVbml0ZWQgS2luZ2RvbTwvYXV0aC1hZGRy
ZXNzPjx0aXRsZXM+PHRpdGxlPkV2YWx1YXRpb24gb2YgdGhlIGFjdXRlIGFiZG9tZW48L3RpdGxl
PjxzZWNvbmRhcnktdGl0bGU+UGFlZGlhdHJpY3MgYW5kIENoaWxkIEhlYWx0aCAoVW5pdGVkIEtp
bmdkb20pPC9zZWNvbmRhcnktdGl0bGU+PC90aXRsZXM+PHBhZ2VzPjIxNy0yMjM8L3BhZ2VzPjx2
b2x1bWU+MjIgKDYpPC92b2x1bWU+PGtleXdvcmRzPjxrZXl3b3JkPmFiZG9taW5hbCBwYWluPC9r
ZXl3b3JkPjxrZXl3b3JkPmFjdXRlIGFiZG9tZW48L2tleXdvcmQ+PGtleXdvcmQ+YXBwZW5kZWN0
b215PC9rZXl3b3JkPjxrZXl3b3JkPmFwcGVuZGljaXRpcy9zdSBbU3VyZ2VyeV08L2tleXdvcmQ+
PGtleXdvcmQ+ZGlmZmVyZW50aWFsIGRpYWdub3Npczwva2V5d29yZD48a2V5d29yZD5lbWJyeW9s
b2d5PC9rZXl3b3JkPjxrZXl3b3JkPmZsdWlkIHJlc3VzY2l0YXRpb248L2tleXdvcmQ+PGtleXdv
cmQ+aHVtYW48L2tleXdvcmQ+PGtleXdvcmQ+aW50ZXN0aW5lIG1hbHJvdGF0aW9uPC9rZXl3b3Jk
PjxrZXl3b3JkPmludHVzc3VzY2VwdGlvbjwva2V5d29yZD48a2V5d29yZD5taWRndXQ8L2tleXdv
cmQ+PGtleXdvcmQ+b3V0Y29tZSBhc3Nlc3NtZW50PC9rZXl3b3JkPjxrZXl3b3JkPnBlcml0b25p
dGlzPC9rZXl3b3JkPjxrZXl3b3JkPnBoeXNpY2FsIGV4YW1pbmF0aW9uPC9rZXl3b3JkPjxrZXl3
b3JkPnJldmlldzwva2V5d29yZD48a2V5d29yZD5zY29yaW5nIHN5c3RlbTwva2V5d29yZD48a2V5
d29yZD52b2x2dWx1czwva2V5d29yZD48a2V5d29yZD52b21pdGluZzwva2V5d29yZD48L2tleXdv
cmRzPjxkYXRlcz48eWVhcj4yMDEyPC95ZWFyPjxwdWItZGF0ZXM+PGRhdGU+SnVuZTwvZGF0ZT48
L3B1Yi1kYXRlcz48L2RhdGVzPjxpc2JuPjE3NTEtNzIyMjwvaXNibj48YWNjZXNzaW9uLW51bT4y
MDEyMzQ0NjkwPC9hY2Nlc3Npb24tbnVtPjx3b3JrLXR5cGU+UmV2aWV3PC93b3JrLXR5cGU+PHVy
bHM+PHJlbGF0ZWQtdXJscz48dXJsPmh0dHA6Ly9vdmlkc3Aub3ZpZC5jb20vb3ZpZHdlYi5jZ2k/
VD1KUyZhbXA7Q1NDPVkmYW1wO05FV1M9TiZhbXA7UEFHRT1mdWxsdGV4dCZhbXA7RD1lbWVkMTAm
YW1wO0FOPTIwMTIzNDQ2OTA8L3VybD48dXJsPmh0dHA6Ly93d3cubGlicmFyeS51bmlzYS5lZHUu
YXUvYXBwbGljYXRpb25zL2ZpbmRpdC8/dXJsX3Zlcj1aMzkuODgtMjAwNCZhbXA7cmZ0X3ZhbF9m
bXQ9aW5mbzpvZmkvZm10OmtldjptdHg6am91cm5hbCZhbXA7cmZyX2lkPWluZm86c2lkL092aWQ6
ZW1lZDEwJmFtcDtyZnQuZ2VucmU9YXJ0aWNsZSZhbXA7cmZ0X2lkPWluZm86ZG9pLzEwLjEwMTYl
MkZqLnBhZWQuMjAxMS4xMS4wMDYmYW1wO3JmdF9pZD1pbmZvOnBtaWQvJmFtcDtyZnQuaXNzbj0x
NzUxLTcyMjImYW1wO3JmdC52b2x1bWU9MjImYW1wO3JmdC5pc3N1ZT02JmFtcDtyZnQuc3BhZ2U9
MjE3JmFtcDtyZnQucGFnZXM9MjE3LTIyMyZhbXA7cmZ0LmRhdGU9MjAxMiZhbXA7cmZ0Lmp0aXRs
ZT1QYWVkaWF0cmljcythbmQrQ2hpbGQrSGVhbHRoKyUyOFVuaXRlZCtLaW5nZG9tJTI5JmFtcDty
ZnQuYXRpdGxlPUV2YWx1YXRpb24rb2YrdGhlK2FjdXRlK2FiZG9tZW4mYW1wO3JmdC5hdWxhc3Q9
TWFraW48L3VybD48L3JlbGF0ZWQtdXJscz48L3VybHM+PGVsZWN0cm9uaWMtcmVzb3VyY2UtbnVt
Pmh0dHA6Ly9keC5kb2kub3JnLzEwLjEwMTYvai5wYWVkLjIwMTEuMTEuMDA2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00511F66">
              <w:rPr>
                <w:rFonts w:cstheme="minorHAnsi"/>
                <w:color w:val="333333"/>
                <w:sz w:val="20"/>
                <w:szCs w:val="20"/>
              </w:rPr>
              <w:instrText xml:space="preserve"> ADDIN EN.CITE </w:instrText>
            </w:r>
            <w:r w:rsidR="00511F66">
              <w:rPr>
                <w:rFonts w:cstheme="minorHAnsi"/>
                <w:color w:val="333333"/>
                <w:sz w:val="20"/>
                <w:szCs w:val="20"/>
              </w:rPr>
              <w:fldChar w:fldCharType="begin">
                <w:fldData xml:space="preserve">PEVuZE5vdGU+PENpdGU+PEF1dGhvcj5NYWtpbjwvQXV0aG9yPjxZZWFyPjIwMTI8L1llYXI+PFJl
Y051bT4zODA8L1JlY051bT48RGlzcGxheVRleHQ+KDEpPC9EaXNwbGF5VGV4dD48cmVjb3JkPjxy
ZWMtbnVtYmVyPjM4MDwvcmVjLW51bWJlcj48Zm9yZWlnbi1rZXlzPjxrZXkgYXBwPSJFTiIgZGIt
aWQ9ImRyeHB3enRhOHMyMjk3ZTVmOWNwdHB3eWF4ZmRmZHZwdDIydyIgdGltZXN0YW1wPSIwIj4z
ODA8L2tleT48L2ZvcmVpZ24ta2V5cz48cmVmLXR5cGUgbmFtZT0iSm91cm5hbCBBcnRpY2xlIj4x
NzwvcmVmLXR5cGU+PGNvbnRyaWJ1dG9ycz48YXV0aG9ycz48YXV0aG9yPk1ha2luLCBFLjwvYXV0
aG9yPjxhdXRob3I+RGF2ZW5wb3J0LCBNLjwvYXV0aG9yPjwvYXV0aG9ycz48L2NvbnRyaWJ1dG9y
cz48YXV0aC1hZGRyZXNzPihNYWtpbiwgRGF2ZW5wb3J0KSBEZXBhcnRtZW50IG9mIFBhZWRpYXRy
aWMgU3VyZ2VyeSwgS2luZyZhcG9zO3MgQ29sbGVnZSBIb3NwaXRhbCwgTG9uZG9uLCBVbml0ZWQg
S2luZ2RvbSYjeEQ7RS4gTWFraW4sIERlcHQuIG9mIFBhZWRpYXRyaWMgU3VyZ2VyeSwgS2luZyZh
cG9zO3MgQ29sbGVnZSBIb3NwaXRhbCwgTG9uZG9uLCBVbml0ZWQgS2luZ2RvbTwvYXV0aC1hZGRy
ZXNzPjx0aXRsZXM+PHRpdGxlPkV2YWx1YXRpb24gb2YgdGhlIGFjdXRlIGFiZG9tZW48L3RpdGxl
PjxzZWNvbmRhcnktdGl0bGU+UGFlZGlhdHJpY3MgYW5kIENoaWxkIEhlYWx0aCAoVW5pdGVkIEtp
bmdkb20pPC9zZWNvbmRhcnktdGl0bGU+PC90aXRsZXM+PHBhZ2VzPjIxNy0yMjM8L3BhZ2VzPjx2
b2x1bWU+MjIgKDYpPC92b2x1bWU+PGtleXdvcmRzPjxrZXl3b3JkPmFiZG9taW5hbCBwYWluPC9r
ZXl3b3JkPjxrZXl3b3JkPmFjdXRlIGFiZG9tZW48L2tleXdvcmQ+PGtleXdvcmQ+YXBwZW5kZWN0
b215PC9rZXl3b3JkPjxrZXl3b3JkPmFwcGVuZGljaXRpcy9zdSBbU3VyZ2VyeV08L2tleXdvcmQ+
PGtleXdvcmQ+ZGlmZmVyZW50aWFsIGRpYWdub3Npczwva2V5d29yZD48a2V5d29yZD5lbWJyeW9s
b2d5PC9rZXl3b3JkPjxrZXl3b3JkPmZsdWlkIHJlc3VzY2l0YXRpb248L2tleXdvcmQ+PGtleXdv
cmQ+aHVtYW48L2tleXdvcmQ+PGtleXdvcmQ+aW50ZXN0aW5lIG1hbHJvdGF0aW9uPC9rZXl3b3Jk
PjxrZXl3b3JkPmludHVzc3VzY2VwdGlvbjwva2V5d29yZD48a2V5d29yZD5taWRndXQ8L2tleXdv
cmQ+PGtleXdvcmQ+b3V0Y29tZSBhc3Nlc3NtZW50PC9rZXl3b3JkPjxrZXl3b3JkPnBlcml0b25p
dGlzPC9rZXl3b3JkPjxrZXl3b3JkPnBoeXNpY2FsIGV4YW1pbmF0aW9uPC9rZXl3b3JkPjxrZXl3
b3JkPnJldmlldzwva2V5d29yZD48a2V5d29yZD5zY29yaW5nIHN5c3RlbTwva2V5d29yZD48a2V5
d29yZD52b2x2dWx1czwva2V5d29yZD48a2V5d29yZD52b21pdGluZzwva2V5d29yZD48L2tleXdv
cmRzPjxkYXRlcz48eWVhcj4yMDEyPC95ZWFyPjxwdWItZGF0ZXM+PGRhdGU+SnVuZTwvZGF0ZT48
L3B1Yi1kYXRlcz48L2RhdGVzPjxpc2JuPjE3NTEtNzIyMjwvaXNibj48YWNjZXNzaW9uLW51bT4y
MDEyMzQ0NjkwPC9hY2Nlc3Npb24tbnVtPjx3b3JrLXR5cGU+UmV2aWV3PC93b3JrLXR5cGU+PHVy
bHM+PHJlbGF0ZWQtdXJscz48dXJsPmh0dHA6Ly9vdmlkc3Aub3ZpZC5jb20vb3ZpZHdlYi5jZ2k/
VD1KUyZhbXA7Q1NDPVkmYW1wO05FV1M9TiZhbXA7UEFHRT1mdWxsdGV4dCZhbXA7RD1lbWVkMTAm
YW1wO0FOPTIwMTIzNDQ2OTA8L3VybD48dXJsPmh0dHA6Ly93d3cubGlicmFyeS51bmlzYS5lZHUu
YXUvYXBwbGljYXRpb25zL2ZpbmRpdC8/dXJsX3Zlcj1aMzkuODgtMjAwNCZhbXA7cmZ0X3ZhbF9m
bXQ9aW5mbzpvZmkvZm10OmtldjptdHg6am91cm5hbCZhbXA7cmZyX2lkPWluZm86c2lkL092aWQ6
ZW1lZDEwJmFtcDtyZnQuZ2VucmU9YXJ0aWNsZSZhbXA7cmZ0X2lkPWluZm86ZG9pLzEwLjEwMTYl
MkZqLnBhZWQuMjAxMS4xMS4wMDYmYW1wO3JmdF9pZD1pbmZvOnBtaWQvJmFtcDtyZnQuaXNzbj0x
NzUxLTcyMjImYW1wO3JmdC52b2x1bWU9MjImYW1wO3JmdC5pc3N1ZT02JmFtcDtyZnQuc3BhZ2U9
MjE3JmFtcDtyZnQucGFnZXM9MjE3LTIyMyZhbXA7cmZ0LmRhdGU9MjAxMiZhbXA7cmZ0Lmp0aXRs
ZT1QYWVkaWF0cmljcythbmQrQ2hpbGQrSGVhbHRoKyUyOFVuaXRlZCtLaW5nZG9tJTI5JmFtcDty
ZnQuYXRpdGxlPUV2YWx1YXRpb24rb2YrdGhlK2FjdXRlK2FiZG9tZW4mYW1wO3JmdC5hdWxhc3Q9
TWFraW48L3VybD48L3JlbGF0ZWQtdXJscz48L3VybHM+PGVsZWN0cm9uaWMtcmVzb3VyY2UtbnVt
Pmh0dHA6Ly9keC5kb2kub3JnLzEwLjEwMTYvai5wYWVkLjIwMTEuMTEuMDA2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00511F66">
              <w:rPr>
                <w:rFonts w:cstheme="minorHAnsi"/>
                <w:color w:val="333333"/>
                <w:sz w:val="20"/>
                <w:szCs w:val="20"/>
              </w:rPr>
              <w:instrText xml:space="preserve"> ADDIN EN.CITE.DATA </w:instrText>
            </w:r>
            <w:r w:rsidR="00511F66">
              <w:rPr>
                <w:rFonts w:cstheme="minorHAnsi"/>
                <w:color w:val="333333"/>
                <w:sz w:val="20"/>
                <w:szCs w:val="20"/>
              </w:rPr>
            </w:r>
            <w:r w:rsidR="00511F66">
              <w:rPr>
                <w:rFonts w:cstheme="minorHAnsi"/>
                <w:color w:val="333333"/>
                <w:sz w:val="20"/>
                <w:szCs w:val="20"/>
              </w:rPr>
              <w:fldChar w:fldCharType="end"/>
            </w:r>
            <w:r w:rsidR="00BD303B">
              <w:rPr>
                <w:rFonts w:cstheme="minorHAnsi"/>
                <w:color w:val="333333"/>
                <w:sz w:val="20"/>
                <w:szCs w:val="20"/>
              </w:rPr>
            </w:r>
            <w:r w:rsidR="00BD303B">
              <w:rPr>
                <w:rFonts w:cstheme="minorHAnsi"/>
                <w:color w:val="333333"/>
                <w:sz w:val="20"/>
                <w:szCs w:val="20"/>
              </w:rPr>
              <w:fldChar w:fldCharType="separate"/>
            </w:r>
            <w:r w:rsidR="00511F66">
              <w:rPr>
                <w:rFonts w:cstheme="minorHAnsi"/>
                <w:noProof/>
                <w:color w:val="333333"/>
                <w:sz w:val="20"/>
                <w:szCs w:val="20"/>
              </w:rPr>
              <w:t>(1)</w:t>
            </w:r>
            <w:r w:rsidR="00BD303B">
              <w:rPr>
                <w:rFonts w:cstheme="minorHAnsi"/>
                <w:color w:val="333333"/>
                <w:sz w:val="20"/>
                <w:szCs w:val="20"/>
              </w:rPr>
              <w:fldChar w:fldCharType="end"/>
            </w:r>
          </w:p>
          <w:p w14:paraId="2557E5A1" w14:textId="367BF213" w:rsidR="001A2B3B" w:rsidRPr="00A63AFD" w:rsidRDefault="001A2B3B" w:rsidP="001A2B3B">
            <w:pPr>
              <w:spacing w:after="120"/>
              <w:rPr>
                <w:rFonts w:cstheme="minorHAnsi"/>
                <w:color w:val="333333"/>
                <w:sz w:val="20"/>
                <w:szCs w:val="20"/>
              </w:rPr>
            </w:pPr>
            <w:r w:rsidRPr="00A63AFD">
              <w:rPr>
                <w:rFonts w:cstheme="minorHAnsi"/>
                <w:color w:val="333333"/>
                <w:sz w:val="20"/>
                <w:szCs w:val="20"/>
              </w:rPr>
              <w:t xml:space="preserve">Leung AKC, </w:t>
            </w:r>
            <w:proofErr w:type="spellStart"/>
            <w:r w:rsidRPr="00A63AFD">
              <w:rPr>
                <w:rFonts w:cstheme="minorHAnsi"/>
                <w:color w:val="333333"/>
                <w:sz w:val="20"/>
                <w:szCs w:val="20"/>
              </w:rPr>
              <w:t>Sigalet</w:t>
            </w:r>
            <w:proofErr w:type="spellEnd"/>
            <w:r w:rsidRPr="00A63AFD">
              <w:rPr>
                <w:rFonts w:cstheme="minorHAnsi"/>
                <w:color w:val="333333"/>
                <w:sz w:val="20"/>
                <w:szCs w:val="20"/>
              </w:rPr>
              <w:t xml:space="preserve"> DL. 2003</w:t>
            </w:r>
            <w:r w:rsidR="00BD303B">
              <w:rPr>
                <w:rFonts w:cstheme="minorHAnsi"/>
                <w:color w:val="333333"/>
                <w:sz w:val="20"/>
                <w:szCs w:val="20"/>
              </w:rPr>
              <w:fldChar w:fldCharType="begin">
                <w:fldData xml:space="preserve">PEVuZE5vdGU+PENpdGU+PEF1dGhvcj5MZXVuZzwvQXV0aG9yPjxZZWFyPjIwMDM8L1llYXI+PFJl
Y051bT4zNTk8L1JlY051bT48RGlzcGxheVRleHQ+KDIpPC9EaXNwbGF5VGV4dD48cmVjb3JkPjxy
ZWMtbnVtYmVyPjM1OTwvcmVjLW51bWJlcj48Zm9yZWlnbi1rZXlzPjxrZXkgYXBwPSJFTiIgZGIt
aWQ9ImRyeHB3enRhOHMyMjk3ZTVmOWNwdHB3eWF4ZmRmZHZwdDIydyIgdGltZXN0YW1wPSIwIj4z
NTk8L2tleT48L2ZvcmVpZ24ta2V5cz48cmVmLXR5cGUgbmFtZT0iSm91cm5hbCBBcnRpY2xlIj4x
NzwvcmVmLXR5cGU+PGNvbnRyaWJ1dG9ycz48YXV0aG9ycz48YXV0aG9yPkxldW5nIEEgSyBDLDwv
YXV0aG9yPjxhdXRob3I+U2lnYWxldCBEIEwsPC9hdXRob3I+PC9hdXRob3JzPjwvY29udHJpYnV0
b3JzPjxhdXRoLWFkZHJlc3M+KExldW5nLCBTaWdhbGV0KSBVbml2LiBvZiBDYWxnYXJ5IEZhY3Vs
dHkgb2YgTWVkaWNpbmUsIENhbGdhcnksIEFsdGEuLCBDYW5hZGEgKExldW5nKSBEZXBhcnRtZW50
IG9mIFBlZGlhdHJpY3MsIFVuaXYuIG9mIENhbGdhcnkgRmFjdWx0eSBvZiBNZWRpY2luZSwgQWxi
ZXJ0YSBDaGlsZHJlbiZhcG9zO3MgSG9zcGl0YWwsIENhbGdhcnksIEFsdGEuLCBDYW5hZGEgKExl
dW5nKSBBc2lhbiBNZWRpY2FsIENlbnRlciwgVW5pdmVyc2l0eSBvZiBDYWxnYXJ5IE1lZGljYWwg
Q2xpbmljLCBDYWxnYXJ5LCBBbHRhLiwgQ2FuYWRhIChTaWdhbGV0KSBEZXBhcnRtZW50IG9mIFN1
cmdlcnksIFVuaXYuIG9mIENhbGdhcnkgRmFjdWx0eSBvZiBNZWRpY2luZSwgQWxiZXJ0YSBDaGls
ZHJlbiZhcG9zO3MgSG9zcGl0YWwsIENhbGdhcnksIEFsdGEuLCBDYW5hZGEgKExldW5nKSAjMjAw
LCAyMzMgMTZ0aCBBdmUuIE5XLCBDYWxnYXJ5LCBBbHRhLiBUMk0gT0g1LCBDYW5hZGEmI3hEO0Eu
Sy5DLiBMZXVuZywgIzIwMCwgMjMzIDE2dGggQXZlLiBOVywgQ2FsZ2FyeSwgQWx0YS4gVDJNIE9I
NSwgQ2FuYWRhLiBFLW1haWw6IGFsZXVuZ0B1Y2FsZ2FyeS5jYTwvYXV0aC1hZGRyZXNzPjx0aXRs
ZXM+PHRpdGxlPkFjdXRlIGFiZG9taW5hbCBwYWluIGluIGNoaWxkcmVuPC90aXRsZT48c2Vjb25k
YXJ5LXRpdGxlPkFtZXJpY2FuIEZhbWlseSBQaHlzaWNpYW48L3NlY29uZGFyeS10aXRsZT48L3Rp
dGxlcz48cGFnZXM+MjMyMS0yMzI2PC9wYWdlcz48dm9sdW1lPjY3ICgxMSk8L3ZvbHVtZT48a2V5
d29yZHM+PGtleXdvcmQ+YWJkb21pbmFsIGRpc3RlbnNpb248L2tleXdvcmQ+PGtleXdvcmQ+YWJk
b21pbmFsIGluanVyeS9kaSBbRGlhZ25vc2lzXTwva2V5d29yZD48a2V5d29yZD5hYmRvbWluYWwg
cmFkaW9ncmFwaHk8L2tleXdvcmQ+PGtleXdvcmQ+YWJkb21pbmFsIHN1cmdlcnk8L2tleXdvcmQ+
PGtleXdvcmQ+YWN1dGUgYWJkb21lbi9kaSBbRGlhZ25vc2lzXTwva2V5d29yZD48a2V5d29yZD5h
Y3V0ZSBhYmRvbWVuL2R0IFtEcnVnIFRoZXJhcHldPC9rZXl3b3JkPjxrZXl3b3JkPmFjdXRlIGFi
ZG9tZW4vZXQgW0V0aW9sb2d5XTwva2V5d29yZD48a2V5d29yZD5hY3V0ZSBhYmRvbWVuL3N1IFtT
dXJnZXJ5XTwva2V5d29yZD48a2V5d29yZD5hbmFtbmVzaXM8L2tleXdvcmQ+PGtleXdvcmQ+YXBw
ZW5kaWNpdGlzL2RpIFtEaWFnbm9zaXNdPC9rZXl3b3JkPjxrZXl3b3JkPmFydGljbGU8L2tleXdv
cmQ+PGtleXdvcmQ+Y2hpbGQ8L2tleXdvcmQ+PGtleXdvcmQ+Y2xpbmljYWwgZmVhdHVyZTwva2V5
d29yZD48a2V5d29yZD5kaWFycmhlYTwva2V5d29yZD48a2V5d29yZD5kaWZmZXJlbnRpYWwgZGlh
Z25vc2lzPC9rZXl3b3JkPjxrZXl3b3JkPmRydWcgdXNlPC9rZXl3b3JkPjxrZXl3b3JkPmZvb2Qg
cG9pc29uaW5nL2R0IFtEcnVnIFRoZXJhcHldPC9rZXl3b3JkPjxrZXl3b3JkPmdhc3Ryb2VudGVy
aXRpcy9kaSBbRGlhZ25vc2lzXTwva2V5d29yZD48a2V5d29yZD5ncm91cHMgYnkgYWdlPC9rZXl3
b3JkPjxrZXl3b3JkPmh1bWFuPC9rZXl3b3JkPjxrZXl3b3JkPmluY2lkZW5jZTwva2V5d29yZD48
a2V5d29yZD5pbnRlc3RpbmUgb2JzdHJ1Y3Rpb24vZGkgW0RpYWdub3Npc108L2tleXdvcmQ+PGtl
eXdvcmQ+bGFib3JhdG9yeSB0ZXN0PC9rZXl3b3JkPjxrZXl3b3JkPm1lc2VudGVyaWMgbHltcGhh
ZGVuaXRpcy9kaSBbRGlhZ25vc2lzXTwva2V5d29yZD48a2V5d29yZD5tb3JiaWRpdHk8L2tleXdv
cmQ+PGtleXdvcmQ+cGF0aG9waHlzaW9sb2d5PC9rZXl3b3JkPjxrZXl3b3JkPnBoeXNpY2FsIGV4
YW1pbmF0aW9uPC9rZXl3b3JkPjxrZXl3b3JkPnRyZWF0bWVudCBpbmRpY2F0aW9uPC9rZXl3b3Jk
PjxrZXl3b3JkPnZvbWl0aW5nPC9rZXl3b3JkPjxrZXl3b3JkPmFuYWxnZXNpYyBhZ2VudC9kdCBb
RHJ1ZyBUaGVyYXB5XTwva2V5d29yZD48L2tleXdvcmRzPjxkYXRlcz48eWVhcj4yMDAzPC95ZWFy
PjxwdWItZGF0ZXM+PGRhdGU+MDEgSnVuPC9kYXRlPjwvcHViLWRhdGVzPjwvZGF0ZXM+PGlzYm4+
MDAwMi04MzhYPC9pc2JuPjxhY2Nlc3Npb24tbnVtPjIwMDMyMjU0Njc8L2FjY2Vzc2lvbi1udW0+
PHVybHM+PHJlbGF0ZWQtdXJscz48dXJsPmh0dHA6Ly9vdmlkc3Aub3ZpZC5jb20vb3ZpZHdlYi5j
Z2k/VD1KUyZhbXA7Q1NDPVkmYW1wO05FV1M9TiZhbXA7UEFHRT1mdWxsdGV4dCZhbXA7RD1lbWVk
NiZhbXA7QU49MjAwMzIyNTQ2NzwvdXJsPjx1cmw+aHR0cDovL3d3dy5saWJyYXJ5LnVuaXNhLmVk
dS5hdS9hcHBsaWNhdGlvbnMvZmluZGl0Lz91cmxfdmVyPVozOS44OC0yMDA0JmFtcDtyZnRfdmFs
X2ZtdD1pbmZvOm9maS9mbXQ6a2V2Om10eDpqb3VybmFsJmFtcDtyZnJfaWQ9aW5mbzpzaWQvT3Zp
ZDplbWVkNiZhbXA7cmZ0LmdlbnJlPWFydGljbGUmYW1wO3JmdF9pZD1pbmZvOmRvaS8mYW1wO3Jm
dF9pZD1pbmZvOnBtaWQvJmFtcDtyZnQuaXNzbj0wMDAyLTgzOFgmYW1wO3JmdC52b2x1bWU9Njcm
YW1wO3JmdC5pc3N1ZT0xMSZhbXA7cmZ0LnNwYWdlPTIzMjEmYW1wO3JmdC5wYWdlcz0yMzIxLTIz
MjYmYW1wO3JmdC5kYXRlPTIwMDMmYW1wO3JmdC5qdGl0bGU9QW1lcmljYW4rRmFtaWx5K1BoeXNp
Y2lhbiZhbXA7cmZ0LmF0aXRsZT1BY3V0ZSthYmRvbWluYWwrcGFpbitpbitjaGlsZHJlbiZhbXA7
cmZ0LmF1bGFzdD1MZXVuZzwvdXJsPjwvcmVsYXRlZC11cmxzPjwvdXJscz48cmVtb3RlLWRhdGFi
YXNlLW5hbWU+RW1iYXNlPC9yZW1vdGUtZGF0YWJhc2UtbmFtZT48cmVtb3RlLWRhdGFiYXNlLXBy
b3ZpZGVyPk92aWQgVGVjaG5vbG9naWVzPC9yZW1vdGUtZGF0YWJhc2UtcHJvdmlkZXI+PGxhbmd1
YWdlPkVuZ2xpc2g8L2xhbmd1YWdlPjwvcmVjb3JkPjwvQ2l0ZT48L0VuZE5vdGU+AG==
</w:fldData>
              </w:fldChar>
            </w:r>
            <w:r w:rsidR="00E34E55">
              <w:rPr>
                <w:rFonts w:cstheme="minorHAnsi"/>
                <w:color w:val="333333"/>
                <w:sz w:val="20"/>
                <w:szCs w:val="20"/>
              </w:rPr>
              <w:instrText xml:space="preserve"> ADDIN EN.CITE </w:instrText>
            </w:r>
            <w:r w:rsidR="00E34E55">
              <w:rPr>
                <w:rFonts w:cstheme="minorHAnsi"/>
                <w:color w:val="333333"/>
                <w:sz w:val="20"/>
                <w:szCs w:val="20"/>
              </w:rPr>
              <w:fldChar w:fldCharType="begin">
                <w:fldData xml:space="preserve">PEVuZE5vdGU+PENpdGU+PEF1dGhvcj5MZXVuZzwvQXV0aG9yPjxZZWFyPjIwMDM8L1llYXI+PFJl
Y051bT4zNTk8L1JlY051bT48RGlzcGxheVRleHQ+KDIpPC9EaXNwbGF5VGV4dD48cmVjb3JkPjxy
ZWMtbnVtYmVyPjM1OTwvcmVjLW51bWJlcj48Zm9yZWlnbi1rZXlzPjxrZXkgYXBwPSJFTiIgZGIt
aWQ9ImRyeHB3enRhOHMyMjk3ZTVmOWNwdHB3eWF4ZmRmZHZwdDIydyIgdGltZXN0YW1wPSIwIj4z
NTk8L2tleT48L2ZvcmVpZ24ta2V5cz48cmVmLXR5cGUgbmFtZT0iSm91cm5hbCBBcnRpY2xlIj4x
NzwvcmVmLXR5cGU+PGNvbnRyaWJ1dG9ycz48YXV0aG9ycz48YXV0aG9yPkxldW5nIEEgSyBDLDwv
YXV0aG9yPjxhdXRob3I+U2lnYWxldCBEIEwsPC9hdXRob3I+PC9hdXRob3JzPjwvY29udHJpYnV0
b3JzPjxhdXRoLWFkZHJlc3M+KExldW5nLCBTaWdhbGV0KSBVbml2LiBvZiBDYWxnYXJ5IEZhY3Vs
dHkgb2YgTWVkaWNpbmUsIENhbGdhcnksIEFsdGEuLCBDYW5hZGEgKExldW5nKSBEZXBhcnRtZW50
IG9mIFBlZGlhdHJpY3MsIFVuaXYuIG9mIENhbGdhcnkgRmFjdWx0eSBvZiBNZWRpY2luZSwgQWxi
ZXJ0YSBDaGlsZHJlbiZhcG9zO3MgSG9zcGl0YWwsIENhbGdhcnksIEFsdGEuLCBDYW5hZGEgKExl
dW5nKSBBc2lhbiBNZWRpY2FsIENlbnRlciwgVW5pdmVyc2l0eSBvZiBDYWxnYXJ5IE1lZGljYWwg
Q2xpbmljLCBDYWxnYXJ5LCBBbHRhLiwgQ2FuYWRhIChTaWdhbGV0KSBEZXBhcnRtZW50IG9mIFN1
cmdlcnksIFVuaXYuIG9mIENhbGdhcnkgRmFjdWx0eSBvZiBNZWRpY2luZSwgQWxiZXJ0YSBDaGls
ZHJlbiZhcG9zO3MgSG9zcGl0YWwsIENhbGdhcnksIEFsdGEuLCBDYW5hZGEgKExldW5nKSAjMjAw
LCAyMzMgMTZ0aCBBdmUuIE5XLCBDYWxnYXJ5LCBBbHRhLiBUMk0gT0g1LCBDYW5hZGEmI3hEO0Eu
Sy5DLiBMZXVuZywgIzIwMCwgMjMzIDE2dGggQXZlLiBOVywgQ2FsZ2FyeSwgQWx0YS4gVDJNIE9I
NSwgQ2FuYWRhLiBFLW1haWw6IGFsZXVuZ0B1Y2FsZ2FyeS5jYTwvYXV0aC1hZGRyZXNzPjx0aXRs
ZXM+PHRpdGxlPkFjdXRlIGFiZG9taW5hbCBwYWluIGluIGNoaWxkcmVuPC90aXRsZT48c2Vjb25k
YXJ5LXRpdGxlPkFtZXJpY2FuIEZhbWlseSBQaHlzaWNpYW48L3NlY29uZGFyeS10aXRsZT48L3Rp
dGxlcz48cGFnZXM+MjMyMS0yMzI2PC9wYWdlcz48dm9sdW1lPjY3ICgxMSk8L3ZvbHVtZT48a2V5
d29yZHM+PGtleXdvcmQ+YWJkb21pbmFsIGRpc3RlbnNpb248L2tleXdvcmQ+PGtleXdvcmQ+YWJk
b21pbmFsIGluanVyeS9kaSBbRGlhZ25vc2lzXTwva2V5d29yZD48a2V5d29yZD5hYmRvbWluYWwg
cmFkaW9ncmFwaHk8L2tleXdvcmQ+PGtleXdvcmQ+YWJkb21pbmFsIHN1cmdlcnk8L2tleXdvcmQ+
PGtleXdvcmQ+YWN1dGUgYWJkb21lbi9kaSBbRGlhZ25vc2lzXTwva2V5d29yZD48a2V5d29yZD5h
Y3V0ZSBhYmRvbWVuL2R0IFtEcnVnIFRoZXJhcHldPC9rZXl3b3JkPjxrZXl3b3JkPmFjdXRlIGFi
ZG9tZW4vZXQgW0V0aW9sb2d5XTwva2V5d29yZD48a2V5d29yZD5hY3V0ZSBhYmRvbWVuL3N1IFtT
dXJnZXJ5XTwva2V5d29yZD48a2V5d29yZD5hbmFtbmVzaXM8L2tleXdvcmQ+PGtleXdvcmQ+YXBw
ZW5kaWNpdGlzL2RpIFtEaWFnbm9zaXNdPC9rZXl3b3JkPjxrZXl3b3JkPmFydGljbGU8L2tleXdv
cmQ+PGtleXdvcmQ+Y2hpbGQ8L2tleXdvcmQ+PGtleXdvcmQ+Y2xpbmljYWwgZmVhdHVyZTwva2V5
d29yZD48a2V5d29yZD5kaWFycmhlYTwva2V5d29yZD48a2V5d29yZD5kaWZmZXJlbnRpYWwgZGlh
Z25vc2lzPC9rZXl3b3JkPjxrZXl3b3JkPmRydWcgdXNlPC9rZXl3b3JkPjxrZXl3b3JkPmZvb2Qg
cG9pc29uaW5nL2R0IFtEcnVnIFRoZXJhcHldPC9rZXl3b3JkPjxrZXl3b3JkPmdhc3Ryb2VudGVy
aXRpcy9kaSBbRGlhZ25vc2lzXTwva2V5d29yZD48a2V5d29yZD5ncm91cHMgYnkgYWdlPC9rZXl3
b3JkPjxrZXl3b3JkPmh1bWFuPC9rZXl3b3JkPjxrZXl3b3JkPmluY2lkZW5jZTwva2V5d29yZD48
a2V5d29yZD5pbnRlc3RpbmUgb2JzdHJ1Y3Rpb24vZGkgW0RpYWdub3Npc108L2tleXdvcmQ+PGtl
eXdvcmQ+bGFib3JhdG9yeSB0ZXN0PC9rZXl3b3JkPjxrZXl3b3JkPm1lc2VudGVyaWMgbHltcGhh
ZGVuaXRpcy9kaSBbRGlhZ25vc2lzXTwva2V5d29yZD48a2V5d29yZD5tb3JiaWRpdHk8L2tleXdv
cmQ+PGtleXdvcmQ+cGF0aG9waHlzaW9sb2d5PC9rZXl3b3JkPjxrZXl3b3JkPnBoeXNpY2FsIGV4
YW1pbmF0aW9uPC9rZXl3b3JkPjxrZXl3b3JkPnRyZWF0bWVudCBpbmRpY2F0aW9uPC9rZXl3b3Jk
PjxrZXl3b3JkPnZvbWl0aW5nPC9rZXl3b3JkPjxrZXl3b3JkPmFuYWxnZXNpYyBhZ2VudC9kdCBb
RHJ1ZyBUaGVyYXB5XTwva2V5d29yZD48L2tleXdvcmRzPjxkYXRlcz48eWVhcj4yMDAzPC95ZWFy
PjxwdWItZGF0ZXM+PGRhdGU+MDEgSnVuPC9kYXRlPjwvcHViLWRhdGVzPjwvZGF0ZXM+PGlzYm4+
MDAwMi04MzhYPC9pc2JuPjxhY2Nlc3Npb24tbnVtPjIwMDMyMjU0Njc8L2FjY2Vzc2lvbi1udW0+
PHVybHM+PHJlbGF0ZWQtdXJscz48dXJsPmh0dHA6Ly9vdmlkc3Aub3ZpZC5jb20vb3ZpZHdlYi5j
Z2k/VD1KUyZhbXA7Q1NDPVkmYW1wO05FV1M9TiZhbXA7UEFHRT1mdWxsdGV4dCZhbXA7RD1lbWVk
NiZhbXA7QU49MjAwMzIyNTQ2NzwvdXJsPjx1cmw+aHR0cDovL3d3dy5saWJyYXJ5LnVuaXNhLmVk
dS5hdS9hcHBsaWNhdGlvbnMvZmluZGl0Lz91cmxfdmVyPVozOS44OC0yMDA0JmFtcDtyZnRfdmFs
X2ZtdD1pbmZvOm9maS9mbXQ6a2V2Om10eDpqb3VybmFsJmFtcDtyZnJfaWQ9aW5mbzpzaWQvT3Zp
ZDplbWVkNiZhbXA7cmZ0LmdlbnJlPWFydGljbGUmYW1wO3JmdF9pZD1pbmZvOmRvaS8mYW1wO3Jm
dF9pZD1pbmZvOnBtaWQvJmFtcDtyZnQuaXNzbj0wMDAyLTgzOFgmYW1wO3JmdC52b2x1bWU9Njcm
YW1wO3JmdC5pc3N1ZT0xMSZhbXA7cmZ0LnNwYWdlPTIzMjEmYW1wO3JmdC5wYWdlcz0yMzIxLTIz
MjYmYW1wO3JmdC5kYXRlPTIwMDMmYW1wO3JmdC5qdGl0bGU9QW1lcmljYW4rRmFtaWx5K1BoeXNp
Y2lhbiZhbXA7cmZ0LmF0aXRsZT1BY3V0ZSthYmRvbWluYWwrcGFpbitpbitjaGlsZHJlbiZhbXA7
cmZ0LmF1bGFzdD1MZXVuZzwvdXJsPjwvcmVsYXRlZC11cmxzPjwvdXJscz48cmVtb3RlLWRhdGFi
YXNlLW5hbWU+RW1iYXNlPC9yZW1vdGUtZGF0YWJhc2UtbmFtZT48cmVtb3RlLWRhdGFiYXNlLXBy
b3ZpZGVyPk92aWQgVGVjaG5vbG9naWVzPC9yZW1vdGUtZGF0YWJhc2UtcHJvdmlkZXI+PGxhbmd1
YWdlPkVuZ2xpc2g8L2xhbmd1YWdlPjwvcmVjb3JkPjwvQ2l0ZT48L0VuZE5vdGU+AG==
</w:fldData>
              </w:fldChar>
            </w:r>
            <w:r w:rsidR="00E34E55">
              <w:rPr>
                <w:rFonts w:cstheme="minorHAnsi"/>
                <w:color w:val="333333"/>
                <w:sz w:val="20"/>
                <w:szCs w:val="20"/>
              </w:rPr>
              <w:instrText xml:space="preserve"> ADDIN EN.CITE.DATA </w:instrText>
            </w:r>
            <w:r w:rsidR="00E34E55">
              <w:rPr>
                <w:rFonts w:cstheme="minorHAnsi"/>
                <w:color w:val="333333"/>
                <w:sz w:val="20"/>
                <w:szCs w:val="20"/>
              </w:rPr>
            </w:r>
            <w:r w:rsidR="00E34E55">
              <w:rPr>
                <w:rFonts w:cstheme="minorHAnsi"/>
                <w:color w:val="333333"/>
                <w:sz w:val="20"/>
                <w:szCs w:val="20"/>
              </w:rPr>
              <w:fldChar w:fldCharType="end"/>
            </w:r>
            <w:r w:rsidR="00BD303B">
              <w:rPr>
                <w:rFonts w:cstheme="minorHAnsi"/>
                <w:color w:val="333333"/>
                <w:sz w:val="20"/>
                <w:szCs w:val="20"/>
              </w:rPr>
            </w:r>
            <w:r w:rsidR="00BD303B">
              <w:rPr>
                <w:rFonts w:cstheme="minorHAnsi"/>
                <w:color w:val="333333"/>
                <w:sz w:val="20"/>
                <w:szCs w:val="20"/>
              </w:rPr>
              <w:fldChar w:fldCharType="separate"/>
            </w:r>
            <w:r w:rsidR="00511F66">
              <w:rPr>
                <w:rFonts w:cstheme="minorHAnsi"/>
                <w:noProof/>
                <w:color w:val="333333"/>
                <w:sz w:val="20"/>
                <w:szCs w:val="20"/>
              </w:rPr>
              <w:t>(2)</w:t>
            </w:r>
            <w:r w:rsidR="00BD303B">
              <w:rPr>
                <w:rFonts w:cstheme="minorHAnsi"/>
                <w:color w:val="333333"/>
                <w:sz w:val="20"/>
                <w:szCs w:val="20"/>
              </w:rPr>
              <w:fldChar w:fldCharType="end"/>
            </w:r>
          </w:p>
          <w:p w14:paraId="51A7D4BF" w14:textId="68962511" w:rsidR="001A2B3B" w:rsidRPr="00906D10" w:rsidRDefault="001A2B3B" w:rsidP="00511F66">
            <w:pPr>
              <w:rPr>
                <w:sz w:val="20"/>
                <w:szCs w:val="20"/>
              </w:rPr>
            </w:pPr>
            <w:r w:rsidRPr="00D26160">
              <w:rPr>
                <w:rFonts w:cstheme="minorHAnsi"/>
                <w:color w:val="333333"/>
                <w:sz w:val="20"/>
                <w:szCs w:val="20"/>
              </w:rPr>
              <w:t>NSW Kids and Families. 2005</w:t>
            </w:r>
            <w:r w:rsidR="00BD303B">
              <w:rPr>
                <w:rFonts w:cstheme="minorHAnsi"/>
                <w:color w:val="333333"/>
                <w:sz w:val="20"/>
                <w:szCs w:val="20"/>
              </w:rPr>
              <w:fldChar w:fldCharType="begin"/>
            </w:r>
            <w:r w:rsidR="00511F66">
              <w:rPr>
                <w:rFonts w:cstheme="minorHAnsi"/>
                <w:color w:val="333333"/>
                <w:sz w:val="20"/>
                <w:szCs w:val="20"/>
              </w:rPr>
              <w:instrText xml:space="preserve"> ADDIN EN.CITE &lt;EndNote&gt;&lt;Cite&gt;&lt;Author&gt;NSW Kids and Families.&lt;/Author&gt;&lt;Year&gt;2005&lt;/Year&gt;&lt;RecNum&gt;769&lt;/RecNum&gt;&lt;DisplayText&gt;(3)&lt;/DisplayText&gt;&lt;record&gt;&lt;rec-number&gt;769&lt;/rec-number&gt;&lt;foreign-keys&gt;&lt;key app="EN" db-id="drxpwzta8s2297e5f9cptpwyaxfdfdvpt22w" timestamp="1484789048"&gt;769&lt;/key&gt;&lt;/foreign-keys&gt;&lt;ref-type name="Web Page"&gt;12&lt;/ref-type&gt;&lt;contributors&gt;&lt;authors&gt;&lt;author&gt;NSW Kids and Families.,&lt;/author&gt;&lt;/authors&gt;&lt;/contributors&gt;&lt;titles&gt;&lt;title&gt;Infants and children: acute management of abdominal pain&lt;/title&gt;&lt;/titles&gt;&lt;dates&gt;&lt;year&gt;2005&lt;/year&gt;&lt;/dates&gt;&lt;urls&gt;&lt;related-urls&gt;&lt;url&gt;http://www0.health.nsw.gov.au/policies/PD/2005/pdf/PD2005_384.pdf.&lt;/url&gt;&lt;/related-urls&gt;&lt;/urls&gt;&lt;/record&gt;&lt;/Cite&gt;&lt;/EndNote&gt;</w:instrText>
            </w:r>
            <w:r w:rsidR="00BD303B">
              <w:rPr>
                <w:rFonts w:cstheme="minorHAnsi"/>
                <w:color w:val="333333"/>
                <w:sz w:val="20"/>
                <w:szCs w:val="20"/>
              </w:rPr>
              <w:fldChar w:fldCharType="separate"/>
            </w:r>
            <w:r w:rsidR="00511F66">
              <w:rPr>
                <w:rFonts w:cstheme="minorHAnsi"/>
                <w:noProof/>
                <w:color w:val="333333"/>
                <w:sz w:val="20"/>
                <w:szCs w:val="20"/>
              </w:rPr>
              <w:t>(3)</w:t>
            </w:r>
            <w:r w:rsidR="00BD303B">
              <w:rPr>
                <w:rFonts w:cstheme="minorHAnsi"/>
                <w:color w:val="333333"/>
                <w:sz w:val="20"/>
                <w:szCs w:val="20"/>
              </w:rPr>
              <w:fldChar w:fldCharType="end"/>
            </w:r>
          </w:p>
        </w:tc>
        <w:tc>
          <w:tcPr>
            <w:tcW w:w="573" w:type="pct"/>
          </w:tcPr>
          <w:p w14:paraId="2E998146" w14:textId="0017E7FC" w:rsidR="001A2B3B" w:rsidRDefault="001A2B3B" w:rsidP="001A2B3B">
            <w:pPr>
              <w:rPr>
                <w:sz w:val="20"/>
                <w:szCs w:val="20"/>
              </w:rPr>
            </w:pPr>
            <w:r>
              <w:rPr>
                <w:sz w:val="20"/>
                <w:szCs w:val="20"/>
              </w:rPr>
              <w:t>Grade A</w:t>
            </w:r>
          </w:p>
        </w:tc>
        <w:tc>
          <w:tcPr>
            <w:tcW w:w="462" w:type="pct"/>
          </w:tcPr>
          <w:p w14:paraId="520124C2" w14:textId="302B5A9B" w:rsidR="001A2B3B" w:rsidRDefault="001A2B3B" w:rsidP="001A2B3B">
            <w:pPr>
              <w:rPr>
                <w:sz w:val="20"/>
                <w:szCs w:val="20"/>
              </w:rPr>
            </w:pPr>
            <w:r>
              <w:rPr>
                <w:sz w:val="20"/>
                <w:szCs w:val="20"/>
              </w:rPr>
              <w:t>Treatment</w:t>
            </w:r>
          </w:p>
        </w:tc>
        <w:tc>
          <w:tcPr>
            <w:tcW w:w="125" w:type="pct"/>
          </w:tcPr>
          <w:p w14:paraId="10EC0783" w14:textId="0A3FBEA9" w:rsidR="001A2B3B" w:rsidRDefault="001A2B3B" w:rsidP="001A2B3B">
            <w:pPr>
              <w:rPr>
                <w:sz w:val="20"/>
                <w:szCs w:val="20"/>
              </w:rPr>
            </w:pPr>
            <w:r>
              <w:rPr>
                <w:sz w:val="20"/>
                <w:szCs w:val="20"/>
              </w:rPr>
              <w:t>U</w:t>
            </w:r>
          </w:p>
        </w:tc>
        <w:tc>
          <w:tcPr>
            <w:tcW w:w="863" w:type="pct"/>
            <w:vMerge w:val="restart"/>
          </w:tcPr>
          <w:p w14:paraId="49E8E8AF" w14:textId="77777777" w:rsidR="001A2B3B" w:rsidRDefault="001A2B3B" w:rsidP="001A2B3B">
            <w:pPr>
              <w:rPr>
                <w:sz w:val="20"/>
                <w:szCs w:val="20"/>
              </w:rPr>
            </w:pPr>
            <w:r w:rsidRPr="003E7D13">
              <w:rPr>
                <w:sz w:val="20"/>
                <w:szCs w:val="20"/>
              </w:rPr>
              <w:t xml:space="preserve">Children presenting with acute abdominal pain are administered pain relief as follows: </w:t>
            </w:r>
          </w:p>
          <w:p w14:paraId="07334EFB" w14:textId="77777777" w:rsidR="001A2B3B" w:rsidRDefault="001A2B3B" w:rsidP="001A2B3B">
            <w:pPr>
              <w:rPr>
                <w:sz w:val="20"/>
                <w:szCs w:val="20"/>
              </w:rPr>
            </w:pPr>
            <w:r w:rsidRPr="003E7D13">
              <w:rPr>
                <w:sz w:val="20"/>
                <w:szCs w:val="20"/>
              </w:rPr>
              <w:t xml:space="preserve">- severe pain - IV morphine or intranasal fentanyl OR </w:t>
            </w:r>
          </w:p>
          <w:p w14:paraId="566998A6" w14:textId="77777777" w:rsidR="001A2B3B" w:rsidRPr="00906D10" w:rsidRDefault="001A2B3B" w:rsidP="001A2B3B">
            <w:pPr>
              <w:rPr>
                <w:sz w:val="20"/>
                <w:szCs w:val="20"/>
              </w:rPr>
            </w:pPr>
            <w:r w:rsidRPr="003E7D13">
              <w:rPr>
                <w:sz w:val="20"/>
                <w:szCs w:val="20"/>
              </w:rPr>
              <w:t>- less severe pain- paracetamol (PO, IV or PR), oxycodone for more moderate pain</w:t>
            </w:r>
          </w:p>
        </w:tc>
        <w:tc>
          <w:tcPr>
            <w:tcW w:w="785" w:type="pct"/>
            <w:vMerge w:val="restart"/>
          </w:tcPr>
          <w:p w14:paraId="2C11EB40" w14:textId="77777777" w:rsidR="001A2B3B" w:rsidRDefault="001A2B3B" w:rsidP="001A2B3B">
            <w:pPr>
              <w:rPr>
                <w:sz w:val="20"/>
                <w:szCs w:val="20"/>
              </w:rPr>
            </w:pPr>
            <w:r>
              <w:rPr>
                <w:sz w:val="20"/>
                <w:szCs w:val="20"/>
              </w:rPr>
              <w:t xml:space="preserve">This indicator was split into three separate indicators to reflect the different eligibility (i.e. severity of pain) and compliance criteria. </w:t>
            </w:r>
          </w:p>
        </w:tc>
      </w:tr>
      <w:tr w:rsidR="001A2B3B" w14:paraId="50030882" w14:textId="77777777" w:rsidTr="00E07E17">
        <w:tc>
          <w:tcPr>
            <w:tcW w:w="576" w:type="pct"/>
          </w:tcPr>
          <w:p w14:paraId="70FDEEFB" w14:textId="77777777" w:rsidR="001A2B3B" w:rsidRPr="008F13B0" w:rsidRDefault="001A2B3B" w:rsidP="001A2B3B">
            <w:pPr>
              <w:rPr>
                <w:i/>
                <w:sz w:val="20"/>
                <w:szCs w:val="20"/>
              </w:rPr>
            </w:pPr>
            <w:r w:rsidRPr="008F13B0">
              <w:rPr>
                <w:i/>
                <w:sz w:val="20"/>
                <w:szCs w:val="20"/>
              </w:rPr>
              <w:t>REJECTED</w:t>
            </w:r>
          </w:p>
          <w:p w14:paraId="58C60BAB" w14:textId="77777777" w:rsidR="001A2B3B" w:rsidRPr="008F13B0" w:rsidRDefault="001A2B3B" w:rsidP="001A2B3B">
            <w:pPr>
              <w:rPr>
                <w:i/>
                <w:sz w:val="20"/>
                <w:szCs w:val="20"/>
              </w:rPr>
            </w:pPr>
            <w:r w:rsidRPr="008F13B0">
              <w:rPr>
                <w:i/>
                <w:sz w:val="20"/>
                <w:szCs w:val="20"/>
              </w:rPr>
              <w:t>(low ‘appropriateness’ score)</w:t>
            </w:r>
          </w:p>
        </w:tc>
        <w:tc>
          <w:tcPr>
            <w:tcW w:w="1124" w:type="pct"/>
          </w:tcPr>
          <w:p w14:paraId="40BA7BF5" w14:textId="77777777" w:rsidR="001A2B3B" w:rsidRPr="00906D10" w:rsidRDefault="001A2B3B" w:rsidP="001A2B3B">
            <w:pPr>
              <w:rPr>
                <w:sz w:val="20"/>
                <w:szCs w:val="20"/>
              </w:rPr>
            </w:pPr>
            <w:r w:rsidRPr="003E7D13">
              <w:rPr>
                <w:sz w:val="20"/>
                <w:szCs w:val="20"/>
              </w:rPr>
              <w:t>Children presenting with acute abdominal pain classified  as moderate pain are administered oxycodone</w:t>
            </w:r>
          </w:p>
        </w:tc>
        <w:tc>
          <w:tcPr>
            <w:tcW w:w="491" w:type="pct"/>
          </w:tcPr>
          <w:p w14:paraId="44FA8BB4" w14:textId="36932CE8" w:rsidR="001A2B3B" w:rsidRDefault="001A2B3B" w:rsidP="001A2B3B">
            <w:pPr>
              <w:rPr>
                <w:sz w:val="20"/>
                <w:szCs w:val="20"/>
              </w:rPr>
            </w:pPr>
            <w:r w:rsidRPr="007F1344">
              <w:rPr>
                <w:sz w:val="20"/>
                <w:szCs w:val="20"/>
              </w:rPr>
              <w:t>NSW Health 2005</w:t>
            </w:r>
            <w:r w:rsidR="00BD303B">
              <w:rPr>
                <w:sz w:val="20"/>
                <w:szCs w:val="20"/>
              </w:rPr>
              <w:fldChar w:fldCharType="begin"/>
            </w:r>
            <w:r w:rsidR="00511F66">
              <w:rPr>
                <w:sz w:val="20"/>
                <w:szCs w:val="20"/>
              </w:rPr>
              <w:instrText xml:space="preserve"> ADDIN EN.CITE &lt;EndNote&gt;&lt;Cite&gt;&lt;Author&gt;NSW Kids and Families.&lt;/Author&gt;&lt;Year&gt;2005&lt;/Year&gt;&lt;RecNum&gt;769&lt;/RecNum&gt;&lt;DisplayText&gt;(3)&lt;/DisplayText&gt;&lt;record&gt;&lt;rec-number&gt;769&lt;/rec-number&gt;&lt;foreign-keys&gt;&lt;key app="EN" db-id="drxpwzta8s2297e5f9cptpwyaxfdfdvpt22w" timestamp="1484789048"&gt;769&lt;/key&gt;&lt;/foreign-keys&gt;&lt;ref-type name="Web Page"&gt;12&lt;/ref-type&gt;&lt;contributors&gt;&lt;authors&gt;&lt;author&gt;NSW Kids and Families.,&lt;/author&gt;&lt;/authors&gt;&lt;/contributors&gt;&lt;titles&gt;&lt;title&gt;Infants and children: acute management of abdominal pain&lt;/title&gt;&lt;/titles&gt;&lt;dates&gt;&lt;year&gt;2005&lt;/year&gt;&lt;/dates&gt;&lt;urls&gt;&lt;related-urls&gt;&lt;url&gt;http://www0.health.nsw.gov.au/policies/PD/2005/pdf/PD2005_384.pdf.&lt;/url&gt;&lt;/related-urls&gt;&lt;/urls&gt;&lt;/record&gt;&lt;/Cite&gt;&lt;/EndNote&gt;</w:instrText>
            </w:r>
            <w:r w:rsidR="00BD303B">
              <w:rPr>
                <w:sz w:val="20"/>
                <w:szCs w:val="20"/>
              </w:rPr>
              <w:fldChar w:fldCharType="separate"/>
            </w:r>
            <w:r w:rsidR="00511F66">
              <w:rPr>
                <w:noProof/>
                <w:sz w:val="20"/>
                <w:szCs w:val="20"/>
              </w:rPr>
              <w:t>(3)</w:t>
            </w:r>
            <w:r w:rsidR="00BD303B">
              <w:rPr>
                <w:sz w:val="20"/>
                <w:szCs w:val="20"/>
              </w:rPr>
              <w:fldChar w:fldCharType="end"/>
            </w:r>
          </w:p>
          <w:p w14:paraId="378BDABD" w14:textId="77777777" w:rsidR="001A2B3B" w:rsidRDefault="001A2B3B" w:rsidP="001A2B3B">
            <w:pPr>
              <w:rPr>
                <w:sz w:val="20"/>
                <w:szCs w:val="20"/>
              </w:rPr>
            </w:pPr>
          </w:p>
          <w:p w14:paraId="73F92BA0" w14:textId="7586E02B" w:rsidR="00BD303B" w:rsidRPr="00A63AFD" w:rsidRDefault="00BD303B" w:rsidP="00BD303B">
            <w:pPr>
              <w:spacing w:after="120"/>
              <w:rPr>
                <w:rFonts w:cstheme="minorHAnsi"/>
                <w:color w:val="333333"/>
                <w:sz w:val="20"/>
                <w:szCs w:val="20"/>
              </w:rPr>
            </w:pPr>
            <w:r w:rsidRPr="00A63AFD">
              <w:rPr>
                <w:rFonts w:cstheme="minorHAnsi"/>
                <w:color w:val="333333"/>
                <w:sz w:val="20"/>
                <w:szCs w:val="20"/>
              </w:rPr>
              <w:t xml:space="preserve">Leung AKC, </w:t>
            </w:r>
            <w:proofErr w:type="spellStart"/>
            <w:r w:rsidRPr="00A63AFD">
              <w:rPr>
                <w:rFonts w:cstheme="minorHAnsi"/>
                <w:color w:val="333333"/>
                <w:sz w:val="20"/>
                <w:szCs w:val="20"/>
              </w:rPr>
              <w:t>Sigalet</w:t>
            </w:r>
            <w:proofErr w:type="spellEnd"/>
            <w:r w:rsidRPr="00A63AFD">
              <w:rPr>
                <w:rFonts w:cstheme="minorHAnsi"/>
                <w:color w:val="333333"/>
                <w:sz w:val="20"/>
                <w:szCs w:val="20"/>
              </w:rPr>
              <w:t xml:space="preserve"> DL. 2003</w:t>
            </w:r>
            <w:r>
              <w:rPr>
                <w:rFonts w:cstheme="minorHAnsi"/>
                <w:color w:val="333333"/>
                <w:sz w:val="20"/>
                <w:szCs w:val="20"/>
              </w:rPr>
              <w:fldChar w:fldCharType="begin">
                <w:fldData xml:space="preserve">PEVuZE5vdGU+PENpdGU+PEF1dGhvcj5MZXVuZzwvQXV0aG9yPjxZZWFyPjIwMDM8L1llYXI+PFJl
Y051bT4zNTk8L1JlY051bT48RGlzcGxheVRleHQ+KDIpPC9EaXNwbGF5VGV4dD48cmVjb3JkPjxy
ZWMtbnVtYmVyPjM1OTwvcmVjLW51bWJlcj48Zm9yZWlnbi1rZXlzPjxrZXkgYXBwPSJFTiIgZGIt
aWQ9ImRyeHB3enRhOHMyMjk3ZTVmOWNwdHB3eWF4ZmRmZHZwdDIydyIgdGltZXN0YW1wPSIwIj4z
NTk8L2tleT48L2ZvcmVpZ24ta2V5cz48cmVmLXR5cGUgbmFtZT0iSm91cm5hbCBBcnRpY2xlIj4x
NzwvcmVmLXR5cGU+PGNvbnRyaWJ1dG9ycz48YXV0aG9ycz48YXV0aG9yPkxldW5nIEEgSyBDLDwv
YXV0aG9yPjxhdXRob3I+U2lnYWxldCBEIEwsPC9hdXRob3I+PC9hdXRob3JzPjwvY29udHJpYnV0
b3JzPjxhdXRoLWFkZHJlc3M+KExldW5nLCBTaWdhbGV0KSBVbml2LiBvZiBDYWxnYXJ5IEZhY3Vs
dHkgb2YgTWVkaWNpbmUsIENhbGdhcnksIEFsdGEuLCBDYW5hZGEgKExldW5nKSBEZXBhcnRtZW50
IG9mIFBlZGlhdHJpY3MsIFVuaXYuIG9mIENhbGdhcnkgRmFjdWx0eSBvZiBNZWRpY2luZSwgQWxi
ZXJ0YSBDaGlsZHJlbiZhcG9zO3MgSG9zcGl0YWwsIENhbGdhcnksIEFsdGEuLCBDYW5hZGEgKExl
dW5nKSBBc2lhbiBNZWRpY2FsIENlbnRlciwgVW5pdmVyc2l0eSBvZiBDYWxnYXJ5IE1lZGljYWwg
Q2xpbmljLCBDYWxnYXJ5LCBBbHRhLiwgQ2FuYWRhIChTaWdhbGV0KSBEZXBhcnRtZW50IG9mIFN1
cmdlcnksIFVuaXYuIG9mIENhbGdhcnkgRmFjdWx0eSBvZiBNZWRpY2luZSwgQWxiZXJ0YSBDaGls
ZHJlbiZhcG9zO3MgSG9zcGl0YWwsIENhbGdhcnksIEFsdGEuLCBDYW5hZGEgKExldW5nKSAjMjAw
LCAyMzMgMTZ0aCBBdmUuIE5XLCBDYWxnYXJ5LCBBbHRhLiBUMk0gT0g1LCBDYW5hZGEmI3hEO0Eu
Sy5DLiBMZXVuZywgIzIwMCwgMjMzIDE2dGggQXZlLiBOVywgQ2FsZ2FyeSwgQWx0YS4gVDJNIE9I
NSwgQ2FuYWRhLiBFLW1haWw6IGFsZXVuZ0B1Y2FsZ2FyeS5jYTwvYXV0aC1hZGRyZXNzPjx0aXRs
ZXM+PHRpdGxlPkFjdXRlIGFiZG9taW5hbCBwYWluIGluIGNoaWxkcmVuPC90aXRsZT48c2Vjb25k
YXJ5LXRpdGxlPkFtZXJpY2FuIEZhbWlseSBQaHlzaWNpYW48L3NlY29uZGFyeS10aXRsZT48L3Rp
dGxlcz48cGFnZXM+MjMyMS0yMzI2PC9wYWdlcz48dm9sdW1lPjY3ICgxMSk8L3ZvbHVtZT48a2V5
d29yZHM+PGtleXdvcmQ+YWJkb21pbmFsIGRpc3RlbnNpb248L2tleXdvcmQ+PGtleXdvcmQ+YWJk
b21pbmFsIGluanVyeS9kaSBbRGlhZ25vc2lzXTwva2V5d29yZD48a2V5d29yZD5hYmRvbWluYWwg
cmFkaW9ncmFwaHk8L2tleXdvcmQ+PGtleXdvcmQ+YWJkb21pbmFsIHN1cmdlcnk8L2tleXdvcmQ+
PGtleXdvcmQ+YWN1dGUgYWJkb21lbi9kaSBbRGlhZ25vc2lzXTwva2V5d29yZD48a2V5d29yZD5h
Y3V0ZSBhYmRvbWVuL2R0IFtEcnVnIFRoZXJhcHldPC9rZXl3b3JkPjxrZXl3b3JkPmFjdXRlIGFi
ZG9tZW4vZXQgW0V0aW9sb2d5XTwva2V5d29yZD48a2V5d29yZD5hY3V0ZSBhYmRvbWVuL3N1IFtT
dXJnZXJ5XTwva2V5d29yZD48a2V5d29yZD5hbmFtbmVzaXM8L2tleXdvcmQ+PGtleXdvcmQ+YXBw
ZW5kaWNpdGlzL2RpIFtEaWFnbm9zaXNdPC9rZXl3b3JkPjxrZXl3b3JkPmFydGljbGU8L2tleXdv
cmQ+PGtleXdvcmQ+Y2hpbGQ8L2tleXdvcmQ+PGtleXdvcmQ+Y2xpbmljYWwgZmVhdHVyZTwva2V5
d29yZD48a2V5d29yZD5kaWFycmhlYTwva2V5d29yZD48a2V5d29yZD5kaWZmZXJlbnRpYWwgZGlh
Z25vc2lzPC9rZXl3b3JkPjxrZXl3b3JkPmRydWcgdXNlPC9rZXl3b3JkPjxrZXl3b3JkPmZvb2Qg
cG9pc29uaW5nL2R0IFtEcnVnIFRoZXJhcHldPC9rZXl3b3JkPjxrZXl3b3JkPmdhc3Ryb2VudGVy
aXRpcy9kaSBbRGlhZ25vc2lzXTwva2V5d29yZD48a2V5d29yZD5ncm91cHMgYnkgYWdlPC9rZXl3
b3JkPjxrZXl3b3JkPmh1bWFuPC9rZXl3b3JkPjxrZXl3b3JkPmluY2lkZW5jZTwva2V5d29yZD48
a2V5d29yZD5pbnRlc3RpbmUgb2JzdHJ1Y3Rpb24vZGkgW0RpYWdub3Npc108L2tleXdvcmQ+PGtl
eXdvcmQ+bGFib3JhdG9yeSB0ZXN0PC9rZXl3b3JkPjxrZXl3b3JkPm1lc2VudGVyaWMgbHltcGhh
ZGVuaXRpcy9kaSBbRGlhZ25vc2lzXTwva2V5d29yZD48a2V5d29yZD5tb3JiaWRpdHk8L2tleXdv
cmQ+PGtleXdvcmQ+cGF0aG9waHlzaW9sb2d5PC9rZXl3b3JkPjxrZXl3b3JkPnBoeXNpY2FsIGV4
YW1pbmF0aW9uPC9rZXl3b3JkPjxrZXl3b3JkPnRyZWF0bWVudCBpbmRpY2F0aW9uPC9rZXl3b3Jk
PjxrZXl3b3JkPnZvbWl0aW5nPC9rZXl3b3JkPjxrZXl3b3JkPmFuYWxnZXNpYyBhZ2VudC9kdCBb
RHJ1ZyBUaGVyYXB5XTwva2V5d29yZD48L2tleXdvcmRzPjxkYXRlcz48eWVhcj4yMDAzPC95ZWFy
PjxwdWItZGF0ZXM+PGRhdGU+MDEgSnVuPC9kYXRlPjwvcHViLWRhdGVzPjwvZGF0ZXM+PGlzYm4+
MDAwMi04MzhYPC9pc2JuPjxhY2Nlc3Npb24tbnVtPjIwMDMyMjU0Njc8L2FjY2Vzc2lvbi1udW0+
PHVybHM+PHJlbGF0ZWQtdXJscz48dXJsPmh0dHA6Ly9vdmlkc3Aub3ZpZC5jb20vb3ZpZHdlYi5j
Z2k/VD1KUyZhbXA7Q1NDPVkmYW1wO05FV1M9TiZhbXA7UEFHRT1mdWxsdGV4dCZhbXA7RD1lbWVk
NiZhbXA7QU49MjAwMzIyNTQ2NzwvdXJsPjx1cmw+aHR0cDovL3d3dy5saWJyYXJ5LnVuaXNhLmVk
dS5hdS9hcHBsaWNhdGlvbnMvZmluZGl0Lz91cmxfdmVyPVozOS44OC0yMDA0JmFtcDtyZnRfdmFs
X2ZtdD1pbmZvOm9maS9mbXQ6a2V2Om10eDpqb3VybmFsJmFtcDtyZnJfaWQ9aW5mbzpzaWQvT3Zp
ZDplbWVkNiZhbXA7cmZ0LmdlbnJlPWFydGljbGUmYW1wO3JmdF9pZD1pbmZvOmRvaS8mYW1wO3Jm
dF9pZD1pbmZvOnBtaWQvJmFtcDtyZnQuaXNzbj0wMDAyLTgzOFgmYW1wO3JmdC52b2x1bWU9Njcm
YW1wO3JmdC5pc3N1ZT0xMSZhbXA7cmZ0LnNwYWdlPTIzMjEmYW1wO3JmdC5wYWdlcz0yMzIxLTIz
MjYmYW1wO3JmdC5kYXRlPTIwMDMmYW1wO3JmdC5qdGl0bGU9QW1lcmljYW4rRmFtaWx5K1BoeXNp
Y2lhbiZhbXA7cmZ0LmF0aXRsZT1BY3V0ZSthYmRvbWluYWwrcGFpbitpbitjaGlsZHJlbiZhbXA7
cmZ0LmF1bGFzdD1MZXVuZzwvdXJsPjwvcmVsYXRlZC11cmxzPjwvdXJscz48cmVtb3RlLWRhdGFi
YXNlLW5hbWU+RW1iYXNlPC9yZW1vdGUtZGF0YWJhc2UtbmFtZT48cmVtb3RlLWRhdGFiYXNlLXBy
b3ZpZGVyPk92aWQgVGVjaG5vbG9naWVzPC9yZW1vdGUtZGF0YWJhc2UtcHJvdmlkZXI+PGxhbmd1
YWdlPkVuZ2xpc2g8L2xhbmd1YWdlPjwvcmVjb3JkPjwvQ2l0ZT48L0VuZE5vdGU+AG==
</w:fldData>
              </w:fldChar>
            </w:r>
            <w:r w:rsidR="00E34E55">
              <w:rPr>
                <w:rFonts w:cstheme="minorHAnsi"/>
                <w:color w:val="333333"/>
                <w:sz w:val="20"/>
                <w:szCs w:val="20"/>
              </w:rPr>
              <w:instrText xml:space="preserve"> ADDIN EN.CITE </w:instrText>
            </w:r>
            <w:r w:rsidR="00E34E55">
              <w:rPr>
                <w:rFonts w:cstheme="minorHAnsi"/>
                <w:color w:val="333333"/>
                <w:sz w:val="20"/>
                <w:szCs w:val="20"/>
              </w:rPr>
              <w:fldChar w:fldCharType="begin">
                <w:fldData xml:space="preserve">PEVuZE5vdGU+PENpdGU+PEF1dGhvcj5MZXVuZzwvQXV0aG9yPjxZZWFyPjIwMDM8L1llYXI+PFJl
Y051bT4zNTk8L1JlY051bT48RGlzcGxheVRleHQ+KDIpPC9EaXNwbGF5VGV4dD48cmVjb3JkPjxy
ZWMtbnVtYmVyPjM1OTwvcmVjLW51bWJlcj48Zm9yZWlnbi1rZXlzPjxrZXkgYXBwPSJFTiIgZGIt
aWQ9ImRyeHB3enRhOHMyMjk3ZTVmOWNwdHB3eWF4ZmRmZHZwdDIydyIgdGltZXN0YW1wPSIwIj4z
NTk8L2tleT48L2ZvcmVpZ24ta2V5cz48cmVmLXR5cGUgbmFtZT0iSm91cm5hbCBBcnRpY2xlIj4x
NzwvcmVmLXR5cGU+PGNvbnRyaWJ1dG9ycz48YXV0aG9ycz48YXV0aG9yPkxldW5nIEEgSyBDLDwv
YXV0aG9yPjxhdXRob3I+U2lnYWxldCBEIEwsPC9hdXRob3I+PC9hdXRob3JzPjwvY29udHJpYnV0
b3JzPjxhdXRoLWFkZHJlc3M+KExldW5nLCBTaWdhbGV0KSBVbml2LiBvZiBDYWxnYXJ5IEZhY3Vs
dHkgb2YgTWVkaWNpbmUsIENhbGdhcnksIEFsdGEuLCBDYW5hZGEgKExldW5nKSBEZXBhcnRtZW50
IG9mIFBlZGlhdHJpY3MsIFVuaXYuIG9mIENhbGdhcnkgRmFjdWx0eSBvZiBNZWRpY2luZSwgQWxi
ZXJ0YSBDaGlsZHJlbiZhcG9zO3MgSG9zcGl0YWwsIENhbGdhcnksIEFsdGEuLCBDYW5hZGEgKExl
dW5nKSBBc2lhbiBNZWRpY2FsIENlbnRlciwgVW5pdmVyc2l0eSBvZiBDYWxnYXJ5IE1lZGljYWwg
Q2xpbmljLCBDYWxnYXJ5LCBBbHRhLiwgQ2FuYWRhIChTaWdhbGV0KSBEZXBhcnRtZW50IG9mIFN1
cmdlcnksIFVuaXYuIG9mIENhbGdhcnkgRmFjdWx0eSBvZiBNZWRpY2luZSwgQWxiZXJ0YSBDaGls
ZHJlbiZhcG9zO3MgSG9zcGl0YWwsIENhbGdhcnksIEFsdGEuLCBDYW5hZGEgKExldW5nKSAjMjAw
LCAyMzMgMTZ0aCBBdmUuIE5XLCBDYWxnYXJ5LCBBbHRhLiBUMk0gT0g1LCBDYW5hZGEmI3hEO0Eu
Sy5DLiBMZXVuZywgIzIwMCwgMjMzIDE2dGggQXZlLiBOVywgQ2FsZ2FyeSwgQWx0YS4gVDJNIE9I
NSwgQ2FuYWRhLiBFLW1haWw6IGFsZXVuZ0B1Y2FsZ2FyeS5jYTwvYXV0aC1hZGRyZXNzPjx0aXRs
ZXM+PHRpdGxlPkFjdXRlIGFiZG9taW5hbCBwYWluIGluIGNoaWxkcmVuPC90aXRsZT48c2Vjb25k
YXJ5LXRpdGxlPkFtZXJpY2FuIEZhbWlseSBQaHlzaWNpYW48L3NlY29uZGFyeS10aXRsZT48L3Rp
dGxlcz48cGFnZXM+MjMyMS0yMzI2PC9wYWdlcz48dm9sdW1lPjY3ICgxMSk8L3ZvbHVtZT48a2V5
d29yZHM+PGtleXdvcmQ+YWJkb21pbmFsIGRpc3RlbnNpb248L2tleXdvcmQ+PGtleXdvcmQ+YWJk
b21pbmFsIGluanVyeS9kaSBbRGlhZ25vc2lzXTwva2V5d29yZD48a2V5d29yZD5hYmRvbWluYWwg
cmFkaW9ncmFwaHk8L2tleXdvcmQ+PGtleXdvcmQ+YWJkb21pbmFsIHN1cmdlcnk8L2tleXdvcmQ+
PGtleXdvcmQ+YWN1dGUgYWJkb21lbi9kaSBbRGlhZ25vc2lzXTwva2V5d29yZD48a2V5d29yZD5h
Y3V0ZSBhYmRvbWVuL2R0IFtEcnVnIFRoZXJhcHldPC9rZXl3b3JkPjxrZXl3b3JkPmFjdXRlIGFi
ZG9tZW4vZXQgW0V0aW9sb2d5XTwva2V5d29yZD48a2V5d29yZD5hY3V0ZSBhYmRvbWVuL3N1IFtT
dXJnZXJ5XTwva2V5d29yZD48a2V5d29yZD5hbmFtbmVzaXM8L2tleXdvcmQ+PGtleXdvcmQ+YXBw
ZW5kaWNpdGlzL2RpIFtEaWFnbm9zaXNdPC9rZXl3b3JkPjxrZXl3b3JkPmFydGljbGU8L2tleXdv
cmQ+PGtleXdvcmQ+Y2hpbGQ8L2tleXdvcmQ+PGtleXdvcmQ+Y2xpbmljYWwgZmVhdHVyZTwva2V5
d29yZD48a2V5d29yZD5kaWFycmhlYTwva2V5d29yZD48a2V5d29yZD5kaWZmZXJlbnRpYWwgZGlh
Z25vc2lzPC9rZXl3b3JkPjxrZXl3b3JkPmRydWcgdXNlPC9rZXl3b3JkPjxrZXl3b3JkPmZvb2Qg
cG9pc29uaW5nL2R0IFtEcnVnIFRoZXJhcHldPC9rZXl3b3JkPjxrZXl3b3JkPmdhc3Ryb2VudGVy
aXRpcy9kaSBbRGlhZ25vc2lzXTwva2V5d29yZD48a2V5d29yZD5ncm91cHMgYnkgYWdlPC9rZXl3
b3JkPjxrZXl3b3JkPmh1bWFuPC9rZXl3b3JkPjxrZXl3b3JkPmluY2lkZW5jZTwva2V5d29yZD48
a2V5d29yZD5pbnRlc3RpbmUgb2JzdHJ1Y3Rpb24vZGkgW0RpYWdub3Npc108L2tleXdvcmQ+PGtl
eXdvcmQ+bGFib3JhdG9yeSB0ZXN0PC9rZXl3b3JkPjxrZXl3b3JkPm1lc2VudGVyaWMgbHltcGhh
ZGVuaXRpcy9kaSBbRGlhZ25vc2lzXTwva2V5d29yZD48a2V5d29yZD5tb3JiaWRpdHk8L2tleXdv
cmQ+PGtleXdvcmQ+cGF0aG9waHlzaW9sb2d5PC9rZXl3b3JkPjxrZXl3b3JkPnBoeXNpY2FsIGV4
YW1pbmF0aW9uPC9rZXl3b3JkPjxrZXl3b3JkPnRyZWF0bWVudCBpbmRpY2F0aW9uPC9rZXl3b3Jk
PjxrZXl3b3JkPnZvbWl0aW5nPC9rZXl3b3JkPjxrZXl3b3JkPmFuYWxnZXNpYyBhZ2VudC9kdCBb
RHJ1ZyBUaGVyYXB5XTwva2V5d29yZD48L2tleXdvcmRzPjxkYXRlcz48eWVhcj4yMDAzPC95ZWFy
PjxwdWItZGF0ZXM+PGRhdGU+MDEgSnVuPC9kYXRlPjwvcHViLWRhdGVzPjwvZGF0ZXM+PGlzYm4+
MDAwMi04MzhYPC9pc2JuPjxhY2Nlc3Npb24tbnVtPjIwMDMyMjU0Njc8L2FjY2Vzc2lvbi1udW0+
PHVybHM+PHJlbGF0ZWQtdXJscz48dXJsPmh0dHA6Ly9vdmlkc3Aub3ZpZC5jb20vb3ZpZHdlYi5j
Z2k/VD1KUyZhbXA7Q1NDPVkmYW1wO05FV1M9TiZhbXA7UEFHRT1mdWxsdGV4dCZhbXA7RD1lbWVk
NiZhbXA7QU49MjAwMzIyNTQ2NzwvdXJsPjx1cmw+aHR0cDovL3d3dy5saWJyYXJ5LnVuaXNhLmVk
dS5hdS9hcHBsaWNhdGlvbnMvZmluZGl0Lz91cmxfdmVyPVozOS44OC0yMDA0JmFtcDtyZnRfdmFs
X2ZtdD1pbmZvOm9maS9mbXQ6a2V2Om10eDpqb3VybmFsJmFtcDtyZnJfaWQ9aW5mbzpzaWQvT3Zp
ZDplbWVkNiZhbXA7cmZ0LmdlbnJlPWFydGljbGUmYW1wO3JmdF9pZD1pbmZvOmRvaS8mYW1wO3Jm
dF9pZD1pbmZvOnBtaWQvJmFtcDtyZnQuaXNzbj0wMDAyLTgzOFgmYW1wO3JmdC52b2x1bWU9Njcm
YW1wO3JmdC5pc3N1ZT0xMSZhbXA7cmZ0LnNwYWdlPTIzMjEmYW1wO3JmdC5wYWdlcz0yMzIxLTIz
MjYmYW1wO3JmdC5kYXRlPTIwMDMmYW1wO3JmdC5qdGl0bGU9QW1lcmljYW4rRmFtaWx5K1BoeXNp
Y2lhbiZhbXA7cmZ0LmF0aXRsZT1BY3V0ZSthYmRvbWluYWwrcGFpbitpbitjaGlsZHJlbiZhbXA7
cmZ0LmF1bGFzdD1MZXVuZzwvdXJsPjwvcmVsYXRlZC11cmxzPjwvdXJscz48cmVtb3RlLWRhdGFi
YXNlLW5hbWU+RW1iYXNlPC9yZW1vdGUtZGF0YWJhc2UtbmFtZT48cmVtb3RlLWRhdGFiYXNlLXBy
b3ZpZGVyPk92aWQgVGVjaG5vbG9naWVzPC9yZW1vdGUtZGF0YWJhc2UtcHJvdmlkZXI+PGxhbmd1
YWdlPkVuZ2xpc2g8L2xhbmd1YWdlPjwvcmVjb3JkPjwvQ2l0ZT48L0VuZE5vdGU+AG==
</w:fldData>
              </w:fldChar>
            </w:r>
            <w:r w:rsidR="00E34E55">
              <w:rPr>
                <w:rFonts w:cstheme="minorHAnsi"/>
                <w:color w:val="333333"/>
                <w:sz w:val="20"/>
                <w:szCs w:val="20"/>
              </w:rPr>
              <w:instrText xml:space="preserve"> ADDIN EN.CITE.DATA </w:instrText>
            </w:r>
            <w:r w:rsidR="00E34E55">
              <w:rPr>
                <w:rFonts w:cstheme="minorHAnsi"/>
                <w:color w:val="333333"/>
                <w:sz w:val="20"/>
                <w:szCs w:val="20"/>
              </w:rPr>
            </w:r>
            <w:r w:rsidR="00E34E55">
              <w:rPr>
                <w:rFonts w:cstheme="minorHAnsi"/>
                <w:color w:val="333333"/>
                <w:sz w:val="20"/>
                <w:szCs w:val="20"/>
              </w:rPr>
              <w:fldChar w:fldCharType="end"/>
            </w:r>
            <w:r>
              <w:rPr>
                <w:rFonts w:cstheme="minorHAnsi"/>
                <w:color w:val="333333"/>
                <w:sz w:val="20"/>
                <w:szCs w:val="20"/>
              </w:rPr>
            </w:r>
            <w:r>
              <w:rPr>
                <w:rFonts w:cstheme="minorHAnsi"/>
                <w:color w:val="333333"/>
                <w:sz w:val="20"/>
                <w:szCs w:val="20"/>
              </w:rPr>
              <w:fldChar w:fldCharType="separate"/>
            </w:r>
            <w:r w:rsidR="00511F66">
              <w:rPr>
                <w:rFonts w:cstheme="minorHAnsi"/>
                <w:noProof/>
                <w:color w:val="333333"/>
                <w:sz w:val="20"/>
                <w:szCs w:val="20"/>
              </w:rPr>
              <w:t>(2)</w:t>
            </w:r>
            <w:r>
              <w:rPr>
                <w:rFonts w:cstheme="minorHAnsi"/>
                <w:color w:val="333333"/>
                <w:sz w:val="20"/>
                <w:szCs w:val="20"/>
              </w:rPr>
              <w:fldChar w:fldCharType="end"/>
            </w:r>
          </w:p>
          <w:p w14:paraId="4D3241DE" w14:textId="161A8D59" w:rsidR="001A2B3B" w:rsidRPr="00906D10" w:rsidRDefault="00BD303B" w:rsidP="00511F66">
            <w:pPr>
              <w:spacing w:after="120"/>
              <w:rPr>
                <w:sz w:val="20"/>
                <w:szCs w:val="20"/>
              </w:rPr>
            </w:pPr>
            <w:r w:rsidRPr="00A63AFD">
              <w:rPr>
                <w:rFonts w:cstheme="minorHAnsi"/>
                <w:color w:val="333333"/>
                <w:sz w:val="20"/>
                <w:szCs w:val="20"/>
              </w:rPr>
              <w:t>Makin E, Davenport M. 2012</w:t>
            </w:r>
            <w:r>
              <w:rPr>
                <w:rFonts w:cstheme="minorHAnsi"/>
                <w:color w:val="333333"/>
                <w:sz w:val="20"/>
                <w:szCs w:val="20"/>
              </w:rPr>
              <w:fldChar w:fldCharType="begin">
                <w:fldData xml:space="preserve">PEVuZE5vdGU+PENpdGU+PEF1dGhvcj5NYWtpbjwvQXV0aG9yPjxZZWFyPjIwMTI8L1llYXI+PFJl
Y051bT4zODA8L1JlY051bT48RGlzcGxheVRleHQ+KDEpPC9EaXNwbGF5VGV4dD48cmVjb3JkPjxy
ZWMtbnVtYmVyPjM4MDwvcmVjLW51bWJlcj48Zm9yZWlnbi1rZXlzPjxrZXkgYXBwPSJFTiIgZGIt
aWQ9ImRyeHB3enRhOHMyMjk3ZTVmOWNwdHB3eWF4ZmRmZHZwdDIydyIgdGltZXN0YW1wPSIwIj4z
ODA8L2tleT48L2ZvcmVpZ24ta2V5cz48cmVmLXR5cGUgbmFtZT0iSm91cm5hbCBBcnRpY2xlIj4x
NzwvcmVmLXR5cGU+PGNvbnRyaWJ1dG9ycz48YXV0aG9ycz48YXV0aG9yPk1ha2luLCBFLjwvYXV0
aG9yPjxhdXRob3I+RGF2ZW5wb3J0LCBNLjwvYXV0aG9yPjwvYXV0aG9ycz48L2NvbnRyaWJ1dG9y
cz48YXV0aC1hZGRyZXNzPihNYWtpbiwgRGF2ZW5wb3J0KSBEZXBhcnRtZW50IG9mIFBhZWRpYXRy
aWMgU3VyZ2VyeSwgS2luZyZhcG9zO3MgQ29sbGVnZSBIb3NwaXRhbCwgTG9uZG9uLCBVbml0ZWQg
S2luZ2RvbSYjeEQ7RS4gTWFraW4sIERlcHQuIG9mIFBhZWRpYXRyaWMgU3VyZ2VyeSwgS2luZyZh
cG9zO3MgQ29sbGVnZSBIb3NwaXRhbCwgTG9uZG9uLCBVbml0ZWQgS2luZ2RvbTwvYXV0aC1hZGRy
ZXNzPjx0aXRsZXM+PHRpdGxlPkV2YWx1YXRpb24gb2YgdGhlIGFjdXRlIGFiZG9tZW48L3RpdGxl
PjxzZWNvbmRhcnktdGl0bGU+UGFlZGlhdHJpY3MgYW5kIENoaWxkIEhlYWx0aCAoVW5pdGVkIEtp
bmdkb20pPC9zZWNvbmRhcnktdGl0bGU+PC90aXRsZXM+PHBhZ2VzPjIxNy0yMjM8L3BhZ2VzPjx2
b2x1bWU+MjIgKDYpPC92b2x1bWU+PGtleXdvcmRzPjxrZXl3b3JkPmFiZG9taW5hbCBwYWluPC9r
ZXl3b3JkPjxrZXl3b3JkPmFjdXRlIGFiZG9tZW48L2tleXdvcmQ+PGtleXdvcmQ+YXBwZW5kZWN0
b215PC9rZXl3b3JkPjxrZXl3b3JkPmFwcGVuZGljaXRpcy9zdSBbU3VyZ2VyeV08L2tleXdvcmQ+
PGtleXdvcmQ+ZGlmZmVyZW50aWFsIGRpYWdub3Npczwva2V5d29yZD48a2V5d29yZD5lbWJyeW9s
b2d5PC9rZXl3b3JkPjxrZXl3b3JkPmZsdWlkIHJlc3VzY2l0YXRpb248L2tleXdvcmQ+PGtleXdv
cmQ+aHVtYW48L2tleXdvcmQ+PGtleXdvcmQ+aW50ZXN0aW5lIG1hbHJvdGF0aW9uPC9rZXl3b3Jk
PjxrZXl3b3JkPmludHVzc3VzY2VwdGlvbjwva2V5d29yZD48a2V5d29yZD5taWRndXQ8L2tleXdv
cmQ+PGtleXdvcmQ+b3V0Y29tZSBhc3Nlc3NtZW50PC9rZXl3b3JkPjxrZXl3b3JkPnBlcml0b25p
dGlzPC9rZXl3b3JkPjxrZXl3b3JkPnBoeXNpY2FsIGV4YW1pbmF0aW9uPC9rZXl3b3JkPjxrZXl3
b3JkPnJldmlldzwva2V5d29yZD48a2V5d29yZD5zY29yaW5nIHN5c3RlbTwva2V5d29yZD48a2V5
d29yZD52b2x2dWx1czwva2V5d29yZD48a2V5d29yZD52b21pdGluZzwva2V5d29yZD48L2tleXdv
cmRzPjxkYXRlcz48eWVhcj4yMDEyPC95ZWFyPjxwdWItZGF0ZXM+PGRhdGU+SnVuZTwvZGF0ZT48
L3B1Yi1kYXRlcz48L2RhdGVzPjxpc2JuPjE3NTEtNzIyMjwvaXNibj48YWNjZXNzaW9uLW51bT4y
MDEyMzQ0NjkwPC9hY2Nlc3Npb24tbnVtPjx3b3JrLXR5cGU+UmV2aWV3PC93b3JrLXR5cGU+PHVy
bHM+PHJlbGF0ZWQtdXJscz48dXJsPmh0dHA6Ly9vdmlkc3Aub3ZpZC5jb20vb3ZpZHdlYi5jZ2k/
VD1KUyZhbXA7Q1NDPVkmYW1wO05FV1M9TiZhbXA7UEFHRT1mdWxsdGV4dCZhbXA7RD1lbWVkMTAm
YW1wO0FOPTIwMTIzNDQ2OTA8L3VybD48dXJsPmh0dHA6Ly93d3cubGlicmFyeS51bmlzYS5lZHUu
YXUvYXBwbGljYXRpb25zL2ZpbmRpdC8/dXJsX3Zlcj1aMzkuODgtMjAwNCZhbXA7cmZ0X3ZhbF9m
bXQ9aW5mbzpvZmkvZm10OmtldjptdHg6am91cm5hbCZhbXA7cmZyX2lkPWluZm86c2lkL092aWQ6
ZW1lZDEwJmFtcDtyZnQuZ2VucmU9YXJ0aWNsZSZhbXA7cmZ0X2lkPWluZm86ZG9pLzEwLjEwMTYl
MkZqLnBhZWQuMjAxMS4xMS4wMDYmYW1wO3JmdF9pZD1pbmZvOnBtaWQvJmFtcDtyZnQuaXNzbj0x
NzUxLTcyMjImYW1wO3JmdC52b2x1bWU9MjImYW1wO3JmdC5pc3N1ZT02JmFtcDtyZnQuc3BhZ2U9
MjE3JmFtcDtyZnQucGFnZXM9MjE3LTIyMyZhbXA7cmZ0LmRhdGU9MjAxMiZhbXA7cmZ0Lmp0aXRs
ZT1QYWVkaWF0cmljcythbmQrQ2hpbGQrSGVhbHRoKyUyOFVuaXRlZCtLaW5nZG9tJTI5JmFtcDty
ZnQuYXRpdGxlPUV2YWx1YXRpb24rb2YrdGhlK2FjdXRlK2FiZG9tZW4mYW1wO3JmdC5hdWxhc3Q9
TWFraW48L3VybD48L3JlbGF0ZWQtdXJscz48L3VybHM+PGVsZWN0cm9uaWMtcmVzb3VyY2UtbnVt
Pmh0dHA6Ly9keC5kb2kub3JnLzEwLjEwMTYvai5wYWVkLjIwMTEuMTEuMDA2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00511F66">
              <w:rPr>
                <w:rFonts w:cstheme="minorHAnsi"/>
                <w:color w:val="333333"/>
                <w:sz w:val="20"/>
                <w:szCs w:val="20"/>
              </w:rPr>
              <w:instrText xml:space="preserve"> ADDIN EN.CITE </w:instrText>
            </w:r>
            <w:r w:rsidR="00511F66">
              <w:rPr>
                <w:rFonts w:cstheme="minorHAnsi"/>
                <w:color w:val="333333"/>
                <w:sz w:val="20"/>
                <w:szCs w:val="20"/>
              </w:rPr>
              <w:fldChar w:fldCharType="begin">
                <w:fldData xml:space="preserve">PEVuZE5vdGU+PENpdGU+PEF1dGhvcj5NYWtpbjwvQXV0aG9yPjxZZWFyPjIwMTI8L1llYXI+PFJl
Y051bT4zODA8L1JlY051bT48RGlzcGxheVRleHQ+KDEpPC9EaXNwbGF5VGV4dD48cmVjb3JkPjxy
ZWMtbnVtYmVyPjM4MDwvcmVjLW51bWJlcj48Zm9yZWlnbi1rZXlzPjxrZXkgYXBwPSJFTiIgZGIt
aWQ9ImRyeHB3enRhOHMyMjk3ZTVmOWNwdHB3eWF4ZmRmZHZwdDIydyIgdGltZXN0YW1wPSIwIj4z
ODA8L2tleT48L2ZvcmVpZ24ta2V5cz48cmVmLXR5cGUgbmFtZT0iSm91cm5hbCBBcnRpY2xlIj4x
NzwvcmVmLXR5cGU+PGNvbnRyaWJ1dG9ycz48YXV0aG9ycz48YXV0aG9yPk1ha2luLCBFLjwvYXV0
aG9yPjxhdXRob3I+RGF2ZW5wb3J0LCBNLjwvYXV0aG9yPjwvYXV0aG9ycz48L2NvbnRyaWJ1dG9y
cz48YXV0aC1hZGRyZXNzPihNYWtpbiwgRGF2ZW5wb3J0KSBEZXBhcnRtZW50IG9mIFBhZWRpYXRy
aWMgU3VyZ2VyeSwgS2luZyZhcG9zO3MgQ29sbGVnZSBIb3NwaXRhbCwgTG9uZG9uLCBVbml0ZWQg
S2luZ2RvbSYjeEQ7RS4gTWFraW4sIERlcHQuIG9mIFBhZWRpYXRyaWMgU3VyZ2VyeSwgS2luZyZh
cG9zO3MgQ29sbGVnZSBIb3NwaXRhbCwgTG9uZG9uLCBVbml0ZWQgS2luZ2RvbTwvYXV0aC1hZGRy
ZXNzPjx0aXRsZXM+PHRpdGxlPkV2YWx1YXRpb24gb2YgdGhlIGFjdXRlIGFiZG9tZW48L3RpdGxl
PjxzZWNvbmRhcnktdGl0bGU+UGFlZGlhdHJpY3MgYW5kIENoaWxkIEhlYWx0aCAoVW5pdGVkIEtp
bmdkb20pPC9zZWNvbmRhcnktdGl0bGU+PC90aXRsZXM+PHBhZ2VzPjIxNy0yMjM8L3BhZ2VzPjx2
b2x1bWU+MjIgKDYpPC92b2x1bWU+PGtleXdvcmRzPjxrZXl3b3JkPmFiZG9taW5hbCBwYWluPC9r
ZXl3b3JkPjxrZXl3b3JkPmFjdXRlIGFiZG9tZW48L2tleXdvcmQ+PGtleXdvcmQ+YXBwZW5kZWN0
b215PC9rZXl3b3JkPjxrZXl3b3JkPmFwcGVuZGljaXRpcy9zdSBbU3VyZ2VyeV08L2tleXdvcmQ+
PGtleXdvcmQ+ZGlmZmVyZW50aWFsIGRpYWdub3Npczwva2V5d29yZD48a2V5d29yZD5lbWJyeW9s
b2d5PC9rZXl3b3JkPjxrZXl3b3JkPmZsdWlkIHJlc3VzY2l0YXRpb248L2tleXdvcmQ+PGtleXdv
cmQ+aHVtYW48L2tleXdvcmQ+PGtleXdvcmQ+aW50ZXN0aW5lIG1hbHJvdGF0aW9uPC9rZXl3b3Jk
PjxrZXl3b3JkPmludHVzc3VzY2VwdGlvbjwva2V5d29yZD48a2V5d29yZD5taWRndXQ8L2tleXdv
cmQ+PGtleXdvcmQ+b3V0Y29tZSBhc3Nlc3NtZW50PC9rZXl3b3JkPjxrZXl3b3JkPnBlcml0b25p
dGlzPC9rZXl3b3JkPjxrZXl3b3JkPnBoeXNpY2FsIGV4YW1pbmF0aW9uPC9rZXl3b3JkPjxrZXl3
b3JkPnJldmlldzwva2V5d29yZD48a2V5d29yZD5zY29yaW5nIHN5c3RlbTwva2V5d29yZD48a2V5
d29yZD52b2x2dWx1czwva2V5d29yZD48a2V5d29yZD52b21pdGluZzwva2V5d29yZD48L2tleXdv
cmRzPjxkYXRlcz48eWVhcj4yMDEyPC95ZWFyPjxwdWItZGF0ZXM+PGRhdGU+SnVuZTwvZGF0ZT48
L3B1Yi1kYXRlcz48L2RhdGVzPjxpc2JuPjE3NTEtNzIyMjwvaXNibj48YWNjZXNzaW9uLW51bT4y
MDEyMzQ0NjkwPC9hY2Nlc3Npb24tbnVtPjx3b3JrLXR5cGU+UmV2aWV3PC93b3JrLXR5cGU+PHVy
bHM+PHJlbGF0ZWQtdXJscz48dXJsPmh0dHA6Ly9vdmlkc3Aub3ZpZC5jb20vb3ZpZHdlYi5jZ2k/
VD1KUyZhbXA7Q1NDPVkmYW1wO05FV1M9TiZhbXA7UEFHRT1mdWxsdGV4dCZhbXA7RD1lbWVkMTAm
YW1wO0FOPTIwMTIzNDQ2OTA8L3VybD48dXJsPmh0dHA6Ly93d3cubGlicmFyeS51bmlzYS5lZHUu
YXUvYXBwbGljYXRpb25zL2ZpbmRpdC8/dXJsX3Zlcj1aMzkuODgtMjAwNCZhbXA7cmZ0X3ZhbF9m
bXQ9aW5mbzpvZmkvZm10OmtldjptdHg6am91cm5hbCZhbXA7cmZyX2lkPWluZm86c2lkL092aWQ6
ZW1lZDEwJmFtcDtyZnQuZ2VucmU9YXJ0aWNsZSZhbXA7cmZ0X2lkPWluZm86ZG9pLzEwLjEwMTYl
MkZqLnBhZWQuMjAxMS4xMS4wMDYmYW1wO3JmdF9pZD1pbmZvOnBtaWQvJmFtcDtyZnQuaXNzbj0x
NzUxLTcyMjImYW1wO3JmdC52b2x1bWU9MjImYW1wO3JmdC5pc3N1ZT02JmFtcDtyZnQuc3BhZ2U9
MjE3JmFtcDtyZnQucGFnZXM9MjE3LTIyMyZhbXA7cmZ0LmRhdGU9MjAxMiZhbXA7cmZ0Lmp0aXRs
ZT1QYWVkaWF0cmljcythbmQrQ2hpbGQrSGVhbHRoKyUyOFVuaXRlZCtLaW5nZG9tJTI5JmFtcDty
ZnQuYXRpdGxlPUV2YWx1YXRpb24rb2YrdGhlK2FjdXRlK2FiZG9tZW4mYW1wO3JmdC5hdWxhc3Q9
TWFraW48L3VybD48L3JlbGF0ZWQtdXJscz48L3VybHM+PGVsZWN0cm9uaWMtcmVzb3VyY2UtbnVt
Pmh0dHA6Ly9keC5kb2kub3JnLzEwLjEwMTYvai5wYWVkLjIwMTEuMTEuMDA2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00511F66">
              <w:rPr>
                <w:rFonts w:cstheme="minorHAnsi"/>
                <w:color w:val="333333"/>
                <w:sz w:val="20"/>
                <w:szCs w:val="20"/>
              </w:rPr>
              <w:instrText xml:space="preserve"> ADDIN EN.CITE.DATA </w:instrText>
            </w:r>
            <w:r w:rsidR="00511F66">
              <w:rPr>
                <w:rFonts w:cstheme="minorHAnsi"/>
                <w:color w:val="333333"/>
                <w:sz w:val="20"/>
                <w:szCs w:val="20"/>
              </w:rPr>
            </w:r>
            <w:r w:rsidR="00511F66">
              <w:rPr>
                <w:rFonts w:cstheme="minorHAnsi"/>
                <w:color w:val="333333"/>
                <w:sz w:val="20"/>
                <w:szCs w:val="20"/>
              </w:rPr>
              <w:fldChar w:fldCharType="end"/>
            </w:r>
            <w:r>
              <w:rPr>
                <w:rFonts w:cstheme="minorHAnsi"/>
                <w:color w:val="333333"/>
                <w:sz w:val="20"/>
                <w:szCs w:val="20"/>
              </w:rPr>
            </w:r>
            <w:r>
              <w:rPr>
                <w:rFonts w:cstheme="minorHAnsi"/>
                <w:color w:val="333333"/>
                <w:sz w:val="20"/>
                <w:szCs w:val="20"/>
              </w:rPr>
              <w:fldChar w:fldCharType="separate"/>
            </w:r>
            <w:r w:rsidR="00511F66">
              <w:rPr>
                <w:rFonts w:cstheme="minorHAnsi"/>
                <w:noProof/>
                <w:color w:val="333333"/>
                <w:sz w:val="20"/>
                <w:szCs w:val="20"/>
              </w:rPr>
              <w:t>(1)</w:t>
            </w:r>
            <w:r>
              <w:rPr>
                <w:rFonts w:cstheme="minorHAnsi"/>
                <w:color w:val="333333"/>
                <w:sz w:val="20"/>
                <w:szCs w:val="20"/>
              </w:rPr>
              <w:fldChar w:fldCharType="end"/>
            </w:r>
          </w:p>
        </w:tc>
        <w:tc>
          <w:tcPr>
            <w:tcW w:w="573" w:type="pct"/>
          </w:tcPr>
          <w:p w14:paraId="1C15AFA7" w14:textId="19D06370" w:rsidR="001A2B3B" w:rsidRDefault="001A2B3B" w:rsidP="001A2B3B">
            <w:pPr>
              <w:rPr>
                <w:sz w:val="20"/>
                <w:szCs w:val="20"/>
              </w:rPr>
            </w:pPr>
            <w:r>
              <w:rPr>
                <w:sz w:val="20"/>
                <w:szCs w:val="20"/>
              </w:rPr>
              <w:t>Grade A (Leung)</w:t>
            </w:r>
          </w:p>
        </w:tc>
        <w:tc>
          <w:tcPr>
            <w:tcW w:w="462" w:type="pct"/>
          </w:tcPr>
          <w:p w14:paraId="07005085" w14:textId="6A8382AC" w:rsidR="001A2B3B" w:rsidRDefault="001A2B3B" w:rsidP="001A2B3B">
            <w:pPr>
              <w:rPr>
                <w:sz w:val="20"/>
                <w:szCs w:val="20"/>
              </w:rPr>
            </w:pPr>
            <w:r>
              <w:rPr>
                <w:sz w:val="20"/>
                <w:szCs w:val="20"/>
              </w:rPr>
              <w:t>Treatment</w:t>
            </w:r>
          </w:p>
        </w:tc>
        <w:tc>
          <w:tcPr>
            <w:tcW w:w="125" w:type="pct"/>
          </w:tcPr>
          <w:p w14:paraId="321DB04B" w14:textId="5238E929" w:rsidR="001A2B3B" w:rsidRDefault="001A2B3B" w:rsidP="001A2B3B">
            <w:pPr>
              <w:rPr>
                <w:sz w:val="20"/>
                <w:szCs w:val="20"/>
              </w:rPr>
            </w:pPr>
            <w:r>
              <w:rPr>
                <w:sz w:val="20"/>
                <w:szCs w:val="20"/>
              </w:rPr>
              <w:t>U</w:t>
            </w:r>
          </w:p>
        </w:tc>
        <w:tc>
          <w:tcPr>
            <w:tcW w:w="863" w:type="pct"/>
            <w:vMerge/>
          </w:tcPr>
          <w:p w14:paraId="38010D01" w14:textId="77777777" w:rsidR="001A2B3B" w:rsidRPr="00906D10" w:rsidRDefault="001A2B3B" w:rsidP="001A2B3B">
            <w:pPr>
              <w:rPr>
                <w:sz w:val="20"/>
                <w:szCs w:val="20"/>
              </w:rPr>
            </w:pPr>
          </w:p>
        </w:tc>
        <w:tc>
          <w:tcPr>
            <w:tcW w:w="785" w:type="pct"/>
            <w:vMerge/>
          </w:tcPr>
          <w:p w14:paraId="1B5CBE73" w14:textId="77777777" w:rsidR="001A2B3B" w:rsidRDefault="001A2B3B" w:rsidP="001A2B3B">
            <w:pPr>
              <w:rPr>
                <w:sz w:val="20"/>
                <w:szCs w:val="20"/>
              </w:rPr>
            </w:pPr>
          </w:p>
        </w:tc>
      </w:tr>
      <w:tr w:rsidR="001A2B3B" w14:paraId="50EEC760" w14:textId="77777777" w:rsidTr="00E07E17">
        <w:tc>
          <w:tcPr>
            <w:tcW w:w="576" w:type="pct"/>
          </w:tcPr>
          <w:p w14:paraId="1F6A4F0D" w14:textId="77777777" w:rsidR="001A2B3B" w:rsidRDefault="001A2B3B" w:rsidP="001A2B3B">
            <w:pPr>
              <w:rPr>
                <w:sz w:val="20"/>
                <w:szCs w:val="20"/>
              </w:rPr>
            </w:pPr>
            <w:r>
              <w:rPr>
                <w:sz w:val="20"/>
                <w:szCs w:val="20"/>
              </w:rPr>
              <w:t>ABDO17</w:t>
            </w:r>
          </w:p>
        </w:tc>
        <w:tc>
          <w:tcPr>
            <w:tcW w:w="1124" w:type="pct"/>
          </w:tcPr>
          <w:p w14:paraId="4C6767CF" w14:textId="77777777" w:rsidR="001A2B3B" w:rsidRPr="00AA3F8E" w:rsidRDefault="001A2B3B" w:rsidP="001A2B3B">
            <w:pPr>
              <w:rPr>
                <w:sz w:val="20"/>
                <w:szCs w:val="20"/>
              </w:rPr>
            </w:pPr>
            <w:r w:rsidRPr="00094B19">
              <w:rPr>
                <w:sz w:val="20"/>
                <w:szCs w:val="20"/>
              </w:rPr>
              <w:t>Children presenting with acute abdominal pain classified with less severe pain are administered paracetamol</w:t>
            </w:r>
          </w:p>
        </w:tc>
        <w:tc>
          <w:tcPr>
            <w:tcW w:w="491" w:type="pct"/>
          </w:tcPr>
          <w:p w14:paraId="3D9C5243" w14:textId="4653179B" w:rsidR="00BD303B" w:rsidRDefault="00BD303B" w:rsidP="00BD303B">
            <w:pPr>
              <w:spacing w:after="120"/>
              <w:rPr>
                <w:rFonts w:cstheme="minorHAnsi"/>
                <w:color w:val="333333"/>
                <w:sz w:val="20"/>
                <w:szCs w:val="20"/>
              </w:rPr>
            </w:pPr>
            <w:r w:rsidRPr="00A63AFD">
              <w:rPr>
                <w:rFonts w:cstheme="minorHAnsi"/>
                <w:color w:val="333333"/>
                <w:sz w:val="20"/>
                <w:szCs w:val="20"/>
              </w:rPr>
              <w:t>Makin E, Davenport M. 2012</w:t>
            </w:r>
            <w:r>
              <w:rPr>
                <w:rFonts w:cstheme="minorHAnsi"/>
                <w:color w:val="333333"/>
                <w:sz w:val="20"/>
                <w:szCs w:val="20"/>
              </w:rPr>
              <w:fldChar w:fldCharType="begin">
                <w:fldData xml:space="preserve">PEVuZE5vdGU+PENpdGU+PEF1dGhvcj5NYWtpbjwvQXV0aG9yPjxZZWFyPjIwMTI8L1llYXI+PFJl
Y051bT4zODA8L1JlY051bT48RGlzcGxheVRleHQ+KDEpPC9EaXNwbGF5VGV4dD48cmVjb3JkPjxy
ZWMtbnVtYmVyPjM4MDwvcmVjLW51bWJlcj48Zm9yZWlnbi1rZXlzPjxrZXkgYXBwPSJFTiIgZGIt
aWQ9ImRyeHB3enRhOHMyMjk3ZTVmOWNwdHB3eWF4ZmRmZHZwdDIydyIgdGltZXN0YW1wPSIwIj4z
ODA8L2tleT48L2ZvcmVpZ24ta2V5cz48cmVmLXR5cGUgbmFtZT0iSm91cm5hbCBBcnRpY2xlIj4x
NzwvcmVmLXR5cGU+PGNvbnRyaWJ1dG9ycz48YXV0aG9ycz48YXV0aG9yPk1ha2luLCBFLjwvYXV0
aG9yPjxhdXRob3I+RGF2ZW5wb3J0LCBNLjwvYXV0aG9yPjwvYXV0aG9ycz48L2NvbnRyaWJ1dG9y
cz48YXV0aC1hZGRyZXNzPihNYWtpbiwgRGF2ZW5wb3J0KSBEZXBhcnRtZW50IG9mIFBhZWRpYXRy
aWMgU3VyZ2VyeSwgS2luZyZhcG9zO3MgQ29sbGVnZSBIb3NwaXRhbCwgTG9uZG9uLCBVbml0ZWQg
S2luZ2RvbSYjeEQ7RS4gTWFraW4sIERlcHQuIG9mIFBhZWRpYXRyaWMgU3VyZ2VyeSwgS2luZyZh
cG9zO3MgQ29sbGVnZSBIb3NwaXRhbCwgTG9uZG9uLCBVbml0ZWQgS2luZ2RvbTwvYXV0aC1hZGRy
ZXNzPjx0aXRsZXM+PHRpdGxlPkV2YWx1YXRpb24gb2YgdGhlIGFjdXRlIGFiZG9tZW48L3RpdGxl
PjxzZWNvbmRhcnktdGl0bGU+UGFlZGlhdHJpY3MgYW5kIENoaWxkIEhlYWx0aCAoVW5pdGVkIEtp
bmdkb20pPC9zZWNvbmRhcnktdGl0bGU+PC90aXRsZXM+PHBhZ2VzPjIxNy0yMjM8L3BhZ2VzPjx2
b2x1bWU+MjIgKDYpPC92b2x1bWU+PGtleXdvcmRzPjxrZXl3b3JkPmFiZG9taW5hbCBwYWluPC9r
ZXl3b3JkPjxrZXl3b3JkPmFjdXRlIGFiZG9tZW48L2tleXdvcmQ+PGtleXdvcmQ+YXBwZW5kZWN0
b215PC9rZXl3b3JkPjxrZXl3b3JkPmFwcGVuZGljaXRpcy9zdSBbU3VyZ2VyeV08L2tleXdvcmQ+
PGtleXdvcmQ+ZGlmZmVyZW50aWFsIGRpYWdub3Npczwva2V5d29yZD48a2V5d29yZD5lbWJyeW9s
b2d5PC9rZXl3b3JkPjxrZXl3b3JkPmZsdWlkIHJlc3VzY2l0YXRpb248L2tleXdvcmQ+PGtleXdv
cmQ+aHVtYW48L2tleXdvcmQ+PGtleXdvcmQ+aW50ZXN0aW5lIG1hbHJvdGF0aW9uPC9rZXl3b3Jk
PjxrZXl3b3JkPmludHVzc3VzY2VwdGlvbjwva2V5d29yZD48a2V5d29yZD5taWRndXQ8L2tleXdv
cmQ+PGtleXdvcmQ+b3V0Y29tZSBhc3Nlc3NtZW50PC9rZXl3b3JkPjxrZXl3b3JkPnBlcml0b25p
dGlzPC9rZXl3b3JkPjxrZXl3b3JkPnBoeXNpY2FsIGV4YW1pbmF0aW9uPC9rZXl3b3JkPjxrZXl3
b3JkPnJldmlldzwva2V5d29yZD48a2V5d29yZD5zY29yaW5nIHN5c3RlbTwva2V5d29yZD48a2V5
d29yZD52b2x2dWx1czwva2V5d29yZD48a2V5d29yZD52b21pdGluZzwva2V5d29yZD48L2tleXdv
cmRzPjxkYXRlcz48eWVhcj4yMDEyPC95ZWFyPjxwdWItZGF0ZXM+PGRhdGU+SnVuZTwvZGF0ZT48
L3B1Yi1kYXRlcz48L2RhdGVzPjxpc2JuPjE3NTEtNzIyMjwvaXNibj48YWNjZXNzaW9uLW51bT4y
MDEyMzQ0NjkwPC9hY2Nlc3Npb24tbnVtPjx3b3JrLXR5cGU+UmV2aWV3PC93b3JrLXR5cGU+PHVy
bHM+PHJlbGF0ZWQtdXJscz48dXJsPmh0dHA6Ly9vdmlkc3Aub3ZpZC5jb20vb3ZpZHdlYi5jZ2k/
VD1KUyZhbXA7Q1NDPVkmYW1wO05FV1M9TiZhbXA7UEFHRT1mdWxsdGV4dCZhbXA7RD1lbWVkMTAm
YW1wO0FOPTIwMTIzNDQ2OTA8L3VybD48dXJsPmh0dHA6Ly93d3cubGlicmFyeS51bmlzYS5lZHUu
YXUvYXBwbGljYXRpb25zL2ZpbmRpdC8/dXJsX3Zlcj1aMzkuODgtMjAwNCZhbXA7cmZ0X3ZhbF9m
bXQ9aW5mbzpvZmkvZm10OmtldjptdHg6am91cm5hbCZhbXA7cmZyX2lkPWluZm86c2lkL092aWQ6
ZW1lZDEwJmFtcDtyZnQuZ2VucmU9YXJ0aWNsZSZhbXA7cmZ0X2lkPWluZm86ZG9pLzEwLjEwMTYl
MkZqLnBhZWQuMjAxMS4xMS4wMDYmYW1wO3JmdF9pZD1pbmZvOnBtaWQvJmFtcDtyZnQuaXNzbj0x
NzUxLTcyMjImYW1wO3JmdC52b2x1bWU9MjImYW1wO3JmdC5pc3N1ZT02JmFtcDtyZnQuc3BhZ2U9
MjE3JmFtcDtyZnQucGFnZXM9MjE3LTIyMyZhbXA7cmZ0LmRhdGU9MjAxMiZhbXA7cmZ0Lmp0aXRs
ZT1QYWVkaWF0cmljcythbmQrQ2hpbGQrSGVhbHRoKyUyOFVuaXRlZCtLaW5nZG9tJTI5JmFtcDty
ZnQuYXRpdGxlPUV2YWx1YXRpb24rb2YrdGhlK2FjdXRlK2FiZG9tZW4mYW1wO3JmdC5hdWxhc3Q9
TWFraW48L3VybD48L3JlbGF0ZWQtdXJscz48L3VybHM+PGVsZWN0cm9uaWMtcmVzb3VyY2UtbnVt
Pmh0dHA6Ly9keC5kb2kub3JnLzEwLjEwMTYvai5wYWVkLjIwMTEuMTEuMDA2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00511F66">
              <w:rPr>
                <w:rFonts w:cstheme="minorHAnsi"/>
                <w:color w:val="333333"/>
                <w:sz w:val="20"/>
                <w:szCs w:val="20"/>
              </w:rPr>
              <w:instrText xml:space="preserve"> ADDIN EN.CITE </w:instrText>
            </w:r>
            <w:r w:rsidR="00511F66">
              <w:rPr>
                <w:rFonts w:cstheme="minorHAnsi"/>
                <w:color w:val="333333"/>
                <w:sz w:val="20"/>
                <w:szCs w:val="20"/>
              </w:rPr>
              <w:fldChar w:fldCharType="begin">
                <w:fldData xml:space="preserve">PEVuZE5vdGU+PENpdGU+PEF1dGhvcj5NYWtpbjwvQXV0aG9yPjxZZWFyPjIwMTI8L1llYXI+PFJl
Y051bT4zODA8L1JlY051bT48RGlzcGxheVRleHQ+KDEpPC9EaXNwbGF5VGV4dD48cmVjb3JkPjxy
ZWMtbnVtYmVyPjM4MDwvcmVjLW51bWJlcj48Zm9yZWlnbi1rZXlzPjxrZXkgYXBwPSJFTiIgZGIt
aWQ9ImRyeHB3enRhOHMyMjk3ZTVmOWNwdHB3eWF4ZmRmZHZwdDIydyIgdGltZXN0YW1wPSIwIj4z
ODA8L2tleT48L2ZvcmVpZ24ta2V5cz48cmVmLXR5cGUgbmFtZT0iSm91cm5hbCBBcnRpY2xlIj4x
NzwvcmVmLXR5cGU+PGNvbnRyaWJ1dG9ycz48YXV0aG9ycz48YXV0aG9yPk1ha2luLCBFLjwvYXV0
aG9yPjxhdXRob3I+RGF2ZW5wb3J0LCBNLjwvYXV0aG9yPjwvYXV0aG9ycz48L2NvbnRyaWJ1dG9y
cz48YXV0aC1hZGRyZXNzPihNYWtpbiwgRGF2ZW5wb3J0KSBEZXBhcnRtZW50IG9mIFBhZWRpYXRy
aWMgU3VyZ2VyeSwgS2luZyZhcG9zO3MgQ29sbGVnZSBIb3NwaXRhbCwgTG9uZG9uLCBVbml0ZWQg
S2luZ2RvbSYjeEQ7RS4gTWFraW4sIERlcHQuIG9mIFBhZWRpYXRyaWMgU3VyZ2VyeSwgS2luZyZh
cG9zO3MgQ29sbGVnZSBIb3NwaXRhbCwgTG9uZG9uLCBVbml0ZWQgS2luZ2RvbTwvYXV0aC1hZGRy
ZXNzPjx0aXRsZXM+PHRpdGxlPkV2YWx1YXRpb24gb2YgdGhlIGFjdXRlIGFiZG9tZW48L3RpdGxl
PjxzZWNvbmRhcnktdGl0bGU+UGFlZGlhdHJpY3MgYW5kIENoaWxkIEhlYWx0aCAoVW5pdGVkIEtp
bmdkb20pPC9zZWNvbmRhcnktdGl0bGU+PC90aXRsZXM+PHBhZ2VzPjIxNy0yMjM8L3BhZ2VzPjx2
b2x1bWU+MjIgKDYpPC92b2x1bWU+PGtleXdvcmRzPjxrZXl3b3JkPmFiZG9taW5hbCBwYWluPC9r
ZXl3b3JkPjxrZXl3b3JkPmFjdXRlIGFiZG9tZW48L2tleXdvcmQ+PGtleXdvcmQ+YXBwZW5kZWN0
b215PC9rZXl3b3JkPjxrZXl3b3JkPmFwcGVuZGljaXRpcy9zdSBbU3VyZ2VyeV08L2tleXdvcmQ+
PGtleXdvcmQ+ZGlmZmVyZW50aWFsIGRpYWdub3Npczwva2V5d29yZD48a2V5d29yZD5lbWJyeW9s
b2d5PC9rZXl3b3JkPjxrZXl3b3JkPmZsdWlkIHJlc3VzY2l0YXRpb248L2tleXdvcmQ+PGtleXdv
cmQ+aHVtYW48L2tleXdvcmQ+PGtleXdvcmQ+aW50ZXN0aW5lIG1hbHJvdGF0aW9uPC9rZXl3b3Jk
PjxrZXl3b3JkPmludHVzc3VzY2VwdGlvbjwva2V5d29yZD48a2V5d29yZD5taWRndXQ8L2tleXdv
cmQ+PGtleXdvcmQ+b3V0Y29tZSBhc3Nlc3NtZW50PC9rZXl3b3JkPjxrZXl3b3JkPnBlcml0b25p
dGlzPC9rZXl3b3JkPjxrZXl3b3JkPnBoeXNpY2FsIGV4YW1pbmF0aW9uPC9rZXl3b3JkPjxrZXl3
b3JkPnJldmlldzwva2V5d29yZD48a2V5d29yZD5zY29yaW5nIHN5c3RlbTwva2V5d29yZD48a2V5
d29yZD52b2x2dWx1czwva2V5d29yZD48a2V5d29yZD52b21pdGluZzwva2V5d29yZD48L2tleXdv
cmRzPjxkYXRlcz48eWVhcj4yMDEyPC95ZWFyPjxwdWItZGF0ZXM+PGRhdGU+SnVuZTwvZGF0ZT48
L3B1Yi1kYXRlcz48L2RhdGVzPjxpc2JuPjE3NTEtNzIyMjwvaXNibj48YWNjZXNzaW9uLW51bT4y
MDEyMzQ0NjkwPC9hY2Nlc3Npb24tbnVtPjx3b3JrLXR5cGU+UmV2aWV3PC93b3JrLXR5cGU+PHVy
bHM+PHJlbGF0ZWQtdXJscz48dXJsPmh0dHA6Ly9vdmlkc3Aub3ZpZC5jb20vb3ZpZHdlYi5jZ2k/
VD1KUyZhbXA7Q1NDPVkmYW1wO05FV1M9TiZhbXA7UEFHRT1mdWxsdGV4dCZhbXA7RD1lbWVkMTAm
YW1wO0FOPTIwMTIzNDQ2OTA8L3VybD48dXJsPmh0dHA6Ly93d3cubGlicmFyeS51bmlzYS5lZHUu
YXUvYXBwbGljYXRpb25zL2ZpbmRpdC8/dXJsX3Zlcj1aMzkuODgtMjAwNCZhbXA7cmZ0X3ZhbF9m
bXQ9aW5mbzpvZmkvZm10OmtldjptdHg6am91cm5hbCZhbXA7cmZyX2lkPWluZm86c2lkL092aWQ6
ZW1lZDEwJmFtcDtyZnQuZ2VucmU9YXJ0aWNsZSZhbXA7cmZ0X2lkPWluZm86ZG9pLzEwLjEwMTYl
MkZqLnBhZWQuMjAxMS4xMS4wMDYmYW1wO3JmdF9pZD1pbmZvOnBtaWQvJmFtcDtyZnQuaXNzbj0x
NzUxLTcyMjImYW1wO3JmdC52b2x1bWU9MjImYW1wO3JmdC5pc3N1ZT02JmFtcDtyZnQuc3BhZ2U9
MjE3JmFtcDtyZnQucGFnZXM9MjE3LTIyMyZhbXA7cmZ0LmRhdGU9MjAxMiZhbXA7cmZ0Lmp0aXRs
ZT1QYWVkaWF0cmljcythbmQrQ2hpbGQrSGVhbHRoKyUyOFVuaXRlZCtLaW5nZG9tJTI5JmFtcDty
ZnQuYXRpdGxlPUV2YWx1YXRpb24rb2YrdGhlK2FjdXRlK2FiZG9tZW4mYW1wO3JmdC5hdWxhc3Q9
TWFraW48L3VybD48L3JlbGF0ZWQtdXJscz48L3VybHM+PGVsZWN0cm9uaWMtcmVzb3VyY2UtbnVt
Pmh0dHA6Ly9keC5kb2kub3JnLzEwLjEwMTYvai5wYWVkLjIwMTEuMTEuMDA2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00511F66">
              <w:rPr>
                <w:rFonts w:cstheme="minorHAnsi"/>
                <w:color w:val="333333"/>
                <w:sz w:val="20"/>
                <w:szCs w:val="20"/>
              </w:rPr>
              <w:instrText xml:space="preserve"> ADDIN EN.CITE.DATA </w:instrText>
            </w:r>
            <w:r w:rsidR="00511F66">
              <w:rPr>
                <w:rFonts w:cstheme="minorHAnsi"/>
                <w:color w:val="333333"/>
                <w:sz w:val="20"/>
                <w:szCs w:val="20"/>
              </w:rPr>
            </w:r>
            <w:r w:rsidR="00511F66">
              <w:rPr>
                <w:rFonts w:cstheme="minorHAnsi"/>
                <w:color w:val="333333"/>
                <w:sz w:val="20"/>
                <w:szCs w:val="20"/>
              </w:rPr>
              <w:fldChar w:fldCharType="end"/>
            </w:r>
            <w:r>
              <w:rPr>
                <w:rFonts w:cstheme="minorHAnsi"/>
                <w:color w:val="333333"/>
                <w:sz w:val="20"/>
                <w:szCs w:val="20"/>
              </w:rPr>
            </w:r>
            <w:r>
              <w:rPr>
                <w:rFonts w:cstheme="minorHAnsi"/>
                <w:color w:val="333333"/>
                <w:sz w:val="20"/>
                <w:szCs w:val="20"/>
              </w:rPr>
              <w:fldChar w:fldCharType="separate"/>
            </w:r>
            <w:r w:rsidR="00511F66">
              <w:rPr>
                <w:rFonts w:cstheme="minorHAnsi"/>
                <w:noProof/>
                <w:color w:val="333333"/>
                <w:sz w:val="20"/>
                <w:szCs w:val="20"/>
              </w:rPr>
              <w:t>(1)</w:t>
            </w:r>
            <w:r>
              <w:rPr>
                <w:rFonts w:cstheme="minorHAnsi"/>
                <w:color w:val="333333"/>
                <w:sz w:val="20"/>
                <w:szCs w:val="20"/>
              </w:rPr>
              <w:fldChar w:fldCharType="end"/>
            </w:r>
          </w:p>
          <w:p w14:paraId="0A821A3C" w14:textId="7F1A376A" w:rsidR="00BD303B" w:rsidRPr="00A63AFD" w:rsidRDefault="00BD303B" w:rsidP="00BD303B">
            <w:pPr>
              <w:spacing w:after="120"/>
              <w:rPr>
                <w:rFonts w:cstheme="minorHAnsi"/>
                <w:color w:val="333333"/>
                <w:sz w:val="20"/>
                <w:szCs w:val="20"/>
              </w:rPr>
            </w:pPr>
            <w:r w:rsidRPr="00A63AFD">
              <w:rPr>
                <w:rFonts w:cstheme="minorHAnsi"/>
                <w:color w:val="333333"/>
                <w:sz w:val="20"/>
                <w:szCs w:val="20"/>
              </w:rPr>
              <w:t xml:space="preserve">Leung AKC, </w:t>
            </w:r>
            <w:proofErr w:type="spellStart"/>
            <w:r w:rsidRPr="00A63AFD">
              <w:rPr>
                <w:rFonts w:cstheme="minorHAnsi"/>
                <w:color w:val="333333"/>
                <w:sz w:val="20"/>
                <w:szCs w:val="20"/>
              </w:rPr>
              <w:t>Sigalet</w:t>
            </w:r>
            <w:proofErr w:type="spellEnd"/>
            <w:r w:rsidRPr="00A63AFD">
              <w:rPr>
                <w:rFonts w:cstheme="minorHAnsi"/>
                <w:color w:val="333333"/>
                <w:sz w:val="20"/>
                <w:szCs w:val="20"/>
              </w:rPr>
              <w:t xml:space="preserve"> DL. 2003</w:t>
            </w:r>
            <w:r>
              <w:rPr>
                <w:rFonts w:cstheme="minorHAnsi"/>
                <w:color w:val="333333"/>
                <w:sz w:val="20"/>
                <w:szCs w:val="20"/>
              </w:rPr>
              <w:fldChar w:fldCharType="begin">
                <w:fldData xml:space="preserve">PEVuZE5vdGU+PENpdGU+PEF1dGhvcj5MZXVuZzwvQXV0aG9yPjxZZWFyPjIwMDM8L1llYXI+PFJl
Y051bT4zNTk8L1JlY051bT48RGlzcGxheVRleHQ+KDIpPC9EaXNwbGF5VGV4dD48cmVjb3JkPjxy
ZWMtbnVtYmVyPjM1OTwvcmVjLW51bWJlcj48Zm9yZWlnbi1rZXlzPjxrZXkgYXBwPSJFTiIgZGIt
aWQ9ImRyeHB3enRhOHMyMjk3ZTVmOWNwdHB3eWF4ZmRmZHZwdDIydyIgdGltZXN0YW1wPSIwIj4z
NTk8L2tleT48L2ZvcmVpZ24ta2V5cz48cmVmLXR5cGUgbmFtZT0iSm91cm5hbCBBcnRpY2xlIj4x
NzwvcmVmLXR5cGU+PGNvbnRyaWJ1dG9ycz48YXV0aG9ycz48YXV0aG9yPkxldW5nIEEgSyBDLDwv
YXV0aG9yPjxhdXRob3I+U2lnYWxldCBEIEwsPC9hdXRob3I+PC9hdXRob3JzPjwvY29udHJpYnV0
b3JzPjxhdXRoLWFkZHJlc3M+KExldW5nLCBTaWdhbGV0KSBVbml2LiBvZiBDYWxnYXJ5IEZhY3Vs
dHkgb2YgTWVkaWNpbmUsIENhbGdhcnksIEFsdGEuLCBDYW5hZGEgKExldW5nKSBEZXBhcnRtZW50
IG9mIFBlZGlhdHJpY3MsIFVuaXYuIG9mIENhbGdhcnkgRmFjdWx0eSBvZiBNZWRpY2luZSwgQWxi
ZXJ0YSBDaGlsZHJlbiZhcG9zO3MgSG9zcGl0YWwsIENhbGdhcnksIEFsdGEuLCBDYW5hZGEgKExl
dW5nKSBBc2lhbiBNZWRpY2FsIENlbnRlciwgVW5pdmVyc2l0eSBvZiBDYWxnYXJ5IE1lZGljYWwg
Q2xpbmljLCBDYWxnYXJ5LCBBbHRhLiwgQ2FuYWRhIChTaWdhbGV0KSBEZXBhcnRtZW50IG9mIFN1
cmdlcnksIFVuaXYuIG9mIENhbGdhcnkgRmFjdWx0eSBvZiBNZWRpY2luZSwgQWxiZXJ0YSBDaGls
ZHJlbiZhcG9zO3MgSG9zcGl0YWwsIENhbGdhcnksIEFsdGEuLCBDYW5hZGEgKExldW5nKSAjMjAw
LCAyMzMgMTZ0aCBBdmUuIE5XLCBDYWxnYXJ5LCBBbHRhLiBUMk0gT0g1LCBDYW5hZGEmI3hEO0Eu
Sy5DLiBMZXVuZywgIzIwMCwgMjMzIDE2dGggQXZlLiBOVywgQ2FsZ2FyeSwgQWx0YS4gVDJNIE9I
NSwgQ2FuYWRhLiBFLW1haWw6IGFsZXVuZ0B1Y2FsZ2FyeS5jYTwvYXV0aC1hZGRyZXNzPjx0aXRs
ZXM+PHRpdGxlPkFjdXRlIGFiZG9taW5hbCBwYWluIGluIGNoaWxkcmVuPC90aXRsZT48c2Vjb25k
YXJ5LXRpdGxlPkFtZXJpY2FuIEZhbWlseSBQaHlzaWNpYW48L3NlY29uZGFyeS10aXRsZT48L3Rp
dGxlcz48cGFnZXM+MjMyMS0yMzI2PC9wYWdlcz48dm9sdW1lPjY3ICgxMSk8L3ZvbHVtZT48a2V5
d29yZHM+PGtleXdvcmQ+YWJkb21pbmFsIGRpc3RlbnNpb248L2tleXdvcmQ+PGtleXdvcmQ+YWJk
b21pbmFsIGluanVyeS9kaSBbRGlhZ25vc2lzXTwva2V5d29yZD48a2V5d29yZD5hYmRvbWluYWwg
cmFkaW9ncmFwaHk8L2tleXdvcmQ+PGtleXdvcmQ+YWJkb21pbmFsIHN1cmdlcnk8L2tleXdvcmQ+
PGtleXdvcmQ+YWN1dGUgYWJkb21lbi9kaSBbRGlhZ25vc2lzXTwva2V5d29yZD48a2V5d29yZD5h
Y3V0ZSBhYmRvbWVuL2R0IFtEcnVnIFRoZXJhcHldPC9rZXl3b3JkPjxrZXl3b3JkPmFjdXRlIGFi
ZG9tZW4vZXQgW0V0aW9sb2d5XTwva2V5d29yZD48a2V5d29yZD5hY3V0ZSBhYmRvbWVuL3N1IFtT
dXJnZXJ5XTwva2V5d29yZD48a2V5d29yZD5hbmFtbmVzaXM8L2tleXdvcmQ+PGtleXdvcmQ+YXBw
ZW5kaWNpdGlzL2RpIFtEaWFnbm9zaXNdPC9rZXl3b3JkPjxrZXl3b3JkPmFydGljbGU8L2tleXdv
cmQ+PGtleXdvcmQ+Y2hpbGQ8L2tleXdvcmQ+PGtleXdvcmQ+Y2xpbmljYWwgZmVhdHVyZTwva2V5
d29yZD48a2V5d29yZD5kaWFycmhlYTwva2V5d29yZD48a2V5d29yZD5kaWZmZXJlbnRpYWwgZGlh
Z25vc2lzPC9rZXl3b3JkPjxrZXl3b3JkPmRydWcgdXNlPC9rZXl3b3JkPjxrZXl3b3JkPmZvb2Qg
cG9pc29uaW5nL2R0IFtEcnVnIFRoZXJhcHldPC9rZXl3b3JkPjxrZXl3b3JkPmdhc3Ryb2VudGVy
aXRpcy9kaSBbRGlhZ25vc2lzXTwva2V5d29yZD48a2V5d29yZD5ncm91cHMgYnkgYWdlPC9rZXl3
b3JkPjxrZXl3b3JkPmh1bWFuPC9rZXl3b3JkPjxrZXl3b3JkPmluY2lkZW5jZTwva2V5d29yZD48
a2V5d29yZD5pbnRlc3RpbmUgb2JzdHJ1Y3Rpb24vZGkgW0RpYWdub3Npc108L2tleXdvcmQ+PGtl
eXdvcmQ+bGFib3JhdG9yeSB0ZXN0PC9rZXl3b3JkPjxrZXl3b3JkPm1lc2VudGVyaWMgbHltcGhh
ZGVuaXRpcy9kaSBbRGlhZ25vc2lzXTwva2V5d29yZD48a2V5d29yZD5tb3JiaWRpdHk8L2tleXdv
cmQ+PGtleXdvcmQ+cGF0aG9waHlzaW9sb2d5PC9rZXl3b3JkPjxrZXl3b3JkPnBoeXNpY2FsIGV4
YW1pbmF0aW9uPC9rZXl3b3JkPjxrZXl3b3JkPnRyZWF0bWVudCBpbmRpY2F0aW9uPC9rZXl3b3Jk
PjxrZXl3b3JkPnZvbWl0aW5nPC9rZXl3b3JkPjxrZXl3b3JkPmFuYWxnZXNpYyBhZ2VudC9kdCBb
RHJ1ZyBUaGVyYXB5XTwva2V5d29yZD48L2tleXdvcmRzPjxkYXRlcz48eWVhcj4yMDAzPC95ZWFy
PjxwdWItZGF0ZXM+PGRhdGU+MDEgSnVuPC9kYXRlPjwvcHViLWRhdGVzPjwvZGF0ZXM+PGlzYm4+
MDAwMi04MzhYPC9pc2JuPjxhY2Nlc3Npb24tbnVtPjIwMDMyMjU0Njc8L2FjY2Vzc2lvbi1udW0+
PHVybHM+PHJlbGF0ZWQtdXJscz48dXJsPmh0dHA6Ly9vdmlkc3Aub3ZpZC5jb20vb3ZpZHdlYi5j
Z2k/VD1KUyZhbXA7Q1NDPVkmYW1wO05FV1M9TiZhbXA7UEFHRT1mdWxsdGV4dCZhbXA7RD1lbWVk
NiZhbXA7QU49MjAwMzIyNTQ2NzwvdXJsPjx1cmw+aHR0cDovL3d3dy5saWJyYXJ5LnVuaXNhLmVk
dS5hdS9hcHBsaWNhdGlvbnMvZmluZGl0Lz91cmxfdmVyPVozOS44OC0yMDA0JmFtcDtyZnRfdmFs
X2ZtdD1pbmZvOm9maS9mbXQ6a2V2Om10eDpqb3VybmFsJmFtcDtyZnJfaWQ9aW5mbzpzaWQvT3Zp
ZDplbWVkNiZhbXA7cmZ0LmdlbnJlPWFydGljbGUmYW1wO3JmdF9pZD1pbmZvOmRvaS8mYW1wO3Jm
dF9pZD1pbmZvOnBtaWQvJmFtcDtyZnQuaXNzbj0wMDAyLTgzOFgmYW1wO3JmdC52b2x1bWU9Njcm
YW1wO3JmdC5pc3N1ZT0xMSZhbXA7cmZ0LnNwYWdlPTIzMjEmYW1wO3JmdC5wYWdlcz0yMzIxLTIz
MjYmYW1wO3JmdC5kYXRlPTIwMDMmYW1wO3JmdC5qdGl0bGU9QW1lcmljYW4rRmFtaWx5K1BoeXNp
Y2lhbiZhbXA7cmZ0LmF0aXRsZT1BY3V0ZSthYmRvbWluYWwrcGFpbitpbitjaGlsZHJlbiZhbXA7
cmZ0LmF1bGFzdD1MZXVuZzwvdXJsPjwvcmVsYXRlZC11cmxzPjwvdXJscz48cmVtb3RlLWRhdGFi
YXNlLW5hbWU+RW1iYXNlPC9yZW1vdGUtZGF0YWJhc2UtbmFtZT48cmVtb3RlLWRhdGFiYXNlLXBy
b3ZpZGVyPk92aWQgVGVjaG5vbG9naWVzPC9yZW1vdGUtZGF0YWJhc2UtcHJvdmlkZXI+PGxhbmd1
YWdlPkVuZ2xpc2g8L2xhbmd1YWdlPjwvcmVjb3JkPjwvQ2l0ZT48L0VuZE5vdGU+AG==
</w:fldData>
              </w:fldChar>
            </w:r>
            <w:r w:rsidR="00E34E55">
              <w:rPr>
                <w:rFonts w:cstheme="minorHAnsi"/>
                <w:color w:val="333333"/>
                <w:sz w:val="20"/>
                <w:szCs w:val="20"/>
              </w:rPr>
              <w:instrText xml:space="preserve"> ADDIN EN.CITE </w:instrText>
            </w:r>
            <w:r w:rsidR="00E34E55">
              <w:rPr>
                <w:rFonts w:cstheme="minorHAnsi"/>
                <w:color w:val="333333"/>
                <w:sz w:val="20"/>
                <w:szCs w:val="20"/>
              </w:rPr>
              <w:fldChar w:fldCharType="begin">
                <w:fldData xml:space="preserve">PEVuZE5vdGU+PENpdGU+PEF1dGhvcj5MZXVuZzwvQXV0aG9yPjxZZWFyPjIwMDM8L1llYXI+PFJl
Y051bT4zNTk8L1JlY051bT48RGlzcGxheVRleHQ+KDIpPC9EaXNwbGF5VGV4dD48cmVjb3JkPjxy
ZWMtbnVtYmVyPjM1OTwvcmVjLW51bWJlcj48Zm9yZWlnbi1rZXlzPjxrZXkgYXBwPSJFTiIgZGIt
aWQ9ImRyeHB3enRhOHMyMjk3ZTVmOWNwdHB3eWF4ZmRmZHZwdDIydyIgdGltZXN0YW1wPSIwIj4z
NTk8L2tleT48L2ZvcmVpZ24ta2V5cz48cmVmLXR5cGUgbmFtZT0iSm91cm5hbCBBcnRpY2xlIj4x
NzwvcmVmLXR5cGU+PGNvbnRyaWJ1dG9ycz48YXV0aG9ycz48YXV0aG9yPkxldW5nIEEgSyBDLDwv
YXV0aG9yPjxhdXRob3I+U2lnYWxldCBEIEwsPC9hdXRob3I+PC9hdXRob3JzPjwvY29udHJpYnV0
b3JzPjxhdXRoLWFkZHJlc3M+KExldW5nLCBTaWdhbGV0KSBVbml2LiBvZiBDYWxnYXJ5IEZhY3Vs
dHkgb2YgTWVkaWNpbmUsIENhbGdhcnksIEFsdGEuLCBDYW5hZGEgKExldW5nKSBEZXBhcnRtZW50
IG9mIFBlZGlhdHJpY3MsIFVuaXYuIG9mIENhbGdhcnkgRmFjdWx0eSBvZiBNZWRpY2luZSwgQWxi
ZXJ0YSBDaGlsZHJlbiZhcG9zO3MgSG9zcGl0YWwsIENhbGdhcnksIEFsdGEuLCBDYW5hZGEgKExl
dW5nKSBBc2lhbiBNZWRpY2FsIENlbnRlciwgVW5pdmVyc2l0eSBvZiBDYWxnYXJ5IE1lZGljYWwg
Q2xpbmljLCBDYWxnYXJ5LCBBbHRhLiwgQ2FuYWRhIChTaWdhbGV0KSBEZXBhcnRtZW50IG9mIFN1
cmdlcnksIFVuaXYuIG9mIENhbGdhcnkgRmFjdWx0eSBvZiBNZWRpY2luZSwgQWxiZXJ0YSBDaGls
ZHJlbiZhcG9zO3MgSG9zcGl0YWwsIENhbGdhcnksIEFsdGEuLCBDYW5hZGEgKExldW5nKSAjMjAw
LCAyMzMgMTZ0aCBBdmUuIE5XLCBDYWxnYXJ5LCBBbHRhLiBUMk0gT0g1LCBDYW5hZGEmI3hEO0Eu
Sy5DLiBMZXVuZywgIzIwMCwgMjMzIDE2dGggQXZlLiBOVywgQ2FsZ2FyeSwgQWx0YS4gVDJNIE9I
NSwgQ2FuYWRhLiBFLW1haWw6IGFsZXVuZ0B1Y2FsZ2FyeS5jYTwvYXV0aC1hZGRyZXNzPjx0aXRs
ZXM+PHRpdGxlPkFjdXRlIGFiZG9taW5hbCBwYWluIGluIGNoaWxkcmVuPC90aXRsZT48c2Vjb25k
YXJ5LXRpdGxlPkFtZXJpY2FuIEZhbWlseSBQaHlzaWNpYW48L3NlY29uZGFyeS10aXRsZT48L3Rp
dGxlcz48cGFnZXM+MjMyMS0yMzI2PC9wYWdlcz48dm9sdW1lPjY3ICgxMSk8L3ZvbHVtZT48a2V5
d29yZHM+PGtleXdvcmQ+YWJkb21pbmFsIGRpc3RlbnNpb248L2tleXdvcmQ+PGtleXdvcmQ+YWJk
b21pbmFsIGluanVyeS9kaSBbRGlhZ25vc2lzXTwva2V5d29yZD48a2V5d29yZD5hYmRvbWluYWwg
cmFkaW9ncmFwaHk8L2tleXdvcmQ+PGtleXdvcmQ+YWJkb21pbmFsIHN1cmdlcnk8L2tleXdvcmQ+
PGtleXdvcmQ+YWN1dGUgYWJkb21lbi9kaSBbRGlhZ25vc2lzXTwva2V5d29yZD48a2V5d29yZD5h
Y3V0ZSBhYmRvbWVuL2R0IFtEcnVnIFRoZXJhcHldPC9rZXl3b3JkPjxrZXl3b3JkPmFjdXRlIGFi
ZG9tZW4vZXQgW0V0aW9sb2d5XTwva2V5d29yZD48a2V5d29yZD5hY3V0ZSBhYmRvbWVuL3N1IFtT
dXJnZXJ5XTwva2V5d29yZD48a2V5d29yZD5hbmFtbmVzaXM8L2tleXdvcmQ+PGtleXdvcmQ+YXBw
ZW5kaWNpdGlzL2RpIFtEaWFnbm9zaXNdPC9rZXl3b3JkPjxrZXl3b3JkPmFydGljbGU8L2tleXdv
cmQ+PGtleXdvcmQ+Y2hpbGQ8L2tleXdvcmQ+PGtleXdvcmQ+Y2xpbmljYWwgZmVhdHVyZTwva2V5
d29yZD48a2V5d29yZD5kaWFycmhlYTwva2V5d29yZD48a2V5d29yZD5kaWZmZXJlbnRpYWwgZGlh
Z25vc2lzPC9rZXl3b3JkPjxrZXl3b3JkPmRydWcgdXNlPC9rZXl3b3JkPjxrZXl3b3JkPmZvb2Qg
cG9pc29uaW5nL2R0IFtEcnVnIFRoZXJhcHldPC9rZXl3b3JkPjxrZXl3b3JkPmdhc3Ryb2VudGVy
aXRpcy9kaSBbRGlhZ25vc2lzXTwva2V5d29yZD48a2V5d29yZD5ncm91cHMgYnkgYWdlPC9rZXl3
b3JkPjxrZXl3b3JkPmh1bWFuPC9rZXl3b3JkPjxrZXl3b3JkPmluY2lkZW5jZTwva2V5d29yZD48
a2V5d29yZD5pbnRlc3RpbmUgb2JzdHJ1Y3Rpb24vZGkgW0RpYWdub3Npc108L2tleXdvcmQ+PGtl
eXdvcmQ+bGFib3JhdG9yeSB0ZXN0PC9rZXl3b3JkPjxrZXl3b3JkPm1lc2VudGVyaWMgbHltcGhh
ZGVuaXRpcy9kaSBbRGlhZ25vc2lzXTwva2V5d29yZD48a2V5d29yZD5tb3JiaWRpdHk8L2tleXdv
cmQ+PGtleXdvcmQ+cGF0aG9waHlzaW9sb2d5PC9rZXl3b3JkPjxrZXl3b3JkPnBoeXNpY2FsIGV4
YW1pbmF0aW9uPC9rZXl3b3JkPjxrZXl3b3JkPnRyZWF0bWVudCBpbmRpY2F0aW9uPC9rZXl3b3Jk
PjxrZXl3b3JkPnZvbWl0aW5nPC9rZXl3b3JkPjxrZXl3b3JkPmFuYWxnZXNpYyBhZ2VudC9kdCBb
RHJ1ZyBUaGVyYXB5XTwva2V5d29yZD48L2tleXdvcmRzPjxkYXRlcz48eWVhcj4yMDAzPC95ZWFy
PjxwdWItZGF0ZXM+PGRhdGU+MDEgSnVuPC9kYXRlPjwvcHViLWRhdGVzPjwvZGF0ZXM+PGlzYm4+
MDAwMi04MzhYPC9pc2JuPjxhY2Nlc3Npb24tbnVtPjIwMDMyMjU0Njc8L2FjY2Vzc2lvbi1udW0+
PHVybHM+PHJlbGF0ZWQtdXJscz48dXJsPmh0dHA6Ly9vdmlkc3Aub3ZpZC5jb20vb3ZpZHdlYi5j
Z2k/VD1KUyZhbXA7Q1NDPVkmYW1wO05FV1M9TiZhbXA7UEFHRT1mdWxsdGV4dCZhbXA7RD1lbWVk
NiZhbXA7QU49MjAwMzIyNTQ2NzwvdXJsPjx1cmw+aHR0cDovL3d3dy5saWJyYXJ5LnVuaXNhLmVk
dS5hdS9hcHBsaWNhdGlvbnMvZmluZGl0Lz91cmxfdmVyPVozOS44OC0yMDA0JmFtcDtyZnRfdmFs
X2ZtdD1pbmZvOm9maS9mbXQ6a2V2Om10eDpqb3VybmFsJmFtcDtyZnJfaWQ9aW5mbzpzaWQvT3Zp
ZDplbWVkNiZhbXA7cmZ0LmdlbnJlPWFydGljbGUmYW1wO3JmdF9pZD1pbmZvOmRvaS8mYW1wO3Jm
dF9pZD1pbmZvOnBtaWQvJmFtcDtyZnQuaXNzbj0wMDAyLTgzOFgmYW1wO3JmdC52b2x1bWU9Njcm
YW1wO3JmdC5pc3N1ZT0xMSZhbXA7cmZ0LnNwYWdlPTIzMjEmYW1wO3JmdC5wYWdlcz0yMzIxLTIz
MjYmYW1wO3JmdC5kYXRlPTIwMDMmYW1wO3JmdC5qdGl0bGU9QW1lcmljYW4rRmFtaWx5K1BoeXNp
Y2lhbiZhbXA7cmZ0LmF0aXRsZT1BY3V0ZSthYmRvbWluYWwrcGFpbitpbitjaGlsZHJlbiZhbXA7
cmZ0LmF1bGFzdD1MZXVuZzwvdXJsPjwvcmVsYXRlZC11cmxzPjwvdXJscz48cmVtb3RlLWRhdGFi
YXNlLW5hbWU+RW1iYXNlPC9yZW1vdGUtZGF0YWJhc2UtbmFtZT48cmVtb3RlLWRhdGFiYXNlLXBy
b3ZpZGVyPk92aWQgVGVjaG5vbG9naWVzPC9yZW1vdGUtZGF0YWJhc2UtcHJvdmlkZXI+PGxhbmd1
YWdlPkVuZ2xpc2g8L2xhbmd1YWdlPjwvcmVjb3JkPjwvQ2l0ZT48L0VuZE5vdGU+AG==
</w:fldData>
              </w:fldChar>
            </w:r>
            <w:r w:rsidR="00E34E55">
              <w:rPr>
                <w:rFonts w:cstheme="minorHAnsi"/>
                <w:color w:val="333333"/>
                <w:sz w:val="20"/>
                <w:szCs w:val="20"/>
              </w:rPr>
              <w:instrText xml:space="preserve"> ADDIN EN.CITE.DATA </w:instrText>
            </w:r>
            <w:r w:rsidR="00E34E55">
              <w:rPr>
                <w:rFonts w:cstheme="minorHAnsi"/>
                <w:color w:val="333333"/>
                <w:sz w:val="20"/>
                <w:szCs w:val="20"/>
              </w:rPr>
            </w:r>
            <w:r w:rsidR="00E34E55">
              <w:rPr>
                <w:rFonts w:cstheme="minorHAnsi"/>
                <w:color w:val="333333"/>
                <w:sz w:val="20"/>
                <w:szCs w:val="20"/>
              </w:rPr>
              <w:fldChar w:fldCharType="end"/>
            </w:r>
            <w:r>
              <w:rPr>
                <w:rFonts w:cstheme="minorHAnsi"/>
                <w:color w:val="333333"/>
                <w:sz w:val="20"/>
                <w:szCs w:val="20"/>
              </w:rPr>
            </w:r>
            <w:r>
              <w:rPr>
                <w:rFonts w:cstheme="minorHAnsi"/>
                <w:color w:val="333333"/>
                <w:sz w:val="20"/>
                <w:szCs w:val="20"/>
              </w:rPr>
              <w:fldChar w:fldCharType="separate"/>
            </w:r>
            <w:r w:rsidR="00511F66">
              <w:rPr>
                <w:rFonts w:cstheme="minorHAnsi"/>
                <w:noProof/>
                <w:color w:val="333333"/>
                <w:sz w:val="20"/>
                <w:szCs w:val="20"/>
              </w:rPr>
              <w:t>(2)</w:t>
            </w:r>
            <w:r>
              <w:rPr>
                <w:rFonts w:cstheme="minorHAnsi"/>
                <w:color w:val="333333"/>
                <w:sz w:val="20"/>
                <w:szCs w:val="20"/>
              </w:rPr>
              <w:fldChar w:fldCharType="end"/>
            </w:r>
          </w:p>
          <w:p w14:paraId="360651FB" w14:textId="41EECBA2" w:rsidR="001A2B3B" w:rsidRPr="00906D10" w:rsidRDefault="00BD303B" w:rsidP="00511F66">
            <w:pPr>
              <w:rPr>
                <w:sz w:val="20"/>
                <w:szCs w:val="20"/>
              </w:rPr>
            </w:pPr>
            <w:r w:rsidRPr="00D26160">
              <w:rPr>
                <w:rFonts w:cstheme="minorHAnsi"/>
                <w:color w:val="333333"/>
                <w:sz w:val="20"/>
                <w:szCs w:val="20"/>
              </w:rPr>
              <w:t>NSW Kids and Families. 2005</w:t>
            </w:r>
            <w:r>
              <w:rPr>
                <w:rFonts w:cstheme="minorHAnsi"/>
                <w:color w:val="333333"/>
                <w:sz w:val="20"/>
                <w:szCs w:val="20"/>
              </w:rPr>
              <w:fldChar w:fldCharType="begin"/>
            </w:r>
            <w:r w:rsidR="00511F66">
              <w:rPr>
                <w:rFonts w:cstheme="minorHAnsi"/>
                <w:color w:val="333333"/>
                <w:sz w:val="20"/>
                <w:szCs w:val="20"/>
              </w:rPr>
              <w:instrText xml:space="preserve"> ADDIN EN.CITE &lt;EndNote&gt;&lt;Cite&gt;&lt;Author&gt;NSW Kids and Families.&lt;/Author&gt;&lt;Year&gt;2005&lt;/Year&gt;&lt;RecNum&gt;769&lt;/RecNum&gt;&lt;DisplayText&gt;(3)&lt;/DisplayText&gt;&lt;record&gt;&lt;rec-number&gt;769&lt;/rec-number&gt;&lt;foreign-keys&gt;&lt;key app="EN" db-id="drxpwzta8s2297e5f9cptpwyaxfdfdvpt22w" timestamp="1484789048"&gt;769&lt;/key&gt;&lt;/foreign-keys&gt;&lt;ref-type name="Web Page"&gt;12&lt;/ref-type&gt;&lt;contributors&gt;&lt;authors&gt;&lt;author&gt;NSW Kids and Families.,&lt;/author&gt;&lt;/authors&gt;&lt;/contributors&gt;&lt;titles&gt;&lt;title&gt;Infants and children: acute management of abdominal pain&lt;/title&gt;&lt;/titles&gt;&lt;dates&gt;&lt;year&gt;2005&lt;/year&gt;&lt;/dates&gt;&lt;urls&gt;&lt;related-urls&gt;&lt;url&gt;http://www0.health.nsw.gov.au/policies/PD/2005/pdf/PD2005_384.pdf.&lt;/url&gt;&lt;/related-urls&gt;&lt;/urls&gt;&lt;/record&gt;&lt;/Cite&gt;&lt;/EndNote&gt;</w:instrText>
            </w:r>
            <w:r>
              <w:rPr>
                <w:rFonts w:cstheme="minorHAnsi"/>
                <w:color w:val="333333"/>
                <w:sz w:val="20"/>
                <w:szCs w:val="20"/>
              </w:rPr>
              <w:fldChar w:fldCharType="separate"/>
            </w:r>
            <w:r w:rsidR="00511F66">
              <w:rPr>
                <w:rFonts w:cstheme="minorHAnsi"/>
                <w:noProof/>
                <w:color w:val="333333"/>
                <w:sz w:val="20"/>
                <w:szCs w:val="20"/>
              </w:rPr>
              <w:t>(3)</w:t>
            </w:r>
            <w:r>
              <w:rPr>
                <w:rFonts w:cstheme="minorHAnsi"/>
                <w:color w:val="333333"/>
                <w:sz w:val="20"/>
                <w:szCs w:val="20"/>
              </w:rPr>
              <w:fldChar w:fldCharType="end"/>
            </w:r>
          </w:p>
        </w:tc>
        <w:tc>
          <w:tcPr>
            <w:tcW w:w="573" w:type="pct"/>
          </w:tcPr>
          <w:p w14:paraId="2B83E599" w14:textId="79FA17B2" w:rsidR="001A2B3B" w:rsidRDefault="001A2B3B" w:rsidP="001A2B3B">
            <w:pPr>
              <w:rPr>
                <w:sz w:val="20"/>
                <w:szCs w:val="20"/>
              </w:rPr>
            </w:pPr>
            <w:r>
              <w:rPr>
                <w:sz w:val="20"/>
                <w:szCs w:val="20"/>
              </w:rPr>
              <w:t>Grade A</w:t>
            </w:r>
          </w:p>
        </w:tc>
        <w:tc>
          <w:tcPr>
            <w:tcW w:w="462" w:type="pct"/>
          </w:tcPr>
          <w:p w14:paraId="7E0BE922" w14:textId="0A6C1283" w:rsidR="001A2B3B" w:rsidRDefault="001A2B3B" w:rsidP="001A2B3B">
            <w:pPr>
              <w:rPr>
                <w:sz w:val="20"/>
                <w:szCs w:val="20"/>
              </w:rPr>
            </w:pPr>
            <w:r>
              <w:rPr>
                <w:sz w:val="20"/>
                <w:szCs w:val="20"/>
              </w:rPr>
              <w:t>Treatment</w:t>
            </w:r>
          </w:p>
        </w:tc>
        <w:tc>
          <w:tcPr>
            <w:tcW w:w="125" w:type="pct"/>
          </w:tcPr>
          <w:p w14:paraId="29FBB34A" w14:textId="6F0ECF07" w:rsidR="001A2B3B" w:rsidRDefault="001A2B3B" w:rsidP="001A2B3B">
            <w:pPr>
              <w:rPr>
                <w:sz w:val="20"/>
                <w:szCs w:val="20"/>
              </w:rPr>
            </w:pPr>
            <w:r>
              <w:rPr>
                <w:sz w:val="20"/>
                <w:szCs w:val="20"/>
              </w:rPr>
              <w:t>U</w:t>
            </w:r>
          </w:p>
        </w:tc>
        <w:tc>
          <w:tcPr>
            <w:tcW w:w="863" w:type="pct"/>
            <w:vMerge/>
          </w:tcPr>
          <w:p w14:paraId="3819F420" w14:textId="77777777" w:rsidR="001A2B3B" w:rsidRPr="00494240" w:rsidRDefault="001A2B3B" w:rsidP="001A2B3B">
            <w:pPr>
              <w:rPr>
                <w:sz w:val="20"/>
                <w:szCs w:val="20"/>
              </w:rPr>
            </w:pPr>
          </w:p>
        </w:tc>
        <w:tc>
          <w:tcPr>
            <w:tcW w:w="785" w:type="pct"/>
            <w:vMerge/>
          </w:tcPr>
          <w:p w14:paraId="56B74C16" w14:textId="77777777" w:rsidR="001A2B3B" w:rsidRDefault="001A2B3B" w:rsidP="001A2B3B">
            <w:pPr>
              <w:rPr>
                <w:sz w:val="20"/>
                <w:szCs w:val="20"/>
              </w:rPr>
            </w:pPr>
          </w:p>
        </w:tc>
      </w:tr>
      <w:tr w:rsidR="001A2B3B" w14:paraId="5A484AD9" w14:textId="77777777" w:rsidTr="00E07E17">
        <w:tc>
          <w:tcPr>
            <w:tcW w:w="576" w:type="pct"/>
          </w:tcPr>
          <w:p w14:paraId="7363907A" w14:textId="77777777" w:rsidR="001A2B3B" w:rsidRDefault="001A2B3B" w:rsidP="001A2B3B">
            <w:pPr>
              <w:rPr>
                <w:sz w:val="20"/>
                <w:szCs w:val="20"/>
              </w:rPr>
            </w:pPr>
            <w:r>
              <w:rPr>
                <w:sz w:val="20"/>
                <w:szCs w:val="20"/>
              </w:rPr>
              <w:lastRenderedPageBreak/>
              <w:t>ABDO18</w:t>
            </w:r>
          </w:p>
        </w:tc>
        <w:tc>
          <w:tcPr>
            <w:tcW w:w="1124" w:type="pct"/>
          </w:tcPr>
          <w:p w14:paraId="4DAA9A05" w14:textId="77777777" w:rsidR="001A2B3B" w:rsidRPr="00AA3F8E" w:rsidRDefault="001A2B3B" w:rsidP="001A2B3B">
            <w:pPr>
              <w:rPr>
                <w:sz w:val="20"/>
                <w:szCs w:val="20"/>
              </w:rPr>
            </w:pPr>
            <w:r w:rsidRPr="00AA3F8E">
              <w:rPr>
                <w:sz w:val="20"/>
                <w:szCs w:val="20"/>
              </w:rPr>
              <w:t>Children presenting with acute abdominal pain who are  deh</w:t>
            </w:r>
            <w:r>
              <w:rPr>
                <w:sz w:val="20"/>
                <w:szCs w:val="20"/>
              </w:rPr>
              <w:t>ydrated are managed as follows:</w:t>
            </w:r>
          </w:p>
          <w:p w14:paraId="24E39BD8" w14:textId="77777777" w:rsidR="001A2B3B" w:rsidRPr="00AA3F8E" w:rsidRDefault="001A2B3B" w:rsidP="001A2B3B">
            <w:pPr>
              <w:rPr>
                <w:sz w:val="20"/>
                <w:szCs w:val="20"/>
              </w:rPr>
            </w:pPr>
            <w:r w:rsidRPr="00AA3F8E">
              <w:rPr>
                <w:sz w:val="20"/>
                <w:szCs w:val="20"/>
              </w:rPr>
              <w:t xml:space="preserve">- electrolytes </w:t>
            </w:r>
            <w:r>
              <w:rPr>
                <w:sz w:val="20"/>
                <w:szCs w:val="20"/>
              </w:rPr>
              <w:t xml:space="preserve"> measured AND</w:t>
            </w:r>
          </w:p>
          <w:p w14:paraId="4ADE61C5" w14:textId="77777777" w:rsidR="001A2B3B" w:rsidRPr="00AA3F8E" w:rsidRDefault="001A2B3B" w:rsidP="001A2B3B">
            <w:pPr>
              <w:rPr>
                <w:sz w:val="20"/>
                <w:szCs w:val="20"/>
              </w:rPr>
            </w:pPr>
            <w:r>
              <w:rPr>
                <w:sz w:val="20"/>
                <w:szCs w:val="20"/>
              </w:rPr>
              <w:t>- blood sugar measured AND</w:t>
            </w:r>
          </w:p>
          <w:p w14:paraId="5059942A" w14:textId="77777777" w:rsidR="001A2B3B" w:rsidRPr="00CD2F6F" w:rsidRDefault="001A2B3B" w:rsidP="001A2B3B">
            <w:pPr>
              <w:rPr>
                <w:sz w:val="20"/>
                <w:szCs w:val="20"/>
              </w:rPr>
            </w:pPr>
            <w:r w:rsidRPr="00AA3F8E">
              <w:rPr>
                <w:sz w:val="20"/>
                <w:szCs w:val="20"/>
              </w:rPr>
              <w:t>- fluid resuscitation (initial bolus 10ml/kg normal saline)</w:t>
            </w:r>
          </w:p>
        </w:tc>
        <w:tc>
          <w:tcPr>
            <w:tcW w:w="491" w:type="pct"/>
          </w:tcPr>
          <w:p w14:paraId="7203E288" w14:textId="5D9FABFE" w:rsidR="001A2B3B" w:rsidRPr="00B402AC" w:rsidRDefault="001A2B3B" w:rsidP="001A2B3B">
            <w:pPr>
              <w:spacing w:after="120"/>
              <w:rPr>
                <w:rFonts w:cstheme="minorHAnsi"/>
                <w:color w:val="333333"/>
                <w:sz w:val="20"/>
                <w:szCs w:val="20"/>
              </w:rPr>
            </w:pPr>
            <w:r w:rsidRPr="00B402AC">
              <w:rPr>
                <w:rFonts w:cstheme="minorHAnsi"/>
                <w:color w:val="333333"/>
                <w:sz w:val="20"/>
                <w:szCs w:val="20"/>
              </w:rPr>
              <w:t>The RCH Melbourne. 2013</w:t>
            </w:r>
            <w:r w:rsidR="00BD303B">
              <w:rPr>
                <w:rFonts w:cstheme="minorHAnsi"/>
                <w:color w:val="333333"/>
                <w:sz w:val="20"/>
                <w:szCs w:val="20"/>
              </w:rPr>
              <w:fldChar w:fldCharType="begin"/>
            </w:r>
            <w:r w:rsidR="00511F66">
              <w:rPr>
                <w:rFonts w:cstheme="minorHAnsi"/>
                <w:color w:val="333333"/>
                <w:sz w:val="20"/>
                <w:szCs w:val="20"/>
              </w:rPr>
              <w:instrText xml:space="preserve"> ADDIN EN.CITE &lt;EndNote&gt;&lt;Cite&gt;&lt;Author&gt;The Royal Children&amp;apos;s Hospital Melbourne&lt;/Author&gt;&lt;Year&gt;2013&lt;/Year&gt;&lt;RecNum&gt;619&lt;/RecNum&gt;&lt;DisplayText&gt;(4)&lt;/DisplayText&gt;&lt;record&gt;&lt;rec-number&gt;619&lt;/rec-number&gt;&lt;foreign-keys&gt;&lt;key app="EN" db-id="drxpwzta8s2297e5f9cptpwyaxfdfdvpt22w" timestamp="0"&gt;619&lt;/key&gt;&lt;/foreign-keys&gt;&lt;ref-type name="Web Page"&gt;12&lt;/ref-type&gt;&lt;contributors&gt;&lt;authors&gt;&lt;author&gt;The Royal Children&amp;apos;s Hospital Melbourne,&lt;/author&gt;&lt;/authors&gt;&lt;/contributors&gt;&lt;titles&gt;&lt;title&gt;Abdominal Pain&lt;/title&gt;&lt;/titles&gt;&lt;number&gt;accessed August 2013&lt;/number&gt;&lt;dates&gt;&lt;year&gt;2013&lt;/year&gt;&lt;/dates&gt;&lt;pub-location&gt;Melbourne&lt;/pub-location&gt;&lt;urls&gt;&lt;related-urls&gt;&lt;url&gt;http://www.rch.org.au/clinicalguide/guideline_index/Abdominal_pain/&lt;/url&gt;&lt;/related-urls&gt;&lt;/urls&gt;&lt;/record&gt;&lt;/Cite&gt;&lt;/EndNote&gt;</w:instrText>
            </w:r>
            <w:r w:rsidR="00BD303B">
              <w:rPr>
                <w:rFonts w:cstheme="minorHAnsi"/>
                <w:color w:val="333333"/>
                <w:sz w:val="20"/>
                <w:szCs w:val="20"/>
              </w:rPr>
              <w:fldChar w:fldCharType="separate"/>
            </w:r>
            <w:r w:rsidR="00511F66">
              <w:rPr>
                <w:rFonts w:cstheme="minorHAnsi"/>
                <w:noProof/>
                <w:color w:val="333333"/>
                <w:sz w:val="20"/>
                <w:szCs w:val="20"/>
              </w:rPr>
              <w:t>(4)</w:t>
            </w:r>
            <w:r w:rsidR="00BD303B">
              <w:rPr>
                <w:rFonts w:cstheme="minorHAnsi"/>
                <w:color w:val="333333"/>
                <w:sz w:val="20"/>
                <w:szCs w:val="20"/>
              </w:rPr>
              <w:fldChar w:fldCharType="end"/>
            </w:r>
            <w:r w:rsidRPr="00B402AC">
              <w:rPr>
                <w:rFonts w:cstheme="minorHAnsi"/>
                <w:color w:val="333333"/>
                <w:sz w:val="20"/>
                <w:szCs w:val="20"/>
              </w:rPr>
              <w:t xml:space="preserve"> </w:t>
            </w:r>
          </w:p>
          <w:p w14:paraId="1795E1AF" w14:textId="77777777" w:rsidR="001A2B3B" w:rsidRPr="00906D10" w:rsidRDefault="001A2B3B" w:rsidP="001A2B3B">
            <w:pPr>
              <w:rPr>
                <w:sz w:val="20"/>
                <w:szCs w:val="20"/>
              </w:rPr>
            </w:pPr>
          </w:p>
        </w:tc>
        <w:tc>
          <w:tcPr>
            <w:tcW w:w="573" w:type="pct"/>
          </w:tcPr>
          <w:p w14:paraId="6BFFA28E" w14:textId="241F4394" w:rsidR="001A2B3B" w:rsidRDefault="001A2B3B" w:rsidP="001A2B3B">
            <w:pPr>
              <w:rPr>
                <w:sz w:val="20"/>
                <w:szCs w:val="20"/>
              </w:rPr>
            </w:pPr>
            <w:r>
              <w:rPr>
                <w:rFonts w:eastAsiaTheme="minorEastAsia"/>
                <w:sz w:val="20"/>
                <w:szCs w:val="20"/>
              </w:rPr>
              <w:t>Consensus-based recommendation</w:t>
            </w:r>
          </w:p>
        </w:tc>
        <w:tc>
          <w:tcPr>
            <w:tcW w:w="462" w:type="pct"/>
          </w:tcPr>
          <w:p w14:paraId="490C1354" w14:textId="5F621474" w:rsidR="001A2B3B" w:rsidRDefault="001A2B3B" w:rsidP="001A2B3B">
            <w:pPr>
              <w:rPr>
                <w:sz w:val="20"/>
                <w:szCs w:val="20"/>
              </w:rPr>
            </w:pPr>
            <w:r>
              <w:rPr>
                <w:sz w:val="20"/>
                <w:szCs w:val="20"/>
              </w:rPr>
              <w:t>Treatment</w:t>
            </w:r>
          </w:p>
        </w:tc>
        <w:tc>
          <w:tcPr>
            <w:tcW w:w="125" w:type="pct"/>
          </w:tcPr>
          <w:p w14:paraId="6F4E4D29" w14:textId="50B7A18C" w:rsidR="001A2B3B" w:rsidRDefault="001A2B3B" w:rsidP="001A2B3B">
            <w:pPr>
              <w:rPr>
                <w:sz w:val="20"/>
                <w:szCs w:val="20"/>
              </w:rPr>
            </w:pPr>
            <w:r>
              <w:rPr>
                <w:sz w:val="20"/>
                <w:szCs w:val="20"/>
              </w:rPr>
              <w:t>U</w:t>
            </w:r>
          </w:p>
        </w:tc>
        <w:tc>
          <w:tcPr>
            <w:tcW w:w="863" w:type="pct"/>
            <w:vMerge w:val="restart"/>
          </w:tcPr>
          <w:p w14:paraId="29F32152" w14:textId="77777777" w:rsidR="001A2B3B" w:rsidRPr="00494240" w:rsidRDefault="001A2B3B" w:rsidP="001A2B3B">
            <w:pPr>
              <w:rPr>
                <w:sz w:val="20"/>
                <w:szCs w:val="20"/>
              </w:rPr>
            </w:pPr>
            <w:r w:rsidRPr="00494240">
              <w:rPr>
                <w:sz w:val="20"/>
                <w:szCs w:val="20"/>
              </w:rPr>
              <w:t>Children presenting with acute abdominal pain that are  dehydrated or shocked are managed as follows:</w:t>
            </w:r>
          </w:p>
          <w:p w14:paraId="6F521157" w14:textId="77777777" w:rsidR="001A2B3B" w:rsidRPr="00494240" w:rsidRDefault="001A2B3B" w:rsidP="001A2B3B">
            <w:pPr>
              <w:rPr>
                <w:sz w:val="20"/>
                <w:szCs w:val="20"/>
              </w:rPr>
            </w:pPr>
            <w:r w:rsidRPr="00494240">
              <w:rPr>
                <w:sz w:val="20"/>
                <w:szCs w:val="20"/>
              </w:rPr>
              <w:t>- electrolytes measured AND</w:t>
            </w:r>
          </w:p>
          <w:p w14:paraId="3A702C8B" w14:textId="77777777" w:rsidR="001A2B3B" w:rsidRPr="00494240" w:rsidRDefault="001A2B3B" w:rsidP="001A2B3B">
            <w:pPr>
              <w:rPr>
                <w:sz w:val="20"/>
                <w:szCs w:val="20"/>
              </w:rPr>
            </w:pPr>
            <w:r w:rsidRPr="00494240">
              <w:rPr>
                <w:sz w:val="20"/>
                <w:szCs w:val="20"/>
              </w:rPr>
              <w:t>- blood sugar measured AND</w:t>
            </w:r>
          </w:p>
          <w:p w14:paraId="7C69A6BC" w14:textId="77777777" w:rsidR="001A2B3B" w:rsidRPr="00494240" w:rsidRDefault="001A2B3B" w:rsidP="001A2B3B">
            <w:pPr>
              <w:rPr>
                <w:sz w:val="20"/>
                <w:szCs w:val="20"/>
              </w:rPr>
            </w:pPr>
            <w:r w:rsidRPr="00494240">
              <w:rPr>
                <w:sz w:val="20"/>
                <w:szCs w:val="20"/>
              </w:rPr>
              <w:t>- Maintenance fluids commenced AND</w:t>
            </w:r>
          </w:p>
          <w:p w14:paraId="7C2E7D1E" w14:textId="77777777" w:rsidR="001A2B3B" w:rsidRPr="00494240" w:rsidRDefault="001A2B3B" w:rsidP="001A2B3B">
            <w:pPr>
              <w:rPr>
                <w:sz w:val="20"/>
                <w:szCs w:val="20"/>
              </w:rPr>
            </w:pPr>
            <w:r w:rsidRPr="00494240">
              <w:rPr>
                <w:sz w:val="20"/>
                <w:szCs w:val="20"/>
              </w:rPr>
              <w:t>- Replacement fluids commenced</w:t>
            </w:r>
          </w:p>
          <w:p w14:paraId="1E82EDCC" w14:textId="77777777" w:rsidR="001A2B3B" w:rsidRPr="00906D10" w:rsidRDefault="001A2B3B" w:rsidP="001A2B3B">
            <w:pPr>
              <w:rPr>
                <w:sz w:val="20"/>
                <w:szCs w:val="20"/>
              </w:rPr>
            </w:pPr>
            <w:r w:rsidRPr="00494240">
              <w:rPr>
                <w:sz w:val="20"/>
                <w:szCs w:val="20"/>
              </w:rPr>
              <w:t>- fluid resuscitation in cases of shock  (initia</w:t>
            </w:r>
            <w:r>
              <w:rPr>
                <w:sz w:val="20"/>
                <w:szCs w:val="20"/>
              </w:rPr>
              <w:t xml:space="preserve">l bolus 20ml/kg normal saline) </w:t>
            </w:r>
          </w:p>
        </w:tc>
        <w:tc>
          <w:tcPr>
            <w:tcW w:w="785" w:type="pct"/>
            <w:vMerge w:val="restart"/>
          </w:tcPr>
          <w:p w14:paraId="1FE9755E" w14:textId="77777777" w:rsidR="001A2B3B" w:rsidRDefault="001A2B3B" w:rsidP="001A2B3B">
            <w:pPr>
              <w:rPr>
                <w:sz w:val="20"/>
                <w:szCs w:val="20"/>
              </w:rPr>
            </w:pPr>
            <w:r>
              <w:rPr>
                <w:sz w:val="20"/>
                <w:szCs w:val="20"/>
              </w:rPr>
              <w:t xml:space="preserve">This indicator was split into two separate indicators to reflect the different eligibility (i.e. dehydration or shocked status) and compliance criteria. </w:t>
            </w:r>
          </w:p>
        </w:tc>
      </w:tr>
      <w:tr w:rsidR="001A2B3B" w14:paraId="497E69BC" w14:textId="77777777" w:rsidTr="00E07E17">
        <w:tc>
          <w:tcPr>
            <w:tcW w:w="576" w:type="pct"/>
          </w:tcPr>
          <w:p w14:paraId="226C4D69" w14:textId="77777777" w:rsidR="001A2B3B" w:rsidRDefault="001A2B3B" w:rsidP="001A2B3B">
            <w:pPr>
              <w:rPr>
                <w:sz w:val="20"/>
                <w:szCs w:val="20"/>
              </w:rPr>
            </w:pPr>
            <w:r>
              <w:rPr>
                <w:sz w:val="20"/>
                <w:szCs w:val="20"/>
              </w:rPr>
              <w:t>ABDO19-ABDO21</w:t>
            </w:r>
          </w:p>
        </w:tc>
        <w:tc>
          <w:tcPr>
            <w:tcW w:w="1124" w:type="pct"/>
          </w:tcPr>
          <w:p w14:paraId="2FE2822C" w14:textId="77777777" w:rsidR="001A2B3B" w:rsidRPr="00494240" w:rsidRDefault="001A2B3B" w:rsidP="001A2B3B">
            <w:pPr>
              <w:rPr>
                <w:sz w:val="20"/>
                <w:szCs w:val="20"/>
              </w:rPr>
            </w:pPr>
            <w:r w:rsidRPr="00494240">
              <w:rPr>
                <w:sz w:val="20"/>
                <w:szCs w:val="20"/>
              </w:rPr>
              <w:t>Children presenting with acute abdominal pain who are  shocked are managed as follows:</w:t>
            </w:r>
          </w:p>
          <w:p w14:paraId="1FA8A156" w14:textId="77777777" w:rsidR="001A2B3B" w:rsidRPr="00494240" w:rsidRDefault="001A2B3B" w:rsidP="001A2B3B">
            <w:pPr>
              <w:rPr>
                <w:sz w:val="20"/>
                <w:szCs w:val="20"/>
              </w:rPr>
            </w:pPr>
            <w:r w:rsidRPr="00494240">
              <w:rPr>
                <w:sz w:val="20"/>
                <w:szCs w:val="20"/>
              </w:rPr>
              <w:t>- electrolytes measured AND</w:t>
            </w:r>
          </w:p>
          <w:p w14:paraId="2342216F" w14:textId="77777777" w:rsidR="001A2B3B" w:rsidRPr="00494240" w:rsidRDefault="001A2B3B" w:rsidP="001A2B3B">
            <w:pPr>
              <w:rPr>
                <w:sz w:val="20"/>
                <w:szCs w:val="20"/>
              </w:rPr>
            </w:pPr>
            <w:r w:rsidRPr="00494240">
              <w:rPr>
                <w:sz w:val="20"/>
                <w:szCs w:val="20"/>
              </w:rPr>
              <w:t>- blood sugar measured AND</w:t>
            </w:r>
          </w:p>
          <w:p w14:paraId="3B0953D9" w14:textId="77777777" w:rsidR="001A2B3B" w:rsidRPr="00494240" w:rsidRDefault="001A2B3B" w:rsidP="001A2B3B">
            <w:pPr>
              <w:rPr>
                <w:sz w:val="20"/>
                <w:szCs w:val="20"/>
              </w:rPr>
            </w:pPr>
            <w:r w:rsidRPr="00494240">
              <w:rPr>
                <w:sz w:val="20"/>
                <w:szCs w:val="20"/>
              </w:rPr>
              <w:t>- maintenance fluids commenced AND</w:t>
            </w:r>
          </w:p>
          <w:p w14:paraId="6FE29255" w14:textId="77777777" w:rsidR="001A2B3B" w:rsidRPr="00494240" w:rsidRDefault="001A2B3B" w:rsidP="001A2B3B">
            <w:pPr>
              <w:rPr>
                <w:sz w:val="20"/>
                <w:szCs w:val="20"/>
              </w:rPr>
            </w:pPr>
            <w:r w:rsidRPr="00494240">
              <w:rPr>
                <w:sz w:val="20"/>
                <w:szCs w:val="20"/>
              </w:rPr>
              <w:t>- replacement fluids commenced, AND</w:t>
            </w:r>
          </w:p>
          <w:p w14:paraId="6214B34C" w14:textId="77777777" w:rsidR="001A2B3B" w:rsidRPr="00906D10" w:rsidRDefault="001A2B3B" w:rsidP="001A2B3B">
            <w:pPr>
              <w:rPr>
                <w:sz w:val="20"/>
                <w:szCs w:val="20"/>
              </w:rPr>
            </w:pPr>
            <w:r w:rsidRPr="00494240">
              <w:rPr>
                <w:sz w:val="20"/>
                <w:szCs w:val="20"/>
              </w:rPr>
              <w:t>- fluid resuscitation (initial bolus 20ml/kg normal saline)</w:t>
            </w:r>
          </w:p>
        </w:tc>
        <w:tc>
          <w:tcPr>
            <w:tcW w:w="491" w:type="pct"/>
          </w:tcPr>
          <w:p w14:paraId="53739C11" w14:textId="009F64D7" w:rsidR="00BD303B" w:rsidRPr="00B402AC" w:rsidRDefault="00BD303B" w:rsidP="00BD303B">
            <w:pPr>
              <w:spacing w:after="120"/>
              <w:rPr>
                <w:rFonts w:cstheme="minorHAnsi"/>
                <w:color w:val="333333"/>
                <w:sz w:val="20"/>
                <w:szCs w:val="20"/>
              </w:rPr>
            </w:pPr>
            <w:r w:rsidRPr="00B402AC">
              <w:rPr>
                <w:rFonts w:cstheme="minorHAnsi"/>
                <w:color w:val="333333"/>
                <w:sz w:val="20"/>
                <w:szCs w:val="20"/>
              </w:rPr>
              <w:t>The RCH Melbourne. 2013</w:t>
            </w:r>
            <w:r>
              <w:rPr>
                <w:rFonts w:cstheme="minorHAnsi"/>
                <w:color w:val="333333"/>
                <w:sz w:val="20"/>
                <w:szCs w:val="20"/>
              </w:rPr>
              <w:fldChar w:fldCharType="begin"/>
            </w:r>
            <w:r w:rsidR="00511F66">
              <w:rPr>
                <w:rFonts w:cstheme="minorHAnsi"/>
                <w:color w:val="333333"/>
                <w:sz w:val="20"/>
                <w:szCs w:val="20"/>
              </w:rPr>
              <w:instrText xml:space="preserve"> ADDIN EN.CITE &lt;EndNote&gt;&lt;Cite&gt;&lt;Author&gt;The Royal Children&amp;apos;s Hospital Melbourne&lt;/Author&gt;&lt;Year&gt;2013&lt;/Year&gt;&lt;RecNum&gt;619&lt;/RecNum&gt;&lt;DisplayText&gt;(4)&lt;/DisplayText&gt;&lt;record&gt;&lt;rec-number&gt;619&lt;/rec-number&gt;&lt;foreign-keys&gt;&lt;key app="EN" db-id="drxpwzta8s2297e5f9cptpwyaxfdfdvpt22w" timestamp="0"&gt;619&lt;/key&gt;&lt;/foreign-keys&gt;&lt;ref-type name="Web Page"&gt;12&lt;/ref-type&gt;&lt;contributors&gt;&lt;authors&gt;&lt;author&gt;The Royal Children&amp;apos;s Hospital Melbourne,&lt;/author&gt;&lt;/authors&gt;&lt;/contributors&gt;&lt;titles&gt;&lt;title&gt;Abdominal Pain&lt;/title&gt;&lt;/titles&gt;&lt;number&gt;accessed August 2013&lt;/number&gt;&lt;dates&gt;&lt;year&gt;2013&lt;/year&gt;&lt;/dates&gt;&lt;pub-location&gt;Melbourne&lt;/pub-location&gt;&lt;urls&gt;&lt;related-urls&gt;&lt;url&gt;http://www.rch.org.au/clinicalguide/guideline_index/Abdominal_pain/&lt;/url&gt;&lt;/related-urls&gt;&lt;/urls&gt;&lt;/record&gt;&lt;/Cite&gt;&lt;/EndNote&gt;</w:instrText>
            </w:r>
            <w:r>
              <w:rPr>
                <w:rFonts w:cstheme="minorHAnsi"/>
                <w:color w:val="333333"/>
                <w:sz w:val="20"/>
                <w:szCs w:val="20"/>
              </w:rPr>
              <w:fldChar w:fldCharType="separate"/>
            </w:r>
            <w:r w:rsidR="00511F66">
              <w:rPr>
                <w:rFonts w:cstheme="minorHAnsi"/>
                <w:noProof/>
                <w:color w:val="333333"/>
                <w:sz w:val="20"/>
                <w:szCs w:val="20"/>
              </w:rPr>
              <w:t>(4)</w:t>
            </w:r>
            <w:r>
              <w:rPr>
                <w:rFonts w:cstheme="minorHAnsi"/>
                <w:color w:val="333333"/>
                <w:sz w:val="20"/>
                <w:szCs w:val="20"/>
              </w:rPr>
              <w:fldChar w:fldCharType="end"/>
            </w:r>
            <w:r w:rsidRPr="00B402AC">
              <w:rPr>
                <w:rFonts w:cstheme="minorHAnsi"/>
                <w:color w:val="333333"/>
                <w:sz w:val="20"/>
                <w:szCs w:val="20"/>
              </w:rPr>
              <w:t xml:space="preserve"> </w:t>
            </w:r>
          </w:p>
          <w:p w14:paraId="4F2F6484" w14:textId="77777777" w:rsidR="001A2B3B" w:rsidRPr="00906D10" w:rsidRDefault="001A2B3B" w:rsidP="001A2B3B">
            <w:pPr>
              <w:rPr>
                <w:sz w:val="20"/>
                <w:szCs w:val="20"/>
              </w:rPr>
            </w:pPr>
          </w:p>
        </w:tc>
        <w:tc>
          <w:tcPr>
            <w:tcW w:w="573" w:type="pct"/>
          </w:tcPr>
          <w:p w14:paraId="68300A18" w14:textId="07ACD869" w:rsidR="001A2B3B" w:rsidRDefault="001A2B3B" w:rsidP="001A2B3B">
            <w:pPr>
              <w:rPr>
                <w:sz w:val="20"/>
                <w:szCs w:val="20"/>
              </w:rPr>
            </w:pPr>
            <w:r>
              <w:rPr>
                <w:rFonts w:eastAsiaTheme="minorEastAsia"/>
                <w:sz w:val="20"/>
                <w:szCs w:val="20"/>
              </w:rPr>
              <w:t>Consensus-based recommendation</w:t>
            </w:r>
          </w:p>
        </w:tc>
        <w:tc>
          <w:tcPr>
            <w:tcW w:w="462" w:type="pct"/>
          </w:tcPr>
          <w:p w14:paraId="16003B60" w14:textId="0207B58D" w:rsidR="001A2B3B" w:rsidRDefault="001A2B3B" w:rsidP="001A2B3B">
            <w:pPr>
              <w:rPr>
                <w:sz w:val="20"/>
                <w:szCs w:val="20"/>
              </w:rPr>
            </w:pPr>
            <w:r>
              <w:rPr>
                <w:sz w:val="20"/>
                <w:szCs w:val="20"/>
              </w:rPr>
              <w:t>Treatment</w:t>
            </w:r>
          </w:p>
        </w:tc>
        <w:tc>
          <w:tcPr>
            <w:tcW w:w="125" w:type="pct"/>
          </w:tcPr>
          <w:p w14:paraId="21F280A2" w14:textId="7CCCA13C" w:rsidR="001A2B3B" w:rsidRDefault="001A2B3B" w:rsidP="001A2B3B">
            <w:pPr>
              <w:rPr>
                <w:sz w:val="20"/>
                <w:szCs w:val="20"/>
              </w:rPr>
            </w:pPr>
            <w:r>
              <w:rPr>
                <w:sz w:val="20"/>
                <w:szCs w:val="20"/>
              </w:rPr>
              <w:t>U</w:t>
            </w:r>
          </w:p>
        </w:tc>
        <w:tc>
          <w:tcPr>
            <w:tcW w:w="863" w:type="pct"/>
            <w:vMerge/>
          </w:tcPr>
          <w:p w14:paraId="6F3D8783" w14:textId="77777777" w:rsidR="001A2B3B" w:rsidRPr="00906D10" w:rsidRDefault="001A2B3B" w:rsidP="001A2B3B">
            <w:pPr>
              <w:rPr>
                <w:sz w:val="20"/>
                <w:szCs w:val="20"/>
              </w:rPr>
            </w:pPr>
          </w:p>
        </w:tc>
        <w:tc>
          <w:tcPr>
            <w:tcW w:w="785" w:type="pct"/>
            <w:vMerge/>
          </w:tcPr>
          <w:p w14:paraId="2684A36E" w14:textId="77777777" w:rsidR="001A2B3B" w:rsidRDefault="001A2B3B" w:rsidP="001A2B3B">
            <w:pPr>
              <w:rPr>
                <w:sz w:val="20"/>
                <w:szCs w:val="20"/>
              </w:rPr>
            </w:pPr>
          </w:p>
        </w:tc>
      </w:tr>
      <w:tr w:rsidR="00E07E17" w14:paraId="100DCD4A" w14:textId="77777777" w:rsidTr="00E07E17">
        <w:tc>
          <w:tcPr>
            <w:tcW w:w="576" w:type="pct"/>
          </w:tcPr>
          <w:p w14:paraId="11AB22AC" w14:textId="77777777" w:rsidR="00E07E17" w:rsidRPr="00906D10" w:rsidRDefault="00E07E17" w:rsidP="00E07E17">
            <w:pPr>
              <w:rPr>
                <w:sz w:val="20"/>
                <w:szCs w:val="20"/>
              </w:rPr>
            </w:pPr>
            <w:r>
              <w:rPr>
                <w:sz w:val="20"/>
                <w:szCs w:val="20"/>
              </w:rPr>
              <w:t>BRON01 – BRON06</w:t>
            </w:r>
          </w:p>
        </w:tc>
        <w:tc>
          <w:tcPr>
            <w:tcW w:w="1124" w:type="pct"/>
          </w:tcPr>
          <w:p w14:paraId="6D5DDE00" w14:textId="77777777" w:rsidR="00E07E17" w:rsidRPr="00906D10" w:rsidRDefault="00E07E17" w:rsidP="00E07E17">
            <w:pPr>
              <w:rPr>
                <w:sz w:val="20"/>
                <w:szCs w:val="20"/>
              </w:rPr>
            </w:pPr>
            <w:r w:rsidRPr="00906D10">
              <w:rPr>
                <w:sz w:val="20"/>
                <w:szCs w:val="20"/>
              </w:rPr>
              <w:t xml:space="preserve">Infants (aged &lt;12months) presenting with acute bronchiolitis have the following history recorded:      </w:t>
            </w:r>
          </w:p>
          <w:p w14:paraId="451A84B6" w14:textId="77777777" w:rsidR="00E07E17" w:rsidRPr="00906D10" w:rsidRDefault="00E07E17" w:rsidP="00E07E17">
            <w:pPr>
              <w:rPr>
                <w:sz w:val="20"/>
                <w:szCs w:val="20"/>
              </w:rPr>
            </w:pPr>
            <w:r w:rsidRPr="00906D10">
              <w:rPr>
                <w:sz w:val="20"/>
                <w:szCs w:val="20"/>
              </w:rPr>
              <w:t>- duration and progression of symptoms AND</w:t>
            </w:r>
          </w:p>
          <w:p w14:paraId="25620460" w14:textId="77777777" w:rsidR="00E07E17" w:rsidRPr="00906D10" w:rsidRDefault="00E07E17" w:rsidP="00E07E17">
            <w:pPr>
              <w:rPr>
                <w:sz w:val="20"/>
                <w:szCs w:val="20"/>
              </w:rPr>
            </w:pPr>
            <w:r w:rsidRPr="00906D10">
              <w:rPr>
                <w:sz w:val="20"/>
                <w:szCs w:val="20"/>
              </w:rPr>
              <w:t>- presence of apnoea AND</w:t>
            </w:r>
          </w:p>
          <w:p w14:paraId="3C4E8A93" w14:textId="77777777" w:rsidR="00E07E17" w:rsidRPr="00906D10" w:rsidRDefault="00E07E17" w:rsidP="00E07E17">
            <w:pPr>
              <w:rPr>
                <w:sz w:val="20"/>
                <w:szCs w:val="20"/>
              </w:rPr>
            </w:pPr>
            <w:r w:rsidRPr="00906D10">
              <w:rPr>
                <w:sz w:val="20"/>
                <w:szCs w:val="20"/>
              </w:rPr>
              <w:t>- feeding AND</w:t>
            </w:r>
          </w:p>
          <w:p w14:paraId="2C270FFB" w14:textId="77777777" w:rsidR="00E07E17" w:rsidRPr="00906D10" w:rsidRDefault="00E07E17" w:rsidP="00E07E17">
            <w:pPr>
              <w:rPr>
                <w:sz w:val="20"/>
                <w:szCs w:val="20"/>
              </w:rPr>
            </w:pPr>
            <w:r w:rsidRPr="00906D10">
              <w:rPr>
                <w:sz w:val="20"/>
                <w:szCs w:val="20"/>
              </w:rPr>
              <w:t>- previous episodes of bronchiolitis, AND</w:t>
            </w:r>
          </w:p>
          <w:p w14:paraId="719CDD35" w14:textId="77777777" w:rsidR="00E07E17" w:rsidRPr="00906D10" w:rsidRDefault="00E07E17" w:rsidP="00E07E17">
            <w:pPr>
              <w:rPr>
                <w:sz w:val="20"/>
                <w:szCs w:val="20"/>
              </w:rPr>
            </w:pPr>
            <w:r w:rsidRPr="00906D10">
              <w:rPr>
                <w:sz w:val="20"/>
                <w:szCs w:val="20"/>
              </w:rPr>
              <w:t>- family history of atopy or apnoea, AND</w:t>
            </w:r>
          </w:p>
          <w:p w14:paraId="29DF2FF8" w14:textId="77777777" w:rsidR="00E07E17" w:rsidRPr="00906D10" w:rsidRDefault="00E07E17" w:rsidP="00E07E17">
            <w:pPr>
              <w:rPr>
                <w:sz w:val="20"/>
                <w:szCs w:val="20"/>
              </w:rPr>
            </w:pPr>
            <w:r w:rsidRPr="00906D10">
              <w:rPr>
                <w:sz w:val="20"/>
                <w:szCs w:val="20"/>
              </w:rPr>
              <w:t>- pre-existing conditions</w:t>
            </w:r>
          </w:p>
        </w:tc>
        <w:tc>
          <w:tcPr>
            <w:tcW w:w="491" w:type="pct"/>
          </w:tcPr>
          <w:p w14:paraId="05D4B3EC" w14:textId="4D999A29" w:rsidR="00E07E17" w:rsidRPr="00EB76F7" w:rsidRDefault="00E07E17" w:rsidP="00E07E17">
            <w:pPr>
              <w:spacing w:after="120"/>
              <w:rPr>
                <w:rFonts w:cstheme="minorHAnsi"/>
                <w:color w:val="333333"/>
                <w:sz w:val="20"/>
                <w:szCs w:val="20"/>
              </w:rPr>
            </w:pPr>
            <w:r w:rsidRPr="00EB76F7">
              <w:rPr>
                <w:rFonts w:cstheme="minorHAnsi"/>
                <w:color w:val="333333"/>
                <w:sz w:val="20"/>
                <w:szCs w:val="20"/>
              </w:rPr>
              <w:t>SA Child Health Clinical Network. 2013</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SA Child Health Clinical Network.&lt;/Author&gt;&lt;Year&gt;2013&lt;/Year&gt;&lt;RecNum&gt;791&lt;/RecNum&gt;&lt;DisplayText&gt;(5)&lt;/DisplayText&gt;&lt;record&gt;&lt;rec-number&gt;791&lt;/rec-number&gt;&lt;foreign-keys&gt;&lt;key app="EN" db-id="drxpwzta8s2297e5f9cptpwyaxfdfdvpt22w" timestamp="1485148520"&gt;791&lt;/key&gt;&lt;/foreign-keys&gt;&lt;ref-type name="Web Page"&gt;12&lt;/ref-type&gt;&lt;contributors&gt;&lt;authors&gt;&lt;author&gt;SA Child Health Clinical Network.,&lt;/author&gt;&lt;/authors&gt;&lt;/contributors&gt;&lt;titles&gt;&lt;title&gt;Clinical Guideline: Management of Bronchiolitis in children &lt;/title&gt;&lt;/titles&gt;&lt;dates&gt;&lt;year&gt;2013&lt;/year&gt;&lt;/dates&gt;&lt;urls&gt;&lt;related-urls&gt;&lt;url&gt;http://www.sahealth.sa.gov.au/wps/wcm/connect/0a3fd50040d03f4d96fbbe40b897efc8/Bronchiolitis+in+Children_Aug2013.pdf?MOD=AJPERES&amp;amp;CACHEID=0a3fd50040d03f4d96fbbe40b897efc8.&lt;/url&gt;&lt;/related-urls&gt;&lt;/urls&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5)</w:t>
            </w:r>
            <w:r w:rsidR="00C45E13">
              <w:rPr>
                <w:rFonts w:cstheme="minorHAnsi"/>
                <w:color w:val="333333"/>
                <w:sz w:val="20"/>
                <w:szCs w:val="20"/>
              </w:rPr>
              <w:fldChar w:fldCharType="end"/>
            </w:r>
          </w:p>
          <w:p w14:paraId="4C0720D4" w14:textId="1D997964" w:rsidR="00E07E17" w:rsidRPr="00EB76F7" w:rsidRDefault="00E07E17" w:rsidP="00E07E17">
            <w:pPr>
              <w:spacing w:after="120"/>
              <w:rPr>
                <w:rFonts w:cstheme="minorHAnsi"/>
                <w:color w:val="333333"/>
                <w:sz w:val="20"/>
                <w:szCs w:val="20"/>
              </w:rPr>
            </w:pPr>
            <w:r w:rsidRPr="00EB76F7">
              <w:rPr>
                <w:rFonts w:cstheme="minorHAnsi"/>
                <w:color w:val="333333"/>
                <w:sz w:val="20"/>
                <w:szCs w:val="20"/>
              </w:rPr>
              <w:t>NSW Kids and Families. 2012</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NSW Kids and Families.&lt;/Author&gt;&lt;Year&gt;2012&lt;/Year&gt;&lt;RecNum&gt;792&lt;/RecNum&gt;&lt;DisplayText&gt;(6)&lt;/DisplayText&gt;&lt;record&gt;&lt;rec-number&gt;792&lt;/rec-number&gt;&lt;foreign-keys&gt;&lt;key app="EN" db-id="drxpwzta8s2297e5f9cptpwyaxfdfdvpt22w" timestamp="1485148953"&gt;792&lt;/key&gt;&lt;/foreign-keys&gt;&lt;ref-type name="Web Page"&gt;12&lt;/ref-type&gt;&lt;contributors&gt;&lt;authors&gt;&lt;author&gt;NSW Kids and Families.,&lt;/author&gt;&lt;/authors&gt;&lt;/contributors&gt;&lt;titles&gt;&lt;title&gt;Infant and Children - Acute Management of Bronchiolitis&lt;/title&gt;&lt;/titles&gt;&lt;dates&gt;&lt;year&gt;2012&lt;/year&gt;&lt;/dates&gt;&lt;urls&gt;&lt;related-urls&gt;&lt;url&gt;http://www0.health.nsw.gov.au/policies/pd/2012/pdf/PD2012_004.pdf&lt;/url&gt;&lt;/related-urls&gt;&lt;/urls&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6)</w:t>
            </w:r>
            <w:r w:rsidR="00C45E13">
              <w:rPr>
                <w:rFonts w:cstheme="minorHAnsi"/>
                <w:color w:val="333333"/>
                <w:sz w:val="20"/>
                <w:szCs w:val="20"/>
              </w:rPr>
              <w:fldChar w:fldCharType="end"/>
            </w:r>
          </w:p>
          <w:p w14:paraId="4883326B" w14:textId="496B6039" w:rsidR="00E07E17" w:rsidRPr="00EB76F7" w:rsidRDefault="00E07E17" w:rsidP="00E07E17">
            <w:pPr>
              <w:spacing w:after="120"/>
              <w:rPr>
                <w:rFonts w:cstheme="minorHAnsi"/>
                <w:color w:val="333333"/>
                <w:sz w:val="20"/>
                <w:szCs w:val="20"/>
              </w:rPr>
            </w:pPr>
            <w:r w:rsidRPr="00EB76F7">
              <w:rPr>
                <w:rFonts w:cstheme="minorHAnsi"/>
                <w:color w:val="333333"/>
                <w:sz w:val="20"/>
                <w:szCs w:val="20"/>
              </w:rPr>
              <w:t>The Royal Children's Hospital Melbourne. 2012</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The Royal Children&amp;apos;s Hospital Melbourne.&lt;/Author&gt;&lt;Year&gt;2012&lt;/Year&gt;&lt;RecNum&gt;793&lt;/RecNum&gt;&lt;DisplayText&gt;(7)&lt;/DisplayText&gt;&lt;record&gt;&lt;rec-number&gt;793&lt;/rec-number&gt;&lt;foreign-keys&gt;&lt;key app="EN" db-id="drxpwzta8s2297e5f9cptpwyaxfdfdvpt22w" timestamp="1485301430"&gt;793&lt;/key&gt;&lt;/foreign-keys&gt;&lt;ref-type name="Web Page"&gt;12&lt;/ref-type&gt;&lt;contributors&gt;&lt;authors&gt;&lt;author&gt;The Royal Children&amp;apos;s Hospital Melbourne.,&lt;/author&gt;&lt;/authors&gt;&lt;/contributors&gt;&lt;titles&gt;&lt;title&gt;Bronchiolitis Guideline. Secondary Bronchiolitis Guideline 2012&lt;/title&gt;&lt;/titles&gt;&lt;dates&gt;&lt;year&gt;2012&lt;/year&gt;&lt;/dates&gt;&lt;urls&gt;&lt;related-urls&gt;&lt;url&gt;http://www.rch.org.au/clinicalguide/guideline_index/Bronchiolitis_Guideline/&lt;/url&gt;&lt;/related-urls&gt;&lt;/urls&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7)</w:t>
            </w:r>
            <w:r w:rsidR="00C45E13">
              <w:rPr>
                <w:rFonts w:cstheme="minorHAnsi"/>
                <w:color w:val="333333"/>
                <w:sz w:val="20"/>
                <w:szCs w:val="20"/>
              </w:rPr>
              <w:fldChar w:fldCharType="end"/>
            </w:r>
          </w:p>
          <w:p w14:paraId="6C31FEB2" w14:textId="2DF0546B" w:rsidR="00E07E17" w:rsidRPr="00EB76F7" w:rsidRDefault="00E07E17" w:rsidP="00E07E17">
            <w:pPr>
              <w:spacing w:after="120"/>
              <w:rPr>
                <w:rFonts w:cstheme="minorHAnsi"/>
                <w:color w:val="333333"/>
                <w:sz w:val="20"/>
                <w:szCs w:val="20"/>
              </w:rPr>
            </w:pPr>
            <w:r w:rsidRPr="00EB76F7">
              <w:rPr>
                <w:rFonts w:cstheme="minorHAnsi"/>
                <w:color w:val="333333"/>
                <w:sz w:val="20"/>
                <w:szCs w:val="20"/>
              </w:rPr>
              <w:lastRenderedPageBreak/>
              <w:t>The Royal Children's Hospital Melbourne. 2013</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The Royal Children&amp;apos;s Hospital Melbourne.&lt;/Author&gt;&lt;Year&gt;2013&lt;/Year&gt;&lt;RecNum&gt;794&lt;/RecNum&gt;&lt;DisplayText&gt;(8)&lt;/DisplayText&gt;&lt;record&gt;&lt;rec-number&gt;794&lt;/rec-number&gt;&lt;foreign-keys&gt;&lt;key app="EN" db-id="drxpwzta8s2297e5f9cptpwyaxfdfdvpt22w" timestamp="1485302174"&gt;794&lt;/key&gt;&lt;/foreign-keys&gt;&lt;ref-type name="Web Page"&gt;12&lt;/ref-type&gt;&lt;contributors&gt;&lt;authors&gt;&lt;author&gt;The Royal Children&amp;apos;s Hospital Melbourne.,&lt;/author&gt;&lt;/authors&gt;&lt;/contributors&gt;&lt;titles&gt;&lt;title&gt;Bronchiolitis - Ongoing management. Secondary Bronchiolitis - Ongoing management&lt;/title&gt;&lt;/titles&gt;&lt;dates&gt;&lt;year&gt;2013&lt;/year&gt;&lt;/dates&gt;&lt;urls&gt;&lt;related-urls&gt;&lt;url&gt;http://www.rch.org.au/clinicalguide/guideline_index/Bronchiolitis_Guideline/&lt;/url&gt;&lt;/related-urls&gt;&lt;/urls&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8)</w:t>
            </w:r>
            <w:r w:rsidR="00C45E13">
              <w:rPr>
                <w:rFonts w:cstheme="minorHAnsi"/>
                <w:color w:val="333333"/>
                <w:sz w:val="20"/>
                <w:szCs w:val="20"/>
              </w:rPr>
              <w:fldChar w:fldCharType="end"/>
            </w:r>
          </w:p>
          <w:p w14:paraId="5504EBF9" w14:textId="442C722E" w:rsidR="00E07E17" w:rsidRPr="00EB76F7" w:rsidRDefault="00E07E17" w:rsidP="00E07E17">
            <w:pPr>
              <w:spacing w:after="120"/>
              <w:rPr>
                <w:rFonts w:cstheme="minorHAnsi"/>
                <w:color w:val="333333"/>
                <w:sz w:val="20"/>
                <w:szCs w:val="20"/>
              </w:rPr>
            </w:pPr>
            <w:r w:rsidRPr="00EB76F7">
              <w:rPr>
                <w:rFonts w:cstheme="minorHAnsi"/>
                <w:color w:val="333333"/>
                <w:sz w:val="20"/>
                <w:szCs w:val="20"/>
              </w:rPr>
              <w:t>Sydney Children's Hospital. 2011</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Sydney Children&amp;apos;s Hospital&lt;/Author&gt;&lt;Year&gt;2011&lt;/Year&gt;&lt;RecNum&gt;599&lt;/RecNum&gt;&lt;DisplayText&gt;(9)&lt;/DisplayText&gt;&lt;record&gt;&lt;rec-number&gt;599&lt;/rec-number&gt;&lt;foreign-keys&gt;&lt;key app="EN" db-id="drxpwzta8s2297e5f9cptpwyaxfdfdvpt22w" timestamp="0"&gt;599&lt;/key&gt;&lt;/foreign-keys&gt;&lt;ref-type name="Web Page"&gt;12&lt;/ref-type&gt;&lt;contributors&gt;&lt;authors&gt;&lt;author&gt;Sydney Children&amp;apos;s Hospital,&lt;/author&gt;&lt;/authors&gt;&lt;/contributors&gt;&lt;titles&gt;&lt;title&gt;Viral Bronchiolitis Inpatient Clinical Guidelines&lt;/title&gt;&lt;/titles&gt;&lt;number&gt;August 2013&lt;/number&gt;&lt;dates&gt;&lt;year&gt;2011&lt;/year&gt;&lt;/dates&gt;&lt;pub-location&gt;Sydney&lt;/pub-location&gt;&lt;urls&gt;&lt;related-urls&gt;&lt;url&gt;http://www.sch.edu.au/health/professionals/cpg/viral_bronchiolitis_inpatient_clinical_guidelines.pdf&lt;/url&gt;&lt;/related-urls&gt;&lt;/urls&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9)</w:t>
            </w:r>
            <w:r w:rsidR="00C45E13">
              <w:rPr>
                <w:rFonts w:cstheme="minorHAnsi"/>
                <w:color w:val="333333"/>
                <w:sz w:val="20"/>
                <w:szCs w:val="20"/>
              </w:rPr>
              <w:fldChar w:fldCharType="end"/>
            </w:r>
          </w:p>
          <w:p w14:paraId="38DD8C4B" w14:textId="034544DF" w:rsidR="00E07E17" w:rsidRPr="00EB76F7" w:rsidRDefault="00E07E17" w:rsidP="00E07E17">
            <w:pPr>
              <w:spacing w:after="120"/>
              <w:rPr>
                <w:rFonts w:cstheme="minorHAnsi"/>
                <w:color w:val="333333"/>
                <w:sz w:val="20"/>
                <w:szCs w:val="20"/>
              </w:rPr>
            </w:pPr>
            <w:proofErr w:type="spellStart"/>
            <w:r w:rsidRPr="00EB76F7">
              <w:rPr>
                <w:rFonts w:cstheme="minorHAnsi"/>
                <w:color w:val="333333"/>
                <w:sz w:val="20"/>
                <w:szCs w:val="20"/>
              </w:rPr>
              <w:t>Zentz</w:t>
            </w:r>
            <w:proofErr w:type="spellEnd"/>
            <w:r w:rsidRPr="00EB76F7">
              <w:rPr>
                <w:rFonts w:cstheme="minorHAnsi"/>
                <w:color w:val="333333"/>
                <w:sz w:val="20"/>
                <w:szCs w:val="20"/>
              </w:rPr>
              <w:t xml:space="preserve"> SE. 2011</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Zentz&lt;/Author&gt;&lt;Year&gt;2011&lt;/Year&gt;&lt;RecNum&gt;704&lt;/RecNum&gt;&lt;DisplayText&gt;(10)&lt;/DisplayText&gt;&lt;record&gt;&lt;rec-number&gt;704&lt;/rec-number&gt;&lt;foreign-keys&gt;&lt;key app="EN" db-id="drxpwzta8s2297e5f9cptpwyaxfdfdvpt22w" timestamp="0"&gt;704&lt;/key&gt;&lt;/foreign-keys&gt;&lt;ref-type name="Journal Article"&gt;17&lt;/ref-type&gt;&lt;contributors&gt;&lt;authors&gt;&lt;author&gt;Zentz, Suzanne E. &lt;/author&gt;&lt;/authors&gt;&lt;/contributors&gt;&lt;auth-address&gt;College of Nursing, Valparaiso University, Valparaiso, IN&lt;/auth-address&gt;&lt;titles&gt;&lt;title&gt;Care of Infants and Children With Bronchiolitis: A Systematic Review&lt;/title&gt;&lt;secondary-title&gt;Journal of Pediatric Nursing&lt;/secondary-title&gt;&lt;/titles&gt;&lt;pages&gt;519-529&lt;/pages&gt;&lt;volume&gt;26&lt;/volume&gt;&lt;number&gt;6&lt;/number&gt;&lt;keywords&gt;&lt;keyword&gt;Articles.&lt;/keyword&gt;&lt;keyword&gt;Nursing.&lt;/keyword&gt;&lt;/keywords&gt;&lt;dates&gt;&lt;year&gt;2011&lt;/year&gt;&lt;/dates&gt;&lt;isbn&gt;0882-5963&lt;/isbn&gt;&lt;urls&gt;&lt;related-urls&gt;&lt;url&gt;http://ovidsp.ovid.com/ovidweb.cgi?T=JS&amp;amp;CSC=Y&amp;amp;NEWS=N&amp;amp;PAGE=fulltext&amp;amp;D=ovftl&amp;amp;AN=00005212-201112000-00002&lt;/url&gt;&lt;url&gt;http://www.library.unisa.edu.au/applications/findit/?url_ver=Z39.88-2004&amp;amp;rft_val_fmt=info:ofi/fmt:kev:mtx:journal&amp;amp;rfr_id=info:sid/Ovid:ovftl&amp;amp;rft.genre=article&amp;amp;rft_id=info:doi/10.1016%2Fj.pedn.2010.07.008&amp;amp;rft_id=info:pmid/&amp;amp;rft.issn=0882-5963&amp;amp;rft.volume=26&amp;amp;rft.issue=6&amp;amp;rft.spage=519&amp;amp;rft.pages=519-529&amp;amp;rft.date=2011&amp;amp;rft.jtitle=Journal+of+Pediatric+Nursing&amp;amp;rft.atitle=Care+of+Infants+and+Children+With+Bronchiolitis%3A+A+Systematic+Review.&amp;amp;rft.aulast=Zentz&lt;/url&gt;&lt;/related-urls&gt;&lt;/urls&gt;&lt;language&gt;English.&lt;/language&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10)</w:t>
            </w:r>
            <w:r w:rsidR="00C45E13">
              <w:rPr>
                <w:rFonts w:cstheme="minorHAnsi"/>
                <w:color w:val="333333"/>
                <w:sz w:val="20"/>
                <w:szCs w:val="20"/>
              </w:rPr>
              <w:fldChar w:fldCharType="end"/>
            </w:r>
          </w:p>
          <w:p w14:paraId="265BF51C" w14:textId="7A52A403" w:rsidR="00E07E17" w:rsidRPr="00EB76F7" w:rsidRDefault="00E07E17" w:rsidP="00E07E17">
            <w:pPr>
              <w:spacing w:after="120"/>
              <w:rPr>
                <w:rFonts w:cstheme="minorHAnsi"/>
                <w:color w:val="333333"/>
                <w:sz w:val="20"/>
                <w:szCs w:val="20"/>
              </w:rPr>
            </w:pPr>
            <w:r w:rsidRPr="00EB76F7">
              <w:rPr>
                <w:rFonts w:cstheme="minorHAnsi"/>
                <w:color w:val="333333"/>
                <w:sz w:val="20"/>
                <w:szCs w:val="20"/>
              </w:rPr>
              <w:t xml:space="preserve">American </w:t>
            </w:r>
            <w:proofErr w:type="spellStart"/>
            <w:r w:rsidRPr="00EB76F7">
              <w:rPr>
                <w:rFonts w:cstheme="minorHAnsi"/>
                <w:color w:val="333333"/>
                <w:sz w:val="20"/>
                <w:szCs w:val="20"/>
              </w:rPr>
              <w:t>Adacemy</w:t>
            </w:r>
            <w:proofErr w:type="spellEnd"/>
            <w:r w:rsidRPr="00EB76F7">
              <w:rPr>
                <w:rFonts w:cstheme="minorHAnsi"/>
                <w:color w:val="333333"/>
                <w:sz w:val="20"/>
                <w:szCs w:val="20"/>
              </w:rPr>
              <w:t xml:space="preserve"> of </w:t>
            </w:r>
            <w:proofErr w:type="spellStart"/>
            <w:r w:rsidRPr="00EB76F7">
              <w:rPr>
                <w:rFonts w:cstheme="minorHAnsi"/>
                <w:color w:val="333333"/>
                <w:sz w:val="20"/>
                <w:szCs w:val="20"/>
              </w:rPr>
              <w:t>Pediatrics</w:t>
            </w:r>
            <w:proofErr w:type="spellEnd"/>
            <w:r w:rsidRPr="00EB76F7">
              <w:rPr>
                <w:rFonts w:cstheme="minorHAnsi"/>
                <w:color w:val="333333"/>
                <w:sz w:val="20"/>
                <w:szCs w:val="20"/>
              </w:rPr>
              <w:t>. 2006</w:t>
            </w:r>
            <w:r w:rsidR="00C45E13">
              <w:rPr>
                <w:rFonts w:cstheme="minorHAnsi"/>
                <w:color w:val="333333"/>
                <w:sz w:val="20"/>
                <w:szCs w:val="20"/>
              </w:rPr>
              <w:fldChar w:fldCharType="begin">
                <w:fldData xml:space="preserve">PEVuZE5vdGU+PENpdGU+PEF1dGhvcj5BbWVyaWNhbiBBY2FkZW15IG9mIHBhZWRpYXRyaWNzIChB
QVApOiBzdWJjb21taXR0ZWUgb24gZGlhZ25vc2lzIGFuZCBtYW5hZ2VtZW50IG9mIGJyb25jaGlv
bGl0aXM8L0F1dGhvcj48WWVhcj4yMDA2PC9ZZWFyPjxSZWNOdW0+MzI8L1JlY051bT48RGlzcGxh
eVRleHQ+KDExKTwvRGlzcGxheVRleHQ+PHJlY29yZD48cmVjLW51bWJlcj4zMjwvcmVjLW51bWJl
cj48Zm9yZWlnbi1rZXlzPjxrZXkgYXBwPSJFTiIgZGItaWQ9ImRyeHB3enRhOHMyMjk3ZTVmOWNw
dHB3eWF4ZmRmZHZwdDIydyIgdGltZXN0YW1wPSIwIj4zMjwva2V5PjwvZm9yZWlnbi1rZXlzPjxy
ZWYtdHlwZSBuYW1lPSJKb3VybmFsIEFydGljbGUiPjE3PC9yZWYtdHlwZT48Y29udHJpYnV0b3Jz
PjxhdXRob3JzPjxhdXRob3I+QW1lcmljYW4gQWNhZGVteSBvZiBwYWVkaWF0cmljcyAoQUFQKTog
c3ViY29tbWl0dGVlIG9uIGRpYWdub3NpcyBhbmQgbWFuYWdlbWVudCBvZiBicm9uY2hpb2xpdGlz
LDwvYXV0aG9yPjwvYXV0aG9ycz48L2NvbnRyaWJ1dG9ycz48dGl0bGVzPjx0aXRsZT5EaWFnbm9z
aXMgYW5kIG1hbmFnZW1lbnQgb2YgYnJvbmNoaW9saXRpczwvdGl0bGU+PHNlY29uZGFyeS10aXRs
ZT5QZWRpYXRyaWNzPC9zZWNvbmRhcnktdGl0bGU+PC90aXRsZXM+PHBhZ2VzPjE3NzQtMTc5Mzwv
cGFnZXM+PHZvbHVtZT4xMTggKDQpPC92b2x1bWU+PGtleXdvcmRzPjxrZXl3b3JkPmFjdXRlIGRp
c2Vhc2U8L2tleXdvcmQ+PGtleXdvcmQ+YXJ0aWNsZTwva2V5d29yZD48a2V5d29yZD5icm9uY2hp
b2xpdGlzL2RpIFtEaWFnbm9zaXNdPC9rZXl3b3JkPjxrZXl3b3JkPmJyb25jaGlvbGl0aXMvZHQg
W0RydWcgVGhlcmFweV08L2tleXdvcmQ+PGtleXdvcmQ+Y2hpbGQ8L2tleXdvcmQ+PGtleXdvcmQ+
ZGlmZmVyZW50aWFsIGRpYWdub3Npczwva2V5d29yZD48a2V5d29yZD5ldmlkZW5jZSBiYXNlZCBt
ZWRpY2luZTwva2V5d29yZD48a2V5d29yZD5odW1hbjwva2V5d29yZD48a2V5d29yZD5pbmZhbnQ8
L2tleXdvcmQ+PGtleXdvcmQ+bmV3Ym9ybjwva2V5d29yZD48a2V5d29yZD5veHlnZW4gdGhlcmFw
eTwva2V5d29yZD48a2V5d29yZD5wcmFjdGljZSBndWlkZWxpbmU8L2tleXdvcmQ+PGtleXdvcmQ+
cHJlc2Nob29sIGNoaWxkPC9rZXl3b3JkPjxrZXl3b3JkPnJpc2sgZmFjdG9yPC9rZXl3b3JkPjxr
ZXl3b3JkPmFudGlpbmZlY3RpdmUgYWdlbnQvZHQgW0RydWcgVGhlcmFweV08L2tleXdvcmQ+PGtl
eXdvcmQ+YW50aWluZmxhbW1hdG9yeSBhZ2VudC9kdCBbRHJ1ZyBUaGVyYXB5XTwva2V5d29yZD48
a2V5d29yZD5hbnRpdmlydXMgYWdlbnQvZHQgW0RydWcgVGhlcmFweV08L2tleXdvcmQ+PGtleXdv
cmQ+YnJvbmNob2RpbGF0aW5nIGFnZW50L2R0IFtEcnVnIFRoZXJhcHldPC9rZXl3b3JkPjwva2V5
d29yZHM+PGRhdGVzPjx5ZWFyPjIwMDY8L3llYXI+PHB1Yi1kYXRlcz48ZGF0ZT5PY3Q8L2RhdGU+
PC9wdWItZGF0ZXM+PC9kYXRlcz48YWNjZXNzaW9uLW51bT4xNzAxNTU3NTwvYWNjZXNzaW9uLW51
bT48dXJscz48cmVsYXRlZC11cmxzPjx1cmw+aHR0cDovL292aWRzcC5vdmlkLmNvbS9vdmlkd2Vi
LmNnaT9UPUpTJmFtcDtDU0M9WSZhbXA7TkVXUz1OJmFtcDtQQUdFPWZ1bGx0ZXh0JmFtcDtEPWVt
ZWQ3JmFtcDtBTj0xNzAxNTU3NTwvdXJsPjx1cmw+aHR0cDovL3d3dy5saWJyYXJ5LnVuaXNhLmVk
dS5hdS9hcHBsaWNhdGlvbnMvZmluZGl0Lz91cmxfdmVyPVozOS44OC0yMDA0JmFtcDtyZnRfdmFs
X2ZtdD1pbmZvOm9maS9mbXQ6a2V2Om10eDpqb3VybmFsJmFtcDtyZnJfaWQ9aW5mbzpzaWQvT3Zp
ZDplbWVkNyZhbXA7cmZ0LmdlbnJlPWFydGljbGUmYW1wO3JmdF9pZD1pbmZvOmRvaS8mYW1wO3Jm
dF9pZD1pbmZvOnBtaWQvMTcwMTU1NzUmYW1wO3JmdC5pc3NuPTEwOTgtNDI3NSZhbXA7cmZ0LnZv
bHVtZT0xMTgmYW1wO3JmdC5pc3N1ZT00JmFtcDtyZnQuc3BhZ2U9MTc3NCZhbXA7cmZ0LnBhZ2Vz
PTE3NzQtMTc5MyZhbXA7cmZ0LmRhdGU9MjAwNiZhbXA7cmZ0Lmp0aXRsZT1QZWRpYXRyaWNzJmFt
cDtyZnQuYXRpdGxlPURpYWdub3NpcythbmQrbWFuYWdlbWVudCtvZiticm9uY2hpb2xpdGlzJmFt
cDtyZnQuYXVsYXN0PWJyb25jaGlvbGl0aXM8L3VybD48L3JlbGF0ZWQtdXJscz48L3VybHM+PHJl
bW90ZS1kYXRhYmFzZS1uYW1lPkVtYmFzZTwvcmVtb3RlLWRhdGFiYXNlLW5hbWU+PHJlbW90ZS1k
YXRhYmFzZS1wcm92aWRlcj5PdmlkIFRlY2hub2xvZ2llczwvcmVtb3RlLWRhdGFiYXNlLXByb3Zp
ZGVyPjxsYW5ndWFnZT5FbmdsaXNoPC9sYW5ndWFnZT48L3JlY29yZD48L0NpdGU+PC9FbmROb3Rl
Pn==
</w:fldData>
              </w:fldChar>
            </w:r>
            <w:r w:rsidR="00511F66">
              <w:rPr>
                <w:rFonts w:cstheme="minorHAnsi"/>
                <w:color w:val="333333"/>
                <w:sz w:val="20"/>
                <w:szCs w:val="20"/>
              </w:rPr>
              <w:instrText xml:space="preserve"> ADDIN EN.CITE </w:instrText>
            </w:r>
            <w:r w:rsidR="00511F66">
              <w:rPr>
                <w:rFonts w:cstheme="minorHAnsi"/>
                <w:color w:val="333333"/>
                <w:sz w:val="20"/>
                <w:szCs w:val="20"/>
              </w:rPr>
              <w:fldChar w:fldCharType="begin">
                <w:fldData xml:space="preserve">PEVuZE5vdGU+PENpdGU+PEF1dGhvcj5BbWVyaWNhbiBBY2FkZW15IG9mIHBhZWRpYXRyaWNzIChB
QVApOiBzdWJjb21taXR0ZWUgb24gZGlhZ25vc2lzIGFuZCBtYW5hZ2VtZW50IG9mIGJyb25jaGlv
bGl0aXM8L0F1dGhvcj48WWVhcj4yMDA2PC9ZZWFyPjxSZWNOdW0+MzI8L1JlY051bT48RGlzcGxh
eVRleHQ+KDExKTwvRGlzcGxheVRleHQ+PHJlY29yZD48cmVjLW51bWJlcj4zMjwvcmVjLW51bWJl
cj48Zm9yZWlnbi1rZXlzPjxrZXkgYXBwPSJFTiIgZGItaWQ9ImRyeHB3enRhOHMyMjk3ZTVmOWNw
dHB3eWF4ZmRmZHZwdDIydyIgdGltZXN0YW1wPSIwIj4zMjwva2V5PjwvZm9yZWlnbi1rZXlzPjxy
ZWYtdHlwZSBuYW1lPSJKb3VybmFsIEFydGljbGUiPjE3PC9yZWYtdHlwZT48Y29udHJpYnV0b3Jz
PjxhdXRob3JzPjxhdXRob3I+QW1lcmljYW4gQWNhZGVteSBvZiBwYWVkaWF0cmljcyAoQUFQKTog
c3ViY29tbWl0dGVlIG9uIGRpYWdub3NpcyBhbmQgbWFuYWdlbWVudCBvZiBicm9uY2hpb2xpdGlz
LDwvYXV0aG9yPjwvYXV0aG9ycz48L2NvbnRyaWJ1dG9ycz48dGl0bGVzPjx0aXRsZT5EaWFnbm9z
aXMgYW5kIG1hbmFnZW1lbnQgb2YgYnJvbmNoaW9saXRpczwvdGl0bGU+PHNlY29uZGFyeS10aXRs
ZT5QZWRpYXRyaWNzPC9zZWNvbmRhcnktdGl0bGU+PC90aXRsZXM+PHBhZ2VzPjE3NzQtMTc5Mzwv
cGFnZXM+PHZvbHVtZT4xMTggKDQpPC92b2x1bWU+PGtleXdvcmRzPjxrZXl3b3JkPmFjdXRlIGRp
c2Vhc2U8L2tleXdvcmQ+PGtleXdvcmQ+YXJ0aWNsZTwva2V5d29yZD48a2V5d29yZD5icm9uY2hp
b2xpdGlzL2RpIFtEaWFnbm9zaXNdPC9rZXl3b3JkPjxrZXl3b3JkPmJyb25jaGlvbGl0aXMvZHQg
W0RydWcgVGhlcmFweV08L2tleXdvcmQ+PGtleXdvcmQ+Y2hpbGQ8L2tleXdvcmQ+PGtleXdvcmQ+
ZGlmZmVyZW50aWFsIGRpYWdub3Npczwva2V5d29yZD48a2V5d29yZD5ldmlkZW5jZSBiYXNlZCBt
ZWRpY2luZTwva2V5d29yZD48a2V5d29yZD5odW1hbjwva2V5d29yZD48a2V5d29yZD5pbmZhbnQ8
L2tleXdvcmQ+PGtleXdvcmQ+bmV3Ym9ybjwva2V5d29yZD48a2V5d29yZD5veHlnZW4gdGhlcmFw
eTwva2V5d29yZD48a2V5d29yZD5wcmFjdGljZSBndWlkZWxpbmU8L2tleXdvcmQ+PGtleXdvcmQ+
cHJlc2Nob29sIGNoaWxkPC9rZXl3b3JkPjxrZXl3b3JkPnJpc2sgZmFjdG9yPC9rZXl3b3JkPjxr
ZXl3b3JkPmFudGlpbmZlY3RpdmUgYWdlbnQvZHQgW0RydWcgVGhlcmFweV08L2tleXdvcmQ+PGtl
eXdvcmQ+YW50aWluZmxhbW1hdG9yeSBhZ2VudC9kdCBbRHJ1ZyBUaGVyYXB5XTwva2V5d29yZD48
a2V5d29yZD5hbnRpdmlydXMgYWdlbnQvZHQgW0RydWcgVGhlcmFweV08L2tleXdvcmQ+PGtleXdv
cmQ+YnJvbmNob2RpbGF0aW5nIGFnZW50L2R0IFtEcnVnIFRoZXJhcHldPC9rZXl3b3JkPjwva2V5
d29yZHM+PGRhdGVzPjx5ZWFyPjIwMDY8L3llYXI+PHB1Yi1kYXRlcz48ZGF0ZT5PY3Q8L2RhdGU+
PC9wdWItZGF0ZXM+PC9kYXRlcz48YWNjZXNzaW9uLW51bT4xNzAxNTU3NTwvYWNjZXNzaW9uLW51
bT48dXJscz48cmVsYXRlZC11cmxzPjx1cmw+aHR0cDovL292aWRzcC5vdmlkLmNvbS9vdmlkd2Vi
LmNnaT9UPUpTJmFtcDtDU0M9WSZhbXA7TkVXUz1OJmFtcDtQQUdFPWZ1bGx0ZXh0JmFtcDtEPWVt
ZWQ3JmFtcDtBTj0xNzAxNTU3NTwvdXJsPjx1cmw+aHR0cDovL3d3dy5saWJyYXJ5LnVuaXNhLmVk
dS5hdS9hcHBsaWNhdGlvbnMvZmluZGl0Lz91cmxfdmVyPVozOS44OC0yMDA0JmFtcDtyZnRfdmFs
X2ZtdD1pbmZvOm9maS9mbXQ6a2V2Om10eDpqb3VybmFsJmFtcDtyZnJfaWQ9aW5mbzpzaWQvT3Zp
ZDplbWVkNyZhbXA7cmZ0LmdlbnJlPWFydGljbGUmYW1wO3JmdF9pZD1pbmZvOmRvaS8mYW1wO3Jm
dF9pZD1pbmZvOnBtaWQvMTcwMTU1NzUmYW1wO3JmdC5pc3NuPTEwOTgtNDI3NSZhbXA7cmZ0LnZv
bHVtZT0xMTgmYW1wO3JmdC5pc3N1ZT00JmFtcDtyZnQuc3BhZ2U9MTc3NCZhbXA7cmZ0LnBhZ2Vz
PTE3NzQtMTc5MyZhbXA7cmZ0LmRhdGU9MjAwNiZhbXA7cmZ0Lmp0aXRsZT1QZWRpYXRyaWNzJmFt
cDtyZnQuYXRpdGxlPURpYWdub3NpcythbmQrbWFuYWdlbWVudCtvZiticm9uY2hpb2xpdGlzJmFt
cDtyZnQuYXVsYXN0PWJyb25jaGlvbGl0aXM8L3VybD48L3JlbGF0ZWQtdXJscz48L3VybHM+PHJl
bW90ZS1kYXRhYmFzZS1uYW1lPkVtYmFzZTwvcmVtb3RlLWRhdGFiYXNlLW5hbWU+PHJlbW90ZS1k
YXRhYmFzZS1wcm92aWRlcj5PdmlkIFRlY2hub2xvZ2llczwvcmVtb3RlLWRhdGFiYXNlLXByb3Zp
ZGVyPjxsYW5ndWFnZT5FbmdsaXNoPC9sYW5ndWFnZT48L3JlY29yZD48L0NpdGU+PC9FbmROb3Rl
Pn==
</w:fldData>
              </w:fldChar>
            </w:r>
            <w:r w:rsidR="00511F66">
              <w:rPr>
                <w:rFonts w:cstheme="minorHAnsi"/>
                <w:color w:val="333333"/>
                <w:sz w:val="20"/>
                <w:szCs w:val="20"/>
              </w:rPr>
              <w:instrText xml:space="preserve"> ADDIN EN.CITE.DATA </w:instrText>
            </w:r>
            <w:r w:rsidR="00511F66">
              <w:rPr>
                <w:rFonts w:cstheme="minorHAnsi"/>
                <w:color w:val="333333"/>
                <w:sz w:val="20"/>
                <w:szCs w:val="20"/>
              </w:rPr>
            </w:r>
            <w:r w:rsidR="00511F66">
              <w:rPr>
                <w:rFonts w:cstheme="minorHAnsi"/>
                <w:color w:val="333333"/>
                <w:sz w:val="20"/>
                <w:szCs w:val="20"/>
              </w:rPr>
              <w:fldChar w:fldCharType="end"/>
            </w:r>
            <w:r w:rsidR="00C45E13">
              <w:rPr>
                <w:rFonts w:cstheme="minorHAnsi"/>
                <w:color w:val="333333"/>
                <w:sz w:val="20"/>
                <w:szCs w:val="20"/>
              </w:rPr>
            </w:r>
            <w:r w:rsidR="00C45E13">
              <w:rPr>
                <w:rFonts w:cstheme="minorHAnsi"/>
                <w:color w:val="333333"/>
                <w:sz w:val="20"/>
                <w:szCs w:val="20"/>
              </w:rPr>
              <w:fldChar w:fldCharType="separate"/>
            </w:r>
            <w:r w:rsidR="00511F66">
              <w:rPr>
                <w:rFonts w:cstheme="minorHAnsi"/>
                <w:noProof/>
                <w:color w:val="333333"/>
                <w:sz w:val="20"/>
                <w:szCs w:val="20"/>
              </w:rPr>
              <w:t>(11)</w:t>
            </w:r>
            <w:r w:rsidR="00C45E13">
              <w:rPr>
                <w:rFonts w:cstheme="minorHAnsi"/>
                <w:color w:val="333333"/>
                <w:sz w:val="20"/>
                <w:szCs w:val="20"/>
              </w:rPr>
              <w:fldChar w:fldCharType="end"/>
            </w:r>
          </w:p>
          <w:p w14:paraId="723FFE5B" w14:textId="3BF4EFBE" w:rsidR="00E07E17" w:rsidRPr="00906D10" w:rsidRDefault="00C45E13" w:rsidP="00511F66">
            <w:pPr>
              <w:rPr>
                <w:sz w:val="20"/>
                <w:szCs w:val="20"/>
              </w:rPr>
            </w:pPr>
            <w:r w:rsidRPr="00E07E17">
              <w:rPr>
                <w:sz w:val="20"/>
                <w:szCs w:val="20"/>
              </w:rPr>
              <w:t>Scottish Intercollegiate Guidelines Network. 2006</w:t>
            </w:r>
            <w:r>
              <w:rPr>
                <w:sz w:val="20"/>
                <w:szCs w:val="20"/>
              </w:rPr>
              <w:fldChar w:fldCharType="begin"/>
            </w:r>
            <w:r w:rsidR="00511F66">
              <w:rPr>
                <w:sz w:val="20"/>
                <w:szCs w:val="20"/>
              </w:rPr>
              <w:instrText xml:space="preserve"> ADDIN EN.CITE &lt;EndNote&gt;&lt;Cite&gt;&lt;Author&gt;Scottish Intercollegiate Guidelines Network (SIGN)&lt;/Author&gt;&lt;Year&gt;2006&lt;/Year&gt;&lt;RecNum&gt;569&lt;/RecNum&gt;&lt;DisplayText&gt;(12)&lt;/DisplayText&gt;&lt;record&gt;&lt;rec-number&gt;569&lt;/rec-number&gt;&lt;foreign-keys&gt;&lt;key app="EN" db-id="drxpwzta8s2297e5f9cptpwyaxfdfdvpt22w" timestamp="0"&gt;569&lt;/key&gt;&lt;/foreign-keys&gt;&lt;ref-type name="Web Page"&gt;12&lt;/ref-type&gt;&lt;contributors&gt;&lt;authors&gt;&lt;author&gt;Scottish Intercollegiate Guidelines Network (SIGN),&lt;/author&gt;&lt;/authors&gt;&lt;/contributors&gt;&lt;titles&gt;&lt;title&gt;Bronchiolitis in children - a national clinical guideline no.91&lt;/title&gt;&lt;/titles&gt;&lt;number&gt;July 2013&lt;/number&gt;&lt;dates&gt;&lt;year&gt;2006&lt;/year&gt;&lt;/dates&gt;&lt;pub-location&gt;Edinburgh&lt;/pub-location&gt;&lt;urls&gt;&lt;related-urls&gt;&lt;url&gt;http://www.sign.ac.uk/pdf/sign91.pdf&lt;/url&gt;&lt;/related-urls&gt;&lt;/urls&gt;&lt;/record&gt;&lt;/Cite&gt;&lt;/EndNote&gt;</w:instrText>
            </w:r>
            <w:r>
              <w:rPr>
                <w:sz w:val="20"/>
                <w:szCs w:val="20"/>
              </w:rPr>
              <w:fldChar w:fldCharType="separate"/>
            </w:r>
            <w:r w:rsidR="00511F66">
              <w:rPr>
                <w:noProof/>
                <w:sz w:val="20"/>
                <w:szCs w:val="20"/>
              </w:rPr>
              <w:t>(12)</w:t>
            </w:r>
            <w:r>
              <w:rPr>
                <w:sz w:val="20"/>
                <w:szCs w:val="20"/>
              </w:rPr>
              <w:fldChar w:fldCharType="end"/>
            </w:r>
          </w:p>
        </w:tc>
        <w:tc>
          <w:tcPr>
            <w:tcW w:w="573" w:type="pct"/>
          </w:tcPr>
          <w:p w14:paraId="1C0DCAEB" w14:textId="77777777" w:rsidR="00E07E17" w:rsidRPr="00906D10" w:rsidRDefault="00E07E17" w:rsidP="00E07E17">
            <w:pPr>
              <w:rPr>
                <w:sz w:val="20"/>
                <w:szCs w:val="20"/>
              </w:rPr>
            </w:pPr>
            <w:r>
              <w:rPr>
                <w:sz w:val="20"/>
                <w:szCs w:val="20"/>
              </w:rPr>
              <w:lastRenderedPageBreak/>
              <w:t>Grade B</w:t>
            </w:r>
          </w:p>
        </w:tc>
        <w:tc>
          <w:tcPr>
            <w:tcW w:w="462" w:type="pct"/>
          </w:tcPr>
          <w:p w14:paraId="582E558A" w14:textId="77777777" w:rsidR="00E07E17" w:rsidRPr="00906D10" w:rsidRDefault="00E07E17" w:rsidP="00E07E17">
            <w:pPr>
              <w:rPr>
                <w:sz w:val="20"/>
                <w:szCs w:val="20"/>
              </w:rPr>
            </w:pPr>
            <w:r>
              <w:rPr>
                <w:sz w:val="20"/>
                <w:szCs w:val="20"/>
              </w:rPr>
              <w:t>Diagnosis</w:t>
            </w:r>
          </w:p>
        </w:tc>
        <w:tc>
          <w:tcPr>
            <w:tcW w:w="125" w:type="pct"/>
          </w:tcPr>
          <w:p w14:paraId="04946382" w14:textId="77777777" w:rsidR="00E07E17" w:rsidRPr="00906D10" w:rsidRDefault="00E07E17" w:rsidP="00E07E17">
            <w:pPr>
              <w:rPr>
                <w:sz w:val="20"/>
                <w:szCs w:val="20"/>
              </w:rPr>
            </w:pPr>
            <w:r>
              <w:rPr>
                <w:sz w:val="20"/>
                <w:szCs w:val="20"/>
              </w:rPr>
              <w:t>U</w:t>
            </w:r>
          </w:p>
        </w:tc>
        <w:tc>
          <w:tcPr>
            <w:tcW w:w="863" w:type="pct"/>
            <w:vMerge w:val="restart"/>
          </w:tcPr>
          <w:p w14:paraId="4BBA1392" w14:textId="77777777" w:rsidR="00E07E17" w:rsidRPr="00906D10" w:rsidRDefault="00E07E17" w:rsidP="00E07E17">
            <w:pPr>
              <w:rPr>
                <w:sz w:val="20"/>
                <w:szCs w:val="20"/>
              </w:rPr>
            </w:pPr>
            <w:r w:rsidRPr="00906D10">
              <w:rPr>
                <w:sz w:val="20"/>
                <w:szCs w:val="20"/>
              </w:rPr>
              <w:t xml:space="preserve">Children presenting with symptoms of acute bronchiolitis have evidence in the medical record that the following was performed to inform the diagnosis:                                                                                               - physical examination performed AND                                                        </w:t>
            </w:r>
          </w:p>
          <w:p w14:paraId="3C8D9B5C" w14:textId="77777777" w:rsidR="00E07E17" w:rsidRPr="00906D10" w:rsidRDefault="00E07E17" w:rsidP="00E07E17">
            <w:pPr>
              <w:rPr>
                <w:sz w:val="20"/>
                <w:szCs w:val="20"/>
              </w:rPr>
            </w:pPr>
            <w:r w:rsidRPr="00906D10">
              <w:rPr>
                <w:sz w:val="20"/>
                <w:szCs w:val="20"/>
              </w:rPr>
              <w:t xml:space="preserve"> - age recorded AND                                                                          </w:t>
            </w:r>
          </w:p>
          <w:p w14:paraId="1F8DF1AA" w14:textId="77777777" w:rsidR="00E07E17" w:rsidRPr="00906D10" w:rsidRDefault="00E07E17" w:rsidP="00E07E17">
            <w:pPr>
              <w:rPr>
                <w:sz w:val="20"/>
                <w:szCs w:val="20"/>
              </w:rPr>
            </w:pPr>
            <w:r w:rsidRPr="00906D10">
              <w:rPr>
                <w:sz w:val="20"/>
                <w:szCs w:val="20"/>
              </w:rPr>
              <w:t xml:space="preserve"> - history recorded AND                                                                     </w:t>
            </w:r>
          </w:p>
          <w:p w14:paraId="237CC70C" w14:textId="77777777" w:rsidR="00E07E17" w:rsidRPr="00906D10" w:rsidRDefault="00E07E17" w:rsidP="00E07E17">
            <w:pPr>
              <w:rPr>
                <w:sz w:val="20"/>
                <w:szCs w:val="20"/>
              </w:rPr>
            </w:pPr>
            <w:r w:rsidRPr="00906D10">
              <w:rPr>
                <w:sz w:val="20"/>
                <w:szCs w:val="20"/>
              </w:rPr>
              <w:t xml:space="preserve"> - </w:t>
            </w:r>
            <w:proofErr w:type="gramStart"/>
            <w:r w:rsidRPr="00906D10">
              <w:rPr>
                <w:sz w:val="20"/>
                <w:szCs w:val="20"/>
              </w:rPr>
              <w:t>duration</w:t>
            </w:r>
            <w:proofErr w:type="gramEnd"/>
            <w:r w:rsidRPr="00906D10">
              <w:rPr>
                <w:sz w:val="20"/>
                <w:szCs w:val="20"/>
              </w:rPr>
              <w:t xml:space="preserve"> of and progression of symptoms recorded.</w:t>
            </w:r>
          </w:p>
        </w:tc>
        <w:tc>
          <w:tcPr>
            <w:tcW w:w="785" w:type="pct"/>
            <w:vMerge w:val="restart"/>
          </w:tcPr>
          <w:p w14:paraId="04ECEB5C" w14:textId="77777777" w:rsidR="00E07E17" w:rsidRPr="00906D10" w:rsidRDefault="00E07E17" w:rsidP="00E07E17">
            <w:pPr>
              <w:rPr>
                <w:sz w:val="20"/>
                <w:szCs w:val="20"/>
              </w:rPr>
            </w:pPr>
            <w:r>
              <w:rPr>
                <w:sz w:val="20"/>
                <w:szCs w:val="20"/>
              </w:rPr>
              <w:t>T</w:t>
            </w:r>
            <w:r w:rsidRPr="00906D10">
              <w:rPr>
                <w:sz w:val="20"/>
                <w:szCs w:val="20"/>
              </w:rPr>
              <w:t xml:space="preserve">his indicator </w:t>
            </w:r>
            <w:r>
              <w:rPr>
                <w:sz w:val="20"/>
                <w:szCs w:val="20"/>
              </w:rPr>
              <w:t xml:space="preserve">was </w:t>
            </w:r>
            <w:r w:rsidRPr="00906D10">
              <w:rPr>
                <w:sz w:val="20"/>
                <w:szCs w:val="20"/>
              </w:rPr>
              <w:t xml:space="preserve">divided into </w:t>
            </w:r>
            <w:r>
              <w:rPr>
                <w:sz w:val="20"/>
                <w:szCs w:val="20"/>
              </w:rPr>
              <w:t>two</w:t>
            </w:r>
            <w:r w:rsidRPr="00906D10">
              <w:rPr>
                <w:sz w:val="20"/>
                <w:szCs w:val="20"/>
              </w:rPr>
              <w:t xml:space="preserve"> separate indicators to reflect different </w:t>
            </w:r>
            <w:r>
              <w:rPr>
                <w:sz w:val="20"/>
                <w:szCs w:val="20"/>
              </w:rPr>
              <w:t>criteria</w:t>
            </w:r>
            <w:r w:rsidRPr="00906D10">
              <w:rPr>
                <w:sz w:val="20"/>
                <w:szCs w:val="20"/>
              </w:rPr>
              <w:t xml:space="preserve"> for HISTORY and EXAMINATION.</w:t>
            </w:r>
          </w:p>
        </w:tc>
      </w:tr>
      <w:tr w:rsidR="00E07E17" w14:paraId="2FA8DCEE" w14:textId="77777777" w:rsidTr="00E07E17">
        <w:tc>
          <w:tcPr>
            <w:tcW w:w="576" w:type="pct"/>
          </w:tcPr>
          <w:p w14:paraId="7C895171" w14:textId="77777777" w:rsidR="00E07E17" w:rsidRPr="00906D10" w:rsidRDefault="00E07E17" w:rsidP="00E07E17">
            <w:pPr>
              <w:rPr>
                <w:sz w:val="20"/>
                <w:szCs w:val="20"/>
              </w:rPr>
            </w:pPr>
            <w:r>
              <w:rPr>
                <w:sz w:val="20"/>
                <w:szCs w:val="20"/>
              </w:rPr>
              <w:t>BRON07 – BRON10</w:t>
            </w:r>
          </w:p>
        </w:tc>
        <w:tc>
          <w:tcPr>
            <w:tcW w:w="1124" w:type="pct"/>
          </w:tcPr>
          <w:p w14:paraId="3B0659C8" w14:textId="77777777" w:rsidR="00E07E17" w:rsidRPr="00906D10" w:rsidRDefault="00E07E17" w:rsidP="00E07E17">
            <w:pPr>
              <w:rPr>
                <w:sz w:val="20"/>
                <w:szCs w:val="20"/>
              </w:rPr>
            </w:pPr>
            <w:r w:rsidRPr="00906D10">
              <w:rPr>
                <w:sz w:val="20"/>
                <w:szCs w:val="20"/>
              </w:rPr>
              <w:t xml:space="preserve">Infants (aged &lt;12months) presenting with acute bronchiolitis have the following examined:                                                                                              </w:t>
            </w:r>
          </w:p>
          <w:p w14:paraId="7DAF1FB3" w14:textId="77777777" w:rsidR="00E07E17" w:rsidRPr="00906D10" w:rsidRDefault="00E07E17" w:rsidP="00E07E17">
            <w:pPr>
              <w:rPr>
                <w:sz w:val="20"/>
                <w:szCs w:val="20"/>
              </w:rPr>
            </w:pPr>
            <w:r w:rsidRPr="00906D10">
              <w:rPr>
                <w:sz w:val="20"/>
                <w:szCs w:val="20"/>
              </w:rPr>
              <w:t>- General appearance and basic observations (Temp, RR, HR, SaO2, colour)</w:t>
            </w:r>
          </w:p>
          <w:p w14:paraId="42601242" w14:textId="77777777" w:rsidR="00E07E17" w:rsidRPr="00906D10" w:rsidRDefault="00E07E17" w:rsidP="00E07E17">
            <w:pPr>
              <w:rPr>
                <w:sz w:val="20"/>
                <w:szCs w:val="20"/>
              </w:rPr>
            </w:pPr>
            <w:r w:rsidRPr="00906D10">
              <w:rPr>
                <w:sz w:val="20"/>
                <w:szCs w:val="20"/>
              </w:rPr>
              <w:t>- Hydration (review of skin turgor, capillary refill, peripheral refill, mucous membranes, fontanelle)</w:t>
            </w:r>
          </w:p>
          <w:p w14:paraId="7AA94E1B" w14:textId="77777777" w:rsidR="00E07E17" w:rsidRPr="00906D10" w:rsidRDefault="00E07E17" w:rsidP="00E07E17">
            <w:pPr>
              <w:rPr>
                <w:sz w:val="20"/>
                <w:szCs w:val="20"/>
              </w:rPr>
            </w:pPr>
            <w:r w:rsidRPr="00906D10">
              <w:rPr>
                <w:sz w:val="20"/>
                <w:szCs w:val="20"/>
              </w:rPr>
              <w:t>- Respiratory examination (work of breathing, recession, auscultation)</w:t>
            </w:r>
          </w:p>
          <w:p w14:paraId="4C2663BC" w14:textId="77777777" w:rsidR="00E07E17" w:rsidRPr="00906D10" w:rsidRDefault="00E07E17" w:rsidP="00E07E17">
            <w:pPr>
              <w:rPr>
                <w:sz w:val="20"/>
                <w:szCs w:val="20"/>
              </w:rPr>
            </w:pPr>
            <w:r w:rsidRPr="00906D10">
              <w:rPr>
                <w:sz w:val="20"/>
                <w:szCs w:val="20"/>
              </w:rPr>
              <w:lastRenderedPageBreak/>
              <w:t>- Feeding (duration and volume, saturations whilst feeding)</w:t>
            </w:r>
          </w:p>
        </w:tc>
        <w:tc>
          <w:tcPr>
            <w:tcW w:w="491" w:type="pct"/>
          </w:tcPr>
          <w:p w14:paraId="0E8157FB" w14:textId="5D988415" w:rsidR="00BD303B" w:rsidRPr="00EB76F7" w:rsidRDefault="00BD303B" w:rsidP="00BD303B">
            <w:pPr>
              <w:spacing w:after="120"/>
              <w:rPr>
                <w:rFonts w:cstheme="minorHAnsi"/>
                <w:color w:val="333333"/>
                <w:sz w:val="20"/>
                <w:szCs w:val="20"/>
              </w:rPr>
            </w:pPr>
            <w:r w:rsidRPr="00EB76F7">
              <w:rPr>
                <w:rFonts w:cstheme="minorHAnsi"/>
                <w:color w:val="333333"/>
                <w:sz w:val="20"/>
                <w:szCs w:val="20"/>
              </w:rPr>
              <w:lastRenderedPageBreak/>
              <w:t>SA Child Health Clinical Network. 2013</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SA Child Health Clinical Network.&lt;/Author&gt;&lt;Year&gt;2013&lt;/Year&gt;&lt;RecNum&gt;791&lt;/RecNum&gt;&lt;DisplayText&gt;(5)&lt;/DisplayText&gt;&lt;record&gt;&lt;rec-number&gt;791&lt;/rec-number&gt;&lt;foreign-keys&gt;&lt;key app="EN" db-id="drxpwzta8s2297e5f9cptpwyaxfdfdvpt22w" timestamp="1485148520"&gt;791&lt;/key&gt;&lt;/foreign-keys&gt;&lt;ref-type name="Web Page"&gt;12&lt;/ref-type&gt;&lt;contributors&gt;&lt;authors&gt;&lt;author&gt;SA Child Health Clinical Network.,&lt;/author&gt;&lt;/authors&gt;&lt;/contributors&gt;&lt;titles&gt;&lt;title&gt;Clinical Guideline: Management of Bronchiolitis in children &lt;/title&gt;&lt;/titles&gt;&lt;dates&gt;&lt;year&gt;2013&lt;/year&gt;&lt;/dates&gt;&lt;urls&gt;&lt;related-urls&gt;&lt;url&gt;http://www.sahealth.sa.gov.au/wps/wcm/connect/0a3fd50040d03f4d96fbbe40b897efc8/Bronchiolitis+in+Children_Aug2013.pdf?MOD=AJPERES&amp;amp;CACHEID=0a3fd50040d03f4d96fbbe40b897efc8.&lt;/url&gt;&lt;/related-urls&gt;&lt;/urls&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5)</w:t>
            </w:r>
            <w:r w:rsidR="00C45E13">
              <w:rPr>
                <w:rFonts w:cstheme="minorHAnsi"/>
                <w:color w:val="333333"/>
                <w:sz w:val="20"/>
                <w:szCs w:val="20"/>
              </w:rPr>
              <w:fldChar w:fldCharType="end"/>
            </w:r>
          </w:p>
          <w:p w14:paraId="2F761057" w14:textId="4FBF6326" w:rsidR="00BD303B" w:rsidRPr="00EB76F7" w:rsidRDefault="00BD303B" w:rsidP="00BD303B">
            <w:pPr>
              <w:spacing w:after="120"/>
              <w:rPr>
                <w:rFonts w:cstheme="minorHAnsi"/>
                <w:color w:val="333333"/>
                <w:sz w:val="20"/>
                <w:szCs w:val="20"/>
              </w:rPr>
            </w:pPr>
            <w:r w:rsidRPr="00EB76F7">
              <w:rPr>
                <w:rFonts w:cstheme="minorHAnsi"/>
                <w:color w:val="333333"/>
                <w:sz w:val="20"/>
                <w:szCs w:val="20"/>
              </w:rPr>
              <w:t>NSW Kids and Families. 2012</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NSW Kids and Families.&lt;/Author&gt;&lt;Year&gt;2012&lt;/Year&gt;&lt;RecNum&gt;792&lt;/RecNum&gt;&lt;DisplayText&gt;(6)&lt;/DisplayText&gt;&lt;record&gt;&lt;rec-number&gt;792&lt;/rec-number&gt;&lt;foreign-keys&gt;&lt;key app="EN" db-id="drxpwzta8s2297e5f9cptpwyaxfdfdvpt22w" timestamp="1485148953"&gt;792&lt;/key&gt;&lt;/foreign-keys&gt;&lt;ref-type name="Web Page"&gt;12&lt;/ref-type&gt;&lt;contributors&gt;&lt;authors&gt;&lt;author&gt;NSW Kids and Families.,&lt;/author&gt;&lt;/authors&gt;&lt;/contributors&gt;&lt;titles&gt;&lt;title&gt;Infant and Children - Acute Management of Bronchiolitis&lt;/title&gt;&lt;/titles&gt;&lt;dates&gt;&lt;year&gt;2012&lt;/year&gt;&lt;/dates&gt;&lt;urls&gt;&lt;related-urls&gt;&lt;url&gt;http://www0.health.nsw.gov.au/policies/pd/2012/pdf/PD2012_004.pdf&lt;/url&gt;&lt;/related-urls&gt;&lt;/urls&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6)</w:t>
            </w:r>
            <w:r w:rsidR="00C45E13">
              <w:rPr>
                <w:rFonts w:cstheme="minorHAnsi"/>
                <w:color w:val="333333"/>
                <w:sz w:val="20"/>
                <w:szCs w:val="20"/>
              </w:rPr>
              <w:fldChar w:fldCharType="end"/>
            </w:r>
          </w:p>
          <w:p w14:paraId="7665EF15" w14:textId="31EB26CF" w:rsidR="00E07E17" w:rsidRPr="00EB76F7" w:rsidRDefault="00E07E17" w:rsidP="00E07E17">
            <w:pPr>
              <w:spacing w:after="120"/>
              <w:rPr>
                <w:rFonts w:cstheme="minorHAnsi"/>
                <w:color w:val="333333"/>
                <w:sz w:val="20"/>
                <w:szCs w:val="20"/>
              </w:rPr>
            </w:pPr>
            <w:r w:rsidRPr="00EB76F7">
              <w:rPr>
                <w:rFonts w:cstheme="minorHAnsi"/>
                <w:color w:val="333333"/>
                <w:sz w:val="20"/>
                <w:szCs w:val="20"/>
              </w:rPr>
              <w:t xml:space="preserve">The Royal Children's </w:t>
            </w:r>
            <w:r w:rsidRPr="00EB76F7">
              <w:rPr>
                <w:rFonts w:cstheme="minorHAnsi"/>
                <w:color w:val="333333"/>
                <w:sz w:val="20"/>
                <w:szCs w:val="20"/>
              </w:rPr>
              <w:lastRenderedPageBreak/>
              <w:t>Hospital Melbourne. 2012</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The Royal Children&amp;apos;s Hospital Melbourne.&lt;/Author&gt;&lt;Year&gt;2012&lt;/Year&gt;&lt;RecNum&gt;793&lt;/RecNum&gt;&lt;DisplayText&gt;(7)&lt;/DisplayText&gt;&lt;record&gt;&lt;rec-number&gt;793&lt;/rec-number&gt;&lt;foreign-keys&gt;&lt;key app="EN" db-id="drxpwzta8s2297e5f9cptpwyaxfdfdvpt22w" timestamp="1485301430"&gt;793&lt;/key&gt;&lt;/foreign-keys&gt;&lt;ref-type name="Web Page"&gt;12&lt;/ref-type&gt;&lt;contributors&gt;&lt;authors&gt;&lt;author&gt;The Royal Children&amp;apos;s Hospital Melbourne.,&lt;/author&gt;&lt;/authors&gt;&lt;/contributors&gt;&lt;titles&gt;&lt;title&gt;Bronchiolitis Guideline. Secondary Bronchiolitis Guideline 2012&lt;/title&gt;&lt;/titles&gt;&lt;dates&gt;&lt;year&gt;2012&lt;/year&gt;&lt;/dates&gt;&lt;urls&gt;&lt;related-urls&gt;&lt;url&gt;http://www.rch.org.au/clinicalguide/guideline_index/Bronchiolitis_Guideline/&lt;/url&gt;&lt;/related-urls&gt;&lt;/urls&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7)</w:t>
            </w:r>
            <w:r w:rsidR="00C45E13">
              <w:rPr>
                <w:rFonts w:cstheme="minorHAnsi"/>
                <w:color w:val="333333"/>
                <w:sz w:val="20"/>
                <w:szCs w:val="20"/>
              </w:rPr>
              <w:fldChar w:fldCharType="end"/>
            </w:r>
          </w:p>
          <w:p w14:paraId="3F91FB3B" w14:textId="41CD9499" w:rsidR="00E07E17" w:rsidRPr="00EB76F7" w:rsidRDefault="00E07E17" w:rsidP="00E07E17">
            <w:pPr>
              <w:spacing w:after="120"/>
              <w:rPr>
                <w:rFonts w:cstheme="minorHAnsi"/>
                <w:color w:val="333333"/>
                <w:sz w:val="20"/>
                <w:szCs w:val="20"/>
              </w:rPr>
            </w:pPr>
            <w:r w:rsidRPr="00EB76F7">
              <w:rPr>
                <w:rFonts w:cstheme="minorHAnsi"/>
                <w:color w:val="333333"/>
                <w:sz w:val="20"/>
                <w:szCs w:val="20"/>
              </w:rPr>
              <w:t>The Royal Children's Hospital Melbourne. 2013</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The Royal Children&amp;apos;s Hospital Melbourne.&lt;/Author&gt;&lt;Year&gt;2013&lt;/Year&gt;&lt;RecNum&gt;794&lt;/RecNum&gt;&lt;DisplayText&gt;(8)&lt;/DisplayText&gt;&lt;record&gt;&lt;rec-number&gt;794&lt;/rec-number&gt;&lt;foreign-keys&gt;&lt;key app="EN" db-id="drxpwzta8s2297e5f9cptpwyaxfdfdvpt22w" timestamp="1485302174"&gt;794&lt;/key&gt;&lt;/foreign-keys&gt;&lt;ref-type name="Web Page"&gt;12&lt;/ref-type&gt;&lt;contributors&gt;&lt;authors&gt;&lt;author&gt;The Royal Children&amp;apos;s Hospital Melbourne.,&lt;/author&gt;&lt;/authors&gt;&lt;/contributors&gt;&lt;titles&gt;&lt;title&gt;Bronchiolitis - Ongoing management. Secondary Bronchiolitis - Ongoing management&lt;/title&gt;&lt;/titles&gt;&lt;dates&gt;&lt;year&gt;2013&lt;/year&gt;&lt;/dates&gt;&lt;urls&gt;&lt;related-urls&gt;&lt;url&gt;http://www.rch.org.au/clinicalguide/guideline_index/Bronchiolitis_Guideline/&lt;/url&gt;&lt;/related-urls&gt;&lt;/urls&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8)</w:t>
            </w:r>
            <w:r w:rsidR="00C45E13">
              <w:rPr>
                <w:rFonts w:cstheme="minorHAnsi"/>
                <w:color w:val="333333"/>
                <w:sz w:val="20"/>
                <w:szCs w:val="20"/>
              </w:rPr>
              <w:fldChar w:fldCharType="end"/>
            </w:r>
          </w:p>
          <w:p w14:paraId="5E5FD0FC" w14:textId="3C39047B" w:rsidR="00E07E17" w:rsidRPr="00EB76F7" w:rsidRDefault="00E07E17" w:rsidP="00E07E17">
            <w:pPr>
              <w:spacing w:after="120"/>
              <w:rPr>
                <w:rFonts w:cstheme="minorHAnsi"/>
                <w:color w:val="333333"/>
                <w:sz w:val="20"/>
                <w:szCs w:val="20"/>
              </w:rPr>
            </w:pPr>
            <w:r w:rsidRPr="00EB76F7">
              <w:rPr>
                <w:rFonts w:cstheme="minorHAnsi"/>
                <w:color w:val="333333"/>
                <w:sz w:val="20"/>
                <w:szCs w:val="20"/>
              </w:rPr>
              <w:t>Sydney Children's Hospital. 2011</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Sydney Children&amp;apos;s Hospital&lt;/Author&gt;&lt;Year&gt;2011&lt;/Year&gt;&lt;RecNum&gt;599&lt;/RecNum&gt;&lt;DisplayText&gt;(9)&lt;/DisplayText&gt;&lt;record&gt;&lt;rec-number&gt;599&lt;/rec-number&gt;&lt;foreign-keys&gt;&lt;key app="EN" db-id="drxpwzta8s2297e5f9cptpwyaxfdfdvpt22w" timestamp="0"&gt;599&lt;/key&gt;&lt;/foreign-keys&gt;&lt;ref-type name="Web Page"&gt;12&lt;/ref-type&gt;&lt;contributors&gt;&lt;authors&gt;&lt;author&gt;Sydney Children&amp;apos;s Hospital,&lt;/author&gt;&lt;/authors&gt;&lt;/contributors&gt;&lt;titles&gt;&lt;title&gt;Viral Bronchiolitis Inpatient Clinical Guidelines&lt;/title&gt;&lt;/titles&gt;&lt;number&gt;August 2013&lt;/number&gt;&lt;dates&gt;&lt;year&gt;2011&lt;/year&gt;&lt;/dates&gt;&lt;pub-location&gt;Sydney&lt;/pub-location&gt;&lt;urls&gt;&lt;related-urls&gt;&lt;url&gt;http://www.sch.edu.au/health/professionals/cpg/viral_bronchiolitis_inpatient_clinical_guidelines.pdf&lt;/url&gt;&lt;/related-urls&gt;&lt;/urls&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9)</w:t>
            </w:r>
            <w:r w:rsidR="00C45E13">
              <w:rPr>
                <w:rFonts w:cstheme="minorHAnsi"/>
                <w:color w:val="333333"/>
                <w:sz w:val="20"/>
                <w:szCs w:val="20"/>
              </w:rPr>
              <w:fldChar w:fldCharType="end"/>
            </w:r>
          </w:p>
          <w:p w14:paraId="1CE1497D" w14:textId="69DEE2A1" w:rsidR="00E07E17" w:rsidRPr="00EB76F7" w:rsidRDefault="00E07E17" w:rsidP="00E07E17">
            <w:pPr>
              <w:spacing w:after="120"/>
              <w:rPr>
                <w:rFonts w:cstheme="minorHAnsi"/>
                <w:color w:val="333333"/>
                <w:sz w:val="20"/>
                <w:szCs w:val="20"/>
              </w:rPr>
            </w:pPr>
            <w:proofErr w:type="spellStart"/>
            <w:r w:rsidRPr="00EB76F7">
              <w:rPr>
                <w:rFonts w:cstheme="minorHAnsi"/>
                <w:color w:val="333333"/>
                <w:sz w:val="20"/>
                <w:szCs w:val="20"/>
              </w:rPr>
              <w:t>Zentz</w:t>
            </w:r>
            <w:proofErr w:type="spellEnd"/>
            <w:r w:rsidRPr="00EB76F7">
              <w:rPr>
                <w:rFonts w:cstheme="minorHAnsi"/>
                <w:color w:val="333333"/>
                <w:sz w:val="20"/>
                <w:szCs w:val="20"/>
              </w:rPr>
              <w:t xml:space="preserve"> SE. 2011</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Zentz&lt;/Author&gt;&lt;Year&gt;2011&lt;/Year&gt;&lt;RecNum&gt;704&lt;/RecNum&gt;&lt;DisplayText&gt;(10)&lt;/DisplayText&gt;&lt;record&gt;&lt;rec-number&gt;704&lt;/rec-number&gt;&lt;foreign-keys&gt;&lt;key app="EN" db-id="drxpwzta8s2297e5f9cptpwyaxfdfdvpt22w" timestamp="0"&gt;704&lt;/key&gt;&lt;/foreign-keys&gt;&lt;ref-type name="Journal Article"&gt;17&lt;/ref-type&gt;&lt;contributors&gt;&lt;authors&gt;&lt;author&gt;Zentz, Suzanne E. &lt;/author&gt;&lt;/authors&gt;&lt;/contributors&gt;&lt;auth-address&gt;College of Nursing, Valparaiso University, Valparaiso, IN&lt;/auth-address&gt;&lt;titles&gt;&lt;title&gt;Care of Infants and Children With Bronchiolitis: A Systematic Review&lt;/title&gt;&lt;secondary-title&gt;Journal of Pediatric Nursing&lt;/secondary-title&gt;&lt;/titles&gt;&lt;pages&gt;519-529&lt;/pages&gt;&lt;volume&gt;26&lt;/volume&gt;&lt;number&gt;6&lt;/number&gt;&lt;keywords&gt;&lt;keyword&gt;Articles.&lt;/keyword&gt;&lt;keyword&gt;Nursing.&lt;/keyword&gt;&lt;/keywords&gt;&lt;dates&gt;&lt;year&gt;2011&lt;/year&gt;&lt;/dates&gt;&lt;isbn&gt;0882-5963&lt;/isbn&gt;&lt;urls&gt;&lt;related-urls&gt;&lt;url&gt;http://ovidsp.ovid.com/ovidweb.cgi?T=JS&amp;amp;CSC=Y&amp;amp;NEWS=N&amp;amp;PAGE=fulltext&amp;amp;D=ovftl&amp;amp;AN=00005212-201112000-00002&lt;/url&gt;&lt;url&gt;http://www.library.unisa.edu.au/applications/findit/?url_ver=Z39.88-2004&amp;amp;rft_val_fmt=info:ofi/fmt:kev:mtx:journal&amp;amp;rfr_id=info:sid/Ovid:ovftl&amp;amp;rft.genre=article&amp;amp;rft_id=info:doi/10.1016%2Fj.pedn.2010.07.008&amp;amp;rft_id=info:pmid/&amp;amp;rft.issn=0882-5963&amp;amp;rft.volume=26&amp;amp;rft.issue=6&amp;amp;rft.spage=519&amp;amp;rft.pages=519-529&amp;amp;rft.date=2011&amp;amp;rft.jtitle=Journal+of+Pediatric+Nursing&amp;amp;rft.atitle=Care+of+Infants+and+Children+With+Bronchiolitis%3A+A+Systematic+Review.&amp;amp;rft.aulast=Zentz&lt;/url&gt;&lt;/related-urls&gt;&lt;/urls&gt;&lt;language&gt;English.&lt;/language&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10)</w:t>
            </w:r>
            <w:r w:rsidR="00C45E13">
              <w:rPr>
                <w:rFonts w:cstheme="minorHAnsi"/>
                <w:color w:val="333333"/>
                <w:sz w:val="20"/>
                <w:szCs w:val="20"/>
              </w:rPr>
              <w:fldChar w:fldCharType="end"/>
            </w:r>
          </w:p>
          <w:p w14:paraId="09CCF025" w14:textId="7E73155F" w:rsidR="00E07E17" w:rsidRPr="00EB76F7" w:rsidRDefault="00C45E13" w:rsidP="00E07E17">
            <w:pPr>
              <w:spacing w:after="120"/>
              <w:rPr>
                <w:rFonts w:cstheme="minorHAnsi"/>
                <w:color w:val="333333"/>
                <w:sz w:val="20"/>
                <w:szCs w:val="20"/>
              </w:rPr>
            </w:pPr>
            <w:r w:rsidRPr="00EB76F7">
              <w:rPr>
                <w:rFonts w:cstheme="minorHAnsi"/>
                <w:color w:val="333333"/>
                <w:sz w:val="20"/>
                <w:szCs w:val="20"/>
              </w:rPr>
              <w:t xml:space="preserve">American </w:t>
            </w:r>
            <w:proofErr w:type="spellStart"/>
            <w:r w:rsidRPr="00EB76F7">
              <w:rPr>
                <w:rFonts w:cstheme="minorHAnsi"/>
                <w:color w:val="333333"/>
                <w:sz w:val="20"/>
                <w:szCs w:val="20"/>
              </w:rPr>
              <w:t>Adacemy</w:t>
            </w:r>
            <w:proofErr w:type="spellEnd"/>
            <w:r w:rsidRPr="00EB76F7">
              <w:rPr>
                <w:rFonts w:cstheme="minorHAnsi"/>
                <w:color w:val="333333"/>
                <w:sz w:val="20"/>
                <w:szCs w:val="20"/>
              </w:rPr>
              <w:t xml:space="preserve"> of </w:t>
            </w:r>
            <w:proofErr w:type="spellStart"/>
            <w:r w:rsidRPr="00EB76F7">
              <w:rPr>
                <w:rFonts w:cstheme="minorHAnsi"/>
                <w:color w:val="333333"/>
                <w:sz w:val="20"/>
                <w:szCs w:val="20"/>
              </w:rPr>
              <w:t>Pediatrics</w:t>
            </w:r>
            <w:proofErr w:type="spellEnd"/>
            <w:r w:rsidRPr="00EB76F7">
              <w:rPr>
                <w:rFonts w:cstheme="minorHAnsi"/>
                <w:color w:val="333333"/>
                <w:sz w:val="20"/>
                <w:szCs w:val="20"/>
              </w:rPr>
              <w:t>. 2006</w:t>
            </w:r>
            <w:r>
              <w:rPr>
                <w:rFonts w:cstheme="minorHAnsi"/>
                <w:color w:val="333333"/>
                <w:sz w:val="20"/>
                <w:szCs w:val="20"/>
              </w:rPr>
              <w:fldChar w:fldCharType="begin">
                <w:fldData xml:space="preserve">PEVuZE5vdGU+PENpdGU+PEF1dGhvcj5BbWVyaWNhbiBBY2FkZW15IG9mIHBhZWRpYXRyaWNzIChB
QVApOiBzdWJjb21taXR0ZWUgb24gZGlhZ25vc2lzIGFuZCBtYW5hZ2VtZW50IG9mIGJyb25jaGlv
bGl0aXM8L0F1dGhvcj48WWVhcj4yMDA2PC9ZZWFyPjxSZWNOdW0+MzI8L1JlY051bT48RGlzcGxh
eVRleHQ+KDExKTwvRGlzcGxheVRleHQ+PHJlY29yZD48cmVjLW51bWJlcj4zMjwvcmVjLW51bWJl
cj48Zm9yZWlnbi1rZXlzPjxrZXkgYXBwPSJFTiIgZGItaWQ9ImRyeHB3enRhOHMyMjk3ZTVmOWNw
dHB3eWF4ZmRmZHZwdDIydyIgdGltZXN0YW1wPSIwIj4zMjwva2V5PjwvZm9yZWlnbi1rZXlzPjxy
ZWYtdHlwZSBuYW1lPSJKb3VybmFsIEFydGljbGUiPjE3PC9yZWYtdHlwZT48Y29udHJpYnV0b3Jz
PjxhdXRob3JzPjxhdXRob3I+QW1lcmljYW4gQWNhZGVteSBvZiBwYWVkaWF0cmljcyAoQUFQKTog
c3ViY29tbWl0dGVlIG9uIGRpYWdub3NpcyBhbmQgbWFuYWdlbWVudCBvZiBicm9uY2hpb2xpdGlz
LDwvYXV0aG9yPjwvYXV0aG9ycz48L2NvbnRyaWJ1dG9ycz48dGl0bGVzPjx0aXRsZT5EaWFnbm9z
aXMgYW5kIG1hbmFnZW1lbnQgb2YgYnJvbmNoaW9saXRpczwvdGl0bGU+PHNlY29uZGFyeS10aXRs
ZT5QZWRpYXRyaWNzPC9zZWNvbmRhcnktdGl0bGU+PC90aXRsZXM+PHBhZ2VzPjE3NzQtMTc5Mzwv
cGFnZXM+PHZvbHVtZT4xMTggKDQpPC92b2x1bWU+PGtleXdvcmRzPjxrZXl3b3JkPmFjdXRlIGRp
c2Vhc2U8L2tleXdvcmQ+PGtleXdvcmQ+YXJ0aWNsZTwva2V5d29yZD48a2V5d29yZD5icm9uY2hp
b2xpdGlzL2RpIFtEaWFnbm9zaXNdPC9rZXl3b3JkPjxrZXl3b3JkPmJyb25jaGlvbGl0aXMvZHQg
W0RydWcgVGhlcmFweV08L2tleXdvcmQ+PGtleXdvcmQ+Y2hpbGQ8L2tleXdvcmQ+PGtleXdvcmQ+
ZGlmZmVyZW50aWFsIGRpYWdub3Npczwva2V5d29yZD48a2V5d29yZD5ldmlkZW5jZSBiYXNlZCBt
ZWRpY2luZTwva2V5d29yZD48a2V5d29yZD5odW1hbjwva2V5d29yZD48a2V5d29yZD5pbmZhbnQ8
L2tleXdvcmQ+PGtleXdvcmQ+bmV3Ym9ybjwva2V5d29yZD48a2V5d29yZD5veHlnZW4gdGhlcmFw
eTwva2V5d29yZD48a2V5d29yZD5wcmFjdGljZSBndWlkZWxpbmU8L2tleXdvcmQ+PGtleXdvcmQ+
cHJlc2Nob29sIGNoaWxkPC9rZXl3b3JkPjxrZXl3b3JkPnJpc2sgZmFjdG9yPC9rZXl3b3JkPjxr
ZXl3b3JkPmFudGlpbmZlY3RpdmUgYWdlbnQvZHQgW0RydWcgVGhlcmFweV08L2tleXdvcmQ+PGtl
eXdvcmQ+YW50aWluZmxhbW1hdG9yeSBhZ2VudC9kdCBbRHJ1ZyBUaGVyYXB5XTwva2V5d29yZD48
a2V5d29yZD5hbnRpdmlydXMgYWdlbnQvZHQgW0RydWcgVGhlcmFweV08L2tleXdvcmQ+PGtleXdv
cmQ+YnJvbmNob2RpbGF0aW5nIGFnZW50L2R0IFtEcnVnIFRoZXJhcHldPC9rZXl3b3JkPjwva2V5
d29yZHM+PGRhdGVzPjx5ZWFyPjIwMDY8L3llYXI+PHB1Yi1kYXRlcz48ZGF0ZT5PY3Q8L2RhdGU+
PC9wdWItZGF0ZXM+PC9kYXRlcz48YWNjZXNzaW9uLW51bT4xNzAxNTU3NTwvYWNjZXNzaW9uLW51
bT48dXJscz48cmVsYXRlZC11cmxzPjx1cmw+aHR0cDovL292aWRzcC5vdmlkLmNvbS9vdmlkd2Vi
LmNnaT9UPUpTJmFtcDtDU0M9WSZhbXA7TkVXUz1OJmFtcDtQQUdFPWZ1bGx0ZXh0JmFtcDtEPWVt
ZWQ3JmFtcDtBTj0xNzAxNTU3NTwvdXJsPjx1cmw+aHR0cDovL3d3dy5saWJyYXJ5LnVuaXNhLmVk
dS5hdS9hcHBsaWNhdGlvbnMvZmluZGl0Lz91cmxfdmVyPVozOS44OC0yMDA0JmFtcDtyZnRfdmFs
X2ZtdD1pbmZvOm9maS9mbXQ6a2V2Om10eDpqb3VybmFsJmFtcDtyZnJfaWQ9aW5mbzpzaWQvT3Zp
ZDplbWVkNyZhbXA7cmZ0LmdlbnJlPWFydGljbGUmYW1wO3JmdF9pZD1pbmZvOmRvaS8mYW1wO3Jm
dF9pZD1pbmZvOnBtaWQvMTcwMTU1NzUmYW1wO3JmdC5pc3NuPTEwOTgtNDI3NSZhbXA7cmZ0LnZv
bHVtZT0xMTgmYW1wO3JmdC5pc3N1ZT00JmFtcDtyZnQuc3BhZ2U9MTc3NCZhbXA7cmZ0LnBhZ2Vz
PTE3NzQtMTc5MyZhbXA7cmZ0LmRhdGU9MjAwNiZhbXA7cmZ0Lmp0aXRsZT1QZWRpYXRyaWNzJmFt
cDtyZnQuYXRpdGxlPURpYWdub3NpcythbmQrbWFuYWdlbWVudCtvZiticm9uY2hpb2xpdGlzJmFt
cDtyZnQuYXVsYXN0PWJyb25jaGlvbGl0aXM8L3VybD48L3JlbGF0ZWQtdXJscz48L3VybHM+PHJl
bW90ZS1kYXRhYmFzZS1uYW1lPkVtYmFzZTwvcmVtb3RlLWRhdGFiYXNlLW5hbWU+PHJlbW90ZS1k
YXRhYmFzZS1wcm92aWRlcj5PdmlkIFRlY2hub2xvZ2llczwvcmVtb3RlLWRhdGFiYXNlLXByb3Zp
ZGVyPjxsYW5ndWFnZT5FbmdsaXNoPC9sYW5ndWFnZT48L3JlY29yZD48L0NpdGU+PC9FbmROb3Rl
Pn==
</w:fldData>
              </w:fldChar>
            </w:r>
            <w:r w:rsidR="00511F66">
              <w:rPr>
                <w:rFonts w:cstheme="minorHAnsi"/>
                <w:color w:val="333333"/>
                <w:sz w:val="20"/>
                <w:szCs w:val="20"/>
              </w:rPr>
              <w:instrText xml:space="preserve"> ADDIN EN.CITE </w:instrText>
            </w:r>
            <w:r w:rsidR="00511F66">
              <w:rPr>
                <w:rFonts w:cstheme="minorHAnsi"/>
                <w:color w:val="333333"/>
                <w:sz w:val="20"/>
                <w:szCs w:val="20"/>
              </w:rPr>
              <w:fldChar w:fldCharType="begin">
                <w:fldData xml:space="preserve">PEVuZE5vdGU+PENpdGU+PEF1dGhvcj5BbWVyaWNhbiBBY2FkZW15IG9mIHBhZWRpYXRyaWNzIChB
QVApOiBzdWJjb21taXR0ZWUgb24gZGlhZ25vc2lzIGFuZCBtYW5hZ2VtZW50IG9mIGJyb25jaGlv
bGl0aXM8L0F1dGhvcj48WWVhcj4yMDA2PC9ZZWFyPjxSZWNOdW0+MzI8L1JlY051bT48RGlzcGxh
eVRleHQ+KDExKTwvRGlzcGxheVRleHQ+PHJlY29yZD48cmVjLW51bWJlcj4zMjwvcmVjLW51bWJl
cj48Zm9yZWlnbi1rZXlzPjxrZXkgYXBwPSJFTiIgZGItaWQ9ImRyeHB3enRhOHMyMjk3ZTVmOWNw
dHB3eWF4ZmRmZHZwdDIydyIgdGltZXN0YW1wPSIwIj4zMjwva2V5PjwvZm9yZWlnbi1rZXlzPjxy
ZWYtdHlwZSBuYW1lPSJKb3VybmFsIEFydGljbGUiPjE3PC9yZWYtdHlwZT48Y29udHJpYnV0b3Jz
PjxhdXRob3JzPjxhdXRob3I+QW1lcmljYW4gQWNhZGVteSBvZiBwYWVkaWF0cmljcyAoQUFQKTog
c3ViY29tbWl0dGVlIG9uIGRpYWdub3NpcyBhbmQgbWFuYWdlbWVudCBvZiBicm9uY2hpb2xpdGlz
LDwvYXV0aG9yPjwvYXV0aG9ycz48L2NvbnRyaWJ1dG9ycz48dGl0bGVzPjx0aXRsZT5EaWFnbm9z
aXMgYW5kIG1hbmFnZW1lbnQgb2YgYnJvbmNoaW9saXRpczwvdGl0bGU+PHNlY29uZGFyeS10aXRs
ZT5QZWRpYXRyaWNzPC9zZWNvbmRhcnktdGl0bGU+PC90aXRsZXM+PHBhZ2VzPjE3NzQtMTc5Mzwv
cGFnZXM+PHZvbHVtZT4xMTggKDQpPC92b2x1bWU+PGtleXdvcmRzPjxrZXl3b3JkPmFjdXRlIGRp
c2Vhc2U8L2tleXdvcmQ+PGtleXdvcmQ+YXJ0aWNsZTwva2V5d29yZD48a2V5d29yZD5icm9uY2hp
b2xpdGlzL2RpIFtEaWFnbm9zaXNdPC9rZXl3b3JkPjxrZXl3b3JkPmJyb25jaGlvbGl0aXMvZHQg
W0RydWcgVGhlcmFweV08L2tleXdvcmQ+PGtleXdvcmQ+Y2hpbGQ8L2tleXdvcmQ+PGtleXdvcmQ+
ZGlmZmVyZW50aWFsIGRpYWdub3Npczwva2V5d29yZD48a2V5d29yZD5ldmlkZW5jZSBiYXNlZCBt
ZWRpY2luZTwva2V5d29yZD48a2V5d29yZD5odW1hbjwva2V5d29yZD48a2V5d29yZD5pbmZhbnQ8
L2tleXdvcmQ+PGtleXdvcmQ+bmV3Ym9ybjwva2V5d29yZD48a2V5d29yZD5veHlnZW4gdGhlcmFw
eTwva2V5d29yZD48a2V5d29yZD5wcmFjdGljZSBndWlkZWxpbmU8L2tleXdvcmQ+PGtleXdvcmQ+
cHJlc2Nob29sIGNoaWxkPC9rZXl3b3JkPjxrZXl3b3JkPnJpc2sgZmFjdG9yPC9rZXl3b3JkPjxr
ZXl3b3JkPmFudGlpbmZlY3RpdmUgYWdlbnQvZHQgW0RydWcgVGhlcmFweV08L2tleXdvcmQ+PGtl
eXdvcmQ+YW50aWluZmxhbW1hdG9yeSBhZ2VudC9kdCBbRHJ1ZyBUaGVyYXB5XTwva2V5d29yZD48
a2V5d29yZD5hbnRpdmlydXMgYWdlbnQvZHQgW0RydWcgVGhlcmFweV08L2tleXdvcmQ+PGtleXdv
cmQ+YnJvbmNob2RpbGF0aW5nIGFnZW50L2R0IFtEcnVnIFRoZXJhcHldPC9rZXl3b3JkPjwva2V5
d29yZHM+PGRhdGVzPjx5ZWFyPjIwMDY8L3llYXI+PHB1Yi1kYXRlcz48ZGF0ZT5PY3Q8L2RhdGU+
PC9wdWItZGF0ZXM+PC9kYXRlcz48YWNjZXNzaW9uLW51bT4xNzAxNTU3NTwvYWNjZXNzaW9uLW51
bT48dXJscz48cmVsYXRlZC11cmxzPjx1cmw+aHR0cDovL292aWRzcC5vdmlkLmNvbS9vdmlkd2Vi
LmNnaT9UPUpTJmFtcDtDU0M9WSZhbXA7TkVXUz1OJmFtcDtQQUdFPWZ1bGx0ZXh0JmFtcDtEPWVt
ZWQ3JmFtcDtBTj0xNzAxNTU3NTwvdXJsPjx1cmw+aHR0cDovL3d3dy5saWJyYXJ5LnVuaXNhLmVk
dS5hdS9hcHBsaWNhdGlvbnMvZmluZGl0Lz91cmxfdmVyPVozOS44OC0yMDA0JmFtcDtyZnRfdmFs
X2ZtdD1pbmZvOm9maS9mbXQ6a2V2Om10eDpqb3VybmFsJmFtcDtyZnJfaWQ9aW5mbzpzaWQvT3Zp
ZDplbWVkNyZhbXA7cmZ0LmdlbnJlPWFydGljbGUmYW1wO3JmdF9pZD1pbmZvOmRvaS8mYW1wO3Jm
dF9pZD1pbmZvOnBtaWQvMTcwMTU1NzUmYW1wO3JmdC5pc3NuPTEwOTgtNDI3NSZhbXA7cmZ0LnZv
bHVtZT0xMTgmYW1wO3JmdC5pc3N1ZT00JmFtcDtyZnQuc3BhZ2U9MTc3NCZhbXA7cmZ0LnBhZ2Vz
PTE3NzQtMTc5MyZhbXA7cmZ0LmRhdGU9MjAwNiZhbXA7cmZ0Lmp0aXRsZT1QZWRpYXRyaWNzJmFt
cDtyZnQuYXRpdGxlPURpYWdub3NpcythbmQrbWFuYWdlbWVudCtvZiticm9uY2hpb2xpdGlzJmFt
cDtyZnQuYXVsYXN0PWJyb25jaGlvbGl0aXM8L3VybD48L3JlbGF0ZWQtdXJscz48L3VybHM+PHJl
bW90ZS1kYXRhYmFzZS1uYW1lPkVtYmFzZTwvcmVtb3RlLWRhdGFiYXNlLW5hbWU+PHJlbW90ZS1k
YXRhYmFzZS1wcm92aWRlcj5PdmlkIFRlY2hub2xvZ2llczwvcmVtb3RlLWRhdGFiYXNlLXByb3Zp
ZGVyPjxsYW5ndWFnZT5FbmdsaXNoPC9sYW5ndWFnZT48L3JlY29yZD48L0NpdGU+PC9FbmROb3Rl
Pn==
</w:fldData>
              </w:fldChar>
            </w:r>
            <w:r w:rsidR="00511F66">
              <w:rPr>
                <w:rFonts w:cstheme="minorHAnsi"/>
                <w:color w:val="333333"/>
                <w:sz w:val="20"/>
                <w:szCs w:val="20"/>
              </w:rPr>
              <w:instrText xml:space="preserve"> ADDIN EN.CITE.DATA </w:instrText>
            </w:r>
            <w:r w:rsidR="00511F66">
              <w:rPr>
                <w:rFonts w:cstheme="minorHAnsi"/>
                <w:color w:val="333333"/>
                <w:sz w:val="20"/>
                <w:szCs w:val="20"/>
              </w:rPr>
            </w:r>
            <w:r w:rsidR="00511F66">
              <w:rPr>
                <w:rFonts w:cstheme="minorHAnsi"/>
                <w:color w:val="333333"/>
                <w:sz w:val="20"/>
                <w:szCs w:val="20"/>
              </w:rPr>
              <w:fldChar w:fldCharType="end"/>
            </w:r>
            <w:r>
              <w:rPr>
                <w:rFonts w:cstheme="minorHAnsi"/>
                <w:color w:val="333333"/>
                <w:sz w:val="20"/>
                <w:szCs w:val="20"/>
              </w:rPr>
            </w:r>
            <w:r>
              <w:rPr>
                <w:rFonts w:cstheme="minorHAnsi"/>
                <w:color w:val="333333"/>
                <w:sz w:val="20"/>
                <w:szCs w:val="20"/>
              </w:rPr>
              <w:fldChar w:fldCharType="separate"/>
            </w:r>
            <w:r w:rsidR="00511F66">
              <w:rPr>
                <w:rFonts w:cstheme="minorHAnsi"/>
                <w:noProof/>
                <w:color w:val="333333"/>
                <w:sz w:val="20"/>
                <w:szCs w:val="20"/>
              </w:rPr>
              <w:t>(11)</w:t>
            </w:r>
            <w:r>
              <w:rPr>
                <w:rFonts w:cstheme="minorHAnsi"/>
                <w:color w:val="333333"/>
                <w:sz w:val="20"/>
                <w:szCs w:val="20"/>
              </w:rPr>
              <w:fldChar w:fldCharType="end"/>
            </w:r>
            <w:r w:rsidR="00E07E17" w:rsidRPr="00EB76F7">
              <w:rPr>
                <w:rFonts w:cstheme="minorHAnsi"/>
                <w:color w:val="333333"/>
                <w:sz w:val="20"/>
                <w:szCs w:val="20"/>
              </w:rPr>
              <w:t>.</w:t>
            </w:r>
          </w:p>
          <w:p w14:paraId="77CCFBEF" w14:textId="3F44C6F8" w:rsidR="00E07E17" w:rsidRPr="00906D10" w:rsidRDefault="00C45E13" w:rsidP="00511F66">
            <w:pPr>
              <w:rPr>
                <w:sz w:val="20"/>
                <w:szCs w:val="20"/>
              </w:rPr>
            </w:pPr>
            <w:r w:rsidRPr="00E07E17">
              <w:rPr>
                <w:sz w:val="20"/>
                <w:szCs w:val="20"/>
              </w:rPr>
              <w:t>Scottish Intercollegiate Guidelines Network. 2006</w:t>
            </w:r>
            <w:r>
              <w:rPr>
                <w:sz w:val="20"/>
                <w:szCs w:val="20"/>
              </w:rPr>
              <w:fldChar w:fldCharType="begin"/>
            </w:r>
            <w:r w:rsidR="00511F66">
              <w:rPr>
                <w:sz w:val="20"/>
                <w:szCs w:val="20"/>
              </w:rPr>
              <w:instrText xml:space="preserve"> ADDIN EN.CITE &lt;EndNote&gt;&lt;Cite&gt;&lt;Author&gt;Scottish Intercollegiate Guidelines Network (SIGN)&lt;/Author&gt;&lt;Year&gt;2006&lt;/Year&gt;&lt;RecNum&gt;569&lt;/RecNum&gt;&lt;DisplayText&gt;(12)&lt;/DisplayText&gt;&lt;record&gt;&lt;rec-number&gt;569&lt;/rec-number&gt;&lt;foreign-keys&gt;&lt;key app="EN" db-id="drxpwzta8s2297e5f9cptpwyaxfdfdvpt22w" timestamp="0"&gt;569&lt;/key&gt;&lt;/foreign-keys&gt;&lt;ref-type name="Web Page"&gt;12&lt;/ref-type&gt;&lt;contributors&gt;&lt;authors&gt;&lt;author&gt;Scottish Intercollegiate Guidelines Network (SIGN),&lt;/author&gt;&lt;/authors&gt;&lt;/contributors&gt;&lt;titles&gt;&lt;title&gt;Bronchiolitis in children - a national clinical guideline no.91&lt;/title&gt;&lt;/titles&gt;&lt;number&gt;July 2013&lt;/number&gt;&lt;dates&gt;&lt;year&gt;2006&lt;/year&gt;&lt;/dates&gt;&lt;pub-location&gt;Edinburgh&lt;/pub-location&gt;&lt;urls&gt;&lt;related-urls&gt;&lt;url&gt;http://www.sign.ac.uk/pdf/sign91.pdf&lt;/url&gt;&lt;/related-urls&gt;&lt;/urls&gt;&lt;/record&gt;&lt;/Cite&gt;&lt;/EndNote&gt;</w:instrText>
            </w:r>
            <w:r>
              <w:rPr>
                <w:sz w:val="20"/>
                <w:szCs w:val="20"/>
              </w:rPr>
              <w:fldChar w:fldCharType="separate"/>
            </w:r>
            <w:r w:rsidR="00511F66">
              <w:rPr>
                <w:noProof/>
                <w:sz w:val="20"/>
                <w:szCs w:val="20"/>
              </w:rPr>
              <w:t>(12)</w:t>
            </w:r>
            <w:r>
              <w:rPr>
                <w:sz w:val="20"/>
                <w:szCs w:val="20"/>
              </w:rPr>
              <w:fldChar w:fldCharType="end"/>
            </w:r>
          </w:p>
        </w:tc>
        <w:tc>
          <w:tcPr>
            <w:tcW w:w="573" w:type="pct"/>
          </w:tcPr>
          <w:p w14:paraId="0DE9FB76" w14:textId="77777777" w:rsidR="00E07E17" w:rsidRPr="00906D10" w:rsidRDefault="00E07E17" w:rsidP="00E07E17">
            <w:pPr>
              <w:rPr>
                <w:sz w:val="20"/>
                <w:szCs w:val="20"/>
              </w:rPr>
            </w:pPr>
            <w:r>
              <w:rPr>
                <w:sz w:val="20"/>
                <w:szCs w:val="20"/>
              </w:rPr>
              <w:lastRenderedPageBreak/>
              <w:t>Grade D</w:t>
            </w:r>
          </w:p>
        </w:tc>
        <w:tc>
          <w:tcPr>
            <w:tcW w:w="462" w:type="pct"/>
          </w:tcPr>
          <w:p w14:paraId="64608640" w14:textId="77777777" w:rsidR="00E07E17" w:rsidRPr="00906D10" w:rsidRDefault="00E07E17" w:rsidP="00E07E17">
            <w:pPr>
              <w:rPr>
                <w:sz w:val="20"/>
                <w:szCs w:val="20"/>
              </w:rPr>
            </w:pPr>
            <w:r>
              <w:rPr>
                <w:sz w:val="20"/>
                <w:szCs w:val="20"/>
              </w:rPr>
              <w:t>Diagnosis</w:t>
            </w:r>
          </w:p>
        </w:tc>
        <w:tc>
          <w:tcPr>
            <w:tcW w:w="125" w:type="pct"/>
          </w:tcPr>
          <w:p w14:paraId="660B41C7" w14:textId="77777777" w:rsidR="00E07E17" w:rsidRPr="00906D10" w:rsidRDefault="00E07E17" w:rsidP="00E07E17">
            <w:pPr>
              <w:rPr>
                <w:sz w:val="20"/>
                <w:szCs w:val="20"/>
              </w:rPr>
            </w:pPr>
            <w:r>
              <w:rPr>
                <w:sz w:val="20"/>
                <w:szCs w:val="20"/>
              </w:rPr>
              <w:t>U</w:t>
            </w:r>
          </w:p>
        </w:tc>
        <w:tc>
          <w:tcPr>
            <w:tcW w:w="863" w:type="pct"/>
            <w:vMerge/>
          </w:tcPr>
          <w:p w14:paraId="58E76B26" w14:textId="77777777" w:rsidR="00E07E17" w:rsidRPr="00906D10" w:rsidRDefault="00E07E17" w:rsidP="00E07E17">
            <w:pPr>
              <w:rPr>
                <w:sz w:val="20"/>
                <w:szCs w:val="20"/>
              </w:rPr>
            </w:pPr>
          </w:p>
        </w:tc>
        <w:tc>
          <w:tcPr>
            <w:tcW w:w="785" w:type="pct"/>
            <w:vMerge/>
          </w:tcPr>
          <w:p w14:paraId="4106744F" w14:textId="77777777" w:rsidR="00E07E17" w:rsidRPr="00906D10" w:rsidRDefault="00E07E17" w:rsidP="00E07E17">
            <w:pPr>
              <w:rPr>
                <w:sz w:val="20"/>
                <w:szCs w:val="20"/>
              </w:rPr>
            </w:pPr>
          </w:p>
        </w:tc>
      </w:tr>
      <w:tr w:rsidR="00E07E17" w14:paraId="3D42DF52" w14:textId="77777777" w:rsidTr="00E07E17">
        <w:tc>
          <w:tcPr>
            <w:tcW w:w="576" w:type="pct"/>
          </w:tcPr>
          <w:p w14:paraId="7C307551" w14:textId="77777777" w:rsidR="00E07E17" w:rsidRPr="003F26B3" w:rsidRDefault="00E07E17" w:rsidP="00E07E17">
            <w:pPr>
              <w:rPr>
                <w:sz w:val="20"/>
                <w:szCs w:val="20"/>
              </w:rPr>
            </w:pPr>
            <w:r>
              <w:rPr>
                <w:sz w:val="20"/>
                <w:szCs w:val="20"/>
              </w:rPr>
              <w:t>BRON36</w:t>
            </w:r>
          </w:p>
        </w:tc>
        <w:tc>
          <w:tcPr>
            <w:tcW w:w="1124" w:type="pct"/>
          </w:tcPr>
          <w:p w14:paraId="6A11A2FA" w14:textId="77777777" w:rsidR="00E07E17" w:rsidRPr="003F26B3" w:rsidRDefault="00E07E17" w:rsidP="00E07E17">
            <w:pPr>
              <w:rPr>
                <w:sz w:val="20"/>
                <w:szCs w:val="20"/>
              </w:rPr>
            </w:pPr>
            <w:r w:rsidRPr="003F26B3">
              <w:rPr>
                <w:sz w:val="20"/>
                <w:szCs w:val="20"/>
              </w:rPr>
              <w:t>Infants (aged &lt;12 months) presenting to the GP with acute bronchiolitis and two of the following:</w:t>
            </w:r>
          </w:p>
          <w:p w14:paraId="41A64915" w14:textId="77777777" w:rsidR="00E07E17" w:rsidRPr="003F26B3" w:rsidRDefault="00E07E17" w:rsidP="00E07E17">
            <w:pPr>
              <w:rPr>
                <w:sz w:val="20"/>
                <w:szCs w:val="20"/>
              </w:rPr>
            </w:pPr>
            <w:r w:rsidRPr="003F26B3">
              <w:rPr>
                <w:sz w:val="20"/>
                <w:szCs w:val="20"/>
              </w:rPr>
              <w:t>- poor feeding (&lt;50% of usual fluid intake in preceding 24 hours) OR</w:t>
            </w:r>
          </w:p>
          <w:p w14:paraId="234E7290" w14:textId="77777777" w:rsidR="00E07E17" w:rsidRPr="003F26B3" w:rsidRDefault="00E07E17" w:rsidP="00E07E17">
            <w:pPr>
              <w:rPr>
                <w:sz w:val="20"/>
                <w:szCs w:val="20"/>
              </w:rPr>
            </w:pPr>
            <w:r w:rsidRPr="003F26B3">
              <w:rPr>
                <w:sz w:val="20"/>
                <w:szCs w:val="20"/>
              </w:rPr>
              <w:t>- lethargy OR</w:t>
            </w:r>
          </w:p>
          <w:p w14:paraId="138DC02D" w14:textId="77777777" w:rsidR="00E07E17" w:rsidRPr="003F26B3" w:rsidRDefault="00E07E17" w:rsidP="00E07E17">
            <w:pPr>
              <w:rPr>
                <w:sz w:val="20"/>
                <w:szCs w:val="20"/>
              </w:rPr>
            </w:pPr>
            <w:r w:rsidRPr="003F26B3">
              <w:rPr>
                <w:sz w:val="20"/>
                <w:szCs w:val="20"/>
              </w:rPr>
              <w:t>- history of apnoea OR</w:t>
            </w:r>
          </w:p>
          <w:p w14:paraId="40124B39" w14:textId="77777777" w:rsidR="00E07E17" w:rsidRPr="003F26B3" w:rsidRDefault="00E07E17" w:rsidP="00E07E17">
            <w:pPr>
              <w:rPr>
                <w:sz w:val="20"/>
                <w:szCs w:val="20"/>
              </w:rPr>
            </w:pPr>
            <w:r w:rsidRPr="003F26B3">
              <w:rPr>
                <w:sz w:val="20"/>
                <w:szCs w:val="20"/>
              </w:rPr>
              <w:lastRenderedPageBreak/>
              <w:t>- respiratory rate &gt;60/min OR &lt;30/min</w:t>
            </w:r>
          </w:p>
          <w:p w14:paraId="18DCB17C" w14:textId="77777777" w:rsidR="00E07E17" w:rsidRPr="003F26B3" w:rsidRDefault="00E07E17" w:rsidP="00E07E17">
            <w:pPr>
              <w:rPr>
                <w:sz w:val="20"/>
                <w:szCs w:val="20"/>
              </w:rPr>
            </w:pPr>
            <w:r w:rsidRPr="003F26B3">
              <w:rPr>
                <w:sz w:val="20"/>
                <w:szCs w:val="20"/>
              </w:rPr>
              <w:t>-  nasal flaring and/or grunting) OR</w:t>
            </w:r>
          </w:p>
          <w:p w14:paraId="6591AB7A" w14:textId="77777777" w:rsidR="00E07E17" w:rsidRPr="003F26B3" w:rsidRDefault="00E07E17" w:rsidP="00E07E17">
            <w:pPr>
              <w:rPr>
                <w:sz w:val="20"/>
                <w:szCs w:val="20"/>
              </w:rPr>
            </w:pPr>
            <w:r w:rsidRPr="003F26B3">
              <w:rPr>
                <w:sz w:val="20"/>
                <w:szCs w:val="20"/>
              </w:rPr>
              <w:t>- severe chest wall recession or tracheal tug OR</w:t>
            </w:r>
          </w:p>
          <w:p w14:paraId="206C4176" w14:textId="77777777" w:rsidR="00E07E17" w:rsidRPr="003F26B3" w:rsidRDefault="00E07E17" w:rsidP="00E07E17">
            <w:pPr>
              <w:rPr>
                <w:sz w:val="20"/>
                <w:szCs w:val="20"/>
              </w:rPr>
            </w:pPr>
            <w:r w:rsidRPr="003F26B3">
              <w:rPr>
                <w:sz w:val="20"/>
                <w:szCs w:val="20"/>
              </w:rPr>
              <w:t>- cyanosis OR</w:t>
            </w:r>
          </w:p>
          <w:p w14:paraId="7418130C" w14:textId="77777777" w:rsidR="00E07E17" w:rsidRPr="003F26B3" w:rsidRDefault="00E07E17" w:rsidP="00E07E17">
            <w:pPr>
              <w:rPr>
                <w:sz w:val="20"/>
                <w:szCs w:val="20"/>
              </w:rPr>
            </w:pPr>
            <w:r w:rsidRPr="003F26B3">
              <w:rPr>
                <w:sz w:val="20"/>
                <w:szCs w:val="20"/>
              </w:rPr>
              <w:t>- oxygen saturation &lt;95% on air OR</w:t>
            </w:r>
          </w:p>
          <w:p w14:paraId="5A9FA2A0" w14:textId="77777777" w:rsidR="00E07E17" w:rsidRPr="003F26B3" w:rsidRDefault="00E07E17" w:rsidP="00E07E17">
            <w:pPr>
              <w:rPr>
                <w:sz w:val="20"/>
                <w:szCs w:val="20"/>
              </w:rPr>
            </w:pPr>
            <w:r w:rsidRPr="003F26B3">
              <w:rPr>
                <w:sz w:val="20"/>
                <w:szCs w:val="20"/>
              </w:rPr>
              <w:t xml:space="preserve">- uncertainty regarding diagnosis                                               </w:t>
            </w:r>
          </w:p>
          <w:p w14:paraId="392ECA4A" w14:textId="77777777" w:rsidR="00E07E17" w:rsidRPr="00906D10" w:rsidRDefault="00E07E17" w:rsidP="00E07E17">
            <w:pPr>
              <w:rPr>
                <w:sz w:val="20"/>
                <w:szCs w:val="20"/>
              </w:rPr>
            </w:pPr>
            <w:r w:rsidRPr="003F26B3">
              <w:rPr>
                <w:sz w:val="20"/>
                <w:szCs w:val="20"/>
              </w:rPr>
              <w:t xml:space="preserve"> </w:t>
            </w:r>
            <w:proofErr w:type="gramStart"/>
            <w:r w:rsidRPr="003F26B3">
              <w:rPr>
                <w:sz w:val="20"/>
                <w:szCs w:val="20"/>
              </w:rPr>
              <w:t>are</w:t>
            </w:r>
            <w:proofErr w:type="gramEnd"/>
            <w:r w:rsidRPr="003F26B3">
              <w:rPr>
                <w:sz w:val="20"/>
                <w:szCs w:val="20"/>
              </w:rPr>
              <w:t xml:space="preserve"> referred to hospital.</w:t>
            </w:r>
          </w:p>
        </w:tc>
        <w:tc>
          <w:tcPr>
            <w:tcW w:w="491" w:type="pct"/>
          </w:tcPr>
          <w:p w14:paraId="53133D84" w14:textId="35ADA288" w:rsidR="00E07E17" w:rsidRPr="00906D10" w:rsidRDefault="00C45E13" w:rsidP="00511F66">
            <w:pPr>
              <w:rPr>
                <w:sz w:val="20"/>
                <w:szCs w:val="20"/>
              </w:rPr>
            </w:pPr>
            <w:r w:rsidRPr="00E07E17">
              <w:rPr>
                <w:sz w:val="20"/>
                <w:szCs w:val="20"/>
              </w:rPr>
              <w:lastRenderedPageBreak/>
              <w:t>Scottish Intercollegiate Guidelines Network. 2006</w:t>
            </w:r>
            <w:r>
              <w:rPr>
                <w:sz w:val="20"/>
                <w:szCs w:val="20"/>
              </w:rPr>
              <w:fldChar w:fldCharType="begin"/>
            </w:r>
            <w:r w:rsidR="00511F66">
              <w:rPr>
                <w:sz w:val="20"/>
                <w:szCs w:val="20"/>
              </w:rPr>
              <w:instrText xml:space="preserve"> ADDIN EN.CITE &lt;EndNote&gt;&lt;Cite&gt;&lt;Author&gt;Scottish Intercollegiate Guidelines Network (SIGN)&lt;/Author&gt;&lt;Year&gt;2006&lt;/Year&gt;&lt;RecNum&gt;569&lt;/RecNum&gt;&lt;DisplayText&gt;(12)&lt;/DisplayText&gt;&lt;record&gt;&lt;rec-number&gt;569&lt;/rec-number&gt;&lt;foreign-keys&gt;&lt;key app="EN" db-id="drxpwzta8s2297e5f9cptpwyaxfdfdvpt22w" timestamp="0"&gt;569&lt;/key&gt;&lt;/foreign-keys&gt;&lt;ref-type name="Web Page"&gt;12&lt;/ref-type&gt;&lt;contributors&gt;&lt;authors&gt;&lt;author&gt;Scottish Intercollegiate Guidelines Network (SIGN),&lt;/author&gt;&lt;/authors&gt;&lt;/contributors&gt;&lt;titles&gt;&lt;title&gt;Bronchiolitis in children - a national clinical guideline no.91&lt;/title&gt;&lt;/titles&gt;&lt;number&gt;July 2013&lt;/number&gt;&lt;dates&gt;&lt;year&gt;2006&lt;/year&gt;&lt;/dates&gt;&lt;pub-location&gt;Edinburgh&lt;/pub-location&gt;&lt;urls&gt;&lt;related-urls&gt;&lt;url&gt;http://www.sign.ac.uk/pdf/sign91.pdf&lt;/url&gt;&lt;/related-urls&gt;&lt;/urls&gt;&lt;/record&gt;&lt;/Cite&gt;&lt;/EndNote&gt;</w:instrText>
            </w:r>
            <w:r>
              <w:rPr>
                <w:sz w:val="20"/>
                <w:szCs w:val="20"/>
              </w:rPr>
              <w:fldChar w:fldCharType="separate"/>
            </w:r>
            <w:r w:rsidR="00511F66">
              <w:rPr>
                <w:noProof/>
                <w:sz w:val="20"/>
                <w:szCs w:val="20"/>
              </w:rPr>
              <w:t>(12)</w:t>
            </w:r>
            <w:r>
              <w:rPr>
                <w:sz w:val="20"/>
                <w:szCs w:val="20"/>
              </w:rPr>
              <w:fldChar w:fldCharType="end"/>
            </w:r>
          </w:p>
        </w:tc>
        <w:tc>
          <w:tcPr>
            <w:tcW w:w="573" w:type="pct"/>
          </w:tcPr>
          <w:p w14:paraId="242BD97B" w14:textId="77777777" w:rsidR="00E07E17" w:rsidRPr="00906D10" w:rsidRDefault="00E07E17" w:rsidP="00E07E17">
            <w:pPr>
              <w:rPr>
                <w:sz w:val="20"/>
                <w:szCs w:val="20"/>
              </w:rPr>
            </w:pPr>
            <w:r w:rsidRPr="00D016D7">
              <w:rPr>
                <w:sz w:val="20"/>
                <w:szCs w:val="20"/>
              </w:rPr>
              <w:t>Consensus-based recommendation</w:t>
            </w:r>
          </w:p>
        </w:tc>
        <w:tc>
          <w:tcPr>
            <w:tcW w:w="462" w:type="pct"/>
          </w:tcPr>
          <w:p w14:paraId="41430612" w14:textId="77777777" w:rsidR="00E07E17" w:rsidRPr="00906D10" w:rsidRDefault="00E07E17" w:rsidP="00E07E17">
            <w:pPr>
              <w:rPr>
                <w:sz w:val="20"/>
                <w:szCs w:val="20"/>
              </w:rPr>
            </w:pPr>
            <w:r w:rsidRPr="00D016D7">
              <w:rPr>
                <w:sz w:val="20"/>
                <w:szCs w:val="20"/>
              </w:rPr>
              <w:t>Ongoing management</w:t>
            </w:r>
          </w:p>
        </w:tc>
        <w:tc>
          <w:tcPr>
            <w:tcW w:w="125" w:type="pct"/>
          </w:tcPr>
          <w:p w14:paraId="434CB7D5" w14:textId="77777777" w:rsidR="00E07E17" w:rsidRPr="00906D10" w:rsidRDefault="00E07E17" w:rsidP="00E07E17">
            <w:pPr>
              <w:rPr>
                <w:sz w:val="20"/>
                <w:szCs w:val="20"/>
              </w:rPr>
            </w:pPr>
            <w:r>
              <w:rPr>
                <w:sz w:val="20"/>
                <w:szCs w:val="20"/>
              </w:rPr>
              <w:t>U</w:t>
            </w:r>
          </w:p>
        </w:tc>
        <w:tc>
          <w:tcPr>
            <w:tcW w:w="863" w:type="pct"/>
            <w:vMerge w:val="restart"/>
          </w:tcPr>
          <w:p w14:paraId="7135314E" w14:textId="77777777" w:rsidR="00E07E17" w:rsidRPr="003F26B3" w:rsidRDefault="00E07E17" w:rsidP="00E07E17">
            <w:pPr>
              <w:rPr>
                <w:sz w:val="20"/>
                <w:szCs w:val="20"/>
              </w:rPr>
            </w:pPr>
            <w:r w:rsidRPr="003F26B3">
              <w:rPr>
                <w:sz w:val="20"/>
                <w:szCs w:val="20"/>
              </w:rPr>
              <w:t>Children presenting to the GP or hospital with acute bronchiolitis or suspected acute bronchiolitis and any of the following:</w:t>
            </w:r>
          </w:p>
          <w:p w14:paraId="20B16FC1" w14:textId="77777777" w:rsidR="00E07E17" w:rsidRPr="003F26B3" w:rsidRDefault="00E07E17" w:rsidP="00E07E17">
            <w:pPr>
              <w:rPr>
                <w:sz w:val="20"/>
                <w:szCs w:val="20"/>
              </w:rPr>
            </w:pPr>
            <w:r w:rsidRPr="003F26B3">
              <w:rPr>
                <w:sz w:val="20"/>
                <w:szCs w:val="20"/>
              </w:rPr>
              <w:t>- poor feeding (&lt;50% of usual fluid intake in preceding 24 hours) OR</w:t>
            </w:r>
          </w:p>
          <w:p w14:paraId="521900AD" w14:textId="77777777" w:rsidR="00E07E17" w:rsidRPr="003F26B3" w:rsidRDefault="00E07E17" w:rsidP="00E07E17">
            <w:pPr>
              <w:rPr>
                <w:sz w:val="20"/>
                <w:szCs w:val="20"/>
              </w:rPr>
            </w:pPr>
            <w:r w:rsidRPr="003F26B3">
              <w:rPr>
                <w:sz w:val="20"/>
                <w:szCs w:val="20"/>
              </w:rPr>
              <w:lastRenderedPageBreak/>
              <w:t>- lethargy OR</w:t>
            </w:r>
          </w:p>
          <w:p w14:paraId="243BC437" w14:textId="77777777" w:rsidR="00E07E17" w:rsidRPr="003F26B3" w:rsidRDefault="00E07E17" w:rsidP="00E07E17">
            <w:pPr>
              <w:rPr>
                <w:sz w:val="20"/>
                <w:szCs w:val="20"/>
              </w:rPr>
            </w:pPr>
            <w:r w:rsidRPr="003F26B3">
              <w:rPr>
                <w:sz w:val="20"/>
                <w:szCs w:val="20"/>
              </w:rPr>
              <w:t>- history of apnoea OR</w:t>
            </w:r>
          </w:p>
          <w:p w14:paraId="23E343E1" w14:textId="77777777" w:rsidR="00E07E17" w:rsidRPr="003F26B3" w:rsidRDefault="00E07E17" w:rsidP="00E07E17">
            <w:pPr>
              <w:rPr>
                <w:sz w:val="20"/>
                <w:szCs w:val="20"/>
              </w:rPr>
            </w:pPr>
            <w:r w:rsidRPr="003F26B3">
              <w:rPr>
                <w:sz w:val="20"/>
                <w:szCs w:val="20"/>
              </w:rPr>
              <w:t>- respiratory rate &gt;70/min OR</w:t>
            </w:r>
          </w:p>
          <w:p w14:paraId="60AFD6AB" w14:textId="77777777" w:rsidR="00E07E17" w:rsidRPr="003F26B3" w:rsidRDefault="00E07E17" w:rsidP="00E07E17">
            <w:pPr>
              <w:rPr>
                <w:sz w:val="20"/>
                <w:szCs w:val="20"/>
              </w:rPr>
            </w:pPr>
            <w:r w:rsidRPr="003F26B3">
              <w:rPr>
                <w:sz w:val="20"/>
                <w:szCs w:val="20"/>
              </w:rPr>
              <w:t>- presence of nasal flaring and/or grunting OR</w:t>
            </w:r>
          </w:p>
          <w:p w14:paraId="54CB4658" w14:textId="77777777" w:rsidR="00E07E17" w:rsidRPr="003F26B3" w:rsidRDefault="00E07E17" w:rsidP="00E07E17">
            <w:pPr>
              <w:rPr>
                <w:sz w:val="20"/>
                <w:szCs w:val="20"/>
              </w:rPr>
            </w:pPr>
            <w:r w:rsidRPr="003F26B3">
              <w:rPr>
                <w:sz w:val="20"/>
                <w:szCs w:val="20"/>
              </w:rPr>
              <w:t>- severe chest wall recession OR</w:t>
            </w:r>
          </w:p>
          <w:p w14:paraId="15569136" w14:textId="77777777" w:rsidR="00E07E17" w:rsidRPr="003F26B3" w:rsidRDefault="00E07E17" w:rsidP="00E07E17">
            <w:pPr>
              <w:rPr>
                <w:sz w:val="20"/>
                <w:szCs w:val="20"/>
              </w:rPr>
            </w:pPr>
            <w:r w:rsidRPr="003F26B3">
              <w:rPr>
                <w:sz w:val="20"/>
                <w:szCs w:val="20"/>
              </w:rPr>
              <w:t>- cyanosis OR</w:t>
            </w:r>
          </w:p>
          <w:p w14:paraId="350D8608" w14:textId="77777777" w:rsidR="00E07E17" w:rsidRPr="003F26B3" w:rsidRDefault="00E07E17" w:rsidP="00E07E17">
            <w:pPr>
              <w:rPr>
                <w:sz w:val="20"/>
                <w:szCs w:val="20"/>
              </w:rPr>
            </w:pPr>
            <w:r w:rsidRPr="003F26B3">
              <w:rPr>
                <w:sz w:val="20"/>
                <w:szCs w:val="20"/>
              </w:rPr>
              <w:t>- oxygen saturation &lt;96% OR</w:t>
            </w:r>
          </w:p>
          <w:p w14:paraId="62DBAA56" w14:textId="77777777" w:rsidR="00E07E17" w:rsidRPr="003F26B3" w:rsidRDefault="00E07E17" w:rsidP="00E07E17">
            <w:pPr>
              <w:rPr>
                <w:sz w:val="20"/>
                <w:szCs w:val="20"/>
              </w:rPr>
            </w:pPr>
            <w:r w:rsidRPr="003F26B3">
              <w:rPr>
                <w:sz w:val="20"/>
                <w:szCs w:val="20"/>
              </w:rPr>
              <w:t xml:space="preserve">- uncertainty regarding diagnosis                                               </w:t>
            </w:r>
          </w:p>
          <w:p w14:paraId="20227F62" w14:textId="77777777" w:rsidR="00E07E17" w:rsidRPr="00906D10" w:rsidRDefault="00E07E17" w:rsidP="00E07E17">
            <w:pPr>
              <w:rPr>
                <w:sz w:val="20"/>
                <w:szCs w:val="20"/>
              </w:rPr>
            </w:pPr>
            <w:r>
              <w:rPr>
                <w:sz w:val="20"/>
                <w:szCs w:val="20"/>
              </w:rPr>
              <w:t xml:space="preserve"> a</w:t>
            </w:r>
            <w:r w:rsidRPr="003F26B3">
              <w:rPr>
                <w:sz w:val="20"/>
                <w:szCs w:val="20"/>
              </w:rPr>
              <w:t>re referred for urgent review at hospital</w:t>
            </w:r>
          </w:p>
        </w:tc>
        <w:tc>
          <w:tcPr>
            <w:tcW w:w="785" w:type="pct"/>
            <w:vMerge w:val="restart"/>
          </w:tcPr>
          <w:p w14:paraId="667D99C8" w14:textId="77777777" w:rsidR="00E07E17" w:rsidRDefault="00E07E17" w:rsidP="00E07E17">
            <w:pPr>
              <w:rPr>
                <w:sz w:val="20"/>
                <w:szCs w:val="20"/>
              </w:rPr>
            </w:pPr>
            <w:r>
              <w:rPr>
                <w:sz w:val="20"/>
                <w:szCs w:val="20"/>
              </w:rPr>
              <w:lastRenderedPageBreak/>
              <w:t>T</w:t>
            </w:r>
            <w:r w:rsidRPr="003F26B3">
              <w:rPr>
                <w:sz w:val="20"/>
                <w:szCs w:val="20"/>
              </w:rPr>
              <w:t xml:space="preserve">his indicator </w:t>
            </w:r>
            <w:r>
              <w:rPr>
                <w:sz w:val="20"/>
                <w:szCs w:val="20"/>
              </w:rPr>
              <w:t>was split into three separate indicators to reflect:</w:t>
            </w:r>
          </w:p>
          <w:p w14:paraId="7B817CEC" w14:textId="77777777" w:rsidR="00E07E17" w:rsidRDefault="00E07E17" w:rsidP="00E07E17">
            <w:pPr>
              <w:rPr>
                <w:sz w:val="20"/>
                <w:szCs w:val="20"/>
              </w:rPr>
            </w:pPr>
            <w:r>
              <w:rPr>
                <w:sz w:val="20"/>
                <w:szCs w:val="20"/>
              </w:rPr>
              <w:t>(a) two different compliance criteria (i.e. referred to hospital, and urgent review)</w:t>
            </w:r>
          </w:p>
          <w:p w14:paraId="31A25FD3" w14:textId="77777777" w:rsidR="00E07E17" w:rsidRPr="00906D10" w:rsidRDefault="00E07E17" w:rsidP="00E07E17">
            <w:pPr>
              <w:rPr>
                <w:sz w:val="20"/>
                <w:szCs w:val="20"/>
              </w:rPr>
            </w:pPr>
            <w:r>
              <w:rPr>
                <w:sz w:val="20"/>
                <w:szCs w:val="20"/>
              </w:rPr>
              <w:lastRenderedPageBreak/>
              <w:t xml:space="preserve">(b) </w:t>
            </w:r>
            <w:proofErr w:type="gramStart"/>
            <w:r>
              <w:rPr>
                <w:sz w:val="20"/>
                <w:szCs w:val="20"/>
              </w:rPr>
              <w:t>the</w:t>
            </w:r>
            <w:proofErr w:type="gramEnd"/>
            <w:r>
              <w:rPr>
                <w:sz w:val="20"/>
                <w:szCs w:val="20"/>
              </w:rPr>
              <w:t xml:space="preserve"> differing </w:t>
            </w:r>
            <w:r w:rsidRPr="003F26B3">
              <w:rPr>
                <w:sz w:val="20"/>
                <w:szCs w:val="20"/>
              </w:rPr>
              <w:t>severity of bronchiolitis (i.e. moderate vs severe) an</w:t>
            </w:r>
            <w:r>
              <w:rPr>
                <w:sz w:val="20"/>
                <w:szCs w:val="20"/>
              </w:rPr>
              <w:t xml:space="preserve">d hence the immediacy of review </w:t>
            </w:r>
            <w:r w:rsidRPr="003F26B3">
              <w:rPr>
                <w:sz w:val="20"/>
                <w:szCs w:val="20"/>
              </w:rPr>
              <w:t>required.</w:t>
            </w:r>
          </w:p>
        </w:tc>
      </w:tr>
      <w:tr w:rsidR="00E07E17" w14:paraId="15F3A1FE" w14:textId="77777777" w:rsidTr="00E07E17">
        <w:tc>
          <w:tcPr>
            <w:tcW w:w="576" w:type="pct"/>
          </w:tcPr>
          <w:p w14:paraId="497E1312" w14:textId="77777777" w:rsidR="00E07E17" w:rsidRPr="00906D10" w:rsidRDefault="00E07E17" w:rsidP="00E07E17">
            <w:pPr>
              <w:rPr>
                <w:sz w:val="20"/>
                <w:szCs w:val="20"/>
              </w:rPr>
            </w:pPr>
            <w:r>
              <w:rPr>
                <w:sz w:val="20"/>
                <w:szCs w:val="20"/>
              </w:rPr>
              <w:lastRenderedPageBreak/>
              <w:t>BRON30</w:t>
            </w:r>
          </w:p>
        </w:tc>
        <w:tc>
          <w:tcPr>
            <w:tcW w:w="1124" w:type="pct"/>
          </w:tcPr>
          <w:p w14:paraId="04AE81EB" w14:textId="77777777" w:rsidR="00E07E17" w:rsidRPr="003F26B3" w:rsidRDefault="00E07E17" w:rsidP="00E07E17">
            <w:pPr>
              <w:rPr>
                <w:sz w:val="20"/>
                <w:szCs w:val="20"/>
              </w:rPr>
            </w:pPr>
            <w:r w:rsidRPr="003F26B3">
              <w:rPr>
                <w:sz w:val="20"/>
                <w:szCs w:val="20"/>
              </w:rPr>
              <w:t>Infants (aged &lt;12 months) presenting to the ED with acute moderate bronchiolitis and any of the following:</w:t>
            </w:r>
          </w:p>
          <w:p w14:paraId="35BAC8D2" w14:textId="77777777" w:rsidR="00E07E17" w:rsidRPr="003F26B3" w:rsidRDefault="00E07E17" w:rsidP="00E07E17">
            <w:pPr>
              <w:rPr>
                <w:sz w:val="20"/>
                <w:szCs w:val="20"/>
              </w:rPr>
            </w:pPr>
            <w:r w:rsidRPr="003F26B3">
              <w:rPr>
                <w:sz w:val="20"/>
                <w:szCs w:val="20"/>
              </w:rPr>
              <w:t>- lethargy OR</w:t>
            </w:r>
          </w:p>
          <w:p w14:paraId="59B6FFD2" w14:textId="77777777" w:rsidR="00E07E17" w:rsidRPr="003F26B3" w:rsidRDefault="00E07E17" w:rsidP="00E07E17">
            <w:pPr>
              <w:rPr>
                <w:sz w:val="20"/>
                <w:szCs w:val="20"/>
              </w:rPr>
            </w:pPr>
            <w:r w:rsidRPr="003F26B3">
              <w:rPr>
                <w:sz w:val="20"/>
                <w:szCs w:val="20"/>
              </w:rPr>
              <w:t>- presence of nasal flaring and/or grunting OR</w:t>
            </w:r>
          </w:p>
          <w:p w14:paraId="5C810BD4" w14:textId="77777777" w:rsidR="00E07E17" w:rsidRPr="003F26B3" w:rsidRDefault="00E07E17" w:rsidP="00E07E17">
            <w:pPr>
              <w:rPr>
                <w:sz w:val="20"/>
                <w:szCs w:val="20"/>
              </w:rPr>
            </w:pPr>
            <w:r w:rsidRPr="003F26B3">
              <w:rPr>
                <w:sz w:val="20"/>
                <w:szCs w:val="20"/>
              </w:rPr>
              <w:t>- oxygen saturation &lt;95% on air OR</w:t>
            </w:r>
          </w:p>
          <w:p w14:paraId="5DAFBD79" w14:textId="77777777" w:rsidR="00E07E17" w:rsidRPr="003F26B3" w:rsidRDefault="00E07E17" w:rsidP="00E07E17">
            <w:pPr>
              <w:rPr>
                <w:sz w:val="20"/>
                <w:szCs w:val="20"/>
              </w:rPr>
            </w:pPr>
            <w:r w:rsidRPr="003F26B3">
              <w:rPr>
                <w:sz w:val="20"/>
                <w:szCs w:val="20"/>
              </w:rPr>
              <w:t xml:space="preserve">- uncertainty regarding diagnosis                                               </w:t>
            </w:r>
          </w:p>
          <w:p w14:paraId="3A04B5A8" w14:textId="77777777" w:rsidR="00E07E17" w:rsidRPr="00906D10" w:rsidRDefault="00E07E17" w:rsidP="00E07E17">
            <w:pPr>
              <w:rPr>
                <w:sz w:val="20"/>
                <w:szCs w:val="20"/>
              </w:rPr>
            </w:pPr>
            <w:r w:rsidRPr="003F26B3">
              <w:rPr>
                <w:sz w:val="20"/>
                <w:szCs w:val="20"/>
              </w:rPr>
              <w:t xml:space="preserve"> </w:t>
            </w:r>
            <w:proofErr w:type="gramStart"/>
            <w:r w:rsidRPr="003F26B3">
              <w:rPr>
                <w:sz w:val="20"/>
                <w:szCs w:val="20"/>
              </w:rPr>
              <w:t>are</w:t>
            </w:r>
            <w:proofErr w:type="gramEnd"/>
            <w:r w:rsidRPr="003F26B3">
              <w:rPr>
                <w:sz w:val="20"/>
                <w:szCs w:val="20"/>
              </w:rPr>
              <w:t xml:space="preserve"> reviewed within 30 minutes.</w:t>
            </w:r>
          </w:p>
        </w:tc>
        <w:tc>
          <w:tcPr>
            <w:tcW w:w="491" w:type="pct"/>
          </w:tcPr>
          <w:p w14:paraId="61B9BAAE" w14:textId="6FA03DA5" w:rsidR="00E07E17" w:rsidRPr="00906D10" w:rsidRDefault="00C45E13" w:rsidP="00511F66">
            <w:pPr>
              <w:rPr>
                <w:sz w:val="20"/>
                <w:szCs w:val="20"/>
              </w:rPr>
            </w:pPr>
            <w:r w:rsidRPr="00E07E17">
              <w:rPr>
                <w:sz w:val="20"/>
                <w:szCs w:val="20"/>
              </w:rPr>
              <w:t>Scottish Intercollegiate Guidelines Network. 2006</w:t>
            </w:r>
            <w:r>
              <w:rPr>
                <w:sz w:val="20"/>
                <w:szCs w:val="20"/>
              </w:rPr>
              <w:fldChar w:fldCharType="begin"/>
            </w:r>
            <w:r w:rsidR="00511F66">
              <w:rPr>
                <w:sz w:val="20"/>
                <w:szCs w:val="20"/>
              </w:rPr>
              <w:instrText xml:space="preserve"> ADDIN EN.CITE &lt;EndNote&gt;&lt;Cite&gt;&lt;Author&gt;Scottish Intercollegiate Guidelines Network (SIGN)&lt;/Author&gt;&lt;Year&gt;2006&lt;/Year&gt;&lt;RecNum&gt;569&lt;/RecNum&gt;&lt;DisplayText&gt;(12)&lt;/DisplayText&gt;&lt;record&gt;&lt;rec-number&gt;569&lt;/rec-number&gt;&lt;foreign-keys&gt;&lt;key app="EN" db-id="drxpwzta8s2297e5f9cptpwyaxfdfdvpt22w" timestamp="0"&gt;569&lt;/key&gt;&lt;/foreign-keys&gt;&lt;ref-type name="Web Page"&gt;12&lt;/ref-type&gt;&lt;contributors&gt;&lt;authors&gt;&lt;author&gt;Scottish Intercollegiate Guidelines Network (SIGN),&lt;/author&gt;&lt;/authors&gt;&lt;/contributors&gt;&lt;titles&gt;&lt;title&gt;Bronchiolitis in children - a national clinical guideline no.91&lt;/title&gt;&lt;/titles&gt;&lt;number&gt;July 2013&lt;/number&gt;&lt;dates&gt;&lt;year&gt;2006&lt;/year&gt;&lt;/dates&gt;&lt;pub-location&gt;Edinburgh&lt;/pub-location&gt;&lt;urls&gt;&lt;related-urls&gt;&lt;url&gt;http://www.sign.ac.uk/pdf/sign91.pdf&lt;/url&gt;&lt;/related-urls&gt;&lt;/urls&gt;&lt;/record&gt;&lt;/Cite&gt;&lt;/EndNote&gt;</w:instrText>
            </w:r>
            <w:r>
              <w:rPr>
                <w:sz w:val="20"/>
                <w:szCs w:val="20"/>
              </w:rPr>
              <w:fldChar w:fldCharType="separate"/>
            </w:r>
            <w:r w:rsidR="00511F66">
              <w:rPr>
                <w:noProof/>
                <w:sz w:val="20"/>
                <w:szCs w:val="20"/>
              </w:rPr>
              <w:t>(12)</w:t>
            </w:r>
            <w:r>
              <w:rPr>
                <w:sz w:val="20"/>
                <w:szCs w:val="20"/>
              </w:rPr>
              <w:fldChar w:fldCharType="end"/>
            </w:r>
          </w:p>
        </w:tc>
        <w:tc>
          <w:tcPr>
            <w:tcW w:w="573" w:type="pct"/>
          </w:tcPr>
          <w:p w14:paraId="2D3B9E72" w14:textId="77777777" w:rsidR="00E07E17" w:rsidRPr="00287560" w:rsidRDefault="00E07E17" w:rsidP="00E07E17">
            <w:pPr>
              <w:spacing w:after="120"/>
              <w:jc w:val="center"/>
              <w:rPr>
                <w:rFonts w:eastAsiaTheme="minorEastAsia" w:cstheme="minorHAnsi"/>
                <w:sz w:val="20"/>
                <w:szCs w:val="20"/>
              </w:rPr>
            </w:pPr>
            <w:r>
              <w:rPr>
                <w:rFonts w:eastAsiaTheme="minorEastAsia" w:cstheme="minorHAnsi"/>
                <w:sz w:val="20"/>
                <w:szCs w:val="20"/>
              </w:rPr>
              <w:t>Consensus-based recommendation</w:t>
            </w:r>
          </w:p>
        </w:tc>
        <w:tc>
          <w:tcPr>
            <w:tcW w:w="462" w:type="pct"/>
          </w:tcPr>
          <w:p w14:paraId="633A5135" w14:textId="77777777" w:rsidR="00E07E17" w:rsidRPr="00287560" w:rsidRDefault="00E07E17" w:rsidP="00E07E17">
            <w:pPr>
              <w:spacing w:after="120"/>
              <w:jc w:val="center"/>
              <w:rPr>
                <w:rFonts w:eastAsiaTheme="minorEastAsia" w:cstheme="minorHAnsi"/>
                <w:sz w:val="20"/>
                <w:szCs w:val="20"/>
              </w:rPr>
            </w:pPr>
            <w:r>
              <w:rPr>
                <w:rFonts w:eastAsiaTheme="minorEastAsia" w:cstheme="minorHAnsi"/>
                <w:sz w:val="20"/>
                <w:szCs w:val="20"/>
              </w:rPr>
              <w:t>Treatment</w:t>
            </w:r>
          </w:p>
        </w:tc>
        <w:tc>
          <w:tcPr>
            <w:tcW w:w="125" w:type="pct"/>
          </w:tcPr>
          <w:p w14:paraId="4F4A3745" w14:textId="77777777" w:rsidR="00E07E17" w:rsidRPr="00287560" w:rsidRDefault="00E07E17" w:rsidP="00E07E17">
            <w:pPr>
              <w:spacing w:after="120"/>
              <w:jc w:val="center"/>
              <w:rPr>
                <w:rFonts w:eastAsiaTheme="minorEastAsia" w:cstheme="minorHAnsi"/>
                <w:sz w:val="20"/>
                <w:szCs w:val="20"/>
              </w:rPr>
            </w:pPr>
            <w:r>
              <w:rPr>
                <w:rFonts w:eastAsiaTheme="minorEastAsia" w:cstheme="minorHAnsi"/>
                <w:sz w:val="20"/>
                <w:szCs w:val="20"/>
              </w:rPr>
              <w:t>U</w:t>
            </w:r>
          </w:p>
        </w:tc>
        <w:tc>
          <w:tcPr>
            <w:tcW w:w="863" w:type="pct"/>
            <w:vMerge/>
          </w:tcPr>
          <w:p w14:paraId="6D3723D0" w14:textId="77777777" w:rsidR="00E07E17" w:rsidRPr="00906D10" w:rsidRDefault="00E07E17" w:rsidP="00E07E17">
            <w:pPr>
              <w:rPr>
                <w:sz w:val="20"/>
                <w:szCs w:val="20"/>
              </w:rPr>
            </w:pPr>
          </w:p>
        </w:tc>
        <w:tc>
          <w:tcPr>
            <w:tcW w:w="785" w:type="pct"/>
            <w:vMerge/>
          </w:tcPr>
          <w:p w14:paraId="7765C2EB" w14:textId="77777777" w:rsidR="00E07E17" w:rsidRPr="00906D10" w:rsidRDefault="00E07E17" w:rsidP="00E07E17">
            <w:pPr>
              <w:rPr>
                <w:sz w:val="20"/>
                <w:szCs w:val="20"/>
              </w:rPr>
            </w:pPr>
          </w:p>
        </w:tc>
      </w:tr>
      <w:tr w:rsidR="00E07E17" w14:paraId="706B691A" w14:textId="77777777" w:rsidTr="00E07E17">
        <w:tc>
          <w:tcPr>
            <w:tcW w:w="576" w:type="pct"/>
          </w:tcPr>
          <w:p w14:paraId="3E9A410D" w14:textId="77777777" w:rsidR="00E07E17" w:rsidRPr="00906D10" w:rsidRDefault="00E07E17" w:rsidP="00E07E17">
            <w:pPr>
              <w:rPr>
                <w:sz w:val="20"/>
                <w:szCs w:val="20"/>
              </w:rPr>
            </w:pPr>
            <w:r>
              <w:rPr>
                <w:sz w:val="20"/>
                <w:szCs w:val="20"/>
              </w:rPr>
              <w:t>BRON31</w:t>
            </w:r>
          </w:p>
        </w:tc>
        <w:tc>
          <w:tcPr>
            <w:tcW w:w="1124" w:type="pct"/>
          </w:tcPr>
          <w:p w14:paraId="3EBE56E8" w14:textId="77777777" w:rsidR="00E07E17" w:rsidRPr="003F26B3" w:rsidRDefault="00E07E17" w:rsidP="00E07E17">
            <w:pPr>
              <w:rPr>
                <w:sz w:val="20"/>
                <w:szCs w:val="20"/>
              </w:rPr>
            </w:pPr>
            <w:r w:rsidRPr="003F26B3">
              <w:rPr>
                <w:sz w:val="20"/>
                <w:szCs w:val="20"/>
              </w:rPr>
              <w:t>Infants (aged &lt;12 months) presenting to the ED with acute severe bronchiolitis and any of the following:</w:t>
            </w:r>
          </w:p>
          <w:p w14:paraId="2718CB30" w14:textId="77777777" w:rsidR="00E07E17" w:rsidRPr="003F26B3" w:rsidRDefault="00E07E17" w:rsidP="00E07E17">
            <w:pPr>
              <w:rPr>
                <w:sz w:val="20"/>
                <w:szCs w:val="20"/>
              </w:rPr>
            </w:pPr>
            <w:r w:rsidRPr="003F26B3">
              <w:rPr>
                <w:sz w:val="20"/>
                <w:szCs w:val="20"/>
              </w:rPr>
              <w:t>- poor feeding (&lt;50% of usual fluid intake in preceding 24 hours) OR</w:t>
            </w:r>
          </w:p>
          <w:p w14:paraId="7D37C028" w14:textId="77777777" w:rsidR="00E07E17" w:rsidRPr="003F26B3" w:rsidRDefault="00E07E17" w:rsidP="00E07E17">
            <w:pPr>
              <w:rPr>
                <w:sz w:val="20"/>
                <w:szCs w:val="20"/>
              </w:rPr>
            </w:pPr>
            <w:r w:rsidRPr="003F26B3">
              <w:rPr>
                <w:sz w:val="20"/>
                <w:szCs w:val="20"/>
              </w:rPr>
              <w:t>- respiratory rate &gt;60/min OR</w:t>
            </w:r>
          </w:p>
          <w:p w14:paraId="5ED3C8EC" w14:textId="77777777" w:rsidR="00E07E17" w:rsidRPr="003F26B3" w:rsidRDefault="00E07E17" w:rsidP="00E07E17">
            <w:pPr>
              <w:rPr>
                <w:sz w:val="20"/>
                <w:szCs w:val="20"/>
              </w:rPr>
            </w:pPr>
            <w:r w:rsidRPr="003F26B3">
              <w:rPr>
                <w:sz w:val="20"/>
                <w:szCs w:val="20"/>
              </w:rPr>
              <w:t>- presence of nasal flaring and/or grunting OR</w:t>
            </w:r>
          </w:p>
          <w:p w14:paraId="7DCFF274" w14:textId="77777777" w:rsidR="00E07E17" w:rsidRPr="003F26B3" w:rsidRDefault="00E07E17" w:rsidP="00E07E17">
            <w:pPr>
              <w:rPr>
                <w:sz w:val="20"/>
                <w:szCs w:val="20"/>
              </w:rPr>
            </w:pPr>
            <w:r w:rsidRPr="003F26B3">
              <w:rPr>
                <w:sz w:val="20"/>
                <w:szCs w:val="20"/>
              </w:rPr>
              <w:t>- severe chest wall recession OR</w:t>
            </w:r>
          </w:p>
          <w:p w14:paraId="2D953B7C" w14:textId="77777777" w:rsidR="00E07E17" w:rsidRPr="003F26B3" w:rsidRDefault="00E07E17" w:rsidP="00E07E17">
            <w:pPr>
              <w:rPr>
                <w:sz w:val="20"/>
                <w:szCs w:val="20"/>
              </w:rPr>
            </w:pPr>
            <w:r w:rsidRPr="003F26B3">
              <w:rPr>
                <w:sz w:val="20"/>
                <w:szCs w:val="20"/>
              </w:rPr>
              <w:t>- cyanosis OR</w:t>
            </w:r>
          </w:p>
          <w:p w14:paraId="5117DAE3" w14:textId="77777777" w:rsidR="00E07E17" w:rsidRPr="00906D10" w:rsidRDefault="00E07E17" w:rsidP="00E07E17">
            <w:pPr>
              <w:rPr>
                <w:sz w:val="20"/>
                <w:szCs w:val="20"/>
              </w:rPr>
            </w:pPr>
            <w:proofErr w:type="gramStart"/>
            <w:r w:rsidRPr="003F26B3">
              <w:rPr>
                <w:sz w:val="20"/>
                <w:szCs w:val="20"/>
              </w:rPr>
              <w:t>are</w:t>
            </w:r>
            <w:proofErr w:type="gramEnd"/>
            <w:r w:rsidRPr="003F26B3">
              <w:rPr>
                <w:sz w:val="20"/>
                <w:szCs w:val="20"/>
              </w:rPr>
              <w:t xml:space="preserve"> reviewed immediately.</w:t>
            </w:r>
          </w:p>
        </w:tc>
        <w:tc>
          <w:tcPr>
            <w:tcW w:w="491" w:type="pct"/>
          </w:tcPr>
          <w:p w14:paraId="1B352450" w14:textId="158FBB1F" w:rsidR="00E07E17" w:rsidRPr="00906D10" w:rsidRDefault="00E07E17" w:rsidP="00511F66">
            <w:pPr>
              <w:rPr>
                <w:sz w:val="20"/>
                <w:szCs w:val="20"/>
              </w:rPr>
            </w:pPr>
            <w:r w:rsidRPr="00E07E17">
              <w:rPr>
                <w:sz w:val="20"/>
                <w:szCs w:val="20"/>
              </w:rPr>
              <w:t>Scottish Intercollegiate Guidelines Network. 2006</w:t>
            </w:r>
            <w:r w:rsidR="00C45E13">
              <w:rPr>
                <w:sz w:val="20"/>
                <w:szCs w:val="20"/>
              </w:rPr>
              <w:fldChar w:fldCharType="begin"/>
            </w:r>
            <w:r w:rsidR="00511F66">
              <w:rPr>
                <w:sz w:val="20"/>
                <w:szCs w:val="20"/>
              </w:rPr>
              <w:instrText xml:space="preserve"> ADDIN EN.CITE &lt;EndNote&gt;&lt;Cite&gt;&lt;Author&gt;Scottish Intercollegiate Guidelines Network (SIGN)&lt;/Author&gt;&lt;Year&gt;2006&lt;/Year&gt;&lt;RecNum&gt;569&lt;/RecNum&gt;&lt;DisplayText&gt;(12)&lt;/DisplayText&gt;&lt;record&gt;&lt;rec-number&gt;569&lt;/rec-number&gt;&lt;foreign-keys&gt;&lt;key app="EN" db-id="drxpwzta8s2297e5f9cptpwyaxfdfdvpt22w" timestamp="0"&gt;569&lt;/key&gt;&lt;/foreign-keys&gt;&lt;ref-type name="Web Page"&gt;12&lt;/ref-type&gt;&lt;contributors&gt;&lt;authors&gt;&lt;author&gt;Scottish Intercollegiate Guidelines Network (SIGN),&lt;/author&gt;&lt;/authors&gt;&lt;/contributors&gt;&lt;titles&gt;&lt;title&gt;Bronchiolitis in children - a national clinical guideline no.91&lt;/title&gt;&lt;/titles&gt;&lt;number&gt;July 2013&lt;/number&gt;&lt;dates&gt;&lt;year&gt;2006&lt;/year&gt;&lt;/dates&gt;&lt;pub-location&gt;Edinburgh&lt;/pub-location&gt;&lt;urls&gt;&lt;related-urls&gt;&lt;url&gt;http://www.sign.ac.uk/pdf/sign91.pdf&lt;/url&gt;&lt;/related-urls&gt;&lt;/urls&gt;&lt;/record&gt;&lt;/Cite&gt;&lt;/EndNote&gt;</w:instrText>
            </w:r>
            <w:r w:rsidR="00C45E13">
              <w:rPr>
                <w:sz w:val="20"/>
                <w:szCs w:val="20"/>
              </w:rPr>
              <w:fldChar w:fldCharType="separate"/>
            </w:r>
            <w:r w:rsidR="00511F66">
              <w:rPr>
                <w:noProof/>
                <w:sz w:val="20"/>
                <w:szCs w:val="20"/>
              </w:rPr>
              <w:t>(12)</w:t>
            </w:r>
            <w:r w:rsidR="00C45E13">
              <w:rPr>
                <w:sz w:val="20"/>
                <w:szCs w:val="20"/>
              </w:rPr>
              <w:fldChar w:fldCharType="end"/>
            </w:r>
          </w:p>
        </w:tc>
        <w:tc>
          <w:tcPr>
            <w:tcW w:w="573" w:type="pct"/>
          </w:tcPr>
          <w:p w14:paraId="60BECF7A" w14:textId="77777777" w:rsidR="00E07E17" w:rsidRPr="00287560" w:rsidRDefault="00E07E17" w:rsidP="00E07E17">
            <w:pPr>
              <w:spacing w:after="120"/>
              <w:jc w:val="center"/>
              <w:rPr>
                <w:rFonts w:eastAsiaTheme="minorEastAsia" w:cstheme="minorHAnsi"/>
                <w:sz w:val="20"/>
                <w:szCs w:val="20"/>
              </w:rPr>
            </w:pPr>
            <w:r>
              <w:rPr>
                <w:rFonts w:eastAsiaTheme="minorEastAsia" w:cstheme="minorHAnsi"/>
                <w:sz w:val="20"/>
                <w:szCs w:val="20"/>
              </w:rPr>
              <w:t>Consensus-based recommendation</w:t>
            </w:r>
          </w:p>
        </w:tc>
        <w:tc>
          <w:tcPr>
            <w:tcW w:w="462" w:type="pct"/>
          </w:tcPr>
          <w:p w14:paraId="132A60ED" w14:textId="77777777" w:rsidR="00E07E17" w:rsidRPr="00287560" w:rsidRDefault="00E07E17" w:rsidP="00E07E17">
            <w:pPr>
              <w:spacing w:after="120"/>
              <w:jc w:val="center"/>
              <w:rPr>
                <w:rFonts w:eastAsiaTheme="minorEastAsia" w:cstheme="minorHAnsi"/>
                <w:sz w:val="20"/>
                <w:szCs w:val="20"/>
              </w:rPr>
            </w:pPr>
            <w:r>
              <w:rPr>
                <w:rFonts w:eastAsiaTheme="minorEastAsia" w:cstheme="minorHAnsi"/>
                <w:sz w:val="20"/>
                <w:szCs w:val="20"/>
              </w:rPr>
              <w:t>Treatment</w:t>
            </w:r>
          </w:p>
        </w:tc>
        <w:tc>
          <w:tcPr>
            <w:tcW w:w="125" w:type="pct"/>
          </w:tcPr>
          <w:p w14:paraId="5BD52343" w14:textId="77777777" w:rsidR="00E07E17" w:rsidRPr="00287560" w:rsidRDefault="00E07E17" w:rsidP="00E07E17">
            <w:pPr>
              <w:spacing w:after="120"/>
              <w:jc w:val="center"/>
              <w:rPr>
                <w:rFonts w:eastAsiaTheme="minorEastAsia" w:cstheme="minorHAnsi"/>
                <w:sz w:val="20"/>
                <w:szCs w:val="20"/>
              </w:rPr>
            </w:pPr>
            <w:r>
              <w:rPr>
                <w:rFonts w:eastAsiaTheme="minorEastAsia" w:cstheme="minorHAnsi"/>
                <w:sz w:val="20"/>
                <w:szCs w:val="20"/>
              </w:rPr>
              <w:t>U</w:t>
            </w:r>
          </w:p>
        </w:tc>
        <w:tc>
          <w:tcPr>
            <w:tcW w:w="863" w:type="pct"/>
            <w:vMerge/>
          </w:tcPr>
          <w:p w14:paraId="1AB69FE7" w14:textId="77777777" w:rsidR="00E07E17" w:rsidRPr="00906D10" w:rsidRDefault="00E07E17" w:rsidP="00E07E17">
            <w:pPr>
              <w:rPr>
                <w:sz w:val="20"/>
                <w:szCs w:val="20"/>
              </w:rPr>
            </w:pPr>
          </w:p>
        </w:tc>
        <w:tc>
          <w:tcPr>
            <w:tcW w:w="785" w:type="pct"/>
            <w:vMerge/>
          </w:tcPr>
          <w:p w14:paraId="6B211D3C" w14:textId="77777777" w:rsidR="00E07E17" w:rsidRPr="00906D10" w:rsidRDefault="00E07E17" w:rsidP="00E07E17">
            <w:pPr>
              <w:rPr>
                <w:sz w:val="20"/>
                <w:szCs w:val="20"/>
              </w:rPr>
            </w:pPr>
          </w:p>
        </w:tc>
      </w:tr>
      <w:tr w:rsidR="00E07E17" w14:paraId="054154B2" w14:textId="77777777" w:rsidTr="00E07E17">
        <w:tc>
          <w:tcPr>
            <w:tcW w:w="576" w:type="pct"/>
          </w:tcPr>
          <w:p w14:paraId="63ABF045" w14:textId="77777777" w:rsidR="00E07E17" w:rsidRPr="00906D10" w:rsidRDefault="00E07E17" w:rsidP="00E07E17">
            <w:pPr>
              <w:rPr>
                <w:sz w:val="20"/>
                <w:szCs w:val="20"/>
              </w:rPr>
            </w:pPr>
            <w:r>
              <w:rPr>
                <w:sz w:val="20"/>
                <w:szCs w:val="20"/>
              </w:rPr>
              <w:lastRenderedPageBreak/>
              <w:t>CROU01 – CROU05</w:t>
            </w:r>
          </w:p>
        </w:tc>
        <w:tc>
          <w:tcPr>
            <w:tcW w:w="1124" w:type="pct"/>
          </w:tcPr>
          <w:p w14:paraId="562D8193" w14:textId="77777777" w:rsidR="00E07E17" w:rsidRPr="00FD2997" w:rsidRDefault="00E07E17" w:rsidP="00E07E17">
            <w:pPr>
              <w:spacing w:after="120"/>
              <w:rPr>
                <w:rFonts w:cstheme="minorHAnsi"/>
                <w:sz w:val="20"/>
                <w:szCs w:val="20"/>
              </w:rPr>
            </w:pPr>
            <w:r w:rsidRPr="00FD2997">
              <w:rPr>
                <w:rFonts w:cstheme="minorHAnsi"/>
                <w:sz w:val="20"/>
                <w:szCs w:val="20"/>
              </w:rPr>
              <w:t>Children diagnosed with croup have the following assessed to determine the severity:</w:t>
            </w:r>
          </w:p>
          <w:p w14:paraId="2AD0BD92" w14:textId="77777777" w:rsidR="00E07E17" w:rsidRPr="00FD2997" w:rsidRDefault="00E07E17" w:rsidP="00E07E17">
            <w:pPr>
              <w:spacing w:after="120"/>
              <w:rPr>
                <w:rFonts w:cstheme="minorHAnsi"/>
                <w:sz w:val="20"/>
                <w:szCs w:val="20"/>
              </w:rPr>
            </w:pPr>
            <w:r w:rsidRPr="00FD2997">
              <w:rPr>
                <w:rFonts w:cstheme="minorHAnsi"/>
                <w:sz w:val="20"/>
                <w:szCs w:val="20"/>
              </w:rPr>
              <w:t>heart rate AND</w:t>
            </w:r>
          </w:p>
          <w:p w14:paraId="2505435C" w14:textId="77777777" w:rsidR="00E07E17" w:rsidRPr="00FD2997" w:rsidRDefault="00E07E17" w:rsidP="00E07E17">
            <w:pPr>
              <w:spacing w:after="120"/>
              <w:rPr>
                <w:rFonts w:cstheme="minorHAnsi"/>
                <w:sz w:val="20"/>
                <w:szCs w:val="20"/>
              </w:rPr>
            </w:pPr>
            <w:r w:rsidRPr="00FD2997">
              <w:rPr>
                <w:rFonts w:cstheme="minorHAnsi"/>
                <w:sz w:val="20"/>
                <w:szCs w:val="20"/>
              </w:rPr>
              <w:t>mental state AND</w:t>
            </w:r>
          </w:p>
          <w:p w14:paraId="55F5F889" w14:textId="77777777" w:rsidR="00E07E17" w:rsidRPr="00FD2997" w:rsidRDefault="00E07E17" w:rsidP="00E07E17">
            <w:pPr>
              <w:spacing w:after="120"/>
              <w:rPr>
                <w:rFonts w:cstheme="minorHAnsi"/>
                <w:sz w:val="20"/>
                <w:szCs w:val="20"/>
              </w:rPr>
            </w:pPr>
            <w:r w:rsidRPr="00FD2997">
              <w:rPr>
                <w:rFonts w:cstheme="minorHAnsi"/>
                <w:sz w:val="20"/>
                <w:szCs w:val="20"/>
              </w:rPr>
              <w:t>work of breathing AND</w:t>
            </w:r>
          </w:p>
          <w:p w14:paraId="584C90FC" w14:textId="77777777" w:rsidR="00E07E17" w:rsidRPr="00FD2997" w:rsidRDefault="00E07E17" w:rsidP="00E07E17">
            <w:pPr>
              <w:spacing w:after="120"/>
              <w:rPr>
                <w:rFonts w:cstheme="minorHAnsi"/>
                <w:sz w:val="20"/>
                <w:szCs w:val="20"/>
              </w:rPr>
            </w:pPr>
            <w:r w:rsidRPr="00FD2997">
              <w:rPr>
                <w:rFonts w:cstheme="minorHAnsi"/>
                <w:sz w:val="20"/>
                <w:szCs w:val="20"/>
              </w:rPr>
              <w:t>stridor AND</w:t>
            </w:r>
          </w:p>
          <w:p w14:paraId="0C62FEFF" w14:textId="77777777" w:rsidR="00E07E17" w:rsidRPr="00FD2997" w:rsidRDefault="00E07E17" w:rsidP="00E07E17">
            <w:pPr>
              <w:spacing w:after="120"/>
              <w:rPr>
                <w:rFonts w:cstheme="minorHAnsi"/>
                <w:sz w:val="20"/>
                <w:szCs w:val="20"/>
              </w:rPr>
            </w:pPr>
            <w:r w:rsidRPr="00FD2997">
              <w:rPr>
                <w:rFonts w:cstheme="minorHAnsi"/>
                <w:sz w:val="20"/>
                <w:szCs w:val="20"/>
              </w:rPr>
              <w:t>SpO</w:t>
            </w:r>
            <w:r w:rsidRPr="000554ED">
              <w:rPr>
                <w:rFonts w:cstheme="minorHAnsi"/>
                <w:sz w:val="20"/>
                <w:szCs w:val="20"/>
                <w:vertAlign w:val="subscript"/>
              </w:rPr>
              <w:t>2</w:t>
            </w:r>
            <w:r w:rsidRPr="00FD2997">
              <w:rPr>
                <w:rFonts w:cstheme="minorHAnsi"/>
                <w:sz w:val="20"/>
                <w:szCs w:val="20"/>
              </w:rPr>
              <w:t xml:space="preserve"> / oxygen requirement.</w:t>
            </w:r>
          </w:p>
        </w:tc>
        <w:tc>
          <w:tcPr>
            <w:tcW w:w="491" w:type="pct"/>
          </w:tcPr>
          <w:p w14:paraId="5B63B6FB" w14:textId="33B27EBE" w:rsidR="00E07E17" w:rsidRPr="001C3465" w:rsidRDefault="00E07E17" w:rsidP="00E07E17">
            <w:pPr>
              <w:spacing w:after="120"/>
              <w:rPr>
                <w:rFonts w:cstheme="minorHAnsi"/>
                <w:color w:val="333333"/>
                <w:sz w:val="20"/>
                <w:szCs w:val="20"/>
              </w:rPr>
            </w:pPr>
            <w:r w:rsidRPr="001C3465">
              <w:rPr>
                <w:rFonts w:cstheme="minorHAnsi"/>
                <w:color w:val="333333"/>
                <w:sz w:val="20"/>
                <w:szCs w:val="20"/>
              </w:rPr>
              <w:t>The Royal Children's Hospital Melbourne. 2011</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The Royal Children&amp;apos;s Hospital Melbourne.&lt;/Author&gt;&lt;Year&gt;2011&lt;/Year&gt;&lt;RecNum&gt;796&lt;/RecNum&gt;&lt;DisplayText&gt;(13)&lt;/DisplayText&gt;&lt;record&gt;&lt;rec-number&gt;796&lt;/rec-number&gt;&lt;foreign-keys&gt;&lt;key app="EN" db-id="drxpwzta8s2297e5f9cptpwyaxfdfdvpt22w" timestamp="1485318204"&gt;796&lt;/key&gt;&lt;/foreign-keys&gt;&lt;ref-type name="Web Page"&gt;12&lt;/ref-type&gt;&lt;contributors&gt;&lt;authors&gt;&lt;author&gt;The Royal Children&amp;apos;s Hospital Melbourne.,&lt;/author&gt;&lt;/authors&gt;&lt;/contributors&gt;&lt;titles&gt;&lt;title&gt;Clinical practice guidelines: Croup (Laryngotacheobronchitis).  &lt;/title&gt;&lt;/titles&gt;&lt;dates&gt;&lt;year&gt;2011&lt;/year&gt;&lt;/dates&gt;&lt;urls&gt;&lt;related-urls&gt;&lt;url&gt;http://www.rch.org.au/clinicalguide/guideline_index/Croup_Laryngotracheobronchitis/.&lt;/url&gt;&lt;/related-urls&gt;&lt;/urls&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13)</w:t>
            </w:r>
            <w:r w:rsidR="00C45E13">
              <w:rPr>
                <w:rFonts w:cstheme="minorHAnsi"/>
                <w:color w:val="333333"/>
                <w:sz w:val="20"/>
                <w:szCs w:val="20"/>
              </w:rPr>
              <w:fldChar w:fldCharType="end"/>
            </w:r>
          </w:p>
          <w:p w14:paraId="1B6FA775" w14:textId="223D1778" w:rsidR="00E07E17" w:rsidRPr="001C3465" w:rsidRDefault="00E07E17" w:rsidP="00E07E17">
            <w:pPr>
              <w:spacing w:after="120"/>
              <w:rPr>
                <w:rFonts w:cstheme="minorHAnsi"/>
                <w:color w:val="333333"/>
                <w:sz w:val="20"/>
                <w:szCs w:val="20"/>
              </w:rPr>
            </w:pPr>
            <w:r w:rsidRPr="001C3465">
              <w:rPr>
                <w:rFonts w:cstheme="minorHAnsi"/>
                <w:color w:val="333333"/>
                <w:sz w:val="20"/>
                <w:szCs w:val="20"/>
              </w:rPr>
              <w:t>NSW Health. 2010</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NSW Health.&lt;/Author&gt;&lt;Year&gt;2010&lt;/Year&gt;&lt;RecNum&gt;797&lt;/RecNum&gt;&lt;DisplayText&gt;(14)&lt;/DisplayText&gt;&lt;record&gt;&lt;rec-number&gt;797&lt;/rec-number&gt;&lt;foreign-keys&gt;&lt;key app="EN" db-id="drxpwzta8s2297e5f9cptpwyaxfdfdvpt22w" timestamp="1485318981"&gt;797&lt;/key&gt;&lt;/foreign-keys&gt;&lt;ref-type name="Web Page"&gt;12&lt;/ref-type&gt;&lt;contributors&gt;&lt;authors&gt;&lt;author&gt;NSW Health.,&lt;/author&gt;&lt;/authors&gt;&lt;/contributors&gt;&lt;titles&gt;&lt;title&gt;Children and infants - Acute management of croup&lt;/title&gt;&lt;/titles&gt;&lt;dates&gt;&lt;year&gt;2010&lt;/year&gt;&lt;/dates&gt;&lt;urls&gt;&lt;related-urls&gt;&lt;url&gt;http://www0.health.nsw.gov.au/policies/pd/2010/PD2010_053.html&lt;/url&gt;&lt;/related-urls&gt;&lt;/urls&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14)</w:t>
            </w:r>
            <w:r w:rsidR="00C45E13">
              <w:rPr>
                <w:rFonts w:cstheme="minorHAnsi"/>
                <w:color w:val="333333"/>
                <w:sz w:val="20"/>
                <w:szCs w:val="20"/>
              </w:rPr>
              <w:fldChar w:fldCharType="end"/>
            </w:r>
          </w:p>
          <w:p w14:paraId="2577F90A" w14:textId="07A3047E" w:rsidR="00E07E17" w:rsidRPr="001C3465" w:rsidRDefault="00E07E17" w:rsidP="00E07E17">
            <w:pPr>
              <w:spacing w:after="120"/>
              <w:rPr>
                <w:rFonts w:cstheme="minorHAnsi"/>
                <w:color w:val="333333"/>
                <w:sz w:val="20"/>
                <w:szCs w:val="20"/>
              </w:rPr>
            </w:pPr>
            <w:r w:rsidRPr="001C3465">
              <w:rPr>
                <w:rFonts w:cstheme="minorHAnsi"/>
                <w:color w:val="333333"/>
                <w:sz w:val="20"/>
                <w:szCs w:val="20"/>
              </w:rPr>
              <w:t>Rajapaksa S, Starr M. 2010</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Rajapaksa S&lt;/Author&gt;&lt;Year&gt;2010&lt;/Year&gt;&lt;RecNum&gt;798&lt;/RecNum&gt;&lt;DisplayText&gt;(15)&lt;/DisplayText&gt;&lt;record&gt;&lt;rec-number&gt;798&lt;/rec-number&gt;&lt;foreign-keys&gt;&lt;key app="EN" db-id="drxpwzta8s2297e5f9cptpwyaxfdfdvpt22w" timestamp="1485319461"&gt;798&lt;/key&gt;&lt;/foreign-keys&gt;&lt;ref-type name="Journal Article"&gt;17&lt;/ref-type&gt;&lt;contributors&gt;&lt;authors&gt;&lt;author&gt;Rajapaksa S,&lt;/author&gt;&lt;author&gt;Starr M,&lt;/author&gt;&lt;/authors&gt;&lt;/contributors&gt;&lt;titles&gt;&lt;title&gt;Croup: Assessment and management&lt;/title&gt;&lt;secondary-title&gt;Australian Family Physician &lt;/secondary-title&gt;&lt;/titles&gt;&lt;periodical&gt;&lt;full-title&gt;Australian Family Physician&lt;/full-title&gt;&lt;/periodical&gt;&lt;pages&gt;280-82&lt;/pages&gt;&lt;volume&gt;39&lt;/volume&gt;&lt;number&gt;5&lt;/number&gt;&lt;dates&gt;&lt;year&gt;2010&lt;/year&gt;&lt;/dates&gt;&lt;urls&gt;&lt;/urls&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15)</w:t>
            </w:r>
            <w:r w:rsidR="00C45E13">
              <w:rPr>
                <w:rFonts w:cstheme="minorHAnsi"/>
                <w:color w:val="333333"/>
                <w:sz w:val="20"/>
                <w:szCs w:val="20"/>
              </w:rPr>
              <w:fldChar w:fldCharType="end"/>
            </w:r>
          </w:p>
          <w:p w14:paraId="0699BDB1" w14:textId="139894F2" w:rsidR="00E07E17" w:rsidRPr="001C3465" w:rsidRDefault="00E07E17" w:rsidP="00E07E17">
            <w:pPr>
              <w:spacing w:after="120"/>
              <w:rPr>
                <w:rFonts w:cstheme="minorHAnsi"/>
                <w:color w:val="333333"/>
                <w:sz w:val="20"/>
                <w:szCs w:val="20"/>
              </w:rPr>
            </w:pPr>
            <w:r w:rsidRPr="001C3465">
              <w:rPr>
                <w:rFonts w:cstheme="minorHAnsi"/>
                <w:color w:val="333333"/>
                <w:sz w:val="20"/>
                <w:szCs w:val="20"/>
              </w:rPr>
              <w:t>Health for Kids in the South East, Southern Health. 2007</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Health for Kids in the South East&lt;/Author&gt;&lt;Year&gt;2007&lt;/Year&gt;&lt;RecNum&gt;799&lt;/RecNum&gt;&lt;DisplayText&gt;(16)&lt;/DisplayText&gt;&lt;record&gt;&lt;rec-number&gt;799&lt;/rec-number&gt;&lt;foreign-keys&gt;&lt;key app="EN" db-id="drxpwzta8s2297e5f9cptpwyaxfdfdvpt22w" timestamp="1485319831"&gt;799&lt;/key&gt;&lt;/foreign-keys&gt;&lt;ref-type name="Web Page"&gt;12&lt;/ref-type&gt;&lt;contributors&gt;&lt;authors&gt;&lt;author&gt;Health for Kids in the South East, Southern Health.,&lt;/author&gt;&lt;/authors&gt;&lt;/contributors&gt;&lt;titles&gt;&lt;title&gt;Evidence-based practice guideline for the management of croup in children&lt;/title&gt;&lt;/titles&gt;&lt;dates&gt;&lt;year&gt;2007&lt;/year&gt;&lt;/dates&gt;&lt;urls&gt;&lt;related-urls&gt;&lt;url&gt;No longer available online&lt;/url&gt;&lt;/related-urls&gt;&lt;/urls&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16)</w:t>
            </w:r>
            <w:r w:rsidR="00C45E13">
              <w:rPr>
                <w:rFonts w:cstheme="minorHAnsi"/>
                <w:color w:val="333333"/>
                <w:sz w:val="20"/>
                <w:szCs w:val="20"/>
              </w:rPr>
              <w:fldChar w:fldCharType="end"/>
            </w:r>
          </w:p>
          <w:p w14:paraId="4D557FB7" w14:textId="42406377" w:rsidR="00C45E13" w:rsidRPr="001C3465" w:rsidRDefault="00C45E13" w:rsidP="00C45E13">
            <w:pPr>
              <w:spacing w:after="120"/>
              <w:rPr>
                <w:rFonts w:cstheme="minorHAnsi"/>
                <w:color w:val="333333"/>
                <w:sz w:val="20"/>
                <w:szCs w:val="20"/>
              </w:rPr>
            </w:pPr>
            <w:r w:rsidRPr="001C3465">
              <w:rPr>
                <w:rFonts w:cstheme="minorHAnsi"/>
                <w:color w:val="333333"/>
                <w:sz w:val="20"/>
                <w:szCs w:val="20"/>
              </w:rPr>
              <w:t>Sydney West Area Health Service. 2004</w:t>
            </w:r>
            <w:r>
              <w:rPr>
                <w:rFonts w:cstheme="minorHAnsi"/>
                <w:color w:val="333333"/>
                <w:sz w:val="20"/>
                <w:szCs w:val="20"/>
              </w:rPr>
              <w:fldChar w:fldCharType="begin"/>
            </w:r>
            <w:r w:rsidR="00511F66">
              <w:rPr>
                <w:rFonts w:cstheme="minorHAnsi"/>
                <w:color w:val="333333"/>
                <w:sz w:val="20"/>
                <w:szCs w:val="20"/>
              </w:rPr>
              <w:instrText xml:space="preserve"> ADDIN EN.CITE &lt;EndNote&gt;&lt;Cite&gt;&lt;Author&gt;Sydney West Area Health Service.&lt;/Author&gt;&lt;Year&gt;2004&lt;/Year&gt;&lt;RecNum&gt;800&lt;/RecNum&gt;&lt;DisplayText&gt;(17)&lt;/DisplayText&gt;&lt;record&gt;&lt;rec-number&gt;800&lt;/rec-number&gt;&lt;foreign-keys&gt;&lt;key app="EN" db-id="drxpwzta8s2297e5f9cptpwyaxfdfdvpt22w" timestamp="1485321185"&gt;800&lt;/key&gt;&lt;/foreign-keys&gt;&lt;ref-type name="Web Page"&gt;12&lt;/ref-type&gt;&lt;contributors&gt;&lt;authors&gt;&lt;author&gt;Sydney West Area Health Service.,&lt;/author&gt;&lt;/authors&gt;&lt;/contributors&gt;&lt;titles&gt;&lt;title&gt;Nurse Practitioner clinical practice guidelines for the management of croup&lt;/title&gt;&lt;/titles&gt;&lt;dates&gt;&lt;year&gt;2004&lt;/year&gt;&lt;/dates&gt;&lt;urls&gt;&lt;related-urls&gt;&lt;url&gt;No longer available online&lt;/url&gt;&lt;/related-urls&gt;&lt;/urls&gt;&lt;/record&gt;&lt;/Cite&gt;&lt;/EndNote&gt;</w:instrText>
            </w:r>
            <w:r>
              <w:rPr>
                <w:rFonts w:cstheme="minorHAnsi"/>
                <w:color w:val="333333"/>
                <w:sz w:val="20"/>
                <w:szCs w:val="20"/>
              </w:rPr>
              <w:fldChar w:fldCharType="separate"/>
            </w:r>
            <w:r w:rsidR="00511F66">
              <w:rPr>
                <w:rFonts w:cstheme="minorHAnsi"/>
                <w:noProof/>
                <w:color w:val="333333"/>
                <w:sz w:val="20"/>
                <w:szCs w:val="20"/>
              </w:rPr>
              <w:t>(17)</w:t>
            </w:r>
            <w:r>
              <w:rPr>
                <w:rFonts w:cstheme="minorHAnsi"/>
                <w:color w:val="333333"/>
                <w:sz w:val="20"/>
                <w:szCs w:val="20"/>
              </w:rPr>
              <w:fldChar w:fldCharType="end"/>
            </w:r>
          </w:p>
          <w:p w14:paraId="4CDD423F" w14:textId="7BCDA74C" w:rsidR="00E07E17" w:rsidRPr="00906D10" w:rsidRDefault="00E07E17" w:rsidP="00511F66">
            <w:pPr>
              <w:rPr>
                <w:sz w:val="20"/>
                <w:szCs w:val="20"/>
              </w:rPr>
            </w:pPr>
            <w:r w:rsidRPr="001C3465">
              <w:rPr>
                <w:rFonts w:cstheme="minorHAnsi"/>
                <w:color w:val="333333"/>
                <w:sz w:val="20"/>
                <w:szCs w:val="20"/>
              </w:rPr>
              <w:t>Harrison J, Massie J.2009</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Harrison J&lt;/Author&gt;&lt;Year&gt;2009&lt;/Year&gt;&lt;RecNum&gt;801&lt;/RecNum&gt;&lt;DisplayText&gt;(18)&lt;/DisplayText&gt;&lt;record&gt;&lt;rec-number&gt;801&lt;/rec-number&gt;&lt;foreign-keys&gt;&lt;key app="EN" db-id="drxpwzta8s2297e5f9cptpwyaxfdfdvpt22w" timestamp="1485321540"&gt;801&lt;/key&gt;&lt;/foreign-keys&gt;&lt;ref-type name="Journal Article"&gt;17&lt;/ref-type&gt;&lt;contributors&gt;&lt;authors&gt;&lt;author&gt;Harrison J, &lt;/author&gt;&lt;author&gt;Massie J,&lt;/author&gt;&lt;/authors&gt;&lt;/contributors&gt;&lt;titles&gt;&lt;title&gt;Acute respiratory infections in children&lt;/title&gt;&lt;secondary-title&gt;Australian Doctor&lt;/secondary-title&gt;&lt;/titles&gt;&lt;periodical&gt;&lt;full-title&gt;Australian Doctor&lt;/full-title&gt;&lt;/periodical&gt;&lt;pages&gt;27-34&lt;/pages&gt;&lt;number&gt;May&lt;/number&gt;&lt;dates&gt;&lt;year&gt;2009&lt;/year&gt;&lt;/dates&gt;&lt;urls&gt;&lt;/urls&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18)</w:t>
            </w:r>
            <w:r w:rsidR="00C45E13">
              <w:rPr>
                <w:rFonts w:cstheme="minorHAnsi"/>
                <w:color w:val="333333"/>
                <w:sz w:val="20"/>
                <w:szCs w:val="20"/>
              </w:rPr>
              <w:fldChar w:fldCharType="end"/>
            </w:r>
          </w:p>
        </w:tc>
        <w:tc>
          <w:tcPr>
            <w:tcW w:w="573" w:type="pct"/>
          </w:tcPr>
          <w:p w14:paraId="5F433AE9" w14:textId="77777777" w:rsidR="00E07E17" w:rsidRPr="00906D10" w:rsidRDefault="00E07E17" w:rsidP="00E07E17">
            <w:pPr>
              <w:jc w:val="center"/>
              <w:rPr>
                <w:sz w:val="20"/>
                <w:szCs w:val="20"/>
              </w:rPr>
            </w:pPr>
            <w:r>
              <w:rPr>
                <w:rFonts w:eastAsiaTheme="minorEastAsia" w:cstheme="minorHAnsi"/>
                <w:sz w:val="20"/>
                <w:szCs w:val="20"/>
              </w:rPr>
              <w:t>Grade D</w:t>
            </w:r>
          </w:p>
        </w:tc>
        <w:tc>
          <w:tcPr>
            <w:tcW w:w="462" w:type="pct"/>
          </w:tcPr>
          <w:p w14:paraId="3137D62F" w14:textId="77777777" w:rsidR="00E07E17" w:rsidRPr="00287560" w:rsidRDefault="00E07E17" w:rsidP="00E07E17">
            <w:pPr>
              <w:spacing w:after="120"/>
              <w:jc w:val="center"/>
              <w:rPr>
                <w:rFonts w:eastAsiaTheme="minorEastAsia" w:cstheme="minorHAnsi"/>
                <w:sz w:val="20"/>
                <w:szCs w:val="20"/>
              </w:rPr>
            </w:pPr>
            <w:r>
              <w:rPr>
                <w:rFonts w:eastAsiaTheme="minorEastAsia" w:cstheme="minorHAnsi"/>
                <w:sz w:val="20"/>
                <w:szCs w:val="20"/>
              </w:rPr>
              <w:t>Diagnosis</w:t>
            </w:r>
          </w:p>
        </w:tc>
        <w:tc>
          <w:tcPr>
            <w:tcW w:w="125" w:type="pct"/>
          </w:tcPr>
          <w:p w14:paraId="4620A53C" w14:textId="77777777" w:rsidR="00E07E17" w:rsidRPr="00906D10" w:rsidRDefault="00E07E17" w:rsidP="00E07E17">
            <w:pPr>
              <w:rPr>
                <w:sz w:val="20"/>
                <w:szCs w:val="20"/>
              </w:rPr>
            </w:pPr>
            <w:r>
              <w:rPr>
                <w:rFonts w:eastAsiaTheme="minorEastAsia"/>
                <w:sz w:val="20"/>
                <w:szCs w:val="20"/>
              </w:rPr>
              <w:t>U</w:t>
            </w:r>
          </w:p>
        </w:tc>
        <w:tc>
          <w:tcPr>
            <w:tcW w:w="863" w:type="pct"/>
            <w:vMerge w:val="restart"/>
          </w:tcPr>
          <w:p w14:paraId="6D6FD8AB" w14:textId="77777777" w:rsidR="00E07E17" w:rsidRPr="00BD72BD" w:rsidRDefault="00E07E17" w:rsidP="00E07E17">
            <w:pPr>
              <w:rPr>
                <w:sz w:val="20"/>
                <w:szCs w:val="20"/>
              </w:rPr>
            </w:pPr>
            <w:r w:rsidRPr="00BD72BD">
              <w:rPr>
                <w:sz w:val="20"/>
                <w:szCs w:val="20"/>
              </w:rPr>
              <w:t>Children diagnosed with croup have the following assessed to determine the severity and have it recorded as mild/moderate/severe:</w:t>
            </w:r>
          </w:p>
          <w:p w14:paraId="76D80B35" w14:textId="77777777" w:rsidR="00E07E17" w:rsidRPr="00BD72BD" w:rsidRDefault="00E07E17" w:rsidP="00E07E17">
            <w:pPr>
              <w:rPr>
                <w:sz w:val="20"/>
                <w:szCs w:val="20"/>
              </w:rPr>
            </w:pPr>
            <w:r w:rsidRPr="00BD72BD">
              <w:rPr>
                <w:sz w:val="20"/>
                <w:szCs w:val="20"/>
              </w:rPr>
              <w:t xml:space="preserve">- heart rate AND                                                                 </w:t>
            </w:r>
          </w:p>
          <w:p w14:paraId="5932F074" w14:textId="77777777" w:rsidR="00E07E17" w:rsidRPr="00BD72BD" w:rsidRDefault="00E07E17" w:rsidP="00E07E17">
            <w:pPr>
              <w:rPr>
                <w:sz w:val="20"/>
                <w:szCs w:val="20"/>
              </w:rPr>
            </w:pPr>
            <w:r w:rsidRPr="00BD72BD">
              <w:rPr>
                <w:sz w:val="20"/>
                <w:szCs w:val="20"/>
              </w:rPr>
              <w:t>- mental state  AND</w:t>
            </w:r>
          </w:p>
          <w:p w14:paraId="123F8A41" w14:textId="77777777" w:rsidR="00E07E17" w:rsidRPr="00BD72BD" w:rsidRDefault="00E07E17" w:rsidP="00E07E17">
            <w:pPr>
              <w:rPr>
                <w:sz w:val="20"/>
                <w:szCs w:val="20"/>
              </w:rPr>
            </w:pPr>
            <w:r w:rsidRPr="00BD72BD">
              <w:rPr>
                <w:sz w:val="20"/>
                <w:szCs w:val="20"/>
              </w:rPr>
              <w:t>- work of breathing AND</w:t>
            </w:r>
          </w:p>
          <w:p w14:paraId="2AA7999C" w14:textId="77777777" w:rsidR="00E07E17" w:rsidRPr="00BD72BD" w:rsidRDefault="00E07E17" w:rsidP="00E07E17">
            <w:pPr>
              <w:rPr>
                <w:sz w:val="20"/>
                <w:szCs w:val="20"/>
              </w:rPr>
            </w:pPr>
            <w:r w:rsidRPr="00BD72BD">
              <w:rPr>
                <w:sz w:val="20"/>
                <w:szCs w:val="20"/>
              </w:rPr>
              <w:t xml:space="preserve">- stridor AND                                                                                        </w:t>
            </w:r>
          </w:p>
          <w:p w14:paraId="7ABCBFC6" w14:textId="77777777" w:rsidR="00E07E17" w:rsidRPr="00906D10" w:rsidRDefault="00E07E17" w:rsidP="00E07E17">
            <w:pPr>
              <w:rPr>
                <w:sz w:val="20"/>
                <w:szCs w:val="20"/>
              </w:rPr>
            </w:pPr>
            <w:r w:rsidRPr="00BD72BD">
              <w:rPr>
                <w:sz w:val="20"/>
                <w:szCs w:val="20"/>
              </w:rPr>
              <w:t>- SpO2/oxygen requirement</w:t>
            </w:r>
          </w:p>
        </w:tc>
        <w:tc>
          <w:tcPr>
            <w:tcW w:w="785" w:type="pct"/>
            <w:vMerge w:val="restart"/>
          </w:tcPr>
          <w:p w14:paraId="3616016C" w14:textId="77777777" w:rsidR="00E07E17" w:rsidRPr="00906D10" w:rsidRDefault="00E07E17" w:rsidP="00E07E17">
            <w:pPr>
              <w:rPr>
                <w:sz w:val="20"/>
                <w:szCs w:val="20"/>
              </w:rPr>
            </w:pPr>
            <w:r>
              <w:rPr>
                <w:sz w:val="20"/>
                <w:szCs w:val="20"/>
              </w:rPr>
              <w:t>This indicator was split into two to capture the separate compliance criteria (i.e. assessment items, and the recording of severity)</w:t>
            </w:r>
          </w:p>
        </w:tc>
      </w:tr>
      <w:tr w:rsidR="00E07E17" w14:paraId="408825A9" w14:textId="77777777" w:rsidTr="00E07E17">
        <w:tc>
          <w:tcPr>
            <w:tcW w:w="576" w:type="pct"/>
          </w:tcPr>
          <w:p w14:paraId="365AD694" w14:textId="77777777" w:rsidR="00E07E17" w:rsidRPr="00906D10" w:rsidRDefault="00E07E17" w:rsidP="00E07E17">
            <w:pPr>
              <w:rPr>
                <w:sz w:val="20"/>
                <w:szCs w:val="20"/>
              </w:rPr>
            </w:pPr>
            <w:r>
              <w:rPr>
                <w:sz w:val="20"/>
                <w:szCs w:val="20"/>
              </w:rPr>
              <w:t>CROU06</w:t>
            </w:r>
          </w:p>
        </w:tc>
        <w:tc>
          <w:tcPr>
            <w:tcW w:w="1124" w:type="pct"/>
          </w:tcPr>
          <w:p w14:paraId="55E6C228" w14:textId="77777777" w:rsidR="00E07E17" w:rsidRPr="00FD2997" w:rsidRDefault="00E07E17" w:rsidP="00E07E17">
            <w:pPr>
              <w:spacing w:after="120"/>
              <w:rPr>
                <w:rFonts w:cstheme="minorHAnsi"/>
                <w:sz w:val="20"/>
                <w:szCs w:val="20"/>
              </w:rPr>
            </w:pPr>
            <w:r w:rsidRPr="00FD2997">
              <w:rPr>
                <w:rFonts w:cstheme="minorHAnsi"/>
                <w:sz w:val="20"/>
                <w:szCs w:val="20"/>
              </w:rPr>
              <w:t>Children diagnosed with croup have the severity recorded as mild / moderate / severe.</w:t>
            </w:r>
          </w:p>
        </w:tc>
        <w:tc>
          <w:tcPr>
            <w:tcW w:w="491" w:type="pct"/>
          </w:tcPr>
          <w:p w14:paraId="0E63B73E" w14:textId="115F682C" w:rsidR="00C45E13" w:rsidRPr="001C3465" w:rsidRDefault="00C45E13" w:rsidP="00C45E13">
            <w:pPr>
              <w:spacing w:after="120"/>
              <w:rPr>
                <w:rFonts w:cstheme="minorHAnsi"/>
                <w:color w:val="333333"/>
                <w:sz w:val="20"/>
                <w:szCs w:val="20"/>
              </w:rPr>
            </w:pPr>
            <w:r w:rsidRPr="001C3465">
              <w:rPr>
                <w:rFonts w:cstheme="minorHAnsi"/>
                <w:color w:val="333333"/>
                <w:sz w:val="20"/>
                <w:szCs w:val="20"/>
              </w:rPr>
              <w:t>The Royal Children's Hospital Melbourne. 2011</w:t>
            </w:r>
            <w:r>
              <w:rPr>
                <w:rFonts w:cstheme="minorHAnsi"/>
                <w:color w:val="333333"/>
                <w:sz w:val="20"/>
                <w:szCs w:val="20"/>
              </w:rPr>
              <w:fldChar w:fldCharType="begin"/>
            </w:r>
            <w:r w:rsidR="00511F66">
              <w:rPr>
                <w:rFonts w:cstheme="minorHAnsi"/>
                <w:color w:val="333333"/>
                <w:sz w:val="20"/>
                <w:szCs w:val="20"/>
              </w:rPr>
              <w:instrText xml:space="preserve"> ADDIN EN.CITE &lt;EndNote&gt;&lt;Cite&gt;&lt;Author&gt;The Royal Children&amp;apos;s Hospital Melbourne.&lt;/Author&gt;&lt;Year&gt;2011&lt;/Year&gt;&lt;RecNum&gt;796&lt;/RecNum&gt;&lt;DisplayText&gt;(13)&lt;/DisplayText&gt;&lt;record&gt;&lt;rec-number&gt;796&lt;/rec-number&gt;&lt;foreign-keys&gt;&lt;key app="EN" db-id="drxpwzta8s2297e5f9cptpwyaxfdfdvpt22w" timestamp="1485318204"&gt;796&lt;/key&gt;&lt;/foreign-keys&gt;&lt;ref-type name="Web Page"&gt;12&lt;/ref-type&gt;&lt;contributors&gt;&lt;authors&gt;&lt;author&gt;The Royal Children&amp;apos;s Hospital Melbourne.,&lt;/author&gt;&lt;/authors&gt;&lt;/contributors&gt;&lt;titles&gt;&lt;title&gt;Clinical practice guidelines: Croup (Laryngotacheobronchitis).  &lt;/title&gt;&lt;/titles&gt;&lt;dates&gt;&lt;year&gt;2011&lt;/year&gt;&lt;/dates&gt;&lt;urls&gt;&lt;related-urls&gt;&lt;url&gt;http://www.rch.org.au/clinicalguide/guideline_index/Croup_Laryngotracheobronchitis/.&lt;/url&gt;&lt;/related-urls&gt;&lt;/urls&gt;&lt;/record&gt;&lt;/Cite&gt;&lt;/EndNote&gt;</w:instrText>
            </w:r>
            <w:r>
              <w:rPr>
                <w:rFonts w:cstheme="minorHAnsi"/>
                <w:color w:val="333333"/>
                <w:sz w:val="20"/>
                <w:szCs w:val="20"/>
              </w:rPr>
              <w:fldChar w:fldCharType="separate"/>
            </w:r>
            <w:r w:rsidR="00511F66">
              <w:rPr>
                <w:rFonts w:cstheme="minorHAnsi"/>
                <w:noProof/>
                <w:color w:val="333333"/>
                <w:sz w:val="20"/>
                <w:szCs w:val="20"/>
              </w:rPr>
              <w:t>(13)</w:t>
            </w:r>
            <w:r>
              <w:rPr>
                <w:rFonts w:cstheme="minorHAnsi"/>
                <w:color w:val="333333"/>
                <w:sz w:val="20"/>
                <w:szCs w:val="20"/>
              </w:rPr>
              <w:fldChar w:fldCharType="end"/>
            </w:r>
          </w:p>
          <w:p w14:paraId="67227D33" w14:textId="2FA827DA" w:rsidR="00C45E13" w:rsidRPr="001C3465" w:rsidRDefault="00C45E13" w:rsidP="00C45E13">
            <w:pPr>
              <w:spacing w:after="120"/>
              <w:rPr>
                <w:rFonts w:cstheme="minorHAnsi"/>
                <w:color w:val="333333"/>
                <w:sz w:val="20"/>
                <w:szCs w:val="20"/>
              </w:rPr>
            </w:pPr>
            <w:r w:rsidRPr="001C3465">
              <w:rPr>
                <w:rFonts w:cstheme="minorHAnsi"/>
                <w:color w:val="333333"/>
                <w:sz w:val="20"/>
                <w:szCs w:val="20"/>
              </w:rPr>
              <w:t>NSW Health. 2010</w:t>
            </w:r>
            <w:r>
              <w:rPr>
                <w:rFonts w:cstheme="minorHAnsi"/>
                <w:color w:val="333333"/>
                <w:sz w:val="20"/>
                <w:szCs w:val="20"/>
              </w:rPr>
              <w:fldChar w:fldCharType="begin"/>
            </w:r>
            <w:r w:rsidR="00511F66">
              <w:rPr>
                <w:rFonts w:cstheme="minorHAnsi"/>
                <w:color w:val="333333"/>
                <w:sz w:val="20"/>
                <w:szCs w:val="20"/>
              </w:rPr>
              <w:instrText xml:space="preserve"> ADDIN EN.CITE &lt;EndNote&gt;&lt;Cite&gt;&lt;Author&gt;NSW Health.&lt;/Author&gt;&lt;Year&gt;2010&lt;/Year&gt;&lt;RecNum&gt;797&lt;/RecNum&gt;&lt;DisplayText&gt;(14)&lt;/DisplayText&gt;&lt;record&gt;&lt;rec-number&gt;797&lt;/rec-number&gt;&lt;foreign-keys&gt;&lt;key app="EN" db-id="drxpwzta8s2297e5f9cptpwyaxfdfdvpt22w" timestamp="1485318981"&gt;797&lt;/key&gt;&lt;/foreign-keys&gt;&lt;ref-type name="Web Page"&gt;12&lt;/ref-type&gt;&lt;contributors&gt;&lt;authors&gt;&lt;author&gt;NSW Health.,&lt;/author&gt;&lt;/authors&gt;&lt;/contributors&gt;&lt;titles&gt;&lt;title&gt;Children and infants - Acute management of croup&lt;/title&gt;&lt;/titles&gt;&lt;dates&gt;&lt;year&gt;2010&lt;/year&gt;&lt;/dates&gt;&lt;urls&gt;&lt;related-urls&gt;&lt;url&gt;http://www0.health.nsw.gov.au/policies/pd/2010/PD2010_053.html&lt;/url&gt;&lt;/related-urls&gt;&lt;/urls&gt;&lt;/record&gt;&lt;/Cite&gt;&lt;/EndNote&gt;</w:instrText>
            </w:r>
            <w:r>
              <w:rPr>
                <w:rFonts w:cstheme="minorHAnsi"/>
                <w:color w:val="333333"/>
                <w:sz w:val="20"/>
                <w:szCs w:val="20"/>
              </w:rPr>
              <w:fldChar w:fldCharType="separate"/>
            </w:r>
            <w:r w:rsidR="00511F66">
              <w:rPr>
                <w:rFonts w:cstheme="minorHAnsi"/>
                <w:noProof/>
                <w:color w:val="333333"/>
                <w:sz w:val="20"/>
                <w:szCs w:val="20"/>
              </w:rPr>
              <w:t>(14)</w:t>
            </w:r>
            <w:r>
              <w:rPr>
                <w:rFonts w:cstheme="minorHAnsi"/>
                <w:color w:val="333333"/>
                <w:sz w:val="20"/>
                <w:szCs w:val="20"/>
              </w:rPr>
              <w:fldChar w:fldCharType="end"/>
            </w:r>
          </w:p>
          <w:p w14:paraId="4783B3AD" w14:textId="135AF7AB" w:rsidR="00C45E13" w:rsidRPr="001C3465" w:rsidRDefault="00C45E13" w:rsidP="00C45E13">
            <w:pPr>
              <w:spacing w:after="120"/>
              <w:rPr>
                <w:rFonts w:cstheme="minorHAnsi"/>
                <w:color w:val="333333"/>
                <w:sz w:val="20"/>
                <w:szCs w:val="20"/>
              </w:rPr>
            </w:pPr>
            <w:r w:rsidRPr="001C3465">
              <w:rPr>
                <w:rFonts w:cstheme="minorHAnsi"/>
                <w:color w:val="333333"/>
                <w:sz w:val="20"/>
                <w:szCs w:val="20"/>
              </w:rPr>
              <w:lastRenderedPageBreak/>
              <w:t>Rajapaksa S, Starr M. 2010</w:t>
            </w:r>
            <w:r>
              <w:rPr>
                <w:rFonts w:cstheme="minorHAnsi"/>
                <w:color w:val="333333"/>
                <w:sz w:val="20"/>
                <w:szCs w:val="20"/>
              </w:rPr>
              <w:fldChar w:fldCharType="begin"/>
            </w:r>
            <w:r w:rsidR="00511F66">
              <w:rPr>
                <w:rFonts w:cstheme="minorHAnsi"/>
                <w:color w:val="333333"/>
                <w:sz w:val="20"/>
                <w:szCs w:val="20"/>
              </w:rPr>
              <w:instrText xml:space="preserve"> ADDIN EN.CITE &lt;EndNote&gt;&lt;Cite&gt;&lt;Author&gt;Rajapaksa S&lt;/Author&gt;&lt;Year&gt;2010&lt;/Year&gt;&lt;RecNum&gt;798&lt;/RecNum&gt;&lt;DisplayText&gt;(15)&lt;/DisplayText&gt;&lt;record&gt;&lt;rec-number&gt;798&lt;/rec-number&gt;&lt;foreign-keys&gt;&lt;key app="EN" db-id="drxpwzta8s2297e5f9cptpwyaxfdfdvpt22w" timestamp="1485319461"&gt;798&lt;/key&gt;&lt;/foreign-keys&gt;&lt;ref-type name="Journal Article"&gt;17&lt;/ref-type&gt;&lt;contributors&gt;&lt;authors&gt;&lt;author&gt;Rajapaksa S,&lt;/author&gt;&lt;author&gt;Starr M,&lt;/author&gt;&lt;/authors&gt;&lt;/contributors&gt;&lt;titles&gt;&lt;title&gt;Croup: Assessment and management&lt;/title&gt;&lt;secondary-title&gt;Australian Family Physician &lt;/secondary-title&gt;&lt;/titles&gt;&lt;periodical&gt;&lt;full-title&gt;Australian Family Physician&lt;/full-title&gt;&lt;/periodical&gt;&lt;pages&gt;280-82&lt;/pages&gt;&lt;volume&gt;39&lt;/volume&gt;&lt;number&gt;5&lt;/number&gt;&lt;dates&gt;&lt;year&gt;2010&lt;/year&gt;&lt;/dates&gt;&lt;urls&gt;&lt;/urls&gt;&lt;/record&gt;&lt;/Cite&gt;&lt;/EndNote&gt;</w:instrText>
            </w:r>
            <w:r>
              <w:rPr>
                <w:rFonts w:cstheme="minorHAnsi"/>
                <w:color w:val="333333"/>
                <w:sz w:val="20"/>
                <w:szCs w:val="20"/>
              </w:rPr>
              <w:fldChar w:fldCharType="separate"/>
            </w:r>
            <w:r w:rsidR="00511F66">
              <w:rPr>
                <w:rFonts w:cstheme="minorHAnsi"/>
                <w:noProof/>
                <w:color w:val="333333"/>
                <w:sz w:val="20"/>
                <w:szCs w:val="20"/>
              </w:rPr>
              <w:t>(15)</w:t>
            </w:r>
            <w:r>
              <w:rPr>
                <w:rFonts w:cstheme="minorHAnsi"/>
                <w:color w:val="333333"/>
                <w:sz w:val="20"/>
                <w:szCs w:val="20"/>
              </w:rPr>
              <w:fldChar w:fldCharType="end"/>
            </w:r>
          </w:p>
          <w:p w14:paraId="4228442B" w14:textId="086F882F" w:rsidR="00C45E13" w:rsidRPr="001C3465" w:rsidRDefault="00C45E13" w:rsidP="00C45E13">
            <w:pPr>
              <w:spacing w:after="120"/>
              <w:rPr>
                <w:rFonts w:cstheme="minorHAnsi"/>
                <w:color w:val="333333"/>
                <w:sz w:val="20"/>
                <w:szCs w:val="20"/>
              </w:rPr>
            </w:pPr>
            <w:r w:rsidRPr="001C3465">
              <w:rPr>
                <w:rFonts w:cstheme="minorHAnsi"/>
                <w:color w:val="333333"/>
                <w:sz w:val="20"/>
                <w:szCs w:val="20"/>
              </w:rPr>
              <w:t>Health for Kids in the South East, Southern Health. 2007</w:t>
            </w:r>
            <w:r>
              <w:rPr>
                <w:rFonts w:cstheme="minorHAnsi"/>
                <w:color w:val="333333"/>
                <w:sz w:val="20"/>
                <w:szCs w:val="20"/>
              </w:rPr>
              <w:fldChar w:fldCharType="begin"/>
            </w:r>
            <w:r w:rsidR="00511F66">
              <w:rPr>
                <w:rFonts w:cstheme="minorHAnsi"/>
                <w:color w:val="333333"/>
                <w:sz w:val="20"/>
                <w:szCs w:val="20"/>
              </w:rPr>
              <w:instrText xml:space="preserve"> ADDIN EN.CITE &lt;EndNote&gt;&lt;Cite&gt;&lt;Author&gt;Health for Kids in the South East&lt;/Author&gt;&lt;Year&gt;2007&lt;/Year&gt;&lt;RecNum&gt;799&lt;/RecNum&gt;&lt;DisplayText&gt;(16)&lt;/DisplayText&gt;&lt;record&gt;&lt;rec-number&gt;799&lt;/rec-number&gt;&lt;foreign-keys&gt;&lt;key app="EN" db-id="drxpwzta8s2297e5f9cptpwyaxfdfdvpt22w" timestamp="1485319831"&gt;799&lt;/key&gt;&lt;/foreign-keys&gt;&lt;ref-type name="Web Page"&gt;12&lt;/ref-type&gt;&lt;contributors&gt;&lt;authors&gt;&lt;author&gt;Health for Kids in the South East, Southern Health.,&lt;/author&gt;&lt;/authors&gt;&lt;/contributors&gt;&lt;titles&gt;&lt;title&gt;Evidence-based practice guideline for the management of croup in children&lt;/title&gt;&lt;/titles&gt;&lt;dates&gt;&lt;year&gt;2007&lt;/year&gt;&lt;/dates&gt;&lt;urls&gt;&lt;related-urls&gt;&lt;url&gt;No longer available online&lt;/url&gt;&lt;/related-urls&gt;&lt;/urls&gt;&lt;/record&gt;&lt;/Cite&gt;&lt;/EndNote&gt;</w:instrText>
            </w:r>
            <w:r>
              <w:rPr>
                <w:rFonts w:cstheme="minorHAnsi"/>
                <w:color w:val="333333"/>
                <w:sz w:val="20"/>
                <w:szCs w:val="20"/>
              </w:rPr>
              <w:fldChar w:fldCharType="separate"/>
            </w:r>
            <w:r w:rsidR="00511F66">
              <w:rPr>
                <w:rFonts w:cstheme="minorHAnsi"/>
                <w:noProof/>
                <w:color w:val="333333"/>
                <w:sz w:val="20"/>
                <w:szCs w:val="20"/>
              </w:rPr>
              <w:t>(16)</w:t>
            </w:r>
            <w:r>
              <w:rPr>
                <w:rFonts w:cstheme="minorHAnsi"/>
                <w:color w:val="333333"/>
                <w:sz w:val="20"/>
                <w:szCs w:val="20"/>
              </w:rPr>
              <w:fldChar w:fldCharType="end"/>
            </w:r>
          </w:p>
          <w:p w14:paraId="118084EC" w14:textId="2B27AB7F" w:rsidR="00E07E17" w:rsidRPr="001C3465" w:rsidRDefault="00E07E17" w:rsidP="00E07E17">
            <w:pPr>
              <w:spacing w:after="120"/>
              <w:rPr>
                <w:rFonts w:cstheme="minorHAnsi"/>
                <w:color w:val="333333"/>
                <w:sz w:val="20"/>
                <w:szCs w:val="20"/>
              </w:rPr>
            </w:pPr>
            <w:r w:rsidRPr="001C3465">
              <w:rPr>
                <w:rFonts w:cstheme="minorHAnsi"/>
                <w:color w:val="333333"/>
                <w:sz w:val="20"/>
                <w:szCs w:val="20"/>
              </w:rPr>
              <w:t>Sydney West Area Health Service. 2004</w:t>
            </w:r>
            <w:r w:rsidR="00C45E13">
              <w:rPr>
                <w:rFonts w:cstheme="minorHAnsi"/>
                <w:color w:val="333333"/>
                <w:sz w:val="20"/>
                <w:szCs w:val="20"/>
              </w:rPr>
              <w:fldChar w:fldCharType="begin"/>
            </w:r>
            <w:r w:rsidR="00511F66">
              <w:rPr>
                <w:rFonts w:cstheme="minorHAnsi"/>
                <w:color w:val="333333"/>
                <w:sz w:val="20"/>
                <w:szCs w:val="20"/>
              </w:rPr>
              <w:instrText xml:space="preserve"> ADDIN EN.CITE &lt;EndNote&gt;&lt;Cite&gt;&lt;Author&gt;Sydney West Area Health Service.&lt;/Author&gt;&lt;Year&gt;2004&lt;/Year&gt;&lt;RecNum&gt;800&lt;/RecNum&gt;&lt;DisplayText&gt;(17)&lt;/DisplayText&gt;&lt;record&gt;&lt;rec-number&gt;800&lt;/rec-number&gt;&lt;foreign-keys&gt;&lt;key app="EN" db-id="drxpwzta8s2297e5f9cptpwyaxfdfdvpt22w" timestamp="1485321185"&gt;800&lt;/key&gt;&lt;/foreign-keys&gt;&lt;ref-type name="Web Page"&gt;12&lt;/ref-type&gt;&lt;contributors&gt;&lt;authors&gt;&lt;author&gt;Sydney West Area Health Service.,&lt;/author&gt;&lt;/authors&gt;&lt;/contributors&gt;&lt;titles&gt;&lt;title&gt;Nurse Practitioner clinical practice guidelines for the management of croup&lt;/title&gt;&lt;/titles&gt;&lt;dates&gt;&lt;year&gt;2004&lt;/year&gt;&lt;/dates&gt;&lt;urls&gt;&lt;related-urls&gt;&lt;url&gt;No longer available online&lt;/url&gt;&lt;/related-urls&gt;&lt;/urls&gt;&lt;/record&gt;&lt;/Cite&gt;&lt;/EndNote&gt;</w:instrText>
            </w:r>
            <w:r w:rsidR="00C45E13">
              <w:rPr>
                <w:rFonts w:cstheme="minorHAnsi"/>
                <w:color w:val="333333"/>
                <w:sz w:val="20"/>
                <w:szCs w:val="20"/>
              </w:rPr>
              <w:fldChar w:fldCharType="separate"/>
            </w:r>
            <w:r w:rsidR="00511F66">
              <w:rPr>
                <w:rFonts w:cstheme="minorHAnsi"/>
                <w:noProof/>
                <w:color w:val="333333"/>
                <w:sz w:val="20"/>
                <w:szCs w:val="20"/>
              </w:rPr>
              <w:t>(17)</w:t>
            </w:r>
            <w:r w:rsidR="00C45E13">
              <w:rPr>
                <w:rFonts w:cstheme="minorHAnsi"/>
                <w:color w:val="333333"/>
                <w:sz w:val="20"/>
                <w:szCs w:val="20"/>
              </w:rPr>
              <w:fldChar w:fldCharType="end"/>
            </w:r>
          </w:p>
          <w:p w14:paraId="10B362EF" w14:textId="437282DF" w:rsidR="00E07E17" w:rsidRPr="00906D10" w:rsidRDefault="00C45E13" w:rsidP="00511F66">
            <w:pPr>
              <w:rPr>
                <w:sz w:val="20"/>
                <w:szCs w:val="20"/>
              </w:rPr>
            </w:pPr>
            <w:r w:rsidRPr="001C3465">
              <w:rPr>
                <w:rFonts w:cstheme="minorHAnsi"/>
                <w:color w:val="333333"/>
                <w:sz w:val="20"/>
                <w:szCs w:val="20"/>
              </w:rPr>
              <w:t>Harrison J, Massie J.2009</w:t>
            </w:r>
            <w:r>
              <w:rPr>
                <w:rFonts w:cstheme="minorHAnsi"/>
                <w:color w:val="333333"/>
                <w:sz w:val="20"/>
                <w:szCs w:val="20"/>
              </w:rPr>
              <w:fldChar w:fldCharType="begin"/>
            </w:r>
            <w:r w:rsidR="00511F66">
              <w:rPr>
                <w:rFonts w:cstheme="minorHAnsi"/>
                <w:color w:val="333333"/>
                <w:sz w:val="20"/>
                <w:szCs w:val="20"/>
              </w:rPr>
              <w:instrText xml:space="preserve"> ADDIN EN.CITE &lt;EndNote&gt;&lt;Cite&gt;&lt;Author&gt;Harrison J&lt;/Author&gt;&lt;Year&gt;2009&lt;/Year&gt;&lt;RecNum&gt;801&lt;/RecNum&gt;&lt;DisplayText&gt;(18)&lt;/DisplayText&gt;&lt;record&gt;&lt;rec-number&gt;801&lt;/rec-number&gt;&lt;foreign-keys&gt;&lt;key app="EN" db-id="drxpwzta8s2297e5f9cptpwyaxfdfdvpt22w" timestamp="1485321540"&gt;801&lt;/key&gt;&lt;/foreign-keys&gt;&lt;ref-type name="Journal Article"&gt;17&lt;/ref-type&gt;&lt;contributors&gt;&lt;authors&gt;&lt;author&gt;Harrison J, &lt;/author&gt;&lt;author&gt;Massie J,&lt;/author&gt;&lt;/authors&gt;&lt;/contributors&gt;&lt;titles&gt;&lt;title&gt;Acute respiratory infections in children&lt;/title&gt;&lt;secondary-title&gt;Australian Doctor&lt;/secondary-title&gt;&lt;/titles&gt;&lt;periodical&gt;&lt;full-title&gt;Australian Doctor&lt;/full-title&gt;&lt;/periodical&gt;&lt;pages&gt;27-34&lt;/pages&gt;&lt;number&gt;May&lt;/number&gt;&lt;dates&gt;&lt;year&gt;2009&lt;/year&gt;&lt;/dates&gt;&lt;urls&gt;&lt;/urls&gt;&lt;/record&gt;&lt;/Cite&gt;&lt;/EndNote&gt;</w:instrText>
            </w:r>
            <w:r>
              <w:rPr>
                <w:rFonts w:cstheme="minorHAnsi"/>
                <w:color w:val="333333"/>
                <w:sz w:val="20"/>
                <w:szCs w:val="20"/>
              </w:rPr>
              <w:fldChar w:fldCharType="separate"/>
            </w:r>
            <w:r w:rsidR="00511F66">
              <w:rPr>
                <w:rFonts w:cstheme="minorHAnsi"/>
                <w:noProof/>
                <w:color w:val="333333"/>
                <w:sz w:val="20"/>
                <w:szCs w:val="20"/>
              </w:rPr>
              <w:t>(18)</w:t>
            </w:r>
            <w:r>
              <w:rPr>
                <w:rFonts w:cstheme="minorHAnsi"/>
                <w:color w:val="333333"/>
                <w:sz w:val="20"/>
                <w:szCs w:val="20"/>
              </w:rPr>
              <w:fldChar w:fldCharType="end"/>
            </w:r>
          </w:p>
        </w:tc>
        <w:tc>
          <w:tcPr>
            <w:tcW w:w="573" w:type="pct"/>
          </w:tcPr>
          <w:p w14:paraId="4CE71B9A" w14:textId="77777777" w:rsidR="00E07E17" w:rsidRPr="00906D10" w:rsidRDefault="00E07E17" w:rsidP="00E07E17">
            <w:pPr>
              <w:jc w:val="center"/>
              <w:rPr>
                <w:sz w:val="20"/>
                <w:szCs w:val="20"/>
              </w:rPr>
            </w:pPr>
            <w:r>
              <w:rPr>
                <w:rFonts w:eastAsiaTheme="minorEastAsia" w:cstheme="minorHAnsi"/>
                <w:sz w:val="20"/>
                <w:szCs w:val="20"/>
              </w:rPr>
              <w:lastRenderedPageBreak/>
              <w:t>Grade D</w:t>
            </w:r>
          </w:p>
        </w:tc>
        <w:tc>
          <w:tcPr>
            <w:tcW w:w="462" w:type="pct"/>
          </w:tcPr>
          <w:p w14:paraId="591AC64D" w14:textId="77777777" w:rsidR="00E07E17" w:rsidRPr="00287560" w:rsidRDefault="00E07E17" w:rsidP="00E07E17">
            <w:pPr>
              <w:spacing w:after="120"/>
              <w:jc w:val="center"/>
              <w:rPr>
                <w:rFonts w:eastAsiaTheme="minorEastAsia" w:cstheme="minorHAnsi"/>
                <w:sz w:val="20"/>
                <w:szCs w:val="20"/>
              </w:rPr>
            </w:pPr>
            <w:r>
              <w:rPr>
                <w:rFonts w:eastAsiaTheme="minorEastAsia" w:cstheme="minorHAnsi"/>
                <w:sz w:val="20"/>
                <w:szCs w:val="20"/>
              </w:rPr>
              <w:t>Diagnosis</w:t>
            </w:r>
          </w:p>
        </w:tc>
        <w:tc>
          <w:tcPr>
            <w:tcW w:w="125" w:type="pct"/>
          </w:tcPr>
          <w:p w14:paraId="73364C44" w14:textId="77777777" w:rsidR="00E07E17" w:rsidRPr="00906D10" w:rsidRDefault="00E07E17" w:rsidP="00E07E17">
            <w:pPr>
              <w:rPr>
                <w:sz w:val="20"/>
                <w:szCs w:val="20"/>
              </w:rPr>
            </w:pPr>
            <w:r>
              <w:rPr>
                <w:rFonts w:eastAsiaTheme="minorEastAsia"/>
                <w:sz w:val="20"/>
                <w:szCs w:val="20"/>
              </w:rPr>
              <w:t>U</w:t>
            </w:r>
          </w:p>
        </w:tc>
        <w:tc>
          <w:tcPr>
            <w:tcW w:w="863" w:type="pct"/>
            <w:vMerge/>
          </w:tcPr>
          <w:p w14:paraId="0518B3CF" w14:textId="77777777" w:rsidR="00E07E17" w:rsidRPr="00906D10" w:rsidRDefault="00E07E17" w:rsidP="00E07E17">
            <w:pPr>
              <w:rPr>
                <w:sz w:val="20"/>
                <w:szCs w:val="20"/>
              </w:rPr>
            </w:pPr>
          </w:p>
        </w:tc>
        <w:tc>
          <w:tcPr>
            <w:tcW w:w="785" w:type="pct"/>
            <w:vMerge/>
          </w:tcPr>
          <w:p w14:paraId="1FB6BD48" w14:textId="77777777" w:rsidR="00E07E17" w:rsidRPr="00906D10" w:rsidRDefault="00E07E17" w:rsidP="00E07E17">
            <w:pPr>
              <w:rPr>
                <w:sz w:val="20"/>
                <w:szCs w:val="20"/>
              </w:rPr>
            </w:pPr>
          </w:p>
        </w:tc>
      </w:tr>
      <w:tr w:rsidR="00E07E17" w14:paraId="63C6565E" w14:textId="77777777" w:rsidTr="00E07E17">
        <w:tc>
          <w:tcPr>
            <w:tcW w:w="576" w:type="pct"/>
          </w:tcPr>
          <w:p w14:paraId="42198834" w14:textId="77777777" w:rsidR="00E07E17" w:rsidRPr="00906D10" w:rsidRDefault="00E07E17" w:rsidP="00E07E17">
            <w:pPr>
              <w:rPr>
                <w:sz w:val="20"/>
                <w:szCs w:val="20"/>
              </w:rPr>
            </w:pPr>
            <w:r>
              <w:rPr>
                <w:sz w:val="20"/>
                <w:szCs w:val="20"/>
              </w:rPr>
              <w:t>FEVE30 – FEVE32</w:t>
            </w:r>
          </w:p>
        </w:tc>
        <w:tc>
          <w:tcPr>
            <w:tcW w:w="1124" w:type="pct"/>
          </w:tcPr>
          <w:p w14:paraId="688B1B7D" w14:textId="77777777" w:rsidR="00E07E17" w:rsidRPr="009D2F4D" w:rsidRDefault="00E07E17" w:rsidP="00E07E17">
            <w:pPr>
              <w:rPr>
                <w:sz w:val="20"/>
                <w:szCs w:val="20"/>
              </w:rPr>
            </w:pPr>
            <w:r w:rsidRPr="009D2F4D">
              <w:rPr>
                <w:sz w:val="20"/>
                <w:szCs w:val="20"/>
              </w:rPr>
              <w:t>Infants aged &lt; 3 months presenting to ED with fever (over 38</w:t>
            </w:r>
            <w:r w:rsidRPr="009D2F4D">
              <w:rPr>
                <w:sz w:val="20"/>
                <w:szCs w:val="20"/>
                <w:vertAlign w:val="superscript"/>
              </w:rPr>
              <w:t>o</w:t>
            </w:r>
            <w:r w:rsidRPr="009D2F4D">
              <w:rPr>
                <w:sz w:val="20"/>
                <w:szCs w:val="20"/>
              </w:rPr>
              <w:t xml:space="preserve">C) who are shocked OR </w:t>
            </w:r>
            <w:proofErr w:type="spellStart"/>
            <w:r w:rsidRPr="009D2F4D">
              <w:rPr>
                <w:sz w:val="20"/>
                <w:szCs w:val="20"/>
              </w:rPr>
              <w:t>unrousable</w:t>
            </w:r>
            <w:proofErr w:type="spellEnd"/>
            <w:r w:rsidRPr="009D2F4D">
              <w:rPr>
                <w:sz w:val="20"/>
                <w:szCs w:val="20"/>
              </w:rPr>
              <w:t xml:space="preserve"> OR showing signs of meningococcal disease receive:                                                                                                                </w:t>
            </w:r>
          </w:p>
          <w:p w14:paraId="3BAA7A21" w14:textId="77777777" w:rsidR="00E07E17" w:rsidRPr="009D2F4D" w:rsidRDefault="00E07E17" w:rsidP="00E07E17">
            <w:pPr>
              <w:rPr>
                <w:sz w:val="20"/>
                <w:szCs w:val="20"/>
              </w:rPr>
            </w:pPr>
            <w:r w:rsidRPr="009D2F4D">
              <w:rPr>
                <w:sz w:val="20"/>
                <w:szCs w:val="20"/>
              </w:rPr>
              <w:t>- immediate antibiotics AND</w:t>
            </w:r>
          </w:p>
          <w:p w14:paraId="161C1729" w14:textId="77777777" w:rsidR="00E07E17" w:rsidRPr="009D2F4D" w:rsidRDefault="00E07E17" w:rsidP="00E07E17">
            <w:pPr>
              <w:rPr>
                <w:sz w:val="20"/>
                <w:szCs w:val="20"/>
              </w:rPr>
            </w:pPr>
            <w:r w:rsidRPr="009D2F4D">
              <w:rPr>
                <w:sz w:val="20"/>
                <w:szCs w:val="20"/>
              </w:rPr>
              <w:t>- immediate fluid resuscitation AND</w:t>
            </w:r>
          </w:p>
          <w:p w14:paraId="4EB14B32" w14:textId="77777777" w:rsidR="00E07E17" w:rsidRPr="00906D10" w:rsidRDefault="00E07E17" w:rsidP="00E07E17">
            <w:pPr>
              <w:rPr>
                <w:sz w:val="20"/>
                <w:szCs w:val="20"/>
              </w:rPr>
            </w:pPr>
            <w:r w:rsidRPr="009D2F4D">
              <w:rPr>
                <w:sz w:val="20"/>
                <w:szCs w:val="20"/>
              </w:rPr>
              <w:t>- referral to retrieval service or  paediatric PICU</w:t>
            </w:r>
          </w:p>
        </w:tc>
        <w:tc>
          <w:tcPr>
            <w:tcW w:w="491" w:type="pct"/>
          </w:tcPr>
          <w:p w14:paraId="029EAC10" w14:textId="3A9FB368" w:rsidR="00E07E17" w:rsidRPr="00906D10" w:rsidRDefault="00E07E17" w:rsidP="00511F66">
            <w:pPr>
              <w:rPr>
                <w:sz w:val="20"/>
                <w:szCs w:val="20"/>
              </w:rPr>
            </w:pPr>
            <w:r w:rsidRPr="002E35E6">
              <w:rPr>
                <w:rFonts w:cstheme="minorHAnsi"/>
                <w:color w:val="333333"/>
                <w:sz w:val="20"/>
                <w:szCs w:val="20"/>
              </w:rPr>
              <w:t>NSW Kids and Families. 2010</w:t>
            </w:r>
            <w:r w:rsidR="004E61FF">
              <w:rPr>
                <w:rFonts w:cstheme="minorHAnsi"/>
                <w:color w:val="333333"/>
                <w:sz w:val="20"/>
                <w:szCs w:val="20"/>
              </w:rPr>
              <w:fldChar w:fldCharType="begin"/>
            </w:r>
            <w:r w:rsidR="00511F66">
              <w:rPr>
                <w:rFonts w:cstheme="minorHAnsi"/>
                <w:color w:val="333333"/>
                <w:sz w:val="20"/>
                <w:szCs w:val="20"/>
              </w:rPr>
              <w:instrText xml:space="preserve"> ADDIN EN.CITE &lt;EndNote&gt;&lt;Cite&gt;&lt;Author&gt;NSW Kids and Families.&lt;/Author&gt;&lt;Year&gt;2010&lt;/Year&gt;&lt;RecNum&gt;816&lt;/RecNum&gt;&lt;DisplayText&gt;(19)&lt;/DisplayText&gt;&lt;record&gt;&lt;rec-number&gt;816&lt;/rec-number&gt;&lt;foreign-keys&gt;&lt;key app="EN" db-id="drxpwzta8s2297e5f9cptpwyaxfdfdvpt22w" timestamp="1485753085"&gt;816&lt;/key&gt;&lt;/foreign-keys&gt;&lt;ref-type name="Web Page"&gt;12&lt;/ref-type&gt;&lt;contributors&gt;&lt;authors&gt;&lt;author&gt;NSW Kids and Families.,&lt;/author&gt;&lt;/authors&gt;&lt;/contributors&gt;&lt;titles&gt;&lt;title&gt;Policy directive: Children and infants with fever - acute management. &lt;/title&gt;&lt;/titles&gt;&lt;dates&gt;&lt;year&gt;2010&lt;/year&gt;&lt;/dates&gt;&lt;urls&gt;&lt;related-urls&gt;&lt;url&gt;http://www0.health.nsw.gov.au/policies/pd/2010/PD2010_063.html&lt;/url&gt;&lt;/related-urls&gt;&lt;/urls&gt;&lt;/record&gt;&lt;/Cite&gt;&lt;/EndNote&gt;</w:instrText>
            </w:r>
            <w:r w:rsidR="004E61FF">
              <w:rPr>
                <w:rFonts w:cstheme="minorHAnsi"/>
                <w:color w:val="333333"/>
                <w:sz w:val="20"/>
                <w:szCs w:val="20"/>
              </w:rPr>
              <w:fldChar w:fldCharType="separate"/>
            </w:r>
            <w:r w:rsidR="00511F66">
              <w:rPr>
                <w:rFonts w:cstheme="minorHAnsi"/>
                <w:noProof/>
                <w:color w:val="333333"/>
                <w:sz w:val="20"/>
                <w:szCs w:val="20"/>
              </w:rPr>
              <w:t>(19)</w:t>
            </w:r>
            <w:r w:rsidR="004E61FF">
              <w:rPr>
                <w:rFonts w:cstheme="minorHAnsi"/>
                <w:color w:val="333333"/>
                <w:sz w:val="20"/>
                <w:szCs w:val="20"/>
              </w:rPr>
              <w:fldChar w:fldCharType="end"/>
            </w:r>
          </w:p>
        </w:tc>
        <w:tc>
          <w:tcPr>
            <w:tcW w:w="573" w:type="pct"/>
          </w:tcPr>
          <w:p w14:paraId="1C3B8EB2" w14:textId="72EACC19" w:rsidR="00E07E17" w:rsidRPr="00906D10" w:rsidRDefault="00E07E17" w:rsidP="00E07E17">
            <w:pPr>
              <w:rPr>
                <w:sz w:val="20"/>
                <w:szCs w:val="20"/>
              </w:rPr>
            </w:pPr>
            <w:r>
              <w:rPr>
                <w:rFonts w:eastAsiaTheme="minorEastAsia" w:cstheme="minorHAnsi"/>
                <w:sz w:val="20"/>
                <w:szCs w:val="20"/>
              </w:rPr>
              <w:t>Consensus-based recommendation</w:t>
            </w:r>
          </w:p>
        </w:tc>
        <w:tc>
          <w:tcPr>
            <w:tcW w:w="462" w:type="pct"/>
          </w:tcPr>
          <w:p w14:paraId="33DE14F0" w14:textId="1DF394C7" w:rsidR="00E07E17" w:rsidRPr="00906D10" w:rsidRDefault="00E07E17" w:rsidP="00E07E17">
            <w:pPr>
              <w:rPr>
                <w:sz w:val="20"/>
                <w:szCs w:val="20"/>
              </w:rPr>
            </w:pPr>
            <w:r>
              <w:rPr>
                <w:sz w:val="20"/>
                <w:szCs w:val="20"/>
              </w:rPr>
              <w:t>Treatment</w:t>
            </w:r>
          </w:p>
        </w:tc>
        <w:tc>
          <w:tcPr>
            <w:tcW w:w="125" w:type="pct"/>
          </w:tcPr>
          <w:p w14:paraId="69D61699" w14:textId="249F45E0" w:rsidR="00E07E17" w:rsidRPr="00906D10" w:rsidRDefault="00E07E17" w:rsidP="00E07E17">
            <w:pPr>
              <w:rPr>
                <w:sz w:val="20"/>
                <w:szCs w:val="20"/>
              </w:rPr>
            </w:pPr>
            <w:r>
              <w:rPr>
                <w:sz w:val="20"/>
                <w:szCs w:val="20"/>
              </w:rPr>
              <w:t>U</w:t>
            </w:r>
          </w:p>
        </w:tc>
        <w:tc>
          <w:tcPr>
            <w:tcW w:w="863" w:type="pct"/>
            <w:vMerge w:val="restart"/>
          </w:tcPr>
          <w:p w14:paraId="552DDC7F" w14:textId="77777777" w:rsidR="00E07E17" w:rsidRPr="009D2F4D" w:rsidRDefault="00E07E17" w:rsidP="00E07E17">
            <w:pPr>
              <w:rPr>
                <w:sz w:val="20"/>
                <w:szCs w:val="20"/>
              </w:rPr>
            </w:pPr>
            <w:r w:rsidRPr="009D2F4D">
              <w:rPr>
                <w:sz w:val="20"/>
                <w:szCs w:val="20"/>
              </w:rPr>
              <w:t xml:space="preserve">Infants aged &lt; 1 month presenting with fever that are:                                                                                                                - shocked OR                                                                                                </w:t>
            </w:r>
          </w:p>
          <w:p w14:paraId="5B70EA13" w14:textId="77777777" w:rsidR="00E07E17" w:rsidRPr="009D2F4D" w:rsidRDefault="00E07E17" w:rsidP="00E07E17">
            <w:pPr>
              <w:rPr>
                <w:sz w:val="20"/>
                <w:szCs w:val="20"/>
              </w:rPr>
            </w:pPr>
            <w:r w:rsidRPr="009D2F4D">
              <w:rPr>
                <w:sz w:val="20"/>
                <w:szCs w:val="20"/>
              </w:rPr>
              <w:t xml:space="preserve">  - </w:t>
            </w:r>
            <w:proofErr w:type="spellStart"/>
            <w:r w:rsidRPr="009D2F4D">
              <w:rPr>
                <w:sz w:val="20"/>
                <w:szCs w:val="20"/>
              </w:rPr>
              <w:t>unrousable</w:t>
            </w:r>
            <w:proofErr w:type="spellEnd"/>
            <w:r w:rsidRPr="009D2F4D">
              <w:rPr>
                <w:sz w:val="20"/>
                <w:szCs w:val="20"/>
              </w:rPr>
              <w:t xml:space="preserve"> OR                                                                                       </w:t>
            </w:r>
          </w:p>
          <w:p w14:paraId="15D0B0FF" w14:textId="77777777" w:rsidR="00E07E17" w:rsidRPr="009D2F4D" w:rsidRDefault="00E07E17" w:rsidP="00E07E17">
            <w:pPr>
              <w:rPr>
                <w:sz w:val="20"/>
                <w:szCs w:val="20"/>
              </w:rPr>
            </w:pPr>
            <w:r w:rsidRPr="009D2F4D">
              <w:rPr>
                <w:sz w:val="20"/>
                <w:szCs w:val="20"/>
              </w:rPr>
              <w:t xml:space="preserve">  - showing signs of meningococcal disease                          </w:t>
            </w:r>
          </w:p>
          <w:p w14:paraId="0222F52A" w14:textId="77777777" w:rsidR="00E07E17" w:rsidRPr="00906D10" w:rsidRDefault="00E07E17" w:rsidP="00E07E17">
            <w:pPr>
              <w:rPr>
                <w:sz w:val="20"/>
                <w:szCs w:val="20"/>
              </w:rPr>
            </w:pPr>
            <w:proofErr w:type="gramStart"/>
            <w:r>
              <w:rPr>
                <w:sz w:val="20"/>
                <w:szCs w:val="20"/>
              </w:rPr>
              <w:t>are</w:t>
            </w:r>
            <w:proofErr w:type="gramEnd"/>
            <w:r>
              <w:rPr>
                <w:sz w:val="20"/>
                <w:szCs w:val="20"/>
              </w:rPr>
              <w:t xml:space="preserve"> urgently reviewed </w:t>
            </w:r>
            <w:r w:rsidRPr="009D2F4D">
              <w:rPr>
                <w:sz w:val="20"/>
                <w:szCs w:val="20"/>
              </w:rPr>
              <w:t>by an experienced paediatrician and referred to paediatric ICU after commencing antibiotics.</w:t>
            </w:r>
          </w:p>
        </w:tc>
        <w:tc>
          <w:tcPr>
            <w:tcW w:w="785" w:type="pct"/>
            <w:vMerge w:val="restart"/>
          </w:tcPr>
          <w:p w14:paraId="12240D86" w14:textId="77777777" w:rsidR="00E07E17" w:rsidRDefault="00E07E17" w:rsidP="00E07E17">
            <w:pPr>
              <w:rPr>
                <w:sz w:val="20"/>
                <w:szCs w:val="20"/>
              </w:rPr>
            </w:pPr>
            <w:r>
              <w:rPr>
                <w:sz w:val="20"/>
                <w:szCs w:val="20"/>
              </w:rPr>
              <w:t xml:space="preserve">This indicator was split into two separate indicators to reflect distinct compliance actions. </w:t>
            </w:r>
          </w:p>
          <w:p w14:paraId="0C27892E" w14:textId="77777777" w:rsidR="00E07E17" w:rsidRPr="00906D10" w:rsidRDefault="00E07E17" w:rsidP="00E07E17">
            <w:pPr>
              <w:rPr>
                <w:sz w:val="20"/>
                <w:szCs w:val="20"/>
              </w:rPr>
            </w:pPr>
            <w:r>
              <w:rPr>
                <w:sz w:val="20"/>
                <w:szCs w:val="20"/>
              </w:rPr>
              <w:t>Please note: the age range was amended in accordance with reviewer feedback.</w:t>
            </w:r>
          </w:p>
        </w:tc>
      </w:tr>
      <w:tr w:rsidR="00E07E17" w14:paraId="2A2783A0" w14:textId="77777777" w:rsidTr="00E07E17">
        <w:tc>
          <w:tcPr>
            <w:tcW w:w="576" w:type="pct"/>
          </w:tcPr>
          <w:p w14:paraId="749E0AB9" w14:textId="77777777" w:rsidR="00E07E17" w:rsidRDefault="00E07E17" w:rsidP="00E07E17">
            <w:pPr>
              <w:rPr>
                <w:i/>
                <w:sz w:val="20"/>
                <w:szCs w:val="20"/>
              </w:rPr>
            </w:pPr>
            <w:r w:rsidRPr="00156A13">
              <w:rPr>
                <w:i/>
                <w:sz w:val="20"/>
                <w:szCs w:val="20"/>
              </w:rPr>
              <w:t>REJECTED</w:t>
            </w:r>
          </w:p>
          <w:p w14:paraId="4AEC37E1" w14:textId="6E0E62D3" w:rsidR="00E07E17" w:rsidRPr="00156A13" w:rsidRDefault="00E07E17" w:rsidP="00E07E17">
            <w:pPr>
              <w:rPr>
                <w:i/>
                <w:sz w:val="20"/>
                <w:szCs w:val="20"/>
              </w:rPr>
            </w:pPr>
            <w:r>
              <w:rPr>
                <w:i/>
                <w:sz w:val="20"/>
                <w:szCs w:val="20"/>
              </w:rPr>
              <w:t>(covered in another indicator)</w:t>
            </w:r>
          </w:p>
        </w:tc>
        <w:tc>
          <w:tcPr>
            <w:tcW w:w="1124" w:type="pct"/>
          </w:tcPr>
          <w:p w14:paraId="63288382" w14:textId="77777777" w:rsidR="00E07E17" w:rsidRPr="009D2F4D" w:rsidRDefault="00E07E17" w:rsidP="00E07E17">
            <w:pPr>
              <w:rPr>
                <w:sz w:val="20"/>
                <w:szCs w:val="20"/>
              </w:rPr>
            </w:pPr>
            <w:r w:rsidRPr="009D2F4D">
              <w:rPr>
                <w:sz w:val="20"/>
                <w:szCs w:val="20"/>
              </w:rPr>
              <w:t>Infants aged &lt; 3 months presenting to a GP with fever (over 38</w:t>
            </w:r>
            <w:r w:rsidRPr="009D2F4D">
              <w:rPr>
                <w:sz w:val="20"/>
                <w:szCs w:val="20"/>
                <w:vertAlign w:val="superscript"/>
              </w:rPr>
              <w:t>o</w:t>
            </w:r>
            <w:r w:rsidRPr="009D2F4D">
              <w:rPr>
                <w:sz w:val="20"/>
                <w:szCs w:val="20"/>
              </w:rPr>
              <w:t xml:space="preserve">C) who are shocked OR </w:t>
            </w:r>
            <w:proofErr w:type="spellStart"/>
            <w:r w:rsidRPr="009D2F4D">
              <w:rPr>
                <w:sz w:val="20"/>
                <w:szCs w:val="20"/>
              </w:rPr>
              <w:t>unrousable</w:t>
            </w:r>
            <w:proofErr w:type="spellEnd"/>
            <w:r w:rsidRPr="009D2F4D">
              <w:rPr>
                <w:sz w:val="20"/>
                <w:szCs w:val="20"/>
              </w:rPr>
              <w:t xml:space="preserve"> OR showing signs of meningococcal disease receive:                                                                                                      </w:t>
            </w:r>
          </w:p>
          <w:p w14:paraId="244A0B17" w14:textId="77777777" w:rsidR="00E07E17" w:rsidRPr="009D2F4D" w:rsidRDefault="00E07E17" w:rsidP="00E07E17">
            <w:pPr>
              <w:rPr>
                <w:sz w:val="20"/>
                <w:szCs w:val="20"/>
              </w:rPr>
            </w:pPr>
            <w:r w:rsidRPr="009D2F4D">
              <w:rPr>
                <w:sz w:val="20"/>
                <w:szCs w:val="20"/>
              </w:rPr>
              <w:t>- immediate antibiotics AND</w:t>
            </w:r>
          </w:p>
          <w:p w14:paraId="4798244E" w14:textId="77777777" w:rsidR="00E07E17" w:rsidRPr="00906D10" w:rsidRDefault="00E07E17" w:rsidP="00E07E17">
            <w:pPr>
              <w:rPr>
                <w:sz w:val="20"/>
                <w:szCs w:val="20"/>
              </w:rPr>
            </w:pPr>
            <w:r w:rsidRPr="009D2F4D">
              <w:rPr>
                <w:sz w:val="20"/>
                <w:szCs w:val="20"/>
              </w:rPr>
              <w:t>- transfer to hospital</w:t>
            </w:r>
          </w:p>
        </w:tc>
        <w:tc>
          <w:tcPr>
            <w:tcW w:w="491" w:type="pct"/>
          </w:tcPr>
          <w:p w14:paraId="32B5B1F5" w14:textId="177FB5E6" w:rsidR="00E07E17" w:rsidRPr="00906D10" w:rsidRDefault="00E07E17" w:rsidP="00511F66">
            <w:pPr>
              <w:rPr>
                <w:sz w:val="20"/>
                <w:szCs w:val="20"/>
              </w:rPr>
            </w:pPr>
            <w:r w:rsidRPr="00156A13">
              <w:rPr>
                <w:sz w:val="20"/>
                <w:szCs w:val="20"/>
              </w:rPr>
              <w:t>SA Child Health Clinical Network. 2013</w:t>
            </w:r>
            <w:r w:rsidR="004E61FF">
              <w:rPr>
                <w:sz w:val="20"/>
                <w:szCs w:val="20"/>
              </w:rPr>
              <w:fldChar w:fldCharType="begin"/>
            </w:r>
            <w:r w:rsidR="00511F66">
              <w:rPr>
                <w:sz w:val="20"/>
                <w:szCs w:val="20"/>
              </w:rPr>
              <w:instrText xml:space="preserve"> ADDIN EN.CITE &lt;EndNote&gt;&lt;Cite&gt;&lt;Author&gt;SA Child Health Clinical Network.&lt;/Author&gt;&lt;Year&gt;2013&lt;/Year&gt;&lt;RecNum&gt;814&lt;/RecNum&gt;&lt;DisplayText&gt;(20)&lt;/DisplayText&gt;&lt;record&gt;&lt;rec-number&gt;814&lt;/rec-number&gt;&lt;foreign-keys&gt;&lt;key app="EN" db-id="drxpwzta8s2297e5f9cptpwyaxfdfdvpt22w" timestamp="1485752328"&gt;814&lt;/key&gt;&lt;/foreign-keys&gt;&lt;ref-type name="Web Page"&gt;12&lt;/ref-type&gt;&lt;contributors&gt;&lt;authors&gt;&lt;author&gt;SA Child Health Clinical Network.,&lt;/author&gt;&lt;/authors&gt;&lt;/contributors&gt;&lt;titles&gt;&lt;title&gt;Management of fever without focus in children (excluding neonates). Secondary Management of fever without focus in children (excluding neonates) &lt;/title&gt;&lt;/titles&gt;&lt;dates&gt;&lt;year&gt;2013&lt;/year&gt;&lt;/dates&gt;&lt;urls&gt;&lt;related-urls&gt;&lt;url&gt;http://www0.health.nsw.gov.au/policies/pd/2010/PD2010_063.html.&lt;/url&gt;&lt;/related-urls&gt;&lt;/urls&gt;&lt;/record&gt;&lt;/Cite&gt;&lt;/EndNote&gt;</w:instrText>
            </w:r>
            <w:r w:rsidR="004E61FF">
              <w:rPr>
                <w:sz w:val="20"/>
                <w:szCs w:val="20"/>
              </w:rPr>
              <w:fldChar w:fldCharType="separate"/>
            </w:r>
            <w:r w:rsidR="00511F66">
              <w:rPr>
                <w:noProof/>
                <w:sz w:val="20"/>
                <w:szCs w:val="20"/>
              </w:rPr>
              <w:t>(20)</w:t>
            </w:r>
            <w:r w:rsidR="004E61FF">
              <w:rPr>
                <w:sz w:val="20"/>
                <w:szCs w:val="20"/>
              </w:rPr>
              <w:fldChar w:fldCharType="end"/>
            </w:r>
          </w:p>
        </w:tc>
        <w:tc>
          <w:tcPr>
            <w:tcW w:w="573" w:type="pct"/>
          </w:tcPr>
          <w:p w14:paraId="7F78D3E0" w14:textId="032530B5" w:rsidR="00E07E17" w:rsidRPr="00906D10" w:rsidRDefault="00E07E17" w:rsidP="00E07E17">
            <w:pPr>
              <w:rPr>
                <w:sz w:val="20"/>
                <w:szCs w:val="20"/>
              </w:rPr>
            </w:pPr>
            <w:r>
              <w:rPr>
                <w:rFonts w:eastAsiaTheme="minorEastAsia" w:cstheme="minorHAnsi"/>
                <w:sz w:val="20"/>
                <w:szCs w:val="20"/>
              </w:rPr>
              <w:t>Consensus-based recommendation</w:t>
            </w:r>
          </w:p>
        </w:tc>
        <w:tc>
          <w:tcPr>
            <w:tcW w:w="462" w:type="pct"/>
          </w:tcPr>
          <w:p w14:paraId="59652A57" w14:textId="44CA43C1" w:rsidR="00E07E17" w:rsidRPr="00906D10" w:rsidRDefault="00E07E17" w:rsidP="00E07E17">
            <w:pPr>
              <w:rPr>
                <w:sz w:val="20"/>
                <w:szCs w:val="20"/>
              </w:rPr>
            </w:pPr>
            <w:r>
              <w:rPr>
                <w:sz w:val="20"/>
                <w:szCs w:val="20"/>
              </w:rPr>
              <w:t>Treatment</w:t>
            </w:r>
          </w:p>
        </w:tc>
        <w:tc>
          <w:tcPr>
            <w:tcW w:w="125" w:type="pct"/>
          </w:tcPr>
          <w:p w14:paraId="19163016" w14:textId="1E961F34" w:rsidR="00E07E17" w:rsidRPr="00906D10" w:rsidRDefault="00E07E17" w:rsidP="00E07E17">
            <w:pPr>
              <w:rPr>
                <w:sz w:val="20"/>
                <w:szCs w:val="20"/>
              </w:rPr>
            </w:pPr>
            <w:r>
              <w:rPr>
                <w:sz w:val="20"/>
                <w:szCs w:val="20"/>
              </w:rPr>
              <w:t>U</w:t>
            </w:r>
          </w:p>
        </w:tc>
        <w:tc>
          <w:tcPr>
            <w:tcW w:w="863" w:type="pct"/>
            <w:vMerge/>
          </w:tcPr>
          <w:p w14:paraId="033F85BA" w14:textId="77777777" w:rsidR="00E07E17" w:rsidRPr="00906D10" w:rsidRDefault="00E07E17" w:rsidP="00E07E17">
            <w:pPr>
              <w:rPr>
                <w:sz w:val="20"/>
                <w:szCs w:val="20"/>
              </w:rPr>
            </w:pPr>
          </w:p>
        </w:tc>
        <w:tc>
          <w:tcPr>
            <w:tcW w:w="785" w:type="pct"/>
            <w:vMerge/>
          </w:tcPr>
          <w:p w14:paraId="36F9D9DB" w14:textId="77777777" w:rsidR="00E07E17" w:rsidRPr="00906D10" w:rsidRDefault="00E07E17" w:rsidP="00E07E17">
            <w:pPr>
              <w:rPr>
                <w:sz w:val="20"/>
                <w:szCs w:val="20"/>
              </w:rPr>
            </w:pPr>
          </w:p>
        </w:tc>
      </w:tr>
      <w:tr w:rsidR="00E07E17" w14:paraId="7AB5C30F" w14:textId="77777777" w:rsidTr="00E07E17">
        <w:tc>
          <w:tcPr>
            <w:tcW w:w="576" w:type="pct"/>
          </w:tcPr>
          <w:p w14:paraId="0D47340C" w14:textId="77777777" w:rsidR="00E07E17" w:rsidRDefault="00E07E17" w:rsidP="00E07E17">
            <w:pPr>
              <w:rPr>
                <w:i/>
                <w:sz w:val="20"/>
                <w:szCs w:val="20"/>
              </w:rPr>
            </w:pPr>
            <w:r w:rsidRPr="00383265">
              <w:rPr>
                <w:i/>
                <w:sz w:val="20"/>
                <w:szCs w:val="20"/>
              </w:rPr>
              <w:lastRenderedPageBreak/>
              <w:t>REJECTED</w:t>
            </w:r>
          </w:p>
          <w:p w14:paraId="48F14C2B" w14:textId="7FA45765" w:rsidR="00E07E17" w:rsidRPr="00383265" w:rsidRDefault="00E07E17" w:rsidP="00E07E17">
            <w:pPr>
              <w:rPr>
                <w:i/>
                <w:sz w:val="20"/>
                <w:szCs w:val="20"/>
              </w:rPr>
            </w:pPr>
            <w:r>
              <w:rPr>
                <w:i/>
                <w:sz w:val="20"/>
                <w:szCs w:val="20"/>
              </w:rPr>
              <w:t>(acceptability)</w:t>
            </w:r>
          </w:p>
        </w:tc>
        <w:tc>
          <w:tcPr>
            <w:tcW w:w="1124" w:type="pct"/>
          </w:tcPr>
          <w:p w14:paraId="6C03EC8E" w14:textId="77777777" w:rsidR="00E07E17" w:rsidRPr="006B5CF0" w:rsidRDefault="00E07E17" w:rsidP="00E07E17">
            <w:pPr>
              <w:rPr>
                <w:sz w:val="20"/>
                <w:szCs w:val="20"/>
              </w:rPr>
            </w:pPr>
            <w:r w:rsidRPr="006B5CF0">
              <w:rPr>
                <w:sz w:val="20"/>
                <w:szCs w:val="20"/>
              </w:rPr>
              <w:t>Infants aged &lt; 4 months presenting with fever  (over 38</w:t>
            </w:r>
            <w:r w:rsidRPr="006B5CF0">
              <w:rPr>
                <w:sz w:val="20"/>
                <w:szCs w:val="20"/>
                <w:vertAlign w:val="superscript"/>
              </w:rPr>
              <w:t>o</w:t>
            </w:r>
            <w:r w:rsidRPr="006B5CF0">
              <w:rPr>
                <w:sz w:val="20"/>
                <w:szCs w:val="20"/>
              </w:rPr>
              <w:t xml:space="preserve">C) where meningitis has been excluded are commenced on antibiotics (pending blood culture results i.e. up to 48 hours) as follows:                                                       </w:t>
            </w:r>
            <w:r>
              <w:rPr>
                <w:sz w:val="20"/>
                <w:szCs w:val="20"/>
              </w:rPr>
              <w:t xml:space="preserve">                               </w:t>
            </w:r>
          </w:p>
          <w:p w14:paraId="6D96E2BE" w14:textId="77777777" w:rsidR="00E07E17" w:rsidRPr="006B5CF0" w:rsidRDefault="00E07E17" w:rsidP="00E07E17">
            <w:pPr>
              <w:rPr>
                <w:sz w:val="20"/>
                <w:szCs w:val="20"/>
              </w:rPr>
            </w:pPr>
            <w:r w:rsidRPr="006B5CF0">
              <w:rPr>
                <w:sz w:val="20"/>
                <w:szCs w:val="20"/>
              </w:rPr>
              <w:t>- amoxicillin OR ampicillin 50mg/kg IV 6 hourly AND gentamicin 7.5 mg/kg IV for 1 dose</w:t>
            </w:r>
          </w:p>
          <w:p w14:paraId="5085873D" w14:textId="77777777" w:rsidR="00E07E17" w:rsidRPr="00906D10" w:rsidRDefault="00E07E17" w:rsidP="00E07E17">
            <w:pPr>
              <w:rPr>
                <w:sz w:val="20"/>
                <w:szCs w:val="20"/>
              </w:rPr>
            </w:pPr>
          </w:p>
        </w:tc>
        <w:tc>
          <w:tcPr>
            <w:tcW w:w="491" w:type="pct"/>
          </w:tcPr>
          <w:p w14:paraId="2C10EE7D" w14:textId="377384F7" w:rsidR="00C45E13" w:rsidRDefault="00C45E13" w:rsidP="00C45E13">
            <w:pPr>
              <w:rPr>
                <w:sz w:val="20"/>
                <w:szCs w:val="20"/>
              </w:rPr>
            </w:pPr>
            <w:r w:rsidRPr="0082148E">
              <w:rPr>
                <w:sz w:val="20"/>
                <w:szCs w:val="20"/>
              </w:rPr>
              <w:t>Cincin</w:t>
            </w:r>
            <w:r>
              <w:rPr>
                <w:sz w:val="20"/>
                <w:szCs w:val="20"/>
              </w:rPr>
              <w:t>n</w:t>
            </w:r>
            <w:r w:rsidRPr="0082148E">
              <w:rPr>
                <w:sz w:val="20"/>
                <w:szCs w:val="20"/>
              </w:rPr>
              <w:t xml:space="preserve">ati </w:t>
            </w:r>
            <w:proofErr w:type="spellStart"/>
            <w:r w:rsidRPr="0082148E">
              <w:rPr>
                <w:sz w:val="20"/>
                <w:szCs w:val="20"/>
              </w:rPr>
              <w:t>Childrens</w:t>
            </w:r>
            <w:proofErr w:type="spellEnd"/>
            <w:r w:rsidRPr="0082148E">
              <w:rPr>
                <w:sz w:val="20"/>
                <w:szCs w:val="20"/>
              </w:rPr>
              <w:t xml:space="preserve"> Hospital 2010</w:t>
            </w:r>
            <w:r w:rsidR="004E61FF">
              <w:rPr>
                <w:sz w:val="20"/>
                <w:szCs w:val="20"/>
              </w:rPr>
              <w:fldChar w:fldCharType="begin"/>
            </w:r>
            <w:r w:rsidR="00511F66">
              <w:rPr>
                <w:sz w:val="20"/>
                <w:szCs w:val="20"/>
              </w:rPr>
              <w:instrText xml:space="preserve"> ADDIN EN.CITE &lt;EndNote&gt;&lt;Cite&gt;&lt;Author&gt;Cincinnati Children&amp;apos;s Hospital Medical Center.&lt;/Author&gt;&lt;Year&gt;2010&lt;/Year&gt;&lt;RecNum&gt;815&lt;/RecNum&gt;&lt;DisplayText&gt;(21)&lt;/DisplayText&gt;&lt;record&gt;&lt;rec-number&gt;815&lt;/rec-number&gt;&lt;foreign-keys&gt;&lt;key app="EN" db-id="drxpwzta8s2297e5f9cptpwyaxfdfdvpt22w" timestamp="1485753009"&gt;815&lt;/key&gt;&lt;/foreign-keys&gt;&lt;ref-type name="Web Page"&gt;12&lt;/ref-type&gt;&lt;contributors&gt;&lt;authors&gt;&lt;author&gt;Cincinnati Children&amp;apos;s Hospital Medical Center.,&lt;/author&gt;&lt;/authors&gt;&lt;/contributors&gt;&lt;titles&gt;&lt;title&gt;Evidence-based care guideline for fever of uncertain source in infants 60 days of age or less. &lt;/title&gt;&lt;/titles&gt;&lt;dates&gt;&lt;year&gt;2010&lt;/year&gt;&lt;/dates&gt;&lt;urls&gt;&lt;related-urls&gt;&lt;url&gt;http://www.cincinnatichildrens.org/workarea/downloadasset.aspx?id=87913.&lt;/url&gt;&lt;/related-urls&gt;&lt;/urls&gt;&lt;/record&gt;&lt;/Cite&gt;&lt;/EndNote&gt;</w:instrText>
            </w:r>
            <w:r w:rsidR="004E61FF">
              <w:rPr>
                <w:sz w:val="20"/>
                <w:szCs w:val="20"/>
              </w:rPr>
              <w:fldChar w:fldCharType="separate"/>
            </w:r>
            <w:r w:rsidR="00511F66">
              <w:rPr>
                <w:noProof/>
                <w:sz w:val="20"/>
                <w:szCs w:val="20"/>
              </w:rPr>
              <w:t>(21)</w:t>
            </w:r>
            <w:r w:rsidR="004E61FF">
              <w:rPr>
                <w:sz w:val="20"/>
                <w:szCs w:val="20"/>
              </w:rPr>
              <w:fldChar w:fldCharType="end"/>
            </w:r>
          </w:p>
          <w:p w14:paraId="587C542D" w14:textId="77777777" w:rsidR="00E07E17" w:rsidRDefault="00E07E17" w:rsidP="00E07E17">
            <w:pPr>
              <w:rPr>
                <w:sz w:val="20"/>
                <w:szCs w:val="20"/>
              </w:rPr>
            </w:pPr>
          </w:p>
          <w:p w14:paraId="2DA1FE83" w14:textId="29FA50E0" w:rsidR="00E07E17" w:rsidRPr="00906D10" w:rsidRDefault="00C45E13" w:rsidP="00511F66">
            <w:pPr>
              <w:rPr>
                <w:sz w:val="20"/>
                <w:szCs w:val="20"/>
              </w:rPr>
            </w:pPr>
            <w:r w:rsidRPr="00156A13">
              <w:rPr>
                <w:sz w:val="20"/>
                <w:szCs w:val="20"/>
              </w:rPr>
              <w:t>SA Child Health Clinical Network. 2013</w:t>
            </w:r>
            <w:r w:rsidR="004E61FF">
              <w:rPr>
                <w:sz w:val="20"/>
                <w:szCs w:val="20"/>
              </w:rPr>
              <w:fldChar w:fldCharType="begin"/>
            </w:r>
            <w:r w:rsidR="00511F66">
              <w:rPr>
                <w:sz w:val="20"/>
                <w:szCs w:val="20"/>
              </w:rPr>
              <w:instrText xml:space="preserve"> ADDIN EN.CITE &lt;EndNote&gt;&lt;Cite&gt;&lt;Author&gt;SA Child Health Clinical Network.&lt;/Author&gt;&lt;Year&gt;2013&lt;/Year&gt;&lt;RecNum&gt;814&lt;/RecNum&gt;&lt;DisplayText&gt;(20)&lt;/DisplayText&gt;&lt;record&gt;&lt;rec-number&gt;814&lt;/rec-number&gt;&lt;foreign-keys&gt;&lt;key app="EN" db-id="drxpwzta8s2297e5f9cptpwyaxfdfdvpt22w" timestamp="1485752328"&gt;814&lt;/key&gt;&lt;/foreign-keys&gt;&lt;ref-type name="Web Page"&gt;12&lt;/ref-type&gt;&lt;contributors&gt;&lt;authors&gt;&lt;author&gt;SA Child Health Clinical Network.,&lt;/author&gt;&lt;/authors&gt;&lt;/contributors&gt;&lt;titles&gt;&lt;title&gt;Management of fever without focus in children (excluding neonates). Secondary Management of fever without focus in children (excluding neonates) &lt;/title&gt;&lt;/titles&gt;&lt;dates&gt;&lt;year&gt;2013&lt;/year&gt;&lt;/dates&gt;&lt;urls&gt;&lt;related-urls&gt;&lt;url&gt;http://www0.health.nsw.gov.au/policies/pd/2010/PD2010_063.html.&lt;/url&gt;&lt;/related-urls&gt;&lt;/urls&gt;&lt;/record&gt;&lt;/Cite&gt;&lt;/EndNote&gt;</w:instrText>
            </w:r>
            <w:r w:rsidR="004E61FF">
              <w:rPr>
                <w:sz w:val="20"/>
                <w:szCs w:val="20"/>
              </w:rPr>
              <w:fldChar w:fldCharType="separate"/>
            </w:r>
            <w:r w:rsidR="00511F66">
              <w:rPr>
                <w:noProof/>
                <w:sz w:val="20"/>
                <w:szCs w:val="20"/>
              </w:rPr>
              <w:t>(20)</w:t>
            </w:r>
            <w:r w:rsidR="004E61FF">
              <w:rPr>
                <w:sz w:val="20"/>
                <w:szCs w:val="20"/>
              </w:rPr>
              <w:fldChar w:fldCharType="end"/>
            </w:r>
          </w:p>
        </w:tc>
        <w:tc>
          <w:tcPr>
            <w:tcW w:w="573" w:type="pct"/>
          </w:tcPr>
          <w:p w14:paraId="3AADA8C7" w14:textId="625364E4" w:rsidR="00E07E17" w:rsidRPr="00906D10" w:rsidRDefault="00E07E17" w:rsidP="00E07E17">
            <w:pPr>
              <w:rPr>
                <w:sz w:val="20"/>
                <w:szCs w:val="20"/>
              </w:rPr>
            </w:pPr>
            <w:r w:rsidRPr="0018126D">
              <w:rPr>
                <w:sz w:val="20"/>
                <w:szCs w:val="20"/>
              </w:rPr>
              <w:t>Consensus-based recommendation</w:t>
            </w:r>
          </w:p>
        </w:tc>
        <w:tc>
          <w:tcPr>
            <w:tcW w:w="462" w:type="pct"/>
          </w:tcPr>
          <w:p w14:paraId="3330B52F" w14:textId="34525E83" w:rsidR="00E07E17" w:rsidRPr="00906D10" w:rsidRDefault="00E07E17" w:rsidP="00E07E17">
            <w:pPr>
              <w:rPr>
                <w:sz w:val="20"/>
                <w:szCs w:val="20"/>
              </w:rPr>
            </w:pPr>
            <w:r>
              <w:rPr>
                <w:sz w:val="20"/>
                <w:szCs w:val="20"/>
              </w:rPr>
              <w:t>Treatment</w:t>
            </w:r>
          </w:p>
        </w:tc>
        <w:tc>
          <w:tcPr>
            <w:tcW w:w="125" w:type="pct"/>
          </w:tcPr>
          <w:p w14:paraId="6EA38C36" w14:textId="57009FB4" w:rsidR="00E07E17" w:rsidRPr="00906D10" w:rsidRDefault="00E07E17" w:rsidP="00E07E17">
            <w:pPr>
              <w:rPr>
                <w:sz w:val="20"/>
                <w:szCs w:val="20"/>
              </w:rPr>
            </w:pPr>
            <w:r>
              <w:rPr>
                <w:sz w:val="20"/>
                <w:szCs w:val="20"/>
              </w:rPr>
              <w:t>U</w:t>
            </w:r>
          </w:p>
        </w:tc>
        <w:tc>
          <w:tcPr>
            <w:tcW w:w="863" w:type="pct"/>
            <w:vMerge w:val="restart"/>
          </w:tcPr>
          <w:p w14:paraId="1346E00B" w14:textId="77777777" w:rsidR="00E07E17" w:rsidRPr="009D2F4D" w:rsidRDefault="00E07E17" w:rsidP="00E07E17">
            <w:pPr>
              <w:rPr>
                <w:sz w:val="20"/>
                <w:szCs w:val="20"/>
              </w:rPr>
            </w:pPr>
            <w:r w:rsidRPr="009D2F4D">
              <w:rPr>
                <w:sz w:val="20"/>
                <w:szCs w:val="20"/>
              </w:rPr>
              <w:t xml:space="preserve">Infants aged &lt; 1 month presenting with fever are commenced on antibiotics (pending blood culture results) as follows:                                                                                      - </w:t>
            </w:r>
            <w:r w:rsidRPr="009D2F4D">
              <w:rPr>
                <w:b/>
                <w:sz w:val="20"/>
                <w:szCs w:val="20"/>
              </w:rPr>
              <w:t>If CSF negative</w:t>
            </w:r>
            <w:r w:rsidRPr="009D2F4D">
              <w:rPr>
                <w:sz w:val="20"/>
                <w:szCs w:val="20"/>
              </w:rPr>
              <w:t xml:space="preserve"> - </w:t>
            </w:r>
            <w:proofErr w:type="spellStart"/>
            <w:r w:rsidRPr="009D2F4D">
              <w:rPr>
                <w:sz w:val="20"/>
                <w:szCs w:val="20"/>
              </w:rPr>
              <w:t>Ampilcillin</w:t>
            </w:r>
            <w:proofErr w:type="spellEnd"/>
            <w:r w:rsidRPr="009D2F4D">
              <w:rPr>
                <w:sz w:val="20"/>
                <w:szCs w:val="20"/>
              </w:rPr>
              <w:t xml:space="preserve"> week 1 of life: 25mg/kg/dose IV 12 hourly; week 2-4 of life: 25 mg/kg/dose IV 6 hourly PLUS Gentamicin OR                                 </w:t>
            </w:r>
          </w:p>
          <w:p w14:paraId="210DB32E" w14:textId="77777777" w:rsidR="00E07E17" w:rsidRPr="00906D10" w:rsidRDefault="00E07E17" w:rsidP="00E07E17">
            <w:pPr>
              <w:rPr>
                <w:sz w:val="20"/>
                <w:szCs w:val="20"/>
              </w:rPr>
            </w:pPr>
            <w:r w:rsidRPr="009D2F4D">
              <w:rPr>
                <w:sz w:val="20"/>
                <w:szCs w:val="20"/>
              </w:rPr>
              <w:t xml:space="preserve">-  </w:t>
            </w:r>
            <w:r w:rsidRPr="009D2F4D">
              <w:rPr>
                <w:b/>
                <w:sz w:val="20"/>
                <w:szCs w:val="20"/>
              </w:rPr>
              <w:t>If CSF positive or unknown</w:t>
            </w:r>
            <w:r w:rsidRPr="009D2F4D">
              <w:rPr>
                <w:sz w:val="20"/>
                <w:szCs w:val="20"/>
              </w:rPr>
              <w:t xml:space="preserve"> (bloody tap, child too sick for LP </w:t>
            </w:r>
            <w:proofErr w:type="spellStart"/>
            <w:r w:rsidRPr="009D2F4D">
              <w:rPr>
                <w:sz w:val="20"/>
                <w:szCs w:val="20"/>
              </w:rPr>
              <w:t>etc</w:t>
            </w:r>
            <w:proofErr w:type="spellEnd"/>
            <w:r w:rsidRPr="009D2F4D">
              <w:rPr>
                <w:sz w:val="20"/>
                <w:szCs w:val="20"/>
              </w:rPr>
              <w:t xml:space="preserve">) administer </w:t>
            </w:r>
            <w:proofErr w:type="spellStart"/>
            <w:r w:rsidRPr="009D2F4D">
              <w:rPr>
                <w:sz w:val="20"/>
                <w:szCs w:val="20"/>
              </w:rPr>
              <w:t>Ampilicillin</w:t>
            </w:r>
            <w:proofErr w:type="spellEnd"/>
            <w:r w:rsidRPr="009D2F4D">
              <w:rPr>
                <w:sz w:val="20"/>
                <w:szCs w:val="20"/>
              </w:rPr>
              <w:t xml:space="preserve"> - week 1 of life: 100mg/kg/dose IV 12 hourly; week 2-4 of life 100mg/kg/dose IV 6 hourly PLUS cefotaxime.</w:t>
            </w:r>
          </w:p>
        </w:tc>
        <w:tc>
          <w:tcPr>
            <w:tcW w:w="785" w:type="pct"/>
            <w:vMerge w:val="restart"/>
          </w:tcPr>
          <w:p w14:paraId="259FB37F" w14:textId="77777777" w:rsidR="00E07E17" w:rsidRPr="00906D10" w:rsidRDefault="00E07E17" w:rsidP="00E07E17">
            <w:pPr>
              <w:rPr>
                <w:sz w:val="20"/>
                <w:szCs w:val="20"/>
              </w:rPr>
            </w:pPr>
            <w:r>
              <w:rPr>
                <w:sz w:val="20"/>
                <w:szCs w:val="20"/>
              </w:rPr>
              <w:t>S</w:t>
            </w:r>
            <w:r w:rsidRPr="002B0651">
              <w:rPr>
                <w:sz w:val="20"/>
                <w:szCs w:val="20"/>
              </w:rPr>
              <w:t xml:space="preserve">eparate indicators </w:t>
            </w:r>
            <w:r>
              <w:rPr>
                <w:sz w:val="20"/>
                <w:szCs w:val="20"/>
              </w:rPr>
              <w:t xml:space="preserve">were </w:t>
            </w:r>
            <w:r w:rsidRPr="002B0651">
              <w:rPr>
                <w:sz w:val="20"/>
                <w:szCs w:val="20"/>
              </w:rPr>
              <w:t>created to reflect the management/decision-making by (a) children’s age (i.e. aged &lt; or &gt; 4 or 6 months) and (b) whether meningitis has been excluded. The KEY here is identifying how clinicians would/should/could “exclude meningitis” without ALL children receiving lumbar punctures (which is not practical/feasible/likely).</w:t>
            </w:r>
          </w:p>
        </w:tc>
      </w:tr>
      <w:tr w:rsidR="00E07E17" w14:paraId="2077C835" w14:textId="77777777" w:rsidTr="00E07E17">
        <w:tc>
          <w:tcPr>
            <w:tcW w:w="576" w:type="pct"/>
          </w:tcPr>
          <w:p w14:paraId="2A0911EF" w14:textId="77777777" w:rsidR="00E07E17" w:rsidRPr="003A4D79" w:rsidRDefault="00E07E17" w:rsidP="00E07E17">
            <w:pPr>
              <w:rPr>
                <w:i/>
                <w:sz w:val="20"/>
                <w:szCs w:val="20"/>
              </w:rPr>
            </w:pPr>
            <w:r w:rsidRPr="003A4D79">
              <w:rPr>
                <w:i/>
                <w:sz w:val="20"/>
                <w:szCs w:val="20"/>
              </w:rPr>
              <w:t>REJECTED</w:t>
            </w:r>
          </w:p>
          <w:p w14:paraId="3901BE7D" w14:textId="77777777" w:rsidR="00E07E17" w:rsidRPr="003A4D79" w:rsidRDefault="00E07E17" w:rsidP="00E07E17">
            <w:pPr>
              <w:rPr>
                <w:i/>
                <w:sz w:val="20"/>
                <w:szCs w:val="20"/>
              </w:rPr>
            </w:pPr>
            <w:r w:rsidRPr="003A4D79">
              <w:rPr>
                <w:i/>
                <w:sz w:val="20"/>
                <w:szCs w:val="20"/>
              </w:rPr>
              <w:t>(feasibility)</w:t>
            </w:r>
          </w:p>
        </w:tc>
        <w:tc>
          <w:tcPr>
            <w:tcW w:w="1124" w:type="pct"/>
          </w:tcPr>
          <w:p w14:paraId="71EA6816" w14:textId="3743C926" w:rsidR="00E07E17" w:rsidRPr="00D46D24" w:rsidRDefault="00E07E17" w:rsidP="00E07E17">
            <w:pPr>
              <w:rPr>
                <w:sz w:val="20"/>
                <w:szCs w:val="20"/>
              </w:rPr>
            </w:pPr>
            <w:r w:rsidRPr="00D46D24">
              <w:rPr>
                <w:sz w:val="20"/>
                <w:szCs w:val="20"/>
              </w:rPr>
              <w:t>Infants aged &gt; 4 months (i.e. aged 4 months or more) presenting with fever and where meningitis has been excluded are commenced on antibiotics (pending blood culture results i.e. up to 48hours) as follows:</w:t>
            </w:r>
          </w:p>
          <w:p w14:paraId="48A7FDCA" w14:textId="77777777" w:rsidR="00E07E17" w:rsidRPr="00D46D24" w:rsidRDefault="00E07E17" w:rsidP="00E07E17">
            <w:pPr>
              <w:rPr>
                <w:sz w:val="20"/>
                <w:szCs w:val="20"/>
              </w:rPr>
            </w:pPr>
            <w:r w:rsidRPr="00D46D24">
              <w:rPr>
                <w:sz w:val="20"/>
                <w:szCs w:val="20"/>
              </w:rPr>
              <w:t>-cefotaxime 25mg/kg (up to 1 g) IV 6 hourly OR</w:t>
            </w:r>
          </w:p>
          <w:p w14:paraId="6FC01A80" w14:textId="77777777" w:rsidR="00E07E17" w:rsidRPr="00906D10" w:rsidRDefault="00E07E17" w:rsidP="00E07E17">
            <w:pPr>
              <w:rPr>
                <w:sz w:val="20"/>
                <w:szCs w:val="20"/>
              </w:rPr>
            </w:pPr>
            <w:r w:rsidRPr="00D46D24">
              <w:rPr>
                <w:sz w:val="20"/>
                <w:szCs w:val="20"/>
              </w:rPr>
              <w:t xml:space="preserve">- ceftriaxone 25 mg/kg (up to 1 g) IV daily AND </w:t>
            </w:r>
            <w:proofErr w:type="spellStart"/>
            <w:r w:rsidRPr="00D46D24">
              <w:rPr>
                <w:sz w:val="20"/>
                <w:szCs w:val="20"/>
              </w:rPr>
              <w:t>flucloxacillin</w:t>
            </w:r>
            <w:proofErr w:type="spellEnd"/>
            <w:r w:rsidRPr="00D46D24">
              <w:rPr>
                <w:sz w:val="20"/>
                <w:szCs w:val="20"/>
              </w:rPr>
              <w:t xml:space="preserve"> 50mg/kg (up to 2g) IV 6 hourly</w:t>
            </w:r>
          </w:p>
        </w:tc>
        <w:tc>
          <w:tcPr>
            <w:tcW w:w="491" w:type="pct"/>
          </w:tcPr>
          <w:p w14:paraId="7F38408A" w14:textId="61DE814D" w:rsidR="00C45E13" w:rsidRDefault="00C45E13" w:rsidP="00C45E13">
            <w:pPr>
              <w:rPr>
                <w:sz w:val="20"/>
                <w:szCs w:val="20"/>
              </w:rPr>
            </w:pPr>
            <w:r w:rsidRPr="0082148E">
              <w:rPr>
                <w:sz w:val="20"/>
                <w:szCs w:val="20"/>
              </w:rPr>
              <w:t>Cincin</w:t>
            </w:r>
            <w:r>
              <w:rPr>
                <w:sz w:val="20"/>
                <w:szCs w:val="20"/>
              </w:rPr>
              <w:t>n</w:t>
            </w:r>
            <w:r w:rsidRPr="0082148E">
              <w:rPr>
                <w:sz w:val="20"/>
                <w:szCs w:val="20"/>
              </w:rPr>
              <w:t xml:space="preserve">ati </w:t>
            </w:r>
            <w:proofErr w:type="spellStart"/>
            <w:r w:rsidRPr="0082148E">
              <w:rPr>
                <w:sz w:val="20"/>
                <w:szCs w:val="20"/>
              </w:rPr>
              <w:t>Childrens</w:t>
            </w:r>
            <w:proofErr w:type="spellEnd"/>
            <w:r w:rsidRPr="0082148E">
              <w:rPr>
                <w:sz w:val="20"/>
                <w:szCs w:val="20"/>
              </w:rPr>
              <w:t xml:space="preserve"> Hospital 2010</w:t>
            </w:r>
            <w:r w:rsidR="004E61FF">
              <w:rPr>
                <w:sz w:val="20"/>
                <w:szCs w:val="20"/>
              </w:rPr>
              <w:fldChar w:fldCharType="begin"/>
            </w:r>
            <w:r w:rsidR="00511F66">
              <w:rPr>
                <w:sz w:val="20"/>
                <w:szCs w:val="20"/>
              </w:rPr>
              <w:instrText xml:space="preserve"> ADDIN EN.CITE &lt;EndNote&gt;&lt;Cite&gt;&lt;Author&gt;Cincinnati Children&amp;apos;s Hospital Medical Center.&lt;/Author&gt;&lt;Year&gt;2010&lt;/Year&gt;&lt;RecNum&gt;815&lt;/RecNum&gt;&lt;DisplayText&gt;(21)&lt;/DisplayText&gt;&lt;record&gt;&lt;rec-number&gt;815&lt;/rec-number&gt;&lt;foreign-keys&gt;&lt;key app="EN" db-id="drxpwzta8s2297e5f9cptpwyaxfdfdvpt22w" timestamp="1485753009"&gt;815&lt;/key&gt;&lt;/foreign-keys&gt;&lt;ref-type name="Web Page"&gt;12&lt;/ref-type&gt;&lt;contributors&gt;&lt;authors&gt;&lt;author&gt;Cincinnati Children&amp;apos;s Hospital Medical Center.,&lt;/author&gt;&lt;/authors&gt;&lt;/contributors&gt;&lt;titles&gt;&lt;title&gt;Evidence-based care guideline for fever of uncertain source in infants 60 days of age or less. &lt;/title&gt;&lt;/titles&gt;&lt;dates&gt;&lt;year&gt;2010&lt;/year&gt;&lt;/dates&gt;&lt;urls&gt;&lt;related-urls&gt;&lt;url&gt;http://www.cincinnatichildrens.org/workarea/downloadasset.aspx?id=87913.&lt;/url&gt;&lt;/related-urls&gt;&lt;/urls&gt;&lt;/record&gt;&lt;/Cite&gt;&lt;/EndNote&gt;</w:instrText>
            </w:r>
            <w:r w:rsidR="004E61FF">
              <w:rPr>
                <w:sz w:val="20"/>
                <w:szCs w:val="20"/>
              </w:rPr>
              <w:fldChar w:fldCharType="separate"/>
            </w:r>
            <w:r w:rsidR="00511F66">
              <w:rPr>
                <w:noProof/>
                <w:sz w:val="20"/>
                <w:szCs w:val="20"/>
              </w:rPr>
              <w:t>(21)</w:t>
            </w:r>
            <w:r w:rsidR="004E61FF">
              <w:rPr>
                <w:sz w:val="20"/>
                <w:szCs w:val="20"/>
              </w:rPr>
              <w:fldChar w:fldCharType="end"/>
            </w:r>
          </w:p>
          <w:p w14:paraId="10587818" w14:textId="77777777" w:rsidR="00E07E17" w:rsidRDefault="00E07E17" w:rsidP="00E07E17">
            <w:pPr>
              <w:rPr>
                <w:sz w:val="20"/>
                <w:szCs w:val="20"/>
              </w:rPr>
            </w:pPr>
          </w:p>
          <w:p w14:paraId="37C5A4D3" w14:textId="036F8636" w:rsidR="00E07E17" w:rsidRPr="00906D10" w:rsidRDefault="00C45E13" w:rsidP="00511F66">
            <w:pPr>
              <w:rPr>
                <w:sz w:val="20"/>
                <w:szCs w:val="20"/>
              </w:rPr>
            </w:pPr>
            <w:r w:rsidRPr="00156A13">
              <w:rPr>
                <w:sz w:val="20"/>
                <w:szCs w:val="20"/>
              </w:rPr>
              <w:t>SA Child Health Clinical Network. 2013</w:t>
            </w:r>
            <w:r w:rsidR="004E61FF">
              <w:rPr>
                <w:sz w:val="20"/>
                <w:szCs w:val="20"/>
              </w:rPr>
              <w:fldChar w:fldCharType="begin"/>
            </w:r>
            <w:r w:rsidR="00511F66">
              <w:rPr>
                <w:sz w:val="20"/>
                <w:szCs w:val="20"/>
              </w:rPr>
              <w:instrText xml:space="preserve"> ADDIN EN.CITE &lt;EndNote&gt;&lt;Cite&gt;&lt;Author&gt;SA Child Health Clinical Network.&lt;/Author&gt;&lt;Year&gt;2013&lt;/Year&gt;&lt;RecNum&gt;814&lt;/RecNum&gt;&lt;DisplayText&gt;(20)&lt;/DisplayText&gt;&lt;record&gt;&lt;rec-number&gt;814&lt;/rec-number&gt;&lt;foreign-keys&gt;&lt;key app="EN" db-id="drxpwzta8s2297e5f9cptpwyaxfdfdvpt22w" timestamp="1485752328"&gt;814&lt;/key&gt;&lt;/foreign-keys&gt;&lt;ref-type name="Web Page"&gt;12&lt;/ref-type&gt;&lt;contributors&gt;&lt;authors&gt;&lt;author&gt;SA Child Health Clinical Network.,&lt;/author&gt;&lt;/authors&gt;&lt;/contributors&gt;&lt;titles&gt;&lt;title&gt;Management of fever without focus in children (excluding neonates). Secondary Management of fever without focus in children (excluding neonates) &lt;/title&gt;&lt;/titles&gt;&lt;dates&gt;&lt;year&gt;2013&lt;/year&gt;&lt;/dates&gt;&lt;urls&gt;&lt;related-urls&gt;&lt;url&gt;http://www0.health.nsw.gov.au/policies/pd/2010/PD2010_063.html.&lt;/url&gt;&lt;/related-urls&gt;&lt;/urls&gt;&lt;/record&gt;&lt;/Cite&gt;&lt;/EndNote&gt;</w:instrText>
            </w:r>
            <w:r w:rsidR="004E61FF">
              <w:rPr>
                <w:sz w:val="20"/>
                <w:szCs w:val="20"/>
              </w:rPr>
              <w:fldChar w:fldCharType="separate"/>
            </w:r>
            <w:r w:rsidR="00511F66">
              <w:rPr>
                <w:noProof/>
                <w:sz w:val="20"/>
                <w:szCs w:val="20"/>
              </w:rPr>
              <w:t>(20)</w:t>
            </w:r>
            <w:r w:rsidR="004E61FF">
              <w:rPr>
                <w:sz w:val="20"/>
                <w:szCs w:val="20"/>
              </w:rPr>
              <w:fldChar w:fldCharType="end"/>
            </w:r>
          </w:p>
        </w:tc>
        <w:tc>
          <w:tcPr>
            <w:tcW w:w="573" w:type="pct"/>
          </w:tcPr>
          <w:p w14:paraId="3451041A" w14:textId="4DFBAD9B" w:rsidR="00E07E17" w:rsidRPr="00906D10" w:rsidRDefault="00E07E17" w:rsidP="00E07E17">
            <w:pPr>
              <w:rPr>
                <w:sz w:val="20"/>
                <w:szCs w:val="20"/>
              </w:rPr>
            </w:pPr>
            <w:r w:rsidRPr="0018126D">
              <w:rPr>
                <w:sz w:val="20"/>
                <w:szCs w:val="20"/>
              </w:rPr>
              <w:t>Consensus-based recommendation</w:t>
            </w:r>
          </w:p>
        </w:tc>
        <w:tc>
          <w:tcPr>
            <w:tcW w:w="462" w:type="pct"/>
          </w:tcPr>
          <w:p w14:paraId="23171DEF" w14:textId="4B3FFEC1" w:rsidR="00E07E17" w:rsidRPr="00906D10" w:rsidRDefault="00E07E17" w:rsidP="00E07E17">
            <w:pPr>
              <w:rPr>
                <w:sz w:val="20"/>
                <w:szCs w:val="20"/>
              </w:rPr>
            </w:pPr>
            <w:r>
              <w:rPr>
                <w:sz w:val="20"/>
                <w:szCs w:val="20"/>
              </w:rPr>
              <w:t>Treatment</w:t>
            </w:r>
          </w:p>
        </w:tc>
        <w:tc>
          <w:tcPr>
            <w:tcW w:w="125" w:type="pct"/>
          </w:tcPr>
          <w:p w14:paraId="48E40E0D" w14:textId="711D1E15" w:rsidR="00E07E17" w:rsidRPr="00906D10" w:rsidRDefault="00E07E17" w:rsidP="00E07E17">
            <w:pPr>
              <w:rPr>
                <w:sz w:val="20"/>
                <w:szCs w:val="20"/>
              </w:rPr>
            </w:pPr>
            <w:r>
              <w:rPr>
                <w:sz w:val="20"/>
                <w:szCs w:val="20"/>
              </w:rPr>
              <w:t>U</w:t>
            </w:r>
          </w:p>
        </w:tc>
        <w:tc>
          <w:tcPr>
            <w:tcW w:w="863" w:type="pct"/>
            <w:vMerge/>
          </w:tcPr>
          <w:p w14:paraId="6FFBD359" w14:textId="77777777" w:rsidR="00E07E17" w:rsidRPr="00906D10" w:rsidRDefault="00E07E17" w:rsidP="00E07E17">
            <w:pPr>
              <w:rPr>
                <w:sz w:val="20"/>
                <w:szCs w:val="20"/>
              </w:rPr>
            </w:pPr>
          </w:p>
        </w:tc>
        <w:tc>
          <w:tcPr>
            <w:tcW w:w="785" w:type="pct"/>
            <w:vMerge/>
          </w:tcPr>
          <w:p w14:paraId="2AE7FA3D" w14:textId="77777777" w:rsidR="00E07E17" w:rsidRPr="00906D10" w:rsidRDefault="00E07E17" w:rsidP="00E07E17">
            <w:pPr>
              <w:rPr>
                <w:sz w:val="20"/>
                <w:szCs w:val="20"/>
              </w:rPr>
            </w:pPr>
          </w:p>
        </w:tc>
      </w:tr>
      <w:tr w:rsidR="00E07E17" w14:paraId="2166C271" w14:textId="77777777" w:rsidTr="00E07E17">
        <w:tc>
          <w:tcPr>
            <w:tcW w:w="576" w:type="pct"/>
          </w:tcPr>
          <w:p w14:paraId="2E486F20" w14:textId="77777777" w:rsidR="00E07E17" w:rsidRPr="003A4D79" w:rsidRDefault="00E07E17" w:rsidP="00E07E17">
            <w:pPr>
              <w:rPr>
                <w:i/>
                <w:sz w:val="20"/>
                <w:szCs w:val="20"/>
              </w:rPr>
            </w:pPr>
            <w:r w:rsidRPr="003A4D79">
              <w:rPr>
                <w:i/>
                <w:sz w:val="20"/>
                <w:szCs w:val="20"/>
              </w:rPr>
              <w:t>REJECTED</w:t>
            </w:r>
          </w:p>
          <w:p w14:paraId="2BDBD83F" w14:textId="77777777" w:rsidR="00E07E17" w:rsidRPr="003A4D79" w:rsidRDefault="00E07E17" w:rsidP="00E07E17">
            <w:pPr>
              <w:rPr>
                <w:i/>
                <w:sz w:val="20"/>
                <w:szCs w:val="20"/>
              </w:rPr>
            </w:pPr>
            <w:r w:rsidRPr="003A4D79">
              <w:rPr>
                <w:i/>
                <w:sz w:val="20"/>
                <w:szCs w:val="20"/>
              </w:rPr>
              <w:t>(feasibility)</w:t>
            </w:r>
          </w:p>
        </w:tc>
        <w:tc>
          <w:tcPr>
            <w:tcW w:w="1124" w:type="pct"/>
          </w:tcPr>
          <w:p w14:paraId="2C03B684" w14:textId="77777777" w:rsidR="00E07E17" w:rsidRPr="00D46D24" w:rsidRDefault="00E07E17" w:rsidP="00E07E17">
            <w:pPr>
              <w:rPr>
                <w:sz w:val="20"/>
                <w:szCs w:val="20"/>
              </w:rPr>
            </w:pPr>
            <w:r w:rsidRPr="00D46D24">
              <w:rPr>
                <w:sz w:val="20"/>
                <w:szCs w:val="20"/>
              </w:rPr>
              <w:t xml:space="preserve">Infants aged &lt; 6 months presenting with fever where meningitis has NOT been excluded are commenced on antibiotics (pending blood </w:t>
            </w:r>
            <w:r>
              <w:rPr>
                <w:sz w:val="20"/>
                <w:szCs w:val="20"/>
              </w:rPr>
              <w:t xml:space="preserve">culture results) as follows:   </w:t>
            </w:r>
            <w:r w:rsidRPr="00D46D24">
              <w:rPr>
                <w:sz w:val="20"/>
                <w:szCs w:val="20"/>
              </w:rPr>
              <w:t xml:space="preserve">                                                                         </w:t>
            </w:r>
          </w:p>
          <w:p w14:paraId="257DA053" w14:textId="77777777" w:rsidR="00E07E17" w:rsidRPr="00D46D24" w:rsidRDefault="00E07E17" w:rsidP="00E07E17">
            <w:pPr>
              <w:rPr>
                <w:sz w:val="20"/>
                <w:szCs w:val="20"/>
              </w:rPr>
            </w:pPr>
            <w:r w:rsidRPr="00D46D24">
              <w:rPr>
                <w:sz w:val="20"/>
                <w:szCs w:val="20"/>
              </w:rPr>
              <w:t>- amoxicillin OR amp</w:t>
            </w:r>
            <w:r>
              <w:rPr>
                <w:sz w:val="20"/>
                <w:szCs w:val="20"/>
              </w:rPr>
              <w:t>icillin 50mg/kg IV 6 hourly AND</w:t>
            </w:r>
          </w:p>
          <w:p w14:paraId="5F7C56BC" w14:textId="77777777" w:rsidR="00E07E17" w:rsidRPr="00D46D24" w:rsidRDefault="00E07E17" w:rsidP="00E07E17">
            <w:pPr>
              <w:rPr>
                <w:sz w:val="20"/>
                <w:szCs w:val="20"/>
              </w:rPr>
            </w:pPr>
            <w:r w:rsidRPr="00D46D24">
              <w:rPr>
                <w:sz w:val="20"/>
                <w:szCs w:val="20"/>
              </w:rPr>
              <w:t>- cefo</w:t>
            </w:r>
            <w:r>
              <w:rPr>
                <w:sz w:val="20"/>
                <w:szCs w:val="20"/>
              </w:rPr>
              <w:t>taxime 50 mg/kg IV 6 hourly AND</w:t>
            </w:r>
          </w:p>
          <w:p w14:paraId="4018482F" w14:textId="77777777" w:rsidR="00E07E17" w:rsidRPr="00906D10" w:rsidRDefault="00E07E17" w:rsidP="00E07E17">
            <w:pPr>
              <w:rPr>
                <w:sz w:val="20"/>
                <w:szCs w:val="20"/>
              </w:rPr>
            </w:pPr>
            <w:r w:rsidRPr="00D46D24">
              <w:rPr>
                <w:sz w:val="20"/>
                <w:szCs w:val="20"/>
              </w:rPr>
              <w:lastRenderedPageBreak/>
              <w:t>- vancomycin 30 mg/kg IV 12 hourly (if pneumococcal meningitis is likely)</w:t>
            </w:r>
          </w:p>
        </w:tc>
        <w:tc>
          <w:tcPr>
            <w:tcW w:w="491" w:type="pct"/>
          </w:tcPr>
          <w:p w14:paraId="349625E3" w14:textId="500EC155" w:rsidR="00C45E13" w:rsidRDefault="00C45E13" w:rsidP="00C45E13">
            <w:pPr>
              <w:rPr>
                <w:sz w:val="20"/>
                <w:szCs w:val="20"/>
              </w:rPr>
            </w:pPr>
            <w:r w:rsidRPr="0082148E">
              <w:rPr>
                <w:sz w:val="20"/>
                <w:szCs w:val="20"/>
              </w:rPr>
              <w:lastRenderedPageBreak/>
              <w:t>Cincin</w:t>
            </w:r>
            <w:r>
              <w:rPr>
                <w:sz w:val="20"/>
                <w:szCs w:val="20"/>
              </w:rPr>
              <w:t>n</w:t>
            </w:r>
            <w:r w:rsidRPr="0082148E">
              <w:rPr>
                <w:sz w:val="20"/>
                <w:szCs w:val="20"/>
              </w:rPr>
              <w:t xml:space="preserve">ati </w:t>
            </w:r>
            <w:proofErr w:type="spellStart"/>
            <w:r w:rsidRPr="0082148E">
              <w:rPr>
                <w:sz w:val="20"/>
                <w:szCs w:val="20"/>
              </w:rPr>
              <w:t>Childrens</w:t>
            </w:r>
            <w:proofErr w:type="spellEnd"/>
            <w:r w:rsidRPr="0082148E">
              <w:rPr>
                <w:sz w:val="20"/>
                <w:szCs w:val="20"/>
              </w:rPr>
              <w:t xml:space="preserve"> Hospital 2010</w:t>
            </w:r>
            <w:r w:rsidR="004E61FF">
              <w:rPr>
                <w:sz w:val="20"/>
                <w:szCs w:val="20"/>
              </w:rPr>
              <w:fldChar w:fldCharType="begin"/>
            </w:r>
            <w:r w:rsidR="00511F66">
              <w:rPr>
                <w:sz w:val="20"/>
                <w:szCs w:val="20"/>
              </w:rPr>
              <w:instrText xml:space="preserve"> ADDIN EN.CITE &lt;EndNote&gt;&lt;Cite&gt;&lt;Author&gt;Cincinnati Children&amp;apos;s Hospital Medical Center.&lt;/Author&gt;&lt;Year&gt;2010&lt;/Year&gt;&lt;RecNum&gt;815&lt;/RecNum&gt;&lt;DisplayText&gt;(21)&lt;/DisplayText&gt;&lt;record&gt;&lt;rec-number&gt;815&lt;/rec-number&gt;&lt;foreign-keys&gt;&lt;key app="EN" db-id="drxpwzta8s2297e5f9cptpwyaxfdfdvpt22w" timestamp="1485753009"&gt;815&lt;/key&gt;&lt;/foreign-keys&gt;&lt;ref-type name="Web Page"&gt;12&lt;/ref-type&gt;&lt;contributors&gt;&lt;authors&gt;&lt;author&gt;Cincinnati Children&amp;apos;s Hospital Medical Center.,&lt;/author&gt;&lt;/authors&gt;&lt;/contributors&gt;&lt;titles&gt;&lt;title&gt;Evidence-based care guideline for fever of uncertain source in infants 60 days of age or less. &lt;/title&gt;&lt;/titles&gt;&lt;dates&gt;&lt;year&gt;2010&lt;/year&gt;&lt;/dates&gt;&lt;urls&gt;&lt;related-urls&gt;&lt;url&gt;http://www.cincinnatichildrens.org/workarea/downloadasset.aspx?id=87913.&lt;/url&gt;&lt;/related-urls&gt;&lt;/urls&gt;&lt;/record&gt;&lt;/Cite&gt;&lt;/EndNote&gt;</w:instrText>
            </w:r>
            <w:r w:rsidR="004E61FF">
              <w:rPr>
                <w:sz w:val="20"/>
                <w:szCs w:val="20"/>
              </w:rPr>
              <w:fldChar w:fldCharType="separate"/>
            </w:r>
            <w:r w:rsidR="00511F66">
              <w:rPr>
                <w:noProof/>
                <w:sz w:val="20"/>
                <w:szCs w:val="20"/>
              </w:rPr>
              <w:t>(21)</w:t>
            </w:r>
            <w:r w:rsidR="004E61FF">
              <w:rPr>
                <w:sz w:val="20"/>
                <w:szCs w:val="20"/>
              </w:rPr>
              <w:fldChar w:fldCharType="end"/>
            </w:r>
          </w:p>
          <w:p w14:paraId="2D03E16C" w14:textId="77777777" w:rsidR="00E07E17" w:rsidRDefault="00E07E17" w:rsidP="00E07E17">
            <w:pPr>
              <w:rPr>
                <w:sz w:val="20"/>
                <w:szCs w:val="20"/>
              </w:rPr>
            </w:pPr>
          </w:p>
          <w:p w14:paraId="7E95FD66" w14:textId="34810EA9" w:rsidR="00E07E17" w:rsidRPr="00906D10" w:rsidRDefault="00C45E13" w:rsidP="00511F66">
            <w:pPr>
              <w:rPr>
                <w:sz w:val="20"/>
                <w:szCs w:val="20"/>
              </w:rPr>
            </w:pPr>
            <w:r w:rsidRPr="00156A13">
              <w:rPr>
                <w:sz w:val="20"/>
                <w:szCs w:val="20"/>
              </w:rPr>
              <w:t>SA Child Health Clinical Network. 2013</w:t>
            </w:r>
            <w:r w:rsidR="004E61FF">
              <w:rPr>
                <w:sz w:val="20"/>
                <w:szCs w:val="20"/>
              </w:rPr>
              <w:fldChar w:fldCharType="begin"/>
            </w:r>
            <w:r w:rsidR="00511F66">
              <w:rPr>
                <w:sz w:val="20"/>
                <w:szCs w:val="20"/>
              </w:rPr>
              <w:instrText xml:space="preserve"> ADDIN EN.CITE &lt;EndNote&gt;&lt;Cite&gt;&lt;Author&gt;SA Child Health Clinical Network.&lt;/Author&gt;&lt;Year&gt;2013&lt;/Year&gt;&lt;RecNum&gt;814&lt;/RecNum&gt;&lt;DisplayText&gt;(20)&lt;/DisplayText&gt;&lt;record&gt;&lt;rec-number&gt;814&lt;/rec-number&gt;&lt;foreign-keys&gt;&lt;key app="EN" db-id="drxpwzta8s2297e5f9cptpwyaxfdfdvpt22w" timestamp="1485752328"&gt;814&lt;/key&gt;&lt;/foreign-keys&gt;&lt;ref-type name="Web Page"&gt;12&lt;/ref-type&gt;&lt;contributors&gt;&lt;authors&gt;&lt;author&gt;SA Child Health Clinical Network.,&lt;/author&gt;&lt;/authors&gt;&lt;/contributors&gt;&lt;titles&gt;&lt;title&gt;Management of fever without focus in children (excluding neonates). Secondary Management of fever without focus in children (excluding neonates) &lt;/title&gt;&lt;/titles&gt;&lt;dates&gt;&lt;year&gt;2013&lt;/year&gt;&lt;/dates&gt;&lt;urls&gt;&lt;related-urls&gt;&lt;url&gt;http://www0.health.nsw.gov.au/policies/pd/2010/PD2010_063.html.&lt;/url&gt;&lt;/related-urls&gt;&lt;/urls&gt;&lt;/record&gt;&lt;/Cite&gt;&lt;/EndNote&gt;</w:instrText>
            </w:r>
            <w:r w:rsidR="004E61FF">
              <w:rPr>
                <w:sz w:val="20"/>
                <w:szCs w:val="20"/>
              </w:rPr>
              <w:fldChar w:fldCharType="separate"/>
            </w:r>
            <w:r w:rsidR="00511F66">
              <w:rPr>
                <w:noProof/>
                <w:sz w:val="20"/>
                <w:szCs w:val="20"/>
              </w:rPr>
              <w:t>(20)</w:t>
            </w:r>
            <w:r w:rsidR="004E61FF">
              <w:rPr>
                <w:sz w:val="20"/>
                <w:szCs w:val="20"/>
              </w:rPr>
              <w:fldChar w:fldCharType="end"/>
            </w:r>
          </w:p>
        </w:tc>
        <w:tc>
          <w:tcPr>
            <w:tcW w:w="573" w:type="pct"/>
          </w:tcPr>
          <w:p w14:paraId="5B273973" w14:textId="05180205" w:rsidR="00E07E17" w:rsidRPr="00906D10" w:rsidRDefault="00E07E17" w:rsidP="00E07E17">
            <w:pPr>
              <w:rPr>
                <w:sz w:val="20"/>
                <w:szCs w:val="20"/>
              </w:rPr>
            </w:pPr>
            <w:r w:rsidRPr="0018126D">
              <w:rPr>
                <w:sz w:val="20"/>
                <w:szCs w:val="20"/>
              </w:rPr>
              <w:t>Consensus-based recommendation</w:t>
            </w:r>
          </w:p>
        </w:tc>
        <w:tc>
          <w:tcPr>
            <w:tcW w:w="462" w:type="pct"/>
          </w:tcPr>
          <w:p w14:paraId="0AD3D350" w14:textId="05122CFF" w:rsidR="00E07E17" w:rsidRPr="00906D10" w:rsidRDefault="00E07E17" w:rsidP="00E07E17">
            <w:pPr>
              <w:rPr>
                <w:sz w:val="20"/>
                <w:szCs w:val="20"/>
              </w:rPr>
            </w:pPr>
            <w:r>
              <w:rPr>
                <w:sz w:val="20"/>
                <w:szCs w:val="20"/>
              </w:rPr>
              <w:t>Treatment</w:t>
            </w:r>
          </w:p>
        </w:tc>
        <w:tc>
          <w:tcPr>
            <w:tcW w:w="125" w:type="pct"/>
          </w:tcPr>
          <w:p w14:paraId="7B5E5211" w14:textId="2554E870" w:rsidR="00E07E17" w:rsidRPr="00906D10" w:rsidRDefault="00E07E17" w:rsidP="00E07E17">
            <w:pPr>
              <w:rPr>
                <w:sz w:val="20"/>
                <w:szCs w:val="20"/>
              </w:rPr>
            </w:pPr>
            <w:r>
              <w:rPr>
                <w:sz w:val="20"/>
                <w:szCs w:val="20"/>
              </w:rPr>
              <w:t>U</w:t>
            </w:r>
          </w:p>
        </w:tc>
        <w:tc>
          <w:tcPr>
            <w:tcW w:w="863" w:type="pct"/>
            <w:vMerge/>
          </w:tcPr>
          <w:p w14:paraId="6C7F443E" w14:textId="77777777" w:rsidR="00E07E17" w:rsidRPr="00906D10" w:rsidRDefault="00E07E17" w:rsidP="00E07E17">
            <w:pPr>
              <w:rPr>
                <w:sz w:val="20"/>
                <w:szCs w:val="20"/>
              </w:rPr>
            </w:pPr>
          </w:p>
        </w:tc>
        <w:tc>
          <w:tcPr>
            <w:tcW w:w="785" w:type="pct"/>
            <w:vMerge/>
          </w:tcPr>
          <w:p w14:paraId="6969F848" w14:textId="77777777" w:rsidR="00E07E17" w:rsidRPr="00906D10" w:rsidRDefault="00E07E17" w:rsidP="00E07E17">
            <w:pPr>
              <w:rPr>
                <w:sz w:val="20"/>
                <w:szCs w:val="20"/>
              </w:rPr>
            </w:pPr>
          </w:p>
        </w:tc>
      </w:tr>
      <w:tr w:rsidR="00E07E17" w14:paraId="66458553" w14:textId="77777777" w:rsidTr="00E07E17">
        <w:tc>
          <w:tcPr>
            <w:tcW w:w="576" w:type="pct"/>
          </w:tcPr>
          <w:p w14:paraId="7E3E2C2F" w14:textId="77777777" w:rsidR="00E07E17" w:rsidRPr="003A4D79" w:rsidRDefault="00E07E17" w:rsidP="00E07E17">
            <w:pPr>
              <w:rPr>
                <w:i/>
                <w:sz w:val="20"/>
                <w:szCs w:val="20"/>
              </w:rPr>
            </w:pPr>
            <w:r w:rsidRPr="003A4D79">
              <w:rPr>
                <w:i/>
                <w:sz w:val="20"/>
                <w:szCs w:val="20"/>
              </w:rPr>
              <w:t>REJECTED</w:t>
            </w:r>
          </w:p>
          <w:p w14:paraId="3231FDB0" w14:textId="77777777" w:rsidR="00E07E17" w:rsidRPr="003A4D79" w:rsidRDefault="00E07E17" w:rsidP="00E07E17">
            <w:pPr>
              <w:rPr>
                <w:i/>
                <w:sz w:val="20"/>
                <w:szCs w:val="20"/>
              </w:rPr>
            </w:pPr>
            <w:r w:rsidRPr="003A4D79">
              <w:rPr>
                <w:i/>
                <w:sz w:val="20"/>
                <w:szCs w:val="20"/>
              </w:rPr>
              <w:t>(feasibility)</w:t>
            </w:r>
          </w:p>
        </w:tc>
        <w:tc>
          <w:tcPr>
            <w:tcW w:w="1124" w:type="pct"/>
          </w:tcPr>
          <w:p w14:paraId="42DE1118" w14:textId="77777777" w:rsidR="00E07E17" w:rsidRPr="00D46D24" w:rsidRDefault="00E07E17" w:rsidP="00E07E17">
            <w:pPr>
              <w:rPr>
                <w:sz w:val="20"/>
                <w:szCs w:val="20"/>
              </w:rPr>
            </w:pPr>
            <w:r w:rsidRPr="00D46D24">
              <w:rPr>
                <w:sz w:val="20"/>
                <w:szCs w:val="20"/>
              </w:rPr>
              <w:t>Infants aged &gt; 6 months (i.e. aged 6 months or more) presenting with fever where meningitis has NOT been excluded are commenced on antibiotics (pending blo</w:t>
            </w:r>
            <w:r>
              <w:rPr>
                <w:sz w:val="20"/>
                <w:szCs w:val="20"/>
              </w:rPr>
              <w:t>od culture results) as follows:</w:t>
            </w:r>
          </w:p>
          <w:p w14:paraId="5C429C7C" w14:textId="77777777" w:rsidR="00E07E17" w:rsidRPr="00D46D24" w:rsidRDefault="00E07E17" w:rsidP="00E07E17">
            <w:pPr>
              <w:rPr>
                <w:sz w:val="20"/>
                <w:szCs w:val="20"/>
              </w:rPr>
            </w:pPr>
            <w:r w:rsidRPr="00D46D24">
              <w:rPr>
                <w:sz w:val="20"/>
                <w:szCs w:val="20"/>
              </w:rPr>
              <w:t>- cefotaxime 50mg/kg (up to 2g) IV 6 hourly, OR</w:t>
            </w:r>
          </w:p>
          <w:p w14:paraId="027A27ED" w14:textId="77777777" w:rsidR="00E07E17" w:rsidRPr="00D46D24" w:rsidRDefault="00E07E17" w:rsidP="00E07E17">
            <w:pPr>
              <w:rPr>
                <w:sz w:val="20"/>
                <w:szCs w:val="20"/>
              </w:rPr>
            </w:pPr>
            <w:r w:rsidRPr="00D46D24">
              <w:rPr>
                <w:sz w:val="20"/>
                <w:szCs w:val="20"/>
              </w:rPr>
              <w:t xml:space="preserve">- ceftriaxone 100 100mg/kg (up to 4g) IV daily OR </w:t>
            </w:r>
          </w:p>
          <w:p w14:paraId="235A71A3" w14:textId="77777777" w:rsidR="00E07E17" w:rsidRPr="00D46D24" w:rsidRDefault="00E07E17" w:rsidP="00E07E17">
            <w:pPr>
              <w:rPr>
                <w:sz w:val="20"/>
                <w:szCs w:val="20"/>
              </w:rPr>
            </w:pPr>
            <w:r w:rsidRPr="00D46D24">
              <w:rPr>
                <w:sz w:val="20"/>
                <w:szCs w:val="20"/>
              </w:rPr>
              <w:t>- ceftriaxone 50mg/kg (up to 2g) IV 6 hourly</w:t>
            </w:r>
          </w:p>
          <w:p w14:paraId="5FC63915" w14:textId="77777777" w:rsidR="00E07E17" w:rsidRPr="00D46D24" w:rsidRDefault="00E07E17" w:rsidP="00E07E17">
            <w:pPr>
              <w:rPr>
                <w:sz w:val="20"/>
                <w:szCs w:val="20"/>
              </w:rPr>
            </w:pPr>
            <w:r w:rsidRPr="00D46D24">
              <w:rPr>
                <w:sz w:val="20"/>
                <w:szCs w:val="20"/>
              </w:rPr>
              <w:t>AND</w:t>
            </w:r>
          </w:p>
          <w:p w14:paraId="5288B451" w14:textId="77777777" w:rsidR="00E07E17" w:rsidRPr="00D46D24" w:rsidRDefault="00E07E17" w:rsidP="00E07E17">
            <w:pPr>
              <w:rPr>
                <w:sz w:val="20"/>
                <w:szCs w:val="20"/>
              </w:rPr>
            </w:pPr>
            <w:r w:rsidRPr="00D46D24">
              <w:rPr>
                <w:sz w:val="20"/>
                <w:szCs w:val="20"/>
              </w:rPr>
              <w:t xml:space="preserve">- </w:t>
            </w:r>
            <w:proofErr w:type="spellStart"/>
            <w:r w:rsidRPr="00D46D24">
              <w:rPr>
                <w:sz w:val="20"/>
                <w:szCs w:val="20"/>
              </w:rPr>
              <w:t>flucloxacillin</w:t>
            </w:r>
            <w:proofErr w:type="spellEnd"/>
            <w:r>
              <w:rPr>
                <w:sz w:val="20"/>
                <w:szCs w:val="20"/>
              </w:rPr>
              <w:t xml:space="preserve"> 50mg/kg (up to 2g) IV 6 hourly</w:t>
            </w:r>
          </w:p>
          <w:p w14:paraId="617A7186" w14:textId="77777777" w:rsidR="00E07E17" w:rsidRPr="00D46D24" w:rsidRDefault="00E07E17" w:rsidP="00E07E17">
            <w:pPr>
              <w:rPr>
                <w:sz w:val="20"/>
                <w:szCs w:val="20"/>
              </w:rPr>
            </w:pPr>
            <w:r w:rsidRPr="00D46D24">
              <w:rPr>
                <w:sz w:val="20"/>
                <w:szCs w:val="20"/>
              </w:rPr>
              <w:t xml:space="preserve">(if pneumococcal meningitis is likely, also add: vancomycin 30mg/kg up to 1.5g IV 12 hourly) </w:t>
            </w:r>
          </w:p>
          <w:p w14:paraId="31620350" w14:textId="77777777" w:rsidR="00E07E17" w:rsidRPr="00906D10" w:rsidRDefault="00E07E17" w:rsidP="00E07E17">
            <w:pPr>
              <w:rPr>
                <w:sz w:val="20"/>
                <w:szCs w:val="20"/>
              </w:rPr>
            </w:pPr>
          </w:p>
        </w:tc>
        <w:tc>
          <w:tcPr>
            <w:tcW w:w="491" w:type="pct"/>
          </w:tcPr>
          <w:p w14:paraId="4B81CBEE" w14:textId="12BD06BA" w:rsidR="00E07E17" w:rsidRDefault="00E07E17" w:rsidP="00E07E17">
            <w:pPr>
              <w:rPr>
                <w:sz w:val="20"/>
                <w:szCs w:val="20"/>
              </w:rPr>
            </w:pPr>
            <w:r w:rsidRPr="0082148E">
              <w:rPr>
                <w:sz w:val="20"/>
                <w:szCs w:val="20"/>
              </w:rPr>
              <w:t>Cincin</w:t>
            </w:r>
            <w:r w:rsidR="00C45E13">
              <w:rPr>
                <w:sz w:val="20"/>
                <w:szCs w:val="20"/>
              </w:rPr>
              <w:t>n</w:t>
            </w:r>
            <w:r w:rsidRPr="0082148E">
              <w:rPr>
                <w:sz w:val="20"/>
                <w:szCs w:val="20"/>
              </w:rPr>
              <w:t xml:space="preserve">ati </w:t>
            </w:r>
            <w:proofErr w:type="spellStart"/>
            <w:r w:rsidRPr="0082148E">
              <w:rPr>
                <w:sz w:val="20"/>
                <w:szCs w:val="20"/>
              </w:rPr>
              <w:t>Childrens</w:t>
            </w:r>
            <w:proofErr w:type="spellEnd"/>
            <w:r w:rsidRPr="0082148E">
              <w:rPr>
                <w:sz w:val="20"/>
                <w:szCs w:val="20"/>
              </w:rPr>
              <w:t xml:space="preserve"> Hospital 2010</w:t>
            </w:r>
            <w:r w:rsidR="004E61FF">
              <w:rPr>
                <w:sz w:val="20"/>
                <w:szCs w:val="20"/>
              </w:rPr>
              <w:fldChar w:fldCharType="begin"/>
            </w:r>
            <w:r w:rsidR="00511F66">
              <w:rPr>
                <w:sz w:val="20"/>
                <w:szCs w:val="20"/>
              </w:rPr>
              <w:instrText xml:space="preserve"> ADDIN EN.CITE &lt;EndNote&gt;&lt;Cite&gt;&lt;Author&gt;Cincinnati Children&amp;apos;s Hospital Medical Center.&lt;/Author&gt;&lt;Year&gt;2010&lt;/Year&gt;&lt;RecNum&gt;815&lt;/RecNum&gt;&lt;DisplayText&gt;(21)&lt;/DisplayText&gt;&lt;record&gt;&lt;rec-number&gt;815&lt;/rec-number&gt;&lt;foreign-keys&gt;&lt;key app="EN" db-id="drxpwzta8s2297e5f9cptpwyaxfdfdvpt22w" timestamp="1485753009"&gt;815&lt;/key&gt;&lt;/foreign-keys&gt;&lt;ref-type name="Web Page"&gt;12&lt;/ref-type&gt;&lt;contributors&gt;&lt;authors&gt;&lt;author&gt;Cincinnati Children&amp;apos;s Hospital Medical Center.,&lt;/author&gt;&lt;/authors&gt;&lt;/contributors&gt;&lt;titles&gt;&lt;title&gt;Evidence-based care guideline for fever of uncertain source in infants 60 days of age or less. &lt;/title&gt;&lt;/titles&gt;&lt;dates&gt;&lt;year&gt;2010&lt;/year&gt;&lt;/dates&gt;&lt;urls&gt;&lt;related-urls&gt;&lt;url&gt;http://www.cincinnatichildrens.org/workarea/downloadasset.aspx?id=87913.&lt;/url&gt;&lt;/related-urls&gt;&lt;/urls&gt;&lt;/record&gt;&lt;/Cite&gt;&lt;/EndNote&gt;</w:instrText>
            </w:r>
            <w:r w:rsidR="004E61FF">
              <w:rPr>
                <w:sz w:val="20"/>
                <w:szCs w:val="20"/>
              </w:rPr>
              <w:fldChar w:fldCharType="separate"/>
            </w:r>
            <w:r w:rsidR="00511F66">
              <w:rPr>
                <w:noProof/>
                <w:sz w:val="20"/>
                <w:szCs w:val="20"/>
              </w:rPr>
              <w:t>(21)</w:t>
            </w:r>
            <w:r w:rsidR="004E61FF">
              <w:rPr>
                <w:sz w:val="20"/>
                <w:szCs w:val="20"/>
              </w:rPr>
              <w:fldChar w:fldCharType="end"/>
            </w:r>
          </w:p>
          <w:p w14:paraId="4D79410D" w14:textId="77777777" w:rsidR="00E07E17" w:rsidRDefault="00E07E17" w:rsidP="00E07E17">
            <w:pPr>
              <w:rPr>
                <w:sz w:val="20"/>
                <w:szCs w:val="20"/>
              </w:rPr>
            </w:pPr>
          </w:p>
          <w:p w14:paraId="1825E18B" w14:textId="71EF8E34" w:rsidR="00E07E17" w:rsidRPr="00906D10" w:rsidRDefault="00C45E13" w:rsidP="00511F66">
            <w:pPr>
              <w:rPr>
                <w:sz w:val="20"/>
                <w:szCs w:val="20"/>
              </w:rPr>
            </w:pPr>
            <w:r w:rsidRPr="00156A13">
              <w:rPr>
                <w:sz w:val="20"/>
                <w:szCs w:val="20"/>
              </w:rPr>
              <w:t>SA Child Health Clinical Network. 2013</w:t>
            </w:r>
            <w:r w:rsidR="004E61FF">
              <w:rPr>
                <w:sz w:val="20"/>
                <w:szCs w:val="20"/>
              </w:rPr>
              <w:fldChar w:fldCharType="begin"/>
            </w:r>
            <w:r w:rsidR="00511F66">
              <w:rPr>
                <w:sz w:val="20"/>
                <w:szCs w:val="20"/>
              </w:rPr>
              <w:instrText xml:space="preserve"> ADDIN EN.CITE &lt;EndNote&gt;&lt;Cite&gt;&lt;Author&gt;SA Child Health Clinical Network.&lt;/Author&gt;&lt;Year&gt;2013&lt;/Year&gt;&lt;RecNum&gt;814&lt;/RecNum&gt;&lt;DisplayText&gt;(20)&lt;/DisplayText&gt;&lt;record&gt;&lt;rec-number&gt;814&lt;/rec-number&gt;&lt;foreign-keys&gt;&lt;key app="EN" db-id="drxpwzta8s2297e5f9cptpwyaxfdfdvpt22w" timestamp="1485752328"&gt;814&lt;/key&gt;&lt;/foreign-keys&gt;&lt;ref-type name="Web Page"&gt;12&lt;/ref-type&gt;&lt;contributors&gt;&lt;authors&gt;&lt;author&gt;SA Child Health Clinical Network.,&lt;/author&gt;&lt;/authors&gt;&lt;/contributors&gt;&lt;titles&gt;&lt;title&gt;Management of fever without focus in children (excluding neonates). Secondary Management of fever without focus in children (excluding neonates) &lt;/title&gt;&lt;/titles&gt;&lt;dates&gt;&lt;year&gt;2013&lt;/year&gt;&lt;/dates&gt;&lt;urls&gt;&lt;related-urls&gt;&lt;url&gt;http://www0.health.nsw.gov.au/policies/pd/2010/PD2010_063.html.&lt;/url&gt;&lt;/related-urls&gt;&lt;/urls&gt;&lt;/record&gt;&lt;/Cite&gt;&lt;/EndNote&gt;</w:instrText>
            </w:r>
            <w:r w:rsidR="004E61FF">
              <w:rPr>
                <w:sz w:val="20"/>
                <w:szCs w:val="20"/>
              </w:rPr>
              <w:fldChar w:fldCharType="separate"/>
            </w:r>
            <w:r w:rsidR="00511F66">
              <w:rPr>
                <w:noProof/>
                <w:sz w:val="20"/>
                <w:szCs w:val="20"/>
              </w:rPr>
              <w:t>(20)</w:t>
            </w:r>
            <w:r w:rsidR="004E61FF">
              <w:rPr>
                <w:sz w:val="20"/>
                <w:szCs w:val="20"/>
              </w:rPr>
              <w:fldChar w:fldCharType="end"/>
            </w:r>
          </w:p>
        </w:tc>
        <w:tc>
          <w:tcPr>
            <w:tcW w:w="573" w:type="pct"/>
          </w:tcPr>
          <w:p w14:paraId="004A3DEF" w14:textId="2D02FBC2" w:rsidR="00E07E17" w:rsidRPr="00906D10" w:rsidRDefault="00E07E17" w:rsidP="00E07E17">
            <w:pPr>
              <w:rPr>
                <w:sz w:val="20"/>
                <w:szCs w:val="20"/>
              </w:rPr>
            </w:pPr>
            <w:r w:rsidRPr="0018126D">
              <w:rPr>
                <w:sz w:val="20"/>
                <w:szCs w:val="20"/>
              </w:rPr>
              <w:t>Consensus-based recommendation</w:t>
            </w:r>
          </w:p>
        </w:tc>
        <w:tc>
          <w:tcPr>
            <w:tcW w:w="462" w:type="pct"/>
          </w:tcPr>
          <w:p w14:paraId="3B36A249" w14:textId="0224428D" w:rsidR="00E07E17" w:rsidRPr="00906D10" w:rsidRDefault="00E07E17" w:rsidP="00E07E17">
            <w:pPr>
              <w:rPr>
                <w:sz w:val="20"/>
                <w:szCs w:val="20"/>
              </w:rPr>
            </w:pPr>
            <w:r>
              <w:rPr>
                <w:sz w:val="20"/>
                <w:szCs w:val="20"/>
              </w:rPr>
              <w:t>Treatment</w:t>
            </w:r>
          </w:p>
        </w:tc>
        <w:tc>
          <w:tcPr>
            <w:tcW w:w="125" w:type="pct"/>
          </w:tcPr>
          <w:p w14:paraId="39FCA7A8" w14:textId="66811C36" w:rsidR="00E07E17" w:rsidRPr="00906D10" w:rsidRDefault="00E07E17" w:rsidP="00E07E17">
            <w:pPr>
              <w:rPr>
                <w:sz w:val="20"/>
                <w:szCs w:val="20"/>
              </w:rPr>
            </w:pPr>
            <w:r>
              <w:rPr>
                <w:sz w:val="20"/>
                <w:szCs w:val="20"/>
              </w:rPr>
              <w:t>U</w:t>
            </w:r>
          </w:p>
        </w:tc>
        <w:tc>
          <w:tcPr>
            <w:tcW w:w="863" w:type="pct"/>
            <w:vMerge/>
          </w:tcPr>
          <w:p w14:paraId="2CB8B7CB" w14:textId="77777777" w:rsidR="00E07E17" w:rsidRPr="00906D10" w:rsidRDefault="00E07E17" w:rsidP="00E07E17">
            <w:pPr>
              <w:rPr>
                <w:sz w:val="20"/>
                <w:szCs w:val="20"/>
              </w:rPr>
            </w:pPr>
          </w:p>
        </w:tc>
        <w:tc>
          <w:tcPr>
            <w:tcW w:w="785" w:type="pct"/>
            <w:vMerge/>
          </w:tcPr>
          <w:p w14:paraId="456F9F78" w14:textId="77777777" w:rsidR="00E07E17" w:rsidRPr="00906D10" w:rsidRDefault="00E07E17" w:rsidP="00E07E17">
            <w:pPr>
              <w:rPr>
                <w:sz w:val="20"/>
                <w:szCs w:val="20"/>
              </w:rPr>
            </w:pPr>
          </w:p>
        </w:tc>
      </w:tr>
      <w:tr w:rsidR="00E07E17" w14:paraId="08536896" w14:textId="77777777" w:rsidTr="00E07E17">
        <w:tc>
          <w:tcPr>
            <w:tcW w:w="576" w:type="pct"/>
          </w:tcPr>
          <w:p w14:paraId="1418ACFA" w14:textId="77777777" w:rsidR="00E07E17" w:rsidRPr="00906D10" w:rsidRDefault="00E07E17" w:rsidP="00E07E17">
            <w:pPr>
              <w:rPr>
                <w:sz w:val="20"/>
                <w:szCs w:val="20"/>
              </w:rPr>
            </w:pPr>
            <w:r>
              <w:rPr>
                <w:sz w:val="20"/>
                <w:szCs w:val="20"/>
              </w:rPr>
              <w:t>GORD01 – GORD03</w:t>
            </w:r>
          </w:p>
        </w:tc>
        <w:tc>
          <w:tcPr>
            <w:tcW w:w="1124" w:type="pct"/>
          </w:tcPr>
          <w:p w14:paraId="11B0B4E9" w14:textId="77777777" w:rsidR="00E07E17" w:rsidRPr="008F4F8B" w:rsidRDefault="00E07E17" w:rsidP="00E07E17">
            <w:pPr>
              <w:rPr>
                <w:sz w:val="20"/>
                <w:szCs w:val="20"/>
              </w:rPr>
            </w:pPr>
            <w:r w:rsidRPr="008F4F8B">
              <w:rPr>
                <w:sz w:val="20"/>
                <w:szCs w:val="20"/>
              </w:rPr>
              <w:t>Infants/Children presenting with regurgitation have the following  documented:</w:t>
            </w:r>
          </w:p>
          <w:p w14:paraId="43190A10" w14:textId="77777777" w:rsidR="00E07E17" w:rsidRPr="008F4F8B" w:rsidRDefault="00E07E17" w:rsidP="00E07E17">
            <w:pPr>
              <w:rPr>
                <w:sz w:val="20"/>
                <w:szCs w:val="20"/>
              </w:rPr>
            </w:pPr>
            <w:r w:rsidRPr="008F4F8B">
              <w:rPr>
                <w:sz w:val="20"/>
                <w:szCs w:val="20"/>
              </w:rPr>
              <w:t xml:space="preserve">- weight and height (growth chart) AND                                                                  </w:t>
            </w:r>
          </w:p>
          <w:p w14:paraId="32A3E33A" w14:textId="77777777" w:rsidR="00E07E17" w:rsidRPr="008F4F8B" w:rsidRDefault="00E07E17" w:rsidP="00E07E17">
            <w:pPr>
              <w:rPr>
                <w:sz w:val="20"/>
                <w:szCs w:val="20"/>
              </w:rPr>
            </w:pPr>
            <w:r w:rsidRPr="008F4F8B">
              <w:rPr>
                <w:sz w:val="20"/>
                <w:szCs w:val="20"/>
              </w:rPr>
              <w:t>- allergies (skin rash/</w:t>
            </w:r>
            <w:proofErr w:type="spellStart"/>
            <w:r w:rsidRPr="008F4F8B">
              <w:rPr>
                <w:sz w:val="20"/>
                <w:szCs w:val="20"/>
              </w:rPr>
              <w:t>urticaria</w:t>
            </w:r>
            <w:proofErr w:type="spellEnd"/>
            <w:r w:rsidRPr="008F4F8B">
              <w:rPr>
                <w:sz w:val="20"/>
                <w:szCs w:val="20"/>
              </w:rPr>
              <w:t xml:space="preserve">/ eczema/diarrhoea/perineal/perianal excoriation), food and milk intolerances (cows’ milk) AND </w:t>
            </w:r>
          </w:p>
          <w:p w14:paraId="5450F2A0" w14:textId="77777777" w:rsidR="00E07E17" w:rsidRPr="008F4F8B" w:rsidRDefault="00E07E17" w:rsidP="00E07E17">
            <w:pPr>
              <w:rPr>
                <w:sz w:val="20"/>
                <w:szCs w:val="20"/>
              </w:rPr>
            </w:pPr>
            <w:r w:rsidRPr="008F4F8B">
              <w:rPr>
                <w:sz w:val="20"/>
                <w:szCs w:val="20"/>
              </w:rPr>
              <w:t>- history of sleep disturbance AND</w:t>
            </w:r>
          </w:p>
          <w:p w14:paraId="4078B3B3" w14:textId="77777777" w:rsidR="00E07E17" w:rsidRPr="00906D10" w:rsidRDefault="00E07E17" w:rsidP="00E07E17">
            <w:pPr>
              <w:rPr>
                <w:sz w:val="20"/>
                <w:szCs w:val="20"/>
              </w:rPr>
            </w:pPr>
            <w:r w:rsidRPr="008F4F8B">
              <w:rPr>
                <w:sz w:val="20"/>
                <w:szCs w:val="20"/>
              </w:rPr>
              <w:lastRenderedPageBreak/>
              <w:t>- history of food refusal, regurgitation and abdominal pain (children aged 1-6 years), regurgitation/vomiting, cough, epigastric pain/heartburn (children aged 6-17 years)</w:t>
            </w:r>
          </w:p>
        </w:tc>
        <w:tc>
          <w:tcPr>
            <w:tcW w:w="491" w:type="pct"/>
          </w:tcPr>
          <w:p w14:paraId="0DD807C1" w14:textId="77777777" w:rsidR="00E07E17" w:rsidRDefault="00E07E17" w:rsidP="00E07E17">
            <w:pPr>
              <w:rPr>
                <w:sz w:val="20"/>
                <w:szCs w:val="20"/>
              </w:rPr>
            </w:pPr>
            <w:r w:rsidRPr="0018126D">
              <w:rPr>
                <w:sz w:val="20"/>
                <w:szCs w:val="20"/>
              </w:rPr>
              <w:lastRenderedPageBreak/>
              <w:t>Queensland Government Children's Health Service Royal Children's Hospital. 2011.</w:t>
            </w:r>
          </w:p>
          <w:p w14:paraId="33AE3A7A" w14:textId="77777777" w:rsidR="00E07E17" w:rsidRDefault="00E07E17" w:rsidP="00E07E17">
            <w:pPr>
              <w:rPr>
                <w:sz w:val="20"/>
                <w:szCs w:val="20"/>
              </w:rPr>
            </w:pPr>
          </w:p>
          <w:p w14:paraId="12B0ACF2" w14:textId="0413AD7A" w:rsidR="00E07E17" w:rsidRDefault="00E07E17" w:rsidP="00E07E17">
            <w:pPr>
              <w:rPr>
                <w:sz w:val="20"/>
                <w:szCs w:val="20"/>
              </w:rPr>
            </w:pPr>
            <w:r w:rsidRPr="0018126D">
              <w:rPr>
                <w:sz w:val="20"/>
                <w:szCs w:val="20"/>
              </w:rPr>
              <w:t>The Royal Chil</w:t>
            </w:r>
            <w:r w:rsidR="004E61FF">
              <w:rPr>
                <w:sz w:val="20"/>
                <w:szCs w:val="20"/>
              </w:rPr>
              <w:t xml:space="preserve">dren's </w:t>
            </w:r>
            <w:r w:rsidR="004E61FF">
              <w:rPr>
                <w:sz w:val="20"/>
                <w:szCs w:val="20"/>
              </w:rPr>
              <w:lastRenderedPageBreak/>
              <w:t>Hospital Melbourne. 2012</w:t>
            </w:r>
            <w:r w:rsidR="004E61FF">
              <w:rPr>
                <w:sz w:val="20"/>
                <w:szCs w:val="20"/>
              </w:rPr>
              <w:fldChar w:fldCharType="begin"/>
            </w:r>
            <w:r w:rsidR="00511F66">
              <w:rPr>
                <w:sz w:val="20"/>
                <w:szCs w:val="20"/>
              </w:rPr>
              <w:instrText xml:space="preserve"> ADDIN EN.CITE &lt;EndNote&gt;&lt;Cite&gt;&lt;Author&gt;The Royal Children&amp;apos;s Hospital Melbourne&lt;/Author&gt;&lt;Year&gt;2012&lt;/Year&gt;&lt;RecNum&gt;616&lt;/RecNum&gt;&lt;DisplayText&gt;(22)&lt;/DisplayText&gt;&lt;record&gt;&lt;rec-number&gt;616&lt;/rec-number&gt;&lt;foreign-keys&gt;&lt;key app="EN" db-id="drxpwzta8s2297e5f9cptpwyaxfdfdvpt22w" timestamp="0"&gt;616&lt;/key&gt;&lt;/foreign-keys&gt;&lt;ref-type name="Web Page"&gt;12&lt;/ref-type&gt;&lt;contributors&gt;&lt;authors&gt;&lt;author&gt;The Royal Children&amp;apos;s Hospital Melbourne,&lt;/author&gt;&lt;/authors&gt;&lt;/contributors&gt;&lt;titles&gt;&lt;title&gt;Gastrooesophageal reflux in infants&lt;/title&gt;&lt;/titles&gt;&lt;number&gt;accessed August 2013&lt;/number&gt;&lt;dates&gt;&lt;year&gt;2012&lt;/year&gt;&lt;/dates&gt;&lt;pub-location&gt;Melbourne&lt;/pub-location&gt;&lt;urls&gt;&lt;related-urls&gt;&lt;url&gt;http://www.rch.org.au/clinicalguide/guideline_index/Gastrooesophageal_Reflux_in_infants/&lt;/url&gt;&lt;/related-urls&gt;&lt;/urls&gt;&lt;/record&gt;&lt;/Cite&gt;&lt;/EndNote&gt;</w:instrText>
            </w:r>
            <w:r w:rsidR="004E61FF">
              <w:rPr>
                <w:sz w:val="20"/>
                <w:szCs w:val="20"/>
              </w:rPr>
              <w:fldChar w:fldCharType="separate"/>
            </w:r>
            <w:r w:rsidR="00511F66">
              <w:rPr>
                <w:noProof/>
                <w:sz w:val="20"/>
                <w:szCs w:val="20"/>
              </w:rPr>
              <w:t>(22)</w:t>
            </w:r>
            <w:r w:rsidR="004E61FF">
              <w:rPr>
                <w:sz w:val="20"/>
                <w:szCs w:val="20"/>
              </w:rPr>
              <w:fldChar w:fldCharType="end"/>
            </w:r>
          </w:p>
          <w:p w14:paraId="1EE78154" w14:textId="77777777" w:rsidR="00E07E17" w:rsidRDefault="00E07E17" w:rsidP="00E07E17">
            <w:pPr>
              <w:rPr>
                <w:sz w:val="20"/>
                <w:szCs w:val="20"/>
              </w:rPr>
            </w:pPr>
          </w:p>
          <w:p w14:paraId="04AAB42C" w14:textId="36166CD7" w:rsidR="00E07E17" w:rsidRDefault="00E07E17" w:rsidP="00E07E17">
            <w:pPr>
              <w:rPr>
                <w:sz w:val="20"/>
                <w:szCs w:val="20"/>
              </w:rPr>
            </w:pPr>
            <w:proofErr w:type="spellStart"/>
            <w:r>
              <w:rPr>
                <w:sz w:val="20"/>
                <w:szCs w:val="20"/>
              </w:rPr>
              <w:t>Vandenplas</w:t>
            </w:r>
            <w:proofErr w:type="spellEnd"/>
            <w:r>
              <w:rPr>
                <w:sz w:val="20"/>
                <w:szCs w:val="20"/>
              </w:rPr>
              <w:t xml:space="preserve"> et al 2009</w:t>
            </w:r>
            <w:r w:rsidR="004E61FF">
              <w:rPr>
                <w:sz w:val="20"/>
                <w:szCs w:val="20"/>
              </w:rPr>
              <w:fldChar w:fldCharType="begin">
                <w:fldData xml:space="preserve">PEVuZE5vdGU+PENpdGU+PEF1dGhvcj5WYW5kZW5wbGFzPC9BdXRob3I+PFllYXI+MjAwOTwvWWVh
cj48UmVjTnVtPjY0NjwvUmVjTnVtPjxEaXNwbGF5VGV4dD4oMjMpPC9EaXNwbGF5VGV4dD48cmVj
b3JkPjxyZWMtbnVtYmVyPjY0NjwvcmVjLW51bWJlcj48Zm9yZWlnbi1rZXlzPjxrZXkgYXBwPSJF
TiIgZGItaWQ9ImRyeHB3enRhOHMyMjk3ZTVmOWNwdHB3eWF4ZmRmZHZwdDIydyIgdGltZXN0YW1w
PSIwIj42NDY8L2tleT48L2ZvcmVpZ24ta2V5cz48cmVmLXR5cGUgbmFtZT0iSm91cm5hbCBBcnRp
Y2xlIj4xNzwvcmVmLXR5cGU+PGNvbnRyaWJ1dG9ycz48YXV0aG9ycz48YXV0aG9yPlZhbmRlbnBs
YXMsIFkuPC9hdXRob3I+PGF1dGhvcj5SdWRvbHBoLCBDLiBELjwvYXV0aG9yPjxhdXRob3I+RGkg
TG9yZW56bywgQy48L2F1dGhvcj48YXV0aG9yPkhhc3NhbGwsIEUuPC9hdXRob3I+PGF1dGhvcj5M
aXB0YWssIEcuPC9hdXRob3I+PGF1dGhvcj5NYXp1ciwgTC48L2F1dGhvcj48YXV0aG9yPlNvbmRo
ZWltZXIsIEouPC9hdXRob3I+PGF1dGhvcj5TdGFpYW5vLCBBLjwvYXV0aG9yPjxhdXRob3I+VGhv
bXNvbiwgTS48L2F1dGhvcj48YXV0aG9yPlZlZXJlbWFuLVdhdXRlcnMsIEcuPC9hdXRob3I+PGF1
dGhvcj5XZW56bCwgVC4gRy48L2F1dGhvcj48L2F1dGhvcnM+PC9jb250cmlidXRvcnM+PGF1dGgt
YWRkcmVzcz4oVmFuZGVucGxhcykgVVogQnJ1c3NlbCBLaW5kZXJlbiwgQnJ1c3NlbHMsIEJlbGdp
dW0gKFJ1ZG9scGgpIERpdmlzaW9uIG9mIFBlZGlhdHJpYyBHYXN0cm9lbnRlcm9sb2d5LCBIZXBh
dG9sb2d5LCBhbmQgTnV0cml0aW9uLCBDaGlsZHJlbiZhcG9zO3MgSG9zcGl0YWwgb2YgV2lzY29u
c2luLCBNZWRpY2FsIENvbGxlZ2Ugb2YgV2lzY29uc2luLCA5MDAwIFcgV2lzY29uc2luIEF2ZSwg
TWlsd2F1a2VlLCBXSSA1MzIyNiwgVW5pdGVkIFN0YXRlcyAoRGkgTG9yZW56bykgRGl2aXNpb24g
b2YgUGVkaWF0cmljIEdhc3Ryb2VudGVyb2xvZ3ksIE5hdGlvbndpZGUgQ2hpbGRyZW4mYXBvcztz
IEhvc3BpdGFsLCBPaGlvIFN0YXRlIFVuaXZlcnNpdHksIENvbHVtYnVzLCBPSCwgVW5pdGVkIFN0
YXRlcyAoSGFzc2FsbCkgRGl2aXNpb24gb2YgR2FzdHJvZW50ZXJvbG9neSwgRGVwYXJ0bWVudCBv
ZiBQZWRpYXRyaWNzLCBCcml0aXNoIENvbHVtYmlhIENoaWxkcmVuJmFwb3M7cyBIb3NwaXRhbC9V
bml2ZXJzaXR5IG9mIEJyaXRpc2ggQ29sdW1iaWEsIFZhbmNvdXZlciwgQkMsIENhbmFkYSAoTGlw
dGFrKSBEZXBhcnRtZW50IG9mIFBlZGlhdHJpY3MsIFVwc3RhdGUgTWVkaWNhbCBVbml2ZXJzaXR5
LCBTeXJhY3VzZSwgTlksIFVuaXRlZCBTdGF0ZXMgKE1henVyKSBEZXBhcnRtZW50IG9mIFBlZGlh
dHJpY3MsIFVuaXZlcnNpdHkgb2YgVGV4YXMgSGVhbHRoIFNjaWVuY2VzIENlbnRlciBIb3VzdG9u
LCBTaHJpbmVycyBIb3NwaXRhbCBmb3IgQ2hpbGRyZW4sIEhvdXN0b24sIFRYLCBVbml0ZWQgU3Rh
dGVzIChTb25kaGVpbWVyKSBEZXBhcnRtZW50IG9mIFBlZGlhdHJpY3MsIFVuaXZlcnNpdHkgb2Yg
Q29sb3JhZG8gSGVhbHRoIFNjaWVuY2VzIENlbnRlciwgRGVudmVyLCBDTywgVW5pdGVkIFN0YXRl
cyAoU3RhaWFubykgRGVwYXJ0bWVudCBvZiBQZWRpYXRyaWNzLCBVbml2ZXJzaXR5IG9mIE5hcGxl
cyBGZWRlcmljbyBJSSwgTmFwbGVzLCBJdGFseSAoVGhvbXNvbikgQ2VudHJlIGZvciBQYWVkaWF0
cmljIEdhc3Ryb2VudGVyb2xvZ3ksIFNoZWZmaWVsZCBDaGlsZHJlbiZhcG9zO3MgSG9zcGl0YWws
IFdlc3Rlcm4gQmFuaywgU2hlZmZpZWxkLCBVbml0ZWQgS2luZ2RvbSAoVmVlcmVtYW4tV2F1dGVy
cykgUGVkaWF0cmljIEdhc3Ryb2VudGVyb2xvZ3kgYW5kIE51dHJpdGlvbiwgUXVlZW4gUGFvbGEg
Q2hpbGRyZW4mYXBvcztzIEhvc3BpdGFsLVpOQSwgQW50d2VycCwgQmVsZ2l1bSAoV2VuemwpIEts
aW5payBmdXIgS2luZGVyLSB1bmQgSnVnZW5kbWVkaXppbiwgVW5pdmVyc2l0YXRza2xpbmlrdW0g
ZGVyIFJXVEggQWFjaGVuLCBBYWNoZW4sIEdlcm1hbnkmI3hEO0MuIEQuIFJ1ZG9scGgsIERpdmlz
aW9uIG9mIFBlZGlhdHJpYyBHYXN0cm9lbnRlcm9sb2d5LCBIZXBhdG9sb2d5LCBhbmQgTnV0cml0
aW9uLCBDaGlsZHJlbiZhcG9zO3MgSG9zcGl0YWwgb2YgV2lzY29uc2luLCBNZWRpY2FsIENvbGxl
Z2Ugb2YgV2lzY29uc2luLCA5MDAwIFcgV2lzY29uc2luIEF2ZSwgTWlsd2F1a2VlLCBXSSA1MzIy
NiwgVW5pdGVkIFN0YXRlcy4gRS1tYWlsOiBjcnVkb2xwaEBtY3cuZWR1PC9hdXRoLWFkZHJlc3M+
PHRpdGxlcz48dGl0bGU+UGVkaWF0cmljIGdhc3Ryb2Vzb3BoYWdlYWwgcmVmbHV4IGNsaW5pY2Fs
IHByYWN0aWNlIGd1aWRlbGluZXM6IEpvaW50IHJlY29tbWVuZGF0aW9ucyBvZiB0aGUgTm9ydGgg
QW1lcmljYW4gU29jaWV0eSBmb3IgUGVkaWF0cmljIEdhc3Ryb2VudGVyb2xvZ3ksIEhlcGF0b2xv
Z3ksIGFuZCBOdXRyaXRpb24gKE5BU1BHSEFOKSBhbmQgdGhlIEV1cm9wZWFuIFNvY2lldHkgZm9y
IFBlZGlhdHJpYyBHYXN0cm9lbnRlcm9sb2d5LCBIZXBhdG9sb2d5LCBhbmQgTnV0cml0aW9uIChF
U1BHSEFOKTwvdGl0bGU+PHNlY29uZGFyeS10aXRsZT5Kb3VybmFsIG9mIFBlZGlhdHJpYyBHYXN0
cm9lbnRlcm9sb2d5IGFuZCBOdXRyaXRpb248L3NlY29uZGFyeS10aXRsZT48L3RpdGxlcz48cGFn
ZXM+NDk4LTU0NzwvcGFnZXM+PHZvbHVtZT40OTwvdm9sdW1lPjxudW1iZXI+NDwvbnVtYmVyPjxr
ZXl3b3Jkcz48a2V5d29yZD5DbGluaWNhbCBwcmFjdGljZSBndWlkZWxpbmVzPC9rZXl3b3JkPjxr
ZXl3b3JkPkRpYWdub3N0aWMgdGVzdHM8L2tleXdvcmQ+PGtleXdvcmQ+R2FzdHJvZXNvcGhhZ2Vh
bCByZWZsdXggKEdFUik8L2tleXdvcmQ+PGtleXdvcmQ+R2FzdHJvZXNvcGhhZ2VhbCByZWZsdXgg
ZGlzZWFzZSAoR0VSRCk8L2tleXdvcmQ+PGtleXdvcmQ+VGhlcmFwZXV0aWMgbW9kYWxpdGllczwv
a2V5d29yZD48a2V5d29yZD5hY2hsb3JoeWRyaWEvc2kgW1NpZGUgRWZmZWN0XTwva2V5d29yZD48
a2V5d29yZD5hbGthbG9zaXMvc2kgW1NpZGUgRWZmZWN0XTwva2V5d29yZD48a2V5d29yZD5hbmFt
bmVzaXM8L2tleXdvcmQ+PGtleXdvcmQ+YXRyb3BoaWMgZ2FzdHJpdGlzL3NpIFtTaWRlIEVmZmVj
dF08L2tleXdvcmQ+PGtleXdvcmQ+QiBzY2FuPC9rZXl3b3JkPjxrZXl3b3JkPmNhcmNpbm9pZC9z
aSBbU2lkZSBFZmZlY3RdPC9rZXl3b3JkPjxrZXl3b3JkPmNsaW5pY2FsIGZlYXR1cmU8L2tleXdv
cmQ+PGtleXdvcmQ+Y2xpbmljYWwgdHJpYWw8L2tleXdvcmQ+PGtleXdvcmQ+Y29uc3RpcGF0aW9u
L3NpIFtTaWRlIEVmZmVjdF08L2tleXdvcmQ+PGtleXdvcmQ+Y3lhbm9jb2JhbGFtaW4gZGVmaWNp
ZW5jeS9zaSBbU2lkZSBFZmZlY3RdPC9rZXl3b3JkPjxrZXl3b3JkPmRpYXJyaGVhL3NpIFtTaWRl
IEVmZmVjdF08L2tleXdvcmQ+PGtleXdvcmQ+ZGl6emluZXNzL3NpIFtTaWRlIEVmZmVjdF08L2tl
eXdvcmQ+PGtleXdvcmQ+ZHJvd3NpbmVzcy9zaSBbU2lkZSBFZmZlY3RdPC9rZXl3b3JkPjxrZXl3
b3JkPmRydWcgYWN0aXZpdHk8L2tleXdvcmQ+PGtleXdvcmQ+ZHJ1ZyBiaW9hdmFpbGFiaWxpdHk8
L2tleXdvcmQ+PGtleXdvcmQ+ZHJ1ZyBkb3NlIHJlZHVjdGlvbjwva2V5d29yZD48a2V5d29yZD5k
cnVnIGhhbGYgbGlmZTwva2V5d29yZD48a2V5d29yZD5kcnVnIGluZHVjZWQgaGVhZGFjaGUvc2kg
W1NpZGUgRWZmZWN0XTwva2V5d29yZD48a2V5d29yZD5kcnVnIG1lZ2Fkb3NlPC9rZXl3b3JkPjxr
ZXl3b3JkPmR5c3BlcHNpYS9zaSBbU2lkZSBFZmZlY3RdPC9rZXl3b3JkPjxrZXl3b3JkPmVzb3Bo
YWdpdGlzL2NvIFtDb21wbGljYXRpb25dPC9rZXl3b3JkPjxrZXl3b3JkPmVzb3BoYWdpdGlzL2R0
IFtEcnVnIFRoZXJhcHldPC9rZXl3b3JkPjxrZXl3b3JkPmV4dHJhcHlyYW1pZGFsIHN5bmRyb21l
L3NpIFtTaWRlIEVmZmVjdF08L2tleXdvcmQ+PGtleXdvcmQ+ZmF0aWd1ZS9zaSBbU2lkZSBFZmZl
Y3RdPC9rZXl3b3JkPjxrZXl3b3JkPmdhbGFjdG9ycmhlYS9zaSBbU2lkZSBFZmZlY3RdPC9rZXl3
b3JkPjxrZXl3b3JkPmdhc3Ryb2Vzb3BoYWdlYWwgcmVmbHV4L2RpIFtEaWFnbm9zaXNdPC9rZXl3
b3JkPjxrZXl3b3JkPmdhc3Ryb2Vzb3BoYWdlYWwgcmVmbHV4L2R0IFtEcnVnIFRoZXJhcHldPC9r
ZXl3b3JkPjxrZXl3b3JkPmdhc3Ryb2Vzb3BoYWdlYWwgcmVmbHV4L3NpIFtTaWRlIEVmZmVjdF08
L2tleXdvcmQ+PGtleXdvcmQ+Z2FzdHJvZXNvcGhhZ2VhbCByZWZsdXgvc3UgW1N1cmdlcnldPC9r
ZXl3b3JkPjxrZXl3b3JkPmdhc3Ryb2ludGVzdGluYWwgYmlvcHN5PC9rZXl3b3JkPjxrZXl3b3Jk
Pmdhc3Ryb2ludGVzdGluYWwgZW5kb3Njb3B5PC9rZXl3b3JkPjxrZXl3b3JkPmdhc3Ryb2ludGVz
dGluYWwgbW90aWxpdHk8L2tleXdvcmQ+PGtleXdvcmQ+Z2FzdHJvaW50ZXN0aW5hbCB0cmFjdCBz
Y2ludGlzY2FubmluZzwva2V5d29yZD48a2V5d29yZD5neW5lY29tYXN0aWEvc2kgW1NpZGUgRWZm
ZWN0XTwva2V5d29yZD48a2V5d29yZD5oaXAgZnJhY3R1cmUvc2kgW1NpZGUgRWZmZWN0XTwva2V5
d29yZD48a2V5d29yZD5odW1hbjwva2V5d29yZD48a2V5d29yZD5oeXBlcmNhbGNlbWlhL3NpIFtT
aWRlIEVmZmVjdF08L2tleXdvcmQ+PGtleXdvcmQ+aHlwZXJnYXN0cmluZW1pYS9zaSBbU2lkZSBF
ZmZlY3RdPC9rZXl3b3JkPjxrZXl3b3JkPmh5cGVycGxhc2lhL3NpIFtTaWRlIEVmZmVjdF08L2tl
eXdvcmQ+PGtleXdvcmQ+aW50ZXJzdGl0aWFsIG5lcGhyaXRpcy9zaSBbU2lkZSBFZmZlY3RdPC9r
ZXl3b3JkPjxrZXl3b3JkPmlycml0YWJpbGl0eTwva2V5d29yZD48a2V5d29yZD5raWRuZXkgZmFp
bHVyZS9zaSBbU2lkZSBFZmZlY3RdPC9rZXl3b3JkPjxrZXl3b3JkPmxldGhhcmd5L3NpIFtTaWRl
IEVmZmVjdF08L2tleXdvcmQ+PGtleXdvcmQ+bGlmZXN0eWxlIG1vZGlmaWNhdGlvbjwva2V5d29y
ZD48a2V5d29yZD5saXZlciBkaXNlYXNlL3NpIFtTaWRlIEVmZmVjdF08L2tleXdvcmQ+PGtleXdv
cmQ+bG93ZXIgcmVzcGlyYXRvcnkgdHJhY3QgaW5mZWN0aW9uL3NpIFtTaWRlIEVmZmVjdF08L2tl
eXdvcmQ+PGtleXdvcmQ+bWVkaWNhbCBzb2NpZXR5PC9rZXl3b3JkPjxrZXl3b3JkPm1pY3JvY3l0
aWMgYW5lbWlhL3NpIFtTaWRlIEVmZmVjdF08L2tleXdvcmQ+PGtleXdvcmQ+bmF1c2VhL3NpIFtT
aWRlIEVmZmVjdF08L2tleXdvcmQ+PGtleXdvcmQ+bmV1cm90b3hpY2l0eS9zaSBbU2lkZSBFZmZl
Y3RdPC9rZXl3b3JkPjxrZXl3b3JkPm9zdGVvcGVuaWEvc2kgW1NpZGUgRWZmZWN0XTwva2V5d29y
ZD48a2V5d29yZD5wSCBtZWFzdXJlbWVudDwva2V5d29yZD48a2V5d29yZD5waHlzaWNhbCBleGFt
aW5hdGlvbjwva2V5d29yZD48a2V5d29yZD5wb2x5cC9zaSBbU2lkZSBFZmZlY3RdPC9rZXl3b3Jk
PjxrZXl3b3JkPnByYWN0aWNlIGd1aWRlbGluZTwva2V5d29yZD48a2V5d29yZD5wcmlvcml0eSBq
b3VybmFsPC9rZXl3b3JkPjxrZXl3b3JkPnJldmlldzwva2V5d29yZD48a2V5d29yZD5yaWNrZXRz
L3NpIFtTaWRlIEVmZmVjdF08L2tleXdvcmQ+PGtleXdvcmQ+cmlzayBmYWN0b3I8L2tleXdvcmQ+
PGtleXdvcmQ+c2lkZSBlZmZlY3Qvc2kgW1NpZGUgRWZmZWN0XTwva2V5d29yZD48a2V5d29yZD5z
b21ub2xlbmNlL3NpIFtTaWRlIEVmZmVjdF08L2tleXdvcmQ+PGtleXdvcmQ+c3RvbWFjaCBmdW5k
b3BsaWNhdGlvbjwva2V5d29yZD48a2V5d29yZD5zdG9tYWNoIHBhcmVzaXMvZHQgW0RydWcgVGhl
cmFweV08L2tleXdvcmQ+PGtleXdvcmQ+dGFyZGl2ZSBkeXNraW5lc2lhL3NpIFtTaWRlIEVmZmVj
dF08L2tleXdvcmQ+PGtleXdvcmQ+dW5zcGVjaWZpZWQgc2lkZSBlZmZlY3Qvc2kgW1NpZGUgRWZm
ZWN0XTwva2V5d29yZD48a2V5d29yZD5hbGdpbmljIGFjaWQvYWUgW0FkdmVyc2UgRHJ1ZyBSZWFj
dGlvbl08L2tleXdvcmQ+PGtleXdvcmQ+YWxnaW5pYyBhY2lkL2N0IFtDbGluaWNhbCBUcmlhbF08
L2tleXdvcmQ+PGtleXdvcmQ+YWxnaW5pYyBhY2lkL2R0IFtEcnVnIFRoZXJhcHldPC9rZXl3b3Jk
PjxrZXl3b3JkPmFsdW1pbnVtIGRlcml2YXRpdmUvYWUgW0FkdmVyc2UgRHJ1ZyBSZWFjdGlvbl08
L2tleXdvcmQ+PGtleXdvcmQ+YWx1bWludW0gZGVyaXZhdGl2ZS9kdCBbRHJ1ZyBUaGVyYXB5XTwv
a2V5d29yZD48a2V5d29yZD5hbHVtaW51bSBoeWRyb3hpZGUvZHQgW0RydWcgVGhlcmFweV08L2tl
eXdvcmQ+PGtleXdvcmQ+YW50YWNpZCBhZ2VudC9jYiBbRHJ1ZyBDb21iaW5hdGlvbl08L2tleXdv
cmQ+PGtleXdvcmQ+YW50YWNpZCBhZ2VudC9kdCBbRHJ1ZyBUaGVyYXB5XTwva2V5d29yZD48a2V5
d29yZD5iYWNsb2Zlbi9hZSBbQWR2ZXJzZSBEcnVnIFJlYWN0aW9uXTwva2V5d29yZD48a2V5d29y
ZD5iYWNsb2Zlbi9kdCBbRHJ1ZyBUaGVyYXB5XTwva2V5d29yZD48a2V5d29yZD5iYWNsb2Zlbi9w
ZCBbUGhhcm1hY29sb2d5XTwva2V5d29yZD48a2V5d29yZD5iYXJpdW08L2tleXdvcmQ+PGtleXdv
cmQ+YmV0aGFuZWNob2wvYWUgW0FkdmVyc2UgRHJ1ZyBSZWFjdGlvbl08L2tleXdvcmQ+PGtleXdv
cmQ+YmV0aGFuZWNob2wvY3QgW0NsaW5pY2FsIFRyaWFsXTwva2V5d29yZD48a2V5d29yZD5iZXRo
YW5lY2hvbC9kdCBbRHJ1ZyBUaGVyYXB5XTwva2V5d29yZD48a2V5d29yZD5iaWNhcmJvbmF0ZS9k
dCBbRHJ1ZyBUaGVyYXB5XTwva2V5d29yZD48a2V5d29yZD5jYWxjaXVtIGNhcmJvbmF0ZS9hZSBb
QWR2ZXJzZSBEcnVnIFJlYWN0aW9uXTwva2V5d29yZD48a2V5d29yZD5jYWxjaXVtIGNhcmJvbmF0
ZS9kdCBbRHJ1ZyBUaGVyYXB5XTwva2V5d29yZD48a2V5d29yZD5jaW1ldGlkaW5lL2FlIFtBZHZl
cnNlIERydWcgUmVhY3Rpb25dPC9rZXl3b3JkPjxrZXl3b3JkPmNpbWV0aWRpbmUvY3QgW0NsaW5p
Y2FsIFRyaWFsXTwva2V5d29yZD48a2V5d29yZD5jaW1ldGlkaW5lL2NiIFtEcnVnIENvbWJpbmF0
aW9uXTwva2V5d29yZD48a2V5d29yZD5jaW1ldGlkaW5lL2NtIFtEcnVnIENvbXBhcmlzb25dPC9r
ZXl3b3JkPjxrZXl3b3JkPmNpbWV0aWRpbmUvZHQgW0RydWcgVGhlcmFweV08L2tleXdvcmQ+PGtl
eXdvcmQ+Y2lzYXByaWRlL2R0IFtEcnVnIFRoZXJhcHldPC9rZXl3b3JkPjxrZXl3b3JkPmRleGxh
bnNvcHJhem9sZS9kdCBbRHJ1ZyBUaGVyYXB5XTwva2V5d29yZD48a2V5d29yZD5kb21wZXJpZG9u
ZS9hZSBbQWR2ZXJzZSBEcnVnIFJlYWN0aW9uXTwva2V5d29yZD48a2V5d29yZD5kb21wZXJpZG9u
ZS9jdCBbQ2xpbmljYWwgVHJpYWxdPC9rZXl3b3JkPjxrZXl3b3JkPmRvbXBlcmlkb25lL2R0IFtE
cnVnIFRoZXJhcHldPC9rZXl3b3JkPjxrZXl3b3JkPmVyeXRocm9teWNpbi9kdCBbRHJ1ZyBUaGVy
YXB5XTwva2V5d29yZD48a2V5d29yZD5mYW1vdGlkaW5lL2N0IFtDbGluaWNhbCBUcmlhbF08L2tl
eXdvcmQ+PGtleXdvcmQ+ZmFtb3RpZGluZS9jbSBbRHJ1ZyBDb21wYXJpc29uXTwva2V5d29yZD48
a2V5d29yZD5mYW1vdGlkaW5lL2R0IFtEcnVnIFRoZXJhcHldPC9rZXl3b3JkPjxrZXl3b3JkPmdh
c3Ryb2ludGVzdGluYWwgYWdlbnQvYWUgW0FkdmVyc2UgRHJ1ZyBSZWFjdGlvbl08L2tleXdvcmQ+
PGtleXdvcmQ+aGlzdGFtaW5lIEgyIHJlY2VwdG9yIGFudGFnb25pc3QvYWUgW0FkdmVyc2UgRHJ1
ZyBSZWFjdGlvbl08L2tleXdvcmQ+PGtleXdvcmQ+aGlzdGFtaW5lIEgyIHJlY2VwdG9yIGFudGFn
b25pc3QvY20gW0RydWcgQ29tcGFyaXNvbl08L2tleXdvcmQ+PGtleXdvcmQ+aGlzdGFtaW5lIEgy
IHJlY2VwdG9yIGFudGFnb25pc3QvZHQgW0RydWcgVGhlcmFweV08L2tleXdvcmQ+PGtleXdvcmQ+
aGlzdGFtaW5lIEgyIHJlY2VwdG9yIGFudGFnb25pc3QvcGQgW1BoYXJtYWNvbG9neV08L2tleXdv
cmQ+PGtleXdvcmQ+bWFnbmVzaXVtIGh5ZHJveGlkZS9kdCBbRHJ1ZyBUaGVyYXB5XTwva2V5d29y
ZD48a2V5d29yZD5tZXRvY2xvcHJhbWlkZS9hZSBbQWR2ZXJzZSBEcnVnIFJlYWN0aW9uXTwva2V5
d29yZD48a2V5d29yZD5tZXRvY2xvcHJhbWlkZS9jdCBbQ2xpbmljYWwgVHJpYWxdPC9rZXl3b3Jk
PjxrZXl3b3JkPm1ldG9jbG9wcmFtaWRlL2R0IFtEcnVnIFRoZXJhcHldPC9rZXl3b3JkPjxrZXl3
b3JkPm5pemF0aWRpbmUvY20gW0RydWcgQ29tcGFyaXNvbl08L2tleXdvcmQ+PGtleXdvcmQ+bml6
YXRpZGluZS9kdCBbRHJ1ZyBUaGVyYXB5XTwva2V5d29yZD48a2V5d29yZD5vbWVwcmF6b2xlL2N0
IFtDbGluaWNhbCBUcmlhbF08L2tleXdvcmQ+PGtleXdvcmQ+b21lcHJhem9sZS9kdCBbRHJ1ZyBU
aGVyYXB5XTwva2V5d29yZD48a2V5d29yZD5wbGFjZWJvPC9rZXl3b3JkPjxrZXl3b3JkPnByb2tp
bmV0aWMgYWdlbnQvYWUgW0FkdmVyc2UgRHJ1ZyBSZWFjdGlvbl08L2tleXdvcmQ+PGtleXdvcmQ+
cHJva2luZXRpYyBhZ2VudC9kdCBbRHJ1ZyBUaGVyYXB5XTwva2V5d29yZD48a2V5d29yZD5wcm90
b24gcHVtcCBpbmhpYml0b3IvYWUgW0FkdmVyc2UgRHJ1ZyBSZWFjdGlvbl08L2tleXdvcmQ+PGtl
eXdvcmQ+cHJvdG9uIHB1bXAgaW5oaWJpdG9yL2N0IFtDbGluaWNhbCBUcmlhbF08L2tleXdvcmQ+
PGtleXdvcmQ+cHJvdG9uIHB1bXAgaW5oaWJpdG9yL2NtIFtEcnVnIENvbXBhcmlzb25dPC9rZXl3
b3JkPjxrZXl3b3JkPnByb3RvbiBwdW1wIGluaGliaXRvci9kdCBbRHJ1ZyBUaGVyYXB5XTwva2V5
d29yZD48a2V5d29yZD5wcm90b24gcHVtcCBpbmhpYml0b3IvcGsgW1BoYXJtYWNva2luZXRpY3Nd
PC9rZXl3b3JkPjxrZXl3b3JkPnByb3RvbiBwdW1wIGluaGliaXRvci9wZCBbUGhhcm1hY29sb2d5
XTwva2V5d29yZD48a2V5d29yZD5yYW5pdGlkaW5lL2N0IFtDbGluaWNhbCBUcmlhbF08L2tleXdv
cmQ+PGtleXdvcmQ+cmFuaXRpZGluZS9jbSBbRHJ1ZyBDb21wYXJpc29uXTwva2V5d29yZD48a2V5
d29yZD5yYW5pdGlkaW5lL2R0IFtEcnVnIFRoZXJhcHldPC9rZXl3b3JkPjxrZXl3b3JkPnJhbml0
aWRpbmUvaXYgW0ludHJhdmVub3VzIERydWcgQWRtaW5pc3RyYXRpb25dPC9rZXl3b3JkPjxrZXl3
b3JkPnJhbml0aWRpbmUvcG8gW09yYWwgRHJ1ZyBBZG1pbmlzdHJhdGlvbl08L2tleXdvcmQ+PGtl
eXdvcmQ+cmFuaXRpZGluZS9wayBbUGhhcm1hY29raW5ldGljc108L2tleXdvcmQ+PGtleXdvcmQ+
c3VjcmFsZmF0ZS9kdCBbRHJ1ZyBUaGVyYXB5XTwva2V5d29yZD48a2V5d29yZD51bmNsYXNzaWZp
ZWQgZHJ1Zzwva2V5d29yZD48L2tleXdvcmRzPjxkYXRlcz48eWVhcj4yMDA5PC95ZWFyPjxwdWIt
ZGF0ZXM+PGRhdGU+T2N0b2JlcjwvZGF0ZT48L3B1Yi1kYXRlcz48L2RhdGVzPjxpc2JuPjAyNzct
MjExNjwvaXNibj48YWNjZXNzaW9uLW51bT4yMDA5NTI4NzQzPC9hY2Nlc3Npb24tbnVtPjx3b3Jr
LXR5cGU+UmV2aWV3PC93b3JrLXR5cGU+PHVybHM+PHJlbGF0ZWQtdXJscz48dXJsPmh0dHA6Ly9v
dmlkc3Aub3ZpZC5jb20vb3ZpZHdlYi5jZ2k/VD1KUyZhbXA7Q1NDPVkmYW1wO05FV1M9TiZhbXA7
UEFHRT1mdWxsdGV4dCZhbXA7RD1lbWVkOSZhbXA7QU49MjAwOTUyODc0MzwvdXJsPjx1cmw+aHR0
cDovL3d3dy5saWJyYXJ5LnVuaXNhLmVkdS5hdS9hcHBsaWNhdGlvbnMvZmluZGl0Lz91cmxfdmVy
PVozOS44OC0yMDA0JmFtcDtyZnRfdmFsX2ZtdD1pbmZvOm9maS9mbXQ6a2V2Om10eDpqb3VybmFs
JmFtcDtyZnJfaWQ9aW5mbzpzaWQvT3ZpZDplbWVkOSZhbXA7cmZ0LmdlbnJlPWFydGljbGUmYW1w
O3JmdF9pZD1pbmZvOmRvaS8xMC4xMDk3JTJGTVBHLjBiMDEzZTMxODFiN2Y1NjMmYW1wO3JmdF9p
ZD1pbmZvOnBtaWQvJmFtcDtyZnQuaXNzbj0wMjc3LTIxMTYmYW1wO3JmdC52b2x1bWU9NDkmYW1w
O3JmdC5pc3N1ZT00JmFtcDtyZnQuc3BhZ2U9NDk4JmFtcDtyZnQucGFnZXM9NDk4LTU0NyZhbXA7
cmZ0LmRhdGU9MjAwOSZhbXA7cmZ0Lmp0aXRsZT1Kb3VybmFsK29mK1BlZGlhdHJpYytHYXN0cm9l
bnRlcm9sb2d5K2FuZCtOdXRyaXRpb24mYW1wO3JmdC5hdGl0bGU9UGVkaWF0cmljK2dhc3Ryb2Vz
b3BoYWdlYWwrcmVmbHV4K2NsaW5pY2FsK3ByYWN0aWNlK2d1aWRlbGluZXMlM0ErSm9pbnQrcmVj
b21tZW5kYXRpb25zK29mK3RoZStOb3J0aCtBbWVyaWNhbitTb2NpZXR5K2ZvcitQZWRpYXRyaWMr
R2FzdHJvZW50ZXJvbG9neSUyQytIZXBhdG9sb2d5JTJDK2FuZCtOdXRyaXRpb24rJTI4TkFTUEdI
QU4lMjkrYW5kK3RoZStFdXJvcGVhbitTb2NpZXR5K2ZvcitQZWRpYXRyaWMrR2FzdHJvZW50ZXJv
bG9neSUyQytIZXBhdG9sb2d5JTJDK2FuZCtOdXRyaXRpb24rJTI4RVNQR0hBTiUyOSZhbXA7cmZ0
LmF1bGFzdD1WYW5kZW5wbGFzPC91cmw+PC9yZWxhdGVkLXVybHM+PC91cmxzPjxlbGVjdHJvbmlj
LXJlc291cmNlLW51bT5odHRwOi8vZHguZG9pLm9yZy8xMC4xMDk3L01QRy4wYjAxM2UzMTgxYjdm
NTYz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11F66">
              <w:rPr>
                <w:sz w:val="20"/>
                <w:szCs w:val="20"/>
              </w:rPr>
              <w:instrText xml:space="preserve"> ADDIN EN.CITE </w:instrText>
            </w:r>
            <w:r w:rsidR="00511F66">
              <w:rPr>
                <w:sz w:val="20"/>
                <w:szCs w:val="20"/>
              </w:rPr>
              <w:fldChar w:fldCharType="begin">
                <w:fldData xml:space="preserve">PEVuZE5vdGU+PENpdGU+PEF1dGhvcj5WYW5kZW5wbGFzPC9BdXRob3I+PFllYXI+MjAwOTwvWWVh
cj48UmVjTnVtPjY0NjwvUmVjTnVtPjxEaXNwbGF5VGV4dD4oMjMpPC9EaXNwbGF5VGV4dD48cmVj
b3JkPjxyZWMtbnVtYmVyPjY0NjwvcmVjLW51bWJlcj48Zm9yZWlnbi1rZXlzPjxrZXkgYXBwPSJF
TiIgZGItaWQ9ImRyeHB3enRhOHMyMjk3ZTVmOWNwdHB3eWF4ZmRmZHZwdDIydyIgdGltZXN0YW1w
PSIwIj42NDY8L2tleT48L2ZvcmVpZ24ta2V5cz48cmVmLXR5cGUgbmFtZT0iSm91cm5hbCBBcnRp
Y2xlIj4xNzwvcmVmLXR5cGU+PGNvbnRyaWJ1dG9ycz48YXV0aG9ycz48YXV0aG9yPlZhbmRlbnBs
YXMsIFkuPC9hdXRob3I+PGF1dGhvcj5SdWRvbHBoLCBDLiBELjwvYXV0aG9yPjxhdXRob3I+RGkg
TG9yZW56bywgQy48L2F1dGhvcj48YXV0aG9yPkhhc3NhbGwsIEUuPC9hdXRob3I+PGF1dGhvcj5M
aXB0YWssIEcuPC9hdXRob3I+PGF1dGhvcj5NYXp1ciwgTC48L2F1dGhvcj48YXV0aG9yPlNvbmRo
ZWltZXIsIEouPC9hdXRob3I+PGF1dGhvcj5TdGFpYW5vLCBBLjwvYXV0aG9yPjxhdXRob3I+VGhv
bXNvbiwgTS48L2F1dGhvcj48YXV0aG9yPlZlZXJlbWFuLVdhdXRlcnMsIEcuPC9hdXRob3I+PGF1
dGhvcj5XZW56bCwgVC4gRy48L2F1dGhvcj48L2F1dGhvcnM+PC9jb250cmlidXRvcnM+PGF1dGgt
YWRkcmVzcz4oVmFuZGVucGxhcykgVVogQnJ1c3NlbCBLaW5kZXJlbiwgQnJ1c3NlbHMsIEJlbGdp
dW0gKFJ1ZG9scGgpIERpdmlzaW9uIG9mIFBlZGlhdHJpYyBHYXN0cm9lbnRlcm9sb2d5LCBIZXBh
dG9sb2d5LCBhbmQgTnV0cml0aW9uLCBDaGlsZHJlbiZhcG9zO3MgSG9zcGl0YWwgb2YgV2lzY29u
c2luLCBNZWRpY2FsIENvbGxlZ2Ugb2YgV2lzY29uc2luLCA5MDAwIFcgV2lzY29uc2luIEF2ZSwg
TWlsd2F1a2VlLCBXSSA1MzIyNiwgVW5pdGVkIFN0YXRlcyAoRGkgTG9yZW56bykgRGl2aXNpb24g
b2YgUGVkaWF0cmljIEdhc3Ryb2VudGVyb2xvZ3ksIE5hdGlvbndpZGUgQ2hpbGRyZW4mYXBvcztz
IEhvc3BpdGFsLCBPaGlvIFN0YXRlIFVuaXZlcnNpdHksIENvbHVtYnVzLCBPSCwgVW5pdGVkIFN0
YXRlcyAoSGFzc2FsbCkgRGl2aXNpb24gb2YgR2FzdHJvZW50ZXJvbG9neSwgRGVwYXJ0bWVudCBv
ZiBQZWRpYXRyaWNzLCBCcml0aXNoIENvbHVtYmlhIENoaWxkcmVuJmFwb3M7cyBIb3NwaXRhbC9V
bml2ZXJzaXR5IG9mIEJyaXRpc2ggQ29sdW1iaWEsIFZhbmNvdXZlciwgQkMsIENhbmFkYSAoTGlw
dGFrKSBEZXBhcnRtZW50IG9mIFBlZGlhdHJpY3MsIFVwc3RhdGUgTWVkaWNhbCBVbml2ZXJzaXR5
LCBTeXJhY3VzZSwgTlksIFVuaXRlZCBTdGF0ZXMgKE1henVyKSBEZXBhcnRtZW50IG9mIFBlZGlh
dHJpY3MsIFVuaXZlcnNpdHkgb2YgVGV4YXMgSGVhbHRoIFNjaWVuY2VzIENlbnRlciBIb3VzdG9u
LCBTaHJpbmVycyBIb3NwaXRhbCBmb3IgQ2hpbGRyZW4sIEhvdXN0b24sIFRYLCBVbml0ZWQgU3Rh
dGVzIChTb25kaGVpbWVyKSBEZXBhcnRtZW50IG9mIFBlZGlhdHJpY3MsIFVuaXZlcnNpdHkgb2Yg
Q29sb3JhZG8gSGVhbHRoIFNjaWVuY2VzIENlbnRlciwgRGVudmVyLCBDTywgVW5pdGVkIFN0YXRl
cyAoU3RhaWFubykgRGVwYXJ0bWVudCBvZiBQZWRpYXRyaWNzLCBVbml2ZXJzaXR5IG9mIE5hcGxl
cyBGZWRlcmljbyBJSSwgTmFwbGVzLCBJdGFseSAoVGhvbXNvbikgQ2VudHJlIGZvciBQYWVkaWF0
cmljIEdhc3Ryb2VudGVyb2xvZ3ksIFNoZWZmaWVsZCBDaGlsZHJlbiZhcG9zO3MgSG9zcGl0YWws
IFdlc3Rlcm4gQmFuaywgU2hlZmZpZWxkLCBVbml0ZWQgS2luZ2RvbSAoVmVlcmVtYW4tV2F1dGVy
cykgUGVkaWF0cmljIEdhc3Ryb2VudGVyb2xvZ3kgYW5kIE51dHJpdGlvbiwgUXVlZW4gUGFvbGEg
Q2hpbGRyZW4mYXBvcztzIEhvc3BpdGFsLVpOQSwgQW50d2VycCwgQmVsZ2l1bSAoV2VuemwpIEts
aW5payBmdXIgS2luZGVyLSB1bmQgSnVnZW5kbWVkaXppbiwgVW5pdmVyc2l0YXRza2xpbmlrdW0g
ZGVyIFJXVEggQWFjaGVuLCBBYWNoZW4sIEdlcm1hbnkmI3hEO0MuIEQuIFJ1ZG9scGgsIERpdmlz
aW9uIG9mIFBlZGlhdHJpYyBHYXN0cm9lbnRlcm9sb2d5LCBIZXBhdG9sb2d5LCBhbmQgTnV0cml0
aW9uLCBDaGlsZHJlbiZhcG9zO3MgSG9zcGl0YWwgb2YgV2lzY29uc2luLCBNZWRpY2FsIENvbGxl
Z2Ugb2YgV2lzY29uc2luLCA5MDAwIFcgV2lzY29uc2luIEF2ZSwgTWlsd2F1a2VlLCBXSSA1MzIy
NiwgVW5pdGVkIFN0YXRlcy4gRS1tYWlsOiBjcnVkb2xwaEBtY3cuZWR1PC9hdXRoLWFkZHJlc3M+
PHRpdGxlcz48dGl0bGU+UGVkaWF0cmljIGdhc3Ryb2Vzb3BoYWdlYWwgcmVmbHV4IGNsaW5pY2Fs
IHByYWN0aWNlIGd1aWRlbGluZXM6IEpvaW50IHJlY29tbWVuZGF0aW9ucyBvZiB0aGUgTm9ydGgg
QW1lcmljYW4gU29jaWV0eSBmb3IgUGVkaWF0cmljIEdhc3Ryb2VudGVyb2xvZ3ksIEhlcGF0b2xv
Z3ksIGFuZCBOdXRyaXRpb24gKE5BU1BHSEFOKSBhbmQgdGhlIEV1cm9wZWFuIFNvY2lldHkgZm9y
IFBlZGlhdHJpYyBHYXN0cm9lbnRlcm9sb2d5LCBIZXBhdG9sb2d5LCBhbmQgTnV0cml0aW9uIChF
U1BHSEFOKTwvdGl0bGU+PHNlY29uZGFyeS10aXRsZT5Kb3VybmFsIG9mIFBlZGlhdHJpYyBHYXN0
cm9lbnRlcm9sb2d5IGFuZCBOdXRyaXRpb248L3NlY29uZGFyeS10aXRsZT48L3RpdGxlcz48cGFn
ZXM+NDk4LTU0NzwvcGFnZXM+PHZvbHVtZT40OTwvdm9sdW1lPjxudW1iZXI+NDwvbnVtYmVyPjxr
ZXl3b3Jkcz48a2V5d29yZD5DbGluaWNhbCBwcmFjdGljZSBndWlkZWxpbmVzPC9rZXl3b3JkPjxr
ZXl3b3JkPkRpYWdub3N0aWMgdGVzdHM8L2tleXdvcmQ+PGtleXdvcmQ+R2FzdHJvZXNvcGhhZ2Vh
bCByZWZsdXggKEdFUik8L2tleXdvcmQ+PGtleXdvcmQ+R2FzdHJvZXNvcGhhZ2VhbCByZWZsdXgg
ZGlzZWFzZSAoR0VSRCk8L2tleXdvcmQ+PGtleXdvcmQ+VGhlcmFwZXV0aWMgbW9kYWxpdGllczwv
a2V5d29yZD48a2V5d29yZD5hY2hsb3JoeWRyaWEvc2kgW1NpZGUgRWZmZWN0XTwva2V5d29yZD48
a2V5d29yZD5hbGthbG9zaXMvc2kgW1NpZGUgRWZmZWN0XTwva2V5d29yZD48a2V5d29yZD5hbmFt
bmVzaXM8L2tleXdvcmQ+PGtleXdvcmQ+YXRyb3BoaWMgZ2FzdHJpdGlzL3NpIFtTaWRlIEVmZmVj
dF08L2tleXdvcmQ+PGtleXdvcmQ+QiBzY2FuPC9rZXl3b3JkPjxrZXl3b3JkPmNhcmNpbm9pZC9z
aSBbU2lkZSBFZmZlY3RdPC9rZXl3b3JkPjxrZXl3b3JkPmNsaW5pY2FsIGZlYXR1cmU8L2tleXdv
cmQ+PGtleXdvcmQ+Y2xpbmljYWwgdHJpYWw8L2tleXdvcmQ+PGtleXdvcmQ+Y29uc3RpcGF0aW9u
L3NpIFtTaWRlIEVmZmVjdF08L2tleXdvcmQ+PGtleXdvcmQ+Y3lhbm9jb2JhbGFtaW4gZGVmaWNp
ZW5jeS9zaSBbU2lkZSBFZmZlY3RdPC9rZXl3b3JkPjxrZXl3b3JkPmRpYXJyaGVhL3NpIFtTaWRl
IEVmZmVjdF08L2tleXdvcmQ+PGtleXdvcmQ+ZGl6emluZXNzL3NpIFtTaWRlIEVmZmVjdF08L2tl
eXdvcmQ+PGtleXdvcmQ+ZHJvd3NpbmVzcy9zaSBbU2lkZSBFZmZlY3RdPC9rZXl3b3JkPjxrZXl3
b3JkPmRydWcgYWN0aXZpdHk8L2tleXdvcmQ+PGtleXdvcmQ+ZHJ1ZyBiaW9hdmFpbGFiaWxpdHk8
L2tleXdvcmQ+PGtleXdvcmQ+ZHJ1ZyBkb3NlIHJlZHVjdGlvbjwva2V5d29yZD48a2V5d29yZD5k
cnVnIGhhbGYgbGlmZTwva2V5d29yZD48a2V5d29yZD5kcnVnIGluZHVjZWQgaGVhZGFjaGUvc2kg
W1NpZGUgRWZmZWN0XTwva2V5d29yZD48a2V5d29yZD5kcnVnIG1lZ2Fkb3NlPC9rZXl3b3JkPjxr
ZXl3b3JkPmR5c3BlcHNpYS9zaSBbU2lkZSBFZmZlY3RdPC9rZXl3b3JkPjxrZXl3b3JkPmVzb3Bo
YWdpdGlzL2NvIFtDb21wbGljYXRpb25dPC9rZXl3b3JkPjxrZXl3b3JkPmVzb3BoYWdpdGlzL2R0
IFtEcnVnIFRoZXJhcHldPC9rZXl3b3JkPjxrZXl3b3JkPmV4dHJhcHlyYW1pZGFsIHN5bmRyb21l
L3NpIFtTaWRlIEVmZmVjdF08L2tleXdvcmQ+PGtleXdvcmQ+ZmF0aWd1ZS9zaSBbU2lkZSBFZmZl
Y3RdPC9rZXl3b3JkPjxrZXl3b3JkPmdhbGFjdG9ycmhlYS9zaSBbU2lkZSBFZmZlY3RdPC9rZXl3
b3JkPjxrZXl3b3JkPmdhc3Ryb2Vzb3BoYWdlYWwgcmVmbHV4L2RpIFtEaWFnbm9zaXNdPC9rZXl3
b3JkPjxrZXl3b3JkPmdhc3Ryb2Vzb3BoYWdlYWwgcmVmbHV4L2R0IFtEcnVnIFRoZXJhcHldPC9r
ZXl3b3JkPjxrZXl3b3JkPmdhc3Ryb2Vzb3BoYWdlYWwgcmVmbHV4L3NpIFtTaWRlIEVmZmVjdF08
L2tleXdvcmQ+PGtleXdvcmQ+Z2FzdHJvZXNvcGhhZ2VhbCByZWZsdXgvc3UgW1N1cmdlcnldPC9r
ZXl3b3JkPjxrZXl3b3JkPmdhc3Ryb2ludGVzdGluYWwgYmlvcHN5PC9rZXl3b3JkPjxrZXl3b3Jk
Pmdhc3Ryb2ludGVzdGluYWwgZW5kb3Njb3B5PC9rZXl3b3JkPjxrZXl3b3JkPmdhc3Ryb2ludGVz
dGluYWwgbW90aWxpdHk8L2tleXdvcmQ+PGtleXdvcmQ+Z2FzdHJvaW50ZXN0aW5hbCB0cmFjdCBz
Y2ludGlzY2FubmluZzwva2V5d29yZD48a2V5d29yZD5neW5lY29tYXN0aWEvc2kgW1NpZGUgRWZm
ZWN0XTwva2V5d29yZD48a2V5d29yZD5oaXAgZnJhY3R1cmUvc2kgW1NpZGUgRWZmZWN0XTwva2V5
d29yZD48a2V5d29yZD5odW1hbjwva2V5d29yZD48a2V5d29yZD5oeXBlcmNhbGNlbWlhL3NpIFtT
aWRlIEVmZmVjdF08L2tleXdvcmQ+PGtleXdvcmQ+aHlwZXJnYXN0cmluZW1pYS9zaSBbU2lkZSBF
ZmZlY3RdPC9rZXl3b3JkPjxrZXl3b3JkPmh5cGVycGxhc2lhL3NpIFtTaWRlIEVmZmVjdF08L2tl
eXdvcmQ+PGtleXdvcmQ+aW50ZXJzdGl0aWFsIG5lcGhyaXRpcy9zaSBbU2lkZSBFZmZlY3RdPC9r
ZXl3b3JkPjxrZXl3b3JkPmlycml0YWJpbGl0eTwva2V5d29yZD48a2V5d29yZD5raWRuZXkgZmFp
bHVyZS9zaSBbU2lkZSBFZmZlY3RdPC9rZXl3b3JkPjxrZXl3b3JkPmxldGhhcmd5L3NpIFtTaWRl
IEVmZmVjdF08L2tleXdvcmQ+PGtleXdvcmQ+bGlmZXN0eWxlIG1vZGlmaWNhdGlvbjwva2V5d29y
ZD48a2V5d29yZD5saXZlciBkaXNlYXNlL3NpIFtTaWRlIEVmZmVjdF08L2tleXdvcmQ+PGtleXdv
cmQ+bG93ZXIgcmVzcGlyYXRvcnkgdHJhY3QgaW5mZWN0aW9uL3NpIFtTaWRlIEVmZmVjdF08L2tl
eXdvcmQ+PGtleXdvcmQ+bWVkaWNhbCBzb2NpZXR5PC9rZXl3b3JkPjxrZXl3b3JkPm1pY3JvY3l0
aWMgYW5lbWlhL3NpIFtTaWRlIEVmZmVjdF08L2tleXdvcmQ+PGtleXdvcmQ+bmF1c2VhL3NpIFtT
aWRlIEVmZmVjdF08L2tleXdvcmQ+PGtleXdvcmQ+bmV1cm90b3hpY2l0eS9zaSBbU2lkZSBFZmZl
Y3RdPC9rZXl3b3JkPjxrZXl3b3JkPm9zdGVvcGVuaWEvc2kgW1NpZGUgRWZmZWN0XTwva2V5d29y
ZD48a2V5d29yZD5wSCBtZWFzdXJlbWVudDwva2V5d29yZD48a2V5d29yZD5waHlzaWNhbCBleGFt
aW5hdGlvbjwva2V5d29yZD48a2V5d29yZD5wb2x5cC9zaSBbU2lkZSBFZmZlY3RdPC9rZXl3b3Jk
PjxrZXl3b3JkPnByYWN0aWNlIGd1aWRlbGluZTwva2V5d29yZD48a2V5d29yZD5wcmlvcml0eSBq
b3VybmFsPC9rZXl3b3JkPjxrZXl3b3JkPnJldmlldzwva2V5d29yZD48a2V5d29yZD5yaWNrZXRz
L3NpIFtTaWRlIEVmZmVjdF08L2tleXdvcmQ+PGtleXdvcmQ+cmlzayBmYWN0b3I8L2tleXdvcmQ+
PGtleXdvcmQ+c2lkZSBlZmZlY3Qvc2kgW1NpZGUgRWZmZWN0XTwva2V5d29yZD48a2V5d29yZD5z
b21ub2xlbmNlL3NpIFtTaWRlIEVmZmVjdF08L2tleXdvcmQ+PGtleXdvcmQ+c3RvbWFjaCBmdW5k
b3BsaWNhdGlvbjwva2V5d29yZD48a2V5d29yZD5zdG9tYWNoIHBhcmVzaXMvZHQgW0RydWcgVGhl
cmFweV08L2tleXdvcmQ+PGtleXdvcmQ+dGFyZGl2ZSBkeXNraW5lc2lhL3NpIFtTaWRlIEVmZmVj
dF08L2tleXdvcmQ+PGtleXdvcmQ+dW5zcGVjaWZpZWQgc2lkZSBlZmZlY3Qvc2kgW1NpZGUgRWZm
ZWN0XTwva2V5d29yZD48a2V5d29yZD5hbGdpbmljIGFjaWQvYWUgW0FkdmVyc2UgRHJ1ZyBSZWFj
dGlvbl08L2tleXdvcmQ+PGtleXdvcmQ+YWxnaW5pYyBhY2lkL2N0IFtDbGluaWNhbCBUcmlhbF08
L2tleXdvcmQ+PGtleXdvcmQ+YWxnaW5pYyBhY2lkL2R0IFtEcnVnIFRoZXJhcHldPC9rZXl3b3Jk
PjxrZXl3b3JkPmFsdW1pbnVtIGRlcml2YXRpdmUvYWUgW0FkdmVyc2UgRHJ1ZyBSZWFjdGlvbl08
L2tleXdvcmQ+PGtleXdvcmQ+YWx1bWludW0gZGVyaXZhdGl2ZS9kdCBbRHJ1ZyBUaGVyYXB5XTwv
a2V5d29yZD48a2V5d29yZD5hbHVtaW51bSBoeWRyb3hpZGUvZHQgW0RydWcgVGhlcmFweV08L2tl
eXdvcmQ+PGtleXdvcmQ+YW50YWNpZCBhZ2VudC9jYiBbRHJ1ZyBDb21iaW5hdGlvbl08L2tleXdv
cmQ+PGtleXdvcmQ+YW50YWNpZCBhZ2VudC9kdCBbRHJ1ZyBUaGVyYXB5XTwva2V5d29yZD48a2V5
d29yZD5iYWNsb2Zlbi9hZSBbQWR2ZXJzZSBEcnVnIFJlYWN0aW9uXTwva2V5d29yZD48a2V5d29y
ZD5iYWNsb2Zlbi9kdCBbRHJ1ZyBUaGVyYXB5XTwva2V5d29yZD48a2V5d29yZD5iYWNsb2Zlbi9w
ZCBbUGhhcm1hY29sb2d5XTwva2V5d29yZD48a2V5d29yZD5iYXJpdW08L2tleXdvcmQ+PGtleXdv
cmQ+YmV0aGFuZWNob2wvYWUgW0FkdmVyc2UgRHJ1ZyBSZWFjdGlvbl08L2tleXdvcmQ+PGtleXdv
cmQ+YmV0aGFuZWNob2wvY3QgW0NsaW5pY2FsIFRyaWFsXTwva2V5d29yZD48a2V5d29yZD5iZXRo
YW5lY2hvbC9kdCBbRHJ1ZyBUaGVyYXB5XTwva2V5d29yZD48a2V5d29yZD5iaWNhcmJvbmF0ZS9k
dCBbRHJ1ZyBUaGVyYXB5XTwva2V5d29yZD48a2V5d29yZD5jYWxjaXVtIGNhcmJvbmF0ZS9hZSBb
QWR2ZXJzZSBEcnVnIFJlYWN0aW9uXTwva2V5d29yZD48a2V5d29yZD5jYWxjaXVtIGNhcmJvbmF0
ZS9kdCBbRHJ1ZyBUaGVyYXB5XTwva2V5d29yZD48a2V5d29yZD5jaW1ldGlkaW5lL2FlIFtBZHZl
cnNlIERydWcgUmVhY3Rpb25dPC9rZXl3b3JkPjxrZXl3b3JkPmNpbWV0aWRpbmUvY3QgW0NsaW5p
Y2FsIFRyaWFsXTwva2V5d29yZD48a2V5d29yZD5jaW1ldGlkaW5lL2NiIFtEcnVnIENvbWJpbmF0
aW9uXTwva2V5d29yZD48a2V5d29yZD5jaW1ldGlkaW5lL2NtIFtEcnVnIENvbXBhcmlzb25dPC9r
ZXl3b3JkPjxrZXl3b3JkPmNpbWV0aWRpbmUvZHQgW0RydWcgVGhlcmFweV08L2tleXdvcmQ+PGtl
eXdvcmQ+Y2lzYXByaWRlL2R0IFtEcnVnIFRoZXJhcHldPC9rZXl3b3JkPjxrZXl3b3JkPmRleGxh
bnNvcHJhem9sZS9kdCBbRHJ1ZyBUaGVyYXB5XTwva2V5d29yZD48a2V5d29yZD5kb21wZXJpZG9u
ZS9hZSBbQWR2ZXJzZSBEcnVnIFJlYWN0aW9uXTwva2V5d29yZD48a2V5d29yZD5kb21wZXJpZG9u
ZS9jdCBbQ2xpbmljYWwgVHJpYWxdPC9rZXl3b3JkPjxrZXl3b3JkPmRvbXBlcmlkb25lL2R0IFtE
cnVnIFRoZXJhcHldPC9rZXl3b3JkPjxrZXl3b3JkPmVyeXRocm9teWNpbi9kdCBbRHJ1ZyBUaGVy
YXB5XTwva2V5d29yZD48a2V5d29yZD5mYW1vdGlkaW5lL2N0IFtDbGluaWNhbCBUcmlhbF08L2tl
eXdvcmQ+PGtleXdvcmQ+ZmFtb3RpZGluZS9jbSBbRHJ1ZyBDb21wYXJpc29uXTwva2V5d29yZD48
a2V5d29yZD5mYW1vdGlkaW5lL2R0IFtEcnVnIFRoZXJhcHldPC9rZXl3b3JkPjxrZXl3b3JkPmdh
c3Ryb2ludGVzdGluYWwgYWdlbnQvYWUgW0FkdmVyc2UgRHJ1ZyBSZWFjdGlvbl08L2tleXdvcmQ+
PGtleXdvcmQ+aGlzdGFtaW5lIEgyIHJlY2VwdG9yIGFudGFnb25pc3QvYWUgW0FkdmVyc2UgRHJ1
ZyBSZWFjdGlvbl08L2tleXdvcmQ+PGtleXdvcmQ+aGlzdGFtaW5lIEgyIHJlY2VwdG9yIGFudGFn
b25pc3QvY20gW0RydWcgQ29tcGFyaXNvbl08L2tleXdvcmQ+PGtleXdvcmQ+aGlzdGFtaW5lIEgy
IHJlY2VwdG9yIGFudGFnb25pc3QvZHQgW0RydWcgVGhlcmFweV08L2tleXdvcmQ+PGtleXdvcmQ+
aGlzdGFtaW5lIEgyIHJlY2VwdG9yIGFudGFnb25pc3QvcGQgW1BoYXJtYWNvbG9neV08L2tleXdv
cmQ+PGtleXdvcmQ+bWFnbmVzaXVtIGh5ZHJveGlkZS9kdCBbRHJ1ZyBUaGVyYXB5XTwva2V5d29y
ZD48a2V5d29yZD5tZXRvY2xvcHJhbWlkZS9hZSBbQWR2ZXJzZSBEcnVnIFJlYWN0aW9uXTwva2V5
d29yZD48a2V5d29yZD5tZXRvY2xvcHJhbWlkZS9jdCBbQ2xpbmljYWwgVHJpYWxdPC9rZXl3b3Jk
PjxrZXl3b3JkPm1ldG9jbG9wcmFtaWRlL2R0IFtEcnVnIFRoZXJhcHldPC9rZXl3b3JkPjxrZXl3
b3JkPm5pemF0aWRpbmUvY20gW0RydWcgQ29tcGFyaXNvbl08L2tleXdvcmQ+PGtleXdvcmQ+bml6
YXRpZGluZS9kdCBbRHJ1ZyBUaGVyYXB5XTwva2V5d29yZD48a2V5d29yZD5vbWVwcmF6b2xlL2N0
IFtDbGluaWNhbCBUcmlhbF08L2tleXdvcmQ+PGtleXdvcmQ+b21lcHJhem9sZS9kdCBbRHJ1ZyBU
aGVyYXB5XTwva2V5d29yZD48a2V5d29yZD5wbGFjZWJvPC9rZXl3b3JkPjxrZXl3b3JkPnByb2tp
bmV0aWMgYWdlbnQvYWUgW0FkdmVyc2UgRHJ1ZyBSZWFjdGlvbl08L2tleXdvcmQ+PGtleXdvcmQ+
cHJva2luZXRpYyBhZ2VudC9kdCBbRHJ1ZyBUaGVyYXB5XTwva2V5d29yZD48a2V5d29yZD5wcm90
b24gcHVtcCBpbmhpYml0b3IvYWUgW0FkdmVyc2UgRHJ1ZyBSZWFjdGlvbl08L2tleXdvcmQ+PGtl
eXdvcmQ+cHJvdG9uIHB1bXAgaW5oaWJpdG9yL2N0IFtDbGluaWNhbCBUcmlhbF08L2tleXdvcmQ+
PGtleXdvcmQ+cHJvdG9uIHB1bXAgaW5oaWJpdG9yL2NtIFtEcnVnIENvbXBhcmlzb25dPC9rZXl3
b3JkPjxrZXl3b3JkPnByb3RvbiBwdW1wIGluaGliaXRvci9kdCBbRHJ1ZyBUaGVyYXB5XTwva2V5
d29yZD48a2V5d29yZD5wcm90b24gcHVtcCBpbmhpYml0b3IvcGsgW1BoYXJtYWNva2luZXRpY3Nd
PC9rZXl3b3JkPjxrZXl3b3JkPnByb3RvbiBwdW1wIGluaGliaXRvci9wZCBbUGhhcm1hY29sb2d5
XTwva2V5d29yZD48a2V5d29yZD5yYW5pdGlkaW5lL2N0IFtDbGluaWNhbCBUcmlhbF08L2tleXdv
cmQ+PGtleXdvcmQ+cmFuaXRpZGluZS9jbSBbRHJ1ZyBDb21wYXJpc29uXTwva2V5d29yZD48a2V5
d29yZD5yYW5pdGlkaW5lL2R0IFtEcnVnIFRoZXJhcHldPC9rZXl3b3JkPjxrZXl3b3JkPnJhbml0
aWRpbmUvaXYgW0ludHJhdmVub3VzIERydWcgQWRtaW5pc3RyYXRpb25dPC9rZXl3b3JkPjxrZXl3
b3JkPnJhbml0aWRpbmUvcG8gW09yYWwgRHJ1ZyBBZG1pbmlzdHJhdGlvbl08L2tleXdvcmQ+PGtl
eXdvcmQ+cmFuaXRpZGluZS9wayBbUGhhcm1hY29raW5ldGljc108L2tleXdvcmQ+PGtleXdvcmQ+
c3VjcmFsZmF0ZS9kdCBbRHJ1ZyBUaGVyYXB5XTwva2V5d29yZD48a2V5d29yZD51bmNsYXNzaWZp
ZWQgZHJ1Zzwva2V5d29yZD48L2tleXdvcmRzPjxkYXRlcz48eWVhcj4yMDA5PC95ZWFyPjxwdWIt
ZGF0ZXM+PGRhdGU+T2N0b2JlcjwvZGF0ZT48L3B1Yi1kYXRlcz48L2RhdGVzPjxpc2JuPjAyNzct
MjExNjwvaXNibj48YWNjZXNzaW9uLW51bT4yMDA5NTI4NzQzPC9hY2Nlc3Npb24tbnVtPjx3b3Jr
LXR5cGU+UmV2aWV3PC93b3JrLXR5cGU+PHVybHM+PHJlbGF0ZWQtdXJscz48dXJsPmh0dHA6Ly9v
dmlkc3Aub3ZpZC5jb20vb3ZpZHdlYi5jZ2k/VD1KUyZhbXA7Q1NDPVkmYW1wO05FV1M9TiZhbXA7
UEFHRT1mdWxsdGV4dCZhbXA7RD1lbWVkOSZhbXA7QU49MjAwOTUyODc0MzwvdXJsPjx1cmw+aHR0
cDovL3d3dy5saWJyYXJ5LnVuaXNhLmVkdS5hdS9hcHBsaWNhdGlvbnMvZmluZGl0Lz91cmxfdmVy
PVozOS44OC0yMDA0JmFtcDtyZnRfdmFsX2ZtdD1pbmZvOm9maS9mbXQ6a2V2Om10eDpqb3VybmFs
JmFtcDtyZnJfaWQ9aW5mbzpzaWQvT3ZpZDplbWVkOSZhbXA7cmZ0LmdlbnJlPWFydGljbGUmYW1w
O3JmdF9pZD1pbmZvOmRvaS8xMC4xMDk3JTJGTVBHLjBiMDEzZTMxODFiN2Y1NjMmYW1wO3JmdF9p
ZD1pbmZvOnBtaWQvJmFtcDtyZnQuaXNzbj0wMjc3LTIxMTYmYW1wO3JmdC52b2x1bWU9NDkmYW1w
O3JmdC5pc3N1ZT00JmFtcDtyZnQuc3BhZ2U9NDk4JmFtcDtyZnQucGFnZXM9NDk4LTU0NyZhbXA7
cmZ0LmRhdGU9MjAwOSZhbXA7cmZ0Lmp0aXRsZT1Kb3VybmFsK29mK1BlZGlhdHJpYytHYXN0cm9l
bnRlcm9sb2d5K2FuZCtOdXRyaXRpb24mYW1wO3JmdC5hdGl0bGU9UGVkaWF0cmljK2dhc3Ryb2Vz
b3BoYWdlYWwrcmVmbHV4K2NsaW5pY2FsK3ByYWN0aWNlK2d1aWRlbGluZXMlM0ErSm9pbnQrcmVj
b21tZW5kYXRpb25zK29mK3RoZStOb3J0aCtBbWVyaWNhbitTb2NpZXR5K2ZvcitQZWRpYXRyaWMr
R2FzdHJvZW50ZXJvbG9neSUyQytIZXBhdG9sb2d5JTJDK2FuZCtOdXRyaXRpb24rJTI4TkFTUEdI
QU4lMjkrYW5kK3RoZStFdXJvcGVhbitTb2NpZXR5K2ZvcitQZWRpYXRyaWMrR2FzdHJvZW50ZXJv
bG9neSUyQytIZXBhdG9sb2d5JTJDK2FuZCtOdXRyaXRpb24rJTI4RVNQR0hBTiUyOSZhbXA7cmZ0
LmF1bGFzdD1WYW5kZW5wbGFzPC91cmw+PC9yZWxhdGVkLXVybHM+PC91cmxzPjxlbGVjdHJvbmlj
LXJlc291cmNlLW51bT5odHRwOi8vZHguZG9pLm9yZy8xMC4xMDk3L01QRy4wYjAxM2UzMTgxYjdm
NTYz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11F66">
              <w:rPr>
                <w:sz w:val="20"/>
                <w:szCs w:val="20"/>
              </w:rPr>
              <w:instrText xml:space="preserve"> ADDIN EN.CITE.DATA </w:instrText>
            </w:r>
            <w:r w:rsidR="00511F66">
              <w:rPr>
                <w:sz w:val="20"/>
                <w:szCs w:val="20"/>
              </w:rPr>
            </w:r>
            <w:r w:rsidR="00511F66">
              <w:rPr>
                <w:sz w:val="20"/>
                <w:szCs w:val="20"/>
              </w:rPr>
              <w:fldChar w:fldCharType="end"/>
            </w:r>
            <w:r w:rsidR="004E61FF">
              <w:rPr>
                <w:sz w:val="20"/>
                <w:szCs w:val="20"/>
              </w:rPr>
            </w:r>
            <w:r w:rsidR="004E61FF">
              <w:rPr>
                <w:sz w:val="20"/>
                <w:szCs w:val="20"/>
              </w:rPr>
              <w:fldChar w:fldCharType="separate"/>
            </w:r>
            <w:r w:rsidR="00511F66">
              <w:rPr>
                <w:noProof/>
                <w:sz w:val="20"/>
                <w:szCs w:val="20"/>
              </w:rPr>
              <w:t>(23)</w:t>
            </w:r>
            <w:r w:rsidR="004E61FF">
              <w:rPr>
                <w:sz w:val="20"/>
                <w:szCs w:val="20"/>
              </w:rPr>
              <w:fldChar w:fldCharType="end"/>
            </w:r>
          </w:p>
          <w:p w14:paraId="23CEA56C" w14:textId="77777777" w:rsidR="00E07E17" w:rsidRDefault="00E07E17" w:rsidP="00E07E17">
            <w:pPr>
              <w:rPr>
                <w:sz w:val="20"/>
                <w:szCs w:val="20"/>
              </w:rPr>
            </w:pPr>
          </w:p>
          <w:p w14:paraId="7192B01E" w14:textId="13BC02C9" w:rsidR="00E07E17" w:rsidRPr="00906D10" w:rsidRDefault="004E61FF" w:rsidP="00511F66">
            <w:pPr>
              <w:rPr>
                <w:sz w:val="20"/>
                <w:szCs w:val="20"/>
              </w:rPr>
            </w:pPr>
            <w:proofErr w:type="spellStart"/>
            <w:r>
              <w:rPr>
                <w:sz w:val="20"/>
                <w:szCs w:val="20"/>
              </w:rPr>
              <w:t>Lightdale</w:t>
            </w:r>
            <w:proofErr w:type="spellEnd"/>
            <w:r>
              <w:rPr>
                <w:sz w:val="20"/>
                <w:szCs w:val="20"/>
              </w:rPr>
              <w:t xml:space="preserve"> et al 2013</w:t>
            </w:r>
            <w:r>
              <w:rPr>
                <w:sz w:val="20"/>
                <w:szCs w:val="20"/>
              </w:rPr>
              <w:fldChar w:fldCharType="begin">
                <w:fldData xml:space="preserve">PEVuZE5vdGU+PENpdGU+PEF1dGhvcj5MaWdodGRhbGU8L0F1dGhvcj48WWVhcj4yMDEzPC9ZZWFy
PjxSZWNOdW0+MzY1PC9SZWNOdW0+PERpc3BsYXlUZXh0PigyNCk8L0Rpc3BsYXlUZXh0PjxyZWNv
cmQ+PHJlYy1udW1iZXI+MzY1PC9yZWMtbnVtYmVyPjxmb3JlaWduLWtleXM+PGtleSBhcHA9IkVO
IiBkYi1pZD0iZHJ4cHd6dGE4czIyOTdlNWY5Y3B0cHd5YXhmZGZkdnB0MjJ3IiB0aW1lc3RhbXA9
IjAiPjM2NTwva2V5PjwvZm9yZWlnbi1rZXlzPjxyZWYtdHlwZSBuYW1lPSJKb3VybmFsIEFydGlj
bGUiPjE3PC9yZWYtdHlwZT48Y29udHJpYnV0b3JzPjxhdXRob3JzPjxhdXRob3I+TGlnaHRkYWxl
LCBKLiBSLjwvYXV0aG9yPjxhdXRob3I+R3JlbXNlLCBELiBBLjwvYXV0aG9yPjxhdXRob3I+SGVp
dGxpbmdlciwgTC4gQS48L2F1dGhvcj48YXV0aG9yPkNhYmFuYSwgTS48L2F1dGhvcj48YXV0aG9y
PkdpbGdlciwgTS4gQS48L2F1dGhvcj48YXV0aG9yPkd1Z2lnLCBSLjwvYXV0aG9yPjxhdXRob3I+
SGlsbCwgSS4gRC48L2F1dGhvcj48L2F1dGhvcnM+PC9jb250cmlidXRvcnM+PHRpdGxlcz48dGl0
bGU+R2FzdHJvZXNvcGhhZ2VhbCByZWZsdXg6IE1hbmFnZW1lbnQgZ3VpZGFuY2UgZm9yIHRoZSBw
ZWRpYXRyaWNpYW48L3RpdGxlPjxzZWNvbmRhcnktdGl0bGU+UGVkaWF0cmljczwvc2Vjb25kYXJ5
LXRpdGxlPjwvdGl0bGVzPjxwYWdlcz5lMTY4NC1lMTY5NTwvcGFnZXM+PHZvbHVtZT4xMzE8L3Zv
bHVtZT48bnVtYmVyPjU8L251bWJlcj48a2V5d29yZHM+PGtleXdvcmQ+QmFycmV0dCBlc29waGFn
dXM8L2tleXdvcmQ+PGtleXdvcmQ+RGlhZ25vc3RpYyBpbWFnaW5nPC9rZXl3b3JkPjxrZXl3b3Jk
PkV4dHJhZXNvcGhhZ2VhbCBzeW1wdG9tczwva2V5d29yZD48a2V5d29yZD5HYXN0cm9lc29waGFn
ZWFsIHJlZmx1eDwva2V5d29yZD48a2V5d29yZD5HYXN0cm9lc29waGFnZWFsIHJlZmx1eCBkaXNl
YXNlPC9rZXl3b3JkPjxrZXl3b3JkPkdhc3Ryb2ludGVzdGluYWwgZW5kb3Njb3B5PC9rZXl3b3Jk
PjxrZXl3b3JkPkdsb2JhbCBjb25zZW5zdXM8L2tleXdvcmQ+PGtleXdvcmQ+R3VpZGVsaW5lczwv
a2V5d29yZD48a2V5d29yZD5JbXBlZGFuY2UgbW9uaXRvcmluZzwva2V5d29yZD48a2V5d29yZD5M
aWZlc3R5bGUgY2hhbmdlczwva2V5d29yZD48a2V5d29yZD5QZWRpYXRyaWNzPC9rZXl3b3JkPjxr
ZXl3b3JkPlByb3RvbiBwdW1wIGluaGliaXRvcnM8L2tleXdvcmQ+PGtleXdvcmQ+UmVmbHV4LXJl
bGF0ZWQgZGlzZWFzZTwva2V5d29yZD48a2V5d29yZD5SZWd1cmdpdGF0aW9uPC9rZXl3b3JkPjxr
ZXl3b3JkPlJldmlldzwva2V5d29yZD48a2V5d29yZD5SdW1pbmF0aW9uPC9rZXl3b3JkPjxrZXl3
b3JkPlZvbWl0aW5nPC9rZXl3b3JkPjxrZXl3b3JkPmFnZSBkaXN0cmlidXRpb248L2tleXdvcmQ+
PGtleXdvcmQ+YXJ0aWNsZTwva2V5d29yZD48a2V5d29yZD5jaGlsZDwva2V5d29yZD48a2V5d29y
ZD5jaGlsZCBudXRyaXRpb248L2tleXdvcmQ+PGtleXdvcmQ+Y2xpbmljYWwgZmVhdHVyZTwva2V5
d29yZD48a2V5d29yZD5jbGluaWNhbCB0cmlhbCAodG9waWMpPC9rZXl3b3JkPjxrZXl3b3JkPmNv
bnNlcnZhdGl2ZSB0cmVhdG1lbnQ8L2tleXdvcmQ+PGtleXdvcmQ+Y29uc3RpcGF0aW9uL3NpIFtT
aWRlIEVmZmVjdF08L2tleXdvcmQ+PGtleXdvcmQ+Y29uc3VsdGF0aW9uPC9rZXl3b3JkPjxrZXl3
b3JkPmNvbnRyYXN0IHJhZGlvZ3JhcGh5PC9rZXl3b3JkPjxrZXl3b3JkPmRpYXJyaGVhL3NpIFtT
aWRlIEVmZmVjdF08L2tleXdvcmQ+PGtleXdvcmQ+ZGlmZmVyZW50aWFsIGRpYWdub3Npczwva2V5
d29yZD48a2V5d29yZD5kaWdlc3RpdmUgc3lzdGVtIGV4YW1pbmF0aW9uPC9rZXl3b3JkPjxrZXl3
b3JkPmRpZ2VzdGl2ZSB0cmFjdCBlbmRvc2NvcHk8L2tleXdvcmQ+PGtleXdvcmQ+ZHJvd3NpbmVz
cy9zaSBbU2lkZSBFZmZlY3RdPC9rZXl3b3JkPjxrZXl3b3JkPmRydWcgYmxvb2QgbGV2ZWw8L2tl
eXdvcmQ+PGtleXdvcmQ+ZHJ1ZyBlZmZpY2FjeTwva2V5d29yZD48a2V5d29yZD5kcnVnIGhhbGYg
bGlmZTwva2V5d29yZD48a2V5d29yZD5kcnVnIGluZHVjZWQgaGVhZGFjaGUvc2kgW1NpZGUgRWZm
ZWN0XTwva2V5d29yZD48a2V5d29yZD5kcnVnIG1lY2hhbmlzbTwva2V5d29yZD48a2V5d29yZD5k
cnVnIG1ldGFib2xpc208L2tleXdvcmQ+PGtleXdvcmQ+ZHJ1ZyBzYWZldHk8L2tleXdvcmQ+PGtl
eXdvcmQ+ZHJ1ZyB0b2xlcmFiaWxpdHk8L2tleXdvcmQ+PGtleXdvcmQ+ZXNvcGhhZ2l0aXMvZHQg
W0RydWcgVGhlcmFweV08L2tleXdvcmQ+PGtleXdvcmQ+ZXNvcGhhZ3VzIGJpb3BzeTwva2V5d29y
ZD48a2V5d29yZD5lc29waGFndXMgcEg8L2tleXdvcmQ+PGtleXdvcmQ+ZXNvcGhhZ3VzIHNjaW50
aXNjYW5uaW5nPC9rZXl3b3JkPjxrZXl3b3JkPmV2aWRlbmNlIGJhc2VkIG1lZGljaW5lPC9rZXl3
b3JkPjxrZXl3b3JkPmV4dHJhcHlyYW1pZGFsIHN5bXB0b20vc2kgW1NpZGUgRWZmZWN0XTwva2V5
d29yZD48a2V5d29yZD5mb29kIGFuZCBkcnVnIGFkbWluaXN0cmF0aW9uPC9rZXl3b3JkPjxrZXl3
b3JkPmdhc3Ryb2VudGVyb2xvZ2lzdDwva2V5d29yZD48a2V5d29yZD5nYXN0cm9lc29waGFnZWFs
IHJlZmx1eC9kaSBbRGlhZ25vc2lzXTwva2V5d29yZD48a2V5d29yZD5nYXN0cm9lc29waGFnZWFs
IHJlZmx1eC9kdCBbRHJ1ZyBUaGVyYXB5XTwva2V5d29yZD48a2V5d29yZD5nYXN0cm9lc29waGFn
ZWFsIHJlZmx1eC9zdSBbU3VyZ2VyeV08L2tleXdvcmQ+PGtleXdvcmQ+Z2FzdHJvZXNvcGhhZ2Vh
bCByZWZsdXgvdGggW1RoZXJhcHldPC9rZXl3b3JkPjxrZXl3b3JkPmdhc3Ryb2ludGVzdGluYWwg
dHJhY3Qgc2NpbnRpc2Nhbm5pbmc8L2tleXdvcmQ+PGtleXdvcmQ+aGVhbHRoIGNhcmUgZGVsaXZl
cnk8L2tleXdvcmQ+PGtleXdvcmQ+aGVhcnRidXJuL2R0IFtEcnVnIFRoZXJhcHldPC9rZXl3b3Jk
PjxrZXl3b3JkPmhpZ2ggcmlzayBwb3B1bGF0aW9uPC9rZXl3b3JkPjxrZXl3b3JkPmh1bWFuPC9r
ZXl3b3JkPjxrZXl3b3JkPmluYXBwcm9wcmlhdGUgcHJlc2NyaWJpbmc8L2tleXdvcmQ+PGtleXdv
cmQ+bGlmZXN0eWxlIG1vZGlmaWNhdGlvbjwva2V5d29yZD48a2V5d29yZD5tZWRpY2FsIHNvY2ll
dHk8L2tleXdvcmQ+PGtleXdvcmQ+bXVsdGlwbGUgaW50cmFsdW1pbmFsIGltcGVkYW5jZTwva2V5
d29yZD48a2V5d29yZD5uYXVzZWEvc2kgW1NpZGUgRWZmZWN0XTwva2V5d29yZD48a2V5d29yZD5w
YXRpZW50IGNvdW5zZWxpbmc8L2tleXdvcmQ+PGtleXdvcmQ+cGF0aWVudCBlZHVjYXRpb248L2tl
eXdvcmQ+PGtleXdvcmQ+cGF0aWVudCByZWZlcnJhbDwva2V5d29yZD48a2V5d29yZD5wYXRpZW50
IHNlbGVjdGlvbjwva2V5d29yZD48a2V5d29yZD5wZWRpYXRyaWNpYW48L2tleXdvcmQ+PGtleXdv
cmQ+cGh5c2ljYWwgZXhhbWluYXRpb248L2tleXdvcmQ+PGtleXdvcmQ+cGh5c2ljaWFuPC9rZXl3
b3JkPjxrZXl3b3JkPnByYWN0aWNlIGd1aWRlbGluZTwva2V5d29yZD48a2V5d29yZD5wcmlvcml0
eSBqb3VybmFsPC9rZXl3b3JkPjxrZXl3b3JkPnJhbmRvbWl6ZWQgY29udHJvbGxlZCB0cmlhbCAo
dG9waWMpPC9rZXl3b3JkPjxrZXl3b3JkPnJlZmx1eCBlc29waGFnaXRpcy9kdCBbRHJ1ZyBUaGVy
YXB5XTwva2V5d29yZD48a2V5d29yZD5yZXN0bGVzc25lc3Mvc2kgW1NpZGUgRWZmZWN0XTwva2V5
d29yZD48a2V5d29yZD5yaXNrIGJlbmVmaXQgYW5hbHlzaXM8L2tleXdvcmQ+PGtleXdvcmQ+c2lk
ZSBlZmZlY3Qvc2kgW1NpZGUgRWZmZWN0XTwva2V5d29yZD48a2V5d29yZD5zbW9raW5nIGNlc3Nh
dGlvbjwva2V5d29yZD48a2V5d29yZD5zdG9tYWNoIGZ1bmRvcGxpY2F0aW9uPC9rZXl3b3JkPjxr
ZXl3b3JkPnRhY2h5cGh5bGF4aXM8L2tleXdvcmQ+PGtleXdvcmQ+dHJlYXRtZW50IGluZGljYXRp
b248L2tleXdvcmQ+PGtleXdvcmQ+VW5pdGVkIFN0YXRlczwva2V5d29yZD48a2V5d29yZD53ZWln
aHQgcmVkdWN0aW9uPC9rZXl3b3JkPjxrZXl3b3JkPmFudGFjaWQgYWdlbnQvZHQgW0RydWcgVGhl
cmFweV08L2tleXdvcmQ+PGtleXdvcmQ+YW50YWNpZCBhZ2VudC9wZCBbUGhhcm1hY29sb2d5XTwv
a2V5d29yZD48a2V5d29yZD5iYWNsb2Zlbi9kdCBbRHJ1ZyBUaGVyYXB5XTwva2V5d29yZD48a2V5
d29yZD5iZXRoYW5lY2hvbC9kdCBbRHJ1ZyBUaGVyYXB5XTwva2V5d29yZD48a2V5d29yZD5jaW1l
dGlkaW5lL2N0IFtDbGluaWNhbCBUcmlhbF08L2tleXdvcmQ+PGtleXdvcmQ+Y2ltZXRpZGluZS9j
bSBbRHJ1ZyBDb21wYXJpc29uXTwva2V5d29yZD48a2V5d29yZD5jaW1ldGlkaW5lL2R0IFtEcnVn
IFRoZXJhcHldPC9rZXl3b3JkPjxrZXl3b3JkPmNpc2FwcmlkZS9kdCBbRHJ1ZyBUaGVyYXB5XTwv
a2V5d29yZD48a2V5d29yZD5lcnl0aHJvbXljaW4vZHQgW0RydWcgVGhlcmFweV08L2tleXdvcmQ+
PGtleXdvcmQ+ZXNvbWVwcmF6b2xlL2R0IFtEcnVnIFRoZXJhcHldPC9rZXl3b3JkPjxrZXl3b3Jk
PmZhbW90aWRpbmUvZHQgW0RydWcgVGhlcmFweV08L2tleXdvcmQ+PGtleXdvcmQ+ZmFtb3RpZGlu
ZS9wbyBbT3JhbCBEcnVnIEFkbWluaXN0cmF0aW9uXTwva2V5d29yZD48a2V5d29yZD5oaXN0YW1p
bmUgSDIgcmVjZXB0b3IgYW50YWdvbmlzdC9hZSBbQWR2ZXJzZSBEcnVnIFJlYWN0aW9uXTwva2V5
d29yZD48a2V5d29yZD5oaXN0YW1pbmUgSDIgcmVjZXB0b3IgYW50YWdvbmlzdC9jbSBbRHJ1ZyBD
b21wYXJpc29uXTwva2V5d29yZD48a2V5d29yZD5oaXN0YW1pbmUgSDIgcmVjZXB0b3IgYW50YWdv
bmlzdC9jciBbRHJ1ZyBDb25jZW50cmF0aW9uXTwva2V5d29yZD48a2V5d29yZD5oaXN0YW1pbmUg
SDIgcmVjZXB0b3IgYW50YWdvbmlzdC9kdCBbRHJ1ZyBUaGVyYXB5XTwva2V5d29yZD48a2V5d29y
ZD5oaXN0YW1pbmUgSDIgcmVjZXB0b3IgYW50YWdvbmlzdC9wZCBbUGhhcm1hY29sb2d5XTwva2V5
d29yZD48a2V5d29yZD5sYW5zb3ByYXpvbGUvZHQgW0RydWcgVGhlcmFweV08L2tleXdvcmQ+PGtl
eXdvcmQ+bGFuc29wcmF6b2xlL3BvIFtPcmFsIERydWcgQWRtaW5pc3RyYXRpb25dPC9rZXl3b3Jk
PjxrZXl3b3JkPm1ldG9jbG9wcmFtaWRlL2FlIFtBZHZlcnNlIERydWcgUmVhY3Rpb25dPC9rZXl3
b3JkPjxrZXl3b3JkPm1ldG9jbG9wcmFtaWRlL2N0IFtDbGluaWNhbCBUcmlhbF08L2tleXdvcmQ+
PGtleXdvcmQ+bWV0b2Nsb3ByYW1pZGUvZHQgW0RydWcgVGhlcmFweV08L2tleXdvcmQ+PGtleXdv
cmQ+bml6YXRpZGluZS9jdCBbQ2xpbmljYWwgVHJpYWxdPC9rZXl3b3JkPjxrZXl3b3JkPm5pemF0
aWRpbmUvY20gW0RydWcgQ29tcGFyaXNvbl08L2tleXdvcmQ+PGtleXdvcmQ+bml6YXRpZGluZS9k
dCBbRHJ1ZyBUaGVyYXB5XTwva2V5d29yZD48a2V5d29yZD5vbWVwcmF6b2xlL2R0IFtEcnVnIFRo
ZXJhcHldPC9rZXl3b3JkPjxrZXl3b3JkPnBhbnRvcHJhem9sZS9kdCBbRHJ1ZyBUaGVyYXB5XTwv
a2V5d29yZD48a2V5d29yZD5wYW50b3ByYXpvbGUvcG8gW09yYWwgRHJ1ZyBBZG1pbmlzdHJhdGlv
bl08L2tleXdvcmQ+PGtleXdvcmQ+cGxhY2Vibzwva2V5d29yZD48a2V5d29yZD5wcm9raW5ldGlj
IGFnZW50L2R0IFtEcnVnIFRoZXJhcHldPC9rZXl3b3JkPjxrZXl3b3JkPnByb2tpbmV0aWMgYWdl
bnQvcGQgW1BoYXJtYWNvbG9neV08L2tleXdvcmQ+PGtleXdvcmQ+cHJvdG9uIHB1bXAgaW5oaWJp
dG9yL2FlIFtBZHZlcnNlIERydWcgUmVhY3Rpb25dPC9rZXl3b3JkPjxrZXl3b3JkPnByb3RvbiBw
dW1wIGluaGliaXRvci9jdCBbQ2xpbmljYWwgVHJpYWxdPC9rZXl3b3JkPjxrZXl3b3JkPnByb3Rv
biBwdW1wIGluaGliaXRvci9jbSBbRHJ1ZyBDb21wYXJpc29uXTwva2V5d29yZD48a2V5d29yZD5w
cm90b24gcHVtcCBpbmhpYml0b3IvY3IgW0RydWcgQ29uY2VudHJhdGlvbl08L2tleXdvcmQ+PGtl
eXdvcmQ+cHJvdG9uIHB1bXAgaW5oaWJpdG9yL2R0IFtEcnVnIFRoZXJhcHldPC9rZXl3b3JkPjxr
ZXl3b3JkPnByb3RvbiBwdW1wIGluaGliaXRvci9wayBbUGhhcm1hY29raW5ldGljc108L2tleXdv
cmQ+PGtleXdvcmQ+cHJvdG9uIHB1bXAgaW5oaWJpdG9yL3BkIFtQaGFybWFjb2xvZ3ldPC9rZXl3
b3JkPjxrZXl3b3JkPnJhYmVwcmF6b2xlL2R0IFtEcnVnIFRoZXJhcHldPC9rZXl3b3JkPjxrZXl3
b3JkPnJhYmVwcmF6b2xlL3BvIFtPcmFsIERydWcgQWRtaW5pc3RyYXRpb25dPC9rZXl3b3JkPjxr
ZXl3b3JkPnJhbml0aWRpbmUvZHQgW0RydWcgVGhlcmFweV08L2tleXdvcmQ+PGtleXdvcmQ+dGVj
aG5ldGl1bSA5OW08L2tleXdvcmQ+PC9rZXl3b3Jkcz48ZGF0ZXM+PHllYXI+MjAxMzwveWVhcj48
cHViLWRhdGVzPjxkYXRlPk1heTwvZGF0ZT48L3B1Yi1kYXRlcz48L2RhdGVzPjxpc2JuPjAwMzEt
NDAwNSYjeEQ7MTA5OC00Mjc1PC9pc2JuPjxhY2Nlc3Npb24tbnVtPjIwMTMyODM2NTQ8L2FjY2Vz
c2lvbi1udW0+PHVybHM+PHJlbGF0ZWQtdXJscz48dXJsPmh0dHA6Ly9wZWRpYXRyaWNzLmFhcHB1
YmxpY2F0aW9ucy5vcmcvY29udGVudC8xMzEvNS9lMTY4NC5mdWxsLnBkZitodG1sPC91cmw+PHVy
bD5odHRwOi8vb3ZpZHNwLm92aWQuY29tL292aWR3ZWIuY2dpP1Q9SlMmYW1wO0NTQz1ZJmFtcDtO
RVdTPU4mYW1wO1BBR0U9ZnVsbHRleHQmYW1wO0Q9ZW1lZDExJmFtcDtBTj0yMDEzMjgzNjU0PC91
cmw+PHVybD5odHRwOi8vd3d3LmxpYnJhcnkudW5pc2EuZWR1LmF1L2FwcGxpY2F0aW9ucy9maW5k
aXQvP3VybF92ZXI9WjM5Ljg4LTIwMDQmYW1wO3JmdF92YWxfZm10PWluZm86b2ZpL2ZtdDprZXY6
bXR4OmpvdXJuYWwmYW1wO3Jmcl9pZD1pbmZvOnNpZC9PdmlkOmVtZWQxMSZhbXA7cmZ0LmdlbnJl
PWFydGljbGUmYW1wO3JmdF9pZD1pbmZvOmRvaS8xMC4xNTQyJTJGcGVkcy4yMDEzLTA0MjEmYW1w
O3JmdF9pZD1pbmZvOnBtaWQvJmFtcDtyZnQuaXNzbj0wMDMxLTQwMDUmYW1wO3JmdC52b2x1bWU9
MTMxJmFtcDtyZnQuaXNzdWU9NSZhbXA7cmZ0LnNwYWdlPWUxNjg0JmFtcDtyZnQucGFnZXM9ZTE2
ODQtZTE2OTUmYW1wO3JmdC5kYXRlPTIwMTMmYW1wO3JmdC5qdGl0bGU9UGVkaWF0cmljcyZhbXA7
cmZ0LmF0aXRsZT1HYXN0cm9lc29waGFnZWFsK3JlZmx1eCUzQStNYW5hZ2VtZW50K2d1aWRhbmNl
K2Zvcit0aGUrcGVkaWF0cmljaWFuJmFtcDtyZnQuYXVsYXN0PUxpZ2h0ZGFsZTwvdXJsPjwvcmVs
YXRlZC11cmxzPjwvdXJscz48ZWxlY3Ryb25pYy1yZXNvdXJjZS1udW0+aHR0cDovL2R4LmRvaS5v
cmcvMTAuMTU0Mi9wZWRzLjIwMTMtMDQyMT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511F66">
              <w:rPr>
                <w:sz w:val="20"/>
                <w:szCs w:val="20"/>
              </w:rPr>
              <w:instrText xml:space="preserve"> ADDIN EN.CITE </w:instrText>
            </w:r>
            <w:r w:rsidR="00511F66">
              <w:rPr>
                <w:sz w:val="20"/>
                <w:szCs w:val="20"/>
              </w:rPr>
              <w:fldChar w:fldCharType="begin">
                <w:fldData xml:space="preserve">PEVuZE5vdGU+PENpdGU+PEF1dGhvcj5MaWdodGRhbGU8L0F1dGhvcj48WWVhcj4yMDEzPC9ZZWFy
PjxSZWNOdW0+MzY1PC9SZWNOdW0+PERpc3BsYXlUZXh0PigyNCk8L0Rpc3BsYXlUZXh0PjxyZWNv
cmQ+PHJlYy1udW1iZXI+MzY1PC9yZWMtbnVtYmVyPjxmb3JlaWduLWtleXM+PGtleSBhcHA9IkVO
IiBkYi1pZD0iZHJ4cHd6dGE4czIyOTdlNWY5Y3B0cHd5YXhmZGZkdnB0MjJ3IiB0aW1lc3RhbXA9
IjAiPjM2NTwva2V5PjwvZm9yZWlnbi1rZXlzPjxyZWYtdHlwZSBuYW1lPSJKb3VybmFsIEFydGlj
bGUiPjE3PC9yZWYtdHlwZT48Y29udHJpYnV0b3JzPjxhdXRob3JzPjxhdXRob3I+TGlnaHRkYWxl
LCBKLiBSLjwvYXV0aG9yPjxhdXRob3I+R3JlbXNlLCBELiBBLjwvYXV0aG9yPjxhdXRob3I+SGVp
dGxpbmdlciwgTC4gQS48L2F1dGhvcj48YXV0aG9yPkNhYmFuYSwgTS48L2F1dGhvcj48YXV0aG9y
PkdpbGdlciwgTS4gQS48L2F1dGhvcj48YXV0aG9yPkd1Z2lnLCBSLjwvYXV0aG9yPjxhdXRob3I+
SGlsbCwgSS4gRC48L2F1dGhvcj48L2F1dGhvcnM+PC9jb250cmlidXRvcnM+PHRpdGxlcz48dGl0
bGU+R2FzdHJvZXNvcGhhZ2VhbCByZWZsdXg6IE1hbmFnZW1lbnQgZ3VpZGFuY2UgZm9yIHRoZSBw
ZWRpYXRyaWNpYW48L3RpdGxlPjxzZWNvbmRhcnktdGl0bGU+UGVkaWF0cmljczwvc2Vjb25kYXJ5
LXRpdGxlPjwvdGl0bGVzPjxwYWdlcz5lMTY4NC1lMTY5NTwvcGFnZXM+PHZvbHVtZT4xMzE8L3Zv
bHVtZT48bnVtYmVyPjU8L251bWJlcj48a2V5d29yZHM+PGtleXdvcmQ+QmFycmV0dCBlc29waGFn
dXM8L2tleXdvcmQ+PGtleXdvcmQ+RGlhZ25vc3RpYyBpbWFnaW5nPC9rZXl3b3JkPjxrZXl3b3Jk
PkV4dHJhZXNvcGhhZ2VhbCBzeW1wdG9tczwva2V5d29yZD48a2V5d29yZD5HYXN0cm9lc29waGFn
ZWFsIHJlZmx1eDwva2V5d29yZD48a2V5d29yZD5HYXN0cm9lc29waGFnZWFsIHJlZmx1eCBkaXNl
YXNlPC9rZXl3b3JkPjxrZXl3b3JkPkdhc3Ryb2ludGVzdGluYWwgZW5kb3Njb3B5PC9rZXl3b3Jk
PjxrZXl3b3JkPkdsb2JhbCBjb25zZW5zdXM8L2tleXdvcmQ+PGtleXdvcmQ+R3VpZGVsaW5lczwv
a2V5d29yZD48a2V5d29yZD5JbXBlZGFuY2UgbW9uaXRvcmluZzwva2V5d29yZD48a2V5d29yZD5M
aWZlc3R5bGUgY2hhbmdlczwva2V5d29yZD48a2V5d29yZD5QZWRpYXRyaWNzPC9rZXl3b3JkPjxr
ZXl3b3JkPlByb3RvbiBwdW1wIGluaGliaXRvcnM8L2tleXdvcmQ+PGtleXdvcmQ+UmVmbHV4LXJl
bGF0ZWQgZGlzZWFzZTwva2V5d29yZD48a2V5d29yZD5SZWd1cmdpdGF0aW9uPC9rZXl3b3JkPjxr
ZXl3b3JkPlJldmlldzwva2V5d29yZD48a2V5d29yZD5SdW1pbmF0aW9uPC9rZXl3b3JkPjxrZXl3
b3JkPlZvbWl0aW5nPC9rZXl3b3JkPjxrZXl3b3JkPmFnZSBkaXN0cmlidXRpb248L2tleXdvcmQ+
PGtleXdvcmQ+YXJ0aWNsZTwva2V5d29yZD48a2V5d29yZD5jaGlsZDwva2V5d29yZD48a2V5d29y
ZD5jaGlsZCBudXRyaXRpb248L2tleXdvcmQ+PGtleXdvcmQ+Y2xpbmljYWwgZmVhdHVyZTwva2V5
d29yZD48a2V5d29yZD5jbGluaWNhbCB0cmlhbCAodG9waWMpPC9rZXl3b3JkPjxrZXl3b3JkPmNv
bnNlcnZhdGl2ZSB0cmVhdG1lbnQ8L2tleXdvcmQ+PGtleXdvcmQ+Y29uc3RpcGF0aW9uL3NpIFtT
aWRlIEVmZmVjdF08L2tleXdvcmQ+PGtleXdvcmQ+Y29uc3VsdGF0aW9uPC9rZXl3b3JkPjxrZXl3
b3JkPmNvbnRyYXN0IHJhZGlvZ3JhcGh5PC9rZXl3b3JkPjxrZXl3b3JkPmRpYXJyaGVhL3NpIFtT
aWRlIEVmZmVjdF08L2tleXdvcmQ+PGtleXdvcmQ+ZGlmZmVyZW50aWFsIGRpYWdub3Npczwva2V5
d29yZD48a2V5d29yZD5kaWdlc3RpdmUgc3lzdGVtIGV4YW1pbmF0aW9uPC9rZXl3b3JkPjxrZXl3
b3JkPmRpZ2VzdGl2ZSB0cmFjdCBlbmRvc2NvcHk8L2tleXdvcmQ+PGtleXdvcmQ+ZHJvd3NpbmVz
cy9zaSBbU2lkZSBFZmZlY3RdPC9rZXl3b3JkPjxrZXl3b3JkPmRydWcgYmxvb2QgbGV2ZWw8L2tl
eXdvcmQ+PGtleXdvcmQ+ZHJ1ZyBlZmZpY2FjeTwva2V5d29yZD48a2V5d29yZD5kcnVnIGhhbGYg
bGlmZTwva2V5d29yZD48a2V5d29yZD5kcnVnIGluZHVjZWQgaGVhZGFjaGUvc2kgW1NpZGUgRWZm
ZWN0XTwva2V5d29yZD48a2V5d29yZD5kcnVnIG1lY2hhbmlzbTwva2V5d29yZD48a2V5d29yZD5k
cnVnIG1ldGFib2xpc208L2tleXdvcmQ+PGtleXdvcmQ+ZHJ1ZyBzYWZldHk8L2tleXdvcmQ+PGtl
eXdvcmQ+ZHJ1ZyB0b2xlcmFiaWxpdHk8L2tleXdvcmQ+PGtleXdvcmQ+ZXNvcGhhZ2l0aXMvZHQg
W0RydWcgVGhlcmFweV08L2tleXdvcmQ+PGtleXdvcmQ+ZXNvcGhhZ3VzIGJpb3BzeTwva2V5d29y
ZD48a2V5d29yZD5lc29waGFndXMgcEg8L2tleXdvcmQ+PGtleXdvcmQ+ZXNvcGhhZ3VzIHNjaW50
aXNjYW5uaW5nPC9rZXl3b3JkPjxrZXl3b3JkPmV2aWRlbmNlIGJhc2VkIG1lZGljaW5lPC9rZXl3
b3JkPjxrZXl3b3JkPmV4dHJhcHlyYW1pZGFsIHN5bXB0b20vc2kgW1NpZGUgRWZmZWN0XTwva2V5
d29yZD48a2V5d29yZD5mb29kIGFuZCBkcnVnIGFkbWluaXN0cmF0aW9uPC9rZXl3b3JkPjxrZXl3
b3JkPmdhc3Ryb2VudGVyb2xvZ2lzdDwva2V5d29yZD48a2V5d29yZD5nYXN0cm9lc29waGFnZWFs
IHJlZmx1eC9kaSBbRGlhZ25vc2lzXTwva2V5d29yZD48a2V5d29yZD5nYXN0cm9lc29waGFnZWFs
IHJlZmx1eC9kdCBbRHJ1ZyBUaGVyYXB5XTwva2V5d29yZD48a2V5d29yZD5nYXN0cm9lc29waGFn
ZWFsIHJlZmx1eC9zdSBbU3VyZ2VyeV08L2tleXdvcmQ+PGtleXdvcmQ+Z2FzdHJvZXNvcGhhZ2Vh
bCByZWZsdXgvdGggW1RoZXJhcHldPC9rZXl3b3JkPjxrZXl3b3JkPmdhc3Ryb2ludGVzdGluYWwg
dHJhY3Qgc2NpbnRpc2Nhbm5pbmc8L2tleXdvcmQ+PGtleXdvcmQ+aGVhbHRoIGNhcmUgZGVsaXZl
cnk8L2tleXdvcmQ+PGtleXdvcmQ+aGVhcnRidXJuL2R0IFtEcnVnIFRoZXJhcHldPC9rZXl3b3Jk
PjxrZXl3b3JkPmhpZ2ggcmlzayBwb3B1bGF0aW9uPC9rZXl3b3JkPjxrZXl3b3JkPmh1bWFuPC9r
ZXl3b3JkPjxrZXl3b3JkPmluYXBwcm9wcmlhdGUgcHJlc2NyaWJpbmc8L2tleXdvcmQ+PGtleXdv
cmQ+bGlmZXN0eWxlIG1vZGlmaWNhdGlvbjwva2V5d29yZD48a2V5d29yZD5tZWRpY2FsIHNvY2ll
dHk8L2tleXdvcmQ+PGtleXdvcmQ+bXVsdGlwbGUgaW50cmFsdW1pbmFsIGltcGVkYW5jZTwva2V5
d29yZD48a2V5d29yZD5uYXVzZWEvc2kgW1NpZGUgRWZmZWN0XTwva2V5d29yZD48a2V5d29yZD5w
YXRpZW50IGNvdW5zZWxpbmc8L2tleXdvcmQ+PGtleXdvcmQ+cGF0aWVudCBlZHVjYXRpb248L2tl
eXdvcmQ+PGtleXdvcmQ+cGF0aWVudCByZWZlcnJhbDwva2V5d29yZD48a2V5d29yZD5wYXRpZW50
IHNlbGVjdGlvbjwva2V5d29yZD48a2V5d29yZD5wZWRpYXRyaWNpYW48L2tleXdvcmQ+PGtleXdv
cmQ+cGh5c2ljYWwgZXhhbWluYXRpb248L2tleXdvcmQ+PGtleXdvcmQ+cGh5c2ljaWFuPC9rZXl3
b3JkPjxrZXl3b3JkPnByYWN0aWNlIGd1aWRlbGluZTwva2V5d29yZD48a2V5d29yZD5wcmlvcml0
eSBqb3VybmFsPC9rZXl3b3JkPjxrZXl3b3JkPnJhbmRvbWl6ZWQgY29udHJvbGxlZCB0cmlhbCAo
dG9waWMpPC9rZXl3b3JkPjxrZXl3b3JkPnJlZmx1eCBlc29waGFnaXRpcy9kdCBbRHJ1ZyBUaGVy
YXB5XTwva2V5d29yZD48a2V5d29yZD5yZXN0bGVzc25lc3Mvc2kgW1NpZGUgRWZmZWN0XTwva2V5
d29yZD48a2V5d29yZD5yaXNrIGJlbmVmaXQgYW5hbHlzaXM8L2tleXdvcmQ+PGtleXdvcmQ+c2lk
ZSBlZmZlY3Qvc2kgW1NpZGUgRWZmZWN0XTwva2V5d29yZD48a2V5d29yZD5zbW9raW5nIGNlc3Nh
dGlvbjwva2V5d29yZD48a2V5d29yZD5zdG9tYWNoIGZ1bmRvcGxpY2F0aW9uPC9rZXl3b3JkPjxr
ZXl3b3JkPnRhY2h5cGh5bGF4aXM8L2tleXdvcmQ+PGtleXdvcmQ+dHJlYXRtZW50IGluZGljYXRp
b248L2tleXdvcmQ+PGtleXdvcmQ+VW5pdGVkIFN0YXRlczwva2V5d29yZD48a2V5d29yZD53ZWln
aHQgcmVkdWN0aW9uPC9rZXl3b3JkPjxrZXl3b3JkPmFudGFjaWQgYWdlbnQvZHQgW0RydWcgVGhl
cmFweV08L2tleXdvcmQ+PGtleXdvcmQ+YW50YWNpZCBhZ2VudC9wZCBbUGhhcm1hY29sb2d5XTwv
a2V5d29yZD48a2V5d29yZD5iYWNsb2Zlbi9kdCBbRHJ1ZyBUaGVyYXB5XTwva2V5d29yZD48a2V5
d29yZD5iZXRoYW5lY2hvbC9kdCBbRHJ1ZyBUaGVyYXB5XTwva2V5d29yZD48a2V5d29yZD5jaW1l
dGlkaW5lL2N0IFtDbGluaWNhbCBUcmlhbF08L2tleXdvcmQ+PGtleXdvcmQ+Y2ltZXRpZGluZS9j
bSBbRHJ1ZyBDb21wYXJpc29uXTwva2V5d29yZD48a2V5d29yZD5jaW1ldGlkaW5lL2R0IFtEcnVn
IFRoZXJhcHldPC9rZXl3b3JkPjxrZXl3b3JkPmNpc2FwcmlkZS9kdCBbRHJ1ZyBUaGVyYXB5XTwv
a2V5d29yZD48a2V5d29yZD5lcnl0aHJvbXljaW4vZHQgW0RydWcgVGhlcmFweV08L2tleXdvcmQ+
PGtleXdvcmQ+ZXNvbWVwcmF6b2xlL2R0IFtEcnVnIFRoZXJhcHldPC9rZXl3b3JkPjxrZXl3b3Jk
PmZhbW90aWRpbmUvZHQgW0RydWcgVGhlcmFweV08L2tleXdvcmQ+PGtleXdvcmQ+ZmFtb3RpZGlu
ZS9wbyBbT3JhbCBEcnVnIEFkbWluaXN0cmF0aW9uXTwva2V5d29yZD48a2V5d29yZD5oaXN0YW1p
bmUgSDIgcmVjZXB0b3IgYW50YWdvbmlzdC9hZSBbQWR2ZXJzZSBEcnVnIFJlYWN0aW9uXTwva2V5
d29yZD48a2V5d29yZD5oaXN0YW1pbmUgSDIgcmVjZXB0b3IgYW50YWdvbmlzdC9jbSBbRHJ1ZyBD
b21wYXJpc29uXTwva2V5d29yZD48a2V5d29yZD5oaXN0YW1pbmUgSDIgcmVjZXB0b3IgYW50YWdv
bmlzdC9jciBbRHJ1ZyBDb25jZW50cmF0aW9uXTwva2V5d29yZD48a2V5d29yZD5oaXN0YW1pbmUg
SDIgcmVjZXB0b3IgYW50YWdvbmlzdC9kdCBbRHJ1ZyBUaGVyYXB5XTwva2V5d29yZD48a2V5d29y
ZD5oaXN0YW1pbmUgSDIgcmVjZXB0b3IgYW50YWdvbmlzdC9wZCBbUGhhcm1hY29sb2d5XTwva2V5
d29yZD48a2V5d29yZD5sYW5zb3ByYXpvbGUvZHQgW0RydWcgVGhlcmFweV08L2tleXdvcmQ+PGtl
eXdvcmQ+bGFuc29wcmF6b2xlL3BvIFtPcmFsIERydWcgQWRtaW5pc3RyYXRpb25dPC9rZXl3b3Jk
PjxrZXl3b3JkPm1ldG9jbG9wcmFtaWRlL2FlIFtBZHZlcnNlIERydWcgUmVhY3Rpb25dPC9rZXl3
b3JkPjxrZXl3b3JkPm1ldG9jbG9wcmFtaWRlL2N0IFtDbGluaWNhbCBUcmlhbF08L2tleXdvcmQ+
PGtleXdvcmQ+bWV0b2Nsb3ByYW1pZGUvZHQgW0RydWcgVGhlcmFweV08L2tleXdvcmQ+PGtleXdv
cmQ+bml6YXRpZGluZS9jdCBbQ2xpbmljYWwgVHJpYWxdPC9rZXl3b3JkPjxrZXl3b3JkPm5pemF0
aWRpbmUvY20gW0RydWcgQ29tcGFyaXNvbl08L2tleXdvcmQ+PGtleXdvcmQ+bml6YXRpZGluZS9k
dCBbRHJ1ZyBUaGVyYXB5XTwva2V5d29yZD48a2V5d29yZD5vbWVwcmF6b2xlL2R0IFtEcnVnIFRo
ZXJhcHldPC9rZXl3b3JkPjxrZXl3b3JkPnBhbnRvcHJhem9sZS9kdCBbRHJ1ZyBUaGVyYXB5XTwv
a2V5d29yZD48a2V5d29yZD5wYW50b3ByYXpvbGUvcG8gW09yYWwgRHJ1ZyBBZG1pbmlzdHJhdGlv
bl08L2tleXdvcmQ+PGtleXdvcmQ+cGxhY2Vibzwva2V5d29yZD48a2V5d29yZD5wcm9raW5ldGlj
IGFnZW50L2R0IFtEcnVnIFRoZXJhcHldPC9rZXl3b3JkPjxrZXl3b3JkPnByb2tpbmV0aWMgYWdl
bnQvcGQgW1BoYXJtYWNvbG9neV08L2tleXdvcmQ+PGtleXdvcmQ+cHJvdG9uIHB1bXAgaW5oaWJp
dG9yL2FlIFtBZHZlcnNlIERydWcgUmVhY3Rpb25dPC9rZXl3b3JkPjxrZXl3b3JkPnByb3RvbiBw
dW1wIGluaGliaXRvci9jdCBbQ2xpbmljYWwgVHJpYWxdPC9rZXl3b3JkPjxrZXl3b3JkPnByb3Rv
biBwdW1wIGluaGliaXRvci9jbSBbRHJ1ZyBDb21wYXJpc29uXTwva2V5d29yZD48a2V5d29yZD5w
cm90b24gcHVtcCBpbmhpYml0b3IvY3IgW0RydWcgQ29uY2VudHJhdGlvbl08L2tleXdvcmQ+PGtl
eXdvcmQ+cHJvdG9uIHB1bXAgaW5oaWJpdG9yL2R0IFtEcnVnIFRoZXJhcHldPC9rZXl3b3JkPjxr
ZXl3b3JkPnByb3RvbiBwdW1wIGluaGliaXRvci9wayBbUGhhcm1hY29raW5ldGljc108L2tleXdv
cmQ+PGtleXdvcmQ+cHJvdG9uIHB1bXAgaW5oaWJpdG9yL3BkIFtQaGFybWFjb2xvZ3ldPC9rZXl3
b3JkPjxrZXl3b3JkPnJhYmVwcmF6b2xlL2R0IFtEcnVnIFRoZXJhcHldPC9rZXl3b3JkPjxrZXl3
b3JkPnJhYmVwcmF6b2xlL3BvIFtPcmFsIERydWcgQWRtaW5pc3RyYXRpb25dPC9rZXl3b3JkPjxr
ZXl3b3JkPnJhbml0aWRpbmUvZHQgW0RydWcgVGhlcmFweV08L2tleXdvcmQ+PGtleXdvcmQ+dGVj
aG5ldGl1bSA5OW08L2tleXdvcmQ+PC9rZXl3b3Jkcz48ZGF0ZXM+PHllYXI+MjAxMzwveWVhcj48
cHViLWRhdGVzPjxkYXRlPk1heTwvZGF0ZT48L3B1Yi1kYXRlcz48L2RhdGVzPjxpc2JuPjAwMzEt
NDAwNSYjeEQ7MTA5OC00Mjc1PC9pc2JuPjxhY2Nlc3Npb24tbnVtPjIwMTMyODM2NTQ8L2FjY2Vz
c2lvbi1udW0+PHVybHM+PHJlbGF0ZWQtdXJscz48dXJsPmh0dHA6Ly9wZWRpYXRyaWNzLmFhcHB1
YmxpY2F0aW9ucy5vcmcvY29udGVudC8xMzEvNS9lMTY4NC5mdWxsLnBkZitodG1sPC91cmw+PHVy
bD5odHRwOi8vb3ZpZHNwLm92aWQuY29tL292aWR3ZWIuY2dpP1Q9SlMmYW1wO0NTQz1ZJmFtcDtO
RVdTPU4mYW1wO1BBR0U9ZnVsbHRleHQmYW1wO0Q9ZW1lZDExJmFtcDtBTj0yMDEzMjgzNjU0PC91
cmw+PHVybD5odHRwOi8vd3d3LmxpYnJhcnkudW5pc2EuZWR1LmF1L2FwcGxpY2F0aW9ucy9maW5k
aXQvP3VybF92ZXI9WjM5Ljg4LTIwMDQmYW1wO3JmdF92YWxfZm10PWluZm86b2ZpL2ZtdDprZXY6
bXR4OmpvdXJuYWwmYW1wO3Jmcl9pZD1pbmZvOnNpZC9PdmlkOmVtZWQxMSZhbXA7cmZ0LmdlbnJl
PWFydGljbGUmYW1wO3JmdF9pZD1pbmZvOmRvaS8xMC4xNTQyJTJGcGVkcy4yMDEzLTA0MjEmYW1w
O3JmdF9pZD1pbmZvOnBtaWQvJmFtcDtyZnQuaXNzbj0wMDMxLTQwMDUmYW1wO3JmdC52b2x1bWU9
MTMxJmFtcDtyZnQuaXNzdWU9NSZhbXA7cmZ0LnNwYWdlPWUxNjg0JmFtcDtyZnQucGFnZXM9ZTE2
ODQtZTE2OTUmYW1wO3JmdC5kYXRlPTIwMTMmYW1wO3JmdC5qdGl0bGU9UGVkaWF0cmljcyZhbXA7
cmZ0LmF0aXRsZT1HYXN0cm9lc29waGFnZWFsK3JlZmx1eCUzQStNYW5hZ2VtZW50K2d1aWRhbmNl
K2Zvcit0aGUrcGVkaWF0cmljaWFuJmFtcDtyZnQuYXVsYXN0PUxpZ2h0ZGFsZTwvdXJsPjwvcmVs
YXRlZC11cmxzPjwvdXJscz48ZWxlY3Ryb25pYy1yZXNvdXJjZS1udW0+aHR0cDovL2R4LmRvaS5v
cmcvMTAuMTU0Mi9wZWRzLjIwMTMtMDQyMT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511F66">
              <w:rPr>
                <w:sz w:val="20"/>
                <w:szCs w:val="20"/>
              </w:rPr>
              <w:instrText xml:space="preserve"> ADDIN EN.CITE.DATA </w:instrText>
            </w:r>
            <w:r w:rsidR="00511F66">
              <w:rPr>
                <w:sz w:val="20"/>
                <w:szCs w:val="20"/>
              </w:rPr>
            </w:r>
            <w:r w:rsidR="00511F66">
              <w:rPr>
                <w:sz w:val="20"/>
                <w:szCs w:val="20"/>
              </w:rPr>
              <w:fldChar w:fldCharType="end"/>
            </w:r>
            <w:r>
              <w:rPr>
                <w:sz w:val="20"/>
                <w:szCs w:val="20"/>
              </w:rPr>
            </w:r>
            <w:r>
              <w:rPr>
                <w:sz w:val="20"/>
                <w:szCs w:val="20"/>
              </w:rPr>
              <w:fldChar w:fldCharType="separate"/>
            </w:r>
            <w:r w:rsidR="00511F66">
              <w:rPr>
                <w:noProof/>
                <w:sz w:val="20"/>
                <w:szCs w:val="20"/>
              </w:rPr>
              <w:t>(24)</w:t>
            </w:r>
            <w:r>
              <w:rPr>
                <w:sz w:val="20"/>
                <w:szCs w:val="20"/>
              </w:rPr>
              <w:fldChar w:fldCharType="end"/>
            </w:r>
          </w:p>
        </w:tc>
        <w:tc>
          <w:tcPr>
            <w:tcW w:w="573" w:type="pct"/>
          </w:tcPr>
          <w:p w14:paraId="237B63CA" w14:textId="5D71D66D" w:rsidR="00E07E17" w:rsidRPr="00906D10" w:rsidRDefault="00E07E17" w:rsidP="00E07E17">
            <w:pPr>
              <w:rPr>
                <w:sz w:val="20"/>
                <w:szCs w:val="20"/>
              </w:rPr>
            </w:pPr>
            <w:r w:rsidRPr="0018126D">
              <w:rPr>
                <w:sz w:val="20"/>
                <w:szCs w:val="20"/>
              </w:rPr>
              <w:lastRenderedPageBreak/>
              <w:t>Consensus-based recommendation</w:t>
            </w:r>
          </w:p>
        </w:tc>
        <w:tc>
          <w:tcPr>
            <w:tcW w:w="462" w:type="pct"/>
          </w:tcPr>
          <w:p w14:paraId="4FAFFDA5" w14:textId="733C0530" w:rsidR="00E07E17" w:rsidRPr="00906D10" w:rsidRDefault="00E07E17" w:rsidP="00E07E17">
            <w:pPr>
              <w:rPr>
                <w:sz w:val="20"/>
                <w:szCs w:val="20"/>
              </w:rPr>
            </w:pPr>
            <w:r>
              <w:rPr>
                <w:sz w:val="20"/>
                <w:szCs w:val="20"/>
              </w:rPr>
              <w:t>Diagnosis</w:t>
            </w:r>
          </w:p>
        </w:tc>
        <w:tc>
          <w:tcPr>
            <w:tcW w:w="125" w:type="pct"/>
          </w:tcPr>
          <w:p w14:paraId="2DA284CD" w14:textId="609FEA5D" w:rsidR="00E07E17" w:rsidRPr="00906D10" w:rsidRDefault="00E07E17" w:rsidP="00E07E17">
            <w:pPr>
              <w:rPr>
                <w:sz w:val="20"/>
                <w:szCs w:val="20"/>
              </w:rPr>
            </w:pPr>
            <w:r>
              <w:rPr>
                <w:sz w:val="20"/>
                <w:szCs w:val="20"/>
              </w:rPr>
              <w:t>U</w:t>
            </w:r>
          </w:p>
        </w:tc>
        <w:tc>
          <w:tcPr>
            <w:tcW w:w="863" w:type="pct"/>
            <w:vMerge w:val="restart"/>
          </w:tcPr>
          <w:p w14:paraId="4ECD687D" w14:textId="77777777" w:rsidR="00E07E17" w:rsidRPr="008F4F8B" w:rsidRDefault="00E07E17" w:rsidP="00E07E17">
            <w:pPr>
              <w:rPr>
                <w:sz w:val="20"/>
                <w:szCs w:val="20"/>
              </w:rPr>
            </w:pPr>
            <w:r w:rsidRPr="008F4F8B">
              <w:rPr>
                <w:sz w:val="20"/>
                <w:szCs w:val="20"/>
              </w:rPr>
              <w:t>Infants/Children presenting with regurgitation have the following assessments performed and documented:</w:t>
            </w:r>
          </w:p>
          <w:p w14:paraId="392E7035" w14:textId="77777777" w:rsidR="00E07E17" w:rsidRPr="008F4F8B" w:rsidRDefault="00E07E17" w:rsidP="00E07E17">
            <w:pPr>
              <w:rPr>
                <w:sz w:val="20"/>
                <w:szCs w:val="20"/>
              </w:rPr>
            </w:pPr>
            <w:r w:rsidRPr="008F4F8B">
              <w:rPr>
                <w:sz w:val="20"/>
                <w:szCs w:val="20"/>
              </w:rPr>
              <w:t xml:space="preserve">- weight and height recorded (growth chart) AND                                                                   </w:t>
            </w:r>
          </w:p>
          <w:p w14:paraId="45937134" w14:textId="77777777" w:rsidR="00E07E17" w:rsidRPr="008F4F8B" w:rsidRDefault="00E07E17" w:rsidP="00E07E17">
            <w:pPr>
              <w:rPr>
                <w:sz w:val="20"/>
                <w:szCs w:val="20"/>
              </w:rPr>
            </w:pPr>
            <w:r w:rsidRPr="008F4F8B">
              <w:rPr>
                <w:sz w:val="20"/>
                <w:szCs w:val="20"/>
              </w:rPr>
              <w:t xml:space="preserve"> - Urine MC&amp;S AND</w:t>
            </w:r>
          </w:p>
          <w:p w14:paraId="446AAA76" w14:textId="77777777" w:rsidR="00E07E17" w:rsidRPr="008F4F8B" w:rsidRDefault="00E07E17" w:rsidP="00E07E17">
            <w:pPr>
              <w:rPr>
                <w:sz w:val="20"/>
                <w:szCs w:val="20"/>
              </w:rPr>
            </w:pPr>
            <w:r w:rsidRPr="008F4F8B">
              <w:rPr>
                <w:sz w:val="20"/>
                <w:szCs w:val="20"/>
              </w:rPr>
              <w:lastRenderedPageBreak/>
              <w:t>- history of allergies (skin rash/</w:t>
            </w:r>
            <w:proofErr w:type="spellStart"/>
            <w:r w:rsidRPr="008F4F8B">
              <w:rPr>
                <w:sz w:val="20"/>
                <w:szCs w:val="20"/>
              </w:rPr>
              <w:t>urticaria</w:t>
            </w:r>
            <w:proofErr w:type="spellEnd"/>
            <w:r w:rsidRPr="008F4F8B">
              <w:rPr>
                <w:sz w:val="20"/>
                <w:szCs w:val="20"/>
              </w:rPr>
              <w:t>/ eczema/diarrhoea/perineal excoriation), food and milk intolerances (cow’s milk) AND</w:t>
            </w:r>
          </w:p>
          <w:p w14:paraId="4B1A5126" w14:textId="77777777" w:rsidR="00E07E17" w:rsidRPr="00906D10" w:rsidRDefault="00E07E17" w:rsidP="00E07E17">
            <w:pPr>
              <w:rPr>
                <w:sz w:val="20"/>
                <w:szCs w:val="20"/>
              </w:rPr>
            </w:pPr>
            <w:r w:rsidRPr="008F4F8B">
              <w:rPr>
                <w:sz w:val="20"/>
                <w:szCs w:val="20"/>
              </w:rPr>
              <w:t>- associated signs and symptoms NASPHGAN</w:t>
            </w:r>
          </w:p>
        </w:tc>
        <w:tc>
          <w:tcPr>
            <w:tcW w:w="785" w:type="pct"/>
            <w:vMerge w:val="restart"/>
          </w:tcPr>
          <w:p w14:paraId="4BA8084E" w14:textId="77777777" w:rsidR="00E07E17" w:rsidRPr="00906D10" w:rsidRDefault="00E07E17" w:rsidP="00E07E17">
            <w:pPr>
              <w:rPr>
                <w:sz w:val="20"/>
                <w:szCs w:val="20"/>
              </w:rPr>
            </w:pPr>
            <w:r>
              <w:rPr>
                <w:sz w:val="20"/>
                <w:szCs w:val="20"/>
              </w:rPr>
              <w:lastRenderedPageBreak/>
              <w:t xml:space="preserve">This indicator was split into two separate indicators to </w:t>
            </w:r>
            <w:r w:rsidRPr="0001522D">
              <w:rPr>
                <w:sz w:val="20"/>
                <w:szCs w:val="20"/>
              </w:rPr>
              <w:t>address screening of infants/children, especially with respect to differentiating</w:t>
            </w:r>
            <w:r>
              <w:rPr>
                <w:sz w:val="20"/>
                <w:szCs w:val="20"/>
              </w:rPr>
              <w:t xml:space="preserve"> between GORD and regurgitation; and </w:t>
            </w:r>
            <w:r w:rsidRPr="0001522D">
              <w:rPr>
                <w:sz w:val="20"/>
                <w:szCs w:val="20"/>
              </w:rPr>
              <w:t xml:space="preserve">the investigations that should be undertaken </w:t>
            </w:r>
            <w:r w:rsidRPr="0001522D">
              <w:rPr>
                <w:sz w:val="20"/>
                <w:szCs w:val="20"/>
              </w:rPr>
              <w:lastRenderedPageBreak/>
              <w:t>on diagnosis of GORD using NASPGHAN criteria</w:t>
            </w:r>
            <w:r>
              <w:rPr>
                <w:sz w:val="20"/>
                <w:szCs w:val="20"/>
              </w:rPr>
              <w:t xml:space="preserve"> and signs and symptoms. </w:t>
            </w:r>
          </w:p>
        </w:tc>
      </w:tr>
      <w:tr w:rsidR="00E07E17" w14:paraId="4F10C910" w14:textId="77777777" w:rsidTr="00E07E17">
        <w:tc>
          <w:tcPr>
            <w:tcW w:w="576" w:type="pct"/>
          </w:tcPr>
          <w:p w14:paraId="02E00A94" w14:textId="728764FC" w:rsidR="00E07E17" w:rsidRPr="00906D10" w:rsidRDefault="00E07E17" w:rsidP="00E07E17">
            <w:pPr>
              <w:rPr>
                <w:sz w:val="20"/>
                <w:szCs w:val="20"/>
              </w:rPr>
            </w:pPr>
            <w:r>
              <w:rPr>
                <w:sz w:val="20"/>
                <w:szCs w:val="20"/>
              </w:rPr>
              <w:lastRenderedPageBreak/>
              <w:t>GORD04-GORD05</w:t>
            </w:r>
          </w:p>
        </w:tc>
        <w:tc>
          <w:tcPr>
            <w:tcW w:w="1124" w:type="pct"/>
          </w:tcPr>
          <w:p w14:paraId="68027933" w14:textId="77777777" w:rsidR="00E07E17" w:rsidRPr="008F4F8B" w:rsidRDefault="00E07E17" w:rsidP="00E07E17">
            <w:pPr>
              <w:rPr>
                <w:sz w:val="20"/>
                <w:szCs w:val="20"/>
              </w:rPr>
            </w:pPr>
            <w:r w:rsidRPr="008F4F8B">
              <w:rPr>
                <w:sz w:val="20"/>
                <w:szCs w:val="20"/>
              </w:rPr>
              <w:t>Infants/children presenting with:</w:t>
            </w:r>
          </w:p>
          <w:p w14:paraId="41F08487" w14:textId="77777777" w:rsidR="00E07E17" w:rsidRPr="008F4F8B" w:rsidRDefault="00E07E17" w:rsidP="00E07E17">
            <w:pPr>
              <w:rPr>
                <w:sz w:val="20"/>
                <w:szCs w:val="20"/>
              </w:rPr>
            </w:pPr>
            <w:r w:rsidRPr="008F4F8B">
              <w:rPr>
                <w:sz w:val="20"/>
                <w:szCs w:val="20"/>
              </w:rPr>
              <w:t>- history of food refusal OR regurgitation/vomiting OR abdominal/epigastric pain AND</w:t>
            </w:r>
          </w:p>
          <w:p w14:paraId="43190835" w14:textId="77777777" w:rsidR="00E07E17" w:rsidRPr="008F4F8B" w:rsidRDefault="00E07E17" w:rsidP="00E07E17">
            <w:pPr>
              <w:rPr>
                <w:sz w:val="20"/>
                <w:szCs w:val="20"/>
              </w:rPr>
            </w:pPr>
            <w:r w:rsidRPr="008F4F8B">
              <w:rPr>
                <w:sz w:val="20"/>
                <w:szCs w:val="20"/>
              </w:rPr>
              <w:t>- loss of weight or failure to thrive,  AND</w:t>
            </w:r>
          </w:p>
          <w:p w14:paraId="325CB8F0" w14:textId="77777777" w:rsidR="00E07E17" w:rsidRDefault="00E07E17" w:rsidP="00E07E17">
            <w:pPr>
              <w:rPr>
                <w:sz w:val="20"/>
                <w:szCs w:val="20"/>
              </w:rPr>
            </w:pPr>
            <w:r w:rsidRPr="008F4F8B">
              <w:rPr>
                <w:sz w:val="20"/>
                <w:szCs w:val="20"/>
              </w:rPr>
              <w:t xml:space="preserve">- history of allergies </w:t>
            </w:r>
          </w:p>
          <w:p w14:paraId="2A2FA74E" w14:textId="77777777" w:rsidR="00E07E17" w:rsidRPr="008F4F8B" w:rsidRDefault="00E07E17" w:rsidP="00E07E17">
            <w:pPr>
              <w:rPr>
                <w:sz w:val="20"/>
                <w:szCs w:val="20"/>
              </w:rPr>
            </w:pPr>
            <w:r w:rsidRPr="008F4F8B">
              <w:rPr>
                <w:sz w:val="20"/>
                <w:szCs w:val="20"/>
              </w:rPr>
              <w:t>have the following investigations:</w:t>
            </w:r>
          </w:p>
          <w:p w14:paraId="01322632" w14:textId="77777777" w:rsidR="00E07E17" w:rsidRPr="008F4F8B" w:rsidRDefault="00E07E17" w:rsidP="00E07E17">
            <w:pPr>
              <w:rPr>
                <w:sz w:val="20"/>
                <w:szCs w:val="20"/>
              </w:rPr>
            </w:pPr>
            <w:r w:rsidRPr="008F4F8B">
              <w:rPr>
                <w:sz w:val="20"/>
                <w:szCs w:val="20"/>
              </w:rPr>
              <w:t xml:space="preserve">- weight and height (growth chart) AND                                                                     </w:t>
            </w:r>
          </w:p>
          <w:p w14:paraId="7BEFEAE2" w14:textId="77777777" w:rsidR="00E07E17" w:rsidRPr="00906D10" w:rsidRDefault="00E07E17" w:rsidP="00E07E17">
            <w:pPr>
              <w:rPr>
                <w:sz w:val="20"/>
                <w:szCs w:val="20"/>
              </w:rPr>
            </w:pPr>
            <w:r w:rsidRPr="008F4F8B">
              <w:rPr>
                <w:sz w:val="20"/>
                <w:szCs w:val="20"/>
              </w:rPr>
              <w:t>- urine MC&amp;S</w:t>
            </w:r>
          </w:p>
        </w:tc>
        <w:tc>
          <w:tcPr>
            <w:tcW w:w="491" w:type="pct"/>
          </w:tcPr>
          <w:p w14:paraId="155A14EF" w14:textId="77777777" w:rsidR="004E61FF" w:rsidRDefault="004E61FF" w:rsidP="004E61FF">
            <w:pPr>
              <w:rPr>
                <w:sz w:val="20"/>
                <w:szCs w:val="20"/>
              </w:rPr>
            </w:pPr>
            <w:r w:rsidRPr="0018126D">
              <w:rPr>
                <w:sz w:val="20"/>
                <w:szCs w:val="20"/>
              </w:rPr>
              <w:t>Queensland Government Children's Health Service Royal Children's Hospital. 2011.</w:t>
            </w:r>
          </w:p>
          <w:p w14:paraId="6324ED52" w14:textId="77777777" w:rsidR="00E07E17" w:rsidRDefault="00E07E17" w:rsidP="00E07E17">
            <w:pPr>
              <w:rPr>
                <w:sz w:val="20"/>
                <w:szCs w:val="20"/>
              </w:rPr>
            </w:pPr>
          </w:p>
          <w:p w14:paraId="1AB15E6C" w14:textId="1FF8F636" w:rsidR="00E07E17" w:rsidRDefault="00E07E17" w:rsidP="00E07E17">
            <w:pPr>
              <w:rPr>
                <w:sz w:val="20"/>
                <w:szCs w:val="20"/>
              </w:rPr>
            </w:pPr>
            <w:r w:rsidRPr="0018126D">
              <w:rPr>
                <w:sz w:val="20"/>
                <w:szCs w:val="20"/>
              </w:rPr>
              <w:t>The Royal Children's Hospital Melbourne. 2012</w:t>
            </w:r>
            <w:r w:rsidR="004E61FF">
              <w:rPr>
                <w:sz w:val="20"/>
                <w:szCs w:val="20"/>
              </w:rPr>
              <w:fldChar w:fldCharType="begin"/>
            </w:r>
            <w:r w:rsidR="00511F66">
              <w:rPr>
                <w:sz w:val="20"/>
                <w:szCs w:val="20"/>
              </w:rPr>
              <w:instrText xml:space="preserve"> ADDIN EN.CITE &lt;EndNote&gt;&lt;Cite&gt;&lt;Author&gt;The Royal Children&amp;apos;s Hospital Melbourne&lt;/Author&gt;&lt;Year&gt;2012&lt;/Year&gt;&lt;RecNum&gt;616&lt;/RecNum&gt;&lt;DisplayText&gt;(22)&lt;/DisplayText&gt;&lt;record&gt;&lt;rec-number&gt;616&lt;/rec-number&gt;&lt;foreign-keys&gt;&lt;key app="EN" db-id="drxpwzta8s2297e5f9cptpwyaxfdfdvpt22w" timestamp="0"&gt;616&lt;/key&gt;&lt;/foreign-keys&gt;&lt;ref-type name="Web Page"&gt;12&lt;/ref-type&gt;&lt;contributors&gt;&lt;authors&gt;&lt;author&gt;The Royal Children&amp;apos;s Hospital Melbourne,&lt;/author&gt;&lt;/authors&gt;&lt;/contributors&gt;&lt;titles&gt;&lt;title&gt;Gastrooesophageal reflux in infants&lt;/title&gt;&lt;/titles&gt;&lt;number&gt;accessed August 2013&lt;/number&gt;&lt;dates&gt;&lt;year&gt;2012&lt;/year&gt;&lt;/dates&gt;&lt;pub-location&gt;Melbourne&lt;/pub-location&gt;&lt;urls&gt;&lt;related-urls&gt;&lt;url&gt;http://www.rch.org.au/clinicalguide/guideline_index/Gastrooesophageal_Reflux_in_infants/&lt;/url&gt;&lt;/related-urls&gt;&lt;/urls&gt;&lt;/record&gt;&lt;/Cite&gt;&lt;/EndNote&gt;</w:instrText>
            </w:r>
            <w:r w:rsidR="004E61FF">
              <w:rPr>
                <w:sz w:val="20"/>
                <w:szCs w:val="20"/>
              </w:rPr>
              <w:fldChar w:fldCharType="separate"/>
            </w:r>
            <w:r w:rsidR="00511F66">
              <w:rPr>
                <w:noProof/>
                <w:sz w:val="20"/>
                <w:szCs w:val="20"/>
              </w:rPr>
              <w:t>(22)</w:t>
            </w:r>
            <w:r w:rsidR="004E61FF">
              <w:rPr>
                <w:sz w:val="20"/>
                <w:szCs w:val="20"/>
              </w:rPr>
              <w:fldChar w:fldCharType="end"/>
            </w:r>
            <w:r w:rsidRPr="0018126D">
              <w:rPr>
                <w:sz w:val="20"/>
                <w:szCs w:val="20"/>
              </w:rPr>
              <w:t>.</w:t>
            </w:r>
          </w:p>
          <w:p w14:paraId="218023D6" w14:textId="77777777" w:rsidR="00E07E17" w:rsidRDefault="00E07E17" w:rsidP="00E07E17">
            <w:pPr>
              <w:rPr>
                <w:sz w:val="20"/>
                <w:szCs w:val="20"/>
              </w:rPr>
            </w:pPr>
          </w:p>
          <w:p w14:paraId="2D511351" w14:textId="6A62764F" w:rsidR="004E61FF" w:rsidRDefault="004E61FF" w:rsidP="004E61FF">
            <w:pPr>
              <w:rPr>
                <w:sz w:val="20"/>
                <w:szCs w:val="20"/>
              </w:rPr>
            </w:pPr>
            <w:proofErr w:type="spellStart"/>
            <w:r>
              <w:rPr>
                <w:sz w:val="20"/>
                <w:szCs w:val="20"/>
              </w:rPr>
              <w:t>Vandenplas</w:t>
            </w:r>
            <w:proofErr w:type="spellEnd"/>
            <w:r>
              <w:rPr>
                <w:sz w:val="20"/>
                <w:szCs w:val="20"/>
              </w:rPr>
              <w:t xml:space="preserve"> et al 2009</w:t>
            </w:r>
            <w:r>
              <w:rPr>
                <w:sz w:val="20"/>
                <w:szCs w:val="20"/>
              </w:rPr>
              <w:fldChar w:fldCharType="begin">
                <w:fldData xml:space="preserve">PEVuZE5vdGU+PENpdGU+PEF1dGhvcj5WYW5kZW5wbGFzPC9BdXRob3I+PFllYXI+MjAwOTwvWWVh
cj48UmVjTnVtPjY0NjwvUmVjTnVtPjxEaXNwbGF5VGV4dD4oMjMpPC9EaXNwbGF5VGV4dD48cmVj
b3JkPjxyZWMtbnVtYmVyPjY0NjwvcmVjLW51bWJlcj48Zm9yZWlnbi1rZXlzPjxrZXkgYXBwPSJF
TiIgZGItaWQ9ImRyeHB3enRhOHMyMjk3ZTVmOWNwdHB3eWF4ZmRmZHZwdDIydyIgdGltZXN0YW1w
PSIwIj42NDY8L2tleT48L2ZvcmVpZ24ta2V5cz48cmVmLXR5cGUgbmFtZT0iSm91cm5hbCBBcnRp
Y2xlIj4xNzwvcmVmLXR5cGU+PGNvbnRyaWJ1dG9ycz48YXV0aG9ycz48YXV0aG9yPlZhbmRlbnBs
YXMsIFkuPC9hdXRob3I+PGF1dGhvcj5SdWRvbHBoLCBDLiBELjwvYXV0aG9yPjxhdXRob3I+RGkg
TG9yZW56bywgQy48L2F1dGhvcj48YXV0aG9yPkhhc3NhbGwsIEUuPC9hdXRob3I+PGF1dGhvcj5M
aXB0YWssIEcuPC9hdXRob3I+PGF1dGhvcj5NYXp1ciwgTC48L2F1dGhvcj48YXV0aG9yPlNvbmRo
ZWltZXIsIEouPC9hdXRob3I+PGF1dGhvcj5TdGFpYW5vLCBBLjwvYXV0aG9yPjxhdXRob3I+VGhv
bXNvbiwgTS48L2F1dGhvcj48YXV0aG9yPlZlZXJlbWFuLVdhdXRlcnMsIEcuPC9hdXRob3I+PGF1
dGhvcj5XZW56bCwgVC4gRy48L2F1dGhvcj48L2F1dGhvcnM+PC9jb250cmlidXRvcnM+PGF1dGgt
YWRkcmVzcz4oVmFuZGVucGxhcykgVVogQnJ1c3NlbCBLaW5kZXJlbiwgQnJ1c3NlbHMsIEJlbGdp
dW0gKFJ1ZG9scGgpIERpdmlzaW9uIG9mIFBlZGlhdHJpYyBHYXN0cm9lbnRlcm9sb2d5LCBIZXBh
dG9sb2d5LCBhbmQgTnV0cml0aW9uLCBDaGlsZHJlbiZhcG9zO3MgSG9zcGl0YWwgb2YgV2lzY29u
c2luLCBNZWRpY2FsIENvbGxlZ2Ugb2YgV2lzY29uc2luLCA5MDAwIFcgV2lzY29uc2luIEF2ZSwg
TWlsd2F1a2VlLCBXSSA1MzIyNiwgVW5pdGVkIFN0YXRlcyAoRGkgTG9yZW56bykgRGl2aXNpb24g
b2YgUGVkaWF0cmljIEdhc3Ryb2VudGVyb2xvZ3ksIE5hdGlvbndpZGUgQ2hpbGRyZW4mYXBvcztz
IEhvc3BpdGFsLCBPaGlvIFN0YXRlIFVuaXZlcnNpdHksIENvbHVtYnVzLCBPSCwgVW5pdGVkIFN0
YXRlcyAoSGFzc2FsbCkgRGl2aXNpb24gb2YgR2FzdHJvZW50ZXJvbG9neSwgRGVwYXJ0bWVudCBv
ZiBQZWRpYXRyaWNzLCBCcml0aXNoIENvbHVtYmlhIENoaWxkcmVuJmFwb3M7cyBIb3NwaXRhbC9V
bml2ZXJzaXR5IG9mIEJyaXRpc2ggQ29sdW1iaWEsIFZhbmNvdXZlciwgQkMsIENhbmFkYSAoTGlw
dGFrKSBEZXBhcnRtZW50IG9mIFBlZGlhdHJpY3MsIFVwc3RhdGUgTWVkaWNhbCBVbml2ZXJzaXR5
LCBTeXJhY3VzZSwgTlksIFVuaXRlZCBTdGF0ZXMgKE1henVyKSBEZXBhcnRtZW50IG9mIFBlZGlh
dHJpY3MsIFVuaXZlcnNpdHkgb2YgVGV4YXMgSGVhbHRoIFNjaWVuY2VzIENlbnRlciBIb3VzdG9u
LCBTaHJpbmVycyBIb3NwaXRhbCBmb3IgQ2hpbGRyZW4sIEhvdXN0b24sIFRYLCBVbml0ZWQgU3Rh
dGVzIChTb25kaGVpbWVyKSBEZXBhcnRtZW50IG9mIFBlZGlhdHJpY3MsIFVuaXZlcnNpdHkgb2Yg
Q29sb3JhZG8gSGVhbHRoIFNjaWVuY2VzIENlbnRlciwgRGVudmVyLCBDTywgVW5pdGVkIFN0YXRl
cyAoU3RhaWFubykgRGVwYXJ0bWVudCBvZiBQZWRpYXRyaWNzLCBVbml2ZXJzaXR5IG9mIE5hcGxl
cyBGZWRlcmljbyBJSSwgTmFwbGVzLCBJdGFseSAoVGhvbXNvbikgQ2VudHJlIGZvciBQYWVkaWF0
cmljIEdhc3Ryb2VudGVyb2xvZ3ksIFNoZWZmaWVsZCBDaGlsZHJlbiZhcG9zO3MgSG9zcGl0YWws
IFdlc3Rlcm4gQmFuaywgU2hlZmZpZWxkLCBVbml0ZWQgS2luZ2RvbSAoVmVlcmVtYW4tV2F1dGVy
cykgUGVkaWF0cmljIEdhc3Ryb2VudGVyb2xvZ3kgYW5kIE51dHJpdGlvbiwgUXVlZW4gUGFvbGEg
Q2hpbGRyZW4mYXBvcztzIEhvc3BpdGFsLVpOQSwgQW50d2VycCwgQmVsZ2l1bSAoV2VuemwpIEts
aW5payBmdXIgS2luZGVyLSB1bmQgSnVnZW5kbWVkaXppbiwgVW5pdmVyc2l0YXRza2xpbmlrdW0g
ZGVyIFJXVEggQWFjaGVuLCBBYWNoZW4sIEdlcm1hbnkmI3hEO0MuIEQuIFJ1ZG9scGgsIERpdmlz
aW9uIG9mIFBlZGlhdHJpYyBHYXN0cm9lbnRlcm9sb2d5LCBIZXBhdG9sb2d5LCBhbmQgTnV0cml0
aW9uLCBDaGlsZHJlbiZhcG9zO3MgSG9zcGl0YWwgb2YgV2lzY29uc2luLCBNZWRpY2FsIENvbGxl
Z2Ugb2YgV2lzY29uc2luLCA5MDAwIFcgV2lzY29uc2luIEF2ZSwgTWlsd2F1a2VlLCBXSSA1MzIy
NiwgVW5pdGVkIFN0YXRlcy4gRS1tYWlsOiBjcnVkb2xwaEBtY3cuZWR1PC9hdXRoLWFkZHJlc3M+
PHRpdGxlcz48dGl0bGU+UGVkaWF0cmljIGdhc3Ryb2Vzb3BoYWdlYWwgcmVmbHV4IGNsaW5pY2Fs
IHByYWN0aWNlIGd1aWRlbGluZXM6IEpvaW50IHJlY29tbWVuZGF0aW9ucyBvZiB0aGUgTm9ydGgg
QW1lcmljYW4gU29jaWV0eSBmb3IgUGVkaWF0cmljIEdhc3Ryb2VudGVyb2xvZ3ksIEhlcGF0b2xv
Z3ksIGFuZCBOdXRyaXRpb24gKE5BU1BHSEFOKSBhbmQgdGhlIEV1cm9wZWFuIFNvY2lldHkgZm9y
IFBlZGlhdHJpYyBHYXN0cm9lbnRlcm9sb2d5LCBIZXBhdG9sb2d5LCBhbmQgTnV0cml0aW9uIChF
U1BHSEFOKTwvdGl0bGU+PHNlY29uZGFyeS10aXRsZT5Kb3VybmFsIG9mIFBlZGlhdHJpYyBHYXN0
cm9lbnRlcm9sb2d5IGFuZCBOdXRyaXRpb248L3NlY29uZGFyeS10aXRsZT48L3RpdGxlcz48cGFn
ZXM+NDk4LTU0NzwvcGFnZXM+PHZvbHVtZT40OTwvdm9sdW1lPjxudW1iZXI+NDwvbnVtYmVyPjxr
ZXl3b3Jkcz48a2V5d29yZD5DbGluaWNhbCBwcmFjdGljZSBndWlkZWxpbmVzPC9rZXl3b3JkPjxr
ZXl3b3JkPkRpYWdub3N0aWMgdGVzdHM8L2tleXdvcmQ+PGtleXdvcmQ+R2FzdHJvZXNvcGhhZ2Vh
bCByZWZsdXggKEdFUik8L2tleXdvcmQ+PGtleXdvcmQ+R2FzdHJvZXNvcGhhZ2VhbCByZWZsdXgg
ZGlzZWFzZSAoR0VSRCk8L2tleXdvcmQ+PGtleXdvcmQ+VGhlcmFwZXV0aWMgbW9kYWxpdGllczwv
a2V5d29yZD48a2V5d29yZD5hY2hsb3JoeWRyaWEvc2kgW1NpZGUgRWZmZWN0XTwva2V5d29yZD48
a2V5d29yZD5hbGthbG9zaXMvc2kgW1NpZGUgRWZmZWN0XTwva2V5d29yZD48a2V5d29yZD5hbmFt
bmVzaXM8L2tleXdvcmQ+PGtleXdvcmQ+YXRyb3BoaWMgZ2FzdHJpdGlzL3NpIFtTaWRlIEVmZmVj
dF08L2tleXdvcmQ+PGtleXdvcmQ+QiBzY2FuPC9rZXl3b3JkPjxrZXl3b3JkPmNhcmNpbm9pZC9z
aSBbU2lkZSBFZmZlY3RdPC9rZXl3b3JkPjxrZXl3b3JkPmNsaW5pY2FsIGZlYXR1cmU8L2tleXdv
cmQ+PGtleXdvcmQ+Y2xpbmljYWwgdHJpYWw8L2tleXdvcmQ+PGtleXdvcmQ+Y29uc3RpcGF0aW9u
L3NpIFtTaWRlIEVmZmVjdF08L2tleXdvcmQ+PGtleXdvcmQ+Y3lhbm9jb2JhbGFtaW4gZGVmaWNp
ZW5jeS9zaSBbU2lkZSBFZmZlY3RdPC9rZXl3b3JkPjxrZXl3b3JkPmRpYXJyaGVhL3NpIFtTaWRl
IEVmZmVjdF08L2tleXdvcmQ+PGtleXdvcmQ+ZGl6emluZXNzL3NpIFtTaWRlIEVmZmVjdF08L2tl
eXdvcmQ+PGtleXdvcmQ+ZHJvd3NpbmVzcy9zaSBbU2lkZSBFZmZlY3RdPC9rZXl3b3JkPjxrZXl3
b3JkPmRydWcgYWN0aXZpdHk8L2tleXdvcmQ+PGtleXdvcmQ+ZHJ1ZyBiaW9hdmFpbGFiaWxpdHk8
L2tleXdvcmQ+PGtleXdvcmQ+ZHJ1ZyBkb3NlIHJlZHVjdGlvbjwva2V5d29yZD48a2V5d29yZD5k
cnVnIGhhbGYgbGlmZTwva2V5d29yZD48a2V5d29yZD5kcnVnIGluZHVjZWQgaGVhZGFjaGUvc2kg
W1NpZGUgRWZmZWN0XTwva2V5d29yZD48a2V5d29yZD5kcnVnIG1lZ2Fkb3NlPC9rZXl3b3JkPjxr
ZXl3b3JkPmR5c3BlcHNpYS9zaSBbU2lkZSBFZmZlY3RdPC9rZXl3b3JkPjxrZXl3b3JkPmVzb3Bo
YWdpdGlzL2NvIFtDb21wbGljYXRpb25dPC9rZXl3b3JkPjxrZXl3b3JkPmVzb3BoYWdpdGlzL2R0
IFtEcnVnIFRoZXJhcHldPC9rZXl3b3JkPjxrZXl3b3JkPmV4dHJhcHlyYW1pZGFsIHN5bmRyb21l
L3NpIFtTaWRlIEVmZmVjdF08L2tleXdvcmQ+PGtleXdvcmQ+ZmF0aWd1ZS9zaSBbU2lkZSBFZmZl
Y3RdPC9rZXl3b3JkPjxrZXl3b3JkPmdhbGFjdG9ycmhlYS9zaSBbU2lkZSBFZmZlY3RdPC9rZXl3
b3JkPjxrZXl3b3JkPmdhc3Ryb2Vzb3BoYWdlYWwgcmVmbHV4L2RpIFtEaWFnbm9zaXNdPC9rZXl3
b3JkPjxrZXl3b3JkPmdhc3Ryb2Vzb3BoYWdlYWwgcmVmbHV4L2R0IFtEcnVnIFRoZXJhcHldPC9r
ZXl3b3JkPjxrZXl3b3JkPmdhc3Ryb2Vzb3BoYWdlYWwgcmVmbHV4L3NpIFtTaWRlIEVmZmVjdF08
L2tleXdvcmQ+PGtleXdvcmQ+Z2FzdHJvZXNvcGhhZ2VhbCByZWZsdXgvc3UgW1N1cmdlcnldPC9r
ZXl3b3JkPjxrZXl3b3JkPmdhc3Ryb2ludGVzdGluYWwgYmlvcHN5PC9rZXl3b3JkPjxrZXl3b3Jk
Pmdhc3Ryb2ludGVzdGluYWwgZW5kb3Njb3B5PC9rZXl3b3JkPjxrZXl3b3JkPmdhc3Ryb2ludGVz
dGluYWwgbW90aWxpdHk8L2tleXdvcmQ+PGtleXdvcmQ+Z2FzdHJvaW50ZXN0aW5hbCB0cmFjdCBz
Y2ludGlzY2FubmluZzwva2V5d29yZD48a2V5d29yZD5neW5lY29tYXN0aWEvc2kgW1NpZGUgRWZm
ZWN0XTwva2V5d29yZD48a2V5d29yZD5oaXAgZnJhY3R1cmUvc2kgW1NpZGUgRWZmZWN0XTwva2V5
d29yZD48a2V5d29yZD5odW1hbjwva2V5d29yZD48a2V5d29yZD5oeXBlcmNhbGNlbWlhL3NpIFtT
aWRlIEVmZmVjdF08L2tleXdvcmQ+PGtleXdvcmQ+aHlwZXJnYXN0cmluZW1pYS9zaSBbU2lkZSBF
ZmZlY3RdPC9rZXl3b3JkPjxrZXl3b3JkPmh5cGVycGxhc2lhL3NpIFtTaWRlIEVmZmVjdF08L2tl
eXdvcmQ+PGtleXdvcmQ+aW50ZXJzdGl0aWFsIG5lcGhyaXRpcy9zaSBbU2lkZSBFZmZlY3RdPC9r
ZXl3b3JkPjxrZXl3b3JkPmlycml0YWJpbGl0eTwva2V5d29yZD48a2V5d29yZD5raWRuZXkgZmFp
bHVyZS9zaSBbU2lkZSBFZmZlY3RdPC9rZXl3b3JkPjxrZXl3b3JkPmxldGhhcmd5L3NpIFtTaWRl
IEVmZmVjdF08L2tleXdvcmQ+PGtleXdvcmQ+bGlmZXN0eWxlIG1vZGlmaWNhdGlvbjwva2V5d29y
ZD48a2V5d29yZD5saXZlciBkaXNlYXNlL3NpIFtTaWRlIEVmZmVjdF08L2tleXdvcmQ+PGtleXdv
cmQ+bG93ZXIgcmVzcGlyYXRvcnkgdHJhY3QgaW5mZWN0aW9uL3NpIFtTaWRlIEVmZmVjdF08L2tl
eXdvcmQ+PGtleXdvcmQ+bWVkaWNhbCBzb2NpZXR5PC9rZXl3b3JkPjxrZXl3b3JkPm1pY3JvY3l0
aWMgYW5lbWlhL3NpIFtTaWRlIEVmZmVjdF08L2tleXdvcmQ+PGtleXdvcmQ+bmF1c2VhL3NpIFtT
aWRlIEVmZmVjdF08L2tleXdvcmQ+PGtleXdvcmQ+bmV1cm90b3hpY2l0eS9zaSBbU2lkZSBFZmZl
Y3RdPC9rZXl3b3JkPjxrZXl3b3JkPm9zdGVvcGVuaWEvc2kgW1NpZGUgRWZmZWN0XTwva2V5d29y
ZD48a2V5d29yZD5wSCBtZWFzdXJlbWVudDwva2V5d29yZD48a2V5d29yZD5waHlzaWNhbCBleGFt
aW5hdGlvbjwva2V5d29yZD48a2V5d29yZD5wb2x5cC9zaSBbU2lkZSBFZmZlY3RdPC9rZXl3b3Jk
PjxrZXl3b3JkPnByYWN0aWNlIGd1aWRlbGluZTwva2V5d29yZD48a2V5d29yZD5wcmlvcml0eSBq
b3VybmFsPC9rZXl3b3JkPjxrZXl3b3JkPnJldmlldzwva2V5d29yZD48a2V5d29yZD5yaWNrZXRz
L3NpIFtTaWRlIEVmZmVjdF08L2tleXdvcmQ+PGtleXdvcmQ+cmlzayBmYWN0b3I8L2tleXdvcmQ+
PGtleXdvcmQ+c2lkZSBlZmZlY3Qvc2kgW1NpZGUgRWZmZWN0XTwva2V5d29yZD48a2V5d29yZD5z
b21ub2xlbmNlL3NpIFtTaWRlIEVmZmVjdF08L2tleXdvcmQ+PGtleXdvcmQ+c3RvbWFjaCBmdW5k
b3BsaWNhdGlvbjwva2V5d29yZD48a2V5d29yZD5zdG9tYWNoIHBhcmVzaXMvZHQgW0RydWcgVGhl
cmFweV08L2tleXdvcmQ+PGtleXdvcmQ+dGFyZGl2ZSBkeXNraW5lc2lhL3NpIFtTaWRlIEVmZmVj
dF08L2tleXdvcmQ+PGtleXdvcmQ+dW5zcGVjaWZpZWQgc2lkZSBlZmZlY3Qvc2kgW1NpZGUgRWZm
ZWN0XTwva2V5d29yZD48a2V5d29yZD5hbGdpbmljIGFjaWQvYWUgW0FkdmVyc2UgRHJ1ZyBSZWFj
dGlvbl08L2tleXdvcmQ+PGtleXdvcmQ+YWxnaW5pYyBhY2lkL2N0IFtDbGluaWNhbCBUcmlhbF08
L2tleXdvcmQ+PGtleXdvcmQ+YWxnaW5pYyBhY2lkL2R0IFtEcnVnIFRoZXJhcHldPC9rZXl3b3Jk
PjxrZXl3b3JkPmFsdW1pbnVtIGRlcml2YXRpdmUvYWUgW0FkdmVyc2UgRHJ1ZyBSZWFjdGlvbl08
L2tleXdvcmQ+PGtleXdvcmQ+YWx1bWludW0gZGVyaXZhdGl2ZS9kdCBbRHJ1ZyBUaGVyYXB5XTwv
a2V5d29yZD48a2V5d29yZD5hbHVtaW51bSBoeWRyb3hpZGUvZHQgW0RydWcgVGhlcmFweV08L2tl
eXdvcmQ+PGtleXdvcmQ+YW50YWNpZCBhZ2VudC9jYiBbRHJ1ZyBDb21iaW5hdGlvbl08L2tleXdv
cmQ+PGtleXdvcmQ+YW50YWNpZCBhZ2VudC9kdCBbRHJ1ZyBUaGVyYXB5XTwva2V5d29yZD48a2V5
d29yZD5iYWNsb2Zlbi9hZSBbQWR2ZXJzZSBEcnVnIFJlYWN0aW9uXTwva2V5d29yZD48a2V5d29y
ZD5iYWNsb2Zlbi9kdCBbRHJ1ZyBUaGVyYXB5XTwva2V5d29yZD48a2V5d29yZD5iYWNsb2Zlbi9w
ZCBbUGhhcm1hY29sb2d5XTwva2V5d29yZD48a2V5d29yZD5iYXJpdW08L2tleXdvcmQ+PGtleXdv
cmQ+YmV0aGFuZWNob2wvYWUgW0FkdmVyc2UgRHJ1ZyBSZWFjdGlvbl08L2tleXdvcmQ+PGtleXdv
cmQ+YmV0aGFuZWNob2wvY3QgW0NsaW5pY2FsIFRyaWFsXTwva2V5d29yZD48a2V5d29yZD5iZXRo
YW5lY2hvbC9kdCBbRHJ1ZyBUaGVyYXB5XTwva2V5d29yZD48a2V5d29yZD5iaWNhcmJvbmF0ZS9k
dCBbRHJ1ZyBUaGVyYXB5XTwva2V5d29yZD48a2V5d29yZD5jYWxjaXVtIGNhcmJvbmF0ZS9hZSBb
QWR2ZXJzZSBEcnVnIFJlYWN0aW9uXTwva2V5d29yZD48a2V5d29yZD5jYWxjaXVtIGNhcmJvbmF0
ZS9kdCBbRHJ1ZyBUaGVyYXB5XTwva2V5d29yZD48a2V5d29yZD5jaW1ldGlkaW5lL2FlIFtBZHZl
cnNlIERydWcgUmVhY3Rpb25dPC9rZXl3b3JkPjxrZXl3b3JkPmNpbWV0aWRpbmUvY3QgW0NsaW5p
Y2FsIFRyaWFsXTwva2V5d29yZD48a2V5d29yZD5jaW1ldGlkaW5lL2NiIFtEcnVnIENvbWJpbmF0
aW9uXTwva2V5d29yZD48a2V5d29yZD5jaW1ldGlkaW5lL2NtIFtEcnVnIENvbXBhcmlzb25dPC9r
ZXl3b3JkPjxrZXl3b3JkPmNpbWV0aWRpbmUvZHQgW0RydWcgVGhlcmFweV08L2tleXdvcmQ+PGtl
eXdvcmQ+Y2lzYXByaWRlL2R0IFtEcnVnIFRoZXJhcHldPC9rZXl3b3JkPjxrZXl3b3JkPmRleGxh
bnNvcHJhem9sZS9kdCBbRHJ1ZyBUaGVyYXB5XTwva2V5d29yZD48a2V5d29yZD5kb21wZXJpZG9u
ZS9hZSBbQWR2ZXJzZSBEcnVnIFJlYWN0aW9uXTwva2V5d29yZD48a2V5d29yZD5kb21wZXJpZG9u
ZS9jdCBbQ2xpbmljYWwgVHJpYWxdPC9rZXl3b3JkPjxrZXl3b3JkPmRvbXBlcmlkb25lL2R0IFtE
cnVnIFRoZXJhcHldPC9rZXl3b3JkPjxrZXl3b3JkPmVyeXRocm9teWNpbi9kdCBbRHJ1ZyBUaGVy
YXB5XTwva2V5d29yZD48a2V5d29yZD5mYW1vdGlkaW5lL2N0IFtDbGluaWNhbCBUcmlhbF08L2tl
eXdvcmQ+PGtleXdvcmQ+ZmFtb3RpZGluZS9jbSBbRHJ1ZyBDb21wYXJpc29uXTwva2V5d29yZD48
a2V5d29yZD5mYW1vdGlkaW5lL2R0IFtEcnVnIFRoZXJhcHldPC9rZXl3b3JkPjxrZXl3b3JkPmdh
c3Ryb2ludGVzdGluYWwgYWdlbnQvYWUgW0FkdmVyc2UgRHJ1ZyBSZWFjdGlvbl08L2tleXdvcmQ+
PGtleXdvcmQ+aGlzdGFtaW5lIEgyIHJlY2VwdG9yIGFudGFnb25pc3QvYWUgW0FkdmVyc2UgRHJ1
ZyBSZWFjdGlvbl08L2tleXdvcmQ+PGtleXdvcmQ+aGlzdGFtaW5lIEgyIHJlY2VwdG9yIGFudGFn
b25pc3QvY20gW0RydWcgQ29tcGFyaXNvbl08L2tleXdvcmQ+PGtleXdvcmQ+aGlzdGFtaW5lIEgy
IHJlY2VwdG9yIGFudGFnb25pc3QvZHQgW0RydWcgVGhlcmFweV08L2tleXdvcmQ+PGtleXdvcmQ+
aGlzdGFtaW5lIEgyIHJlY2VwdG9yIGFudGFnb25pc3QvcGQgW1BoYXJtYWNvbG9neV08L2tleXdv
cmQ+PGtleXdvcmQ+bWFnbmVzaXVtIGh5ZHJveGlkZS9kdCBbRHJ1ZyBUaGVyYXB5XTwva2V5d29y
ZD48a2V5d29yZD5tZXRvY2xvcHJhbWlkZS9hZSBbQWR2ZXJzZSBEcnVnIFJlYWN0aW9uXTwva2V5
d29yZD48a2V5d29yZD5tZXRvY2xvcHJhbWlkZS9jdCBbQ2xpbmljYWwgVHJpYWxdPC9rZXl3b3Jk
PjxrZXl3b3JkPm1ldG9jbG9wcmFtaWRlL2R0IFtEcnVnIFRoZXJhcHldPC9rZXl3b3JkPjxrZXl3
b3JkPm5pemF0aWRpbmUvY20gW0RydWcgQ29tcGFyaXNvbl08L2tleXdvcmQ+PGtleXdvcmQ+bml6
YXRpZGluZS9kdCBbRHJ1ZyBUaGVyYXB5XTwva2V5d29yZD48a2V5d29yZD5vbWVwcmF6b2xlL2N0
IFtDbGluaWNhbCBUcmlhbF08L2tleXdvcmQ+PGtleXdvcmQ+b21lcHJhem9sZS9kdCBbRHJ1ZyBU
aGVyYXB5XTwva2V5d29yZD48a2V5d29yZD5wbGFjZWJvPC9rZXl3b3JkPjxrZXl3b3JkPnByb2tp
bmV0aWMgYWdlbnQvYWUgW0FkdmVyc2UgRHJ1ZyBSZWFjdGlvbl08L2tleXdvcmQ+PGtleXdvcmQ+
cHJva2luZXRpYyBhZ2VudC9kdCBbRHJ1ZyBUaGVyYXB5XTwva2V5d29yZD48a2V5d29yZD5wcm90
b24gcHVtcCBpbmhpYml0b3IvYWUgW0FkdmVyc2UgRHJ1ZyBSZWFjdGlvbl08L2tleXdvcmQ+PGtl
eXdvcmQ+cHJvdG9uIHB1bXAgaW5oaWJpdG9yL2N0IFtDbGluaWNhbCBUcmlhbF08L2tleXdvcmQ+
PGtleXdvcmQ+cHJvdG9uIHB1bXAgaW5oaWJpdG9yL2NtIFtEcnVnIENvbXBhcmlzb25dPC9rZXl3
b3JkPjxrZXl3b3JkPnByb3RvbiBwdW1wIGluaGliaXRvci9kdCBbRHJ1ZyBUaGVyYXB5XTwva2V5
d29yZD48a2V5d29yZD5wcm90b24gcHVtcCBpbmhpYml0b3IvcGsgW1BoYXJtYWNva2luZXRpY3Nd
PC9rZXl3b3JkPjxrZXl3b3JkPnByb3RvbiBwdW1wIGluaGliaXRvci9wZCBbUGhhcm1hY29sb2d5
XTwva2V5d29yZD48a2V5d29yZD5yYW5pdGlkaW5lL2N0IFtDbGluaWNhbCBUcmlhbF08L2tleXdv
cmQ+PGtleXdvcmQ+cmFuaXRpZGluZS9jbSBbRHJ1ZyBDb21wYXJpc29uXTwva2V5d29yZD48a2V5
d29yZD5yYW5pdGlkaW5lL2R0IFtEcnVnIFRoZXJhcHldPC9rZXl3b3JkPjxrZXl3b3JkPnJhbml0
aWRpbmUvaXYgW0ludHJhdmVub3VzIERydWcgQWRtaW5pc3RyYXRpb25dPC9rZXl3b3JkPjxrZXl3
b3JkPnJhbml0aWRpbmUvcG8gW09yYWwgRHJ1ZyBBZG1pbmlzdHJhdGlvbl08L2tleXdvcmQ+PGtl
eXdvcmQ+cmFuaXRpZGluZS9wayBbUGhhcm1hY29raW5ldGljc108L2tleXdvcmQ+PGtleXdvcmQ+
c3VjcmFsZmF0ZS9kdCBbRHJ1ZyBUaGVyYXB5XTwva2V5d29yZD48a2V5d29yZD51bmNsYXNzaWZp
ZWQgZHJ1Zzwva2V5d29yZD48L2tleXdvcmRzPjxkYXRlcz48eWVhcj4yMDA5PC95ZWFyPjxwdWIt
ZGF0ZXM+PGRhdGU+T2N0b2JlcjwvZGF0ZT48L3B1Yi1kYXRlcz48L2RhdGVzPjxpc2JuPjAyNzct
MjExNjwvaXNibj48YWNjZXNzaW9uLW51bT4yMDA5NTI4NzQzPC9hY2Nlc3Npb24tbnVtPjx3b3Jr
LXR5cGU+UmV2aWV3PC93b3JrLXR5cGU+PHVybHM+PHJlbGF0ZWQtdXJscz48dXJsPmh0dHA6Ly9v
dmlkc3Aub3ZpZC5jb20vb3ZpZHdlYi5jZ2k/VD1KUyZhbXA7Q1NDPVkmYW1wO05FV1M9TiZhbXA7
UEFHRT1mdWxsdGV4dCZhbXA7RD1lbWVkOSZhbXA7QU49MjAwOTUyODc0MzwvdXJsPjx1cmw+aHR0
cDovL3d3dy5saWJyYXJ5LnVuaXNhLmVkdS5hdS9hcHBsaWNhdGlvbnMvZmluZGl0Lz91cmxfdmVy
PVozOS44OC0yMDA0JmFtcDtyZnRfdmFsX2ZtdD1pbmZvOm9maS9mbXQ6a2V2Om10eDpqb3VybmFs
JmFtcDtyZnJfaWQ9aW5mbzpzaWQvT3ZpZDplbWVkOSZhbXA7cmZ0LmdlbnJlPWFydGljbGUmYW1w
O3JmdF9pZD1pbmZvOmRvaS8xMC4xMDk3JTJGTVBHLjBiMDEzZTMxODFiN2Y1NjMmYW1wO3JmdF9p
ZD1pbmZvOnBtaWQvJmFtcDtyZnQuaXNzbj0wMjc3LTIxMTYmYW1wO3JmdC52b2x1bWU9NDkmYW1w
O3JmdC5pc3N1ZT00JmFtcDtyZnQuc3BhZ2U9NDk4JmFtcDtyZnQucGFnZXM9NDk4LTU0NyZhbXA7
cmZ0LmRhdGU9MjAwOSZhbXA7cmZ0Lmp0aXRsZT1Kb3VybmFsK29mK1BlZGlhdHJpYytHYXN0cm9l
bnRlcm9sb2d5K2FuZCtOdXRyaXRpb24mYW1wO3JmdC5hdGl0bGU9UGVkaWF0cmljK2dhc3Ryb2Vz
b3BoYWdlYWwrcmVmbHV4K2NsaW5pY2FsK3ByYWN0aWNlK2d1aWRlbGluZXMlM0ErSm9pbnQrcmVj
b21tZW5kYXRpb25zK29mK3RoZStOb3J0aCtBbWVyaWNhbitTb2NpZXR5K2ZvcitQZWRpYXRyaWMr
R2FzdHJvZW50ZXJvbG9neSUyQytIZXBhdG9sb2d5JTJDK2FuZCtOdXRyaXRpb24rJTI4TkFTUEdI
QU4lMjkrYW5kK3RoZStFdXJvcGVhbitTb2NpZXR5K2ZvcitQZWRpYXRyaWMrR2FzdHJvZW50ZXJv
bG9neSUyQytIZXBhdG9sb2d5JTJDK2FuZCtOdXRyaXRpb24rJTI4RVNQR0hBTiUyOSZhbXA7cmZ0
LmF1bGFzdD1WYW5kZW5wbGFzPC91cmw+PC9yZWxhdGVkLXVybHM+PC91cmxzPjxlbGVjdHJvbmlj
LXJlc291cmNlLW51bT5odHRwOi8vZHguZG9pLm9yZy8xMC4xMDk3L01QRy4wYjAxM2UzMTgxYjdm
NTYz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11F66">
              <w:rPr>
                <w:sz w:val="20"/>
                <w:szCs w:val="20"/>
              </w:rPr>
              <w:instrText xml:space="preserve"> ADDIN EN.CITE </w:instrText>
            </w:r>
            <w:r w:rsidR="00511F66">
              <w:rPr>
                <w:sz w:val="20"/>
                <w:szCs w:val="20"/>
              </w:rPr>
              <w:fldChar w:fldCharType="begin">
                <w:fldData xml:space="preserve">PEVuZE5vdGU+PENpdGU+PEF1dGhvcj5WYW5kZW5wbGFzPC9BdXRob3I+PFllYXI+MjAwOTwvWWVh
cj48UmVjTnVtPjY0NjwvUmVjTnVtPjxEaXNwbGF5VGV4dD4oMjMpPC9EaXNwbGF5VGV4dD48cmVj
b3JkPjxyZWMtbnVtYmVyPjY0NjwvcmVjLW51bWJlcj48Zm9yZWlnbi1rZXlzPjxrZXkgYXBwPSJF
TiIgZGItaWQ9ImRyeHB3enRhOHMyMjk3ZTVmOWNwdHB3eWF4ZmRmZHZwdDIydyIgdGltZXN0YW1w
PSIwIj42NDY8L2tleT48L2ZvcmVpZ24ta2V5cz48cmVmLXR5cGUgbmFtZT0iSm91cm5hbCBBcnRp
Y2xlIj4xNzwvcmVmLXR5cGU+PGNvbnRyaWJ1dG9ycz48YXV0aG9ycz48YXV0aG9yPlZhbmRlbnBs
YXMsIFkuPC9hdXRob3I+PGF1dGhvcj5SdWRvbHBoLCBDLiBELjwvYXV0aG9yPjxhdXRob3I+RGkg
TG9yZW56bywgQy48L2F1dGhvcj48YXV0aG9yPkhhc3NhbGwsIEUuPC9hdXRob3I+PGF1dGhvcj5M
aXB0YWssIEcuPC9hdXRob3I+PGF1dGhvcj5NYXp1ciwgTC48L2F1dGhvcj48YXV0aG9yPlNvbmRo
ZWltZXIsIEouPC9hdXRob3I+PGF1dGhvcj5TdGFpYW5vLCBBLjwvYXV0aG9yPjxhdXRob3I+VGhv
bXNvbiwgTS48L2F1dGhvcj48YXV0aG9yPlZlZXJlbWFuLVdhdXRlcnMsIEcuPC9hdXRob3I+PGF1
dGhvcj5XZW56bCwgVC4gRy48L2F1dGhvcj48L2F1dGhvcnM+PC9jb250cmlidXRvcnM+PGF1dGgt
YWRkcmVzcz4oVmFuZGVucGxhcykgVVogQnJ1c3NlbCBLaW5kZXJlbiwgQnJ1c3NlbHMsIEJlbGdp
dW0gKFJ1ZG9scGgpIERpdmlzaW9uIG9mIFBlZGlhdHJpYyBHYXN0cm9lbnRlcm9sb2d5LCBIZXBh
dG9sb2d5LCBhbmQgTnV0cml0aW9uLCBDaGlsZHJlbiZhcG9zO3MgSG9zcGl0YWwgb2YgV2lzY29u
c2luLCBNZWRpY2FsIENvbGxlZ2Ugb2YgV2lzY29uc2luLCA5MDAwIFcgV2lzY29uc2luIEF2ZSwg
TWlsd2F1a2VlLCBXSSA1MzIyNiwgVW5pdGVkIFN0YXRlcyAoRGkgTG9yZW56bykgRGl2aXNpb24g
b2YgUGVkaWF0cmljIEdhc3Ryb2VudGVyb2xvZ3ksIE5hdGlvbndpZGUgQ2hpbGRyZW4mYXBvcztz
IEhvc3BpdGFsLCBPaGlvIFN0YXRlIFVuaXZlcnNpdHksIENvbHVtYnVzLCBPSCwgVW5pdGVkIFN0
YXRlcyAoSGFzc2FsbCkgRGl2aXNpb24gb2YgR2FzdHJvZW50ZXJvbG9neSwgRGVwYXJ0bWVudCBv
ZiBQZWRpYXRyaWNzLCBCcml0aXNoIENvbHVtYmlhIENoaWxkcmVuJmFwb3M7cyBIb3NwaXRhbC9V
bml2ZXJzaXR5IG9mIEJyaXRpc2ggQ29sdW1iaWEsIFZhbmNvdXZlciwgQkMsIENhbmFkYSAoTGlw
dGFrKSBEZXBhcnRtZW50IG9mIFBlZGlhdHJpY3MsIFVwc3RhdGUgTWVkaWNhbCBVbml2ZXJzaXR5
LCBTeXJhY3VzZSwgTlksIFVuaXRlZCBTdGF0ZXMgKE1henVyKSBEZXBhcnRtZW50IG9mIFBlZGlh
dHJpY3MsIFVuaXZlcnNpdHkgb2YgVGV4YXMgSGVhbHRoIFNjaWVuY2VzIENlbnRlciBIb3VzdG9u
LCBTaHJpbmVycyBIb3NwaXRhbCBmb3IgQ2hpbGRyZW4sIEhvdXN0b24sIFRYLCBVbml0ZWQgU3Rh
dGVzIChTb25kaGVpbWVyKSBEZXBhcnRtZW50IG9mIFBlZGlhdHJpY3MsIFVuaXZlcnNpdHkgb2Yg
Q29sb3JhZG8gSGVhbHRoIFNjaWVuY2VzIENlbnRlciwgRGVudmVyLCBDTywgVW5pdGVkIFN0YXRl
cyAoU3RhaWFubykgRGVwYXJ0bWVudCBvZiBQZWRpYXRyaWNzLCBVbml2ZXJzaXR5IG9mIE5hcGxl
cyBGZWRlcmljbyBJSSwgTmFwbGVzLCBJdGFseSAoVGhvbXNvbikgQ2VudHJlIGZvciBQYWVkaWF0
cmljIEdhc3Ryb2VudGVyb2xvZ3ksIFNoZWZmaWVsZCBDaGlsZHJlbiZhcG9zO3MgSG9zcGl0YWws
IFdlc3Rlcm4gQmFuaywgU2hlZmZpZWxkLCBVbml0ZWQgS2luZ2RvbSAoVmVlcmVtYW4tV2F1dGVy
cykgUGVkaWF0cmljIEdhc3Ryb2VudGVyb2xvZ3kgYW5kIE51dHJpdGlvbiwgUXVlZW4gUGFvbGEg
Q2hpbGRyZW4mYXBvcztzIEhvc3BpdGFsLVpOQSwgQW50d2VycCwgQmVsZ2l1bSAoV2VuemwpIEts
aW5payBmdXIgS2luZGVyLSB1bmQgSnVnZW5kbWVkaXppbiwgVW5pdmVyc2l0YXRza2xpbmlrdW0g
ZGVyIFJXVEggQWFjaGVuLCBBYWNoZW4sIEdlcm1hbnkmI3hEO0MuIEQuIFJ1ZG9scGgsIERpdmlz
aW9uIG9mIFBlZGlhdHJpYyBHYXN0cm9lbnRlcm9sb2d5LCBIZXBhdG9sb2d5LCBhbmQgTnV0cml0
aW9uLCBDaGlsZHJlbiZhcG9zO3MgSG9zcGl0YWwgb2YgV2lzY29uc2luLCBNZWRpY2FsIENvbGxl
Z2Ugb2YgV2lzY29uc2luLCA5MDAwIFcgV2lzY29uc2luIEF2ZSwgTWlsd2F1a2VlLCBXSSA1MzIy
NiwgVW5pdGVkIFN0YXRlcy4gRS1tYWlsOiBjcnVkb2xwaEBtY3cuZWR1PC9hdXRoLWFkZHJlc3M+
PHRpdGxlcz48dGl0bGU+UGVkaWF0cmljIGdhc3Ryb2Vzb3BoYWdlYWwgcmVmbHV4IGNsaW5pY2Fs
IHByYWN0aWNlIGd1aWRlbGluZXM6IEpvaW50IHJlY29tbWVuZGF0aW9ucyBvZiB0aGUgTm9ydGgg
QW1lcmljYW4gU29jaWV0eSBmb3IgUGVkaWF0cmljIEdhc3Ryb2VudGVyb2xvZ3ksIEhlcGF0b2xv
Z3ksIGFuZCBOdXRyaXRpb24gKE5BU1BHSEFOKSBhbmQgdGhlIEV1cm9wZWFuIFNvY2lldHkgZm9y
IFBlZGlhdHJpYyBHYXN0cm9lbnRlcm9sb2d5LCBIZXBhdG9sb2d5LCBhbmQgTnV0cml0aW9uIChF
U1BHSEFOKTwvdGl0bGU+PHNlY29uZGFyeS10aXRsZT5Kb3VybmFsIG9mIFBlZGlhdHJpYyBHYXN0
cm9lbnRlcm9sb2d5IGFuZCBOdXRyaXRpb248L3NlY29uZGFyeS10aXRsZT48L3RpdGxlcz48cGFn
ZXM+NDk4LTU0NzwvcGFnZXM+PHZvbHVtZT40OTwvdm9sdW1lPjxudW1iZXI+NDwvbnVtYmVyPjxr
ZXl3b3Jkcz48a2V5d29yZD5DbGluaWNhbCBwcmFjdGljZSBndWlkZWxpbmVzPC9rZXl3b3JkPjxr
ZXl3b3JkPkRpYWdub3N0aWMgdGVzdHM8L2tleXdvcmQ+PGtleXdvcmQ+R2FzdHJvZXNvcGhhZ2Vh
bCByZWZsdXggKEdFUik8L2tleXdvcmQ+PGtleXdvcmQ+R2FzdHJvZXNvcGhhZ2VhbCByZWZsdXgg
ZGlzZWFzZSAoR0VSRCk8L2tleXdvcmQ+PGtleXdvcmQ+VGhlcmFwZXV0aWMgbW9kYWxpdGllczwv
a2V5d29yZD48a2V5d29yZD5hY2hsb3JoeWRyaWEvc2kgW1NpZGUgRWZmZWN0XTwva2V5d29yZD48
a2V5d29yZD5hbGthbG9zaXMvc2kgW1NpZGUgRWZmZWN0XTwva2V5d29yZD48a2V5d29yZD5hbmFt
bmVzaXM8L2tleXdvcmQ+PGtleXdvcmQ+YXRyb3BoaWMgZ2FzdHJpdGlzL3NpIFtTaWRlIEVmZmVj
dF08L2tleXdvcmQ+PGtleXdvcmQ+QiBzY2FuPC9rZXl3b3JkPjxrZXl3b3JkPmNhcmNpbm9pZC9z
aSBbU2lkZSBFZmZlY3RdPC9rZXl3b3JkPjxrZXl3b3JkPmNsaW5pY2FsIGZlYXR1cmU8L2tleXdv
cmQ+PGtleXdvcmQ+Y2xpbmljYWwgdHJpYWw8L2tleXdvcmQ+PGtleXdvcmQ+Y29uc3RpcGF0aW9u
L3NpIFtTaWRlIEVmZmVjdF08L2tleXdvcmQ+PGtleXdvcmQ+Y3lhbm9jb2JhbGFtaW4gZGVmaWNp
ZW5jeS9zaSBbU2lkZSBFZmZlY3RdPC9rZXl3b3JkPjxrZXl3b3JkPmRpYXJyaGVhL3NpIFtTaWRl
IEVmZmVjdF08L2tleXdvcmQ+PGtleXdvcmQ+ZGl6emluZXNzL3NpIFtTaWRlIEVmZmVjdF08L2tl
eXdvcmQ+PGtleXdvcmQ+ZHJvd3NpbmVzcy9zaSBbU2lkZSBFZmZlY3RdPC9rZXl3b3JkPjxrZXl3
b3JkPmRydWcgYWN0aXZpdHk8L2tleXdvcmQ+PGtleXdvcmQ+ZHJ1ZyBiaW9hdmFpbGFiaWxpdHk8
L2tleXdvcmQ+PGtleXdvcmQ+ZHJ1ZyBkb3NlIHJlZHVjdGlvbjwva2V5d29yZD48a2V5d29yZD5k
cnVnIGhhbGYgbGlmZTwva2V5d29yZD48a2V5d29yZD5kcnVnIGluZHVjZWQgaGVhZGFjaGUvc2kg
W1NpZGUgRWZmZWN0XTwva2V5d29yZD48a2V5d29yZD5kcnVnIG1lZ2Fkb3NlPC9rZXl3b3JkPjxr
ZXl3b3JkPmR5c3BlcHNpYS9zaSBbU2lkZSBFZmZlY3RdPC9rZXl3b3JkPjxrZXl3b3JkPmVzb3Bo
YWdpdGlzL2NvIFtDb21wbGljYXRpb25dPC9rZXl3b3JkPjxrZXl3b3JkPmVzb3BoYWdpdGlzL2R0
IFtEcnVnIFRoZXJhcHldPC9rZXl3b3JkPjxrZXl3b3JkPmV4dHJhcHlyYW1pZGFsIHN5bmRyb21l
L3NpIFtTaWRlIEVmZmVjdF08L2tleXdvcmQ+PGtleXdvcmQ+ZmF0aWd1ZS9zaSBbU2lkZSBFZmZl
Y3RdPC9rZXl3b3JkPjxrZXl3b3JkPmdhbGFjdG9ycmhlYS9zaSBbU2lkZSBFZmZlY3RdPC9rZXl3
b3JkPjxrZXl3b3JkPmdhc3Ryb2Vzb3BoYWdlYWwgcmVmbHV4L2RpIFtEaWFnbm9zaXNdPC9rZXl3
b3JkPjxrZXl3b3JkPmdhc3Ryb2Vzb3BoYWdlYWwgcmVmbHV4L2R0IFtEcnVnIFRoZXJhcHldPC9r
ZXl3b3JkPjxrZXl3b3JkPmdhc3Ryb2Vzb3BoYWdlYWwgcmVmbHV4L3NpIFtTaWRlIEVmZmVjdF08
L2tleXdvcmQ+PGtleXdvcmQ+Z2FzdHJvZXNvcGhhZ2VhbCByZWZsdXgvc3UgW1N1cmdlcnldPC9r
ZXl3b3JkPjxrZXl3b3JkPmdhc3Ryb2ludGVzdGluYWwgYmlvcHN5PC9rZXl3b3JkPjxrZXl3b3Jk
Pmdhc3Ryb2ludGVzdGluYWwgZW5kb3Njb3B5PC9rZXl3b3JkPjxrZXl3b3JkPmdhc3Ryb2ludGVz
dGluYWwgbW90aWxpdHk8L2tleXdvcmQ+PGtleXdvcmQ+Z2FzdHJvaW50ZXN0aW5hbCB0cmFjdCBz
Y2ludGlzY2FubmluZzwva2V5d29yZD48a2V5d29yZD5neW5lY29tYXN0aWEvc2kgW1NpZGUgRWZm
ZWN0XTwva2V5d29yZD48a2V5d29yZD5oaXAgZnJhY3R1cmUvc2kgW1NpZGUgRWZmZWN0XTwva2V5
d29yZD48a2V5d29yZD5odW1hbjwva2V5d29yZD48a2V5d29yZD5oeXBlcmNhbGNlbWlhL3NpIFtT
aWRlIEVmZmVjdF08L2tleXdvcmQ+PGtleXdvcmQ+aHlwZXJnYXN0cmluZW1pYS9zaSBbU2lkZSBF
ZmZlY3RdPC9rZXl3b3JkPjxrZXl3b3JkPmh5cGVycGxhc2lhL3NpIFtTaWRlIEVmZmVjdF08L2tl
eXdvcmQ+PGtleXdvcmQ+aW50ZXJzdGl0aWFsIG5lcGhyaXRpcy9zaSBbU2lkZSBFZmZlY3RdPC9r
ZXl3b3JkPjxrZXl3b3JkPmlycml0YWJpbGl0eTwva2V5d29yZD48a2V5d29yZD5raWRuZXkgZmFp
bHVyZS9zaSBbU2lkZSBFZmZlY3RdPC9rZXl3b3JkPjxrZXl3b3JkPmxldGhhcmd5L3NpIFtTaWRl
IEVmZmVjdF08L2tleXdvcmQ+PGtleXdvcmQ+bGlmZXN0eWxlIG1vZGlmaWNhdGlvbjwva2V5d29y
ZD48a2V5d29yZD5saXZlciBkaXNlYXNlL3NpIFtTaWRlIEVmZmVjdF08L2tleXdvcmQ+PGtleXdv
cmQ+bG93ZXIgcmVzcGlyYXRvcnkgdHJhY3QgaW5mZWN0aW9uL3NpIFtTaWRlIEVmZmVjdF08L2tl
eXdvcmQ+PGtleXdvcmQ+bWVkaWNhbCBzb2NpZXR5PC9rZXl3b3JkPjxrZXl3b3JkPm1pY3JvY3l0
aWMgYW5lbWlhL3NpIFtTaWRlIEVmZmVjdF08L2tleXdvcmQ+PGtleXdvcmQ+bmF1c2VhL3NpIFtT
aWRlIEVmZmVjdF08L2tleXdvcmQ+PGtleXdvcmQ+bmV1cm90b3hpY2l0eS9zaSBbU2lkZSBFZmZl
Y3RdPC9rZXl3b3JkPjxrZXl3b3JkPm9zdGVvcGVuaWEvc2kgW1NpZGUgRWZmZWN0XTwva2V5d29y
ZD48a2V5d29yZD5wSCBtZWFzdXJlbWVudDwva2V5d29yZD48a2V5d29yZD5waHlzaWNhbCBleGFt
aW5hdGlvbjwva2V5d29yZD48a2V5d29yZD5wb2x5cC9zaSBbU2lkZSBFZmZlY3RdPC9rZXl3b3Jk
PjxrZXl3b3JkPnByYWN0aWNlIGd1aWRlbGluZTwva2V5d29yZD48a2V5d29yZD5wcmlvcml0eSBq
b3VybmFsPC9rZXl3b3JkPjxrZXl3b3JkPnJldmlldzwva2V5d29yZD48a2V5d29yZD5yaWNrZXRz
L3NpIFtTaWRlIEVmZmVjdF08L2tleXdvcmQ+PGtleXdvcmQ+cmlzayBmYWN0b3I8L2tleXdvcmQ+
PGtleXdvcmQ+c2lkZSBlZmZlY3Qvc2kgW1NpZGUgRWZmZWN0XTwva2V5d29yZD48a2V5d29yZD5z
b21ub2xlbmNlL3NpIFtTaWRlIEVmZmVjdF08L2tleXdvcmQ+PGtleXdvcmQ+c3RvbWFjaCBmdW5k
b3BsaWNhdGlvbjwva2V5d29yZD48a2V5d29yZD5zdG9tYWNoIHBhcmVzaXMvZHQgW0RydWcgVGhl
cmFweV08L2tleXdvcmQ+PGtleXdvcmQ+dGFyZGl2ZSBkeXNraW5lc2lhL3NpIFtTaWRlIEVmZmVj
dF08L2tleXdvcmQ+PGtleXdvcmQ+dW5zcGVjaWZpZWQgc2lkZSBlZmZlY3Qvc2kgW1NpZGUgRWZm
ZWN0XTwva2V5d29yZD48a2V5d29yZD5hbGdpbmljIGFjaWQvYWUgW0FkdmVyc2UgRHJ1ZyBSZWFj
dGlvbl08L2tleXdvcmQ+PGtleXdvcmQ+YWxnaW5pYyBhY2lkL2N0IFtDbGluaWNhbCBUcmlhbF08
L2tleXdvcmQ+PGtleXdvcmQ+YWxnaW5pYyBhY2lkL2R0IFtEcnVnIFRoZXJhcHldPC9rZXl3b3Jk
PjxrZXl3b3JkPmFsdW1pbnVtIGRlcml2YXRpdmUvYWUgW0FkdmVyc2UgRHJ1ZyBSZWFjdGlvbl08
L2tleXdvcmQ+PGtleXdvcmQ+YWx1bWludW0gZGVyaXZhdGl2ZS9kdCBbRHJ1ZyBUaGVyYXB5XTwv
a2V5d29yZD48a2V5d29yZD5hbHVtaW51bSBoeWRyb3hpZGUvZHQgW0RydWcgVGhlcmFweV08L2tl
eXdvcmQ+PGtleXdvcmQ+YW50YWNpZCBhZ2VudC9jYiBbRHJ1ZyBDb21iaW5hdGlvbl08L2tleXdv
cmQ+PGtleXdvcmQ+YW50YWNpZCBhZ2VudC9kdCBbRHJ1ZyBUaGVyYXB5XTwva2V5d29yZD48a2V5
d29yZD5iYWNsb2Zlbi9hZSBbQWR2ZXJzZSBEcnVnIFJlYWN0aW9uXTwva2V5d29yZD48a2V5d29y
ZD5iYWNsb2Zlbi9kdCBbRHJ1ZyBUaGVyYXB5XTwva2V5d29yZD48a2V5d29yZD5iYWNsb2Zlbi9w
ZCBbUGhhcm1hY29sb2d5XTwva2V5d29yZD48a2V5d29yZD5iYXJpdW08L2tleXdvcmQ+PGtleXdv
cmQ+YmV0aGFuZWNob2wvYWUgW0FkdmVyc2UgRHJ1ZyBSZWFjdGlvbl08L2tleXdvcmQ+PGtleXdv
cmQ+YmV0aGFuZWNob2wvY3QgW0NsaW5pY2FsIFRyaWFsXTwva2V5d29yZD48a2V5d29yZD5iZXRo
YW5lY2hvbC9kdCBbRHJ1ZyBUaGVyYXB5XTwva2V5d29yZD48a2V5d29yZD5iaWNhcmJvbmF0ZS9k
dCBbRHJ1ZyBUaGVyYXB5XTwva2V5d29yZD48a2V5d29yZD5jYWxjaXVtIGNhcmJvbmF0ZS9hZSBb
QWR2ZXJzZSBEcnVnIFJlYWN0aW9uXTwva2V5d29yZD48a2V5d29yZD5jYWxjaXVtIGNhcmJvbmF0
ZS9kdCBbRHJ1ZyBUaGVyYXB5XTwva2V5d29yZD48a2V5d29yZD5jaW1ldGlkaW5lL2FlIFtBZHZl
cnNlIERydWcgUmVhY3Rpb25dPC9rZXl3b3JkPjxrZXl3b3JkPmNpbWV0aWRpbmUvY3QgW0NsaW5p
Y2FsIFRyaWFsXTwva2V5d29yZD48a2V5d29yZD5jaW1ldGlkaW5lL2NiIFtEcnVnIENvbWJpbmF0
aW9uXTwva2V5d29yZD48a2V5d29yZD5jaW1ldGlkaW5lL2NtIFtEcnVnIENvbXBhcmlzb25dPC9r
ZXl3b3JkPjxrZXl3b3JkPmNpbWV0aWRpbmUvZHQgW0RydWcgVGhlcmFweV08L2tleXdvcmQ+PGtl
eXdvcmQ+Y2lzYXByaWRlL2R0IFtEcnVnIFRoZXJhcHldPC9rZXl3b3JkPjxrZXl3b3JkPmRleGxh
bnNvcHJhem9sZS9kdCBbRHJ1ZyBUaGVyYXB5XTwva2V5d29yZD48a2V5d29yZD5kb21wZXJpZG9u
ZS9hZSBbQWR2ZXJzZSBEcnVnIFJlYWN0aW9uXTwva2V5d29yZD48a2V5d29yZD5kb21wZXJpZG9u
ZS9jdCBbQ2xpbmljYWwgVHJpYWxdPC9rZXl3b3JkPjxrZXl3b3JkPmRvbXBlcmlkb25lL2R0IFtE
cnVnIFRoZXJhcHldPC9rZXl3b3JkPjxrZXl3b3JkPmVyeXRocm9teWNpbi9kdCBbRHJ1ZyBUaGVy
YXB5XTwva2V5d29yZD48a2V5d29yZD5mYW1vdGlkaW5lL2N0IFtDbGluaWNhbCBUcmlhbF08L2tl
eXdvcmQ+PGtleXdvcmQ+ZmFtb3RpZGluZS9jbSBbRHJ1ZyBDb21wYXJpc29uXTwva2V5d29yZD48
a2V5d29yZD5mYW1vdGlkaW5lL2R0IFtEcnVnIFRoZXJhcHldPC9rZXl3b3JkPjxrZXl3b3JkPmdh
c3Ryb2ludGVzdGluYWwgYWdlbnQvYWUgW0FkdmVyc2UgRHJ1ZyBSZWFjdGlvbl08L2tleXdvcmQ+
PGtleXdvcmQ+aGlzdGFtaW5lIEgyIHJlY2VwdG9yIGFudGFnb25pc3QvYWUgW0FkdmVyc2UgRHJ1
ZyBSZWFjdGlvbl08L2tleXdvcmQ+PGtleXdvcmQ+aGlzdGFtaW5lIEgyIHJlY2VwdG9yIGFudGFn
b25pc3QvY20gW0RydWcgQ29tcGFyaXNvbl08L2tleXdvcmQ+PGtleXdvcmQ+aGlzdGFtaW5lIEgy
IHJlY2VwdG9yIGFudGFnb25pc3QvZHQgW0RydWcgVGhlcmFweV08L2tleXdvcmQ+PGtleXdvcmQ+
aGlzdGFtaW5lIEgyIHJlY2VwdG9yIGFudGFnb25pc3QvcGQgW1BoYXJtYWNvbG9neV08L2tleXdv
cmQ+PGtleXdvcmQ+bWFnbmVzaXVtIGh5ZHJveGlkZS9kdCBbRHJ1ZyBUaGVyYXB5XTwva2V5d29y
ZD48a2V5d29yZD5tZXRvY2xvcHJhbWlkZS9hZSBbQWR2ZXJzZSBEcnVnIFJlYWN0aW9uXTwva2V5
d29yZD48a2V5d29yZD5tZXRvY2xvcHJhbWlkZS9jdCBbQ2xpbmljYWwgVHJpYWxdPC9rZXl3b3Jk
PjxrZXl3b3JkPm1ldG9jbG9wcmFtaWRlL2R0IFtEcnVnIFRoZXJhcHldPC9rZXl3b3JkPjxrZXl3
b3JkPm5pemF0aWRpbmUvY20gW0RydWcgQ29tcGFyaXNvbl08L2tleXdvcmQ+PGtleXdvcmQ+bml6
YXRpZGluZS9kdCBbRHJ1ZyBUaGVyYXB5XTwva2V5d29yZD48a2V5d29yZD5vbWVwcmF6b2xlL2N0
IFtDbGluaWNhbCBUcmlhbF08L2tleXdvcmQ+PGtleXdvcmQ+b21lcHJhem9sZS9kdCBbRHJ1ZyBU
aGVyYXB5XTwva2V5d29yZD48a2V5d29yZD5wbGFjZWJvPC9rZXl3b3JkPjxrZXl3b3JkPnByb2tp
bmV0aWMgYWdlbnQvYWUgW0FkdmVyc2UgRHJ1ZyBSZWFjdGlvbl08L2tleXdvcmQ+PGtleXdvcmQ+
cHJva2luZXRpYyBhZ2VudC9kdCBbRHJ1ZyBUaGVyYXB5XTwva2V5d29yZD48a2V5d29yZD5wcm90
b24gcHVtcCBpbmhpYml0b3IvYWUgW0FkdmVyc2UgRHJ1ZyBSZWFjdGlvbl08L2tleXdvcmQ+PGtl
eXdvcmQ+cHJvdG9uIHB1bXAgaW5oaWJpdG9yL2N0IFtDbGluaWNhbCBUcmlhbF08L2tleXdvcmQ+
PGtleXdvcmQ+cHJvdG9uIHB1bXAgaW5oaWJpdG9yL2NtIFtEcnVnIENvbXBhcmlzb25dPC9rZXl3
b3JkPjxrZXl3b3JkPnByb3RvbiBwdW1wIGluaGliaXRvci9kdCBbRHJ1ZyBUaGVyYXB5XTwva2V5
d29yZD48a2V5d29yZD5wcm90b24gcHVtcCBpbmhpYml0b3IvcGsgW1BoYXJtYWNva2luZXRpY3Nd
PC9rZXl3b3JkPjxrZXl3b3JkPnByb3RvbiBwdW1wIGluaGliaXRvci9wZCBbUGhhcm1hY29sb2d5
XTwva2V5d29yZD48a2V5d29yZD5yYW5pdGlkaW5lL2N0IFtDbGluaWNhbCBUcmlhbF08L2tleXdv
cmQ+PGtleXdvcmQ+cmFuaXRpZGluZS9jbSBbRHJ1ZyBDb21wYXJpc29uXTwva2V5d29yZD48a2V5
d29yZD5yYW5pdGlkaW5lL2R0IFtEcnVnIFRoZXJhcHldPC9rZXl3b3JkPjxrZXl3b3JkPnJhbml0
aWRpbmUvaXYgW0ludHJhdmVub3VzIERydWcgQWRtaW5pc3RyYXRpb25dPC9rZXl3b3JkPjxrZXl3
b3JkPnJhbml0aWRpbmUvcG8gW09yYWwgRHJ1ZyBBZG1pbmlzdHJhdGlvbl08L2tleXdvcmQ+PGtl
eXdvcmQ+cmFuaXRpZGluZS9wayBbUGhhcm1hY29raW5ldGljc108L2tleXdvcmQ+PGtleXdvcmQ+
c3VjcmFsZmF0ZS9kdCBbRHJ1ZyBUaGVyYXB5XTwva2V5d29yZD48a2V5d29yZD51bmNsYXNzaWZp
ZWQgZHJ1Zzwva2V5d29yZD48L2tleXdvcmRzPjxkYXRlcz48eWVhcj4yMDA5PC95ZWFyPjxwdWIt
ZGF0ZXM+PGRhdGU+T2N0b2JlcjwvZGF0ZT48L3B1Yi1kYXRlcz48L2RhdGVzPjxpc2JuPjAyNzct
MjExNjwvaXNibj48YWNjZXNzaW9uLW51bT4yMDA5NTI4NzQzPC9hY2Nlc3Npb24tbnVtPjx3b3Jr
LXR5cGU+UmV2aWV3PC93b3JrLXR5cGU+PHVybHM+PHJlbGF0ZWQtdXJscz48dXJsPmh0dHA6Ly9v
dmlkc3Aub3ZpZC5jb20vb3ZpZHdlYi5jZ2k/VD1KUyZhbXA7Q1NDPVkmYW1wO05FV1M9TiZhbXA7
UEFHRT1mdWxsdGV4dCZhbXA7RD1lbWVkOSZhbXA7QU49MjAwOTUyODc0MzwvdXJsPjx1cmw+aHR0
cDovL3d3dy5saWJyYXJ5LnVuaXNhLmVkdS5hdS9hcHBsaWNhdGlvbnMvZmluZGl0Lz91cmxfdmVy
PVozOS44OC0yMDA0JmFtcDtyZnRfdmFsX2ZtdD1pbmZvOm9maS9mbXQ6a2V2Om10eDpqb3VybmFs
JmFtcDtyZnJfaWQ9aW5mbzpzaWQvT3ZpZDplbWVkOSZhbXA7cmZ0LmdlbnJlPWFydGljbGUmYW1w
O3JmdF9pZD1pbmZvOmRvaS8xMC4xMDk3JTJGTVBHLjBiMDEzZTMxODFiN2Y1NjMmYW1wO3JmdF9p
ZD1pbmZvOnBtaWQvJmFtcDtyZnQuaXNzbj0wMjc3LTIxMTYmYW1wO3JmdC52b2x1bWU9NDkmYW1w
O3JmdC5pc3N1ZT00JmFtcDtyZnQuc3BhZ2U9NDk4JmFtcDtyZnQucGFnZXM9NDk4LTU0NyZhbXA7
cmZ0LmRhdGU9MjAwOSZhbXA7cmZ0Lmp0aXRsZT1Kb3VybmFsK29mK1BlZGlhdHJpYytHYXN0cm9l
bnRlcm9sb2d5K2FuZCtOdXRyaXRpb24mYW1wO3JmdC5hdGl0bGU9UGVkaWF0cmljK2dhc3Ryb2Vz
b3BoYWdlYWwrcmVmbHV4K2NsaW5pY2FsK3ByYWN0aWNlK2d1aWRlbGluZXMlM0ErSm9pbnQrcmVj
b21tZW5kYXRpb25zK29mK3RoZStOb3J0aCtBbWVyaWNhbitTb2NpZXR5K2ZvcitQZWRpYXRyaWMr
R2FzdHJvZW50ZXJvbG9neSUyQytIZXBhdG9sb2d5JTJDK2FuZCtOdXRyaXRpb24rJTI4TkFTUEdI
QU4lMjkrYW5kK3RoZStFdXJvcGVhbitTb2NpZXR5K2ZvcitQZWRpYXRyaWMrR2FzdHJvZW50ZXJv
bG9neSUyQytIZXBhdG9sb2d5JTJDK2FuZCtOdXRyaXRpb24rJTI4RVNQR0hBTiUyOSZhbXA7cmZ0
LmF1bGFzdD1WYW5kZW5wbGFzPC91cmw+PC9yZWxhdGVkLXVybHM+PC91cmxzPjxlbGVjdHJvbmlj
LXJlc291cmNlLW51bT5odHRwOi8vZHguZG9pLm9yZy8xMC4xMDk3L01QRy4wYjAxM2UzMTgxYjdm
NTYz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11F66">
              <w:rPr>
                <w:sz w:val="20"/>
                <w:szCs w:val="20"/>
              </w:rPr>
              <w:instrText xml:space="preserve"> ADDIN EN.CITE.DATA </w:instrText>
            </w:r>
            <w:r w:rsidR="00511F66">
              <w:rPr>
                <w:sz w:val="20"/>
                <w:szCs w:val="20"/>
              </w:rPr>
            </w:r>
            <w:r w:rsidR="00511F66">
              <w:rPr>
                <w:sz w:val="20"/>
                <w:szCs w:val="20"/>
              </w:rPr>
              <w:fldChar w:fldCharType="end"/>
            </w:r>
            <w:r>
              <w:rPr>
                <w:sz w:val="20"/>
                <w:szCs w:val="20"/>
              </w:rPr>
            </w:r>
            <w:r>
              <w:rPr>
                <w:sz w:val="20"/>
                <w:szCs w:val="20"/>
              </w:rPr>
              <w:fldChar w:fldCharType="separate"/>
            </w:r>
            <w:r w:rsidR="00511F66">
              <w:rPr>
                <w:noProof/>
                <w:sz w:val="20"/>
                <w:szCs w:val="20"/>
              </w:rPr>
              <w:t>(23)</w:t>
            </w:r>
            <w:r>
              <w:rPr>
                <w:sz w:val="20"/>
                <w:szCs w:val="20"/>
              </w:rPr>
              <w:fldChar w:fldCharType="end"/>
            </w:r>
          </w:p>
          <w:p w14:paraId="27257E32" w14:textId="77777777" w:rsidR="00E07E17" w:rsidRDefault="00E07E17" w:rsidP="00E07E17">
            <w:pPr>
              <w:rPr>
                <w:sz w:val="20"/>
                <w:szCs w:val="20"/>
              </w:rPr>
            </w:pPr>
          </w:p>
          <w:p w14:paraId="3E12CC13" w14:textId="6E3BE964" w:rsidR="00E07E17" w:rsidRPr="00906D10" w:rsidRDefault="00E07E17" w:rsidP="00511F66">
            <w:pPr>
              <w:rPr>
                <w:sz w:val="20"/>
                <w:szCs w:val="20"/>
              </w:rPr>
            </w:pPr>
            <w:proofErr w:type="spellStart"/>
            <w:r>
              <w:rPr>
                <w:sz w:val="20"/>
                <w:szCs w:val="20"/>
              </w:rPr>
              <w:t>Lightdale</w:t>
            </w:r>
            <w:proofErr w:type="spellEnd"/>
            <w:r>
              <w:rPr>
                <w:sz w:val="20"/>
                <w:szCs w:val="20"/>
              </w:rPr>
              <w:t xml:space="preserve"> et al 2013</w:t>
            </w:r>
            <w:r w:rsidR="004E61FF">
              <w:rPr>
                <w:sz w:val="20"/>
                <w:szCs w:val="20"/>
              </w:rPr>
              <w:fldChar w:fldCharType="begin">
                <w:fldData xml:space="preserve">PEVuZE5vdGU+PENpdGU+PEF1dGhvcj5MaWdodGRhbGU8L0F1dGhvcj48WWVhcj4yMDEzPC9ZZWFy
PjxSZWNOdW0+MzY1PC9SZWNOdW0+PERpc3BsYXlUZXh0PigyNCk8L0Rpc3BsYXlUZXh0PjxyZWNv
cmQ+PHJlYy1udW1iZXI+MzY1PC9yZWMtbnVtYmVyPjxmb3JlaWduLWtleXM+PGtleSBhcHA9IkVO
IiBkYi1pZD0iZHJ4cHd6dGE4czIyOTdlNWY5Y3B0cHd5YXhmZGZkdnB0MjJ3IiB0aW1lc3RhbXA9
IjAiPjM2NTwva2V5PjwvZm9yZWlnbi1rZXlzPjxyZWYtdHlwZSBuYW1lPSJKb3VybmFsIEFydGlj
bGUiPjE3PC9yZWYtdHlwZT48Y29udHJpYnV0b3JzPjxhdXRob3JzPjxhdXRob3I+TGlnaHRkYWxl
LCBKLiBSLjwvYXV0aG9yPjxhdXRob3I+R3JlbXNlLCBELiBBLjwvYXV0aG9yPjxhdXRob3I+SGVp
dGxpbmdlciwgTC4gQS48L2F1dGhvcj48YXV0aG9yPkNhYmFuYSwgTS48L2F1dGhvcj48YXV0aG9y
PkdpbGdlciwgTS4gQS48L2F1dGhvcj48YXV0aG9yPkd1Z2lnLCBSLjwvYXV0aG9yPjxhdXRob3I+
SGlsbCwgSS4gRC48L2F1dGhvcj48L2F1dGhvcnM+PC9jb250cmlidXRvcnM+PHRpdGxlcz48dGl0
bGU+R2FzdHJvZXNvcGhhZ2VhbCByZWZsdXg6IE1hbmFnZW1lbnQgZ3VpZGFuY2UgZm9yIHRoZSBw
ZWRpYXRyaWNpYW48L3RpdGxlPjxzZWNvbmRhcnktdGl0bGU+UGVkaWF0cmljczwvc2Vjb25kYXJ5
LXRpdGxlPjwvdGl0bGVzPjxwYWdlcz5lMTY4NC1lMTY5NTwvcGFnZXM+PHZvbHVtZT4xMzE8L3Zv
bHVtZT48bnVtYmVyPjU8L251bWJlcj48a2V5d29yZHM+PGtleXdvcmQ+QmFycmV0dCBlc29waGFn
dXM8L2tleXdvcmQ+PGtleXdvcmQ+RGlhZ25vc3RpYyBpbWFnaW5nPC9rZXl3b3JkPjxrZXl3b3Jk
PkV4dHJhZXNvcGhhZ2VhbCBzeW1wdG9tczwva2V5d29yZD48a2V5d29yZD5HYXN0cm9lc29waGFn
ZWFsIHJlZmx1eDwva2V5d29yZD48a2V5d29yZD5HYXN0cm9lc29waGFnZWFsIHJlZmx1eCBkaXNl
YXNlPC9rZXl3b3JkPjxrZXl3b3JkPkdhc3Ryb2ludGVzdGluYWwgZW5kb3Njb3B5PC9rZXl3b3Jk
PjxrZXl3b3JkPkdsb2JhbCBjb25zZW5zdXM8L2tleXdvcmQ+PGtleXdvcmQ+R3VpZGVsaW5lczwv
a2V5d29yZD48a2V5d29yZD5JbXBlZGFuY2UgbW9uaXRvcmluZzwva2V5d29yZD48a2V5d29yZD5M
aWZlc3R5bGUgY2hhbmdlczwva2V5d29yZD48a2V5d29yZD5QZWRpYXRyaWNzPC9rZXl3b3JkPjxr
ZXl3b3JkPlByb3RvbiBwdW1wIGluaGliaXRvcnM8L2tleXdvcmQ+PGtleXdvcmQ+UmVmbHV4LXJl
bGF0ZWQgZGlzZWFzZTwva2V5d29yZD48a2V5d29yZD5SZWd1cmdpdGF0aW9uPC9rZXl3b3JkPjxr
ZXl3b3JkPlJldmlldzwva2V5d29yZD48a2V5d29yZD5SdW1pbmF0aW9uPC9rZXl3b3JkPjxrZXl3
b3JkPlZvbWl0aW5nPC9rZXl3b3JkPjxrZXl3b3JkPmFnZSBkaXN0cmlidXRpb248L2tleXdvcmQ+
PGtleXdvcmQ+YXJ0aWNsZTwva2V5d29yZD48a2V5d29yZD5jaGlsZDwva2V5d29yZD48a2V5d29y
ZD5jaGlsZCBudXRyaXRpb248L2tleXdvcmQ+PGtleXdvcmQ+Y2xpbmljYWwgZmVhdHVyZTwva2V5
d29yZD48a2V5d29yZD5jbGluaWNhbCB0cmlhbCAodG9waWMpPC9rZXl3b3JkPjxrZXl3b3JkPmNv
bnNlcnZhdGl2ZSB0cmVhdG1lbnQ8L2tleXdvcmQ+PGtleXdvcmQ+Y29uc3RpcGF0aW9uL3NpIFtT
aWRlIEVmZmVjdF08L2tleXdvcmQ+PGtleXdvcmQ+Y29uc3VsdGF0aW9uPC9rZXl3b3JkPjxrZXl3
b3JkPmNvbnRyYXN0IHJhZGlvZ3JhcGh5PC9rZXl3b3JkPjxrZXl3b3JkPmRpYXJyaGVhL3NpIFtT
aWRlIEVmZmVjdF08L2tleXdvcmQ+PGtleXdvcmQ+ZGlmZmVyZW50aWFsIGRpYWdub3Npczwva2V5
d29yZD48a2V5d29yZD5kaWdlc3RpdmUgc3lzdGVtIGV4YW1pbmF0aW9uPC9rZXl3b3JkPjxrZXl3
b3JkPmRpZ2VzdGl2ZSB0cmFjdCBlbmRvc2NvcHk8L2tleXdvcmQ+PGtleXdvcmQ+ZHJvd3NpbmVz
cy9zaSBbU2lkZSBFZmZlY3RdPC9rZXl3b3JkPjxrZXl3b3JkPmRydWcgYmxvb2QgbGV2ZWw8L2tl
eXdvcmQ+PGtleXdvcmQ+ZHJ1ZyBlZmZpY2FjeTwva2V5d29yZD48a2V5d29yZD5kcnVnIGhhbGYg
bGlmZTwva2V5d29yZD48a2V5d29yZD5kcnVnIGluZHVjZWQgaGVhZGFjaGUvc2kgW1NpZGUgRWZm
ZWN0XTwva2V5d29yZD48a2V5d29yZD5kcnVnIG1lY2hhbmlzbTwva2V5d29yZD48a2V5d29yZD5k
cnVnIG1ldGFib2xpc208L2tleXdvcmQ+PGtleXdvcmQ+ZHJ1ZyBzYWZldHk8L2tleXdvcmQ+PGtl
eXdvcmQ+ZHJ1ZyB0b2xlcmFiaWxpdHk8L2tleXdvcmQ+PGtleXdvcmQ+ZXNvcGhhZ2l0aXMvZHQg
W0RydWcgVGhlcmFweV08L2tleXdvcmQ+PGtleXdvcmQ+ZXNvcGhhZ3VzIGJpb3BzeTwva2V5d29y
ZD48a2V5d29yZD5lc29waGFndXMgcEg8L2tleXdvcmQ+PGtleXdvcmQ+ZXNvcGhhZ3VzIHNjaW50
aXNjYW5uaW5nPC9rZXl3b3JkPjxrZXl3b3JkPmV2aWRlbmNlIGJhc2VkIG1lZGljaW5lPC9rZXl3
b3JkPjxrZXl3b3JkPmV4dHJhcHlyYW1pZGFsIHN5bXB0b20vc2kgW1NpZGUgRWZmZWN0XTwva2V5
d29yZD48a2V5d29yZD5mb29kIGFuZCBkcnVnIGFkbWluaXN0cmF0aW9uPC9rZXl3b3JkPjxrZXl3
b3JkPmdhc3Ryb2VudGVyb2xvZ2lzdDwva2V5d29yZD48a2V5d29yZD5nYXN0cm9lc29waGFnZWFs
IHJlZmx1eC9kaSBbRGlhZ25vc2lzXTwva2V5d29yZD48a2V5d29yZD5nYXN0cm9lc29waGFnZWFs
IHJlZmx1eC9kdCBbRHJ1ZyBUaGVyYXB5XTwva2V5d29yZD48a2V5d29yZD5nYXN0cm9lc29waGFn
ZWFsIHJlZmx1eC9zdSBbU3VyZ2VyeV08L2tleXdvcmQ+PGtleXdvcmQ+Z2FzdHJvZXNvcGhhZ2Vh
bCByZWZsdXgvdGggW1RoZXJhcHldPC9rZXl3b3JkPjxrZXl3b3JkPmdhc3Ryb2ludGVzdGluYWwg
dHJhY3Qgc2NpbnRpc2Nhbm5pbmc8L2tleXdvcmQ+PGtleXdvcmQ+aGVhbHRoIGNhcmUgZGVsaXZl
cnk8L2tleXdvcmQ+PGtleXdvcmQ+aGVhcnRidXJuL2R0IFtEcnVnIFRoZXJhcHldPC9rZXl3b3Jk
PjxrZXl3b3JkPmhpZ2ggcmlzayBwb3B1bGF0aW9uPC9rZXl3b3JkPjxrZXl3b3JkPmh1bWFuPC9r
ZXl3b3JkPjxrZXl3b3JkPmluYXBwcm9wcmlhdGUgcHJlc2NyaWJpbmc8L2tleXdvcmQ+PGtleXdv
cmQ+bGlmZXN0eWxlIG1vZGlmaWNhdGlvbjwva2V5d29yZD48a2V5d29yZD5tZWRpY2FsIHNvY2ll
dHk8L2tleXdvcmQ+PGtleXdvcmQ+bXVsdGlwbGUgaW50cmFsdW1pbmFsIGltcGVkYW5jZTwva2V5
d29yZD48a2V5d29yZD5uYXVzZWEvc2kgW1NpZGUgRWZmZWN0XTwva2V5d29yZD48a2V5d29yZD5w
YXRpZW50IGNvdW5zZWxpbmc8L2tleXdvcmQ+PGtleXdvcmQ+cGF0aWVudCBlZHVjYXRpb248L2tl
eXdvcmQ+PGtleXdvcmQ+cGF0aWVudCByZWZlcnJhbDwva2V5d29yZD48a2V5d29yZD5wYXRpZW50
IHNlbGVjdGlvbjwva2V5d29yZD48a2V5d29yZD5wZWRpYXRyaWNpYW48L2tleXdvcmQ+PGtleXdv
cmQ+cGh5c2ljYWwgZXhhbWluYXRpb248L2tleXdvcmQ+PGtleXdvcmQ+cGh5c2ljaWFuPC9rZXl3
b3JkPjxrZXl3b3JkPnByYWN0aWNlIGd1aWRlbGluZTwva2V5d29yZD48a2V5d29yZD5wcmlvcml0
eSBqb3VybmFsPC9rZXl3b3JkPjxrZXl3b3JkPnJhbmRvbWl6ZWQgY29udHJvbGxlZCB0cmlhbCAo
dG9waWMpPC9rZXl3b3JkPjxrZXl3b3JkPnJlZmx1eCBlc29waGFnaXRpcy9kdCBbRHJ1ZyBUaGVy
YXB5XTwva2V5d29yZD48a2V5d29yZD5yZXN0bGVzc25lc3Mvc2kgW1NpZGUgRWZmZWN0XTwva2V5
d29yZD48a2V5d29yZD5yaXNrIGJlbmVmaXQgYW5hbHlzaXM8L2tleXdvcmQ+PGtleXdvcmQ+c2lk
ZSBlZmZlY3Qvc2kgW1NpZGUgRWZmZWN0XTwva2V5d29yZD48a2V5d29yZD5zbW9raW5nIGNlc3Nh
dGlvbjwva2V5d29yZD48a2V5d29yZD5zdG9tYWNoIGZ1bmRvcGxpY2F0aW9uPC9rZXl3b3JkPjxr
ZXl3b3JkPnRhY2h5cGh5bGF4aXM8L2tleXdvcmQ+PGtleXdvcmQ+dHJlYXRtZW50IGluZGljYXRp
b248L2tleXdvcmQ+PGtleXdvcmQ+VW5pdGVkIFN0YXRlczwva2V5d29yZD48a2V5d29yZD53ZWln
aHQgcmVkdWN0aW9uPC9rZXl3b3JkPjxrZXl3b3JkPmFudGFjaWQgYWdlbnQvZHQgW0RydWcgVGhl
cmFweV08L2tleXdvcmQ+PGtleXdvcmQ+YW50YWNpZCBhZ2VudC9wZCBbUGhhcm1hY29sb2d5XTwv
a2V5d29yZD48a2V5d29yZD5iYWNsb2Zlbi9kdCBbRHJ1ZyBUaGVyYXB5XTwva2V5d29yZD48a2V5
d29yZD5iZXRoYW5lY2hvbC9kdCBbRHJ1ZyBUaGVyYXB5XTwva2V5d29yZD48a2V5d29yZD5jaW1l
dGlkaW5lL2N0IFtDbGluaWNhbCBUcmlhbF08L2tleXdvcmQ+PGtleXdvcmQ+Y2ltZXRpZGluZS9j
bSBbRHJ1ZyBDb21wYXJpc29uXTwva2V5d29yZD48a2V5d29yZD5jaW1ldGlkaW5lL2R0IFtEcnVn
IFRoZXJhcHldPC9rZXl3b3JkPjxrZXl3b3JkPmNpc2FwcmlkZS9kdCBbRHJ1ZyBUaGVyYXB5XTwv
a2V5d29yZD48a2V5d29yZD5lcnl0aHJvbXljaW4vZHQgW0RydWcgVGhlcmFweV08L2tleXdvcmQ+
PGtleXdvcmQ+ZXNvbWVwcmF6b2xlL2R0IFtEcnVnIFRoZXJhcHldPC9rZXl3b3JkPjxrZXl3b3Jk
PmZhbW90aWRpbmUvZHQgW0RydWcgVGhlcmFweV08L2tleXdvcmQ+PGtleXdvcmQ+ZmFtb3RpZGlu
ZS9wbyBbT3JhbCBEcnVnIEFkbWluaXN0cmF0aW9uXTwva2V5d29yZD48a2V5d29yZD5oaXN0YW1p
bmUgSDIgcmVjZXB0b3IgYW50YWdvbmlzdC9hZSBbQWR2ZXJzZSBEcnVnIFJlYWN0aW9uXTwva2V5
d29yZD48a2V5d29yZD5oaXN0YW1pbmUgSDIgcmVjZXB0b3IgYW50YWdvbmlzdC9jbSBbRHJ1ZyBD
b21wYXJpc29uXTwva2V5d29yZD48a2V5d29yZD5oaXN0YW1pbmUgSDIgcmVjZXB0b3IgYW50YWdv
bmlzdC9jciBbRHJ1ZyBDb25jZW50cmF0aW9uXTwva2V5d29yZD48a2V5d29yZD5oaXN0YW1pbmUg
SDIgcmVjZXB0b3IgYW50YWdvbmlzdC9kdCBbRHJ1ZyBUaGVyYXB5XTwva2V5d29yZD48a2V5d29y
ZD5oaXN0YW1pbmUgSDIgcmVjZXB0b3IgYW50YWdvbmlzdC9wZCBbUGhhcm1hY29sb2d5XTwva2V5
d29yZD48a2V5d29yZD5sYW5zb3ByYXpvbGUvZHQgW0RydWcgVGhlcmFweV08L2tleXdvcmQ+PGtl
eXdvcmQ+bGFuc29wcmF6b2xlL3BvIFtPcmFsIERydWcgQWRtaW5pc3RyYXRpb25dPC9rZXl3b3Jk
PjxrZXl3b3JkPm1ldG9jbG9wcmFtaWRlL2FlIFtBZHZlcnNlIERydWcgUmVhY3Rpb25dPC9rZXl3
b3JkPjxrZXl3b3JkPm1ldG9jbG9wcmFtaWRlL2N0IFtDbGluaWNhbCBUcmlhbF08L2tleXdvcmQ+
PGtleXdvcmQ+bWV0b2Nsb3ByYW1pZGUvZHQgW0RydWcgVGhlcmFweV08L2tleXdvcmQ+PGtleXdv
cmQ+bml6YXRpZGluZS9jdCBbQ2xpbmljYWwgVHJpYWxdPC9rZXl3b3JkPjxrZXl3b3JkPm5pemF0
aWRpbmUvY20gW0RydWcgQ29tcGFyaXNvbl08L2tleXdvcmQ+PGtleXdvcmQ+bml6YXRpZGluZS9k
dCBbRHJ1ZyBUaGVyYXB5XTwva2V5d29yZD48a2V5d29yZD5vbWVwcmF6b2xlL2R0IFtEcnVnIFRo
ZXJhcHldPC9rZXl3b3JkPjxrZXl3b3JkPnBhbnRvcHJhem9sZS9kdCBbRHJ1ZyBUaGVyYXB5XTwv
a2V5d29yZD48a2V5d29yZD5wYW50b3ByYXpvbGUvcG8gW09yYWwgRHJ1ZyBBZG1pbmlzdHJhdGlv
bl08L2tleXdvcmQ+PGtleXdvcmQ+cGxhY2Vibzwva2V5d29yZD48a2V5d29yZD5wcm9raW5ldGlj
IGFnZW50L2R0IFtEcnVnIFRoZXJhcHldPC9rZXl3b3JkPjxrZXl3b3JkPnByb2tpbmV0aWMgYWdl
bnQvcGQgW1BoYXJtYWNvbG9neV08L2tleXdvcmQ+PGtleXdvcmQ+cHJvdG9uIHB1bXAgaW5oaWJp
dG9yL2FlIFtBZHZlcnNlIERydWcgUmVhY3Rpb25dPC9rZXl3b3JkPjxrZXl3b3JkPnByb3RvbiBw
dW1wIGluaGliaXRvci9jdCBbQ2xpbmljYWwgVHJpYWxdPC9rZXl3b3JkPjxrZXl3b3JkPnByb3Rv
biBwdW1wIGluaGliaXRvci9jbSBbRHJ1ZyBDb21wYXJpc29uXTwva2V5d29yZD48a2V5d29yZD5w
cm90b24gcHVtcCBpbmhpYml0b3IvY3IgW0RydWcgQ29uY2VudHJhdGlvbl08L2tleXdvcmQ+PGtl
eXdvcmQ+cHJvdG9uIHB1bXAgaW5oaWJpdG9yL2R0IFtEcnVnIFRoZXJhcHldPC9rZXl3b3JkPjxr
ZXl3b3JkPnByb3RvbiBwdW1wIGluaGliaXRvci9wayBbUGhhcm1hY29raW5ldGljc108L2tleXdv
cmQ+PGtleXdvcmQ+cHJvdG9uIHB1bXAgaW5oaWJpdG9yL3BkIFtQaGFybWFjb2xvZ3ldPC9rZXl3
b3JkPjxrZXl3b3JkPnJhYmVwcmF6b2xlL2R0IFtEcnVnIFRoZXJhcHldPC9rZXl3b3JkPjxrZXl3
b3JkPnJhYmVwcmF6b2xlL3BvIFtPcmFsIERydWcgQWRtaW5pc3RyYXRpb25dPC9rZXl3b3JkPjxr
ZXl3b3JkPnJhbml0aWRpbmUvZHQgW0RydWcgVGhlcmFweV08L2tleXdvcmQ+PGtleXdvcmQ+dGVj
aG5ldGl1bSA5OW08L2tleXdvcmQ+PC9rZXl3b3Jkcz48ZGF0ZXM+PHllYXI+MjAxMzwveWVhcj48
cHViLWRhdGVzPjxkYXRlPk1heTwvZGF0ZT48L3B1Yi1kYXRlcz48L2RhdGVzPjxpc2JuPjAwMzEt
NDAwNSYjeEQ7MTA5OC00Mjc1PC9pc2JuPjxhY2Nlc3Npb24tbnVtPjIwMTMyODM2NTQ8L2FjY2Vz
c2lvbi1udW0+PHVybHM+PHJlbGF0ZWQtdXJscz48dXJsPmh0dHA6Ly9wZWRpYXRyaWNzLmFhcHB1
YmxpY2F0aW9ucy5vcmcvY29udGVudC8xMzEvNS9lMTY4NC5mdWxsLnBkZitodG1sPC91cmw+PHVy
bD5odHRwOi8vb3ZpZHNwLm92aWQuY29tL292aWR3ZWIuY2dpP1Q9SlMmYW1wO0NTQz1ZJmFtcDtO
RVdTPU4mYW1wO1BBR0U9ZnVsbHRleHQmYW1wO0Q9ZW1lZDExJmFtcDtBTj0yMDEzMjgzNjU0PC91
cmw+PHVybD5odHRwOi8vd3d3LmxpYnJhcnkudW5pc2EuZWR1LmF1L2FwcGxpY2F0aW9ucy9maW5k
aXQvP3VybF92ZXI9WjM5Ljg4LTIwMDQmYW1wO3JmdF92YWxfZm10PWluZm86b2ZpL2ZtdDprZXY6
bXR4OmpvdXJuYWwmYW1wO3Jmcl9pZD1pbmZvOnNpZC9PdmlkOmVtZWQxMSZhbXA7cmZ0LmdlbnJl
PWFydGljbGUmYW1wO3JmdF9pZD1pbmZvOmRvaS8xMC4xNTQyJTJGcGVkcy4yMDEzLTA0MjEmYW1w
O3JmdF9pZD1pbmZvOnBtaWQvJmFtcDtyZnQuaXNzbj0wMDMxLTQwMDUmYW1wO3JmdC52b2x1bWU9
MTMxJmFtcDtyZnQuaXNzdWU9NSZhbXA7cmZ0LnNwYWdlPWUxNjg0JmFtcDtyZnQucGFnZXM9ZTE2
ODQtZTE2OTUmYW1wO3JmdC5kYXRlPTIwMTMmYW1wO3JmdC5qdGl0bGU9UGVkaWF0cmljcyZhbXA7
cmZ0LmF0aXRsZT1HYXN0cm9lc29waGFnZWFsK3JlZmx1eCUzQStNYW5hZ2VtZW50K2d1aWRhbmNl
K2Zvcit0aGUrcGVkaWF0cmljaWFuJmFtcDtyZnQuYXVsYXN0PUxpZ2h0ZGFsZTwvdXJsPjwvcmVs
YXRlZC11cmxzPjwvdXJscz48ZWxlY3Ryb25pYy1yZXNvdXJjZS1udW0+aHR0cDovL2R4LmRvaS5v
cmcvMTAuMTU0Mi9wZWRzLjIwMTMtMDQyMT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511F66">
              <w:rPr>
                <w:sz w:val="20"/>
                <w:szCs w:val="20"/>
              </w:rPr>
              <w:instrText xml:space="preserve"> ADDIN EN.CITE </w:instrText>
            </w:r>
            <w:r w:rsidR="00511F66">
              <w:rPr>
                <w:sz w:val="20"/>
                <w:szCs w:val="20"/>
              </w:rPr>
              <w:fldChar w:fldCharType="begin">
                <w:fldData xml:space="preserve">PEVuZE5vdGU+PENpdGU+PEF1dGhvcj5MaWdodGRhbGU8L0F1dGhvcj48WWVhcj4yMDEzPC9ZZWFy
PjxSZWNOdW0+MzY1PC9SZWNOdW0+PERpc3BsYXlUZXh0PigyNCk8L0Rpc3BsYXlUZXh0PjxyZWNv
cmQ+PHJlYy1udW1iZXI+MzY1PC9yZWMtbnVtYmVyPjxmb3JlaWduLWtleXM+PGtleSBhcHA9IkVO
IiBkYi1pZD0iZHJ4cHd6dGE4czIyOTdlNWY5Y3B0cHd5YXhmZGZkdnB0MjJ3IiB0aW1lc3RhbXA9
IjAiPjM2NTwva2V5PjwvZm9yZWlnbi1rZXlzPjxyZWYtdHlwZSBuYW1lPSJKb3VybmFsIEFydGlj
bGUiPjE3PC9yZWYtdHlwZT48Y29udHJpYnV0b3JzPjxhdXRob3JzPjxhdXRob3I+TGlnaHRkYWxl
LCBKLiBSLjwvYXV0aG9yPjxhdXRob3I+R3JlbXNlLCBELiBBLjwvYXV0aG9yPjxhdXRob3I+SGVp
dGxpbmdlciwgTC4gQS48L2F1dGhvcj48YXV0aG9yPkNhYmFuYSwgTS48L2F1dGhvcj48YXV0aG9y
PkdpbGdlciwgTS4gQS48L2F1dGhvcj48YXV0aG9yPkd1Z2lnLCBSLjwvYXV0aG9yPjxhdXRob3I+
SGlsbCwgSS4gRC48L2F1dGhvcj48L2F1dGhvcnM+PC9jb250cmlidXRvcnM+PHRpdGxlcz48dGl0
bGU+R2FzdHJvZXNvcGhhZ2VhbCByZWZsdXg6IE1hbmFnZW1lbnQgZ3VpZGFuY2UgZm9yIHRoZSBw
ZWRpYXRyaWNpYW48L3RpdGxlPjxzZWNvbmRhcnktdGl0bGU+UGVkaWF0cmljczwvc2Vjb25kYXJ5
LXRpdGxlPjwvdGl0bGVzPjxwYWdlcz5lMTY4NC1lMTY5NTwvcGFnZXM+PHZvbHVtZT4xMzE8L3Zv
bHVtZT48bnVtYmVyPjU8L251bWJlcj48a2V5d29yZHM+PGtleXdvcmQ+QmFycmV0dCBlc29waGFn
dXM8L2tleXdvcmQ+PGtleXdvcmQ+RGlhZ25vc3RpYyBpbWFnaW5nPC9rZXl3b3JkPjxrZXl3b3Jk
PkV4dHJhZXNvcGhhZ2VhbCBzeW1wdG9tczwva2V5d29yZD48a2V5d29yZD5HYXN0cm9lc29waGFn
ZWFsIHJlZmx1eDwva2V5d29yZD48a2V5d29yZD5HYXN0cm9lc29waGFnZWFsIHJlZmx1eCBkaXNl
YXNlPC9rZXl3b3JkPjxrZXl3b3JkPkdhc3Ryb2ludGVzdGluYWwgZW5kb3Njb3B5PC9rZXl3b3Jk
PjxrZXl3b3JkPkdsb2JhbCBjb25zZW5zdXM8L2tleXdvcmQ+PGtleXdvcmQ+R3VpZGVsaW5lczwv
a2V5d29yZD48a2V5d29yZD5JbXBlZGFuY2UgbW9uaXRvcmluZzwva2V5d29yZD48a2V5d29yZD5M
aWZlc3R5bGUgY2hhbmdlczwva2V5d29yZD48a2V5d29yZD5QZWRpYXRyaWNzPC9rZXl3b3JkPjxr
ZXl3b3JkPlByb3RvbiBwdW1wIGluaGliaXRvcnM8L2tleXdvcmQ+PGtleXdvcmQ+UmVmbHV4LXJl
bGF0ZWQgZGlzZWFzZTwva2V5d29yZD48a2V5d29yZD5SZWd1cmdpdGF0aW9uPC9rZXl3b3JkPjxr
ZXl3b3JkPlJldmlldzwva2V5d29yZD48a2V5d29yZD5SdW1pbmF0aW9uPC9rZXl3b3JkPjxrZXl3
b3JkPlZvbWl0aW5nPC9rZXl3b3JkPjxrZXl3b3JkPmFnZSBkaXN0cmlidXRpb248L2tleXdvcmQ+
PGtleXdvcmQ+YXJ0aWNsZTwva2V5d29yZD48a2V5d29yZD5jaGlsZDwva2V5d29yZD48a2V5d29y
ZD5jaGlsZCBudXRyaXRpb248L2tleXdvcmQ+PGtleXdvcmQ+Y2xpbmljYWwgZmVhdHVyZTwva2V5
d29yZD48a2V5d29yZD5jbGluaWNhbCB0cmlhbCAodG9waWMpPC9rZXl3b3JkPjxrZXl3b3JkPmNv
bnNlcnZhdGl2ZSB0cmVhdG1lbnQ8L2tleXdvcmQ+PGtleXdvcmQ+Y29uc3RpcGF0aW9uL3NpIFtT
aWRlIEVmZmVjdF08L2tleXdvcmQ+PGtleXdvcmQ+Y29uc3VsdGF0aW9uPC9rZXl3b3JkPjxrZXl3
b3JkPmNvbnRyYXN0IHJhZGlvZ3JhcGh5PC9rZXl3b3JkPjxrZXl3b3JkPmRpYXJyaGVhL3NpIFtT
aWRlIEVmZmVjdF08L2tleXdvcmQ+PGtleXdvcmQ+ZGlmZmVyZW50aWFsIGRpYWdub3Npczwva2V5
d29yZD48a2V5d29yZD5kaWdlc3RpdmUgc3lzdGVtIGV4YW1pbmF0aW9uPC9rZXl3b3JkPjxrZXl3
b3JkPmRpZ2VzdGl2ZSB0cmFjdCBlbmRvc2NvcHk8L2tleXdvcmQ+PGtleXdvcmQ+ZHJvd3NpbmVz
cy9zaSBbU2lkZSBFZmZlY3RdPC9rZXl3b3JkPjxrZXl3b3JkPmRydWcgYmxvb2QgbGV2ZWw8L2tl
eXdvcmQ+PGtleXdvcmQ+ZHJ1ZyBlZmZpY2FjeTwva2V5d29yZD48a2V5d29yZD5kcnVnIGhhbGYg
bGlmZTwva2V5d29yZD48a2V5d29yZD5kcnVnIGluZHVjZWQgaGVhZGFjaGUvc2kgW1NpZGUgRWZm
ZWN0XTwva2V5d29yZD48a2V5d29yZD5kcnVnIG1lY2hhbmlzbTwva2V5d29yZD48a2V5d29yZD5k
cnVnIG1ldGFib2xpc208L2tleXdvcmQ+PGtleXdvcmQ+ZHJ1ZyBzYWZldHk8L2tleXdvcmQ+PGtl
eXdvcmQ+ZHJ1ZyB0b2xlcmFiaWxpdHk8L2tleXdvcmQ+PGtleXdvcmQ+ZXNvcGhhZ2l0aXMvZHQg
W0RydWcgVGhlcmFweV08L2tleXdvcmQ+PGtleXdvcmQ+ZXNvcGhhZ3VzIGJpb3BzeTwva2V5d29y
ZD48a2V5d29yZD5lc29waGFndXMgcEg8L2tleXdvcmQ+PGtleXdvcmQ+ZXNvcGhhZ3VzIHNjaW50
aXNjYW5uaW5nPC9rZXl3b3JkPjxrZXl3b3JkPmV2aWRlbmNlIGJhc2VkIG1lZGljaW5lPC9rZXl3
b3JkPjxrZXl3b3JkPmV4dHJhcHlyYW1pZGFsIHN5bXB0b20vc2kgW1NpZGUgRWZmZWN0XTwva2V5
d29yZD48a2V5d29yZD5mb29kIGFuZCBkcnVnIGFkbWluaXN0cmF0aW9uPC9rZXl3b3JkPjxrZXl3
b3JkPmdhc3Ryb2VudGVyb2xvZ2lzdDwva2V5d29yZD48a2V5d29yZD5nYXN0cm9lc29waGFnZWFs
IHJlZmx1eC9kaSBbRGlhZ25vc2lzXTwva2V5d29yZD48a2V5d29yZD5nYXN0cm9lc29waGFnZWFs
IHJlZmx1eC9kdCBbRHJ1ZyBUaGVyYXB5XTwva2V5d29yZD48a2V5d29yZD5nYXN0cm9lc29waGFn
ZWFsIHJlZmx1eC9zdSBbU3VyZ2VyeV08L2tleXdvcmQ+PGtleXdvcmQ+Z2FzdHJvZXNvcGhhZ2Vh
bCByZWZsdXgvdGggW1RoZXJhcHldPC9rZXl3b3JkPjxrZXl3b3JkPmdhc3Ryb2ludGVzdGluYWwg
dHJhY3Qgc2NpbnRpc2Nhbm5pbmc8L2tleXdvcmQ+PGtleXdvcmQ+aGVhbHRoIGNhcmUgZGVsaXZl
cnk8L2tleXdvcmQ+PGtleXdvcmQ+aGVhcnRidXJuL2R0IFtEcnVnIFRoZXJhcHldPC9rZXl3b3Jk
PjxrZXl3b3JkPmhpZ2ggcmlzayBwb3B1bGF0aW9uPC9rZXl3b3JkPjxrZXl3b3JkPmh1bWFuPC9r
ZXl3b3JkPjxrZXl3b3JkPmluYXBwcm9wcmlhdGUgcHJlc2NyaWJpbmc8L2tleXdvcmQ+PGtleXdv
cmQ+bGlmZXN0eWxlIG1vZGlmaWNhdGlvbjwva2V5d29yZD48a2V5d29yZD5tZWRpY2FsIHNvY2ll
dHk8L2tleXdvcmQ+PGtleXdvcmQ+bXVsdGlwbGUgaW50cmFsdW1pbmFsIGltcGVkYW5jZTwva2V5
d29yZD48a2V5d29yZD5uYXVzZWEvc2kgW1NpZGUgRWZmZWN0XTwva2V5d29yZD48a2V5d29yZD5w
YXRpZW50IGNvdW5zZWxpbmc8L2tleXdvcmQ+PGtleXdvcmQ+cGF0aWVudCBlZHVjYXRpb248L2tl
eXdvcmQ+PGtleXdvcmQ+cGF0aWVudCByZWZlcnJhbDwva2V5d29yZD48a2V5d29yZD5wYXRpZW50
IHNlbGVjdGlvbjwva2V5d29yZD48a2V5d29yZD5wZWRpYXRyaWNpYW48L2tleXdvcmQ+PGtleXdv
cmQ+cGh5c2ljYWwgZXhhbWluYXRpb248L2tleXdvcmQ+PGtleXdvcmQ+cGh5c2ljaWFuPC9rZXl3
b3JkPjxrZXl3b3JkPnByYWN0aWNlIGd1aWRlbGluZTwva2V5d29yZD48a2V5d29yZD5wcmlvcml0
eSBqb3VybmFsPC9rZXl3b3JkPjxrZXl3b3JkPnJhbmRvbWl6ZWQgY29udHJvbGxlZCB0cmlhbCAo
dG9waWMpPC9rZXl3b3JkPjxrZXl3b3JkPnJlZmx1eCBlc29waGFnaXRpcy9kdCBbRHJ1ZyBUaGVy
YXB5XTwva2V5d29yZD48a2V5d29yZD5yZXN0bGVzc25lc3Mvc2kgW1NpZGUgRWZmZWN0XTwva2V5
d29yZD48a2V5d29yZD5yaXNrIGJlbmVmaXQgYW5hbHlzaXM8L2tleXdvcmQ+PGtleXdvcmQ+c2lk
ZSBlZmZlY3Qvc2kgW1NpZGUgRWZmZWN0XTwva2V5d29yZD48a2V5d29yZD5zbW9raW5nIGNlc3Nh
dGlvbjwva2V5d29yZD48a2V5d29yZD5zdG9tYWNoIGZ1bmRvcGxpY2F0aW9uPC9rZXl3b3JkPjxr
ZXl3b3JkPnRhY2h5cGh5bGF4aXM8L2tleXdvcmQ+PGtleXdvcmQ+dHJlYXRtZW50IGluZGljYXRp
b248L2tleXdvcmQ+PGtleXdvcmQ+VW5pdGVkIFN0YXRlczwva2V5d29yZD48a2V5d29yZD53ZWln
aHQgcmVkdWN0aW9uPC9rZXl3b3JkPjxrZXl3b3JkPmFudGFjaWQgYWdlbnQvZHQgW0RydWcgVGhl
cmFweV08L2tleXdvcmQ+PGtleXdvcmQ+YW50YWNpZCBhZ2VudC9wZCBbUGhhcm1hY29sb2d5XTwv
a2V5d29yZD48a2V5d29yZD5iYWNsb2Zlbi9kdCBbRHJ1ZyBUaGVyYXB5XTwva2V5d29yZD48a2V5
d29yZD5iZXRoYW5lY2hvbC9kdCBbRHJ1ZyBUaGVyYXB5XTwva2V5d29yZD48a2V5d29yZD5jaW1l
dGlkaW5lL2N0IFtDbGluaWNhbCBUcmlhbF08L2tleXdvcmQ+PGtleXdvcmQ+Y2ltZXRpZGluZS9j
bSBbRHJ1ZyBDb21wYXJpc29uXTwva2V5d29yZD48a2V5d29yZD5jaW1ldGlkaW5lL2R0IFtEcnVn
IFRoZXJhcHldPC9rZXl3b3JkPjxrZXl3b3JkPmNpc2FwcmlkZS9kdCBbRHJ1ZyBUaGVyYXB5XTwv
a2V5d29yZD48a2V5d29yZD5lcnl0aHJvbXljaW4vZHQgW0RydWcgVGhlcmFweV08L2tleXdvcmQ+
PGtleXdvcmQ+ZXNvbWVwcmF6b2xlL2R0IFtEcnVnIFRoZXJhcHldPC9rZXl3b3JkPjxrZXl3b3Jk
PmZhbW90aWRpbmUvZHQgW0RydWcgVGhlcmFweV08L2tleXdvcmQ+PGtleXdvcmQ+ZmFtb3RpZGlu
ZS9wbyBbT3JhbCBEcnVnIEFkbWluaXN0cmF0aW9uXTwva2V5d29yZD48a2V5d29yZD5oaXN0YW1p
bmUgSDIgcmVjZXB0b3IgYW50YWdvbmlzdC9hZSBbQWR2ZXJzZSBEcnVnIFJlYWN0aW9uXTwva2V5
d29yZD48a2V5d29yZD5oaXN0YW1pbmUgSDIgcmVjZXB0b3IgYW50YWdvbmlzdC9jbSBbRHJ1ZyBD
b21wYXJpc29uXTwva2V5d29yZD48a2V5d29yZD5oaXN0YW1pbmUgSDIgcmVjZXB0b3IgYW50YWdv
bmlzdC9jciBbRHJ1ZyBDb25jZW50cmF0aW9uXTwva2V5d29yZD48a2V5d29yZD5oaXN0YW1pbmUg
SDIgcmVjZXB0b3IgYW50YWdvbmlzdC9kdCBbRHJ1ZyBUaGVyYXB5XTwva2V5d29yZD48a2V5d29y
ZD5oaXN0YW1pbmUgSDIgcmVjZXB0b3IgYW50YWdvbmlzdC9wZCBbUGhhcm1hY29sb2d5XTwva2V5
d29yZD48a2V5d29yZD5sYW5zb3ByYXpvbGUvZHQgW0RydWcgVGhlcmFweV08L2tleXdvcmQ+PGtl
eXdvcmQ+bGFuc29wcmF6b2xlL3BvIFtPcmFsIERydWcgQWRtaW5pc3RyYXRpb25dPC9rZXl3b3Jk
PjxrZXl3b3JkPm1ldG9jbG9wcmFtaWRlL2FlIFtBZHZlcnNlIERydWcgUmVhY3Rpb25dPC9rZXl3
b3JkPjxrZXl3b3JkPm1ldG9jbG9wcmFtaWRlL2N0IFtDbGluaWNhbCBUcmlhbF08L2tleXdvcmQ+
PGtleXdvcmQ+bWV0b2Nsb3ByYW1pZGUvZHQgW0RydWcgVGhlcmFweV08L2tleXdvcmQ+PGtleXdv
cmQ+bml6YXRpZGluZS9jdCBbQ2xpbmljYWwgVHJpYWxdPC9rZXl3b3JkPjxrZXl3b3JkPm5pemF0
aWRpbmUvY20gW0RydWcgQ29tcGFyaXNvbl08L2tleXdvcmQ+PGtleXdvcmQ+bml6YXRpZGluZS9k
dCBbRHJ1ZyBUaGVyYXB5XTwva2V5d29yZD48a2V5d29yZD5vbWVwcmF6b2xlL2R0IFtEcnVnIFRo
ZXJhcHldPC9rZXl3b3JkPjxrZXl3b3JkPnBhbnRvcHJhem9sZS9kdCBbRHJ1ZyBUaGVyYXB5XTwv
a2V5d29yZD48a2V5d29yZD5wYW50b3ByYXpvbGUvcG8gW09yYWwgRHJ1ZyBBZG1pbmlzdHJhdGlv
bl08L2tleXdvcmQ+PGtleXdvcmQ+cGxhY2Vibzwva2V5d29yZD48a2V5d29yZD5wcm9raW5ldGlj
IGFnZW50L2R0IFtEcnVnIFRoZXJhcHldPC9rZXl3b3JkPjxrZXl3b3JkPnByb2tpbmV0aWMgYWdl
bnQvcGQgW1BoYXJtYWNvbG9neV08L2tleXdvcmQ+PGtleXdvcmQ+cHJvdG9uIHB1bXAgaW5oaWJp
dG9yL2FlIFtBZHZlcnNlIERydWcgUmVhY3Rpb25dPC9rZXl3b3JkPjxrZXl3b3JkPnByb3RvbiBw
dW1wIGluaGliaXRvci9jdCBbQ2xpbmljYWwgVHJpYWxdPC9rZXl3b3JkPjxrZXl3b3JkPnByb3Rv
biBwdW1wIGluaGliaXRvci9jbSBbRHJ1ZyBDb21wYXJpc29uXTwva2V5d29yZD48a2V5d29yZD5w
cm90b24gcHVtcCBpbmhpYml0b3IvY3IgW0RydWcgQ29uY2VudHJhdGlvbl08L2tleXdvcmQ+PGtl
eXdvcmQ+cHJvdG9uIHB1bXAgaW5oaWJpdG9yL2R0IFtEcnVnIFRoZXJhcHldPC9rZXl3b3JkPjxr
ZXl3b3JkPnByb3RvbiBwdW1wIGluaGliaXRvci9wayBbUGhhcm1hY29raW5ldGljc108L2tleXdv
cmQ+PGtleXdvcmQ+cHJvdG9uIHB1bXAgaW5oaWJpdG9yL3BkIFtQaGFybWFjb2xvZ3ldPC9rZXl3
b3JkPjxrZXl3b3JkPnJhYmVwcmF6b2xlL2R0IFtEcnVnIFRoZXJhcHldPC9rZXl3b3JkPjxrZXl3
b3JkPnJhYmVwcmF6b2xlL3BvIFtPcmFsIERydWcgQWRtaW5pc3RyYXRpb25dPC9rZXl3b3JkPjxr
ZXl3b3JkPnJhbml0aWRpbmUvZHQgW0RydWcgVGhlcmFweV08L2tleXdvcmQ+PGtleXdvcmQ+dGVj
aG5ldGl1bSA5OW08L2tleXdvcmQ+PC9rZXl3b3Jkcz48ZGF0ZXM+PHllYXI+MjAxMzwveWVhcj48
cHViLWRhdGVzPjxkYXRlPk1heTwvZGF0ZT48L3B1Yi1kYXRlcz48L2RhdGVzPjxpc2JuPjAwMzEt
NDAwNSYjeEQ7MTA5OC00Mjc1PC9pc2JuPjxhY2Nlc3Npb24tbnVtPjIwMTMyODM2NTQ8L2FjY2Vz
c2lvbi1udW0+PHVybHM+PHJlbGF0ZWQtdXJscz48dXJsPmh0dHA6Ly9wZWRpYXRyaWNzLmFhcHB1
YmxpY2F0aW9ucy5vcmcvY29udGVudC8xMzEvNS9lMTY4NC5mdWxsLnBkZitodG1sPC91cmw+PHVy
bD5odHRwOi8vb3ZpZHNwLm92aWQuY29tL292aWR3ZWIuY2dpP1Q9SlMmYW1wO0NTQz1ZJmFtcDtO
RVdTPU4mYW1wO1BBR0U9ZnVsbHRleHQmYW1wO0Q9ZW1lZDExJmFtcDtBTj0yMDEzMjgzNjU0PC91
cmw+PHVybD5odHRwOi8vd3d3LmxpYnJhcnkudW5pc2EuZWR1LmF1L2FwcGxpY2F0aW9ucy9maW5k
aXQvP3VybF92ZXI9WjM5Ljg4LTIwMDQmYW1wO3JmdF92YWxfZm10PWluZm86b2ZpL2ZtdDprZXY6
bXR4OmpvdXJuYWwmYW1wO3Jmcl9pZD1pbmZvOnNpZC9PdmlkOmVtZWQxMSZhbXA7cmZ0LmdlbnJl
PWFydGljbGUmYW1wO3JmdF9pZD1pbmZvOmRvaS8xMC4xNTQyJTJGcGVkcy4yMDEzLTA0MjEmYW1w
O3JmdF9pZD1pbmZvOnBtaWQvJmFtcDtyZnQuaXNzbj0wMDMxLTQwMDUmYW1wO3JmdC52b2x1bWU9
MTMxJmFtcDtyZnQuaXNzdWU9NSZhbXA7cmZ0LnNwYWdlPWUxNjg0JmFtcDtyZnQucGFnZXM9ZTE2
ODQtZTE2OTUmYW1wO3JmdC5kYXRlPTIwMTMmYW1wO3JmdC5qdGl0bGU9UGVkaWF0cmljcyZhbXA7
cmZ0LmF0aXRsZT1HYXN0cm9lc29waGFnZWFsK3JlZmx1eCUzQStNYW5hZ2VtZW50K2d1aWRhbmNl
K2Zvcit0aGUrcGVkaWF0cmljaWFuJmFtcDtyZnQuYXVsYXN0PUxpZ2h0ZGFsZTwvdXJsPjwvcmVs
YXRlZC11cmxzPjwvdXJscz48ZWxlY3Ryb25pYy1yZXNvdXJjZS1udW0+aHR0cDovL2R4LmRvaS5v
cmcvMTAuMTU0Mi9wZWRzLjIwMTMtMDQyMT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511F66">
              <w:rPr>
                <w:sz w:val="20"/>
                <w:szCs w:val="20"/>
              </w:rPr>
              <w:instrText xml:space="preserve"> ADDIN EN.CITE.DATA </w:instrText>
            </w:r>
            <w:r w:rsidR="00511F66">
              <w:rPr>
                <w:sz w:val="20"/>
                <w:szCs w:val="20"/>
              </w:rPr>
            </w:r>
            <w:r w:rsidR="00511F66">
              <w:rPr>
                <w:sz w:val="20"/>
                <w:szCs w:val="20"/>
              </w:rPr>
              <w:fldChar w:fldCharType="end"/>
            </w:r>
            <w:r w:rsidR="004E61FF">
              <w:rPr>
                <w:sz w:val="20"/>
                <w:szCs w:val="20"/>
              </w:rPr>
            </w:r>
            <w:r w:rsidR="004E61FF">
              <w:rPr>
                <w:sz w:val="20"/>
                <w:szCs w:val="20"/>
              </w:rPr>
              <w:fldChar w:fldCharType="separate"/>
            </w:r>
            <w:r w:rsidR="00511F66">
              <w:rPr>
                <w:noProof/>
                <w:sz w:val="20"/>
                <w:szCs w:val="20"/>
              </w:rPr>
              <w:t>(24)</w:t>
            </w:r>
            <w:r w:rsidR="004E61FF">
              <w:rPr>
                <w:sz w:val="20"/>
                <w:szCs w:val="20"/>
              </w:rPr>
              <w:fldChar w:fldCharType="end"/>
            </w:r>
          </w:p>
        </w:tc>
        <w:tc>
          <w:tcPr>
            <w:tcW w:w="573" w:type="pct"/>
          </w:tcPr>
          <w:p w14:paraId="722BD089" w14:textId="5E8D30DC" w:rsidR="00E07E17" w:rsidRPr="00906D10" w:rsidRDefault="00E07E17" w:rsidP="00E07E17">
            <w:pPr>
              <w:rPr>
                <w:sz w:val="20"/>
                <w:szCs w:val="20"/>
              </w:rPr>
            </w:pPr>
            <w:r w:rsidRPr="0018126D">
              <w:rPr>
                <w:sz w:val="20"/>
                <w:szCs w:val="20"/>
              </w:rPr>
              <w:t>Consensus-based recommendation</w:t>
            </w:r>
          </w:p>
        </w:tc>
        <w:tc>
          <w:tcPr>
            <w:tcW w:w="462" w:type="pct"/>
          </w:tcPr>
          <w:p w14:paraId="15EC1D98" w14:textId="699849A0" w:rsidR="00E07E17" w:rsidRPr="00906D10" w:rsidRDefault="00E07E17" w:rsidP="00E07E17">
            <w:pPr>
              <w:rPr>
                <w:sz w:val="20"/>
                <w:szCs w:val="20"/>
              </w:rPr>
            </w:pPr>
            <w:r>
              <w:rPr>
                <w:sz w:val="20"/>
                <w:szCs w:val="20"/>
              </w:rPr>
              <w:t>Diagnosis</w:t>
            </w:r>
          </w:p>
        </w:tc>
        <w:tc>
          <w:tcPr>
            <w:tcW w:w="125" w:type="pct"/>
          </w:tcPr>
          <w:p w14:paraId="1E381395" w14:textId="124D79F0" w:rsidR="00E07E17" w:rsidRPr="00906D10" w:rsidRDefault="00E07E17" w:rsidP="00E07E17">
            <w:pPr>
              <w:rPr>
                <w:sz w:val="20"/>
                <w:szCs w:val="20"/>
              </w:rPr>
            </w:pPr>
            <w:r>
              <w:rPr>
                <w:sz w:val="20"/>
                <w:szCs w:val="20"/>
              </w:rPr>
              <w:t>U</w:t>
            </w:r>
          </w:p>
        </w:tc>
        <w:tc>
          <w:tcPr>
            <w:tcW w:w="863" w:type="pct"/>
            <w:vMerge/>
          </w:tcPr>
          <w:p w14:paraId="6853F9EB" w14:textId="77777777" w:rsidR="00E07E17" w:rsidRPr="00906D10" w:rsidRDefault="00E07E17" w:rsidP="00E07E17">
            <w:pPr>
              <w:rPr>
                <w:sz w:val="20"/>
                <w:szCs w:val="20"/>
              </w:rPr>
            </w:pPr>
          </w:p>
        </w:tc>
        <w:tc>
          <w:tcPr>
            <w:tcW w:w="785" w:type="pct"/>
            <w:vMerge/>
          </w:tcPr>
          <w:p w14:paraId="78A78E73" w14:textId="77777777" w:rsidR="00E07E17" w:rsidRPr="00906D10" w:rsidRDefault="00E07E17" w:rsidP="00E07E17">
            <w:pPr>
              <w:rPr>
                <w:sz w:val="20"/>
                <w:szCs w:val="20"/>
              </w:rPr>
            </w:pPr>
          </w:p>
        </w:tc>
      </w:tr>
      <w:tr w:rsidR="00E07E17" w14:paraId="16062C10" w14:textId="77777777" w:rsidTr="00E07E17">
        <w:tc>
          <w:tcPr>
            <w:tcW w:w="576" w:type="pct"/>
          </w:tcPr>
          <w:p w14:paraId="51FE4B3F" w14:textId="77777777" w:rsidR="00E07E17" w:rsidRPr="00906D10" w:rsidRDefault="00E07E17" w:rsidP="00E07E17">
            <w:pPr>
              <w:rPr>
                <w:sz w:val="20"/>
                <w:szCs w:val="20"/>
              </w:rPr>
            </w:pPr>
            <w:r>
              <w:rPr>
                <w:sz w:val="20"/>
                <w:szCs w:val="20"/>
              </w:rPr>
              <w:t>GORD22 – GORD23</w:t>
            </w:r>
          </w:p>
        </w:tc>
        <w:tc>
          <w:tcPr>
            <w:tcW w:w="1124" w:type="pct"/>
          </w:tcPr>
          <w:p w14:paraId="239980F6" w14:textId="77777777" w:rsidR="00E07E17" w:rsidRPr="00F256B5" w:rsidRDefault="00E07E17" w:rsidP="00E07E17">
            <w:pPr>
              <w:rPr>
                <w:sz w:val="20"/>
                <w:szCs w:val="20"/>
              </w:rPr>
            </w:pPr>
            <w:r w:rsidRPr="00F256B5">
              <w:rPr>
                <w:sz w:val="20"/>
                <w:szCs w:val="20"/>
              </w:rPr>
              <w:t xml:space="preserve">Older children/adolescents presenting with heartburn are managed as follows:                                      </w:t>
            </w:r>
          </w:p>
          <w:p w14:paraId="52F5255F" w14:textId="77777777" w:rsidR="00E07E17" w:rsidRPr="00F256B5" w:rsidRDefault="00E07E17" w:rsidP="00E07E17">
            <w:pPr>
              <w:rPr>
                <w:sz w:val="20"/>
                <w:szCs w:val="20"/>
              </w:rPr>
            </w:pPr>
            <w:r w:rsidRPr="00F256B5">
              <w:rPr>
                <w:sz w:val="20"/>
                <w:szCs w:val="20"/>
              </w:rPr>
              <w:lastRenderedPageBreak/>
              <w:t xml:space="preserve">- assessed for lifestyle factors (diet, alcohol, weight, sleeping position, smoking) AND                                                                     </w:t>
            </w:r>
          </w:p>
          <w:p w14:paraId="21A79CB5" w14:textId="77777777" w:rsidR="00E07E17" w:rsidRPr="00906D10" w:rsidRDefault="00E07E17" w:rsidP="00E07E17">
            <w:pPr>
              <w:rPr>
                <w:sz w:val="20"/>
                <w:szCs w:val="20"/>
              </w:rPr>
            </w:pPr>
            <w:r w:rsidRPr="00F256B5">
              <w:rPr>
                <w:sz w:val="20"/>
                <w:szCs w:val="20"/>
              </w:rPr>
              <w:t xml:space="preserve">- prescribed a PPI for 4 weeks                                                                         </w:t>
            </w:r>
          </w:p>
        </w:tc>
        <w:tc>
          <w:tcPr>
            <w:tcW w:w="491" w:type="pct"/>
          </w:tcPr>
          <w:p w14:paraId="1A5EE7F0" w14:textId="35DEA2A7" w:rsidR="004E61FF" w:rsidRDefault="004E61FF" w:rsidP="004E61FF">
            <w:pPr>
              <w:rPr>
                <w:sz w:val="20"/>
                <w:szCs w:val="20"/>
              </w:rPr>
            </w:pPr>
            <w:proofErr w:type="spellStart"/>
            <w:r>
              <w:rPr>
                <w:sz w:val="20"/>
                <w:szCs w:val="20"/>
              </w:rPr>
              <w:lastRenderedPageBreak/>
              <w:t>Vandenplas</w:t>
            </w:r>
            <w:proofErr w:type="spellEnd"/>
            <w:r>
              <w:rPr>
                <w:sz w:val="20"/>
                <w:szCs w:val="20"/>
              </w:rPr>
              <w:t xml:space="preserve"> et al 2009</w:t>
            </w:r>
            <w:r>
              <w:rPr>
                <w:sz w:val="20"/>
                <w:szCs w:val="20"/>
              </w:rPr>
              <w:fldChar w:fldCharType="begin">
                <w:fldData xml:space="preserve">PEVuZE5vdGU+PENpdGU+PEF1dGhvcj5WYW5kZW5wbGFzPC9BdXRob3I+PFllYXI+MjAwOTwvWWVh
cj48UmVjTnVtPjY0NjwvUmVjTnVtPjxEaXNwbGF5VGV4dD4oMjMpPC9EaXNwbGF5VGV4dD48cmVj
b3JkPjxyZWMtbnVtYmVyPjY0NjwvcmVjLW51bWJlcj48Zm9yZWlnbi1rZXlzPjxrZXkgYXBwPSJF
TiIgZGItaWQ9ImRyeHB3enRhOHMyMjk3ZTVmOWNwdHB3eWF4ZmRmZHZwdDIydyIgdGltZXN0YW1w
PSIwIj42NDY8L2tleT48L2ZvcmVpZ24ta2V5cz48cmVmLXR5cGUgbmFtZT0iSm91cm5hbCBBcnRp
Y2xlIj4xNzwvcmVmLXR5cGU+PGNvbnRyaWJ1dG9ycz48YXV0aG9ycz48YXV0aG9yPlZhbmRlbnBs
YXMsIFkuPC9hdXRob3I+PGF1dGhvcj5SdWRvbHBoLCBDLiBELjwvYXV0aG9yPjxhdXRob3I+RGkg
TG9yZW56bywgQy48L2F1dGhvcj48YXV0aG9yPkhhc3NhbGwsIEUuPC9hdXRob3I+PGF1dGhvcj5M
aXB0YWssIEcuPC9hdXRob3I+PGF1dGhvcj5NYXp1ciwgTC48L2F1dGhvcj48YXV0aG9yPlNvbmRo
ZWltZXIsIEouPC9hdXRob3I+PGF1dGhvcj5TdGFpYW5vLCBBLjwvYXV0aG9yPjxhdXRob3I+VGhv
bXNvbiwgTS48L2F1dGhvcj48YXV0aG9yPlZlZXJlbWFuLVdhdXRlcnMsIEcuPC9hdXRob3I+PGF1
dGhvcj5XZW56bCwgVC4gRy48L2F1dGhvcj48L2F1dGhvcnM+PC9jb250cmlidXRvcnM+PGF1dGgt
YWRkcmVzcz4oVmFuZGVucGxhcykgVVogQnJ1c3NlbCBLaW5kZXJlbiwgQnJ1c3NlbHMsIEJlbGdp
dW0gKFJ1ZG9scGgpIERpdmlzaW9uIG9mIFBlZGlhdHJpYyBHYXN0cm9lbnRlcm9sb2d5LCBIZXBh
dG9sb2d5LCBhbmQgTnV0cml0aW9uLCBDaGlsZHJlbiZhcG9zO3MgSG9zcGl0YWwgb2YgV2lzY29u
c2luLCBNZWRpY2FsIENvbGxlZ2Ugb2YgV2lzY29uc2luLCA5MDAwIFcgV2lzY29uc2luIEF2ZSwg
TWlsd2F1a2VlLCBXSSA1MzIyNiwgVW5pdGVkIFN0YXRlcyAoRGkgTG9yZW56bykgRGl2aXNpb24g
b2YgUGVkaWF0cmljIEdhc3Ryb2VudGVyb2xvZ3ksIE5hdGlvbndpZGUgQ2hpbGRyZW4mYXBvcztz
IEhvc3BpdGFsLCBPaGlvIFN0YXRlIFVuaXZlcnNpdHksIENvbHVtYnVzLCBPSCwgVW5pdGVkIFN0
YXRlcyAoSGFzc2FsbCkgRGl2aXNpb24gb2YgR2FzdHJvZW50ZXJvbG9neSwgRGVwYXJ0bWVudCBv
ZiBQZWRpYXRyaWNzLCBCcml0aXNoIENvbHVtYmlhIENoaWxkcmVuJmFwb3M7cyBIb3NwaXRhbC9V
bml2ZXJzaXR5IG9mIEJyaXRpc2ggQ29sdW1iaWEsIFZhbmNvdXZlciwgQkMsIENhbmFkYSAoTGlw
dGFrKSBEZXBhcnRtZW50IG9mIFBlZGlhdHJpY3MsIFVwc3RhdGUgTWVkaWNhbCBVbml2ZXJzaXR5
LCBTeXJhY3VzZSwgTlksIFVuaXRlZCBTdGF0ZXMgKE1henVyKSBEZXBhcnRtZW50IG9mIFBlZGlh
dHJpY3MsIFVuaXZlcnNpdHkgb2YgVGV4YXMgSGVhbHRoIFNjaWVuY2VzIENlbnRlciBIb3VzdG9u
LCBTaHJpbmVycyBIb3NwaXRhbCBmb3IgQ2hpbGRyZW4sIEhvdXN0b24sIFRYLCBVbml0ZWQgU3Rh
dGVzIChTb25kaGVpbWVyKSBEZXBhcnRtZW50IG9mIFBlZGlhdHJpY3MsIFVuaXZlcnNpdHkgb2Yg
Q29sb3JhZG8gSGVhbHRoIFNjaWVuY2VzIENlbnRlciwgRGVudmVyLCBDTywgVW5pdGVkIFN0YXRl
cyAoU3RhaWFubykgRGVwYXJ0bWVudCBvZiBQZWRpYXRyaWNzLCBVbml2ZXJzaXR5IG9mIE5hcGxl
cyBGZWRlcmljbyBJSSwgTmFwbGVzLCBJdGFseSAoVGhvbXNvbikgQ2VudHJlIGZvciBQYWVkaWF0
cmljIEdhc3Ryb2VudGVyb2xvZ3ksIFNoZWZmaWVsZCBDaGlsZHJlbiZhcG9zO3MgSG9zcGl0YWws
IFdlc3Rlcm4gQmFuaywgU2hlZmZpZWxkLCBVbml0ZWQgS2luZ2RvbSAoVmVlcmVtYW4tV2F1dGVy
cykgUGVkaWF0cmljIEdhc3Ryb2VudGVyb2xvZ3kgYW5kIE51dHJpdGlvbiwgUXVlZW4gUGFvbGEg
Q2hpbGRyZW4mYXBvcztzIEhvc3BpdGFsLVpOQSwgQW50d2VycCwgQmVsZ2l1bSAoV2VuemwpIEts
aW5payBmdXIgS2luZGVyLSB1bmQgSnVnZW5kbWVkaXppbiwgVW5pdmVyc2l0YXRza2xpbmlrdW0g
ZGVyIFJXVEggQWFjaGVuLCBBYWNoZW4sIEdlcm1hbnkmI3hEO0MuIEQuIFJ1ZG9scGgsIERpdmlz
aW9uIG9mIFBlZGlhdHJpYyBHYXN0cm9lbnRlcm9sb2d5LCBIZXBhdG9sb2d5LCBhbmQgTnV0cml0
aW9uLCBDaGlsZHJlbiZhcG9zO3MgSG9zcGl0YWwgb2YgV2lzY29uc2luLCBNZWRpY2FsIENvbGxl
Z2Ugb2YgV2lzY29uc2luLCA5MDAwIFcgV2lzY29uc2luIEF2ZSwgTWlsd2F1a2VlLCBXSSA1MzIy
NiwgVW5pdGVkIFN0YXRlcy4gRS1tYWlsOiBjcnVkb2xwaEBtY3cuZWR1PC9hdXRoLWFkZHJlc3M+
PHRpdGxlcz48dGl0bGU+UGVkaWF0cmljIGdhc3Ryb2Vzb3BoYWdlYWwgcmVmbHV4IGNsaW5pY2Fs
IHByYWN0aWNlIGd1aWRlbGluZXM6IEpvaW50IHJlY29tbWVuZGF0aW9ucyBvZiB0aGUgTm9ydGgg
QW1lcmljYW4gU29jaWV0eSBmb3IgUGVkaWF0cmljIEdhc3Ryb2VudGVyb2xvZ3ksIEhlcGF0b2xv
Z3ksIGFuZCBOdXRyaXRpb24gKE5BU1BHSEFOKSBhbmQgdGhlIEV1cm9wZWFuIFNvY2lldHkgZm9y
IFBlZGlhdHJpYyBHYXN0cm9lbnRlcm9sb2d5LCBIZXBhdG9sb2d5LCBhbmQgTnV0cml0aW9uIChF
U1BHSEFOKTwvdGl0bGU+PHNlY29uZGFyeS10aXRsZT5Kb3VybmFsIG9mIFBlZGlhdHJpYyBHYXN0
cm9lbnRlcm9sb2d5IGFuZCBOdXRyaXRpb248L3NlY29uZGFyeS10aXRsZT48L3RpdGxlcz48cGFn
ZXM+NDk4LTU0NzwvcGFnZXM+PHZvbHVtZT40OTwvdm9sdW1lPjxudW1iZXI+NDwvbnVtYmVyPjxr
ZXl3b3Jkcz48a2V5d29yZD5DbGluaWNhbCBwcmFjdGljZSBndWlkZWxpbmVzPC9rZXl3b3JkPjxr
ZXl3b3JkPkRpYWdub3N0aWMgdGVzdHM8L2tleXdvcmQ+PGtleXdvcmQ+R2FzdHJvZXNvcGhhZ2Vh
bCByZWZsdXggKEdFUik8L2tleXdvcmQ+PGtleXdvcmQ+R2FzdHJvZXNvcGhhZ2VhbCByZWZsdXgg
ZGlzZWFzZSAoR0VSRCk8L2tleXdvcmQ+PGtleXdvcmQ+VGhlcmFwZXV0aWMgbW9kYWxpdGllczwv
a2V5d29yZD48a2V5d29yZD5hY2hsb3JoeWRyaWEvc2kgW1NpZGUgRWZmZWN0XTwva2V5d29yZD48
a2V5d29yZD5hbGthbG9zaXMvc2kgW1NpZGUgRWZmZWN0XTwva2V5d29yZD48a2V5d29yZD5hbmFt
bmVzaXM8L2tleXdvcmQ+PGtleXdvcmQ+YXRyb3BoaWMgZ2FzdHJpdGlzL3NpIFtTaWRlIEVmZmVj
dF08L2tleXdvcmQ+PGtleXdvcmQ+QiBzY2FuPC9rZXl3b3JkPjxrZXl3b3JkPmNhcmNpbm9pZC9z
aSBbU2lkZSBFZmZlY3RdPC9rZXl3b3JkPjxrZXl3b3JkPmNsaW5pY2FsIGZlYXR1cmU8L2tleXdv
cmQ+PGtleXdvcmQ+Y2xpbmljYWwgdHJpYWw8L2tleXdvcmQ+PGtleXdvcmQ+Y29uc3RpcGF0aW9u
L3NpIFtTaWRlIEVmZmVjdF08L2tleXdvcmQ+PGtleXdvcmQ+Y3lhbm9jb2JhbGFtaW4gZGVmaWNp
ZW5jeS9zaSBbU2lkZSBFZmZlY3RdPC9rZXl3b3JkPjxrZXl3b3JkPmRpYXJyaGVhL3NpIFtTaWRl
IEVmZmVjdF08L2tleXdvcmQ+PGtleXdvcmQ+ZGl6emluZXNzL3NpIFtTaWRlIEVmZmVjdF08L2tl
eXdvcmQ+PGtleXdvcmQ+ZHJvd3NpbmVzcy9zaSBbU2lkZSBFZmZlY3RdPC9rZXl3b3JkPjxrZXl3
b3JkPmRydWcgYWN0aXZpdHk8L2tleXdvcmQ+PGtleXdvcmQ+ZHJ1ZyBiaW9hdmFpbGFiaWxpdHk8
L2tleXdvcmQ+PGtleXdvcmQ+ZHJ1ZyBkb3NlIHJlZHVjdGlvbjwva2V5d29yZD48a2V5d29yZD5k
cnVnIGhhbGYgbGlmZTwva2V5d29yZD48a2V5d29yZD5kcnVnIGluZHVjZWQgaGVhZGFjaGUvc2kg
W1NpZGUgRWZmZWN0XTwva2V5d29yZD48a2V5d29yZD5kcnVnIG1lZ2Fkb3NlPC9rZXl3b3JkPjxr
ZXl3b3JkPmR5c3BlcHNpYS9zaSBbU2lkZSBFZmZlY3RdPC9rZXl3b3JkPjxrZXl3b3JkPmVzb3Bo
YWdpdGlzL2NvIFtDb21wbGljYXRpb25dPC9rZXl3b3JkPjxrZXl3b3JkPmVzb3BoYWdpdGlzL2R0
IFtEcnVnIFRoZXJhcHldPC9rZXl3b3JkPjxrZXl3b3JkPmV4dHJhcHlyYW1pZGFsIHN5bmRyb21l
L3NpIFtTaWRlIEVmZmVjdF08L2tleXdvcmQ+PGtleXdvcmQ+ZmF0aWd1ZS9zaSBbU2lkZSBFZmZl
Y3RdPC9rZXl3b3JkPjxrZXl3b3JkPmdhbGFjdG9ycmhlYS9zaSBbU2lkZSBFZmZlY3RdPC9rZXl3
b3JkPjxrZXl3b3JkPmdhc3Ryb2Vzb3BoYWdlYWwgcmVmbHV4L2RpIFtEaWFnbm9zaXNdPC9rZXl3
b3JkPjxrZXl3b3JkPmdhc3Ryb2Vzb3BoYWdlYWwgcmVmbHV4L2R0IFtEcnVnIFRoZXJhcHldPC9r
ZXl3b3JkPjxrZXl3b3JkPmdhc3Ryb2Vzb3BoYWdlYWwgcmVmbHV4L3NpIFtTaWRlIEVmZmVjdF08
L2tleXdvcmQ+PGtleXdvcmQ+Z2FzdHJvZXNvcGhhZ2VhbCByZWZsdXgvc3UgW1N1cmdlcnldPC9r
ZXl3b3JkPjxrZXl3b3JkPmdhc3Ryb2ludGVzdGluYWwgYmlvcHN5PC9rZXl3b3JkPjxrZXl3b3Jk
Pmdhc3Ryb2ludGVzdGluYWwgZW5kb3Njb3B5PC9rZXl3b3JkPjxrZXl3b3JkPmdhc3Ryb2ludGVz
dGluYWwgbW90aWxpdHk8L2tleXdvcmQ+PGtleXdvcmQ+Z2FzdHJvaW50ZXN0aW5hbCB0cmFjdCBz
Y2ludGlzY2FubmluZzwva2V5d29yZD48a2V5d29yZD5neW5lY29tYXN0aWEvc2kgW1NpZGUgRWZm
ZWN0XTwva2V5d29yZD48a2V5d29yZD5oaXAgZnJhY3R1cmUvc2kgW1NpZGUgRWZmZWN0XTwva2V5
d29yZD48a2V5d29yZD5odW1hbjwva2V5d29yZD48a2V5d29yZD5oeXBlcmNhbGNlbWlhL3NpIFtT
aWRlIEVmZmVjdF08L2tleXdvcmQ+PGtleXdvcmQ+aHlwZXJnYXN0cmluZW1pYS9zaSBbU2lkZSBF
ZmZlY3RdPC9rZXl3b3JkPjxrZXl3b3JkPmh5cGVycGxhc2lhL3NpIFtTaWRlIEVmZmVjdF08L2tl
eXdvcmQ+PGtleXdvcmQ+aW50ZXJzdGl0aWFsIG5lcGhyaXRpcy9zaSBbU2lkZSBFZmZlY3RdPC9r
ZXl3b3JkPjxrZXl3b3JkPmlycml0YWJpbGl0eTwva2V5d29yZD48a2V5d29yZD5raWRuZXkgZmFp
bHVyZS9zaSBbU2lkZSBFZmZlY3RdPC9rZXl3b3JkPjxrZXl3b3JkPmxldGhhcmd5L3NpIFtTaWRl
IEVmZmVjdF08L2tleXdvcmQ+PGtleXdvcmQ+bGlmZXN0eWxlIG1vZGlmaWNhdGlvbjwva2V5d29y
ZD48a2V5d29yZD5saXZlciBkaXNlYXNlL3NpIFtTaWRlIEVmZmVjdF08L2tleXdvcmQ+PGtleXdv
cmQ+bG93ZXIgcmVzcGlyYXRvcnkgdHJhY3QgaW5mZWN0aW9uL3NpIFtTaWRlIEVmZmVjdF08L2tl
eXdvcmQ+PGtleXdvcmQ+bWVkaWNhbCBzb2NpZXR5PC9rZXl3b3JkPjxrZXl3b3JkPm1pY3JvY3l0
aWMgYW5lbWlhL3NpIFtTaWRlIEVmZmVjdF08L2tleXdvcmQ+PGtleXdvcmQ+bmF1c2VhL3NpIFtT
aWRlIEVmZmVjdF08L2tleXdvcmQ+PGtleXdvcmQ+bmV1cm90b3hpY2l0eS9zaSBbU2lkZSBFZmZl
Y3RdPC9rZXl3b3JkPjxrZXl3b3JkPm9zdGVvcGVuaWEvc2kgW1NpZGUgRWZmZWN0XTwva2V5d29y
ZD48a2V5d29yZD5wSCBtZWFzdXJlbWVudDwva2V5d29yZD48a2V5d29yZD5waHlzaWNhbCBleGFt
aW5hdGlvbjwva2V5d29yZD48a2V5d29yZD5wb2x5cC9zaSBbU2lkZSBFZmZlY3RdPC9rZXl3b3Jk
PjxrZXl3b3JkPnByYWN0aWNlIGd1aWRlbGluZTwva2V5d29yZD48a2V5d29yZD5wcmlvcml0eSBq
b3VybmFsPC9rZXl3b3JkPjxrZXl3b3JkPnJldmlldzwva2V5d29yZD48a2V5d29yZD5yaWNrZXRz
L3NpIFtTaWRlIEVmZmVjdF08L2tleXdvcmQ+PGtleXdvcmQ+cmlzayBmYWN0b3I8L2tleXdvcmQ+
PGtleXdvcmQ+c2lkZSBlZmZlY3Qvc2kgW1NpZGUgRWZmZWN0XTwva2V5d29yZD48a2V5d29yZD5z
b21ub2xlbmNlL3NpIFtTaWRlIEVmZmVjdF08L2tleXdvcmQ+PGtleXdvcmQ+c3RvbWFjaCBmdW5k
b3BsaWNhdGlvbjwva2V5d29yZD48a2V5d29yZD5zdG9tYWNoIHBhcmVzaXMvZHQgW0RydWcgVGhl
cmFweV08L2tleXdvcmQ+PGtleXdvcmQ+dGFyZGl2ZSBkeXNraW5lc2lhL3NpIFtTaWRlIEVmZmVj
dF08L2tleXdvcmQ+PGtleXdvcmQ+dW5zcGVjaWZpZWQgc2lkZSBlZmZlY3Qvc2kgW1NpZGUgRWZm
ZWN0XTwva2V5d29yZD48a2V5d29yZD5hbGdpbmljIGFjaWQvYWUgW0FkdmVyc2UgRHJ1ZyBSZWFj
dGlvbl08L2tleXdvcmQ+PGtleXdvcmQ+YWxnaW5pYyBhY2lkL2N0IFtDbGluaWNhbCBUcmlhbF08
L2tleXdvcmQ+PGtleXdvcmQ+YWxnaW5pYyBhY2lkL2R0IFtEcnVnIFRoZXJhcHldPC9rZXl3b3Jk
PjxrZXl3b3JkPmFsdW1pbnVtIGRlcml2YXRpdmUvYWUgW0FkdmVyc2UgRHJ1ZyBSZWFjdGlvbl08
L2tleXdvcmQ+PGtleXdvcmQ+YWx1bWludW0gZGVyaXZhdGl2ZS9kdCBbRHJ1ZyBUaGVyYXB5XTwv
a2V5d29yZD48a2V5d29yZD5hbHVtaW51bSBoeWRyb3hpZGUvZHQgW0RydWcgVGhlcmFweV08L2tl
eXdvcmQ+PGtleXdvcmQ+YW50YWNpZCBhZ2VudC9jYiBbRHJ1ZyBDb21iaW5hdGlvbl08L2tleXdv
cmQ+PGtleXdvcmQ+YW50YWNpZCBhZ2VudC9kdCBbRHJ1ZyBUaGVyYXB5XTwva2V5d29yZD48a2V5
d29yZD5iYWNsb2Zlbi9hZSBbQWR2ZXJzZSBEcnVnIFJlYWN0aW9uXTwva2V5d29yZD48a2V5d29y
ZD5iYWNsb2Zlbi9kdCBbRHJ1ZyBUaGVyYXB5XTwva2V5d29yZD48a2V5d29yZD5iYWNsb2Zlbi9w
ZCBbUGhhcm1hY29sb2d5XTwva2V5d29yZD48a2V5d29yZD5iYXJpdW08L2tleXdvcmQ+PGtleXdv
cmQ+YmV0aGFuZWNob2wvYWUgW0FkdmVyc2UgRHJ1ZyBSZWFjdGlvbl08L2tleXdvcmQ+PGtleXdv
cmQ+YmV0aGFuZWNob2wvY3QgW0NsaW5pY2FsIFRyaWFsXTwva2V5d29yZD48a2V5d29yZD5iZXRo
YW5lY2hvbC9kdCBbRHJ1ZyBUaGVyYXB5XTwva2V5d29yZD48a2V5d29yZD5iaWNhcmJvbmF0ZS9k
dCBbRHJ1ZyBUaGVyYXB5XTwva2V5d29yZD48a2V5d29yZD5jYWxjaXVtIGNhcmJvbmF0ZS9hZSBb
QWR2ZXJzZSBEcnVnIFJlYWN0aW9uXTwva2V5d29yZD48a2V5d29yZD5jYWxjaXVtIGNhcmJvbmF0
ZS9kdCBbRHJ1ZyBUaGVyYXB5XTwva2V5d29yZD48a2V5d29yZD5jaW1ldGlkaW5lL2FlIFtBZHZl
cnNlIERydWcgUmVhY3Rpb25dPC9rZXl3b3JkPjxrZXl3b3JkPmNpbWV0aWRpbmUvY3QgW0NsaW5p
Y2FsIFRyaWFsXTwva2V5d29yZD48a2V5d29yZD5jaW1ldGlkaW5lL2NiIFtEcnVnIENvbWJpbmF0
aW9uXTwva2V5d29yZD48a2V5d29yZD5jaW1ldGlkaW5lL2NtIFtEcnVnIENvbXBhcmlzb25dPC9r
ZXl3b3JkPjxrZXl3b3JkPmNpbWV0aWRpbmUvZHQgW0RydWcgVGhlcmFweV08L2tleXdvcmQ+PGtl
eXdvcmQ+Y2lzYXByaWRlL2R0IFtEcnVnIFRoZXJhcHldPC9rZXl3b3JkPjxrZXl3b3JkPmRleGxh
bnNvcHJhem9sZS9kdCBbRHJ1ZyBUaGVyYXB5XTwva2V5d29yZD48a2V5d29yZD5kb21wZXJpZG9u
ZS9hZSBbQWR2ZXJzZSBEcnVnIFJlYWN0aW9uXTwva2V5d29yZD48a2V5d29yZD5kb21wZXJpZG9u
ZS9jdCBbQ2xpbmljYWwgVHJpYWxdPC9rZXl3b3JkPjxrZXl3b3JkPmRvbXBlcmlkb25lL2R0IFtE
cnVnIFRoZXJhcHldPC9rZXl3b3JkPjxrZXl3b3JkPmVyeXRocm9teWNpbi9kdCBbRHJ1ZyBUaGVy
YXB5XTwva2V5d29yZD48a2V5d29yZD5mYW1vdGlkaW5lL2N0IFtDbGluaWNhbCBUcmlhbF08L2tl
eXdvcmQ+PGtleXdvcmQ+ZmFtb3RpZGluZS9jbSBbRHJ1ZyBDb21wYXJpc29uXTwva2V5d29yZD48
a2V5d29yZD5mYW1vdGlkaW5lL2R0IFtEcnVnIFRoZXJhcHldPC9rZXl3b3JkPjxrZXl3b3JkPmdh
c3Ryb2ludGVzdGluYWwgYWdlbnQvYWUgW0FkdmVyc2UgRHJ1ZyBSZWFjdGlvbl08L2tleXdvcmQ+
PGtleXdvcmQ+aGlzdGFtaW5lIEgyIHJlY2VwdG9yIGFudGFnb25pc3QvYWUgW0FkdmVyc2UgRHJ1
ZyBSZWFjdGlvbl08L2tleXdvcmQ+PGtleXdvcmQ+aGlzdGFtaW5lIEgyIHJlY2VwdG9yIGFudGFn
b25pc3QvY20gW0RydWcgQ29tcGFyaXNvbl08L2tleXdvcmQ+PGtleXdvcmQ+aGlzdGFtaW5lIEgy
IHJlY2VwdG9yIGFudGFnb25pc3QvZHQgW0RydWcgVGhlcmFweV08L2tleXdvcmQ+PGtleXdvcmQ+
aGlzdGFtaW5lIEgyIHJlY2VwdG9yIGFudGFnb25pc3QvcGQgW1BoYXJtYWNvbG9neV08L2tleXdv
cmQ+PGtleXdvcmQ+bWFnbmVzaXVtIGh5ZHJveGlkZS9kdCBbRHJ1ZyBUaGVyYXB5XTwva2V5d29y
ZD48a2V5d29yZD5tZXRvY2xvcHJhbWlkZS9hZSBbQWR2ZXJzZSBEcnVnIFJlYWN0aW9uXTwva2V5
d29yZD48a2V5d29yZD5tZXRvY2xvcHJhbWlkZS9jdCBbQ2xpbmljYWwgVHJpYWxdPC9rZXl3b3Jk
PjxrZXl3b3JkPm1ldG9jbG9wcmFtaWRlL2R0IFtEcnVnIFRoZXJhcHldPC9rZXl3b3JkPjxrZXl3
b3JkPm5pemF0aWRpbmUvY20gW0RydWcgQ29tcGFyaXNvbl08L2tleXdvcmQ+PGtleXdvcmQ+bml6
YXRpZGluZS9kdCBbRHJ1ZyBUaGVyYXB5XTwva2V5d29yZD48a2V5d29yZD5vbWVwcmF6b2xlL2N0
IFtDbGluaWNhbCBUcmlhbF08L2tleXdvcmQ+PGtleXdvcmQ+b21lcHJhem9sZS9kdCBbRHJ1ZyBU
aGVyYXB5XTwva2V5d29yZD48a2V5d29yZD5wbGFjZWJvPC9rZXl3b3JkPjxrZXl3b3JkPnByb2tp
bmV0aWMgYWdlbnQvYWUgW0FkdmVyc2UgRHJ1ZyBSZWFjdGlvbl08L2tleXdvcmQ+PGtleXdvcmQ+
cHJva2luZXRpYyBhZ2VudC9kdCBbRHJ1ZyBUaGVyYXB5XTwva2V5d29yZD48a2V5d29yZD5wcm90
b24gcHVtcCBpbmhpYml0b3IvYWUgW0FkdmVyc2UgRHJ1ZyBSZWFjdGlvbl08L2tleXdvcmQ+PGtl
eXdvcmQ+cHJvdG9uIHB1bXAgaW5oaWJpdG9yL2N0IFtDbGluaWNhbCBUcmlhbF08L2tleXdvcmQ+
PGtleXdvcmQ+cHJvdG9uIHB1bXAgaW5oaWJpdG9yL2NtIFtEcnVnIENvbXBhcmlzb25dPC9rZXl3
b3JkPjxrZXl3b3JkPnByb3RvbiBwdW1wIGluaGliaXRvci9kdCBbRHJ1ZyBUaGVyYXB5XTwva2V5
d29yZD48a2V5d29yZD5wcm90b24gcHVtcCBpbmhpYml0b3IvcGsgW1BoYXJtYWNva2luZXRpY3Nd
PC9rZXl3b3JkPjxrZXl3b3JkPnByb3RvbiBwdW1wIGluaGliaXRvci9wZCBbUGhhcm1hY29sb2d5
XTwva2V5d29yZD48a2V5d29yZD5yYW5pdGlkaW5lL2N0IFtDbGluaWNhbCBUcmlhbF08L2tleXdv
cmQ+PGtleXdvcmQ+cmFuaXRpZGluZS9jbSBbRHJ1ZyBDb21wYXJpc29uXTwva2V5d29yZD48a2V5
d29yZD5yYW5pdGlkaW5lL2R0IFtEcnVnIFRoZXJhcHldPC9rZXl3b3JkPjxrZXl3b3JkPnJhbml0
aWRpbmUvaXYgW0ludHJhdmVub3VzIERydWcgQWRtaW5pc3RyYXRpb25dPC9rZXl3b3JkPjxrZXl3
b3JkPnJhbml0aWRpbmUvcG8gW09yYWwgRHJ1ZyBBZG1pbmlzdHJhdGlvbl08L2tleXdvcmQ+PGtl
eXdvcmQ+cmFuaXRpZGluZS9wayBbUGhhcm1hY29raW5ldGljc108L2tleXdvcmQ+PGtleXdvcmQ+
c3VjcmFsZmF0ZS9kdCBbRHJ1ZyBUaGVyYXB5XTwva2V5d29yZD48a2V5d29yZD51bmNsYXNzaWZp
ZWQgZHJ1Zzwva2V5d29yZD48L2tleXdvcmRzPjxkYXRlcz48eWVhcj4yMDA5PC95ZWFyPjxwdWIt
ZGF0ZXM+PGRhdGU+T2N0b2JlcjwvZGF0ZT48L3B1Yi1kYXRlcz48L2RhdGVzPjxpc2JuPjAyNzct
MjExNjwvaXNibj48YWNjZXNzaW9uLW51bT4yMDA5NTI4NzQzPC9hY2Nlc3Npb24tbnVtPjx3b3Jr
LXR5cGU+UmV2aWV3PC93b3JrLXR5cGU+PHVybHM+PHJlbGF0ZWQtdXJscz48dXJsPmh0dHA6Ly9v
dmlkc3Aub3ZpZC5jb20vb3ZpZHdlYi5jZ2k/VD1KUyZhbXA7Q1NDPVkmYW1wO05FV1M9TiZhbXA7
UEFHRT1mdWxsdGV4dCZhbXA7RD1lbWVkOSZhbXA7QU49MjAwOTUyODc0MzwvdXJsPjx1cmw+aHR0
cDovL3d3dy5saWJyYXJ5LnVuaXNhLmVkdS5hdS9hcHBsaWNhdGlvbnMvZmluZGl0Lz91cmxfdmVy
PVozOS44OC0yMDA0JmFtcDtyZnRfdmFsX2ZtdD1pbmZvOm9maS9mbXQ6a2V2Om10eDpqb3VybmFs
JmFtcDtyZnJfaWQ9aW5mbzpzaWQvT3ZpZDplbWVkOSZhbXA7cmZ0LmdlbnJlPWFydGljbGUmYW1w
O3JmdF9pZD1pbmZvOmRvaS8xMC4xMDk3JTJGTVBHLjBiMDEzZTMxODFiN2Y1NjMmYW1wO3JmdF9p
ZD1pbmZvOnBtaWQvJmFtcDtyZnQuaXNzbj0wMjc3LTIxMTYmYW1wO3JmdC52b2x1bWU9NDkmYW1w
O3JmdC5pc3N1ZT00JmFtcDtyZnQuc3BhZ2U9NDk4JmFtcDtyZnQucGFnZXM9NDk4LTU0NyZhbXA7
cmZ0LmRhdGU9MjAwOSZhbXA7cmZ0Lmp0aXRsZT1Kb3VybmFsK29mK1BlZGlhdHJpYytHYXN0cm9l
bnRlcm9sb2d5K2FuZCtOdXRyaXRpb24mYW1wO3JmdC5hdGl0bGU9UGVkaWF0cmljK2dhc3Ryb2Vz
b3BoYWdlYWwrcmVmbHV4K2NsaW5pY2FsK3ByYWN0aWNlK2d1aWRlbGluZXMlM0ErSm9pbnQrcmVj
b21tZW5kYXRpb25zK29mK3RoZStOb3J0aCtBbWVyaWNhbitTb2NpZXR5K2ZvcitQZWRpYXRyaWMr
R2FzdHJvZW50ZXJvbG9neSUyQytIZXBhdG9sb2d5JTJDK2FuZCtOdXRyaXRpb24rJTI4TkFTUEdI
QU4lMjkrYW5kK3RoZStFdXJvcGVhbitTb2NpZXR5K2ZvcitQZWRpYXRyaWMrR2FzdHJvZW50ZXJv
bG9neSUyQytIZXBhdG9sb2d5JTJDK2FuZCtOdXRyaXRpb24rJTI4RVNQR0hBTiUyOSZhbXA7cmZ0
LmF1bGFzdD1WYW5kZW5wbGFzPC91cmw+PC9yZWxhdGVkLXVybHM+PC91cmxzPjxlbGVjdHJvbmlj
LXJlc291cmNlLW51bT5odHRwOi8vZHguZG9pLm9yZy8xMC4xMDk3L01QRy4wYjAxM2UzMTgxYjdm
NTYz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11F66">
              <w:rPr>
                <w:sz w:val="20"/>
                <w:szCs w:val="20"/>
              </w:rPr>
              <w:instrText xml:space="preserve"> ADDIN EN.CITE </w:instrText>
            </w:r>
            <w:r w:rsidR="00511F66">
              <w:rPr>
                <w:sz w:val="20"/>
                <w:szCs w:val="20"/>
              </w:rPr>
              <w:fldChar w:fldCharType="begin">
                <w:fldData xml:space="preserve">PEVuZE5vdGU+PENpdGU+PEF1dGhvcj5WYW5kZW5wbGFzPC9BdXRob3I+PFllYXI+MjAwOTwvWWVh
cj48UmVjTnVtPjY0NjwvUmVjTnVtPjxEaXNwbGF5VGV4dD4oMjMpPC9EaXNwbGF5VGV4dD48cmVj
b3JkPjxyZWMtbnVtYmVyPjY0NjwvcmVjLW51bWJlcj48Zm9yZWlnbi1rZXlzPjxrZXkgYXBwPSJF
TiIgZGItaWQ9ImRyeHB3enRhOHMyMjk3ZTVmOWNwdHB3eWF4ZmRmZHZwdDIydyIgdGltZXN0YW1w
PSIwIj42NDY8L2tleT48L2ZvcmVpZ24ta2V5cz48cmVmLXR5cGUgbmFtZT0iSm91cm5hbCBBcnRp
Y2xlIj4xNzwvcmVmLXR5cGU+PGNvbnRyaWJ1dG9ycz48YXV0aG9ycz48YXV0aG9yPlZhbmRlbnBs
YXMsIFkuPC9hdXRob3I+PGF1dGhvcj5SdWRvbHBoLCBDLiBELjwvYXV0aG9yPjxhdXRob3I+RGkg
TG9yZW56bywgQy48L2F1dGhvcj48YXV0aG9yPkhhc3NhbGwsIEUuPC9hdXRob3I+PGF1dGhvcj5M
aXB0YWssIEcuPC9hdXRob3I+PGF1dGhvcj5NYXp1ciwgTC48L2F1dGhvcj48YXV0aG9yPlNvbmRo
ZWltZXIsIEouPC9hdXRob3I+PGF1dGhvcj5TdGFpYW5vLCBBLjwvYXV0aG9yPjxhdXRob3I+VGhv
bXNvbiwgTS48L2F1dGhvcj48YXV0aG9yPlZlZXJlbWFuLVdhdXRlcnMsIEcuPC9hdXRob3I+PGF1
dGhvcj5XZW56bCwgVC4gRy48L2F1dGhvcj48L2F1dGhvcnM+PC9jb250cmlidXRvcnM+PGF1dGgt
YWRkcmVzcz4oVmFuZGVucGxhcykgVVogQnJ1c3NlbCBLaW5kZXJlbiwgQnJ1c3NlbHMsIEJlbGdp
dW0gKFJ1ZG9scGgpIERpdmlzaW9uIG9mIFBlZGlhdHJpYyBHYXN0cm9lbnRlcm9sb2d5LCBIZXBh
dG9sb2d5LCBhbmQgTnV0cml0aW9uLCBDaGlsZHJlbiZhcG9zO3MgSG9zcGl0YWwgb2YgV2lzY29u
c2luLCBNZWRpY2FsIENvbGxlZ2Ugb2YgV2lzY29uc2luLCA5MDAwIFcgV2lzY29uc2luIEF2ZSwg
TWlsd2F1a2VlLCBXSSA1MzIyNiwgVW5pdGVkIFN0YXRlcyAoRGkgTG9yZW56bykgRGl2aXNpb24g
b2YgUGVkaWF0cmljIEdhc3Ryb2VudGVyb2xvZ3ksIE5hdGlvbndpZGUgQ2hpbGRyZW4mYXBvcztz
IEhvc3BpdGFsLCBPaGlvIFN0YXRlIFVuaXZlcnNpdHksIENvbHVtYnVzLCBPSCwgVW5pdGVkIFN0
YXRlcyAoSGFzc2FsbCkgRGl2aXNpb24gb2YgR2FzdHJvZW50ZXJvbG9neSwgRGVwYXJ0bWVudCBv
ZiBQZWRpYXRyaWNzLCBCcml0aXNoIENvbHVtYmlhIENoaWxkcmVuJmFwb3M7cyBIb3NwaXRhbC9V
bml2ZXJzaXR5IG9mIEJyaXRpc2ggQ29sdW1iaWEsIFZhbmNvdXZlciwgQkMsIENhbmFkYSAoTGlw
dGFrKSBEZXBhcnRtZW50IG9mIFBlZGlhdHJpY3MsIFVwc3RhdGUgTWVkaWNhbCBVbml2ZXJzaXR5
LCBTeXJhY3VzZSwgTlksIFVuaXRlZCBTdGF0ZXMgKE1henVyKSBEZXBhcnRtZW50IG9mIFBlZGlh
dHJpY3MsIFVuaXZlcnNpdHkgb2YgVGV4YXMgSGVhbHRoIFNjaWVuY2VzIENlbnRlciBIb3VzdG9u
LCBTaHJpbmVycyBIb3NwaXRhbCBmb3IgQ2hpbGRyZW4sIEhvdXN0b24sIFRYLCBVbml0ZWQgU3Rh
dGVzIChTb25kaGVpbWVyKSBEZXBhcnRtZW50IG9mIFBlZGlhdHJpY3MsIFVuaXZlcnNpdHkgb2Yg
Q29sb3JhZG8gSGVhbHRoIFNjaWVuY2VzIENlbnRlciwgRGVudmVyLCBDTywgVW5pdGVkIFN0YXRl
cyAoU3RhaWFubykgRGVwYXJ0bWVudCBvZiBQZWRpYXRyaWNzLCBVbml2ZXJzaXR5IG9mIE5hcGxl
cyBGZWRlcmljbyBJSSwgTmFwbGVzLCBJdGFseSAoVGhvbXNvbikgQ2VudHJlIGZvciBQYWVkaWF0
cmljIEdhc3Ryb2VudGVyb2xvZ3ksIFNoZWZmaWVsZCBDaGlsZHJlbiZhcG9zO3MgSG9zcGl0YWws
IFdlc3Rlcm4gQmFuaywgU2hlZmZpZWxkLCBVbml0ZWQgS2luZ2RvbSAoVmVlcmVtYW4tV2F1dGVy
cykgUGVkaWF0cmljIEdhc3Ryb2VudGVyb2xvZ3kgYW5kIE51dHJpdGlvbiwgUXVlZW4gUGFvbGEg
Q2hpbGRyZW4mYXBvcztzIEhvc3BpdGFsLVpOQSwgQW50d2VycCwgQmVsZ2l1bSAoV2VuemwpIEts
aW5payBmdXIgS2luZGVyLSB1bmQgSnVnZW5kbWVkaXppbiwgVW5pdmVyc2l0YXRza2xpbmlrdW0g
ZGVyIFJXVEggQWFjaGVuLCBBYWNoZW4sIEdlcm1hbnkmI3hEO0MuIEQuIFJ1ZG9scGgsIERpdmlz
aW9uIG9mIFBlZGlhdHJpYyBHYXN0cm9lbnRlcm9sb2d5LCBIZXBhdG9sb2d5LCBhbmQgTnV0cml0
aW9uLCBDaGlsZHJlbiZhcG9zO3MgSG9zcGl0YWwgb2YgV2lzY29uc2luLCBNZWRpY2FsIENvbGxl
Z2Ugb2YgV2lzY29uc2luLCA5MDAwIFcgV2lzY29uc2luIEF2ZSwgTWlsd2F1a2VlLCBXSSA1MzIy
NiwgVW5pdGVkIFN0YXRlcy4gRS1tYWlsOiBjcnVkb2xwaEBtY3cuZWR1PC9hdXRoLWFkZHJlc3M+
PHRpdGxlcz48dGl0bGU+UGVkaWF0cmljIGdhc3Ryb2Vzb3BoYWdlYWwgcmVmbHV4IGNsaW5pY2Fs
IHByYWN0aWNlIGd1aWRlbGluZXM6IEpvaW50IHJlY29tbWVuZGF0aW9ucyBvZiB0aGUgTm9ydGgg
QW1lcmljYW4gU29jaWV0eSBmb3IgUGVkaWF0cmljIEdhc3Ryb2VudGVyb2xvZ3ksIEhlcGF0b2xv
Z3ksIGFuZCBOdXRyaXRpb24gKE5BU1BHSEFOKSBhbmQgdGhlIEV1cm9wZWFuIFNvY2lldHkgZm9y
IFBlZGlhdHJpYyBHYXN0cm9lbnRlcm9sb2d5LCBIZXBhdG9sb2d5LCBhbmQgTnV0cml0aW9uIChF
U1BHSEFOKTwvdGl0bGU+PHNlY29uZGFyeS10aXRsZT5Kb3VybmFsIG9mIFBlZGlhdHJpYyBHYXN0
cm9lbnRlcm9sb2d5IGFuZCBOdXRyaXRpb248L3NlY29uZGFyeS10aXRsZT48L3RpdGxlcz48cGFn
ZXM+NDk4LTU0NzwvcGFnZXM+PHZvbHVtZT40OTwvdm9sdW1lPjxudW1iZXI+NDwvbnVtYmVyPjxr
ZXl3b3Jkcz48a2V5d29yZD5DbGluaWNhbCBwcmFjdGljZSBndWlkZWxpbmVzPC9rZXl3b3JkPjxr
ZXl3b3JkPkRpYWdub3N0aWMgdGVzdHM8L2tleXdvcmQ+PGtleXdvcmQ+R2FzdHJvZXNvcGhhZ2Vh
bCByZWZsdXggKEdFUik8L2tleXdvcmQ+PGtleXdvcmQ+R2FzdHJvZXNvcGhhZ2VhbCByZWZsdXgg
ZGlzZWFzZSAoR0VSRCk8L2tleXdvcmQ+PGtleXdvcmQ+VGhlcmFwZXV0aWMgbW9kYWxpdGllczwv
a2V5d29yZD48a2V5d29yZD5hY2hsb3JoeWRyaWEvc2kgW1NpZGUgRWZmZWN0XTwva2V5d29yZD48
a2V5d29yZD5hbGthbG9zaXMvc2kgW1NpZGUgRWZmZWN0XTwva2V5d29yZD48a2V5d29yZD5hbmFt
bmVzaXM8L2tleXdvcmQ+PGtleXdvcmQ+YXRyb3BoaWMgZ2FzdHJpdGlzL3NpIFtTaWRlIEVmZmVj
dF08L2tleXdvcmQ+PGtleXdvcmQ+QiBzY2FuPC9rZXl3b3JkPjxrZXl3b3JkPmNhcmNpbm9pZC9z
aSBbU2lkZSBFZmZlY3RdPC9rZXl3b3JkPjxrZXl3b3JkPmNsaW5pY2FsIGZlYXR1cmU8L2tleXdv
cmQ+PGtleXdvcmQ+Y2xpbmljYWwgdHJpYWw8L2tleXdvcmQ+PGtleXdvcmQ+Y29uc3RpcGF0aW9u
L3NpIFtTaWRlIEVmZmVjdF08L2tleXdvcmQ+PGtleXdvcmQ+Y3lhbm9jb2JhbGFtaW4gZGVmaWNp
ZW5jeS9zaSBbU2lkZSBFZmZlY3RdPC9rZXl3b3JkPjxrZXl3b3JkPmRpYXJyaGVhL3NpIFtTaWRl
IEVmZmVjdF08L2tleXdvcmQ+PGtleXdvcmQ+ZGl6emluZXNzL3NpIFtTaWRlIEVmZmVjdF08L2tl
eXdvcmQ+PGtleXdvcmQ+ZHJvd3NpbmVzcy9zaSBbU2lkZSBFZmZlY3RdPC9rZXl3b3JkPjxrZXl3
b3JkPmRydWcgYWN0aXZpdHk8L2tleXdvcmQ+PGtleXdvcmQ+ZHJ1ZyBiaW9hdmFpbGFiaWxpdHk8
L2tleXdvcmQ+PGtleXdvcmQ+ZHJ1ZyBkb3NlIHJlZHVjdGlvbjwva2V5d29yZD48a2V5d29yZD5k
cnVnIGhhbGYgbGlmZTwva2V5d29yZD48a2V5d29yZD5kcnVnIGluZHVjZWQgaGVhZGFjaGUvc2kg
W1NpZGUgRWZmZWN0XTwva2V5d29yZD48a2V5d29yZD5kcnVnIG1lZ2Fkb3NlPC9rZXl3b3JkPjxr
ZXl3b3JkPmR5c3BlcHNpYS9zaSBbU2lkZSBFZmZlY3RdPC9rZXl3b3JkPjxrZXl3b3JkPmVzb3Bo
YWdpdGlzL2NvIFtDb21wbGljYXRpb25dPC9rZXl3b3JkPjxrZXl3b3JkPmVzb3BoYWdpdGlzL2R0
IFtEcnVnIFRoZXJhcHldPC9rZXl3b3JkPjxrZXl3b3JkPmV4dHJhcHlyYW1pZGFsIHN5bmRyb21l
L3NpIFtTaWRlIEVmZmVjdF08L2tleXdvcmQ+PGtleXdvcmQ+ZmF0aWd1ZS9zaSBbU2lkZSBFZmZl
Y3RdPC9rZXl3b3JkPjxrZXl3b3JkPmdhbGFjdG9ycmhlYS9zaSBbU2lkZSBFZmZlY3RdPC9rZXl3
b3JkPjxrZXl3b3JkPmdhc3Ryb2Vzb3BoYWdlYWwgcmVmbHV4L2RpIFtEaWFnbm9zaXNdPC9rZXl3
b3JkPjxrZXl3b3JkPmdhc3Ryb2Vzb3BoYWdlYWwgcmVmbHV4L2R0IFtEcnVnIFRoZXJhcHldPC9r
ZXl3b3JkPjxrZXl3b3JkPmdhc3Ryb2Vzb3BoYWdlYWwgcmVmbHV4L3NpIFtTaWRlIEVmZmVjdF08
L2tleXdvcmQ+PGtleXdvcmQ+Z2FzdHJvZXNvcGhhZ2VhbCByZWZsdXgvc3UgW1N1cmdlcnldPC9r
ZXl3b3JkPjxrZXl3b3JkPmdhc3Ryb2ludGVzdGluYWwgYmlvcHN5PC9rZXl3b3JkPjxrZXl3b3Jk
Pmdhc3Ryb2ludGVzdGluYWwgZW5kb3Njb3B5PC9rZXl3b3JkPjxrZXl3b3JkPmdhc3Ryb2ludGVz
dGluYWwgbW90aWxpdHk8L2tleXdvcmQ+PGtleXdvcmQ+Z2FzdHJvaW50ZXN0aW5hbCB0cmFjdCBz
Y2ludGlzY2FubmluZzwva2V5d29yZD48a2V5d29yZD5neW5lY29tYXN0aWEvc2kgW1NpZGUgRWZm
ZWN0XTwva2V5d29yZD48a2V5d29yZD5oaXAgZnJhY3R1cmUvc2kgW1NpZGUgRWZmZWN0XTwva2V5
d29yZD48a2V5d29yZD5odW1hbjwva2V5d29yZD48a2V5d29yZD5oeXBlcmNhbGNlbWlhL3NpIFtT
aWRlIEVmZmVjdF08L2tleXdvcmQ+PGtleXdvcmQ+aHlwZXJnYXN0cmluZW1pYS9zaSBbU2lkZSBF
ZmZlY3RdPC9rZXl3b3JkPjxrZXl3b3JkPmh5cGVycGxhc2lhL3NpIFtTaWRlIEVmZmVjdF08L2tl
eXdvcmQ+PGtleXdvcmQ+aW50ZXJzdGl0aWFsIG5lcGhyaXRpcy9zaSBbU2lkZSBFZmZlY3RdPC9r
ZXl3b3JkPjxrZXl3b3JkPmlycml0YWJpbGl0eTwva2V5d29yZD48a2V5d29yZD5raWRuZXkgZmFp
bHVyZS9zaSBbU2lkZSBFZmZlY3RdPC9rZXl3b3JkPjxrZXl3b3JkPmxldGhhcmd5L3NpIFtTaWRl
IEVmZmVjdF08L2tleXdvcmQ+PGtleXdvcmQ+bGlmZXN0eWxlIG1vZGlmaWNhdGlvbjwva2V5d29y
ZD48a2V5d29yZD5saXZlciBkaXNlYXNlL3NpIFtTaWRlIEVmZmVjdF08L2tleXdvcmQ+PGtleXdv
cmQ+bG93ZXIgcmVzcGlyYXRvcnkgdHJhY3QgaW5mZWN0aW9uL3NpIFtTaWRlIEVmZmVjdF08L2tl
eXdvcmQ+PGtleXdvcmQ+bWVkaWNhbCBzb2NpZXR5PC9rZXl3b3JkPjxrZXl3b3JkPm1pY3JvY3l0
aWMgYW5lbWlhL3NpIFtTaWRlIEVmZmVjdF08L2tleXdvcmQ+PGtleXdvcmQ+bmF1c2VhL3NpIFtT
aWRlIEVmZmVjdF08L2tleXdvcmQ+PGtleXdvcmQ+bmV1cm90b3hpY2l0eS9zaSBbU2lkZSBFZmZl
Y3RdPC9rZXl3b3JkPjxrZXl3b3JkPm9zdGVvcGVuaWEvc2kgW1NpZGUgRWZmZWN0XTwva2V5d29y
ZD48a2V5d29yZD5wSCBtZWFzdXJlbWVudDwva2V5d29yZD48a2V5d29yZD5waHlzaWNhbCBleGFt
aW5hdGlvbjwva2V5d29yZD48a2V5d29yZD5wb2x5cC9zaSBbU2lkZSBFZmZlY3RdPC9rZXl3b3Jk
PjxrZXl3b3JkPnByYWN0aWNlIGd1aWRlbGluZTwva2V5d29yZD48a2V5d29yZD5wcmlvcml0eSBq
b3VybmFsPC9rZXl3b3JkPjxrZXl3b3JkPnJldmlldzwva2V5d29yZD48a2V5d29yZD5yaWNrZXRz
L3NpIFtTaWRlIEVmZmVjdF08L2tleXdvcmQ+PGtleXdvcmQ+cmlzayBmYWN0b3I8L2tleXdvcmQ+
PGtleXdvcmQ+c2lkZSBlZmZlY3Qvc2kgW1NpZGUgRWZmZWN0XTwva2V5d29yZD48a2V5d29yZD5z
b21ub2xlbmNlL3NpIFtTaWRlIEVmZmVjdF08L2tleXdvcmQ+PGtleXdvcmQ+c3RvbWFjaCBmdW5k
b3BsaWNhdGlvbjwva2V5d29yZD48a2V5d29yZD5zdG9tYWNoIHBhcmVzaXMvZHQgW0RydWcgVGhl
cmFweV08L2tleXdvcmQ+PGtleXdvcmQ+dGFyZGl2ZSBkeXNraW5lc2lhL3NpIFtTaWRlIEVmZmVj
dF08L2tleXdvcmQ+PGtleXdvcmQ+dW5zcGVjaWZpZWQgc2lkZSBlZmZlY3Qvc2kgW1NpZGUgRWZm
ZWN0XTwva2V5d29yZD48a2V5d29yZD5hbGdpbmljIGFjaWQvYWUgW0FkdmVyc2UgRHJ1ZyBSZWFj
dGlvbl08L2tleXdvcmQ+PGtleXdvcmQ+YWxnaW5pYyBhY2lkL2N0IFtDbGluaWNhbCBUcmlhbF08
L2tleXdvcmQ+PGtleXdvcmQ+YWxnaW5pYyBhY2lkL2R0IFtEcnVnIFRoZXJhcHldPC9rZXl3b3Jk
PjxrZXl3b3JkPmFsdW1pbnVtIGRlcml2YXRpdmUvYWUgW0FkdmVyc2UgRHJ1ZyBSZWFjdGlvbl08
L2tleXdvcmQ+PGtleXdvcmQ+YWx1bWludW0gZGVyaXZhdGl2ZS9kdCBbRHJ1ZyBUaGVyYXB5XTwv
a2V5d29yZD48a2V5d29yZD5hbHVtaW51bSBoeWRyb3hpZGUvZHQgW0RydWcgVGhlcmFweV08L2tl
eXdvcmQ+PGtleXdvcmQ+YW50YWNpZCBhZ2VudC9jYiBbRHJ1ZyBDb21iaW5hdGlvbl08L2tleXdv
cmQ+PGtleXdvcmQ+YW50YWNpZCBhZ2VudC9kdCBbRHJ1ZyBUaGVyYXB5XTwva2V5d29yZD48a2V5
d29yZD5iYWNsb2Zlbi9hZSBbQWR2ZXJzZSBEcnVnIFJlYWN0aW9uXTwva2V5d29yZD48a2V5d29y
ZD5iYWNsb2Zlbi9kdCBbRHJ1ZyBUaGVyYXB5XTwva2V5d29yZD48a2V5d29yZD5iYWNsb2Zlbi9w
ZCBbUGhhcm1hY29sb2d5XTwva2V5d29yZD48a2V5d29yZD5iYXJpdW08L2tleXdvcmQ+PGtleXdv
cmQ+YmV0aGFuZWNob2wvYWUgW0FkdmVyc2UgRHJ1ZyBSZWFjdGlvbl08L2tleXdvcmQ+PGtleXdv
cmQ+YmV0aGFuZWNob2wvY3QgW0NsaW5pY2FsIFRyaWFsXTwva2V5d29yZD48a2V5d29yZD5iZXRo
YW5lY2hvbC9kdCBbRHJ1ZyBUaGVyYXB5XTwva2V5d29yZD48a2V5d29yZD5iaWNhcmJvbmF0ZS9k
dCBbRHJ1ZyBUaGVyYXB5XTwva2V5d29yZD48a2V5d29yZD5jYWxjaXVtIGNhcmJvbmF0ZS9hZSBb
QWR2ZXJzZSBEcnVnIFJlYWN0aW9uXTwva2V5d29yZD48a2V5d29yZD5jYWxjaXVtIGNhcmJvbmF0
ZS9kdCBbRHJ1ZyBUaGVyYXB5XTwva2V5d29yZD48a2V5d29yZD5jaW1ldGlkaW5lL2FlIFtBZHZl
cnNlIERydWcgUmVhY3Rpb25dPC9rZXl3b3JkPjxrZXl3b3JkPmNpbWV0aWRpbmUvY3QgW0NsaW5p
Y2FsIFRyaWFsXTwva2V5d29yZD48a2V5d29yZD5jaW1ldGlkaW5lL2NiIFtEcnVnIENvbWJpbmF0
aW9uXTwva2V5d29yZD48a2V5d29yZD5jaW1ldGlkaW5lL2NtIFtEcnVnIENvbXBhcmlzb25dPC9r
ZXl3b3JkPjxrZXl3b3JkPmNpbWV0aWRpbmUvZHQgW0RydWcgVGhlcmFweV08L2tleXdvcmQ+PGtl
eXdvcmQ+Y2lzYXByaWRlL2R0IFtEcnVnIFRoZXJhcHldPC9rZXl3b3JkPjxrZXl3b3JkPmRleGxh
bnNvcHJhem9sZS9kdCBbRHJ1ZyBUaGVyYXB5XTwva2V5d29yZD48a2V5d29yZD5kb21wZXJpZG9u
ZS9hZSBbQWR2ZXJzZSBEcnVnIFJlYWN0aW9uXTwva2V5d29yZD48a2V5d29yZD5kb21wZXJpZG9u
ZS9jdCBbQ2xpbmljYWwgVHJpYWxdPC9rZXl3b3JkPjxrZXl3b3JkPmRvbXBlcmlkb25lL2R0IFtE
cnVnIFRoZXJhcHldPC9rZXl3b3JkPjxrZXl3b3JkPmVyeXRocm9teWNpbi9kdCBbRHJ1ZyBUaGVy
YXB5XTwva2V5d29yZD48a2V5d29yZD5mYW1vdGlkaW5lL2N0IFtDbGluaWNhbCBUcmlhbF08L2tl
eXdvcmQ+PGtleXdvcmQ+ZmFtb3RpZGluZS9jbSBbRHJ1ZyBDb21wYXJpc29uXTwva2V5d29yZD48
a2V5d29yZD5mYW1vdGlkaW5lL2R0IFtEcnVnIFRoZXJhcHldPC9rZXl3b3JkPjxrZXl3b3JkPmdh
c3Ryb2ludGVzdGluYWwgYWdlbnQvYWUgW0FkdmVyc2UgRHJ1ZyBSZWFjdGlvbl08L2tleXdvcmQ+
PGtleXdvcmQ+aGlzdGFtaW5lIEgyIHJlY2VwdG9yIGFudGFnb25pc3QvYWUgW0FkdmVyc2UgRHJ1
ZyBSZWFjdGlvbl08L2tleXdvcmQ+PGtleXdvcmQ+aGlzdGFtaW5lIEgyIHJlY2VwdG9yIGFudGFn
b25pc3QvY20gW0RydWcgQ29tcGFyaXNvbl08L2tleXdvcmQ+PGtleXdvcmQ+aGlzdGFtaW5lIEgy
IHJlY2VwdG9yIGFudGFnb25pc3QvZHQgW0RydWcgVGhlcmFweV08L2tleXdvcmQ+PGtleXdvcmQ+
aGlzdGFtaW5lIEgyIHJlY2VwdG9yIGFudGFnb25pc3QvcGQgW1BoYXJtYWNvbG9neV08L2tleXdv
cmQ+PGtleXdvcmQ+bWFnbmVzaXVtIGh5ZHJveGlkZS9kdCBbRHJ1ZyBUaGVyYXB5XTwva2V5d29y
ZD48a2V5d29yZD5tZXRvY2xvcHJhbWlkZS9hZSBbQWR2ZXJzZSBEcnVnIFJlYWN0aW9uXTwva2V5
d29yZD48a2V5d29yZD5tZXRvY2xvcHJhbWlkZS9jdCBbQ2xpbmljYWwgVHJpYWxdPC9rZXl3b3Jk
PjxrZXl3b3JkPm1ldG9jbG9wcmFtaWRlL2R0IFtEcnVnIFRoZXJhcHldPC9rZXl3b3JkPjxrZXl3
b3JkPm5pemF0aWRpbmUvY20gW0RydWcgQ29tcGFyaXNvbl08L2tleXdvcmQ+PGtleXdvcmQ+bml6
YXRpZGluZS9kdCBbRHJ1ZyBUaGVyYXB5XTwva2V5d29yZD48a2V5d29yZD5vbWVwcmF6b2xlL2N0
IFtDbGluaWNhbCBUcmlhbF08L2tleXdvcmQ+PGtleXdvcmQ+b21lcHJhem9sZS9kdCBbRHJ1ZyBU
aGVyYXB5XTwva2V5d29yZD48a2V5d29yZD5wbGFjZWJvPC9rZXl3b3JkPjxrZXl3b3JkPnByb2tp
bmV0aWMgYWdlbnQvYWUgW0FkdmVyc2UgRHJ1ZyBSZWFjdGlvbl08L2tleXdvcmQ+PGtleXdvcmQ+
cHJva2luZXRpYyBhZ2VudC9kdCBbRHJ1ZyBUaGVyYXB5XTwva2V5d29yZD48a2V5d29yZD5wcm90
b24gcHVtcCBpbmhpYml0b3IvYWUgW0FkdmVyc2UgRHJ1ZyBSZWFjdGlvbl08L2tleXdvcmQ+PGtl
eXdvcmQ+cHJvdG9uIHB1bXAgaW5oaWJpdG9yL2N0IFtDbGluaWNhbCBUcmlhbF08L2tleXdvcmQ+
PGtleXdvcmQ+cHJvdG9uIHB1bXAgaW5oaWJpdG9yL2NtIFtEcnVnIENvbXBhcmlzb25dPC9rZXl3
b3JkPjxrZXl3b3JkPnByb3RvbiBwdW1wIGluaGliaXRvci9kdCBbRHJ1ZyBUaGVyYXB5XTwva2V5
d29yZD48a2V5d29yZD5wcm90b24gcHVtcCBpbmhpYml0b3IvcGsgW1BoYXJtYWNva2luZXRpY3Nd
PC9rZXl3b3JkPjxrZXl3b3JkPnByb3RvbiBwdW1wIGluaGliaXRvci9wZCBbUGhhcm1hY29sb2d5
XTwva2V5d29yZD48a2V5d29yZD5yYW5pdGlkaW5lL2N0IFtDbGluaWNhbCBUcmlhbF08L2tleXdv
cmQ+PGtleXdvcmQ+cmFuaXRpZGluZS9jbSBbRHJ1ZyBDb21wYXJpc29uXTwva2V5d29yZD48a2V5
d29yZD5yYW5pdGlkaW5lL2R0IFtEcnVnIFRoZXJhcHldPC9rZXl3b3JkPjxrZXl3b3JkPnJhbml0
aWRpbmUvaXYgW0ludHJhdmVub3VzIERydWcgQWRtaW5pc3RyYXRpb25dPC9rZXl3b3JkPjxrZXl3
b3JkPnJhbml0aWRpbmUvcG8gW09yYWwgRHJ1ZyBBZG1pbmlzdHJhdGlvbl08L2tleXdvcmQ+PGtl
eXdvcmQ+cmFuaXRpZGluZS9wayBbUGhhcm1hY29raW5ldGljc108L2tleXdvcmQ+PGtleXdvcmQ+
c3VjcmFsZmF0ZS9kdCBbRHJ1ZyBUaGVyYXB5XTwva2V5d29yZD48a2V5d29yZD51bmNsYXNzaWZp
ZWQgZHJ1Zzwva2V5d29yZD48L2tleXdvcmRzPjxkYXRlcz48eWVhcj4yMDA5PC95ZWFyPjxwdWIt
ZGF0ZXM+PGRhdGU+T2N0b2JlcjwvZGF0ZT48L3B1Yi1kYXRlcz48L2RhdGVzPjxpc2JuPjAyNzct
MjExNjwvaXNibj48YWNjZXNzaW9uLW51bT4yMDA5NTI4NzQzPC9hY2Nlc3Npb24tbnVtPjx3b3Jr
LXR5cGU+UmV2aWV3PC93b3JrLXR5cGU+PHVybHM+PHJlbGF0ZWQtdXJscz48dXJsPmh0dHA6Ly9v
dmlkc3Aub3ZpZC5jb20vb3ZpZHdlYi5jZ2k/VD1KUyZhbXA7Q1NDPVkmYW1wO05FV1M9TiZhbXA7
UEFHRT1mdWxsdGV4dCZhbXA7RD1lbWVkOSZhbXA7QU49MjAwOTUyODc0MzwvdXJsPjx1cmw+aHR0
cDovL3d3dy5saWJyYXJ5LnVuaXNhLmVkdS5hdS9hcHBsaWNhdGlvbnMvZmluZGl0Lz91cmxfdmVy
PVozOS44OC0yMDA0JmFtcDtyZnRfdmFsX2ZtdD1pbmZvOm9maS9mbXQ6a2V2Om10eDpqb3VybmFs
JmFtcDtyZnJfaWQ9aW5mbzpzaWQvT3ZpZDplbWVkOSZhbXA7cmZ0LmdlbnJlPWFydGljbGUmYW1w
O3JmdF9pZD1pbmZvOmRvaS8xMC4xMDk3JTJGTVBHLjBiMDEzZTMxODFiN2Y1NjMmYW1wO3JmdF9p
ZD1pbmZvOnBtaWQvJmFtcDtyZnQuaXNzbj0wMjc3LTIxMTYmYW1wO3JmdC52b2x1bWU9NDkmYW1w
O3JmdC5pc3N1ZT00JmFtcDtyZnQuc3BhZ2U9NDk4JmFtcDtyZnQucGFnZXM9NDk4LTU0NyZhbXA7
cmZ0LmRhdGU9MjAwOSZhbXA7cmZ0Lmp0aXRsZT1Kb3VybmFsK29mK1BlZGlhdHJpYytHYXN0cm9l
bnRlcm9sb2d5K2FuZCtOdXRyaXRpb24mYW1wO3JmdC5hdGl0bGU9UGVkaWF0cmljK2dhc3Ryb2Vz
b3BoYWdlYWwrcmVmbHV4K2NsaW5pY2FsK3ByYWN0aWNlK2d1aWRlbGluZXMlM0ErSm9pbnQrcmVj
b21tZW5kYXRpb25zK29mK3RoZStOb3J0aCtBbWVyaWNhbitTb2NpZXR5K2ZvcitQZWRpYXRyaWMr
R2FzdHJvZW50ZXJvbG9neSUyQytIZXBhdG9sb2d5JTJDK2FuZCtOdXRyaXRpb24rJTI4TkFTUEdI
QU4lMjkrYW5kK3RoZStFdXJvcGVhbitTb2NpZXR5K2ZvcitQZWRpYXRyaWMrR2FzdHJvZW50ZXJv
bG9neSUyQytIZXBhdG9sb2d5JTJDK2FuZCtOdXRyaXRpb24rJTI4RVNQR0hBTiUyOSZhbXA7cmZ0
LmF1bGFzdD1WYW5kZW5wbGFzPC91cmw+PC9yZWxhdGVkLXVybHM+PC91cmxzPjxlbGVjdHJvbmlj
LXJlc291cmNlLW51bT5odHRwOi8vZHguZG9pLm9yZy8xMC4xMDk3L01QRy4wYjAxM2UzMTgxYjdm
NTYz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11F66">
              <w:rPr>
                <w:sz w:val="20"/>
                <w:szCs w:val="20"/>
              </w:rPr>
              <w:instrText xml:space="preserve"> ADDIN EN.CITE.DATA </w:instrText>
            </w:r>
            <w:r w:rsidR="00511F66">
              <w:rPr>
                <w:sz w:val="20"/>
                <w:szCs w:val="20"/>
              </w:rPr>
            </w:r>
            <w:r w:rsidR="00511F66">
              <w:rPr>
                <w:sz w:val="20"/>
                <w:szCs w:val="20"/>
              </w:rPr>
              <w:fldChar w:fldCharType="end"/>
            </w:r>
            <w:r>
              <w:rPr>
                <w:sz w:val="20"/>
                <w:szCs w:val="20"/>
              </w:rPr>
            </w:r>
            <w:r>
              <w:rPr>
                <w:sz w:val="20"/>
                <w:szCs w:val="20"/>
              </w:rPr>
              <w:fldChar w:fldCharType="separate"/>
            </w:r>
            <w:r w:rsidR="00511F66">
              <w:rPr>
                <w:noProof/>
                <w:sz w:val="20"/>
                <w:szCs w:val="20"/>
              </w:rPr>
              <w:t>(23)</w:t>
            </w:r>
            <w:r>
              <w:rPr>
                <w:sz w:val="20"/>
                <w:szCs w:val="20"/>
              </w:rPr>
              <w:fldChar w:fldCharType="end"/>
            </w:r>
          </w:p>
          <w:p w14:paraId="36339483" w14:textId="77777777" w:rsidR="00E07E17" w:rsidRPr="00906D10" w:rsidRDefault="00E07E17" w:rsidP="00E07E17">
            <w:pPr>
              <w:rPr>
                <w:sz w:val="20"/>
                <w:szCs w:val="20"/>
              </w:rPr>
            </w:pPr>
          </w:p>
        </w:tc>
        <w:tc>
          <w:tcPr>
            <w:tcW w:w="573" w:type="pct"/>
          </w:tcPr>
          <w:p w14:paraId="73D52760" w14:textId="0E4EF1F2" w:rsidR="00E07E17" w:rsidRPr="00906D10" w:rsidRDefault="00E07E17" w:rsidP="00E07E17">
            <w:pPr>
              <w:rPr>
                <w:sz w:val="20"/>
                <w:szCs w:val="20"/>
              </w:rPr>
            </w:pPr>
            <w:r>
              <w:rPr>
                <w:sz w:val="20"/>
                <w:szCs w:val="20"/>
              </w:rPr>
              <w:t>Grade A</w:t>
            </w:r>
          </w:p>
        </w:tc>
        <w:tc>
          <w:tcPr>
            <w:tcW w:w="462" w:type="pct"/>
          </w:tcPr>
          <w:p w14:paraId="53547A25" w14:textId="05A48179" w:rsidR="00E07E17" w:rsidRPr="00906D10" w:rsidRDefault="00E07E17" w:rsidP="00E07E17">
            <w:pPr>
              <w:rPr>
                <w:sz w:val="20"/>
                <w:szCs w:val="20"/>
              </w:rPr>
            </w:pPr>
            <w:r>
              <w:rPr>
                <w:sz w:val="20"/>
                <w:szCs w:val="20"/>
              </w:rPr>
              <w:t>Treatment</w:t>
            </w:r>
          </w:p>
        </w:tc>
        <w:tc>
          <w:tcPr>
            <w:tcW w:w="125" w:type="pct"/>
          </w:tcPr>
          <w:p w14:paraId="6ADEC969" w14:textId="1307A70C" w:rsidR="00E07E17" w:rsidRPr="00906D10" w:rsidRDefault="00E07E17" w:rsidP="00E07E17">
            <w:pPr>
              <w:rPr>
                <w:sz w:val="20"/>
                <w:szCs w:val="20"/>
              </w:rPr>
            </w:pPr>
            <w:r>
              <w:rPr>
                <w:sz w:val="20"/>
                <w:szCs w:val="20"/>
              </w:rPr>
              <w:t>U</w:t>
            </w:r>
          </w:p>
        </w:tc>
        <w:tc>
          <w:tcPr>
            <w:tcW w:w="863" w:type="pct"/>
            <w:vMerge w:val="restart"/>
          </w:tcPr>
          <w:p w14:paraId="7FE1B787" w14:textId="77777777" w:rsidR="00E07E17" w:rsidRPr="00F256B5" w:rsidRDefault="00E07E17" w:rsidP="00E07E17">
            <w:pPr>
              <w:rPr>
                <w:sz w:val="20"/>
                <w:szCs w:val="20"/>
              </w:rPr>
            </w:pPr>
            <w:r w:rsidRPr="00F256B5">
              <w:rPr>
                <w:sz w:val="20"/>
                <w:szCs w:val="20"/>
              </w:rPr>
              <w:t xml:space="preserve">Older children/adolescents presenting with heartburn </w:t>
            </w:r>
            <w:r w:rsidRPr="00F256B5">
              <w:rPr>
                <w:sz w:val="20"/>
                <w:szCs w:val="20"/>
              </w:rPr>
              <w:lastRenderedPageBreak/>
              <w:t xml:space="preserve">are managed as follows:                                      - assessed for lifestyle factors (diet, alcohol, weight, sleeping position, smoking) AND                                                                     - prescribed a PPI for 4 weeks AND                                                                            </w:t>
            </w:r>
          </w:p>
          <w:p w14:paraId="114AB5F3" w14:textId="77777777" w:rsidR="00E07E17" w:rsidRPr="00F256B5" w:rsidRDefault="00E07E17" w:rsidP="00E07E17">
            <w:pPr>
              <w:rPr>
                <w:sz w:val="20"/>
                <w:szCs w:val="20"/>
              </w:rPr>
            </w:pPr>
            <w:r w:rsidRPr="00F256B5">
              <w:rPr>
                <w:sz w:val="20"/>
                <w:szCs w:val="20"/>
              </w:rPr>
              <w:t xml:space="preserve"> - reassessed after 4 weeks of PPI therapy AND                                                                                                      - continued on PPI for 3 months if symptoms resolved OR                                                   </w:t>
            </w:r>
          </w:p>
          <w:p w14:paraId="7A32E126" w14:textId="77777777" w:rsidR="00E07E17" w:rsidRPr="00906D10" w:rsidRDefault="00E07E17" w:rsidP="00E07E17">
            <w:pPr>
              <w:rPr>
                <w:sz w:val="20"/>
                <w:szCs w:val="20"/>
              </w:rPr>
            </w:pPr>
            <w:r w:rsidRPr="00F256B5">
              <w:rPr>
                <w:sz w:val="20"/>
                <w:szCs w:val="20"/>
              </w:rPr>
              <w:t xml:space="preserve"> - PPI ceased if symptoms do not improve</w:t>
            </w:r>
          </w:p>
        </w:tc>
        <w:tc>
          <w:tcPr>
            <w:tcW w:w="785" w:type="pct"/>
            <w:vMerge w:val="restart"/>
          </w:tcPr>
          <w:p w14:paraId="0CF45FA6" w14:textId="77777777" w:rsidR="00E07E17" w:rsidRPr="00906D10" w:rsidRDefault="00E07E17" w:rsidP="00E07E17">
            <w:pPr>
              <w:rPr>
                <w:sz w:val="20"/>
                <w:szCs w:val="20"/>
              </w:rPr>
            </w:pPr>
            <w:r>
              <w:rPr>
                <w:sz w:val="20"/>
                <w:szCs w:val="20"/>
              </w:rPr>
              <w:lastRenderedPageBreak/>
              <w:t xml:space="preserve">This indicator was split into two separate indicators to reflect the </w:t>
            </w:r>
            <w:r>
              <w:rPr>
                <w:sz w:val="20"/>
                <w:szCs w:val="20"/>
              </w:rPr>
              <w:lastRenderedPageBreak/>
              <w:t xml:space="preserve">initial and subsequent (i.e. after a PPI has been prescribed) management recommended.  </w:t>
            </w:r>
          </w:p>
        </w:tc>
      </w:tr>
      <w:tr w:rsidR="00E07E17" w14:paraId="694D1083" w14:textId="77777777" w:rsidTr="00E07E17">
        <w:tc>
          <w:tcPr>
            <w:tcW w:w="576" w:type="pct"/>
          </w:tcPr>
          <w:p w14:paraId="05D5239A" w14:textId="77777777" w:rsidR="00E07E17" w:rsidRPr="00906D10" w:rsidRDefault="00E07E17" w:rsidP="00E07E17">
            <w:pPr>
              <w:rPr>
                <w:sz w:val="20"/>
                <w:szCs w:val="20"/>
              </w:rPr>
            </w:pPr>
            <w:r>
              <w:rPr>
                <w:sz w:val="20"/>
                <w:szCs w:val="20"/>
              </w:rPr>
              <w:lastRenderedPageBreak/>
              <w:t>GORD24 – GORD25</w:t>
            </w:r>
          </w:p>
        </w:tc>
        <w:tc>
          <w:tcPr>
            <w:tcW w:w="1124" w:type="pct"/>
          </w:tcPr>
          <w:p w14:paraId="5CC390DA" w14:textId="77777777" w:rsidR="00E07E17" w:rsidRPr="00F256B5" w:rsidRDefault="00E07E17" w:rsidP="00E07E17">
            <w:pPr>
              <w:rPr>
                <w:sz w:val="20"/>
                <w:szCs w:val="20"/>
              </w:rPr>
            </w:pPr>
            <w:r w:rsidRPr="00F256B5">
              <w:rPr>
                <w:sz w:val="20"/>
                <w:szCs w:val="20"/>
              </w:rPr>
              <w:t>Older children/adolescents presenting with heartburn who have been prescribed and used a PPI for 4 weeks:</w:t>
            </w:r>
          </w:p>
          <w:p w14:paraId="5598E717" w14:textId="77777777" w:rsidR="00E07E17" w:rsidRPr="00F256B5" w:rsidRDefault="00E07E17" w:rsidP="00E07E17">
            <w:pPr>
              <w:rPr>
                <w:sz w:val="20"/>
                <w:szCs w:val="20"/>
              </w:rPr>
            </w:pPr>
            <w:r w:rsidRPr="00F256B5">
              <w:rPr>
                <w:sz w:val="20"/>
                <w:szCs w:val="20"/>
              </w:rPr>
              <w:t>- are reviewed by their GP AND</w:t>
            </w:r>
          </w:p>
          <w:p w14:paraId="65E64CC6" w14:textId="77777777" w:rsidR="00E07E17" w:rsidRPr="00F256B5" w:rsidRDefault="00E07E17" w:rsidP="00E07E17">
            <w:pPr>
              <w:rPr>
                <w:sz w:val="20"/>
                <w:szCs w:val="20"/>
              </w:rPr>
            </w:pPr>
            <w:r w:rsidRPr="00F256B5">
              <w:rPr>
                <w:sz w:val="20"/>
                <w:szCs w:val="20"/>
              </w:rPr>
              <w:t xml:space="preserve">- if symptoms resolved/improved, continue PPI for 3 months OR  </w:t>
            </w:r>
          </w:p>
          <w:p w14:paraId="4F1C2597" w14:textId="77777777" w:rsidR="00E07E17" w:rsidRPr="00906D10" w:rsidRDefault="00E07E17" w:rsidP="00E07E17">
            <w:pPr>
              <w:rPr>
                <w:sz w:val="20"/>
                <w:szCs w:val="20"/>
              </w:rPr>
            </w:pPr>
            <w:r w:rsidRPr="00F256B5">
              <w:rPr>
                <w:sz w:val="20"/>
                <w:szCs w:val="20"/>
              </w:rPr>
              <w:t>- if recurrent/persistent symptoms, PPI therapy is ceased and they are referred to a gastroenterologist</w:t>
            </w:r>
          </w:p>
        </w:tc>
        <w:tc>
          <w:tcPr>
            <w:tcW w:w="491" w:type="pct"/>
          </w:tcPr>
          <w:p w14:paraId="45F4B00A" w14:textId="69F4BE12" w:rsidR="004E61FF" w:rsidRDefault="004E61FF" w:rsidP="004E61FF">
            <w:pPr>
              <w:rPr>
                <w:sz w:val="20"/>
                <w:szCs w:val="20"/>
              </w:rPr>
            </w:pPr>
            <w:proofErr w:type="spellStart"/>
            <w:r>
              <w:rPr>
                <w:sz w:val="20"/>
                <w:szCs w:val="20"/>
              </w:rPr>
              <w:t>Vandenplas</w:t>
            </w:r>
            <w:proofErr w:type="spellEnd"/>
            <w:r>
              <w:rPr>
                <w:sz w:val="20"/>
                <w:szCs w:val="20"/>
              </w:rPr>
              <w:t xml:space="preserve"> et al 2009</w:t>
            </w:r>
            <w:r>
              <w:rPr>
                <w:sz w:val="20"/>
                <w:szCs w:val="20"/>
              </w:rPr>
              <w:fldChar w:fldCharType="begin">
                <w:fldData xml:space="preserve">PEVuZE5vdGU+PENpdGU+PEF1dGhvcj5WYW5kZW5wbGFzPC9BdXRob3I+PFllYXI+MjAwOTwvWWVh
cj48UmVjTnVtPjY0NjwvUmVjTnVtPjxEaXNwbGF5VGV4dD4oMjMpPC9EaXNwbGF5VGV4dD48cmVj
b3JkPjxyZWMtbnVtYmVyPjY0NjwvcmVjLW51bWJlcj48Zm9yZWlnbi1rZXlzPjxrZXkgYXBwPSJF
TiIgZGItaWQ9ImRyeHB3enRhOHMyMjk3ZTVmOWNwdHB3eWF4ZmRmZHZwdDIydyIgdGltZXN0YW1w
PSIwIj42NDY8L2tleT48L2ZvcmVpZ24ta2V5cz48cmVmLXR5cGUgbmFtZT0iSm91cm5hbCBBcnRp
Y2xlIj4xNzwvcmVmLXR5cGU+PGNvbnRyaWJ1dG9ycz48YXV0aG9ycz48YXV0aG9yPlZhbmRlbnBs
YXMsIFkuPC9hdXRob3I+PGF1dGhvcj5SdWRvbHBoLCBDLiBELjwvYXV0aG9yPjxhdXRob3I+RGkg
TG9yZW56bywgQy48L2F1dGhvcj48YXV0aG9yPkhhc3NhbGwsIEUuPC9hdXRob3I+PGF1dGhvcj5M
aXB0YWssIEcuPC9hdXRob3I+PGF1dGhvcj5NYXp1ciwgTC48L2F1dGhvcj48YXV0aG9yPlNvbmRo
ZWltZXIsIEouPC9hdXRob3I+PGF1dGhvcj5TdGFpYW5vLCBBLjwvYXV0aG9yPjxhdXRob3I+VGhv
bXNvbiwgTS48L2F1dGhvcj48YXV0aG9yPlZlZXJlbWFuLVdhdXRlcnMsIEcuPC9hdXRob3I+PGF1
dGhvcj5XZW56bCwgVC4gRy48L2F1dGhvcj48L2F1dGhvcnM+PC9jb250cmlidXRvcnM+PGF1dGgt
YWRkcmVzcz4oVmFuZGVucGxhcykgVVogQnJ1c3NlbCBLaW5kZXJlbiwgQnJ1c3NlbHMsIEJlbGdp
dW0gKFJ1ZG9scGgpIERpdmlzaW9uIG9mIFBlZGlhdHJpYyBHYXN0cm9lbnRlcm9sb2d5LCBIZXBh
dG9sb2d5LCBhbmQgTnV0cml0aW9uLCBDaGlsZHJlbiZhcG9zO3MgSG9zcGl0YWwgb2YgV2lzY29u
c2luLCBNZWRpY2FsIENvbGxlZ2Ugb2YgV2lzY29uc2luLCA5MDAwIFcgV2lzY29uc2luIEF2ZSwg
TWlsd2F1a2VlLCBXSSA1MzIyNiwgVW5pdGVkIFN0YXRlcyAoRGkgTG9yZW56bykgRGl2aXNpb24g
b2YgUGVkaWF0cmljIEdhc3Ryb2VudGVyb2xvZ3ksIE5hdGlvbndpZGUgQ2hpbGRyZW4mYXBvcztz
IEhvc3BpdGFsLCBPaGlvIFN0YXRlIFVuaXZlcnNpdHksIENvbHVtYnVzLCBPSCwgVW5pdGVkIFN0
YXRlcyAoSGFzc2FsbCkgRGl2aXNpb24gb2YgR2FzdHJvZW50ZXJvbG9neSwgRGVwYXJ0bWVudCBv
ZiBQZWRpYXRyaWNzLCBCcml0aXNoIENvbHVtYmlhIENoaWxkcmVuJmFwb3M7cyBIb3NwaXRhbC9V
bml2ZXJzaXR5IG9mIEJyaXRpc2ggQ29sdW1iaWEsIFZhbmNvdXZlciwgQkMsIENhbmFkYSAoTGlw
dGFrKSBEZXBhcnRtZW50IG9mIFBlZGlhdHJpY3MsIFVwc3RhdGUgTWVkaWNhbCBVbml2ZXJzaXR5
LCBTeXJhY3VzZSwgTlksIFVuaXRlZCBTdGF0ZXMgKE1henVyKSBEZXBhcnRtZW50IG9mIFBlZGlh
dHJpY3MsIFVuaXZlcnNpdHkgb2YgVGV4YXMgSGVhbHRoIFNjaWVuY2VzIENlbnRlciBIb3VzdG9u
LCBTaHJpbmVycyBIb3NwaXRhbCBmb3IgQ2hpbGRyZW4sIEhvdXN0b24sIFRYLCBVbml0ZWQgU3Rh
dGVzIChTb25kaGVpbWVyKSBEZXBhcnRtZW50IG9mIFBlZGlhdHJpY3MsIFVuaXZlcnNpdHkgb2Yg
Q29sb3JhZG8gSGVhbHRoIFNjaWVuY2VzIENlbnRlciwgRGVudmVyLCBDTywgVW5pdGVkIFN0YXRl
cyAoU3RhaWFubykgRGVwYXJ0bWVudCBvZiBQZWRpYXRyaWNzLCBVbml2ZXJzaXR5IG9mIE5hcGxl
cyBGZWRlcmljbyBJSSwgTmFwbGVzLCBJdGFseSAoVGhvbXNvbikgQ2VudHJlIGZvciBQYWVkaWF0
cmljIEdhc3Ryb2VudGVyb2xvZ3ksIFNoZWZmaWVsZCBDaGlsZHJlbiZhcG9zO3MgSG9zcGl0YWws
IFdlc3Rlcm4gQmFuaywgU2hlZmZpZWxkLCBVbml0ZWQgS2luZ2RvbSAoVmVlcmVtYW4tV2F1dGVy
cykgUGVkaWF0cmljIEdhc3Ryb2VudGVyb2xvZ3kgYW5kIE51dHJpdGlvbiwgUXVlZW4gUGFvbGEg
Q2hpbGRyZW4mYXBvcztzIEhvc3BpdGFsLVpOQSwgQW50d2VycCwgQmVsZ2l1bSAoV2VuemwpIEts
aW5payBmdXIgS2luZGVyLSB1bmQgSnVnZW5kbWVkaXppbiwgVW5pdmVyc2l0YXRza2xpbmlrdW0g
ZGVyIFJXVEggQWFjaGVuLCBBYWNoZW4sIEdlcm1hbnkmI3hEO0MuIEQuIFJ1ZG9scGgsIERpdmlz
aW9uIG9mIFBlZGlhdHJpYyBHYXN0cm9lbnRlcm9sb2d5LCBIZXBhdG9sb2d5LCBhbmQgTnV0cml0
aW9uLCBDaGlsZHJlbiZhcG9zO3MgSG9zcGl0YWwgb2YgV2lzY29uc2luLCBNZWRpY2FsIENvbGxl
Z2Ugb2YgV2lzY29uc2luLCA5MDAwIFcgV2lzY29uc2luIEF2ZSwgTWlsd2F1a2VlLCBXSSA1MzIy
NiwgVW5pdGVkIFN0YXRlcy4gRS1tYWlsOiBjcnVkb2xwaEBtY3cuZWR1PC9hdXRoLWFkZHJlc3M+
PHRpdGxlcz48dGl0bGU+UGVkaWF0cmljIGdhc3Ryb2Vzb3BoYWdlYWwgcmVmbHV4IGNsaW5pY2Fs
IHByYWN0aWNlIGd1aWRlbGluZXM6IEpvaW50IHJlY29tbWVuZGF0aW9ucyBvZiB0aGUgTm9ydGgg
QW1lcmljYW4gU29jaWV0eSBmb3IgUGVkaWF0cmljIEdhc3Ryb2VudGVyb2xvZ3ksIEhlcGF0b2xv
Z3ksIGFuZCBOdXRyaXRpb24gKE5BU1BHSEFOKSBhbmQgdGhlIEV1cm9wZWFuIFNvY2lldHkgZm9y
IFBlZGlhdHJpYyBHYXN0cm9lbnRlcm9sb2d5LCBIZXBhdG9sb2d5LCBhbmQgTnV0cml0aW9uIChF
U1BHSEFOKTwvdGl0bGU+PHNlY29uZGFyeS10aXRsZT5Kb3VybmFsIG9mIFBlZGlhdHJpYyBHYXN0
cm9lbnRlcm9sb2d5IGFuZCBOdXRyaXRpb248L3NlY29uZGFyeS10aXRsZT48L3RpdGxlcz48cGFn
ZXM+NDk4LTU0NzwvcGFnZXM+PHZvbHVtZT40OTwvdm9sdW1lPjxudW1iZXI+NDwvbnVtYmVyPjxr
ZXl3b3Jkcz48a2V5d29yZD5DbGluaWNhbCBwcmFjdGljZSBndWlkZWxpbmVzPC9rZXl3b3JkPjxr
ZXl3b3JkPkRpYWdub3N0aWMgdGVzdHM8L2tleXdvcmQ+PGtleXdvcmQ+R2FzdHJvZXNvcGhhZ2Vh
bCByZWZsdXggKEdFUik8L2tleXdvcmQ+PGtleXdvcmQ+R2FzdHJvZXNvcGhhZ2VhbCByZWZsdXgg
ZGlzZWFzZSAoR0VSRCk8L2tleXdvcmQ+PGtleXdvcmQ+VGhlcmFwZXV0aWMgbW9kYWxpdGllczwv
a2V5d29yZD48a2V5d29yZD5hY2hsb3JoeWRyaWEvc2kgW1NpZGUgRWZmZWN0XTwva2V5d29yZD48
a2V5d29yZD5hbGthbG9zaXMvc2kgW1NpZGUgRWZmZWN0XTwva2V5d29yZD48a2V5d29yZD5hbmFt
bmVzaXM8L2tleXdvcmQ+PGtleXdvcmQ+YXRyb3BoaWMgZ2FzdHJpdGlzL3NpIFtTaWRlIEVmZmVj
dF08L2tleXdvcmQ+PGtleXdvcmQ+QiBzY2FuPC9rZXl3b3JkPjxrZXl3b3JkPmNhcmNpbm9pZC9z
aSBbU2lkZSBFZmZlY3RdPC9rZXl3b3JkPjxrZXl3b3JkPmNsaW5pY2FsIGZlYXR1cmU8L2tleXdv
cmQ+PGtleXdvcmQ+Y2xpbmljYWwgdHJpYWw8L2tleXdvcmQ+PGtleXdvcmQ+Y29uc3RpcGF0aW9u
L3NpIFtTaWRlIEVmZmVjdF08L2tleXdvcmQ+PGtleXdvcmQ+Y3lhbm9jb2JhbGFtaW4gZGVmaWNp
ZW5jeS9zaSBbU2lkZSBFZmZlY3RdPC9rZXl3b3JkPjxrZXl3b3JkPmRpYXJyaGVhL3NpIFtTaWRl
IEVmZmVjdF08L2tleXdvcmQ+PGtleXdvcmQ+ZGl6emluZXNzL3NpIFtTaWRlIEVmZmVjdF08L2tl
eXdvcmQ+PGtleXdvcmQ+ZHJvd3NpbmVzcy9zaSBbU2lkZSBFZmZlY3RdPC9rZXl3b3JkPjxrZXl3
b3JkPmRydWcgYWN0aXZpdHk8L2tleXdvcmQ+PGtleXdvcmQ+ZHJ1ZyBiaW9hdmFpbGFiaWxpdHk8
L2tleXdvcmQ+PGtleXdvcmQ+ZHJ1ZyBkb3NlIHJlZHVjdGlvbjwva2V5d29yZD48a2V5d29yZD5k
cnVnIGhhbGYgbGlmZTwva2V5d29yZD48a2V5d29yZD5kcnVnIGluZHVjZWQgaGVhZGFjaGUvc2kg
W1NpZGUgRWZmZWN0XTwva2V5d29yZD48a2V5d29yZD5kcnVnIG1lZ2Fkb3NlPC9rZXl3b3JkPjxr
ZXl3b3JkPmR5c3BlcHNpYS9zaSBbU2lkZSBFZmZlY3RdPC9rZXl3b3JkPjxrZXl3b3JkPmVzb3Bo
YWdpdGlzL2NvIFtDb21wbGljYXRpb25dPC9rZXl3b3JkPjxrZXl3b3JkPmVzb3BoYWdpdGlzL2R0
IFtEcnVnIFRoZXJhcHldPC9rZXl3b3JkPjxrZXl3b3JkPmV4dHJhcHlyYW1pZGFsIHN5bmRyb21l
L3NpIFtTaWRlIEVmZmVjdF08L2tleXdvcmQ+PGtleXdvcmQ+ZmF0aWd1ZS9zaSBbU2lkZSBFZmZl
Y3RdPC9rZXl3b3JkPjxrZXl3b3JkPmdhbGFjdG9ycmhlYS9zaSBbU2lkZSBFZmZlY3RdPC9rZXl3
b3JkPjxrZXl3b3JkPmdhc3Ryb2Vzb3BoYWdlYWwgcmVmbHV4L2RpIFtEaWFnbm9zaXNdPC9rZXl3
b3JkPjxrZXl3b3JkPmdhc3Ryb2Vzb3BoYWdlYWwgcmVmbHV4L2R0IFtEcnVnIFRoZXJhcHldPC9r
ZXl3b3JkPjxrZXl3b3JkPmdhc3Ryb2Vzb3BoYWdlYWwgcmVmbHV4L3NpIFtTaWRlIEVmZmVjdF08
L2tleXdvcmQ+PGtleXdvcmQ+Z2FzdHJvZXNvcGhhZ2VhbCByZWZsdXgvc3UgW1N1cmdlcnldPC9r
ZXl3b3JkPjxrZXl3b3JkPmdhc3Ryb2ludGVzdGluYWwgYmlvcHN5PC9rZXl3b3JkPjxrZXl3b3Jk
Pmdhc3Ryb2ludGVzdGluYWwgZW5kb3Njb3B5PC9rZXl3b3JkPjxrZXl3b3JkPmdhc3Ryb2ludGVz
dGluYWwgbW90aWxpdHk8L2tleXdvcmQ+PGtleXdvcmQ+Z2FzdHJvaW50ZXN0aW5hbCB0cmFjdCBz
Y2ludGlzY2FubmluZzwva2V5d29yZD48a2V5d29yZD5neW5lY29tYXN0aWEvc2kgW1NpZGUgRWZm
ZWN0XTwva2V5d29yZD48a2V5d29yZD5oaXAgZnJhY3R1cmUvc2kgW1NpZGUgRWZmZWN0XTwva2V5
d29yZD48a2V5d29yZD5odW1hbjwva2V5d29yZD48a2V5d29yZD5oeXBlcmNhbGNlbWlhL3NpIFtT
aWRlIEVmZmVjdF08L2tleXdvcmQ+PGtleXdvcmQ+aHlwZXJnYXN0cmluZW1pYS9zaSBbU2lkZSBF
ZmZlY3RdPC9rZXl3b3JkPjxrZXl3b3JkPmh5cGVycGxhc2lhL3NpIFtTaWRlIEVmZmVjdF08L2tl
eXdvcmQ+PGtleXdvcmQ+aW50ZXJzdGl0aWFsIG5lcGhyaXRpcy9zaSBbU2lkZSBFZmZlY3RdPC9r
ZXl3b3JkPjxrZXl3b3JkPmlycml0YWJpbGl0eTwva2V5d29yZD48a2V5d29yZD5raWRuZXkgZmFp
bHVyZS9zaSBbU2lkZSBFZmZlY3RdPC9rZXl3b3JkPjxrZXl3b3JkPmxldGhhcmd5L3NpIFtTaWRl
IEVmZmVjdF08L2tleXdvcmQ+PGtleXdvcmQ+bGlmZXN0eWxlIG1vZGlmaWNhdGlvbjwva2V5d29y
ZD48a2V5d29yZD5saXZlciBkaXNlYXNlL3NpIFtTaWRlIEVmZmVjdF08L2tleXdvcmQ+PGtleXdv
cmQ+bG93ZXIgcmVzcGlyYXRvcnkgdHJhY3QgaW5mZWN0aW9uL3NpIFtTaWRlIEVmZmVjdF08L2tl
eXdvcmQ+PGtleXdvcmQ+bWVkaWNhbCBzb2NpZXR5PC9rZXl3b3JkPjxrZXl3b3JkPm1pY3JvY3l0
aWMgYW5lbWlhL3NpIFtTaWRlIEVmZmVjdF08L2tleXdvcmQ+PGtleXdvcmQ+bmF1c2VhL3NpIFtT
aWRlIEVmZmVjdF08L2tleXdvcmQ+PGtleXdvcmQ+bmV1cm90b3hpY2l0eS9zaSBbU2lkZSBFZmZl
Y3RdPC9rZXl3b3JkPjxrZXl3b3JkPm9zdGVvcGVuaWEvc2kgW1NpZGUgRWZmZWN0XTwva2V5d29y
ZD48a2V5d29yZD5wSCBtZWFzdXJlbWVudDwva2V5d29yZD48a2V5d29yZD5waHlzaWNhbCBleGFt
aW5hdGlvbjwva2V5d29yZD48a2V5d29yZD5wb2x5cC9zaSBbU2lkZSBFZmZlY3RdPC9rZXl3b3Jk
PjxrZXl3b3JkPnByYWN0aWNlIGd1aWRlbGluZTwva2V5d29yZD48a2V5d29yZD5wcmlvcml0eSBq
b3VybmFsPC9rZXl3b3JkPjxrZXl3b3JkPnJldmlldzwva2V5d29yZD48a2V5d29yZD5yaWNrZXRz
L3NpIFtTaWRlIEVmZmVjdF08L2tleXdvcmQ+PGtleXdvcmQ+cmlzayBmYWN0b3I8L2tleXdvcmQ+
PGtleXdvcmQ+c2lkZSBlZmZlY3Qvc2kgW1NpZGUgRWZmZWN0XTwva2V5d29yZD48a2V5d29yZD5z
b21ub2xlbmNlL3NpIFtTaWRlIEVmZmVjdF08L2tleXdvcmQ+PGtleXdvcmQ+c3RvbWFjaCBmdW5k
b3BsaWNhdGlvbjwva2V5d29yZD48a2V5d29yZD5zdG9tYWNoIHBhcmVzaXMvZHQgW0RydWcgVGhl
cmFweV08L2tleXdvcmQ+PGtleXdvcmQ+dGFyZGl2ZSBkeXNraW5lc2lhL3NpIFtTaWRlIEVmZmVj
dF08L2tleXdvcmQ+PGtleXdvcmQ+dW5zcGVjaWZpZWQgc2lkZSBlZmZlY3Qvc2kgW1NpZGUgRWZm
ZWN0XTwva2V5d29yZD48a2V5d29yZD5hbGdpbmljIGFjaWQvYWUgW0FkdmVyc2UgRHJ1ZyBSZWFj
dGlvbl08L2tleXdvcmQ+PGtleXdvcmQ+YWxnaW5pYyBhY2lkL2N0IFtDbGluaWNhbCBUcmlhbF08
L2tleXdvcmQ+PGtleXdvcmQ+YWxnaW5pYyBhY2lkL2R0IFtEcnVnIFRoZXJhcHldPC9rZXl3b3Jk
PjxrZXl3b3JkPmFsdW1pbnVtIGRlcml2YXRpdmUvYWUgW0FkdmVyc2UgRHJ1ZyBSZWFjdGlvbl08
L2tleXdvcmQ+PGtleXdvcmQ+YWx1bWludW0gZGVyaXZhdGl2ZS9kdCBbRHJ1ZyBUaGVyYXB5XTwv
a2V5d29yZD48a2V5d29yZD5hbHVtaW51bSBoeWRyb3hpZGUvZHQgW0RydWcgVGhlcmFweV08L2tl
eXdvcmQ+PGtleXdvcmQ+YW50YWNpZCBhZ2VudC9jYiBbRHJ1ZyBDb21iaW5hdGlvbl08L2tleXdv
cmQ+PGtleXdvcmQ+YW50YWNpZCBhZ2VudC9kdCBbRHJ1ZyBUaGVyYXB5XTwva2V5d29yZD48a2V5
d29yZD5iYWNsb2Zlbi9hZSBbQWR2ZXJzZSBEcnVnIFJlYWN0aW9uXTwva2V5d29yZD48a2V5d29y
ZD5iYWNsb2Zlbi9kdCBbRHJ1ZyBUaGVyYXB5XTwva2V5d29yZD48a2V5d29yZD5iYWNsb2Zlbi9w
ZCBbUGhhcm1hY29sb2d5XTwva2V5d29yZD48a2V5d29yZD5iYXJpdW08L2tleXdvcmQ+PGtleXdv
cmQ+YmV0aGFuZWNob2wvYWUgW0FkdmVyc2UgRHJ1ZyBSZWFjdGlvbl08L2tleXdvcmQ+PGtleXdv
cmQ+YmV0aGFuZWNob2wvY3QgW0NsaW5pY2FsIFRyaWFsXTwva2V5d29yZD48a2V5d29yZD5iZXRo
YW5lY2hvbC9kdCBbRHJ1ZyBUaGVyYXB5XTwva2V5d29yZD48a2V5d29yZD5iaWNhcmJvbmF0ZS9k
dCBbRHJ1ZyBUaGVyYXB5XTwva2V5d29yZD48a2V5d29yZD5jYWxjaXVtIGNhcmJvbmF0ZS9hZSBb
QWR2ZXJzZSBEcnVnIFJlYWN0aW9uXTwva2V5d29yZD48a2V5d29yZD5jYWxjaXVtIGNhcmJvbmF0
ZS9kdCBbRHJ1ZyBUaGVyYXB5XTwva2V5d29yZD48a2V5d29yZD5jaW1ldGlkaW5lL2FlIFtBZHZl
cnNlIERydWcgUmVhY3Rpb25dPC9rZXl3b3JkPjxrZXl3b3JkPmNpbWV0aWRpbmUvY3QgW0NsaW5p
Y2FsIFRyaWFsXTwva2V5d29yZD48a2V5d29yZD5jaW1ldGlkaW5lL2NiIFtEcnVnIENvbWJpbmF0
aW9uXTwva2V5d29yZD48a2V5d29yZD5jaW1ldGlkaW5lL2NtIFtEcnVnIENvbXBhcmlzb25dPC9r
ZXl3b3JkPjxrZXl3b3JkPmNpbWV0aWRpbmUvZHQgW0RydWcgVGhlcmFweV08L2tleXdvcmQ+PGtl
eXdvcmQ+Y2lzYXByaWRlL2R0IFtEcnVnIFRoZXJhcHldPC9rZXl3b3JkPjxrZXl3b3JkPmRleGxh
bnNvcHJhem9sZS9kdCBbRHJ1ZyBUaGVyYXB5XTwva2V5d29yZD48a2V5d29yZD5kb21wZXJpZG9u
ZS9hZSBbQWR2ZXJzZSBEcnVnIFJlYWN0aW9uXTwva2V5d29yZD48a2V5d29yZD5kb21wZXJpZG9u
ZS9jdCBbQ2xpbmljYWwgVHJpYWxdPC9rZXl3b3JkPjxrZXl3b3JkPmRvbXBlcmlkb25lL2R0IFtE
cnVnIFRoZXJhcHldPC9rZXl3b3JkPjxrZXl3b3JkPmVyeXRocm9teWNpbi9kdCBbRHJ1ZyBUaGVy
YXB5XTwva2V5d29yZD48a2V5d29yZD5mYW1vdGlkaW5lL2N0IFtDbGluaWNhbCBUcmlhbF08L2tl
eXdvcmQ+PGtleXdvcmQ+ZmFtb3RpZGluZS9jbSBbRHJ1ZyBDb21wYXJpc29uXTwva2V5d29yZD48
a2V5d29yZD5mYW1vdGlkaW5lL2R0IFtEcnVnIFRoZXJhcHldPC9rZXl3b3JkPjxrZXl3b3JkPmdh
c3Ryb2ludGVzdGluYWwgYWdlbnQvYWUgW0FkdmVyc2UgRHJ1ZyBSZWFjdGlvbl08L2tleXdvcmQ+
PGtleXdvcmQ+aGlzdGFtaW5lIEgyIHJlY2VwdG9yIGFudGFnb25pc3QvYWUgW0FkdmVyc2UgRHJ1
ZyBSZWFjdGlvbl08L2tleXdvcmQ+PGtleXdvcmQ+aGlzdGFtaW5lIEgyIHJlY2VwdG9yIGFudGFn
b25pc3QvY20gW0RydWcgQ29tcGFyaXNvbl08L2tleXdvcmQ+PGtleXdvcmQ+aGlzdGFtaW5lIEgy
IHJlY2VwdG9yIGFudGFnb25pc3QvZHQgW0RydWcgVGhlcmFweV08L2tleXdvcmQ+PGtleXdvcmQ+
aGlzdGFtaW5lIEgyIHJlY2VwdG9yIGFudGFnb25pc3QvcGQgW1BoYXJtYWNvbG9neV08L2tleXdv
cmQ+PGtleXdvcmQ+bWFnbmVzaXVtIGh5ZHJveGlkZS9kdCBbRHJ1ZyBUaGVyYXB5XTwva2V5d29y
ZD48a2V5d29yZD5tZXRvY2xvcHJhbWlkZS9hZSBbQWR2ZXJzZSBEcnVnIFJlYWN0aW9uXTwva2V5
d29yZD48a2V5d29yZD5tZXRvY2xvcHJhbWlkZS9jdCBbQ2xpbmljYWwgVHJpYWxdPC9rZXl3b3Jk
PjxrZXl3b3JkPm1ldG9jbG9wcmFtaWRlL2R0IFtEcnVnIFRoZXJhcHldPC9rZXl3b3JkPjxrZXl3
b3JkPm5pemF0aWRpbmUvY20gW0RydWcgQ29tcGFyaXNvbl08L2tleXdvcmQ+PGtleXdvcmQ+bml6
YXRpZGluZS9kdCBbRHJ1ZyBUaGVyYXB5XTwva2V5d29yZD48a2V5d29yZD5vbWVwcmF6b2xlL2N0
IFtDbGluaWNhbCBUcmlhbF08L2tleXdvcmQ+PGtleXdvcmQ+b21lcHJhem9sZS9kdCBbRHJ1ZyBU
aGVyYXB5XTwva2V5d29yZD48a2V5d29yZD5wbGFjZWJvPC9rZXl3b3JkPjxrZXl3b3JkPnByb2tp
bmV0aWMgYWdlbnQvYWUgW0FkdmVyc2UgRHJ1ZyBSZWFjdGlvbl08L2tleXdvcmQ+PGtleXdvcmQ+
cHJva2luZXRpYyBhZ2VudC9kdCBbRHJ1ZyBUaGVyYXB5XTwva2V5d29yZD48a2V5d29yZD5wcm90
b24gcHVtcCBpbmhpYml0b3IvYWUgW0FkdmVyc2UgRHJ1ZyBSZWFjdGlvbl08L2tleXdvcmQ+PGtl
eXdvcmQ+cHJvdG9uIHB1bXAgaW5oaWJpdG9yL2N0IFtDbGluaWNhbCBUcmlhbF08L2tleXdvcmQ+
PGtleXdvcmQ+cHJvdG9uIHB1bXAgaW5oaWJpdG9yL2NtIFtEcnVnIENvbXBhcmlzb25dPC9rZXl3
b3JkPjxrZXl3b3JkPnByb3RvbiBwdW1wIGluaGliaXRvci9kdCBbRHJ1ZyBUaGVyYXB5XTwva2V5
d29yZD48a2V5d29yZD5wcm90b24gcHVtcCBpbmhpYml0b3IvcGsgW1BoYXJtYWNva2luZXRpY3Nd
PC9rZXl3b3JkPjxrZXl3b3JkPnByb3RvbiBwdW1wIGluaGliaXRvci9wZCBbUGhhcm1hY29sb2d5
XTwva2V5d29yZD48a2V5d29yZD5yYW5pdGlkaW5lL2N0IFtDbGluaWNhbCBUcmlhbF08L2tleXdv
cmQ+PGtleXdvcmQ+cmFuaXRpZGluZS9jbSBbRHJ1ZyBDb21wYXJpc29uXTwva2V5d29yZD48a2V5
d29yZD5yYW5pdGlkaW5lL2R0IFtEcnVnIFRoZXJhcHldPC9rZXl3b3JkPjxrZXl3b3JkPnJhbml0
aWRpbmUvaXYgW0ludHJhdmVub3VzIERydWcgQWRtaW5pc3RyYXRpb25dPC9rZXl3b3JkPjxrZXl3
b3JkPnJhbml0aWRpbmUvcG8gW09yYWwgRHJ1ZyBBZG1pbmlzdHJhdGlvbl08L2tleXdvcmQ+PGtl
eXdvcmQ+cmFuaXRpZGluZS9wayBbUGhhcm1hY29raW5ldGljc108L2tleXdvcmQ+PGtleXdvcmQ+
c3VjcmFsZmF0ZS9kdCBbRHJ1ZyBUaGVyYXB5XTwva2V5d29yZD48a2V5d29yZD51bmNsYXNzaWZp
ZWQgZHJ1Zzwva2V5d29yZD48L2tleXdvcmRzPjxkYXRlcz48eWVhcj4yMDA5PC95ZWFyPjxwdWIt
ZGF0ZXM+PGRhdGU+T2N0b2JlcjwvZGF0ZT48L3B1Yi1kYXRlcz48L2RhdGVzPjxpc2JuPjAyNzct
MjExNjwvaXNibj48YWNjZXNzaW9uLW51bT4yMDA5NTI4NzQzPC9hY2Nlc3Npb24tbnVtPjx3b3Jr
LXR5cGU+UmV2aWV3PC93b3JrLXR5cGU+PHVybHM+PHJlbGF0ZWQtdXJscz48dXJsPmh0dHA6Ly9v
dmlkc3Aub3ZpZC5jb20vb3ZpZHdlYi5jZ2k/VD1KUyZhbXA7Q1NDPVkmYW1wO05FV1M9TiZhbXA7
UEFHRT1mdWxsdGV4dCZhbXA7RD1lbWVkOSZhbXA7QU49MjAwOTUyODc0MzwvdXJsPjx1cmw+aHR0
cDovL3d3dy5saWJyYXJ5LnVuaXNhLmVkdS5hdS9hcHBsaWNhdGlvbnMvZmluZGl0Lz91cmxfdmVy
PVozOS44OC0yMDA0JmFtcDtyZnRfdmFsX2ZtdD1pbmZvOm9maS9mbXQ6a2V2Om10eDpqb3VybmFs
JmFtcDtyZnJfaWQ9aW5mbzpzaWQvT3ZpZDplbWVkOSZhbXA7cmZ0LmdlbnJlPWFydGljbGUmYW1w
O3JmdF9pZD1pbmZvOmRvaS8xMC4xMDk3JTJGTVBHLjBiMDEzZTMxODFiN2Y1NjMmYW1wO3JmdF9p
ZD1pbmZvOnBtaWQvJmFtcDtyZnQuaXNzbj0wMjc3LTIxMTYmYW1wO3JmdC52b2x1bWU9NDkmYW1w
O3JmdC5pc3N1ZT00JmFtcDtyZnQuc3BhZ2U9NDk4JmFtcDtyZnQucGFnZXM9NDk4LTU0NyZhbXA7
cmZ0LmRhdGU9MjAwOSZhbXA7cmZ0Lmp0aXRsZT1Kb3VybmFsK29mK1BlZGlhdHJpYytHYXN0cm9l
bnRlcm9sb2d5K2FuZCtOdXRyaXRpb24mYW1wO3JmdC5hdGl0bGU9UGVkaWF0cmljK2dhc3Ryb2Vz
b3BoYWdlYWwrcmVmbHV4K2NsaW5pY2FsK3ByYWN0aWNlK2d1aWRlbGluZXMlM0ErSm9pbnQrcmVj
b21tZW5kYXRpb25zK29mK3RoZStOb3J0aCtBbWVyaWNhbitTb2NpZXR5K2ZvcitQZWRpYXRyaWMr
R2FzdHJvZW50ZXJvbG9neSUyQytIZXBhdG9sb2d5JTJDK2FuZCtOdXRyaXRpb24rJTI4TkFTUEdI
QU4lMjkrYW5kK3RoZStFdXJvcGVhbitTb2NpZXR5K2ZvcitQZWRpYXRyaWMrR2FzdHJvZW50ZXJv
bG9neSUyQytIZXBhdG9sb2d5JTJDK2FuZCtOdXRyaXRpb24rJTI4RVNQR0hBTiUyOSZhbXA7cmZ0
LmF1bGFzdD1WYW5kZW5wbGFzPC91cmw+PC9yZWxhdGVkLXVybHM+PC91cmxzPjxlbGVjdHJvbmlj
LXJlc291cmNlLW51bT5odHRwOi8vZHguZG9pLm9yZy8xMC4xMDk3L01QRy4wYjAxM2UzMTgxYjdm
NTYz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11F66">
              <w:rPr>
                <w:sz w:val="20"/>
                <w:szCs w:val="20"/>
              </w:rPr>
              <w:instrText xml:space="preserve"> ADDIN EN.CITE </w:instrText>
            </w:r>
            <w:r w:rsidR="00511F66">
              <w:rPr>
                <w:sz w:val="20"/>
                <w:szCs w:val="20"/>
              </w:rPr>
              <w:fldChar w:fldCharType="begin">
                <w:fldData xml:space="preserve">PEVuZE5vdGU+PENpdGU+PEF1dGhvcj5WYW5kZW5wbGFzPC9BdXRob3I+PFllYXI+MjAwOTwvWWVh
cj48UmVjTnVtPjY0NjwvUmVjTnVtPjxEaXNwbGF5VGV4dD4oMjMpPC9EaXNwbGF5VGV4dD48cmVj
b3JkPjxyZWMtbnVtYmVyPjY0NjwvcmVjLW51bWJlcj48Zm9yZWlnbi1rZXlzPjxrZXkgYXBwPSJF
TiIgZGItaWQ9ImRyeHB3enRhOHMyMjk3ZTVmOWNwdHB3eWF4ZmRmZHZwdDIydyIgdGltZXN0YW1w
PSIwIj42NDY8L2tleT48L2ZvcmVpZ24ta2V5cz48cmVmLXR5cGUgbmFtZT0iSm91cm5hbCBBcnRp
Y2xlIj4xNzwvcmVmLXR5cGU+PGNvbnRyaWJ1dG9ycz48YXV0aG9ycz48YXV0aG9yPlZhbmRlbnBs
YXMsIFkuPC9hdXRob3I+PGF1dGhvcj5SdWRvbHBoLCBDLiBELjwvYXV0aG9yPjxhdXRob3I+RGkg
TG9yZW56bywgQy48L2F1dGhvcj48YXV0aG9yPkhhc3NhbGwsIEUuPC9hdXRob3I+PGF1dGhvcj5M
aXB0YWssIEcuPC9hdXRob3I+PGF1dGhvcj5NYXp1ciwgTC48L2F1dGhvcj48YXV0aG9yPlNvbmRo
ZWltZXIsIEouPC9hdXRob3I+PGF1dGhvcj5TdGFpYW5vLCBBLjwvYXV0aG9yPjxhdXRob3I+VGhv
bXNvbiwgTS48L2F1dGhvcj48YXV0aG9yPlZlZXJlbWFuLVdhdXRlcnMsIEcuPC9hdXRob3I+PGF1
dGhvcj5XZW56bCwgVC4gRy48L2F1dGhvcj48L2F1dGhvcnM+PC9jb250cmlidXRvcnM+PGF1dGgt
YWRkcmVzcz4oVmFuZGVucGxhcykgVVogQnJ1c3NlbCBLaW5kZXJlbiwgQnJ1c3NlbHMsIEJlbGdp
dW0gKFJ1ZG9scGgpIERpdmlzaW9uIG9mIFBlZGlhdHJpYyBHYXN0cm9lbnRlcm9sb2d5LCBIZXBh
dG9sb2d5LCBhbmQgTnV0cml0aW9uLCBDaGlsZHJlbiZhcG9zO3MgSG9zcGl0YWwgb2YgV2lzY29u
c2luLCBNZWRpY2FsIENvbGxlZ2Ugb2YgV2lzY29uc2luLCA5MDAwIFcgV2lzY29uc2luIEF2ZSwg
TWlsd2F1a2VlLCBXSSA1MzIyNiwgVW5pdGVkIFN0YXRlcyAoRGkgTG9yZW56bykgRGl2aXNpb24g
b2YgUGVkaWF0cmljIEdhc3Ryb2VudGVyb2xvZ3ksIE5hdGlvbndpZGUgQ2hpbGRyZW4mYXBvcztz
IEhvc3BpdGFsLCBPaGlvIFN0YXRlIFVuaXZlcnNpdHksIENvbHVtYnVzLCBPSCwgVW5pdGVkIFN0
YXRlcyAoSGFzc2FsbCkgRGl2aXNpb24gb2YgR2FzdHJvZW50ZXJvbG9neSwgRGVwYXJ0bWVudCBv
ZiBQZWRpYXRyaWNzLCBCcml0aXNoIENvbHVtYmlhIENoaWxkcmVuJmFwb3M7cyBIb3NwaXRhbC9V
bml2ZXJzaXR5IG9mIEJyaXRpc2ggQ29sdW1iaWEsIFZhbmNvdXZlciwgQkMsIENhbmFkYSAoTGlw
dGFrKSBEZXBhcnRtZW50IG9mIFBlZGlhdHJpY3MsIFVwc3RhdGUgTWVkaWNhbCBVbml2ZXJzaXR5
LCBTeXJhY3VzZSwgTlksIFVuaXRlZCBTdGF0ZXMgKE1henVyKSBEZXBhcnRtZW50IG9mIFBlZGlh
dHJpY3MsIFVuaXZlcnNpdHkgb2YgVGV4YXMgSGVhbHRoIFNjaWVuY2VzIENlbnRlciBIb3VzdG9u
LCBTaHJpbmVycyBIb3NwaXRhbCBmb3IgQ2hpbGRyZW4sIEhvdXN0b24sIFRYLCBVbml0ZWQgU3Rh
dGVzIChTb25kaGVpbWVyKSBEZXBhcnRtZW50IG9mIFBlZGlhdHJpY3MsIFVuaXZlcnNpdHkgb2Yg
Q29sb3JhZG8gSGVhbHRoIFNjaWVuY2VzIENlbnRlciwgRGVudmVyLCBDTywgVW5pdGVkIFN0YXRl
cyAoU3RhaWFubykgRGVwYXJ0bWVudCBvZiBQZWRpYXRyaWNzLCBVbml2ZXJzaXR5IG9mIE5hcGxl
cyBGZWRlcmljbyBJSSwgTmFwbGVzLCBJdGFseSAoVGhvbXNvbikgQ2VudHJlIGZvciBQYWVkaWF0
cmljIEdhc3Ryb2VudGVyb2xvZ3ksIFNoZWZmaWVsZCBDaGlsZHJlbiZhcG9zO3MgSG9zcGl0YWws
IFdlc3Rlcm4gQmFuaywgU2hlZmZpZWxkLCBVbml0ZWQgS2luZ2RvbSAoVmVlcmVtYW4tV2F1dGVy
cykgUGVkaWF0cmljIEdhc3Ryb2VudGVyb2xvZ3kgYW5kIE51dHJpdGlvbiwgUXVlZW4gUGFvbGEg
Q2hpbGRyZW4mYXBvcztzIEhvc3BpdGFsLVpOQSwgQW50d2VycCwgQmVsZ2l1bSAoV2VuemwpIEts
aW5payBmdXIgS2luZGVyLSB1bmQgSnVnZW5kbWVkaXppbiwgVW5pdmVyc2l0YXRza2xpbmlrdW0g
ZGVyIFJXVEggQWFjaGVuLCBBYWNoZW4sIEdlcm1hbnkmI3hEO0MuIEQuIFJ1ZG9scGgsIERpdmlz
aW9uIG9mIFBlZGlhdHJpYyBHYXN0cm9lbnRlcm9sb2d5LCBIZXBhdG9sb2d5LCBhbmQgTnV0cml0
aW9uLCBDaGlsZHJlbiZhcG9zO3MgSG9zcGl0YWwgb2YgV2lzY29uc2luLCBNZWRpY2FsIENvbGxl
Z2Ugb2YgV2lzY29uc2luLCA5MDAwIFcgV2lzY29uc2luIEF2ZSwgTWlsd2F1a2VlLCBXSSA1MzIy
NiwgVW5pdGVkIFN0YXRlcy4gRS1tYWlsOiBjcnVkb2xwaEBtY3cuZWR1PC9hdXRoLWFkZHJlc3M+
PHRpdGxlcz48dGl0bGU+UGVkaWF0cmljIGdhc3Ryb2Vzb3BoYWdlYWwgcmVmbHV4IGNsaW5pY2Fs
IHByYWN0aWNlIGd1aWRlbGluZXM6IEpvaW50IHJlY29tbWVuZGF0aW9ucyBvZiB0aGUgTm9ydGgg
QW1lcmljYW4gU29jaWV0eSBmb3IgUGVkaWF0cmljIEdhc3Ryb2VudGVyb2xvZ3ksIEhlcGF0b2xv
Z3ksIGFuZCBOdXRyaXRpb24gKE5BU1BHSEFOKSBhbmQgdGhlIEV1cm9wZWFuIFNvY2lldHkgZm9y
IFBlZGlhdHJpYyBHYXN0cm9lbnRlcm9sb2d5LCBIZXBhdG9sb2d5LCBhbmQgTnV0cml0aW9uIChF
U1BHSEFOKTwvdGl0bGU+PHNlY29uZGFyeS10aXRsZT5Kb3VybmFsIG9mIFBlZGlhdHJpYyBHYXN0
cm9lbnRlcm9sb2d5IGFuZCBOdXRyaXRpb248L3NlY29uZGFyeS10aXRsZT48L3RpdGxlcz48cGFn
ZXM+NDk4LTU0NzwvcGFnZXM+PHZvbHVtZT40OTwvdm9sdW1lPjxudW1iZXI+NDwvbnVtYmVyPjxr
ZXl3b3Jkcz48a2V5d29yZD5DbGluaWNhbCBwcmFjdGljZSBndWlkZWxpbmVzPC9rZXl3b3JkPjxr
ZXl3b3JkPkRpYWdub3N0aWMgdGVzdHM8L2tleXdvcmQ+PGtleXdvcmQ+R2FzdHJvZXNvcGhhZ2Vh
bCByZWZsdXggKEdFUik8L2tleXdvcmQ+PGtleXdvcmQ+R2FzdHJvZXNvcGhhZ2VhbCByZWZsdXgg
ZGlzZWFzZSAoR0VSRCk8L2tleXdvcmQ+PGtleXdvcmQ+VGhlcmFwZXV0aWMgbW9kYWxpdGllczwv
a2V5d29yZD48a2V5d29yZD5hY2hsb3JoeWRyaWEvc2kgW1NpZGUgRWZmZWN0XTwva2V5d29yZD48
a2V5d29yZD5hbGthbG9zaXMvc2kgW1NpZGUgRWZmZWN0XTwva2V5d29yZD48a2V5d29yZD5hbmFt
bmVzaXM8L2tleXdvcmQ+PGtleXdvcmQ+YXRyb3BoaWMgZ2FzdHJpdGlzL3NpIFtTaWRlIEVmZmVj
dF08L2tleXdvcmQ+PGtleXdvcmQ+QiBzY2FuPC9rZXl3b3JkPjxrZXl3b3JkPmNhcmNpbm9pZC9z
aSBbU2lkZSBFZmZlY3RdPC9rZXl3b3JkPjxrZXl3b3JkPmNsaW5pY2FsIGZlYXR1cmU8L2tleXdv
cmQ+PGtleXdvcmQ+Y2xpbmljYWwgdHJpYWw8L2tleXdvcmQ+PGtleXdvcmQ+Y29uc3RpcGF0aW9u
L3NpIFtTaWRlIEVmZmVjdF08L2tleXdvcmQ+PGtleXdvcmQ+Y3lhbm9jb2JhbGFtaW4gZGVmaWNp
ZW5jeS9zaSBbU2lkZSBFZmZlY3RdPC9rZXl3b3JkPjxrZXl3b3JkPmRpYXJyaGVhL3NpIFtTaWRl
IEVmZmVjdF08L2tleXdvcmQ+PGtleXdvcmQ+ZGl6emluZXNzL3NpIFtTaWRlIEVmZmVjdF08L2tl
eXdvcmQ+PGtleXdvcmQ+ZHJvd3NpbmVzcy9zaSBbU2lkZSBFZmZlY3RdPC9rZXl3b3JkPjxrZXl3
b3JkPmRydWcgYWN0aXZpdHk8L2tleXdvcmQ+PGtleXdvcmQ+ZHJ1ZyBiaW9hdmFpbGFiaWxpdHk8
L2tleXdvcmQ+PGtleXdvcmQ+ZHJ1ZyBkb3NlIHJlZHVjdGlvbjwva2V5d29yZD48a2V5d29yZD5k
cnVnIGhhbGYgbGlmZTwva2V5d29yZD48a2V5d29yZD5kcnVnIGluZHVjZWQgaGVhZGFjaGUvc2kg
W1NpZGUgRWZmZWN0XTwva2V5d29yZD48a2V5d29yZD5kcnVnIG1lZ2Fkb3NlPC9rZXl3b3JkPjxr
ZXl3b3JkPmR5c3BlcHNpYS9zaSBbU2lkZSBFZmZlY3RdPC9rZXl3b3JkPjxrZXl3b3JkPmVzb3Bo
YWdpdGlzL2NvIFtDb21wbGljYXRpb25dPC9rZXl3b3JkPjxrZXl3b3JkPmVzb3BoYWdpdGlzL2R0
IFtEcnVnIFRoZXJhcHldPC9rZXl3b3JkPjxrZXl3b3JkPmV4dHJhcHlyYW1pZGFsIHN5bmRyb21l
L3NpIFtTaWRlIEVmZmVjdF08L2tleXdvcmQ+PGtleXdvcmQ+ZmF0aWd1ZS9zaSBbU2lkZSBFZmZl
Y3RdPC9rZXl3b3JkPjxrZXl3b3JkPmdhbGFjdG9ycmhlYS9zaSBbU2lkZSBFZmZlY3RdPC9rZXl3
b3JkPjxrZXl3b3JkPmdhc3Ryb2Vzb3BoYWdlYWwgcmVmbHV4L2RpIFtEaWFnbm9zaXNdPC9rZXl3
b3JkPjxrZXl3b3JkPmdhc3Ryb2Vzb3BoYWdlYWwgcmVmbHV4L2R0IFtEcnVnIFRoZXJhcHldPC9r
ZXl3b3JkPjxrZXl3b3JkPmdhc3Ryb2Vzb3BoYWdlYWwgcmVmbHV4L3NpIFtTaWRlIEVmZmVjdF08
L2tleXdvcmQ+PGtleXdvcmQ+Z2FzdHJvZXNvcGhhZ2VhbCByZWZsdXgvc3UgW1N1cmdlcnldPC9r
ZXl3b3JkPjxrZXl3b3JkPmdhc3Ryb2ludGVzdGluYWwgYmlvcHN5PC9rZXl3b3JkPjxrZXl3b3Jk
Pmdhc3Ryb2ludGVzdGluYWwgZW5kb3Njb3B5PC9rZXl3b3JkPjxrZXl3b3JkPmdhc3Ryb2ludGVz
dGluYWwgbW90aWxpdHk8L2tleXdvcmQ+PGtleXdvcmQ+Z2FzdHJvaW50ZXN0aW5hbCB0cmFjdCBz
Y2ludGlzY2FubmluZzwva2V5d29yZD48a2V5d29yZD5neW5lY29tYXN0aWEvc2kgW1NpZGUgRWZm
ZWN0XTwva2V5d29yZD48a2V5d29yZD5oaXAgZnJhY3R1cmUvc2kgW1NpZGUgRWZmZWN0XTwva2V5
d29yZD48a2V5d29yZD5odW1hbjwva2V5d29yZD48a2V5d29yZD5oeXBlcmNhbGNlbWlhL3NpIFtT
aWRlIEVmZmVjdF08L2tleXdvcmQ+PGtleXdvcmQ+aHlwZXJnYXN0cmluZW1pYS9zaSBbU2lkZSBF
ZmZlY3RdPC9rZXl3b3JkPjxrZXl3b3JkPmh5cGVycGxhc2lhL3NpIFtTaWRlIEVmZmVjdF08L2tl
eXdvcmQ+PGtleXdvcmQ+aW50ZXJzdGl0aWFsIG5lcGhyaXRpcy9zaSBbU2lkZSBFZmZlY3RdPC9r
ZXl3b3JkPjxrZXl3b3JkPmlycml0YWJpbGl0eTwva2V5d29yZD48a2V5d29yZD5raWRuZXkgZmFp
bHVyZS9zaSBbU2lkZSBFZmZlY3RdPC9rZXl3b3JkPjxrZXl3b3JkPmxldGhhcmd5L3NpIFtTaWRl
IEVmZmVjdF08L2tleXdvcmQ+PGtleXdvcmQ+bGlmZXN0eWxlIG1vZGlmaWNhdGlvbjwva2V5d29y
ZD48a2V5d29yZD5saXZlciBkaXNlYXNlL3NpIFtTaWRlIEVmZmVjdF08L2tleXdvcmQ+PGtleXdv
cmQ+bG93ZXIgcmVzcGlyYXRvcnkgdHJhY3QgaW5mZWN0aW9uL3NpIFtTaWRlIEVmZmVjdF08L2tl
eXdvcmQ+PGtleXdvcmQ+bWVkaWNhbCBzb2NpZXR5PC9rZXl3b3JkPjxrZXl3b3JkPm1pY3JvY3l0
aWMgYW5lbWlhL3NpIFtTaWRlIEVmZmVjdF08L2tleXdvcmQ+PGtleXdvcmQ+bmF1c2VhL3NpIFtT
aWRlIEVmZmVjdF08L2tleXdvcmQ+PGtleXdvcmQ+bmV1cm90b3hpY2l0eS9zaSBbU2lkZSBFZmZl
Y3RdPC9rZXl3b3JkPjxrZXl3b3JkPm9zdGVvcGVuaWEvc2kgW1NpZGUgRWZmZWN0XTwva2V5d29y
ZD48a2V5d29yZD5wSCBtZWFzdXJlbWVudDwva2V5d29yZD48a2V5d29yZD5waHlzaWNhbCBleGFt
aW5hdGlvbjwva2V5d29yZD48a2V5d29yZD5wb2x5cC9zaSBbU2lkZSBFZmZlY3RdPC9rZXl3b3Jk
PjxrZXl3b3JkPnByYWN0aWNlIGd1aWRlbGluZTwva2V5d29yZD48a2V5d29yZD5wcmlvcml0eSBq
b3VybmFsPC9rZXl3b3JkPjxrZXl3b3JkPnJldmlldzwva2V5d29yZD48a2V5d29yZD5yaWNrZXRz
L3NpIFtTaWRlIEVmZmVjdF08L2tleXdvcmQ+PGtleXdvcmQ+cmlzayBmYWN0b3I8L2tleXdvcmQ+
PGtleXdvcmQ+c2lkZSBlZmZlY3Qvc2kgW1NpZGUgRWZmZWN0XTwva2V5d29yZD48a2V5d29yZD5z
b21ub2xlbmNlL3NpIFtTaWRlIEVmZmVjdF08L2tleXdvcmQ+PGtleXdvcmQ+c3RvbWFjaCBmdW5k
b3BsaWNhdGlvbjwva2V5d29yZD48a2V5d29yZD5zdG9tYWNoIHBhcmVzaXMvZHQgW0RydWcgVGhl
cmFweV08L2tleXdvcmQ+PGtleXdvcmQ+dGFyZGl2ZSBkeXNraW5lc2lhL3NpIFtTaWRlIEVmZmVj
dF08L2tleXdvcmQ+PGtleXdvcmQ+dW5zcGVjaWZpZWQgc2lkZSBlZmZlY3Qvc2kgW1NpZGUgRWZm
ZWN0XTwva2V5d29yZD48a2V5d29yZD5hbGdpbmljIGFjaWQvYWUgW0FkdmVyc2UgRHJ1ZyBSZWFj
dGlvbl08L2tleXdvcmQ+PGtleXdvcmQ+YWxnaW5pYyBhY2lkL2N0IFtDbGluaWNhbCBUcmlhbF08
L2tleXdvcmQ+PGtleXdvcmQ+YWxnaW5pYyBhY2lkL2R0IFtEcnVnIFRoZXJhcHldPC9rZXl3b3Jk
PjxrZXl3b3JkPmFsdW1pbnVtIGRlcml2YXRpdmUvYWUgW0FkdmVyc2UgRHJ1ZyBSZWFjdGlvbl08
L2tleXdvcmQ+PGtleXdvcmQ+YWx1bWludW0gZGVyaXZhdGl2ZS9kdCBbRHJ1ZyBUaGVyYXB5XTwv
a2V5d29yZD48a2V5d29yZD5hbHVtaW51bSBoeWRyb3hpZGUvZHQgW0RydWcgVGhlcmFweV08L2tl
eXdvcmQ+PGtleXdvcmQ+YW50YWNpZCBhZ2VudC9jYiBbRHJ1ZyBDb21iaW5hdGlvbl08L2tleXdv
cmQ+PGtleXdvcmQ+YW50YWNpZCBhZ2VudC9kdCBbRHJ1ZyBUaGVyYXB5XTwva2V5d29yZD48a2V5
d29yZD5iYWNsb2Zlbi9hZSBbQWR2ZXJzZSBEcnVnIFJlYWN0aW9uXTwva2V5d29yZD48a2V5d29y
ZD5iYWNsb2Zlbi9kdCBbRHJ1ZyBUaGVyYXB5XTwva2V5d29yZD48a2V5d29yZD5iYWNsb2Zlbi9w
ZCBbUGhhcm1hY29sb2d5XTwva2V5d29yZD48a2V5d29yZD5iYXJpdW08L2tleXdvcmQ+PGtleXdv
cmQ+YmV0aGFuZWNob2wvYWUgW0FkdmVyc2UgRHJ1ZyBSZWFjdGlvbl08L2tleXdvcmQ+PGtleXdv
cmQ+YmV0aGFuZWNob2wvY3QgW0NsaW5pY2FsIFRyaWFsXTwva2V5d29yZD48a2V5d29yZD5iZXRo
YW5lY2hvbC9kdCBbRHJ1ZyBUaGVyYXB5XTwva2V5d29yZD48a2V5d29yZD5iaWNhcmJvbmF0ZS9k
dCBbRHJ1ZyBUaGVyYXB5XTwva2V5d29yZD48a2V5d29yZD5jYWxjaXVtIGNhcmJvbmF0ZS9hZSBb
QWR2ZXJzZSBEcnVnIFJlYWN0aW9uXTwva2V5d29yZD48a2V5d29yZD5jYWxjaXVtIGNhcmJvbmF0
ZS9kdCBbRHJ1ZyBUaGVyYXB5XTwva2V5d29yZD48a2V5d29yZD5jaW1ldGlkaW5lL2FlIFtBZHZl
cnNlIERydWcgUmVhY3Rpb25dPC9rZXl3b3JkPjxrZXl3b3JkPmNpbWV0aWRpbmUvY3QgW0NsaW5p
Y2FsIFRyaWFsXTwva2V5d29yZD48a2V5d29yZD5jaW1ldGlkaW5lL2NiIFtEcnVnIENvbWJpbmF0
aW9uXTwva2V5d29yZD48a2V5d29yZD5jaW1ldGlkaW5lL2NtIFtEcnVnIENvbXBhcmlzb25dPC9r
ZXl3b3JkPjxrZXl3b3JkPmNpbWV0aWRpbmUvZHQgW0RydWcgVGhlcmFweV08L2tleXdvcmQ+PGtl
eXdvcmQ+Y2lzYXByaWRlL2R0IFtEcnVnIFRoZXJhcHldPC9rZXl3b3JkPjxrZXl3b3JkPmRleGxh
bnNvcHJhem9sZS9kdCBbRHJ1ZyBUaGVyYXB5XTwva2V5d29yZD48a2V5d29yZD5kb21wZXJpZG9u
ZS9hZSBbQWR2ZXJzZSBEcnVnIFJlYWN0aW9uXTwva2V5d29yZD48a2V5d29yZD5kb21wZXJpZG9u
ZS9jdCBbQ2xpbmljYWwgVHJpYWxdPC9rZXl3b3JkPjxrZXl3b3JkPmRvbXBlcmlkb25lL2R0IFtE
cnVnIFRoZXJhcHldPC9rZXl3b3JkPjxrZXl3b3JkPmVyeXRocm9teWNpbi9kdCBbRHJ1ZyBUaGVy
YXB5XTwva2V5d29yZD48a2V5d29yZD5mYW1vdGlkaW5lL2N0IFtDbGluaWNhbCBUcmlhbF08L2tl
eXdvcmQ+PGtleXdvcmQ+ZmFtb3RpZGluZS9jbSBbRHJ1ZyBDb21wYXJpc29uXTwva2V5d29yZD48
a2V5d29yZD5mYW1vdGlkaW5lL2R0IFtEcnVnIFRoZXJhcHldPC9rZXl3b3JkPjxrZXl3b3JkPmdh
c3Ryb2ludGVzdGluYWwgYWdlbnQvYWUgW0FkdmVyc2UgRHJ1ZyBSZWFjdGlvbl08L2tleXdvcmQ+
PGtleXdvcmQ+aGlzdGFtaW5lIEgyIHJlY2VwdG9yIGFudGFnb25pc3QvYWUgW0FkdmVyc2UgRHJ1
ZyBSZWFjdGlvbl08L2tleXdvcmQ+PGtleXdvcmQ+aGlzdGFtaW5lIEgyIHJlY2VwdG9yIGFudGFn
b25pc3QvY20gW0RydWcgQ29tcGFyaXNvbl08L2tleXdvcmQ+PGtleXdvcmQ+aGlzdGFtaW5lIEgy
IHJlY2VwdG9yIGFudGFnb25pc3QvZHQgW0RydWcgVGhlcmFweV08L2tleXdvcmQ+PGtleXdvcmQ+
aGlzdGFtaW5lIEgyIHJlY2VwdG9yIGFudGFnb25pc3QvcGQgW1BoYXJtYWNvbG9neV08L2tleXdv
cmQ+PGtleXdvcmQ+bWFnbmVzaXVtIGh5ZHJveGlkZS9kdCBbRHJ1ZyBUaGVyYXB5XTwva2V5d29y
ZD48a2V5d29yZD5tZXRvY2xvcHJhbWlkZS9hZSBbQWR2ZXJzZSBEcnVnIFJlYWN0aW9uXTwva2V5
d29yZD48a2V5d29yZD5tZXRvY2xvcHJhbWlkZS9jdCBbQ2xpbmljYWwgVHJpYWxdPC9rZXl3b3Jk
PjxrZXl3b3JkPm1ldG9jbG9wcmFtaWRlL2R0IFtEcnVnIFRoZXJhcHldPC9rZXl3b3JkPjxrZXl3
b3JkPm5pemF0aWRpbmUvY20gW0RydWcgQ29tcGFyaXNvbl08L2tleXdvcmQ+PGtleXdvcmQ+bml6
YXRpZGluZS9kdCBbRHJ1ZyBUaGVyYXB5XTwva2V5d29yZD48a2V5d29yZD5vbWVwcmF6b2xlL2N0
IFtDbGluaWNhbCBUcmlhbF08L2tleXdvcmQ+PGtleXdvcmQ+b21lcHJhem9sZS9kdCBbRHJ1ZyBU
aGVyYXB5XTwva2V5d29yZD48a2V5d29yZD5wbGFjZWJvPC9rZXl3b3JkPjxrZXl3b3JkPnByb2tp
bmV0aWMgYWdlbnQvYWUgW0FkdmVyc2UgRHJ1ZyBSZWFjdGlvbl08L2tleXdvcmQ+PGtleXdvcmQ+
cHJva2luZXRpYyBhZ2VudC9kdCBbRHJ1ZyBUaGVyYXB5XTwva2V5d29yZD48a2V5d29yZD5wcm90
b24gcHVtcCBpbmhpYml0b3IvYWUgW0FkdmVyc2UgRHJ1ZyBSZWFjdGlvbl08L2tleXdvcmQ+PGtl
eXdvcmQ+cHJvdG9uIHB1bXAgaW5oaWJpdG9yL2N0IFtDbGluaWNhbCBUcmlhbF08L2tleXdvcmQ+
PGtleXdvcmQ+cHJvdG9uIHB1bXAgaW5oaWJpdG9yL2NtIFtEcnVnIENvbXBhcmlzb25dPC9rZXl3
b3JkPjxrZXl3b3JkPnByb3RvbiBwdW1wIGluaGliaXRvci9kdCBbRHJ1ZyBUaGVyYXB5XTwva2V5
d29yZD48a2V5d29yZD5wcm90b24gcHVtcCBpbmhpYml0b3IvcGsgW1BoYXJtYWNva2luZXRpY3Nd
PC9rZXl3b3JkPjxrZXl3b3JkPnByb3RvbiBwdW1wIGluaGliaXRvci9wZCBbUGhhcm1hY29sb2d5
XTwva2V5d29yZD48a2V5d29yZD5yYW5pdGlkaW5lL2N0IFtDbGluaWNhbCBUcmlhbF08L2tleXdv
cmQ+PGtleXdvcmQ+cmFuaXRpZGluZS9jbSBbRHJ1ZyBDb21wYXJpc29uXTwva2V5d29yZD48a2V5
d29yZD5yYW5pdGlkaW5lL2R0IFtEcnVnIFRoZXJhcHldPC9rZXl3b3JkPjxrZXl3b3JkPnJhbml0
aWRpbmUvaXYgW0ludHJhdmVub3VzIERydWcgQWRtaW5pc3RyYXRpb25dPC9rZXl3b3JkPjxrZXl3
b3JkPnJhbml0aWRpbmUvcG8gW09yYWwgRHJ1ZyBBZG1pbmlzdHJhdGlvbl08L2tleXdvcmQ+PGtl
eXdvcmQ+cmFuaXRpZGluZS9wayBbUGhhcm1hY29raW5ldGljc108L2tleXdvcmQ+PGtleXdvcmQ+
c3VjcmFsZmF0ZS9kdCBbRHJ1ZyBUaGVyYXB5XTwva2V5d29yZD48a2V5d29yZD51bmNsYXNzaWZp
ZWQgZHJ1Zzwva2V5d29yZD48L2tleXdvcmRzPjxkYXRlcz48eWVhcj4yMDA5PC95ZWFyPjxwdWIt
ZGF0ZXM+PGRhdGU+T2N0b2JlcjwvZGF0ZT48L3B1Yi1kYXRlcz48L2RhdGVzPjxpc2JuPjAyNzct
MjExNjwvaXNibj48YWNjZXNzaW9uLW51bT4yMDA5NTI4NzQzPC9hY2Nlc3Npb24tbnVtPjx3b3Jr
LXR5cGU+UmV2aWV3PC93b3JrLXR5cGU+PHVybHM+PHJlbGF0ZWQtdXJscz48dXJsPmh0dHA6Ly9v
dmlkc3Aub3ZpZC5jb20vb3ZpZHdlYi5jZ2k/VD1KUyZhbXA7Q1NDPVkmYW1wO05FV1M9TiZhbXA7
UEFHRT1mdWxsdGV4dCZhbXA7RD1lbWVkOSZhbXA7QU49MjAwOTUyODc0MzwvdXJsPjx1cmw+aHR0
cDovL3d3dy5saWJyYXJ5LnVuaXNhLmVkdS5hdS9hcHBsaWNhdGlvbnMvZmluZGl0Lz91cmxfdmVy
PVozOS44OC0yMDA0JmFtcDtyZnRfdmFsX2ZtdD1pbmZvOm9maS9mbXQ6a2V2Om10eDpqb3VybmFs
JmFtcDtyZnJfaWQ9aW5mbzpzaWQvT3ZpZDplbWVkOSZhbXA7cmZ0LmdlbnJlPWFydGljbGUmYW1w
O3JmdF9pZD1pbmZvOmRvaS8xMC4xMDk3JTJGTVBHLjBiMDEzZTMxODFiN2Y1NjMmYW1wO3JmdF9p
ZD1pbmZvOnBtaWQvJmFtcDtyZnQuaXNzbj0wMjc3LTIxMTYmYW1wO3JmdC52b2x1bWU9NDkmYW1w
O3JmdC5pc3N1ZT00JmFtcDtyZnQuc3BhZ2U9NDk4JmFtcDtyZnQucGFnZXM9NDk4LTU0NyZhbXA7
cmZ0LmRhdGU9MjAwOSZhbXA7cmZ0Lmp0aXRsZT1Kb3VybmFsK29mK1BlZGlhdHJpYytHYXN0cm9l
bnRlcm9sb2d5K2FuZCtOdXRyaXRpb24mYW1wO3JmdC5hdGl0bGU9UGVkaWF0cmljK2dhc3Ryb2Vz
b3BoYWdlYWwrcmVmbHV4K2NsaW5pY2FsK3ByYWN0aWNlK2d1aWRlbGluZXMlM0ErSm9pbnQrcmVj
b21tZW5kYXRpb25zK29mK3RoZStOb3J0aCtBbWVyaWNhbitTb2NpZXR5K2ZvcitQZWRpYXRyaWMr
R2FzdHJvZW50ZXJvbG9neSUyQytIZXBhdG9sb2d5JTJDK2FuZCtOdXRyaXRpb24rJTI4TkFTUEdI
QU4lMjkrYW5kK3RoZStFdXJvcGVhbitTb2NpZXR5K2ZvcitQZWRpYXRyaWMrR2FzdHJvZW50ZXJv
bG9neSUyQytIZXBhdG9sb2d5JTJDK2FuZCtOdXRyaXRpb24rJTI4RVNQR0hBTiUyOSZhbXA7cmZ0
LmF1bGFzdD1WYW5kZW5wbGFzPC91cmw+PC9yZWxhdGVkLXVybHM+PC91cmxzPjxlbGVjdHJvbmlj
LXJlc291cmNlLW51bT5odHRwOi8vZHguZG9pLm9yZy8xMC4xMDk3L01QRy4wYjAxM2UzMTgxYjdm
NTYz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11F66">
              <w:rPr>
                <w:sz w:val="20"/>
                <w:szCs w:val="20"/>
              </w:rPr>
              <w:instrText xml:space="preserve"> ADDIN EN.CITE.DATA </w:instrText>
            </w:r>
            <w:r w:rsidR="00511F66">
              <w:rPr>
                <w:sz w:val="20"/>
                <w:szCs w:val="20"/>
              </w:rPr>
            </w:r>
            <w:r w:rsidR="00511F66">
              <w:rPr>
                <w:sz w:val="20"/>
                <w:szCs w:val="20"/>
              </w:rPr>
              <w:fldChar w:fldCharType="end"/>
            </w:r>
            <w:r>
              <w:rPr>
                <w:sz w:val="20"/>
                <w:szCs w:val="20"/>
              </w:rPr>
            </w:r>
            <w:r>
              <w:rPr>
                <w:sz w:val="20"/>
                <w:szCs w:val="20"/>
              </w:rPr>
              <w:fldChar w:fldCharType="separate"/>
            </w:r>
            <w:r w:rsidR="00511F66">
              <w:rPr>
                <w:noProof/>
                <w:sz w:val="20"/>
                <w:szCs w:val="20"/>
              </w:rPr>
              <w:t>(23)</w:t>
            </w:r>
            <w:r>
              <w:rPr>
                <w:sz w:val="20"/>
                <w:szCs w:val="20"/>
              </w:rPr>
              <w:fldChar w:fldCharType="end"/>
            </w:r>
          </w:p>
          <w:p w14:paraId="05DAEDA6" w14:textId="77777777" w:rsidR="00E07E17" w:rsidRPr="00906D10" w:rsidRDefault="00E07E17" w:rsidP="00E07E17">
            <w:pPr>
              <w:rPr>
                <w:sz w:val="20"/>
                <w:szCs w:val="20"/>
              </w:rPr>
            </w:pPr>
          </w:p>
        </w:tc>
        <w:tc>
          <w:tcPr>
            <w:tcW w:w="573" w:type="pct"/>
          </w:tcPr>
          <w:p w14:paraId="3ADB99F9" w14:textId="78294C88" w:rsidR="00E07E17" w:rsidRPr="00906D10" w:rsidRDefault="00E07E17" w:rsidP="00E07E17">
            <w:pPr>
              <w:rPr>
                <w:sz w:val="20"/>
                <w:szCs w:val="20"/>
              </w:rPr>
            </w:pPr>
            <w:r>
              <w:rPr>
                <w:rFonts w:eastAsiaTheme="minorEastAsia" w:cstheme="minorHAnsi"/>
                <w:sz w:val="20"/>
                <w:szCs w:val="20"/>
              </w:rPr>
              <w:t>Grade D</w:t>
            </w:r>
          </w:p>
        </w:tc>
        <w:tc>
          <w:tcPr>
            <w:tcW w:w="462" w:type="pct"/>
          </w:tcPr>
          <w:p w14:paraId="15AEC6CB" w14:textId="3E378AE4" w:rsidR="00E07E17" w:rsidRPr="00906D10" w:rsidRDefault="00E07E17" w:rsidP="00E07E17">
            <w:pPr>
              <w:rPr>
                <w:sz w:val="20"/>
                <w:szCs w:val="20"/>
              </w:rPr>
            </w:pPr>
            <w:r>
              <w:rPr>
                <w:sz w:val="20"/>
                <w:szCs w:val="20"/>
              </w:rPr>
              <w:t>Ongoing management</w:t>
            </w:r>
          </w:p>
        </w:tc>
        <w:tc>
          <w:tcPr>
            <w:tcW w:w="125" w:type="pct"/>
          </w:tcPr>
          <w:p w14:paraId="6D0D0B59" w14:textId="43AF7C12" w:rsidR="00E07E17" w:rsidRPr="00906D10" w:rsidRDefault="00E07E17" w:rsidP="00E07E17">
            <w:pPr>
              <w:rPr>
                <w:sz w:val="20"/>
                <w:szCs w:val="20"/>
              </w:rPr>
            </w:pPr>
            <w:r>
              <w:rPr>
                <w:rFonts w:eastAsiaTheme="minorEastAsia"/>
                <w:sz w:val="20"/>
                <w:szCs w:val="20"/>
              </w:rPr>
              <w:t>U</w:t>
            </w:r>
          </w:p>
        </w:tc>
        <w:tc>
          <w:tcPr>
            <w:tcW w:w="863" w:type="pct"/>
            <w:vMerge/>
          </w:tcPr>
          <w:p w14:paraId="2879389D" w14:textId="77777777" w:rsidR="00E07E17" w:rsidRPr="00906D10" w:rsidRDefault="00E07E17" w:rsidP="00E07E17">
            <w:pPr>
              <w:rPr>
                <w:sz w:val="20"/>
                <w:szCs w:val="20"/>
              </w:rPr>
            </w:pPr>
          </w:p>
        </w:tc>
        <w:tc>
          <w:tcPr>
            <w:tcW w:w="785" w:type="pct"/>
            <w:vMerge/>
          </w:tcPr>
          <w:p w14:paraId="4D7DAC70" w14:textId="77777777" w:rsidR="00E07E17" w:rsidRPr="00906D10" w:rsidRDefault="00E07E17" w:rsidP="00E07E17">
            <w:pPr>
              <w:rPr>
                <w:sz w:val="20"/>
                <w:szCs w:val="20"/>
              </w:rPr>
            </w:pPr>
          </w:p>
        </w:tc>
      </w:tr>
      <w:tr w:rsidR="00E07E17" w14:paraId="4D8ED9A5" w14:textId="77777777" w:rsidTr="00E07E17">
        <w:tc>
          <w:tcPr>
            <w:tcW w:w="576" w:type="pct"/>
          </w:tcPr>
          <w:p w14:paraId="4C7F6AE6" w14:textId="77777777" w:rsidR="00E07E17" w:rsidRPr="00906D10" w:rsidRDefault="00E07E17" w:rsidP="00E07E17">
            <w:pPr>
              <w:rPr>
                <w:sz w:val="20"/>
                <w:szCs w:val="20"/>
              </w:rPr>
            </w:pPr>
            <w:r>
              <w:rPr>
                <w:sz w:val="20"/>
                <w:szCs w:val="20"/>
              </w:rPr>
              <w:t>GORD26 – GORD27</w:t>
            </w:r>
          </w:p>
        </w:tc>
        <w:tc>
          <w:tcPr>
            <w:tcW w:w="1124" w:type="pct"/>
          </w:tcPr>
          <w:p w14:paraId="4F34D651" w14:textId="77777777" w:rsidR="00E07E17" w:rsidRPr="00F256B5" w:rsidRDefault="00E07E17" w:rsidP="00E07E17">
            <w:pPr>
              <w:rPr>
                <w:sz w:val="20"/>
                <w:szCs w:val="20"/>
              </w:rPr>
            </w:pPr>
            <w:r w:rsidRPr="00F256B5">
              <w:rPr>
                <w:sz w:val="20"/>
                <w:szCs w:val="20"/>
              </w:rPr>
              <w:t xml:space="preserve">Infants/Children (aged &lt; 18 months) with reflux oesophagitis are managed as follows:                                                                                   </w:t>
            </w:r>
          </w:p>
          <w:p w14:paraId="390EB652" w14:textId="77777777" w:rsidR="00E07E17" w:rsidRPr="00F256B5" w:rsidRDefault="00E07E17" w:rsidP="00E07E17">
            <w:pPr>
              <w:rPr>
                <w:sz w:val="20"/>
                <w:szCs w:val="20"/>
              </w:rPr>
            </w:pPr>
            <w:r w:rsidRPr="00F256B5">
              <w:rPr>
                <w:sz w:val="20"/>
                <w:szCs w:val="20"/>
              </w:rPr>
              <w:t xml:space="preserve">-  lifestyle factors assessed (diet, alcohol, weight, sleeping position, smoking) AND                                                                                                          </w:t>
            </w:r>
          </w:p>
          <w:p w14:paraId="047539EA" w14:textId="77777777" w:rsidR="00E07E17" w:rsidRPr="00F256B5" w:rsidRDefault="00E07E17" w:rsidP="00E07E17">
            <w:pPr>
              <w:rPr>
                <w:sz w:val="20"/>
                <w:szCs w:val="20"/>
              </w:rPr>
            </w:pPr>
            <w:r w:rsidRPr="00F256B5">
              <w:rPr>
                <w:sz w:val="20"/>
                <w:szCs w:val="20"/>
              </w:rPr>
              <w:t xml:space="preserve">- prescribed a PPI for 3 months (if persistent or recurrent symptoms) AND                            </w:t>
            </w:r>
          </w:p>
          <w:p w14:paraId="203B7C7C" w14:textId="77777777" w:rsidR="00E07E17" w:rsidRPr="00F256B5" w:rsidRDefault="00E07E17" w:rsidP="00E07E17">
            <w:pPr>
              <w:rPr>
                <w:sz w:val="20"/>
                <w:szCs w:val="20"/>
              </w:rPr>
            </w:pPr>
            <w:r w:rsidRPr="00F256B5">
              <w:rPr>
                <w:sz w:val="20"/>
                <w:szCs w:val="20"/>
              </w:rPr>
              <w:t xml:space="preserve">- have symptoms recorded at each review AND                                                                                           </w:t>
            </w:r>
          </w:p>
          <w:p w14:paraId="2523568C" w14:textId="77777777" w:rsidR="00E07E17" w:rsidRPr="00906D10" w:rsidRDefault="00E07E17" w:rsidP="00E07E17">
            <w:pPr>
              <w:rPr>
                <w:sz w:val="20"/>
                <w:szCs w:val="20"/>
              </w:rPr>
            </w:pPr>
            <w:r w:rsidRPr="00F256B5">
              <w:rPr>
                <w:sz w:val="20"/>
                <w:szCs w:val="20"/>
              </w:rPr>
              <w:t>- have medication ceased at each review</w:t>
            </w:r>
          </w:p>
        </w:tc>
        <w:tc>
          <w:tcPr>
            <w:tcW w:w="491" w:type="pct"/>
          </w:tcPr>
          <w:p w14:paraId="57123EE8" w14:textId="142CCA6E" w:rsidR="004E61FF" w:rsidRDefault="004E61FF" w:rsidP="004E61FF">
            <w:pPr>
              <w:rPr>
                <w:sz w:val="20"/>
                <w:szCs w:val="20"/>
              </w:rPr>
            </w:pPr>
            <w:proofErr w:type="spellStart"/>
            <w:r>
              <w:rPr>
                <w:sz w:val="20"/>
                <w:szCs w:val="20"/>
              </w:rPr>
              <w:t>Vandenplas</w:t>
            </w:r>
            <w:proofErr w:type="spellEnd"/>
            <w:r>
              <w:rPr>
                <w:sz w:val="20"/>
                <w:szCs w:val="20"/>
              </w:rPr>
              <w:t xml:space="preserve"> et al 2009</w:t>
            </w:r>
            <w:r>
              <w:rPr>
                <w:sz w:val="20"/>
                <w:szCs w:val="20"/>
              </w:rPr>
              <w:fldChar w:fldCharType="begin">
                <w:fldData xml:space="preserve">PEVuZE5vdGU+PENpdGU+PEF1dGhvcj5WYW5kZW5wbGFzPC9BdXRob3I+PFllYXI+MjAwOTwvWWVh
cj48UmVjTnVtPjY0NjwvUmVjTnVtPjxEaXNwbGF5VGV4dD4oMjMpPC9EaXNwbGF5VGV4dD48cmVj
b3JkPjxyZWMtbnVtYmVyPjY0NjwvcmVjLW51bWJlcj48Zm9yZWlnbi1rZXlzPjxrZXkgYXBwPSJF
TiIgZGItaWQ9ImRyeHB3enRhOHMyMjk3ZTVmOWNwdHB3eWF4ZmRmZHZwdDIydyIgdGltZXN0YW1w
PSIwIj42NDY8L2tleT48L2ZvcmVpZ24ta2V5cz48cmVmLXR5cGUgbmFtZT0iSm91cm5hbCBBcnRp
Y2xlIj4xNzwvcmVmLXR5cGU+PGNvbnRyaWJ1dG9ycz48YXV0aG9ycz48YXV0aG9yPlZhbmRlbnBs
YXMsIFkuPC9hdXRob3I+PGF1dGhvcj5SdWRvbHBoLCBDLiBELjwvYXV0aG9yPjxhdXRob3I+RGkg
TG9yZW56bywgQy48L2F1dGhvcj48YXV0aG9yPkhhc3NhbGwsIEUuPC9hdXRob3I+PGF1dGhvcj5M
aXB0YWssIEcuPC9hdXRob3I+PGF1dGhvcj5NYXp1ciwgTC48L2F1dGhvcj48YXV0aG9yPlNvbmRo
ZWltZXIsIEouPC9hdXRob3I+PGF1dGhvcj5TdGFpYW5vLCBBLjwvYXV0aG9yPjxhdXRob3I+VGhv
bXNvbiwgTS48L2F1dGhvcj48YXV0aG9yPlZlZXJlbWFuLVdhdXRlcnMsIEcuPC9hdXRob3I+PGF1
dGhvcj5XZW56bCwgVC4gRy48L2F1dGhvcj48L2F1dGhvcnM+PC9jb250cmlidXRvcnM+PGF1dGgt
YWRkcmVzcz4oVmFuZGVucGxhcykgVVogQnJ1c3NlbCBLaW5kZXJlbiwgQnJ1c3NlbHMsIEJlbGdp
dW0gKFJ1ZG9scGgpIERpdmlzaW9uIG9mIFBlZGlhdHJpYyBHYXN0cm9lbnRlcm9sb2d5LCBIZXBh
dG9sb2d5LCBhbmQgTnV0cml0aW9uLCBDaGlsZHJlbiZhcG9zO3MgSG9zcGl0YWwgb2YgV2lzY29u
c2luLCBNZWRpY2FsIENvbGxlZ2Ugb2YgV2lzY29uc2luLCA5MDAwIFcgV2lzY29uc2luIEF2ZSwg
TWlsd2F1a2VlLCBXSSA1MzIyNiwgVW5pdGVkIFN0YXRlcyAoRGkgTG9yZW56bykgRGl2aXNpb24g
b2YgUGVkaWF0cmljIEdhc3Ryb2VudGVyb2xvZ3ksIE5hdGlvbndpZGUgQ2hpbGRyZW4mYXBvcztz
IEhvc3BpdGFsLCBPaGlvIFN0YXRlIFVuaXZlcnNpdHksIENvbHVtYnVzLCBPSCwgVW5pdGVkIFN0
YXRlcyAoSGFzc2FsbCkgRGl2aXNpb24gb2YgR2FzdHJvZW50ZXJvbG9neSwgRGVwYXJ0bWVudCBv
ZiBQZWRpYXRyaWNzLCBCcml0aXNoIENvbHVtYmlhIENoaWxkcmVuJmFwb3M7cyBIb3NwaXRhbC9V
bml2ZXJzaXR5IG9mIEJyaXRpc2ggQ29sdW1iaWEsIFZhbmNvdXZlciwgQkMsIENhbmFkYSAoTGlw
dGFrKSBEZXBhcnRtZW50IG9mIFBlZGlhdHJpY3MsIFVwc3RhdGUgTWVkaWNhbCBVbml2ZXJzaXR5
LCBTeXJhY3VzZSwgTlksIFVuaXRlZCBTdGF0ZXMgKE1henVyKSBEZXBhcnRtZW50IG9mIFBlZGlh
dHJpY3MsIFVuaXZlcnNpdHkgb2YgVGV4YXMgSGVhbHRoIFNjaWVuY2VzIENlbnRlciBIb3VzdG9u
LCBTaHJpbmVycyBIb3NwaXRhbCBmb3IgQ2hpbGRyZW4sIEhvdXN0b24sIFRYLCBVbml0ZWQgU3Rh
dGVzIChTb25kaGVpbWVyKSBEZXBhcnRtZW50IG9mIFBlZGlhdHJpY3MsIFVuaXZlcnNpdHkgb2Yg
Q29sb3JhZG8gSGVhbHRoIFNjaWVuY2VzIENlbnRlciwgRGVudmVyLCBDTywgVW5pdGVkIFN0YXRl
cyAoU3RhaWFubykgRGVwYXJ0bWVudCBvZiBQZWRpYXRyaWNzLCBVbml2ZXJzaXR5IG9mIE5hcGxl
cyBGZWRlcmljbyBJSSwgTmFwbGVzLCBJdGFseSAoVGhvbXNvbikgQ2VudHJlIGZvciBQYWVkaWF0
cmljIEdhc3Ryb2VudGVyb2xvZ3ksIFNoZWZmaWVsZCBDaGlsZHJlbiZhcG9zO3MgSG9zcGl0YWws
IFdlc3Rlcm4gQmFuaywgU2hlZmZpZWxkLCBVbml0ZWQgS2luZ2RvbSAoVmVlcmVtYW4tV2F1dGVy
cykgUGVkaWF0cmljIEdhc3Ryb2VudGVyb2xvZ3kgYW5kIE51dHJpdGlvbiwgUXVlZW4gUGFvbGEg
Q2hpbGRyZW4mYXBvcztzIEhvc3BpdGFsLVpOQSwgQW50d2VycCwgQmVsZ2l1bSAoV2VuemwpIEts
aW5payBmdXIgS2luZGVyLSB1bmQgSnVnZW5kbWVkaXppbiwgVW5pdmVyc2l0YXRza2xpbmlrdW0g
ZGVyIFJXVEggQWFjaGVuLCBBYWNoZW4sIEdlcm1hbnkmI3hEO0MuIEQuIFJ1ZG9scGgsIERpdmlz
aW9uIG9mIFBlZGlhdHJpYyBHYXN0cm9lbnRlcm9sb2d5LCBIZXBhdG9sb2d5LCBhbmQgTnV0cml0
aW9uLCBDaGlsZHJlbiZhcG9zO3MgSG9zcGl0YWwgb2YgV2lzY29uc2luLCBNZWRpY2FsIENvbGxl
Z2Ugb2YgV2lzY29uc2luLCA5MDAwIFcgV2lzY29uc2luIEF2ZSwgTWlsd2F1a2VlLCBXSSA1MzIy
NiwgVW5pdGVkIFN0YXRlcy4gRS1tYWlsOiBjcnVkb2xwaEBtY3cuZWR1PC9hdXRoLWFkZHJlc3M+
PHRpdGxlcz48dGl0bGU+UGVkaWF0cmljIGdhc3Ryb2Vzb3BoYWdlYWwgcmVmbHV4IGNsaW5pY2Fs
IHByYWN0aWNlIGd1aWRlbGluZXM6IEpvaW50IHJlY29tbWVuZGF0aW9ucyBvZiB0aGUgTm9ydGgg
QW1lcmljYW4gU29jaWV0eSBmb3IgUGVkaWF0cmljIEdhc3Ryb2VudGVyb2xvZ3ksIEhlcGF0b2xv
Z3ksIGFuZCBOdXRyaXRpb24gKE5BU1BHSEFOKSBhbmQgdGhlIEV1cm9wZWFuIFNvY2lldHkgZm9y
IFBlZGlhdHJpYyBHYXN0cm9lbnRlcm9sb2d5LCBIZXBhdG9sb2d5LCBhbmQgTnV0cml0aW9uIChF
U1BHSEFOKTwvdGl0bGU+PHNlY29uZGFyeS10aXRsZT5Kb3VybmFsIG9mIFBlZGlhdHJpYyBHYXN0
cm9lbnRlcm9sb2d5IGFuZCBOdXRyaXRpb248L3NlY29uZGFyeS10aXRsZT48L3RpdGxlcz48cGFn
ZXM+NDk4LTU0NzwvcGFnZXM+PHZvbHVtZT40OTwvdm9sdW1lPjxudW1iZXI+NDwvbnVtYmVyPjxr
ZXl3b3Jkcz48a2V5d29yZD5DbGluaWNhbCBwcmFjdGljZSBndWlkZWxpbmVzPC9rZXl3b3JkPjxr
ZXl3b3JkPkRpYWdub3N0aWMgdGVzdHM8L2tleXdvcmQ+PGtleXdvcmQ+R2FzdHJvZXNvcGhhZ2Vh
bCByZWZsdXggKEdFUik8L2tleXdvcmQ+PGtleXdvcmQ+R2FzdHJvZXNvcGhhZ2VhbCByZWZsdXgg
ZGlzZWFzZSAoR0VSRCk8L2tleXdvcmQ+PGtleXdvcmQ+VGhlcmFwZXV0aWMgbW9kYWxpdGllczwv
a2V5d29yZD48a2V5d29yZD5hY2hsb3JoeWRyaWEvc2kgW1NpZGUgRWZmZWN0XTwva2V5d29yZD48
a2V5d29yZD5hbGthbG9zaXMvc2kgW1NpZGUgRWZmZWN0XTwva2V5d29yZD48a2V5d29yZD5hbmFt
bmVzaXM8L2tleXdvcmQ+PGtleXdvcmQ+YXRyb3BoaWMgZ2FzdHJpdGlzL3NpIFtTaWRlIEVmZmVj
dF08L2tleXdvcmQ+PGtleXdvcmQ+QiBzY2FuPC9rZXl3b3JkPjxrZXl3b3JkPmNhcmNpbm9pZC9z
aSBbU2lkZSBFZmZlY3RdPC9rZXl3b3JkPjxrZXl3b3JkPmNsaW5pY2FsIGZlYXR1cmU8L2tleXdv
cmQ+PGtleXdvcmQ+Y2xpbmljYWwgdHJpYWw8L2tleXdvcmQ+PGtleXdvcmQ+Y29uc3RpcGF0aW9u
L3NpIFtTaWRlIEVmZmVjdF08L2tleXdvcmQ+PGtleXdvcmQ+Y3lhbm9jb2JhbGFtaW4gZGVmaWNp
ZW5jeS9zaSBbU2lkZSBFZmZlY3RdPC9rZXl3b3JkPjxrZXl3b3JkPmRpYXJyaGVhL3NpIFtTaWRl
IEVmZmVjdF08L2tleXdvcmQ+PGtleXdvcmQ+ZGl6emluZXNzL3NpIFtTaWRlIEVmZmVjdF08L2tl
eXdvcmQ+PGtleXdvcmQ+ZHJvd3NpbmVzcy9zaSBbU2lkZSBFZmZlY3RdPC9rZXl3b3JkPjxrZXl3
b3JkPmRydWcgYWN0aXZpdHk8L2tleXdvcmQ+PGtleXdvcmQ+ZHJ1ZyBiaW9hdmFpbGFiaWxpdHk8
L2tleXdvcmQ+PGtleXdvcmQ+ZHJ1ZyBkb3NlIHJlZHVjdGlvbjwva2V5d29yZD48a2V5d29yZD5k
cnVnIGhhbGYgbGlmZTwva2V5d29yZD48a2V5d29yZD5kcnVnIGluZHVjZWQgaGVhZGFjaGUvc2kg
W1NpZGUgRWZmZWN0XTwva2V5d29yZD48a2V5d29yZD5kcnVnIG1lZ2Fkb3NlPC9rZXl3b3JkPjxr
ZXl3b3JkPmR5c3BlcHNpYS9zaSBbU2lkZSBFZmZlY3RdPC9rZXl3b3JkPjxrZXl3b3JkPmVzb3Bo
YWdpdGlzL2NvIFtDb21wbGljYXRpb25dPC9rZXl3b3JkPjxrZXl3b3JkPmVzb3BoYWdpdGlzL2R0
IFtEcnVnIFRoZXJhcHldPC9rZXl3b3JkPjxrZXl3b3JkPmV4dHJhcHlyYW1pZGFsIHN5bmRyb21l
L3NpIFtTaWRlIEVmZmVjdF08L2tleXdvcmQ+PGtleXdvcmQ+ZmF0aWd1ZS9zaSBbU2lkZSBFZmZl
Y3RdPC9rZXl3b3JkPjxrZXl3b3JkPmdhbGFjdG9ycmhlYS9zaSBbU2lkZSBFZmZlY3RdPC9rZXl3
b3JkPjxrZXl3b3JkPmdhc3Ryb2Vzb3BoYWdlYWwgcmVmbHV4L2RpIFtEaWFnbm9zaXNdPC9rZXl3
b3JkPjxrZXl3b3JkPmdhc3Ryb2Vzb3BoYWdlYWwgcmVmbHV4L2R0IFtEcnVnIFRoZXJhcHldPC9r
ZXl3b3JkPjxrZXl3b3JkPmdhc3Ryb2Vzb3BoYWdlYWwgcmVmbHV4L3NpIFtTaWRlIEVmZmVjdF08
L2tleXdvcmQ+PGtleXdvcmQ+Z2FzdHJvZXNvcGhhZ2VhbCByZWZsdXgvc3UgW1N1cmdlcnldPC9r
ZXl3b3JkPjxrZXl3b3JkPmdhc3Ryb2ludGVzdGluYWwgYmlvcHN5PC9rZXl3b3JkPjxrZXl3b3Jk
Pmdhc3Ryb2ludGVzdGluYWwgZW5kb3Njb3B5PC9rZXl3b3JkPjxrZXl3b3JkPmdhc3Ryb2ludGVz
dGluYWwgbW90aWxpdHk8L2tleXdvcmQ+PGtleXdvcmQ+Z2FzdHJvaW50ZXN0aW5hbCB0cmFjdCBz
Y2ludGlzY2FubmluZzwva2V5d29yZD48a2V5d29yZD5neW5lY29tYXN0aWEvc2kgW1NpZGUgRWZm
ZWN0XTwva2V5d29yZD48a2V5d29yZD5oaXAgZnJhY3R1cmUvc2kgW1NpZGUgRWZmZWN0XTwva2V5
d29yZD48a2V5d29yZD5odW1hbjwva2V5d29yZD48a2V5d29yZD5oeXBlcmNhbGNlbWlhL3NpIFtT
aWRlIEVmZmVjdF08L2tleXdvcmQ+PGtleXdvcmQ+aHlwZXJnYXN0cmluZW1pYS9zaSBbU2lkZSBF
ZmZlY3RdPC9rZXl3b3JkPjxrZXl3b3JkPmh5cGVycGxhc2lhL3NpIFtTaWRlIEVmZmVjdF08L2tl
eXdvcmQ+PGtleXdvcmQ+aW50ZXJzdGl0aWFsIG5lcGhyaXRpcy9zaSBbU2lkZSBFZmZlY3RdPC9r
ZXl3b3JkPjxrZXl3b3JkPmlycml0YWJpbGl0eTwva2V5d29yZD48a2V5d29yZD5raWRuZXkgZmFp
bHVyZS9zaSBbU2lkZSBFZmZlY3RdPC9rZXl3b3JkPjxrZXl3b3JkPmxldGhhcmd5L3NpIFtTaWRl
IEVmZmVjdF08L2tleXdvcmQ+PGtleXdvcmQ+bGlmZXN0eWxlIG1vZGlmaWNhdGlvbjwva2V5d29y
ZD48a2V5d29yZD5saXZlciBkaXNlYXNlL3NpIFtTaWRlIEVmZmVjdF08L2tleXdvcmQ+PGtleXdv
cmQ+bG93ZXIgcmVzcGlyYXRvcnkgdHJhY3QgaW5mZWN0aW9uL3NpIFtTaWRlIEVmZmVjdF08L2tl
eXdvcmQ+PGtleXdvcmQ+bWVkaWNhbCBzb2NpZXR5PC9rZXl3b3JkPjxrZXl3b3JkPm1pY3JvY3l0
aWMgYW5lbWlhL3NpIFtTaWRlIEVmZmVjdF08L2tleXdvcmQ+PGtleXdvcmQ+bmF1c2VhL3NpIFtT
aWRlIEVmZmVjdF08L2tleXdvcmQ+PGtleXdvcmQ+bmV1cm90b3hpY2l0eS9zaSBbU2lkZSBFZmZl
Y3RdPC9rZXl3b3JkPjxrZXl3b3JkPm9zdGVvcGVuaWEvc2kgW1NpZGUgRWZmZWN0XTwva2V5d29y
ZD48a2V5d29yZD5wSCBtZWFzdXJlbWVudDwva2V5d29yZD48a2V5d29yZD5waHlzaWNhbCBleGFt
aW5hdGlvbjwva2V5d29yZD48a2V5d29yZD5wb2x5cC9zaSBbU2lkZSBFZmZlY3RdPC9rZXl3b3Jk
PjxrZXl3b3JkPnByYWN0aWNlIGd1aWRlbGluZTwva2V5d29yZD48a2V5d29yZD5wcmlvcml0eSBq
b3VybmFsPC9rZXl3b3JkPjxrZXl3b3JkPnJldmlldzwva2V5d29yZD48a2V5d29yZD5yaWNrZXRz
L3NpIFtTaWRlIEVmZmVjdF08L2tleXdvcmQ+PGtleXdvcmQ+cmlzayBmYWN0b3I8L2tleXdvcmQ+
PGtleXdvcmQ+c2lkZSBlZmZlY3Qvc2kgW1NpZGUgRWZmZWN0XTwva2V5d29yZD48a2V5d29yZD5z
b21ub2xlbmNlL3NpIFtTaWRlIEVmZmVjdF08L2tleXdvcmQ+PGtleXdvcmQ+c3RvbWFjaCBmdW5k
b3BsaWNhdGlvbjwva2V5d29yZD48a2V5d29yZD5zdG9tYWNoIHBhcmVzaXMvZHQgW0RydWcgVGhl
cmFweV08L2tleXdvcmQ+PGtleXdvcmQ+dGFyZGl2ZSBkeXNraW5lc2lhL3NpIFtTaWRlIEVmZmVj
dF08L2tleXdvcmQ+PGtleXdvcmQ+dW5zcGVjaWZpZWQgc2lkZSBlZmZlY3Qvc2kgW1NpZGUgRWZm
ZWN0XTwva2V5d29yZD48a2V5d29yZD5hbGdpbmljIGFjaWQvYWUgW0FkdmVyc2UgRHJ1ZyBSZWFj
dGlvbl08L2tleXdvcmQ+PGtleXdvcmQ+YWxnaW5pYyBhY2lkL2N0IFtDbGluaWNhbCBUcmlhbF08
L2tleXdvcmQ+PGtleXdvcmQ+YWxnaW5pYyBhY2lkL2R0IFtEcnVnIFRoZXJhcHldPC9rZXl3b3Jk
PjxrZXl3b3JkPmFsdW1pbnVtIGRlcml2YXRpdmUvYWUgW0FkdmVyc2UgRHJ1ZyBSZWFjdGlvbl08
L2tleXdvcmQ+PGtleXdvcmQ+YWx1bWludW0gZGVyaXZhdGl2ZS9kdCBbRHJ1ZyBUaGVyYXB5XTwv
a2V5d29yZD48a2V5d29yZD5hbHVtaW51bSBoeWRyb3hpZGUvZHQgW0RydWcgVGhlcmFweV08L2tl
eXdvcmQ+PGtleXdvcmQ+YW50YWNpZCBhZ2VudC9jYiBbRHJ1ZyBDb21iaW5hdGlvbl08L2tleXdv
cmQ+PGtleXdvcmQ+YW50YWNpZCBhZ2VudC9kdCBbRHJ1ZyBUaGVyYXB5XTwva2V5d29yZD48a2V5
d29yZD5iYWNsb2Zlbi9hZSBbQWR2ZXJzZSBEcnVnIFJlYWN0aW9uXTwva2V5d29yZD48a2V5d29y
ZD5iYWNsb2Zlbi9kdCBbRHJ1ZyBUaGVyYXB5XTwva2V5d29yZD48a2V5d29yZD5iYWNsb2Zlbi9w
ZCBbUGhhcm1hY29sb2d5XTwva2V5d29yZD48a2V5d29yZD5iYXJpdW08L2tleXdvcmQ+PGtleXdv
cmQ+YmV0aGFuZWNob2wvYWUgW0FkdmVyc2UgRHJ1ZyBSZWFjdGlvbl08L2tleXdvcmQ+PGtleXdv
cmQ+YmV0aGFuZWNob2wvY3QgW0NsaW5pY2FsIFRyaWFsXTwva2V5d29yZD48a2V5d29yZD5iZXRo
YW5lY2hvbC9kdCBbRHJ1ZyBUaGVyYXB5XTwva2V5d29yZD48a2V5d29yZD5iaWNhcmJvbmF0ZS9k
dCBbRHJ1ZyBUaGVyYXB5XTwva2V5d29yZD48a2V5d29yZD5jYWxjaXVtIGNhcmJvbmF0ZS9hZSBb
QWR2ZXJzZSBEcnVnIFJlYWN0aW9uXTwva2V5d29yZD48a2V5d29yZD5jYWxjaXVtIGNhcmJvbmF0
ZS9kdCBbRHJ1ZyBUaGVyYXB5XTwva2V5d29yZD48a2V5d29yZD5jaW1ldGlkaW5lL2FlIFtBZHZl
cnNlIERydWcgUmVhY3Rpb25dPC9rZXl3b3JkPjxrZXl3b3JkPmNpbWV0aWRpbmUvY3QgW0NsaW5p
Y2FsIFRyaWFsXTwva2V5d29yZD48a2V5d29yZD5jaW1ldGlkaW5lL2NiIFtEcnVnIENvbWJpbmF0
aW9uXTwva2V5d29yZD48a2V5d29yZD5jaW1ldGlkaW5lL2NtIFtEcnVnIENvbXBhcmlzb25dPC9r
ZXl3b3JkPjxrZXl3b3JkPmNpbWV0aWRpbmUvZHQgW0RydWcgVGhlcmFweV08L2tleXdvcmQ+PGtl
eXdvcmQ+Y2lzYXByaWRlL2R0IFtEcnVnIFRoZXJhcHldPC9rZXl3b3JkPjxrZXl3b3JkPmRleGxh
bnNvcHJhem9sZS9kdCBbRHJ1ZyBUaGVyYXB5XTwva2V5d29yZD48a2V5d29yZD5kb21wZXJpZG9u
ZS9hZSBbQWR2ZXJzZSBEcnVnIFJlYWN0aW9uXTwva2V5d29yZD48a2V5d29yZD5kb21wZXJpZG9u
ZS9jdCBbQ2xpbmljYWwgVHJpYWxdPC9rZXl3b3JkPjxrZXl3b3JkPmRvbXBlcmlkb25lL2R0IFtE
cnVnIFRoZXJhcHldPC9rZXl3b3JkPjxrZXl3b3JkPmVyeXRocm9teWNpbi9kdCBbRHJ1ZyBUaGVy
YXB5XTwva2V5d29yZD48a2V5d29yZD5mYW1vdGlkaW5lL2N0IFtDbGluaWNhbCBUcmlhbF08L2tl
eXdvcmQ+PGtleXdvcmQ+ZmFtb3RpZGluZS9jbSBbRHJ1ZyBDb21wYXJpc29uXTwva2V5d29yZD48
a2V5d29yZD5mYW1vdGlkaW5lL2R0IFtEcnVnIFRoZXJhcHldPC9rZXl3b3JkPjxrZXl3b3JkPmdh
c3Ryb2ludGVzdGluYWwgYWdlbnQvYWUgW0FkdmVyc2UgRHJ1ZyBSZWFjdGlvbl08L2tleXdvcmQ+
PGtleXdvcmQ+aGlzdGFtaW5lIEgyIHJlY2VwdG9yIGFudGFnb25pc3QvYWUgW0FkdmVyc2UgRHJ1
ZyBSZWFjdGlvbl08L2tleXdvcmQ+PGtleXdvcmQ+aGlzdGFtaW5lIEgyIHJlY2VwdG9yIGFudGFn
b25pc3QvY20gW0RydWcgQ29tcGFyaXNvbl08L2tleXdvcmQ+PGtleXdvcmQ+aGlzdGFtaW5lIEgy
IHJlY2VwdG9yIGFudGFnb25pc3QvZHQgW0RydWcgVGhlcmFweV08L2tleXdvcmQ+PGtleXdvcmQ+
aGlzdGFtaW5lIEgyIHJlY2VwdG9yIGFudGFnb25pc3QvcGQgW1BoYXJtYWNvbG9neV08L2tleXdv
cmQ+PGtleXdvcmQ+bWFnbmVzaXVtIGh5ZHJveGlkZS9kdCBbRHJ1ZyBUaGVyYXB5XTwva2V5d29y
ZD48a2V5d29yZD5tZXRvY2xvcHJhbWlkZS9hZSBbQWR2ZXJzZSBEcnVnIFJlYWN0aW9uXTwva2V5
d29yZD48a2V5d29yZD5tZXRvY2xvcHJhbWlkZS9jdCBbQ2xpbmljYWwgVHJpYWxdPC9rZXl3b3Jk
PjxrZXl3b3JkPm1ldG9jbG9wcmFtaWRlL2R0IFtEcnVnIFRoZXJhcHldPC9rZXl3b3JkPjxrZXl3
b3JkPm5pemF0aWRpbmUvY20gW0RydWcgQ29tcGFyaXNvbl08L2tleXdvcmQ+PGtleXdvcmQ+bml6
YXRpZGluZS9kdCBbRHJ1ZyBUaGVyYXB5XTwva2V5d29yZD48a2V5d29yZD5vbWVwcmF6b2xlL2N0
IFtDbGluaWNhbCBUcmlhbF08L2tleXdvcmQ+PGtleXdvcmQ+b21lcHJhem9sZS9kdCBbRHJ1ZyBU
aGVyYXB5XTwva2V5d29yZD48a2V5d29yZD5wbGFjZWJvPC9rZXl3b3JkPjxrZXl3b3JkPnByb2tp
bmV0aWMgYWdlbnQvYWUgW0FkdmVyc2UgRHJ1ZyBSZWFjdGlvbl08L2tleXdvcmQ+PGtleXdvcmQ+
cHJva2luZXRpYyBhZ2VudC9kdCBbRHJ1ZyBUaGVyYXB5XTwva2V5d29yZD48a2V5d29yZD5wcm90
b24gcHVtcCBpbmhpYml0b3IvYWUgW0FkdmVyc2UgRHJ1ZyBSZWFjdGlvbl08L2tleXdvcmQ+PGtl
eXdvcmQ+cHJvdG9uIHB1bXAgaW5oaWJpdG9yL2N0IFtDbGluaWNhbCBUcmlhbF08L2tleXdvcmQ+
PGtleXdvcmQ+cHJvdG9uIHB1bXAgaW5oaWJpdG9yL2NtIFtEcnVnIENvbXBhcmlzb25dPC9rZXl3
b3JkPjxrZXl3b3JkPnByb3RvbiBwdW1wIGluaGliaXRvci9kdCBbRHJ1ZyBUaGVyYXB5XTwva2V5
d29yZD48a2V5d29yZD5wcm90b24gcHVtcCBpbmhpYml0b3IvcGsgW1BoYXJtYWNva2luZXRpY3Nd
PC9rZXl3b3JkPjxrZXl3b3JkPnByb3RvbiBwdW1wIGluaGliaXRvci9wZCBbUGhhcm1hY29sb2d5
XTwva2V5d29yZD48a2V5d29yZD5yYW5pdGlkaW5lL2N0IFtDbGluaWNhbCBUcmlhbF08L2tleXdv
cmQ+PGtleXdvcmQ+cmFuaXRpZGluZS9jbSBbRHJ1ZyBDb21wYXJpc29uXTwva2V5d29yZD48a2V5
d29yZD5yYW5pdGlkaW5lL2R0IFtEcnVnIFRoZXJhcHldPC9rZXl3b3JkPjxrZXl3b3JkPnJhbml0
aWRpbmUvaXYgW0ludHJhdmVub3VzIERydWcgQWRtaW5pc3RyYXRpb25dPC9rZXl3b3JkPjxrZXl3
b3JkPnJhbml0aWRpbmUvcG8gW09yYWwgRHJ1ZyBBZG1pbmlzdHJhdGlvbl08L2tleXdvcmQ+PGtl
eXdvcmQ+cmFuaXRpZGluZS9wayBbUGhhcm1hY29raW5ldGljc108L2tleXdvcmQ+PGtleXdvcmQ+
c3VjcmFsZmF0ZS9kdCBbRHJ1ZyBUaGVyYXB5XTwva2V5d29yZD48a2V5d29yZD51bmNsYXNzaWZp
ZWQgZHJ1Zzwva2V5d29yZD48L2tleXdvcmRzPjxkYXRlcz48eWVhcj4yMDA5PC95ZWFyPjxwdWIt
ZGF0ZXM+PGRhdGU+T2N0b2JlcjwvZGF0ZT48L3B1Yi1kYXRlcz48L2RhdGVzPjxpc2JuPjAyNzct
MjExNjwvaXNibj48YWNjZXNzaW9uLW51bT4yMDA5NTI4NzQzPC9hY2Nlc3Npb24tbnVtPjx3b3Jr
LXR5cGU+UmV2aWV3PC93b3JrLXR5cGU+PHVybHM+PHJlbGF0ZWQtdXJscz48dXJsPmh0dHA6Ly9v
dmlkc3Aub3ZpZC5jb20vb3ZpZHdlYi5jZ2k/VD1KUyZhbXA7Q1NDPVkmYW1wO05FV1M9TiZhbXA7
UEFHRT1mdWxsdGV4dCZhbXA7RD1lbWVkOSZhbXA7QU49MjAwOTUyODc0MzwvdXJsPjx1cmw+aHR0
cDovL3d3dy5saWJyYXJ5LnVuaXNhLmVkdS5hdS9hcHBsaWNhdGlvbnMvZmluZGl0Lz91cmxfdmVy
PVozOS44OC0yMDA0JmFtcDtyZnRfdmFsX2ZtdD1pbmZvOm9maS9mbXQ6a2V2Om10eDpqb3VybmFs
JmFtcDtyZnJfaWQ9aW5mbzpzaWQvT3ZpZDplbWVkOSZhbXA7cmZ0LmdlbnJlPWFydGljbGUmYW1w
O3JmdF9pZD1pbmZvOmRvaS8xMC4xMDk3JTJGTVBHLjBiMDEzZTMxODFiN2Y1NjMmYW1wO3JmdF9p
ZD1pbmZvOnBtaWQvJmFtcDtyZnQuaXNzbj0wMjc3LTIxMTYmYW1wO3JmdC52b2x1bWU9NDkmYW1w
O3JmdC5pc3N1ZT00JmFtcDtyZnQuc3BhZ2U9NDk4JmFtcDtyZnQucGFnZXM9NDk4LTU0NyZhbXA7
cmZ0LmRhdGU9MjAwOSZhbXA7cmZ0Lmp0aXRsZT1Kb3VybmFsK29mK1BlZGlhdHJpYytHYXN0cm9l
bnRlcm9sb2d5K2FuZCtOdXRyaXRpb24mYW1wO3JmdC5hdGl0bGU9UGVkaWF0cmljK2dhc3Ryb2Vz
b3BoYWdlYWwrcmVmbHV4K2NsaW5pY2FsK3ByYWN0aWNlK2d1aWRlbGluZXMlM0ErSm9pbnQrcmVj
b21tZW5kYXRpb25zK29mK3RoZStOb3J0aCtBbWVyaWNhbitTb2NpZXR5K2ZvcitQZWRpYXRyaWMr
R2FzdHJvZW50ZXJvbG9neSUyQytIZXBhdG9sb2d5JTJDK2FuZCtOdXRyaXRpb24rJTI4TkFTUEdI
QU4lMjkrYW5kK3RoZStFdXJvcGVhbitTb2NpZXR5K2ZvcitQZWRpYXRyaWMrR2FzdHJvZW50ZXJv
bG9neSUyQytIZXBhdG9sb2d5JTJDK2FuZCtOdXRyaXRpb24rJTI4RVNQR0hBTiUyOSZhbXA7cmZ0
LmF1bGFzdD1WYW5kZW5wbGFzPC91cmw+PC9yZWxhdGVkLXVybHM+PC91cmxzPjxlbGVjdHJvbmlj
LXJlc291cmNlLW51bT5odHRwOi8vZHguZG9pLm9yZy8xMC4xMDk3L01QRy4wYjAxM2UzMTgxYjdm
NTYz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11F66">
              <w:rPr>
                <w:sz w:val="20"/>
                <w:szCs w:val="20"/>
              </w:rPr>
              <w:instrText xml:space="preserve"> ADDIN EN.CITE </w:instrText>
            </w:r>
            <w:r w:rsidR="00511F66">
              <w:rPr>
                <w:sz w:val="20"/>
                <w:szCs w:val="20"/>
              </w:rPr>
              <w:fldChar w:fldCharType="begin">
                <w:fldData xml:space="preserve">PEVuZE5vdGU+PENpdGU+PEF1dGhvcj5WYW5kZW5wbGFzPC9BdXRob3I+PFllYXI+MjAwOTwvWWVh
cj48UmVjTnVtPjY0NjwvUmVjTnVtPjxEaXNwbGF5VGV4dD4oMjMpPC9EaXNwbGF5VGV4dD48cmVj
b3JkPjxyZWMtbnVtYmVyPjY0NjwvcmVjLW51bWJlcj48Zm9yZWlnbi1rZXlzPjxrZXkgYXBwPSJF
TiIgZGItaWQ9ImRyeHB3enRhOHMyMjk3ZTVmOWNwdHB3eWF4ZmRmZHZwdDIydyIgdGltZXN0YW1w
PSIwIj42NDY8L2tleT48L2ZvcmVpZ24ta2V5cz48cmVmLXR5cGUgbmFtZT0iSm91cm5hbCBBcnRp
Y2xlIj4xNzwvcmVmLXR5cGU+PGNvbnRyaWJ1dG9ycz48YXV0aG9ycz48YXV0aG9yPlZhbmRlbnBs
YXMsIFkuPC9hdXRob3I+PGF1dGhvcj5SdWRvbHBoLCBDLiBELjwvYXV0aG9yPjxhdXRob3I+RGkg
TG9yZW56bywgQy48L2F1dGhvcj48YXV0aG9yPkhhc3NhbGwsIEUuPC9hdXRob3I+PGF1dGhvcj5M
aXB0YWssIEcuPC9hdXRob3I+PGF1dGhvcj5NYXp1ciwgTC48L2F1dGhvcj48YXV0aG9yPlNvbmRo
ZWltZXIsIEouPC9hdXRob3I+PGF1dGhvcj5TdGFpYW5vLCBBLjwvYXV0aG9yPjxhdXRob3I+VGhv
bXNvbiwgTS48L2F1dGhvcj48YXV0aG9yPlZlZXJlbWFuLVdhdXRlcnMsIEcuPC9hdXRob3I+PGF1
dGhvcj5XZW56bCwgVC4gRy48L2F1dGhvcj48L2F1dGhvcnM+PC9jb250cmlidXRvcnM+PGF1dGgt
YWRkcmVzcz4oVmFuZGVucGxhcykgVVogQnJ1c3NlbCBLaW5kZXJlbiwgQnJ1c3NlbHMsIEJlbGdp
dW0gKFJ1ZG9scGgpIERpdmlzaW9uIG9mIFBlZGlhdHJpYyBHYXN0cm9lbnRlcm9sb2d5LCBIZXBh
dG9sb2d5LCBhbmQgTnV0cml0aW9uLCBDaGlsZHJlbiZhcG9zO3MgSG9zcGl0YWwgb2YgV2lzY29u
c2luLCBNZWRpY2FsIENvbGxlZ2Ugb2YgV2lzY29uc2luLCA5MDAwIFcgV2lzY29uc2luIEF2ZSwg
TWlsd2F1a2VlLCBXSSA1MzIyNiwgVW5pdGVkIFN0YXRlcyAoRGkgTG9yZW56bykgRGl2aXNpb24g
b2YgUGVkaWF0cmljIEdhc3Ryb2VudGVyb2xvZ3ksIE5hdGlvbndpZGUgQ2hpbGRyZW4mYXBvcztz
IEhvc3BpdGFsLCBPaGlvIFN0YXRlIFVuaXZlcnNpdHksIENvbHVtYnVzLCBPSCwgVW5pdGVkIFN0
YXRlcyAoSGFzc2FsbCkgRGl2aXNpb24gb2YgR2FzdHJvZW50ZXJvbG9neSwgRGVwYXJ0bWVudCBv
ZiBQZWRpYXRyaWNzLCBCcml0aXNoIENvbHVtYmlhIENoaWxkcmVuJmFwb3M7cyBIb3NwaXRhbC9V
bml2ZXJzaXR5IG9mIEJyaXRpc2ggQ29sdW1iaWEsIFZhbmNvdXZlciwgQkMsIENhbmFkYSAoTGlw
dGFrKSBEZXBhcnRtZW50IG9mIFBlZGlhdHJpY3MsIFVwc3RhdGUgTWVkaWNhbCBVbml2ZXJzaXR5
LCBTeXJhY3VzZSwgTlksIFVuaXRlZCBTdGF0ZXMgKE1henVyKSBEZXBhcnRtZW50IG9mIFBlZGlh
dHJpY3MsIFVuaXZlcnNpdHkgb2YgVGV4YXMgSGVhbHRoIFNjaWVuY2VzIENlbnRlciBIb3VzdG9u
LCBTaHJpbmVycyBIb3NwaXRhbCBmb3IgQ2hpbGRyZW4sIEhvdXN0b24sIFRYLCBVbml0ZWQgU3Rh
dGVzIChTb25kaGVpbWVyKSBEZXBhcnRtZW50IG9mIFBlZGlhdHJpY3MsIFVuaXZlcnNpdHkgb2Yg
Q29sb3JhZG8gSGVhbHRoIFNjaWVuY2VzIENlbnRlciwgRGVudmVyLCBDTywgVW5pdGVkIFN0YXRl
cyAoU3RhaWFubykgRGVwYXJ0bWVudCBvZiBQZWRpYXRyaWNzLCBVbml2ZXJzaXR5IG9mIE5hcGxl
cyBGZWRlcmljbyBJSSwgTmFwbGVzLCBJdGFseSAoVGhvbXNvbikgQ2VudHJlIGZvciBQYWVkaWF0
cmljIEdhc3Ryb2VudGVyb2xvZ3ksIFNoZWZmaWVsZCBDaGlsZHJlbiZhcG9zO3MgSG9zcGl0YWws
IFdlc3Rlcm4gQmFuaywgU2hlZmZpZWxkLCBVbml0ZWQgS2luZ2RvbSAoVmVlcmVtYW4tV2F1dGVy
cykgUGVkaWF0cmljIEdhc3Ryb2VudGVyb2xvZ3kgYW5kIE51dHJpdGlvbiwgUXVlZW4gUGFvbGEg
Q2hpbGRyZW4mYXBvcztzIEhvc3BpdGFsLVpOQSwgQW50d2VycCwgQmVsZ2l1bSAoV2VuemwpIEts
aW5payBmdXIgS2luZGVyLSB1bmQgSnVnZW5kbWVkaXppbiwgVW5pdmVyc2l0YXRza2xpbmlrdW0g
ZGVyIFJXVEggQWFjaGVuLCBBYWNoZW4sIEdlcm1hbnkmI3hEO0MuIEQuIFJ1ZG9scGgsIERpdmlz
aW9uIG9mIFBlZGlhdHJpYyBHYXN0cm9lbnRlcm9sb2d5LCBIZXBhdG9sb2d5LCBhbmQgTnV0cml0
aW9uLCBDaGlsZHJlbiZhcG9zO3MgSG9zcGl0YWwgb2YgV2lzY29uc2luLCBNZWRpY2FsIENvbGxl
Z2Ugb2YgV2lzY29uc2luLCA5MDAwIFcgV2lzY29uc2luIEF2ZSwgTWlsd2F1a2VlLCBXSSA1MzIy
NiwgVW5pdGVkIFN0YXRlcy4gRS1tYWlsOiBjcnVkb2xwaEBtY3cuZWR1PC9hdXRoLWFkZHJlc3M+
PHRpdGxlcz48dGl0bGU+UGVkaWF0cmljIGdhc3Ryb2Vzb3BoYWdlYWwgcmVmbHV4IGNsaW5pY2Fs
IHByYWN0aWNlIGd1aWRlbGluZXM6IEpvaW50IHJlY29tbWVuZGF0aW9ucyBvZiB0aGUgTm9ydGgg
QW1lcmljYW4gU29jaWV0eSBmb3IgUGVkaWF0cmljIEdhc3Ryb2VudGVyb2xvZ3ksIEhlcGF0b2xv
Z3ksIGFuZCBOdXRyaXRpb24gKE5BU1BHSEFOKSBhbmQgdGhlIEV1cm9wZWFuIFNvY2lldHkgZm9y
IFBlZGlhdHJpYyBHYXN0cm9lbnRlcm9sb2d5LCBIZXBhdG9sb2d5LCBhbmQgTnV0cml0aW9uIChF
U1BHSEFOKTwvdGl0bGU+PHNlY29uZGFyeS10aXRsZT5Kb3VybmFsIG9mIFBlZGlhdHJpYyBHYXN0
cm9lbnRlcm9sb2d5IGFuZCBOdXRyaXRpb248L3NlY29uZGFyeS10aXRsZT48L3RpdGxlcz48cGFn
ZXM+NDk4LTU0NzwvcGFnZXM+PHZvbHVtZT40OTwvdm9sdW1lPjxudW1iZXI+NDwvbnVtYmVyPjxr
ZXl3b3Jkcz48a2V5d29yZD5DbGluaWNhbCBwcmFjdGljZSBndWlkZWxpbmVzPC9rZXl3b3JkPjxr
ZXl3b3JkPkRpYWdub3N0aWMgdGVzdHM8L2tleXdvcmQ+PGtleXdvcmQ+R2FzdHJvZXNvcGhhZ2Vh
bCByZWZsdXggKEdFUik8L2tleXdvcmQ+PGtleXdvcmQ+R2FzdHJvZXNvcGhhZ2VhbCByZWZsdXgg
ZGlzZWFzZSAoR0VSRCk8L2tleXdvcmQ+PGtleXdvcmQ+VGhlcmFwZXV0aWMgbW9kYWxpdGllczwv
a2V5d29yZD48a2V5d29yZD5hY2hsb3JoeWRyaWEvc2kgW1NpZGUgRWZmZWN0XTwva2V5d29yZD48
a2V5d29yZD5hbGthbG9zaXMvc2kgW1NpZGUgRWZmZWN0XTwva2V5d29yZD48a2V5d29yZD5hbmFt
bmVzaXM8L2tleXdvcmQ+PGtleXdvcmQ+YXRyb3BoaWMgZ2FzdHJpdGlzL3NpIFtTaWRlIEVmZmVj
dF08L2tleXdvcmQ+PGtleXdvcmQ+QiBzY2FuPC9rZXl3b3JkPjxrZXl3b3JkPmNhcmNpbm9pZC9z
aSBbU2lkZSBFZmZlY3RdPC9rZXl3b3JkPjxrZXl3b3JkPmNsaW5pY2FsIGZlYXR1cmU8L2tleXdv
cmQ+PGtleXdvcmQ+Y2xpbmljYWwgdHJpYWw8L2tleXdvcmQ+PGtleXdvcmQ+Y29uc3RpcGF0aW9u
L3NpIFtTaWRlIEVmZmVjdF08L2tleXdvcmQ+PGtleXdvcmQ+Y3lhbm9jb2JhbGFtaW4gZGVmaWNp
ZW5jeS9zaSBbU2lkZSBFZmZlY3RdPC9rZXl3b3JkPjxrZXl3b3JkPmRpYXJyaGVhL3NpIFtTaWRl
IEVmZmVjdF08L2tleXdvcmQ+PGtleXdvcmQ+ZGl6emluZXNzL3NpIFtTaWRlIEVmZmVjdF08L2tl
eXdvcmQ+PGtleXdvcmQ+ZHJvd3NpbmVzcy9zaSBbU2lkZSBFZmZlY3RdPC9rZXl3b3JkPjxrZXl3
b3JkPmRydWcgYWN0aXZpdHk8L2tleXdvcmQ+PGtleXdvcmQ+ZHJ1ZyBiaW9hdmFpbGFiaWxpdHk8
L2tleXdvcmQ+PGtleXdvcmQ+ZHJ1ZyBkb3NlIHJlZHVjdGlvbjwva2V5d29yZD48a2V5d29yZD5k
cnVnIGhhbGYgbGlmZTwva2V5d29yZD48a2V5d29yZD5kcnVnIGluZHVjZWQgaGVhZGFjaGUvc2kg
W1NpZGUgRWZmZWN0XTwva2V5d29yZD48a2V5d29yZD5kcnVnIG1lZ2Fkb3NlPC9rZXl3b3JkPjxr
ZXl3b3JkPmR5c3BlcHNpYS9zaSBbU2lkZSBFZmZlY3RdPC9rZXl3b3JkPjxrZXl3b3JkPmVzb3Bo
YWdpdGlzL2NvIFtDb21wbGljYXRpb25dPC9rZXl3b3JkPjxrZXl3b3JkPmVzb3BoYWdpdGlzL2R0
IFtEcnVnIFRoZXJhcHldPC9rZXl3b3JkPjxrZXl3b3JkPmV4dHJhcHlyYW1pZGFsIHN5bmRyb21l
L3NpIFtTaWRlIEVmZmVjdF08L2tleXdvcmQ+PGtleXdvcmQ+ZmF0aWd1ZS9zaSBbU2lkZSBFZmZl
Y3RdPC9rZXl3b3JkPjxrZXl3b3JkPmdhbGFjdG9ycmhlYS9zaSBbU2lkZSBFZmZlY3RdPC9rZXl3
b3JkPjxrZXl3b3JkPmdhc3Ryb2Vzb3BoYWdlYWwgcmVmbHV4L2RpIFtEaWFnbm9zaXNdPC9rZXl3
b3JkPjxrZXl3b3JkPmdhc3Ryb2Vzb3BoYWdlYWwgcmVmbHV4L2R0IFtEcnVnIFRoZXJhcHldPC9r
ZXl3b3JkPjxrZXl3b3JkPmdhc3Ryb2Vzb3BoYWdlYWwgcmVmbHV4L3NpIFtTaWRlIEVmZmVjdF08
L2tleXdvcmQ+PGtleXdvcmQ+Z2FzdHJvZXNvcGhhZ2VhbCByZWZsdXgvc3UgW1N1cmdlcnldPC9r
ZXl3b3JkPjxrZXl3b3JkPmdhc3Ryb2ludGVzdGluYWwgYmlvcHN5PC9rZXl3b3JkPjxrZXl3b3Jk
Pmdhc3Ryb2ludGVzdGluYWwgZW5kb3Njb3B5PC9rZXl3b3JkPjxrZXl3b3JkPmdhc3Ryb2ludGVz
dGluYWwgbW90aWxpdHk8L2tleXdvcmQ+PGtleXdvcmQ+Z2FzdHJvaW50ZXN0aW5hbCB0cmFjdCBz
Y2ludGlzY2FubmluZzwva2V5d29yZD48a2V5d29yZD5neW5lY29tYXN0aWEvc2kgW1NpZGUgRWZm
ZWN0XTwva2V5d29yZD48a2V5d29yZD5oaXAgZnJhY3R1cmUvc2kgW1NpZGUgRWZmZWN0XTwva2V5
d29yZD48a2V5d29yZD5odW1hbjwva2V5d29yZD48a2V5d29yZD5oeXBlcmNhbGNlbWlhL3NpIFtT
aWRlIEVmZmVjdF08L2tleXdvcmQ+PGtleXdvcmQ+aHlwZXJnYXN0cmluZW1pYS9zaSBbU2lkZSBF
ZmZlY3RdPC9rZXl3b3JkPjxrZXl3b3JkPmh5cGVycGxhc2lhL3NpIFtTaWRlIEVmZmVjdF08L2tl
eXdvcmQ+PGtleXdvcmQ+aW50ZXJzdGl0aWFsIG5lcGhyaXRpcy9zaSBbU2lkZSBFZmZlY3RdPC9r
ZXl3b3JkPjxrZXl3b3JkPmlycml0YWJpbGl0eTwva2V5d29yZD48a2V5d29yZD5raWRuZXkgZmFp
bHVyZS9zaSBbU2lkZSBFZmZlY3RdPC9rZXl3b3JkPjxrZXl3b3JkPmxldGhhcmd5L3NpIFtTaWRl
IEVmZmVjdF08L2tleXdvcmQ+PGtleXdvcmQ+bGlmZXN0eWxlIG1vZGlmaWNhdGlvbjwva2V5d29y
ZD48a2V5d29yZD5saXZlciBkaXNlYXNlL3NpIFtTaWRlIEVmZmVjdF08L2tleXdvcmQ+PGtleXdv
cmQ+bG93ZXIgcmVzcGlyYXRvcnkgdHJhY3QgaW5mZWN0aW9uL3NpIFtTaWRlIEVmZmVjdF08L2tl
eXdvcmQ+PGtleXdvcmQ+bWVkaWNhbCBzb2NpZXR5PC9rZXl3b3JkPjxrZXl3b3JkPm1pY3JvY3l0
aWMgYW5lbWlhL3NpIFtTaWRlIEVmZmVjdF08L2tleXdvcmQ+PGtleXdvcmQ+bmF1c2VhL3NpIFtT
aWRlIEVmZmVjdF08L2tleXdvcmQ+PGtleXdvcmQ+bmV1cm90b3hpY2l0eS9zaSBbU2lkZSBFZmZl
Y3RdPC9rZXl3b3JkPjxrZXl3b3JkPm9zdGVvcGVuaWEvc2kgW1NpZGUgRWZmZWN0XTwva2V5d29y
ZD48a2V5d29yZD5wSCBtZWFzdXJlbWVudDwva2V5d29yZD48a2V5d29yZD5waHlzaWNhbCBleGFt
aW5hdGlvbjwva2V5d29yZD48a2V5d29yZD5wb2x5cC9zaSBbU2lkZSBFZmZlY3RdPC9rZXl3b3Jk
PjxrZXl3b3JkPnByYWN0aWNlIGd1aWRlbGluZTwva2V5d29yZD48a2V5d29yZD5wcmlvcml0eSBq
b3VybmFsPC9rZXl3b3JkPjxrZXl3b3JkPnJldmlldzwva2V5d29yZD48a2V5d29yZD5yaWNrZXRz
L3NpIFtTaWRlIEVmZmVjdF08L2tleXdvcmQ+PGtleXdvcmQ+cmlzayBmYWN0b3I8L2tleXdvcmQ+
PGtleXdvcmQ+c2lkZSBlZmZlY3Qvc2kgW1NpZGUgRWZmZWN0XTwva2V5d29yZD48a2V5d29yZD5z
b21ub2xlbmNlL3NpIFtTaWRlIEVmZmVjdF08L2tleXdvcmQ+PGtleXdvcmQ+c3RvbWFjaCBmdW5k
b3BsaWNhdGlvbjwva2V5d29yZD48a2V5d29yZD5zdG9tYWNoIHBhcmVzaXMvZHQgW0RydWcgVGhl
cmFweV08L2tleXdvcmQ+PGtleXdvcmQ+dGFyZGl2ZSBkeXNraW5lc2lhL3NpIFtTaWRlIEVmZmVj
dF08L2tleXdvcmQ+PGtleXdvcmQ+dW5zcGVjaWZpZWQgc2lkZSBlZmZlY3Qvc2kgW1NpZGUgRWZm
ZWN0XTwva2V5d29yZD48a2V5d29yZD5hbGdpbmljIGFjaWQvYWUgW0FkdmVyc2UgRHJ1ZyBSZWFj
dGlvbl08L2tleXdvcmQ+PGtleXdvcmQ+YWxnaW5pYyBhY2lkL2N0IFtDbGluaWNhbCBUcmlhbF08
L2tleXdvcmQ+PGtleXdvcmQ+YWxnaW5pYyBhY2lkL2R0IFtEcnVnIFRoZXJhcHldPC9rZXl3b3Jk
PjxrZXl3b3JkPmFsdW1pbnVtIGRlcml2YXRpdmUvYWUgW0FkdmVyc2UgRHJ1ZyBSZWFjdGlvbl08
L2tleXdvcmQ+PGtleXdvcmQ+YWx1bWludW0gZGVyaXZhdGl2ZS9kdCBbRHJ1ZyBUaGVyYXB5XTwv
a2V5d29yZD48a2V5d29yZD5hbHVtaW51bSBoeWRyb3hpZGUvZHQgW0RydWcgVGhlcmFweV08L2tl
eXdvcmQ+PGtleXdvcmQ+YW50YWNpZCBhZ2VudC9jYiBbRHJ1ZyBDb21iaW5hdGlvbl08L2tleXdv
cmQ+PGtleXdvcmQ+YW50YWNpZCBhZ2VudC9kdCBbRHJ1ZyBUaGVyYXB5XTwva2V5d29yZD48a2V5
d29yZD5iYWNsb2Zlbi9hZSBbQWR2ZXJzZSBEcnVnIFJlYWN0aW9uXTwva2V5d29yZD48a2V5d29y
ZD5iYWNsb2Zlbi9kdCBbRHJ1ZyBUaGVyYXB5XTwva2V5d29yZD48a2V5d29yZD5iYWNsb2Zlbi9w
ZCBbUGhhcm1hY29sb2d5XTwva2V5d29yZD48a2V5d29yZD5iYXJpdW08L2tleXdvcmQ+PGtleXdv
cmQ+YmV0aGFuZWNob2wvYWUgW0FkdmVyc2UgRHJ1ZyBSZWFjdGlvbl08L2tleXdvcmQ+PGtleXdv
cmQ+YmV0aGFuZWNob2wvY3QgW0NsaW5pY2FsIFRyaWFsXTwva2V5d29yZD48a2V5d29yZD5iZXRo
YW5lY2hvbC9kdCBbRHJ1ZyBUaGVyYXB5XTwva2V5d29yZD48a2V5d29yZD5iaWNhcmJvbmF0ZS9k
dCBbRHJ1ZyBUaGVyYXB5XTwva2V5d29yZD48a2V5d29yZD5jYWxjaXVtIGNhcmJvbmF0ZS9hZSBb
QWR2ZXJzZSBEcnVnIFJlYWN0aW9uXTwva2V5d29yZD48a2V5d29yZD5jYWxjaXVtIGNhcmJvbmF0
ZS9kdCBbRHJ1ZyBUaGVyYXB5XTwva2V5d29yZD48a2V5d29yZD5jaW1ldGlkaW5lL2FlIFtBZHZl
cnNlIERydWcgUmVhY3Rpb25dPC9rZXl3b3JkPjxrZXl3b3JkPmNpbWV0aWRpbmUvY3QgW0NsaW5p
Y2FsIFRyaWFsXTwva2V5d29yZD48a2V5d29yZD5jaW1ldGlkaW5lL2NiIFtEcnVnIENvbWJpbmF0
aW9uXTwva2V5d29yZD48a2V5d29yZD5jaW1ldGlkaW5lL2NtIFtEcnVnIENvbXBhcmlzb25dPC9r
ZXl3b3JkPjxrZXl3b3JkPmNpbWV0aWRpbmUvZHQgW0RydWcgVGhlcmFweV08L2tleXdvcmQ+PGtl
eXdvcmQ+Y2lzYXByaWRlL2R0IFtEcnVnIFRoZXJhcHldPC9rZXl3b3JkPjxrZXl3b3JkPmRleGxh
bnNvcHJhem9sZS9kdCBbRHJ1ZyBUaGVyYXB5XTwva2V5d29yZD48a2V5d29yZD5kb21wZXJpZG9u
ZS9hZSBbQWR2ZXJzZSBEcnVnIFJlYWN0aW9uXTwva2V5d29yZD48a2V5d29yZD5kb21wZXJpZG9u
ZS9jdCBbQ2xpbmljYWwgVHJpYWxdPC9rZXl3b3JkPjxrZXl3b3JkPmRvbXBlcmlkb25lL2R0IFtE
cnVnIFRoZXJhcHldPC9rZXl3b3JkPjxrZXl3b3JkPmVyeXRocm9teWNpbi9kdCBbRHJ1ZyBUaGVy
YXB5XTwva2V5d29yZD48a2V5d29yZD5mYW1vdGlkaW5lL2N0IFtDbGluaWNhbCBUcmlhbF08L2tl
eXdvcmQ+PGtleXdvcmQ+ZmFtb3RpZGluZS9jbSBbRHJ1ZyBDb21wYXJpc29uXTwva2V5d29yZD48
a2V5d29yZD5mYW1vdGlkaW5lL2R0IFtEcnVnIFRoZXJhcHldPC9rZXl3b3JkPjxrZXl3b3JkPmdh
c3Ryb2ludGVzdGluYWwgYWdlbnQvYWUgW0FkdmVyc2UgRHJ1ZyBSZWFjdGlvbl08L2tleXdvcmQ+
PGtleXdvcmQ+aGlzdGFtaW5lIEgyIHJlY2VwdG9yIGFudGFnb25pc3QvYWUgW0FkdmVyc2UgRHJ1
ZyBSZWFjdGlvbl08L2tleXdvcmQ+PGtleXdvcmQ+aGlzdGFtaW5lIEgyIHJlY2VwdG9yIGFudGFn
b25pc3QvY20gW0RydWcgQ29tcGFyaXNvbl08L2tleXdvcmQ+PGtleXdvcmQ+aGlzdGFtaW5lIEgy
IHJlY2VwdG9yIGFudGFnb25pc3QvZHQgW0RydWcgVGhlcmFweV08L2tleXdvcmQ+PGtleXdvcmQ+
aGlzdGFtaW5lIEgyIHJlY2VwdG9yIGFudGFnb25pc3QvcGQgW1BoYXJtYWNvbG9neV08L2tleXdv
cmQ+PGtleXdvcmQ+bWFnbmVzaXVtIGh5ZHJveGlkZS9kdCBbRHJ1ZyBUaGVyYXB5XTwva2V5d29y
ZD48a2V5d29yZD5tZXRvY2xvcHJhbWlkZS9hZSBbQWR2ZXJzZSBEcnVnIFJlYWN0aW9uXTwva2V5
d29yZD48a2V5d29yZD5tZXRvY2xvcHJhbWlkZS9jdCBbQ2xpbmljYWwgVHJpYWxdPC9rZXl3b3Jk
PjxrZXl3b3JkPm1ldG9jbG9wcmFtaWRlL2R0IFtEcnVnIFRoZXJhcHldPC9rZXl3b3JkPjxrZXl3
b3JkPm5pemF0aWRpbmUvY20gW0RydWcgQ29tcGFyaXNvbl08L2tleXdvcmQ+PGtleXdvcmQ+bml6
YXRpZGluZS9kdCBbRHJ1ZyBUaGVyYXB5XTwva2V5d29yZD48a2V5d29yZD5vbWVwcmF6b2xlL2N0
IFtDbGluaWNhbCBUcmlhbF08L2tleXdvcmQ+PGtleXdvcmQ+b21lcHJhem9sZS9kdCBbRHJ1ZyBU
aGVyYXB5XTwva2V5d29yZD48a2V5d29yZD5wbGFjZWJvPC9rZXl3b3JkPjxrZXl3b3JkPnByb2tp
bmV0aWMgYWdlbnQvYWUgW0FkdmVyc2UgRHJ1ZyBSZWFjdGlvbl08L2tleXdvcmQ+PGtleXdvcmQ+
cHJva2luZXRpYyBhZ2VudC9kdCBbRHJ1ZyBUaGVyYXB5XTwva2V5d29yZD48a2V5d29yZD5wcm90
b24gcHVtcCBpbmhpYml0b3IvYWUgW0FkdmVyc2UgRHJ1ZyBSZWFjdGlvbl08L2tleXdvcmQ+PGtl
eXdvcmQ+cHJvdG9uIHB1bXAgaW5oaWJpdG9yL2N0IFtDbGluaWNhbCBUcmlhbF08L2tleXdvcmQ+
PGtleXdvcmQ+cHJvdG9uIHB1bXAgaW5oaWJpdG9yL2NtIFtEcnVnIENvbXBhcmlzb25dPC9rZXl3
b3JkPjxrZXl3b3JkPnByb3RvbiBwdW1wIGluaGliaXRvci9kdCBbRHJ1ZyBUaGVyYXB5XTwva2V5
d29yZD48a2V5d29yZD5wcm90b24gcHVtcCBpbmhpYml0b3IvcGsgW1BoYXJtYWNva2luZXRpY3Nd
PC9rZXl3b3JkPjxrZXl3b3JkPnByb3RvbiBwdW1wIGluaGliaXRvci9wZCBbUGhhcm1hY29sb2d5
XTwva2V5d29yZD48a2V5d29yZD5yYW5pdGlkaW5lL2N0IFtDbGluaWNhbCBUcmlhbF08L2tleXdv
cmQ+PGtleXdvcmQ+cmFuaXRpZGluZS9jbSBbRHJ1ZyBDb21wYXJpc29uXTwva2V5d29yZD48a2V5
d29yZD5yYW5pdGlkaW5lL2R0IFtEcnVnIFRoZXJhcHldPC9rZXl3b3JkPjxrZXl3b3JkPnJhbml0
aWRpbmUvaXYgW0ludHJhdmVub3VzIERydWcgQWRtaW5pc3RyYXRpb25dPC9rZXl3b3JkPjxrZXl3
b3JkPnJhbml0aWRpbmUvcG8gW09yYWwgRHJ1ZyBBZG1pbmlzdHJhdGlvbl08L2tleXdvcmQ+PGtl
eXdvcmQ+cmFuaXRpZGluZS9wayBbUGhhcm1hY29raW5ldGljc108L2tleXdvcmQ+PGtleXdvcmQ+
c3VjcmFsZmF0ZS9kdCBbRHJ1ZyBUaGVyYXB5XTwva2V5d29yZD48a2V5d29yZD51bmNsYXNzaWZp
ZWQgZHJ1Zzwva2V5d29yZD48L2tleXdvcmRzPjxkYXRlcz48eWVhcj4yMDA5PC95ZWFyPjxwdWIt
ZGF0ZXM+PGRhdGU+T2N0b2JlcjwvZGF0ZT48L3B1Yi1kYXRlcz48L2RhdGVzPjxpc2JuPjAyNzct
MjExNjwvaXNibj48YWNjZXNzaW9uLW51bT4yMDA5NTI4NzQzPC9hY2Nlc3Npb24tbnVtPjx3b3Jr
LXR5cGU+UmV2aWV3PC93b3JrLXR5cGU+PHVybHM+PHJlbGF0ZWQtdXJscz48dXJsPmh0dHA6Ly9v
dmlkc3Aub3ZpZC5jb20vb3ZpZHdlYi5jZ2k/VD1KUyZhbXA7Q1NDPVkmYW1wO05FV1M9TiZhbXA7
UEFHRT1mdWxsdGV4dCZhbXA7RD1lbWVkOSZhbXA7QU49MjAwOTUyODc0MzwvdXJsPjx1cmw+aHR0
cDovL3d3dy5saWJyYXJ5LnVuaXNhLmVkdS5hdS9hcHBsaWNhdGlvbnMvZmluZGl0Lz91cmxfdmVy
PVozOS44OC0yMDA0JmFtcDtyZnRfdmFsX2ZtdD1pbmZvOm9maS9mbXQ6a2V2Om10eDpqb3VybmFs
JmFtcDtyZnJfaWQ9aW5mbzpzaWQvT3ZpZDplbWVkOSZhbXA7cmZ0LmdlbnJlPWFydGljbGUmYW1w
O3JmdF9pZD1pbmZvOmRvaS8xMC4xMDk3JTJGTVBHLjBiMDEzZTMxODFiN2Y1NjMmYW1wO3JmdF9p
ZD1pbmZvOnBtaWQvJmFtcDtyZnQuaXNzbj0wMjc3LTIxMTYmYW1wO3JmdC52b2x1bWU9NDkmYW1w
O3JmdC5pc3N1ZT00JmFtcDtyZnQuc3BhZ2U9NDk4JmFtcDtyZnQucGFnZXM9NDk4LTU0NyZhbXA7
cmZ0LmRhdGU9MjAwOSZhbXA7cmZ0Lmp0aXRsZT1Kb3VybmFsK29mK1BlZGlhdHJpYytHYXN0cm9l
bnRlcm9sb2d5K2FuZCtOdXRyaXRpb24mYW1wO3JmdC5hdGl0bGU9UGVkaWF0cmljK2dhc3Ryb2Vz
b3BoYWdlYWwrcmVmbHV4K2NsaW5pY2FsK3ByYWN0aWNlK2d1aWRlbGluZXMlM0ErSm9pbnQrcmVj
b21tZW5kYXRpb25zK29mK3RoZStOb3J0aCtBbWVyaWNhbitTb2NpZXR5K2ZvcitQZWRpYXRyaWMr
R2FzdHJvZW50ZXJvbG9neSUyQytIZXBhdG9sb2d5JTJDK2FuZCtOdXRyaXRpb24rJTI4TkFTUEdI
QU4lMjkrYW5kK3RoZStFdXJvcGVhbitTb2NpZXR5K2ZvcitQZWRpYXRyaWMrR2FzdHJvZW50ZXJv
bG9neSUyQytIZXBhdG9sb2d5JTJDK2FuZCtOdXRyaXRpb24rJTI4RVNQR0hBTiUyOSZhbXA7cmZ0
LmF1bGFzdD1WYW5kZW5wbGFzPC91cmw+PC9yZWxhdGVkLXVybHM+PC91cmxzPjxlbGVjdHJvbmlj
LXJlc291cmNlLW51bT5odHRwOi8vZHguZG9pLm9yZy8xMC4xMDk3L01QRy4wYjAxM2UzMTgxYjdm
NTYz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11F66">
              <w:rPr>
                <w:sz w:val="20"/>
                <w:szCs w:val="20"/>
              </w:rPr>
              <w:instrText xml:space="preserve"> ADDIN EN.CITE.DATA </w:instrText>
            </w:r>
            <w:r w:rsidR="00511F66">
              <w:rPr>
                <w:sz w:val="20"/>
                <w:szCs w:val="20"/>
              </w:rPr>
            </w:r>
            <w:r w:rsidR="00511F66">
              <w:rPr>
                <w:sz w:val="20"/>
                <w:szCs w:val="20"/>
              </w:rPr>
              <w:fldChar w:fldCharType="end"/>
            </w:r>
            <w:r>
              <w:rPr>
                <w:sz w:val="20"/>
                <w:szCs w:val="20"/>
              </w:rPr>
            </w:r>
            <w:r>
              <w:rPr>
                <w:sz w:val="20"/>
                <w:szCs w:val="20"/>
              </w:rPr>
              <w:fldChar w:fldCharType="separate"/>
            </w:r>
            <w:r w:rsidR="00511F66">
              <w:rPr>
                <w:noProof/>
                <w:sz w:val="20"/>
                <w:szCs w:val="20"/>
              </w:rPr>
              <w:t>(23)</w:t>
            </w:r>
            <w:r>
              <w:rPr>
                <w:sz w:val="20"/>
                <w:szCs w:val="20"/>
              </w:rPr>
              <w:fldChar w:fldCharType="end"/>
            </w:r>
          </w:p>
          <w:p w14:paraId="57BC06DC" w14:textId="77777777" w:rsidR="00E07E17" w:rsidRPr="00906D10" w:rsidRDefault="00E07E17" w:rsidP="00E07E17">
            <w:pPr>
              <w:rPr>
                <w:sz w:val="20"/>
                <w:szCs w:val="20"/>
              </w:rPr>
            </w:pPr>
          </w:p>
        </w:tc>
        <w:tc>
          <w:tcPr>
            <w:tcW w:w="573" w:type="pct"/>
          </w:tcPr>
          <w:p w14:paraId="63600321" w14:textId="73D82A30" w:rsidR="00E07E17" w:rsidRPr="00906D10" w:rsidRDefault="00E07E17" w:rsidP="00E07E17">
            <w:pPr>
              <w:rPr>
                <w:sz w:val="20"/>
                <w:szCs w:val="20"/>
              </w:rPr>
            </w:pPr>
            <w:r>
              <w:rPr>
                <w:sz w:val="20"/>
                <w:szCs w:val="20"/>
              </w:rPr>
              <w:t>Grade A</w:t>
            </w:r>
          </w:p>
        </w:tc>
        <w:tc>
          <w:tcPr>
            <w:tcW w:w="462" w:type="pct"/>
          </w:tcPr>
          <w:p w14:paraId="756507B0" w14:textId="3942CCCF" w:rsidR="00E07E17" w:rsidRPr="00906D10" w:rsidRDefault="00E07E17" w:rsidP="00E07E17">
            <w:pPr>
              <w:rPr>
                <w:sz w:val="20"/>
                <w:szCs w:val="20"/>
              </w:rPr>
            </w:pPr>
            <w:r>
              <w:rPr>
                <w:sz w:val="20"/>
                <w:szCs w:val="20"/>
              </w:rPr>
              <w:t>Ongoing management</w:t>
            </w:r>
          </w:p>
        </w:tc>
        <w:tc>
          <w:tcPr>
            <w:tcW w:w="125" w:type="pct"/>
          </w:tcPr>
          <w:p w14:paraId="3FE4F10F" w14:textId="52B7F7F7" w:rsidR="00E07E17" w:rsidRPr="00906D10" w:rsidRDefault="00E07E17" w:rsidP="00E07E17">
            <w:pPr>
              <w:rPr>
                <w:sz w:val="20"/>
                <w:szCs w:val="20"/>
              </w:rPr>
            </w:pPr>
            <w:r>
              <w:rPr>
                <w:rFonts w:eastAsiaTheme="minorEastAsia"/>
                <w:sz w:val="20"/>
                <w:szCs w:val="20"/>
              </w:rPr>
              <w:t>U</w:t>
            </w:r>
          </w:p>
        </w:tc>
        <w:tc>
          <w:tcPr>
            <w:tcW w:w="863" w:type="pct"/>
            <w:vMerge w:val="restart"/>
          </w:tcPr>
          <w:p w14:paraId="4D00ABAF" w14:textId="77777777" w:rsidR="00E07E17" w:rsidRPr="00F256B5" w:rsidRDefault="00E07E17" w:rsidP="00E07E17">
            <w:pPr>
              <w:rPr>
                <w:sz w:val="20"/>
                <w:szCs w:val="20"/>
              </w:rPr>
            </w:pPr>
            <w:r w:rsidRPr="00F256B5">
              <w:rPr>
                <w:sz w:val="20"/>
                <w:szCs w:val="20"/>
              </w:rPr>
              <w:t xml:space="preserve">Infants/Children who are diagnosed with reflux oesophagitis are managed as follows:                                                                                   -  lifestyle factors assessed (diet, alcohol, weight, sleeping position, smoking) AND                                                                                                         - prescribed a PPI for 3 months AND                          </w:t>
            </w:r>
          </w:p>
          <w:p w14:paraId="2DC72D3F" w14:textId="77777777" w:rsidR="00E07E17" w:rsidRPr="00906D10" w:rsidRDefault="00E07E17" w:rsidP="00E07E17">
            <w:pPr>
              <w:rPr>
                <w:sz w:val="20"/>
                <w:szCs w:val="20"/>
              </w:rPr>
            </w:pPr>
            <w:r w:rsidRPr="00F256B5">
              <w:rPr>
                <w:sz w:val="20"/>
                <w:szCs w:val="20"/>
              </w:rPr>
              <w:t xml:space="preserve"> - have symptoms reassessed regularly AND                                                                                          - have medication tapered/ceased at each review</w:t>
            </w:r>
          </w:p>
        </w:tc>
        <w:tc>
          <w:tcPr>
            <w:tcW w:w="785" w:type="pct"/>
            <w:vMerge w:val="restart"/>
          </w:tcPr>
          <w:p w14:paraId="4D1F871A" w14:textId="77777777" w:rsidR="00E07E17" w:rsidRPr="00906D10" w:rsidRDefault="00E07E17" w:rsidP="00E07E17">
            <w:pPr>
              <w:rPr>
                <w:sz w:val="20"/>
                <w:szCs w:val="20"/>
              </w:rPr>
            </w:pPr>
            <w:r w:rsidRPr="00EA20EA">
              <w:rPr>
                <w:sz w:val="20"/>
                <w:szCs w:val="20"/>
              </w:rPr>
              <w:t xml:space="preserve">This indicator was split into two separate indicators to reflect the initial and subsequent </w:t>
            </w:r>
            <w:r>
              <w:rPr>
                <w:sz w:val="20"/>
                <w:szCs w:val="20"/>
              </w:rPr>
              <w:t xml:space="preserve">(i.e. after a PPI has been prescribed) </w:t>
            </w:r>
            <w:r w:rsidRPr="00EA20EA">
              <w:rPr>
                <w:sz w:val="20"/>
                <w:szCs w:val="20"/>
              </w:rPr>
              <w:t xml:space="preserve">management recommended.  </w:t>
            </w:r>
          </w:p>
        </w:tc>
      </w:tr>
      <w:tr w:rsidR="00E07E17" w14:paraId="6C7453CA" w14:textId="77777777" w:rsidTr="00E07E17">
        <w:tc>
          <w:tcPr>
            <w:tcW w:w="576" w:type="pct"/>
          </w:tcPr>
          <w:p w14:paraId="7C4069AD" w14:textId="77777777" w:rsidR="00E07E17" w:rsidRDefault="00E07E17" w:rsidP="00E07E17">
            <w:pPr>
              <w:rPr>
                <w:i/>
                <w:sz w:val="20"/>
                <w:szCs w:val="20"/>
              </w:rPr>
            </w:pPr>
            <w:r>
              <w:rPr>
                <w:i/>
                <w:sz w:val="20"/>
                <w:szCs w:val="20"/>
              </w:rPr>
              <w:t>REJECTED</w:t>
            </w:r>
          </w:p>
          <w:p w14:paraId="4E2310C7" w14:textId="77777777" w:rsidR="00E07E17" w:rsidRDefault="00E07E17" w:rsidP="00E07E17">
            <w:pPr>
              <w:rPr>
                <w:i/>
                <w:sz w:val="20"/>
                <w:szCs w:val="20"/>
              </w:rPr>
            </w:pPr>
            <w:r>
              <w:rPr>
                <w:i/>
                <w:sz w:val="20"/>
                <w:szCs w:val="20"/>
              </w:rPr>
              <w:t>(multiple eligibility criteria therefore low prevalence)</w:t>
            </w:r>
          </w:p>
          <w:p w14:paraId="324770BE" w14:textId="77777777" w:rsidR="00E07E17" w:rsidRPr="001909F6" w:rsidRDefault="00E07E17" w:rsidP="00E07E17">
            <w:pPr>
              <w:rPr>
                <w:i/>
                <w:sz w:val="20"/>
                <w:szCs w:val="20"/>
              </w:rPr>
            </w:pPr>
          </w:p>
        </w:tc>
        <w:tc>
          <w:tcPr>
            <w:tcW w:w="1124" w:type="pct"/>
          </w:tcPr>
          <w:p w14:paraId="79BD09AE" w14:textId="77777777" w:rsidR="00E07E17" w:rsidRPr="00F256B5" w:rsidRDefault="00E07E17" w:rsidP="00E07E17">
            <w:pPr>
              <w:rPr>
                <w:sz w:val="20"/>
                <w:szCs w:val="20"/>
              </w:rPr>
            </w:pPr>
            <w:r w:rsidRPr="00F256B5">
              <w:rPr>
                <w:sz w:val="20"/>
                <w:szCs w:val="20"/>
              </w:rPr>
              <w:t xml:space="preserve">Infants/Children (aged &lt;18 months) with reflux oesophagitis who are: </w:t>
            </w:r>
          </w:p>
          <w:p w14:paraId="64293E30" w14:textId="77777777" w:rsidR="00E07E17" w:rsidRPr="00F256B5" w:rsidRDefault="00E07E17" w:rsidP="00E07E17">
            <w:pPr>
              <w:rPr>
                <w:sz w:val="20"/>
                <w:szCs w:val="20"/>
              </w:rPr>
            </w:pPr>
            <w:r w:rsidRPr="00F256B5">
              <w:rPr>
                <w:sz w:val="20"/>
                <w:szCs w:val="20"/>
              </w:rPr>
              <w:t xml:space="preserve">- receiving PPI therapy for 3 months and have persistent/recurrent symptoms OR </w:t>
            </w:r>
          </w:p>
          <w:p w14:paraId="1D439985" w14:textId="77777777" w:rsidR="00E07E17" w:rsidRPr="00F256B5" w:rsidRDefault="00E07E17" w:rsidP="00E07E17">
            <w:pPr>
              <w:rPr>
                <w:sz w:val="20"/>
                <w:szCs w:val="20"/>
              </w:rPr>
            </w:pPr>
            <w:r w:rsidRPr="00F256B5">
              <w:rPr>
                <w:sz w:val="20"/>
                <w:szCs w:val="20"/>
              </w:rPr>
              <w:lastRenderedPageBreak/>
              <w:t xml:space="preserve">- are unable to have their medication ceased at each review (PPI dependency) </w:t>
            </w:r>
          </w:p>
          <w:p w14:paraId="4565543D" w14:textId="77777777" w:rsidR="00E07E17" w:rsidRPr="00906D10" w:rsidRDefault="00E07E17" w:rsidP="00E07E17">
            <w:pPr>
              <w:rPr>
                <w:sz w:val="20"/>
                <w:szCs w:val="20"/>
              </w:rPr>
            </w:pPr>
            <w:proofErr w:type="gramStart"/>
            <w:r w:rsidRPr="00F256B5">
              <w:rPr>
                <w:sz w:val="20"/>
                <w:szCs w:val="20"/>
              </w:rPr>
              <w:t>are</w:t>
            </w:r>
            <w:proofErr w:type="gramEnd"/>
            <w:r w:rsidRPr="00F256B5">
              <w:rPr>
                <w:sz w:val="20"/>
                <w:szCs w:val="20"/>
              </w:rPr>
              <w:t xml:space="preserve"> referred to a paediatric gastroenterologist.</w:t>
            </w:r>
          </w:p>
        </w:tc>
        <w:tc>
          <w:tcPr>
            <w:tcW w:w="491" w:type="pct"/>
          </w:tcPr>
          <w:p w14:paraId="24ED3F4C" w14:textId="62B05804" w:rsidR="004E61FF" w:rsidRDefault="004E61FF" w:rsidP="004E61FF">
            <w:pPr>
              <w:rPr>
                <w:sz w:val="20"/>
                <w:szCs w:val="20"/>
              </w:rPr>
            </w:pPr>
            <w:proofErr w:type="spellStart"/>
            <w:r>
              <w:rPr>
                <w:sz w:val="20"/>
                <w:szCs w:val="20"/>
              </w:rPr>
              <w:lastRenderedPageBreak/>
              <w:t>Vandenplas</w:t>
            </w:r>
            <w:proofErr w:type="spellEnd"/>
            <w:r>
              <w:rPr>
                <w:sz w:val="20"/>
                <w:szCs w:val="20"/>
              </w:rPr>
              <w:t xml:space="preserve"> et al 2009</w:t>
            </w:r>
            <w:r>
              <w:rPr>
                <w:sz w:val="20"/>
                <w:szCs w:val="20"/>
              </w:rPr>
              <w:fldChar w:fldCharType="begin">
                <w:fldData xml:space="preserve">PEVuZE5vdGU+PENpdGU+PEF1dGhvcj5WYW5kZW5wbGFzPC9BdXRob3I+PFllYXI+MjAwOTwvWWVh
cj48UmVjTnVtPjY0NjwvUmVjTnVtPjxEaXNwbGF5VGV4dD4oMjMpPC9EaXNwbGF5VGV4dD48cmVj
b3JkPjxyZWMtbnVtYmVyPjY0NjwvcmVjLW51bWJlcj48Zm9yZWlnbi1rZXlzPjxrZXkgYXBwPSJF
TiIgZGItaWQ9ImRyeHB3enRhOHMyMjk3ZTVmOWNwdHB3eWF4ZmRmZHZwdDIydyIgdGltZXN0YW1w
PSIwIj42NDY8L2tleT48L2ZvcmVpZ24ta2V5cz48cmVmLXR5cGUgbmFtZT0iSm91cm5hbCBBcnRp
Y2xlIj4xNzwvcmVmLXR5cGU+PGNvbnRyaWJ1dG9ycz48YXV0aG9ycz48YXV0aG9yPlZhbmRlbnBs
YXMsIFkuPC9hdXRob3I+PGF1dGhvcj5SdWRvbHBoLCBDLiBELjwvYXV0aG9yPjxhdXRob3I+RGkg
TG9yZW56bywgQy48L2F1dGhvcj48YXV0aG9yPkhhc3NhbGwsIEUuPC9hdXRob3I+PGF1dGhvcj5M
aXB0YWssIEcuPC9hdXRob3I+PGF1dGhvcj5NYXp1ciwgTC48L2F1dGhvcj48YXV0aG9yPlNvbmRo
ZWltZXIsIEouPC9hdXRob3I+PGF1dGhvcj5TdGFpYW5vLCBBLjwvYXV0aG9yPjxhdXRob3I+VGhv
bXNvbiwgTS48L2F1dGhvcj48YXV0aG9yPlZlZXJlbWFuLVdhdXRlcnMsIEcuPC9hdXRob3I+PGF1
dGhvcj5XZW56bCwgVC4gRy48L2F1dGhvcj48L2F1dGhvcnM+PC9jb250cmlidXRvcnM+PGF1dGgt
YWRkcmVzcz4oVmFuZGVucGxhcykgVVogQnJ1c3NlbCBLaW5kZXJlbiwgQnJ1c3NlbHMsIEJlbGdp
dW0gKFJ1ZG9scGgpIERpdmlzaW9uIG9mIFBlZGlhdHJpYyBHYXN0cm9lbnRlcm9sb2d5LCBIZXBh
dG9sb2d5LCBhbmQgTnV0cml0aW9uLCBDaGlsZHJlbiZhcG9zO3MgSG9zcGl0YWwgb2YgV2lzY29u
c2luLCBNZWRpY2FsIENvbGxlZ2Ugb2YgV2lzY29uc2luLCA5MDAwIFcgV2lzY29uc2luIEF2ZSwg
TWlsd2F1a2VlLCBXSSA1MzIyNiwgVW5pdGVkIFN0YXRlcyAoRGkgTG9yZW56bykgRGl2aXNpb24g
b2YgUGVkaWF0cmljIEdhc3Ryb2VudGVyb2xvZ3ksIE5hdGlvbndpZGUgQ2hpbGRyZW4mYXBvcztz
IEhvc3BpdGFsLCBPaGlvIFN0YXRlIFVuaXZlcnNpdHksIENvbHVtYnVzLCBPSCwgVW5pdGVkIFN0
YXRlcyAoSGFzc2FsbCkgRGl2aXNpb24gb2YgR2FzdHJvZW50ZXJvbG9neSwgRGVwYXJ0bWVudCBv
ZiBQZWRpYXRyaWNzLCBCcml0aXNoIENvbHVtYmlhIENoaWxkcmVuJmFwb3M7cyBIb3NwaXRhbC9V
bml2ZXJzaXR5IG9mIEJyaXRpc2ggQ29sdW1iaWEsIFZhbmNvdXZlciwgQkMsIENhbmFkYSAoTGlw
dGFrKSBEZXBhcnRtZW50IG9mIFBlZGlhdHJpY3MsIFVwc3RhdGUgTWVkaWNhbCBVbml2ZXJzaXR5
LCBTeXJhY3VzZSwgTlksIFVuaXRlZCBTdGF0ZXMgKE1henVyKSBEZXBhcnRtZW50IG9mIFBlZGlh
dHJpY3MsIFVuaXZlcnNpdHkgb2YgVGV4YXMgSGVhbHRoIFNjaWVuY2VzIENlbnRlciBIb3VzdG9u
LCBTaHJpbmVycyBIb3NwaXRhbCBmb3IgQ2hpbGRyZW4sIEhvdXN0b24sIFRYLCBVbml0ZWQgU3Rh
dGVzIChTb25kaGVpbWVyKSBEZXBhcnRtZW50IG9mIFBlZGlhdHJpY3MsIFVuaXZlcnNpdHkgb2Yg
Q29sb3JhZG8gSGVhbHRoIFNjaWVuY2VzIENlbnRlciwgRGVudmVyLCBDTywgVW5pdGVkIFN0YXRl
cyAoU3RhaWFubykgRGVwYXJ0bWVudCBvZiBQZWRpYXRyaWNzLCBVbml2ZXJzaXR5IG9mIE5hcGxl
cyBGZWRlcmljbyBJSSwgTmFwbGVzLCBJdGFseSAoVGhvbXNvbikgQ2VudHJlIGZvciBQYWVkaWF0
cmljIEdhc3Ryb2VudGVyb2xvZ3ksIFNoZWZmaWVsZCBDaGlsZHJlbiZhcG9zO3MgSG9zcGl0YWws
IFdlc3Rlcm4gQmFuaywgU2hlZmZpZWxkLCBVbml0ZWQgS2luZ2RvbSAoVmVlcmVtYW4tV2F1dGVy
cykgUGVkaWF0cmljIEdhc3Ryb2VudGVyb2xvZ3kgYW5kIE51dHJpdGlvbiwgUXVlZW4gUGFvbGEg
Q2hpbGRyZW4mYXBvcztzIEhvc3BpdGFsLVpOQSwgQW50d2VycCwgQmVsZ2l1bSAoV2VuemwpIEts
aW5payBmdXIgS2luZGVyLSB1bmQgSnVnZW5kbWVkaXppbiwgVW5pdmVyc2l0YXRza2xpbmlrdW0g
ZGVyIFJXVEggQWFjaGVuLCBBYWNoZW4sIEdlcm1hbnkmI3hEO0MuIEQuIFJ1ZG9scGgsIERpdmlz
aW9uIG9mIFBlZGlhdHJpYyBHYXN0cm9lbnRlcm9sb2d5LCBIZXBhdG9sb2d5LCBhbmQgTnV0cml0
aW9uLCBDaGlsZHJlbiZhcG9zO3MgSG9zcGl0YWwgb2YgV2lzY29uc2luLCBNZWRpY2FsIENvbGxl
Z2Ugb2YgV2lzY29uc2luLCA5MDAwIFcgV2lzY29uc2luIEF2ZSwgTWlsd2F1a2VlLCBXSSA1MzIy
NiwgVW5pdGVkIFN0YXRlcy4gRS1tYWlsOiBjcnVkb2xwaEBtY3cuZWR1PC9hdXRoLWFkZHJlc3M+
PHRpdGxlcz48dGl0bGU+UGVkaWF0cmljIGdhc3Ryb2Vzb3BoYWdlYWwgcmVmbHV4IGNsaW5pY2Fs
IHByYWN0aWNlIGd1aWRlbGluZXM6IEpvaW50IHJlY29tbWVuZGF0aW9ucyBvZiB0aGUgTm9ydGgg
QW1lcmljYW4gU29jaWV0eSBmb3IgUGVkaWF0cmljIEdhc3Ryb2VudGVyb2xvZ3ksIEhlcGF0b2xv
Z3ksIGFuZCBOdXRyaXRpb24gKE5BU1BHSEFOKSBhbmQgdGhlIEV1cm9wZWFuIFNvY2lldHkgZm9y
IFBlZGlhdHJpYyBHYXN0cm9lbnRlcm9sb2d5LCBIZXBhdG9sb2d5LCBhbmQgTnV0cml0aW9uIChF
U1BHSEFOKTwvdGl0bGU+PHNlY29uZGFyeS10aXRsZT5Kb3VybmFsIG9mIFBlZGlhdHJpYyBHYXN0
cm9lbnRlcm9sb2d5IGFuZCBOdXRyaXRpb248L3NlY29uZGFyeS10aXRsZT48L3RpdGxlcz48cGFn
ZXM+NDk4LTU0NzwvcGFnZXM+PHZvbHVtZT40OTwvdm9sdW1lPjxudW1iZXI+NDwvbnVtYmVyPjxr
ZXl3b3Jkcz48a2V5d29yZD5DbGluaWNhbCBwcmFjdGljZSBndWlkZWxpbmVzPC9rZXl3b3JkPjxr
ZXl3b3JkPkRpYWdub3N0aWMgdGVzdHM8L2tleXdvcmQ+PGtleXdvcmQ+R2FzdHJvZXNvcGhhZ2Vh
bCByZWZsdXggKEdFUik8L2tleXdvcmQ+PGtleXdvcmQ+R2FzdHJvZXNvcGhhZ2VhbCByZWZsdXgg
ZGlzZWFzZSAoR0VSRCk8L2tleXdvcmQ+PGtleXdvcmQ+VGhlcmFwZXV0aWMgbW9kYWxpdGllczwv
a2V5d29yZD48a2V5d29yZD5hY2hsb3JoeWRyaWEvc2kgW1NpZGUgRWZmZWN0XTwva2V5d29yZD48
a2V5d29yZD5hbGthbG9zaXMvc2kgW1NpZGUgRWZmZWN0XTwva2V5d29yZD48a2V5d29yZD5hbmFt
bmVzaXM8L2tleXdvcmQ+PGtleXdvcmQ+YXRyb3BoaWMgZ2FzdHJpdGlzL3NpIFtTaWRlIEVmZmVj
dF08L2tleXdvcmQ+PGtleXdvcmQ+QiBzY2FuPC9rZXl3b3JkPjxrZXl3b3JkPmNhcmNpbm9pZC9z
aSBbU2lkZSBFZmZlY3RdPC9rZXl3b3JkPjxrZXl3b3JkPmNsaW5pY2FsIGZlYXR1cmU8L2tleXdv
cmQ+PGtleXdvcmQ+Y2xpbmljYWwgdHJpYWw8L2tleXdvcmQ+PGtleXdvcmQ+Y29uc3RpcGF0aW9u
L3NpIFtTaWRlIEVmZmVjdF08L2tleXdvcmQ+PGtleXdvcmQ+Y3lhbm9jb2JhbGFtaW4gZGVmaWNp
ZW5jeS9zaSBbU2lkZSBFZmZlY3RdPC9rZXl3b3JkPjxrZXl3b3JkPmRpYXJyaGVhL3NpIFtTaWRl
IEVmZmVjdF08L2tleXdvcmQ+PGtleXdvcmQ+ZGl6emluZXNzL3NpIFtTaWRlIEVmZmVjdF08L2tl
eXdvcmQ+PGtleXdvcmQ+ZHJvd3NpbmVzcy9zaSBbU2lkZSBFZmZlY3RdPC9rZXl3b3JkPjxrZXl3
b3JkPmRydWcgYWN0aXZpdHk8L2tleXdvcmQ+PGtleXdvcmQ+ZHJ1ZyBiaW9hdmFpbGFiaWxpdHk8
L2tleXdvcmQ+PGtleXdvcmQ+ZHJ1ZyBkb3NlIHJlZHVjdGlvbjwva2V5d29yZD48a2V5d29yZD5k
cnVnIGhhbGYgbGlmZTwva2V5d29yZD48a2V5d29yZD5kcnVnIGluZHVjZWQgaGVhZGFjaGUvc2kg
W1NpZGUgRWZmZWN0XTwva2V5d29yZD48a2V5d29yZD5kcnVnIG1lZ2Fkb3NlPC9rZXl3b3JkPjxr
ZXl3b3JkPmR5c3BlcHNpYS9zaSBbU2lkZSBFZmZlY3RdPC9rZXl3b3JkPjxrZXl3b3JkPmVzb3Bo
YWdpdGlzL2NvIFtDb21wbGljYXRpb25dPC9rZXl3b3JkPjxrZXl3b3JkPmVzb3BoYWdpdGlzL2R0
IFtEcnVnIFRoZXJhcHldPC9rZXl3b3JkPjxrZXl3b3JkPmV4dHJhcHlyYW1pZGFsIHN5bmRyb21l
L3NpIFtTaWRlIEVmZmVjdF08L2tleXdvcmQ+PGtleXdvcmQ+ZmF0aWd1ZS9zaSBbU2lkZSBFZmZl
Y3RdPC9rZXl3b3JkPjxrZXl3b3JkPmdhbGFjdG9ycmhlYS9zaSBbU2lkZSBFZmZlY3RdPC9rZXl3
b3JkPjxrZXl3b3JkPmdhc3Ryb2Vzb3BoYWdlYWwgcmVmbHV4L2RpIFtEaWFnbm9zaXNdPC9rZXl3
b3JkPjxrZXl3b3JkPmdhc3Ryb2Vzb3BoYWdlYWwgcmVmbHV4L2R0IFtEcnVnIFRoZXJhcHldPC9r
ZXl3b3JkPjxrZXl3b3JkPmdhc3Ryb2Vzb3BoYWdlYWwgcmVmbHV4L3NpIFtTaWRlIEVmZmVjdF08
L2tleXdvcmQ+PGtleXdvcmQ+Z2FzdHJvZXNvcGhhZ2VhbCByZWZsdXgvc3UgW1N1cmdlcnldPC9r
ZXl3b3JkPjxrZXl3b3JkPmdhc3Ryb2ludGVzdGluYWwgYmlvcHN5PC9rZXl3b3JkPjxrZXl3b3Jk
Pmdhc3Ryb2ludGVzdGluYWwgZW5kb3Njb3B5PC9rZXl3b3JkPjxrZXl3b3JkPmdhc3Ryb2ludGVz
dGluYWwgbW90aWxpdHk8L2tleXdvcmQ+PGtleXdvcmQ+Z2FzdHJvaW50ZXN0aW5hbCB0cmFjdCBz
Y2ludGlzY2FubmluZzwva2V5d29yZD48a2V5d29yZD5neW5lY29tYXN0aWEvc2kgW1NpZGUgRWZm
ZWN0XTwva2V5d29yZD48a2V5d29yZD5oaXAgZnJhY3R1cmUvc2kgW1NpZGUgRWZmZWN0XTwva2V5
d29yZD48a2V5d29yZD5odW1hbjwva2V5d29yZD48a2V5d29yZD5oeXBlcmNhbGNlbWlhL3NpIFtT
aWRlIEVmZmVjdF08L2tleXdvcmQ+PGtleXdvcmQ+aHlwZXJnYXN0cmluZW1pYS9zaSBbU2lkZSBF
ZmZlY3RdPC9rZXl3b3JkPjxrZXl3b3JkPmh5cGVycGxhc2lhL3NpIFtTaWRlIEVmZmVjdF08L2tl
eXdvcmQ+PGtleXdvcmQ+aW50ZXJzdGl0aWFsIG5lcGhyaXRpcy9zaSBbU2lkZSBFZmZlY3RdPC9r
ZXl3b3JkPjxrZXl3b3JkPmlycml0YWJpbGl0eTwva2V5d29yZD48a2V5d29yZD5raWRuZXkgZmFp
bHVyZS9zaSBbU2lkZSBFZmZlY3RdPC9rZXl3b3JkPjxrZXl3b3JkPmxldGhhcmd5L3NpIFtTaWRl
IEVmZmVjdF08L2tleXdvcmQ+PGtleXdvcmQ+bGlmZXN0eWxlIG1vZGlmaWNhdGlvbjwva2V5d29y
ZD48a2V5d29yZD5saXZlciBkaXNlYXNlL3NpIFtTaWRlIEVmZmVjdF08L2tleXdvcmQ+PGtleXdv
cmQ+bG93ZXIgcmVzcGlyYXRvcnkgdHJhY3QgaW5mZWN0aW9uL3NpIFtTaWRlIEVmZmVjdF08L2tl
eXdvcmQ+PGtleXdvcmQ+bWVkaWNhbCBzb2NpZXR5PC9rZXl3b3JkPjxrZXl3b3JkPm1pY3JvY3l0
aWMgYW5lbWlhL3NpIFtTaWRlIEVmZmVjdF08L2tleXdvcmQ+PGtleXdvcmQ+bmF1c2VhL3NpIFtT
aWRlIEVmZmVjdF08L2tleXdvcmQ+PGtleXdvcmQ+bmV1cm90b3hpY2l0eS9zaSBbU2lkZSBFZmZl
Y3RdPC9rZXl3b3JkPjxrZXl3b3JkPm9zdGVvcGVuaWEvc2kgW1NpZGUgRWZmZWN0XTwva2V5d29y
ZD48a2V5d29yZD5wSCBtZWFzdXJlbWVudDwva2V5d29yZD48a2V5d29yZD5waHlzaWNhbCBleGFt
aW5hdGlvbjwva2V5d29yZD48a2V5d29yZD5wb2x5cC9zaSBbU2lkZSBFZmZlY3RdPC9rZXl3b3Jk
PjxrZXl3b3JkPnByYWN0aWNlIGd1aWRlbGluZTwva2V5d29yZD48a2V5d29yZD5wcmlvcml0eSBq
b3VybmFsPC9rZXl3b3JkPjxrZXl3b3JkPnJldmlldzwva2V5d29yZD48a2V5d29yZD5yaWNrZXRz
L3NpIFtTaWRlIEVmZmVjdF08L2tleXdvcmQ+PGtleXdvcmQ+cmlzayBmYWN0b3I8L2tleXdvcmQ+
PGtleXdvcmQ+c2lkZSBlZmZlY3Qvc2kgW1NpZGUgRWZmZWN0XTwva2V5d29yZD48a2V5d29yZD5z
b21ub2xlbmNlL3NpIFtTaWRlIEVmZmVjdF08L2tleXdvcmQ+PGtleXdvcmQ+c3RvbWFjaCBmdW5k
b3BsaWNhdGlvbjwva2V5d29yZD48a2V5d29yZD5zdG9tYWNoIHBhcmVzaXMvZHQgW0RydWcgVGhl
cmFweV08L2tleXdvcmQ+PGtleXdvcmQ+dGFyZGl2ZSBkeXNraW5lc2lhL3NpIFtTaWRlIEVmZmVj
dF08L2tleXdvcmQ+PGtleXdvcmQ+dW5zcGVjaWZpZWQgc2lkZSBlZmZlY3Qvc2kgW1NpZGUgRWZm
ZWN0XTwva2V5d29yZD48a2V5d29yZD5hbGdpbmljIGFjaWQvYWUgW0FkdmVyc2UgRHJ1ZyBSZWFj
dGlvbl08L2tleXdvcmQ+PGtleXdvcmQ+YWxnaW5pYyBhY2lkL2N0IFtDbGluaWNhbCBUcmlhbF08
L2tleXdvcmQ+PGtleXdvcmQ+YWxnaW5pYyBhY2lkL2R0IFtEcnVnIFRoZXJhcHldPC9rZXl3b3Jk
PjxrZXl3b3JkPmFsdW1pbnVtIGRlcml2YXRpdmUvYWUgW0FkdmVyc2UgRHJ1ZyBSZWFjdGlvbl08
L2tleXdvcmQ+PGtleXdvcmQ+YWx1bWludW0gZGVyaXZhdGl2ZS9kdCBbRHJ1ZyBUaGVyYXB5XTwv
a2V5d29yZD48a2V5d29yZD5hbHVtaW51bSBoeWRyb3hpZGUvZHQgW0RydWcgVGhlcmFweV08L2tl
eXdvcmQ+PGtleXdvcmQ+YW50YWNpZCBhZ2VudC9jYiBbRHJ1ZyBDb21iaW5hdGlvbl08L2tleXdv
cmQ+PGtleXdvcmQ+YW50YWNpZCBhZ2VudC9kdCBbRHJ1ZyBUaGVyYXB5XTwva2V5d29yZD48a2V5
d29yZD5iYWNsb2Zlbi9hZSBbQWR2ZXJzZSBEcnVnIFJlYWN0aW9uXTwva2V5d29yZD48a2V5d29y
ZD5iYWNsb2Zlbi9kdCBbRHJ1ZyBUaGVyYXB5XTwva2V5d29yZD48a2V5d29yZD5iYWNsb2Zlbi9w
ZCBbUGhhcm1hY29sb2d5XTwva2V5d29yZD48a2V5d29yZD5iYXJpdW08L2tleXdvcmQ+PGtleXdv
cmQ+YmV0aGFuZWNob2wvYWUgW0FkdmVyc2UgRHJ1ZyBSZWFjdGlvbl08L2tleXdvcmQ+PGtleXdv
cmQ+YmV0aGFuZWNob2wvY3QgW0NsaW5pY2FsIFRyaWFsXTwva2V5d29yZD48a2V5d29yZD5iZXRo
YW5lY2hvbC9kdCBbRHJ1ZyBUaGVyYXB5XTwva2V5d29yZD48a2V5d29yZD5iaWNhcmJvbmF0ZS9k
dCBbRHJ1ZyBUaGVyYXB5XTwva2V5d29yZD48a2V5d29yZD5jYWxjaXVtIGNhcmJvbmF0ZS9hZSBb
QWR2ZXJzZSBEcnVnIFJlYWN0aW9uXTwva2V5d29yZD48a2V5d29yZD5jYWxjaXVtIGNhcmJvbmF0
ZS9kdCBbRHJ1ZyBUaGVyYXB5XTwva2V5d29yZD48a2V5d29yZD5jaW1ldGlkaW5lL2FlIFtBZHZl
cnNlIERydWcgUmVhY3Rpb25dPC9rZXl3b3JkPjxrZXl3b3JkPmNpbWV0aWRpbmUvY3QgW0NsaW5p
Y2FsIFRyaWFsXTwva2V5d29yZD48a2V5d29yZD5jaW1ldGlkaW5lL2NiIFtEcnVnIENvbWJpbmF0
aW9uXTwva2V5d29yZD48a2V5d29yZD5jaW1ldGlkaW5lL2NtIFtEcnVnIENvbXBhcmlzb25dPC9r
ZXl3b3JkPjxrZXl3b3JkPmNpbWV0aWRpbmUvZHQgW0RydWcgVGhlcmFweV08L2tleXdvcmQ+PGtl
eXdvcmQ+Y2lzYXByaWRlL2R0IFtEcnVnIFRoZXJhcHldPC9rZXl3b3JkPjxrZXl3b3JkPmRleGxh
bnNvcHJhem9sZS9kdCBbRHJ1ZyBUaGVyYXB5XTwva2V5d29yZD48a2V5d29yZD5kb21wZXJpZG9u
ZS9hZSBbQWR2ZXJzZSBEcnVnIFJlYWN0aW9uXTwva2V5d29yZD48a2V5d29yZD5kb21wZXJpZG9u
ZS9jdCBbQ2xpbmljYWwgVHJpYWxdPC9rZXl3b3JkPjxrZXl3b3JkPmRvbXBlcmlkb25lL2R0IFtE
cnVnIFRoZXJhcHldPC9rZXl3b3JkPjxrZXl3b3JkPmVyeXRocm9teWNpbi9kdCBbRHJ1ZyBUaGVy
YXB5XTwva2V5d29yZD48a2V5d29yZD5mYW1vdGlkaW5lL2N0IFtDbGluaWNhbCBUcmlhbF08L2tl
eXdvcmQ+PGtleXdvcmQ+ZmFtb3RpZGluZS9jbSBbRHJ1ZyBDb21wYXJpc29uXTwva2V5d29yZD48
a2V5d29yZD5mYW1vdGlkaW5lL2R0IFtEcnVnIFRoZXJhcHldPC9rZXl3b3JkPjxrZXl3b3JkPmdh
c3Ryb2ludGVzdGluYWwgYWdlbnQvYWUgW0FkdmVyc2UgRHJ1ZyBSZWFjdGlvbl08L2tleXdvcmQ+
PGtleXdvcmQ+aGlzdGFtaW5lIEgyIHJlY2VwdG9yIGFudGFnb25pc3QvYWUgW0FkdmVyc2UgRHJ1
ZyBSZWFjdGlvbl08L2tleXdvcmQ+PGtleXdvcmQ+aGlzdGFtaW5lIEgyIHJlY2VwdG9yIGFudGFn
b25pc3QvY20gW0RydWcgQ29tcGFyaXNvbl08L2tleXdvcmQ+PGtleXdvcmQ+aGlzdGFtaW5lIEgy
IHJlY2VwdG9yIGFudGFnb25pc3QvZHQgW0RydWcgVGhlcmFweV08L2tleXdvcmQ+PGtleXdvcmQ+
aGlzdGFtaW5lIEgyIHJlY2VwdG9yIGFudGFnb25pc3QvcGQgW1BoYXJtYWNvbG9neV08L2tleXdv
cmQ+PGtleXdvcmQ+bWFnbmVzaXVtIGh5ZHJveGlkZS9kdCBbRHJ1ZyBUaGVyYXB5XTwva2V5d29y
ZD48a2V5d29yZD5tZXRvY2xvcHJhbWlkZS9hZSBbQWR2ZXJzZSBEcnVnIFJlYWN0aW9uXTwva2V5
d29yZD48a2V5d29yZD5tZXRvY2xvcHJhbWlkZS9jdCBbQ2xpbmljYWwgVHJpYWxdPC9rZXl3b3Jk
PjxrZXl3b3JkPm1ldG9jbG9wcmFtaWRlL2R0IFtEcnVnIFRoZXJhcHldPC9rZXl3b3JkPjxrZXl3
b3JkPm5pemF0aWRpbmUvY20gW0RydWcgQ29tcGFyaXNvbl08L2tleXdvcmQ+PGtleXdvcmQ+bml6
YXRpZGluZS9kdCBbRHJ1ZyBUaGVyYXB5XTwva2V5d29yZD48a2V5d29yZD5vbWVwcmF6b2xlL2N0
IFtDbGluaWNhbCBUcmlhbF08L2tleXdvcmQ+PGtleXdvcmQ+b21lcHJhem9sZS9kdCBbRHJ1ZyBU
aGVyYXB5XTwva2V5d29yZD48a2V5d29yZD5wbGFjZWJvPC9rZXl3b3JkPjxrZXl3b3JkPnByb2tp
bmV0aWMgYWdlbnQvYWUgW0FkdmVyc2UgRHJ1ZyBSZWFjdGlvbl08L2tleXdvcmQ+PGtleXdvcmQ+
cHJva2luZXRpYyBhZ2VudC9kdCBbRHJ1ZyBUaGVyYXB5XTwva2V5d29yZD48a2V5d29yZD5wcm90
b24gcHVtcCBpbmhpYml0b3IvYWUgW0FkdmVyc2UgRHJ1ZyBSZWFjdGlvbl08L2tleXdvcmQ+PGtl
eXdvcmQ+cHJvdG9uIHB1bXAgaW5oaWJpdG9yL2N0IFtDbGluaWNhbCBUcmlhbF08L2tleXdvcmQ+
PGtleXdvcmQ+cHJvdG9uIHB1bXAgaW5oaWJpdG9yL2NtIFtEcnVnIENvbXBhcmlzb25dPC9rZXl3
b3JkPjxrZXl3b3JkPnByb3RvbiBwdW1wIGluaGliaXRvci9kdCBbRHJ1ZyBUaGVyYXB5XTwva2V5
d29yZD48a2V5d29yZD5wcm90b24gcHVtcCBpbmhpYml0b3IvcGsgW1BoYXJtYWNva2luZXRpY3Nd
PC9rZXl3b3JkPjxrZXl3b3JkPnByb3RvbiBwdW1wIGluaGliaXRvci9wZCBbUGhhcm1hY29sb2d5
XTwva2V5d29yZD48a2V5d29yZD5yYW5pdGlkaW5lL2N0IFtDbGluaWNhbCBUcmlhbF08L2tleXdv
cmQ+PGtleXdvcmQ+cmFuaXRpZGluZS9jbSBbRHJ1ZyBDb21wYXJpc29uXTwva2V5d29yZD48a2V5
d29yZD5yYW5pdGlkaW5lL2R0IFtEcnVnIFRoZXJhcHldPC9rZXl3b3JkPjxrZXl3b3JkPnJhbml0
aWRpbmUvaXYgW0ludHJhdmVub3VzIERydWcgQWRtaW5pc3RyYXRpb25dPC9rZXl3b3JkPjxrZXl3
b3JkPnJhbml0aWRpbmUvcG8gW09yYWwgRHJ1ZyBBZG1pbmlzdHJhdGlvbl08L2tleXdvcmQ+PGtl
eXdvcmQ+cmFuaXRpZGluZS9wayBbUGhhcm1hY29raW5ldGljc108L2tleXdvcmQ+PGtleXdvcmQ+
c3VjcmFsZmF0ZS9kdCBbRHJ1ZyBUaGVyYXB5XTwva2V5d29yZD48a2V5d29yZD51bmNsYXNzaWZp
ZWQgZHJ1Zzwva2V5d29yZD48L2tleXdvcmRzPjxkYXRlcz48eWVhcj4yMDA5PC95ZWFyPjxwdWIt
ZGF0ZXM+PGRhdGU+T2N0b2JlcjwvZGF0ZT48L3B1Yi1kYXRlcz48L2RhdGVzPjxpc2JuPjAyNzct
MjExNjwvaXNibj48YWNjZXNzaW9uLW51bT4yMDA5NTI4NzQzPC9hY2Nlc3Npb24tbnVtPjx3b3Jr
LXR5cGU+UmV2aWV3PC93b3JrLXR5cGU+PHVybHM+PHJlbGF0ZWQtdXJscz48dXJsPmh0dHA6Ly9v
dmlkc3Aub3ZpZC5jb20vb3ZpZHdlYi5jZ2k/VD1KUyZhbXA7Q1NDPVkmYW1wO05FV1M9TiZhbXA7
UEFHRT1mdWxsdGV4dCZhbXA7RD1lbWVkOSZhbXA7QU49MjAwOTUyODc0MzwvdXJsPjx1cmw+aHR0
cDovL3d3dy5saWJyYXJ5LnVuaXNhLmVkdS5hdS9hcHBsaWNhdGlvbnMvZmluZGl0Lz91cmxfdmVy
PVozOS44OC0yMDA0JmFtcDtyZnRfdmFsX2ZtdD1pbmZvOm9maS9mbXQ6a2V2Om10eDpqb3VybmFs
JmFtcDtyZnJfaWQ9aW5mbzpzaWQvT3ZpZDplbWVkOSZhbXA7cmZ0LmdlbnJlPWFydGljbGUmYW1w
O3JmdF9pZD1pbmZvOmRvaS8xMC4xMDk3JTJGTVBHLjBiMDEzZTMxODFiN2Y1NjMmYW1wO3JmdF9p
ZD1pbmZvOnBtaWQvJmFtcDtyZnQuaXNzbj0wMjc3LTIxMTYmYW1wO3JmdC52b2x1bWU9NDkmYW1w
O3JmdC5pc3N1ZT00JmFtcDtyZnQuc3BhZ2U9NDk4JmFtcDtyZnQucGFnZXM9NDk4LTU0NyZhbXA7
cmZ0LmRhdGU9MjAwOSZhbXA7cmZ0Lmp0aXRsZT1Kb3VybmFsK29mK1BlZGlhdHJpYytHYXN0cm9l
bnRlcm9sb2d5K2FuZCtOdXRyaXRpb24mYW1wO3JmdC5hdGl0bGU9UGVkaWF0cmljK2dhc3Ryb2Vz
b3BoYWdlYWwrcmVmbHV4K2NsaW5pY2FsK3ByYWN0aWNlK2d1aWRlbGluZXMlM0ErSm9pbnQrcmVj
b21tZW5kYXRpb25zK29mK3RoZStOb3J0aCtBbWVyaWNhbitTb2NpZXR5K2ZvcitQZWRpYXRyaWMr
R2FzdHJvZW50ZXJvbG9neSUyQytIZXBhdG9sb2d5JTJDK2FuZCtOdXRyaXRpb24rJTI4TkFTUEdI
QU4lMjkrYW5kK3RoZStFdXJvcGVhbitTb2NpZXR5K2ZvcitQZWRpYXRyaWMrR2FzdHJvZW50ZXJv
bG9neSUyQytIZXBhdG9sb2d5JTJDK2FuZCtOdXRyaXRpb24rJTI4RVNQR0hBTiUyOSZhbXA7cmZ0
LmF1bGFzdD1WYW5kZW5wbGFzPC91cmw+PC9yZWxhdGVkLXVybHM+PC91cmxzPjxlbGVjdHJvbmlj
LXJlc291cmNlLW51bT5odHRwOi8vZHguZG9pLm9yZy8xMC4xMDk3L01QRy4wYjAxM2UzMTgxYjdm
NTYz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11F66">
              <w:rPr>
                <w:sz w:val="20"/>
                <w:szCs w:val="20"/>
              </w:rPr>
              <w:instrText xml:space="preserve"> ADDIN EN.CITE </w:instrText>
            </w:r>
            <w:r w:rsidR="00511F66">
              <w:rPr>
                <w:sz w:val="20"/>
                <w:szCs w:val="20"/>
              </w:rPr>
              <w:fldChar w:fldCharType="begin">
                <w:fldData xml:space="preserve">PEVuZE5vdGU+PENpdGU+PEF1dGhvcj5WYW5kZW5wbGFzPC9BdXRob3I+PFllYXI+MjAwOTwvWWVh
cj48UmVjTnVtPjY0NjwvUmVjTnVtPjxEaXNwbGF5VGV4dD4oMjMpPC9EaXNwbGF5VGV4dD48cmVj
b3JkPjxyZWMtbnVtYmVyPjY0NjwvcmVjLW51bWJlcj48Zm9yZWlnbi1rZXlzPjxrZXkgYXBwPSJF
TiIgZGItaWQ9ImRyeHB3enRhOHMyMjk3ZTVmOWNwdHB3eWF4ZmRmZHZwdDIydyIgdGltZXN0YW1w
PSIwIj42NDY8L2tleT48L2ZvcmVpZ24ta2V5cz48cmVmLXR5cGUgbmFtZT0iSm91cm5hbCBBcnRp
Y2xlIj4xNzwvcmVmLXR5cGU+PGNvbnRyaWJ1dG9ycz48YXV0aG9ycz48YXV0aG9yPlZhbmRlbnBs
YXMsIFkuPC9hdXRob3I+PGF1dGhvcj5SdWRvbHBoLCBDLiBELjwvYXV0aG9yPjxhdXRob3I+RGkg
TG9yZW56bywgQy48L2F1dGhvcj48YXV0aG9yPkhhc3NhbGwsIEUuPC9hdXRob3I+PGF1dGhvcj5M
aXB0YWssIEcuPC9hdXRob3I+PGF1dGhvcj5NYXp1ciwgTC48L2F1dGhvcj48YXV0aG9yPlNvbmRo
ZWltZXIsIEouPC9hdXRob3I+PGF1dGhvcj5TdGFpYW5vLCBBLjwvYXV0aG9yPjxhdXRob3I+VGhv
bXNvbiwgTS48L2F1dGhvcj48YXV0aG9yPlZlZXJlbWFuLVdhdXRlcnMsIEcuPC9hdXRob3I+PGF1
dGhvcj5XZW56bCwgVC4gRy48L2F1dGhvcj48L2F1dGhvcnM+PC9jb250cmlidXRvcnM+PGF1dGgt
YWRkcmVzcz4oVmFuZGVucGxhcykgVVogQnJ1c3NlbCBLaW5kZXJlbiwgQnJ1c3NlbHMsIEJlbGdp
dW0gKFJ1ZG9scGgpIERpdmlzaW9uIG9mIFBlZGlhdHJpYyBHYXN0cm9lbnRlcm9sb2d5LCBIZXBh
dG9sb2d5LCBhbmQgTnV0cml0aW9uLCBDaGlsZHJlbiZhcG9zO3MgSG9zcGl0YWwgb2YgV2lzY29u
c2luLCBNZWRpY2FsIENvbGxlZ2Ugb2YgV2lzY29uc2luLCA5MDAwIFcgV2lzY29uc2luIEF2ZSwg
TWlsd2F1a2VlLCBXSSA1MzIyNiwgVW5pdGVkIFN0YXRlcyAoRGkgTG9yZW56bykgRGl2aXNpb24g
b2YgUGVkaWF0cmljIEdhc3Ryb2VudGVyb2xvZ3ksIE5hdGlvbndpZGUgQ2hpbGRyZW4mYXBvcztz
IEhvc3BpdGFsLCBPaGlvIFN0YXRlIFVuaXZlcnNpdHksIENvbHVtYnVzLCBPSCwgVW5pdGVkIFN0
YXRlcyAoSGFzc2FsbCkgRGl2aXNpb24gb2YgR2FzdHJvZW50ZXJvbG9neSwgRGVwYXJ0bWVudCBv
ZiBQZWRpYXRyaWNzLCBCcml0aXNoIENvbHVtYmlhIENoaWxkcmVuJmFwb3M7cyBIb3NwaXRhbC9V
bml2ZXJzaXR5IG9mIEJyaXRpc2ggQ29sdW1iaWEsIFZhbmNvdXZlciwgQkMsIENhbmFkYSAoTGlw
dGFrKSBEZXBhcnRtZW50IG9mIFBlZGlhdHJpY3MsIFVwc3RhdGUgTWVkaWNhbCBVbml2ZXJzaXR5
LCBTeXJhY3VzZSwgTlksIFVuaXRlZCBTdGF0ZXMgKE1henVyKSBEZXBhcnRtZW50IG9mIFBlZGlh
dHJpY3MsIFVuaXZlcnNpdHkgb2YgVGV4YXMgSGVhbHRoIFNjaWVuY2VzIENlbnRlciBIb3VzdG9u
LCBTaHJpbmVycyBIb3NwaXRhbCBmb3IgQ2hpbGRyZW4sIEhvdXN0b24sIFRYLCBVbml0ZWQgU3Rh
dGVzIChTb25kaGVpbWVyKSBEZXBhcnRtZW50IG9mIFBlZGlhdHJpY3MsIFVuaXZlcnNpdHkgb2Yg
Q29sb3JhZG8gSGVhbHRoIFNjaWVuY2VzIENlbnRlciwgRGVudmVyLCBDTywgVW5pdGVkIFN0YXRl
cyAoU3RhaWFubykgRGVwYXJ0bWVudCBvZiBQZWRpYXRyaWNzLCBVbml2ZXJzaXR5IG9mIE5hcGxl
cyBGZWRlcmljbyBJSSwgTmFwbGVzLCBJdGFseSAoVGhvbXNvbikgQ2VudHJlIGZvciBQYWVkaWF0
cmljIEdhc3Ryb2VudGVyb2xvZ3ksIFNoZWZmaWVsZCBDaGlsZHJlbiZhcG9zO3MgSG9zcGl0YWws
IFdlc3Rlcm4gQmFuaywgU2hlZmZpZWxkLCBVbml0ZWQgS2luZ2RvbSAoVmVlcmVtYW4tV2F1dGVy
cykgUGVkaWF0cmljIEdhc3Ryb2VudGVyb2xvZ3kgYW5kIE51dHJpdGlvbiwgUXVlZW4gUGFvbGEg
Q2hpbGRyZW4mYXBvcztzIEhvc3BpdGFsLVpOQSwgQW50d2VycCwgQmVsZ2l1bSAoV2VuemwpIEts
aW5payBmdXIgS2luZGVyLSB1bmQgSnVnZW5kbWVkaXppbiwgVW5pdmVyc2l0YXRza2xpbmlrdW0g
ZGVyIFJXVEggQWFjaGVuLCBBYWNoZW4sIEdlcm1hbnkmI3hEO0MuIEQuIFJ1ZG9scGgsIERpdmlz
aW9uIG9mIFBlZGlhdHJpYyBHYXN0cm9lbnRlcm9sb2d5LCBIZXBhdG9sb2d5LCBhbmQgTnV0cml0
aW9uLCBDaGlsZHJlbiZhcG9zO3MgSG9zcGl0YWwgb2YgV2lzY29uc2luLCBNZWRpY2FsIENvbGxl
Z2Ugb2YgV2lzY29uc2luLCA5MDAwIFcgV2lzY29uc2luIEF2ZSwgTWlsd2F1a2VlLCBXSSA1MzIy
NiwgVW5pdGVkIFN0YXRlcy4gRS1tYWlsOiBjcnVkb2xwaEBtY3cuZWR1PC9hdXRoLWFkZHJlc3M+
PHRpdGxlcz48dGl0bGU+UGVkaWF0cmljIGdhc3Ryb2Vzb3BoYWdlYWwgcmVmbHV4IGNsaW5pY2Fs
IHByYWN0aWNlIGd1aWRlbGluZXM6IEpvaW50IHJlY29tbWVuZGF0aW9ucyBvZiB0aGUgTm9ydGgg
QW1lcmljYW4gU29jaWV0eSBmb3IgUGVkaWF0cmljIEdhc3Ryb2VudGVyb2xvZ3ksIEhlcGF0b2xv
Z3ksIGFuZCBOdXRyaXRpb24gKE5BU1BHSEFOKSBhbmQgdGhlIEV1cm9wZWFuIFNvY2lldHkgZm9y
IFBlZGlhdHJpYyBHYXN0cm9lbnRlcm9sb2d5LCBIZXBhdG9sb2d5LCBhbmQgTnV0cml0aW9uIChF
U1BHSEFOKTwvdGl0bGU+PHNlY29uZGFyeS10aXRsZT5Kb3VybmFsIG9mIFBlZGlhdHJpYyBHYXN0
cm9lbnRlcm9sb2d5IGFuZCBOdXRyaXRpb248L3NlY29uZGFyeS10aXRsZT48L3RpdGxlcz48cGFn
ZXM+NDk4LTU0NzwvcGFnZXM+PHZvbHVtZT40OTwvdm9sdW1lPjxudW1iZXI+NDwvbnVtYmVyPjxr
ZXl3b3Jkcz48a2V5d29yZD5DbGluaWNhbCBwcmFjdGljZSBndWlkZWxpbmVzPC9rZXl3b3JkPjxr
ZXl3b3JkPkRpYWdub3N0aWMgdGVzdHM8L2tleXdvcmQ+PGtleXdvcmQ+R2FzdHJvZXNvcGhhZ2Vh
bCByZWZsdXggKEdFUik8L2tleXdvcmQ+PGtleXdvcmQ+R2FzdHJvZXNvcGhhZ2VhbCByZWZsdXgg
ZGlzZWFzZSAoR0VSRCk8L2tleXdvcmQ+PGtleXdvcmQ+VGhlcmFwZXV0aWMgbW9kYWxpdGllczwv
a2V5d29yZD48a2V5d29yZD5hY2hsb3JoeWRyaWEvc2kgW1NpZGUgRWZmZWN0XTwva2V5d29yZD48
a2V5d29yZD5hbGthbG9zaXMvc2kgW1NpZGUgRWZmZWN0XTwva2V5d29yZD48a2V5d29yZD5hbmFt
bmVzaXM8L2tleXdvcmQ+PGtleXdvcmQ+YXRyb3BoaWMgZ2FzdHJpdGlzL3NpIFtTaWRlIEVmZmVj
dF08L2tleXdvcmQ+PGtleXdvcmQ+QiBzY2FuPC9rZXl3b3JkPjxrZXl3b3JkPmNhcmNpbm9pZC9z
aSBbU2lkZSBFZmZlY3RdPC9rZXl3b3JkPjxrZXl3b3JkPmNsaW5pY2FsIGZlYXR1cmU8L2tleXdv
cmQ+PGtleXdvcmQ+Y2xpbmljYWwgdHJpYWw8L2tleXdvcmQ+PGtleXdvcmQ+Y29uc3RpcGF0aW9u
L3NpIFtTaWRlIEVmZmVjdF08L2tleXdvcmQ+PGtleXdvcmQ+Y3lhbm9jb2JhbGFtaW4gZGVmaWNp
ZW5jeS9zaSBbU2lkZSBFZmZlY3RdPC9rZXl3b3JkPjxrZXl3b3JkPmRpYXJyaGVhL3NpIFtTaWRl
IEVmZmVjdF08L2tleXdvcmQ+PGtleXdvcmQ+ZGl6emluZXNzL3NpIFtTaWRlIEVmZmVjdF08L2tl
eXdvcmQ+PGtleXdvcmQ+ZHJvd3NpbmVzcy9zaSBbU2lkZSBFZmZlY3RdPC9rZXl3b3JkPjxrZXl3
b3JkPmRydWcgYWN0aXZpdHk8L2tleXdvcmQ+PGtleXdvcmQ+ZHJ1ZyBiaW9hdmFpbGFiaWxpdHk8
L2tleXdvcmQ+PGtleXdvcmQ+ZHJ1ZyBkb3NlIHJlZHVjdGlvbjwva2V5d29yZD48a2V5d29yZD5k
cnVnIGhhbGYgbGlmZTwva2V5d29yZD48a2V5d29yZD5kcnVnIGluZHVjZWQgaGVhZGFjaGUvc2kg
W1NpZGUgRWZmZWN0XTwva2V5d29yZD48a2V5d29yZD5kcnVnIG1lZ2Fkb3NlPC9rZXl3b3JkPjxr
ZXl3b3JkPmR5c3BlcHNpYS9zaSBbU2lkZSBFZmZlY3RdPC9rZXl3b3JkPjxrZXl3b3JkPmVzb3Bo
YWdpdGlzL2NvIFtDb21wbGljYXRpb25dPC9rZXl3b3JkPjxrZXl3b3JkPmVzb3BoYWdpdGlzL2R0
IFtEcnVnIFRoZXJhcHldPC9rZXl3b3JkPjxrZXl3b3JkPmV4dHJhcHlyYW1pZGFsIHN5bmRyb21l
L3NpIFtTaWRlIEVmZmVjdF08L2tleXdvcmQ+PGtleXdvcmQ+ZmF0aWd1ZS9zaSBbU2lkZSBFZmZl
Y3RdPC9rZXl3b3JkPjxrZXl3b3JkPmdhbGFjdG9ycmhlYS9zaSBbU2lkZSBFZmZlY3RdPC9rZXl3
b3JkPjxrZXl3b3JkPmdhc3Ryb2Vzb3BoYWdlYWwgcmVmbHV4L2RpIFtEaWFnbm9zaXNdPC9rZXl3
b3JkPjxrZXl3b3JkPmdhc3Ryb2Vzb3BoYWdlYWwgcmVmbHV4L2R0IFtEcnVnIFRoZXJhcHldPC9r
ZXl3b3JkPjxrZXl3b3JkPmdhc3Ryb2Vzb3BoYWdlYWwgcmVmbHV4L3NpIFtTaWRlIEVmZmVjdF08
L2tleXdvcmQ+PGtleXdvcmQ+Z2FzdHJvZXNvcGhhZ2VhbCByZWZsdXgvc3UgW1N1cmdlcnldPC9r
ZXl3b3JkPjxrZXl3b3JkPmdhc3Ryb2ludGVzdGluYWwgYmlvcHN5PC9rZXl3b3JkPjxrZXl3b3Jk
Pmdhc3Ryb2ludGVzdGluYWwgZW5kb3Njb3B5PC9rZXl3b3JkPjxrZXl3b3JkPmdhc3Ryb2ludGVz
dGluYWwgbW90aWxpdHk8L2tleXdvcmQ+PGtleXdvcmQ+Z2FzdHJvaW50ZXN0aW5hbCB0cmFjdCBz
Y2ludGlzY2FubmluZzwva2V5d29yZD48a2V5d29yZD5neW5lY29tYXN0aWEvc2kgW1NpZGUgRWZm
ZWN0XTwva2V5d29yZD48a2V5d29yZD5oaXAgZnJhY3R1cmUvc2kgW1NpZGUgRWZmZWN0XTwva2V5
d29yZD48a2V5d29yZD5odW1hbjwva2V5d29yZD48a2V5d29yZD5oeXBlcmNhbGNlbWlhL3NpIFtT
aWRlIEVmZmVjdF08L2tleXdvcmQ+PGtleXdvcmQ+aHlwZXJnYXN0cmluZW1pYS9zaSBbU2lkZSBF
ZmZlY3RdPC9rZXl3b3JkPjxrZXl3b3JkPmh5cGVycGxhc2lhL3NpIFtTaWRlIEVmZmVjdF08L2tl
eXdvcmQ+PGtleXdvcmQ+aW50ZXJzdGl0aWFsIG5lcGhyaXRpcy9zaSBbU2lkZSBFZmZlY3RdPC9r
ZXl3b3JkPjxrZXl3b3JkPmlycml0YWJpbGl0eTwva2V5d29yZD48a2V5d29yZD5raWRuZXkgZmFp
bHVyZS9zaSBbU2lkZSBFZmZlY3RdPC9rZXl3b3JkPjxrZXl3b3JkPmxldGhhcmd5L3NpIFtTaWRl
IEVmZmVjdF08L2tleXdvcmQ+PGtleXdvcmQ+bGlmZXN0eWxlIG1vZGlmaWNhdGlvbjwva2V5d29y
ZD48a2V5d29yZD5saXZlciBkaXNlYXNlL3NpIFtTaWRlIEVmZmVjdF08L2tleXdvcmQ+PGtleXdv
cmQ+bG93ZXIgcmVzcGlyYXRvcnkgdHJhY3QgaW5mZWN0aW9uL3NpIFtTaWRlIEVmZmVjdF08L2tl
eXdvcmQ+PGtleXdvcmQ+bWVkaWNhbCBzb2NpZXR5PC9rZXl3b3JkPjxrZXl3b3JkPm1pY3JvY3l0
aWMgYW5lbWlhL3NpIFtTaWRlIEVmZmVjdF08L2tleXdvcmQ+PGtleXdvcmQ+bmF1c2VhL3NpIFtT
aWRlIEVmZmVjdF08L2tleXdvcmQ+PGtleXdvcmQ+bmV1cm90b3hpY2l0eS9zaSBbU2lkZSBFZmZl
Y3RdPC9rZXl3b3JkPjxrZXl3b3JkPm9zdGVvcGVuaWEvc2kgW1NpZGUgRWZmZWN0XTwva2V5d29y
ZD48a2V5d29yZD5wSCBtZWFzdXJlbWVudDwva2V5d29yZD48a2V5d29yZD5waHlzaWNhbCBleGFt
aW5hdGlvbjwva2V5d29yZD48a2V5d29yZD5wb2x5cC9zaSBbU2lkZSBFZmZlY3RdPC9rZXl3b3Jk
PjxrZXl3b3JkPnByYWN0aWNlIGd1aWRlbGluZTwva2V5d29yZD48a2V5d29yZD5wcmlvcml0eSBq
b3VybmFsPC9rZXl3b3JkPjxrZXl3b3JkPnJldmlldzwva2V5d29yZD48a2V5d29yZD5yaWNrZXRz
L3NpIFtTaWRlIEVmZmVjdF08L2tleXdvcmQ+PGtleXdvcmQ+cmlzayBmYWN0b3I8L2tleXdvcmQ+
PGtleXdvcmQ+c2lkZSBlZmZlY3Qvc2kgW1NpZGUgRWZmZWN0XTwva2V5d29yZD48a2V5d29yZD5z
b21ub2xlbmNlL3NpIFtTaWRlIEVmZmVjdF08L2tleXdvcmQ+PGtleXdvcmQ+c3RvbWFjaCBmdW5k
b3BsaWNhdGlvbjwva2V5d29yZD48a2V5d29yZD5zdG9tYWNoIHBhcmVzaXMvZHQgW0RydWcgVGhl
cmFweV08L2tleXdvcmQ+PGtleXdvcmQ+dGFyZGl2ZSBkeXNraW5lc2lhL3NpIFtTaWRlIEVmZmVj
dF08L2tleXdvcmQ+PGtleXdvcmQ+dW5zcGVjaWZpZWQgc2lkZSBlZmZlY3Qvc2kgW1NpZGUgRWZm
ZWN0XTwva2V5d29yZD48a2V5d29yZD5hbGdpbmljIGFjaWQvYWUgW0FkdmVyc2UgRHJ1ZyBSZWFj
dGlvbl08L2tleXdvcmQ+PGtleXdvcmQ+YWxnaW5pYyBhY2lkL2N0IFtDbGluaWNhbCBUcmlhbF08
L2tleXdvcmQ+PGtleXdvcmQ+YWxnaW5pYyBhY2lkL2R0IFtEcnVnIFRoZXJhcHldPC9rZXl3b3Jk
PjxrZXl3b3JkPmFsdW1pbnVtIGRlcml2YXRpdmUvYWUgW0FkdmVyc2UgRHJ1ZyBSZWFjdGlvbl08
L2tleXdvcmQ+PGtleXdvcmQ+YWx1bWludW0gZGVyaXZhdGl2ZS9kdCBbRHJ1ZyBUaGVyYXB5XTwv
a2V5d29yZD48a2V5d29yZD5hbHVtaW51bSBoeWRyb3hpZGUvZHQgW0RydWcgVGhlcmFweV08L2tl
eXdvcmQ+PGtleXdvcmQ+YW50YWNpZCBhZ2VudC9jYiBbRHJ1ZyBDb21iaW5hdGlvbl08L2tleXdv
cmQ+PGtleXdvcmQ+YW50YWNpZCBhZ2VudC9kdCBbRHJ1ZyBUaGVyYXB5XTwva2V5d29yZD48a2V5
d29yZD5iYWNsb2Zlbi9hZSBbQWR2ZXJzZSBEcnVnIFJlYWN0aW9uXTwva2V5d29yZD48a2V5d29y
ZD5iYWNsb2Zlbi9kdCBbRHJ1ZyBUaGVyYXB5XTwva2V5d29yZD48a2V5d29yZD5iYWNsb2Zlbi9w
ZCBbUGhhcm1hY29sb2d5XTwva2V5d29yZD48a2V5d29yZD5iYXJpdW08L2tleXdvcmQ+PGtleXdv
cmQ+YmV0aGFuZWNob2wvYWUgW0FkdmVyc2UgRHJ1ZyBSZWFjdGlvbl08L2tleXdvcmQ+PGtleXdv
cmQ+YmV0aGFuZWNob2wvY3QgW0NsaW5pY2FsIFRyaWFsXTwva2V5d29yZD48a2V5d29yZD5iZXRo
YW5lY2hvbC9kdCBbRHJ1ZyBUaGVyYXB5XTwva2V5d29yZD48a2V5d29yZD5iaWNhcmJvbmF0ZS9k
dCBbRHJ1ZyBUaGVyYXB5XTwva2V5d29yZD48a2V5d29yZD5jYWxjaXVtIGNhcmJvbmF0ZS9hZSBb
QWR2ZXJzZSBEcnVnIFJlYWN0aW9uXTwva2V5d29yZD48a2V5d29yZD5jYWxjaXVtIGNhcmJvbmF0
ZS9kdCBbRHJ1ZyBUaGVyYXB5XTwva2V5d29yZD48a2V5d29yZD5jaW1ldGlkaW5lL2FlIFtBZHZl
cnNlIERydWcgUmVhY3Rpb25dPC9rZXl3b3JkPjxrZXl3b3JkPmNpbWV0aWRpbmUvY3QgW0NsaW5p
Y2FsIFRyaWFsXTwva2V5d29yZD48a2V5d29yZD5jaW1ldGlkaW5lL2NiIFtEcnVnIENvbWJpbmF0
aW9uXTwva2V5d29yZD48a2V5d29yZD5jaW1ldGlkaW5lL2NtIFtEcnVnIENvbXBhcmlzb25dPC9r
ZXl3b3JkPjxrZXl3b3JkPmNpbWV0aWRpbmUvZHQgW0RydWcgVGhlcmFweV08L2tleXdvcmQ+PGtl
eXdvcmQ+Y2lzYXByaWRlL2R0IFtEcnVnIFRoZXJhcHldPC9rZXl3b3JkPjxrZXl3b3JkPmRleGxh
bnNvcHJhem9sZS9kdCBbRHJ1ZyBUaGVyYXB5XTwva2V5d29yZD48a2V5d29yZD5kb21wZXJpZG9u
ZS9hZSBbQWR2ZXJzZSBEcnVnIFJlYWN0aW9uXTwva2V5d29yZD48a2V5d29yZD5kb21wZXJpZG9u
ZS9jdCBbQ2xpbmljYWwgVHJpYWxdPC9rZXl3b3JkPjxrZXl3b3JkPmRvbXBlcmlkb25lL2R0IFtE
cnVnIFRoZXJhcHldPC9rZXl3b3JkPjxrZXl3b3JkPmVyeXRocm9teWNpbi9kdCBbRHJ1ZyBUaGVy
YXB5XTwva2V5d29yZD48a2V5d29yZD5mYW1vdGlkaW5lL2N0IFtDbGluaWNhbCBUcmlhbF08L2tl
eXdvcmQ+PGtleXdvcmQ+ZmFtb3RpZGluZS9jbSBbRHJ1ZyBDb21wYXJpc29uXTwva2V5d29yZD48
a2V5d29yZD5mYW1vdGlkaW5lL2R0IFtEcnVnIFRoZXJhcHldPC9rZXl3b3JkPjxrZXl3b3JkPmdh
c3Ryb2ludGVzdGluYWwgYWdlbnQvYWUgW0FkdmVyc2UgRHJ1ZyBSZWFjdGlvbl08L2tleXdvcmQ+
PGtleXdvcmQ+aGlzdGFtaW5lIEgyIHJlY2VwdG9yIGFudGFnb25pc3QvYWUgW0FkdmVyc2UgRHJ1
ZyBSZWFjdGlvbl08L2tleXdvcmQ+PGtleXdvcmQ+aGlzdGFtaW5lIEgyIHJlY2VwdG9yIGFudGFn
b25pc3QvY20gW0RydWcgQ29tcGFyaXNvbl08L2tleXdvcmQ+PGtleXdvcmQ+aGlzdGFtaW5lIEgy
IHJlY2VwdG9yIGFudGFnb25pc3QvZHQgW0RydWcgVGhlcmFweV08L2tleXdvcmQ+PGtleXdvcmQ+
aGlzdGFtaW5lIEgyIHJlY2VwdG9yIGFudGFnb25pc3QvcGQgW1BoYXJtYWNvbG9neV08L2tleXdv
cmQ+PGtleXdvcmQ+bWFnbmVzaXVtIGh5ZHJveGlkZS9kdCBbRHJ1ZyBUaGVyYXB5XTwva2V5d29y
ZD48a2V5d29yZD5tZXRvY2xvcHJhbWlkZS9hZSBbQWR2ZXJzZSBEcnVnIFJlYWN0aW9uXTwva2V5
d29yZD48a2V5d29yZD5tZXRvY2xvcHJhbWlkZS9jdCBbQ2xpbmljYWwgVHJpYWxdPC9rZXl3b3Jk
PjxrZXl3b3JkPm1ldG9jbG9wcmFtaWRlL2R0IFtEcnVnIFRoZXJhcHldPC9rZXl3b3JkPjxrZXl3
b3JkPm5pemF0aWRpbmUvY20gW0RydWcgQ29tcGFyaXNvbl08L2tleXdvcmQ+PGtleXdvcmQ+bml6
YXRpZGluZS9kdCBbRHJ1ZyBUaGVyYXB5XTwva2V5d29yZD48a2V5d29yZD5vbWVwcmF6b2xlL2N0
IFtDbGluaWNhbCBUcmlhbF08L2tleXdvcmQ+PGtleXdvcmQ+b21lcHJhem9sZS9kdCBbRHJ1ZyBU
aGVyYXB5XTwva2V5d29yZD48a2V5d29yZD5wbGFjZWJvPC9rZXl3b3JkPjxrZXl3b3JkPnByb2tp
bmV0aWMgYWdlbnQvYWUgW0FkdmVyc2UgRHJ1ZyBSZWFjdGlvbl08L2tleXdvcmQ+PGtleXdvcmQ+
cHJva2luZXRpYyBhZ2VudC9kdCBbRHJ1ZyBUaGVyYXB5XTwva2V5d29yZD48a2V5d29yZD5wcm90
b24gcHVtcCBpbmhpYml0b3IvYWUgW0FkdmVyc2UgRHJ1ZyBSZWFjdGlvbl08L2tleXdvcmQ+PGtl
eXdvcmQ+cHJvdG9uIHB1bXAgaW5oaWJpdG9yL2N0IFtDbGluaWNhbCBUcmlhbF08L2tleXdvcmQ+
PGtleXdvcmQ+cHJvdG9uIHB1bXAgaW5oaWJpdG9yL2NtIFtEcnVnIENvbXBhcmlzb25dPC9rZXl3
b3JkPjxrZXl3b3JkPnByb3RvbiBwdW1wIGluaGliaXRvci9kdCBbRHJ1ZyBUaGVyYXB5XTwva2V5
d29yZD48a2V5d29yZD5wcm90b24gcHVtcCBpbmhpYml0b3IvcGsgW1BoYXJtYWNva2luZXRpY3Nd
PC9rZXl3b3JkPjxrZXl3b3JkPnByb3RvbiBwdW1wIGluaGliaXRvci9wZCBbUGhhcm1hY29sb2d5
XTwva2V5d29yZD48a2V5d29yZD5yYW5pdGlkaW5lL2N0IFtDbGluaWNhbCBUcmlhbF08L2tleXdv
cmQ+PGtleXdvcmQ+cmFuaXRpZGluZS9jbSBbRHJ1ZyBDb21wYXJpc29uXTwva2V5d29yZD48a2V5
d29yZD5yYW5pdGlkaW5lL2R0IFtEcnVnIFRoZXJhcHldPC9rZXl3b3JkPjxrZXl3b3JkPnJhbml0
aWRpbmUvaXYgW0ludHJhdmVub3VzIERydWcgQWRtaW5pc3RyYXRpb25dPC9rZXl3b3JkPjxrZXl3
b3JkPnJhbml0aWRpbmUvcG8gW09yYWwgRHJ1ZyBBZG1pbmlzdHJhdGlvbl08L2tleXdvcmQ+PGtl
eXdvcmQ+cmFuaXRpZGluZS9wayBbUGhhcm1hY29raW5ldGljc108L2tleXdvcmQ+PGtleXdvcmQ+
c3VjcmFsZmF0ZS9kdCBbRHJ1ZyBUaGVyYXB5XTwva2V5d29yZD48a2V5d29yZD51bmNsYXNzaWZp
ZWQgZHJ1Zzwva2V5d29yZD48L2tleXdvcmRzPjxkYXRlcz48eWVhcj4yMDA5PC95ZWFyPjxwdWIt
ZGF0ZXM+PGRhdGU+T2N0b2JlcjwvZGF0ZT48L3B1Yi1kYXRlcz48L2RhdGVzPjxpc2JuPjAyNzct
MjExNjwvaXNibj48YWNjZXNzaW9uLW51bT4yMDA5NTI4NzQzPC9hY2Nlc3Npb24tbnVtPjx3b3Jr
LXR5cGU+UmV2aWV3PC93b3JrLXR5cGU+PHVybHM+PHJlbGF0ZWQtdXJscz48dXJsPmh0dHA6Ly9v
dmlkc3Aub3ZpZC5jb20vb3ZpZHdlYi5jZ2k/VD1KUyZhbXA7Q1NDPVkmYW1wO05FV1M9TiZhbXA7
UEFHRT1mdWxsdGV4dCZhbXA7RD1lbWVkOSZhbXA7QU49MjAwOTUyODc0MzwvdXJsPjx1cmw+aHR0
cDovL3d3dy5saWJyYXJ5LnVuaXNhLmVkdS5hdS9hcHBsaWNhdGlvbnMvZmluZGl0Lz91cmxfdmVy
PVozOS44OC0yMDA0JmFtcDtyZnRfdmFsX2ZtdD1pbmZvOm9maS9mbXQ6a2V2Om10eDpqb3VybmFs
JmFtcDtyZnJfaWQ9aW5mbzpzaWQvT3ZpZDplbWVkOSZhbXA7cmZ0LmdlbnJlPWFydGljbGUmYW1w
O3JmdF9pZD1pbmZvOmRvaS8xMC4xMDk3JTJGTVBHLjBiMDEzZTMxODFiN2Y1NjMmYW1wO3JmdF9p
ZD1pbmZvOnBtaWQvJmFtcDtyZnQuaXNzbj0wMjc3LTIxMTYmYW1wO3JmdC52b2x1bWU9NDkmYW1w
O3JmdC5pc3N1ZT00JmFtcDtyZnQuc3BhZ2U9NDk4JmFtcDtyZnQucGFnZXM9NDk4LTU0NyZhbXA7
cmZ0LmRhdGU9MjAwOSZhbXA7cmZ0Lmp0aXRsZT1Kb3VybmFsK29mK1BlZGlhdHJpYytHYXN0cm9l
bnRlcm9sb2d5K2FuZCtOdXRyaXRpb24mYW1wO3JmdC5hdGl0bGU9UGVkaWF0cmljK2dhc3Ryb2Vz
b3BoYWdlYWwrcmVmbHV4K2NsaW5pY2FsK3ByYWN0aWNlK2d1aWRlbGluZXMlM0ErSm9pbnQrcmVj
b21tZW5kYXRpb25zK29mK3RoZStOb3J0aCtBbWVyaWNhbitTb2NpZXR5K2ZvcitQZWRpYXRyaWMr
R2FzdHJvZW50ZXJvbG9neSUyQytIZXBhdG9sb2d5JTJDK2FuZCtOdXRyaXRpb24rJTI4TkFTUEdI
QU4lMjkrYW5kK3RoZStFdXJvcGVhbitTb2NpZXR5K2ZvcitQZWRpYXRyaWMrR2FzdHJvZW50ZXJv
bG9neSUyQytIZXBhdG9sb2d5JTJDK2FuZCtOdXRyaXRpb24rJTI4RVNQR0hBTiUyOSZhbXA7cmZ0
LmF1bGFzdD1WYW5kZW5wbGFzPC91cmw+PC9yZWxhdGVkLXVybHM+PC91cmxzPjxlbGVjdHJvbmlj
LXJlc291cmNlLW51bT5odHRwOi8vZHguZG9pLm9yZy8xMC4xMDk3L01QRy4wYjAxM2UzMTgxYjdm
NTYz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11F66">
              <w:rPr>
                <w:sz w:val="20"/>
                <w:szCs w:val="20"/>
              </w:rPr>
              <w:instrText xml:space="preserve"> ADDIN EN.CITE.DATA </w:instrText>
            </w:r>
            <w:r w:rsidR="00511F66">
              <w:rPr>
                <w:sz w:val="20"/>
                <w:szCs w:val="20"/>
              </w:rPr>
            </w:r>
            <w:r w:rsidR="00511F66">
              <w:rPr>
                <w:sz w:val="20"/>
                <w:szCs w:val="20"/>
              </w:rPr>
              <w:fldChar w:fldCharType="end"/>
            </w:r>
            <w:r>
              <w:rPr>
                <w:sz w:val="20"/>
                <w:szCs w:val="20"/>
              </w:rPr>
            </w:r>
            <w:r>
              <w:rPr>
                <w:sz w:val="20"/>
                <w:szCs w:val="20"/>
              </w:rPr>
              <w:fldChar w:fldCharType="separate"/>
            </w:r>
            <w:r w:rsidR="00511F66">
              <w:rPr>
                <w:noProof/>
                <w:sz w:val="20"/>
                <w:szCs w:val="20"/>
              </w:rPr>
              <w:t>(23)</w:t>
            </w:r>
            <w:r>
              <w:rPr>
                <w:sz w:val="20"/>
                <w:szCs w:val="20"/>
              </w:rPr>
              <w:fldChar w:fldCharType="end"/>
            </w:r>
          </w:p>
          <w:p w14:paraId="5B5D8897" w14:textId="72042ADC" w:rsidR="00E07E17" w:rsidRPr="00906D10" w:rsidRDefault="00E07E17" w:rsidP="00E07E17">
            <w:pPr>
              <w:rPr>
                <w:sz w:val="20"/>
                <w:szCs w:val="20"/>
              </w:rPr>
            </w:pPr>
          </w:p>
        </w:tc>
        <w:tc>
          <w:tcPr>
            <w:tcW w:w="573" w:type="pct"/>
          </w:tcPr>
          <w:p w14:paraId="2E4E004B" w14:textId="7572F4DA" w:rsidR="00E07E17" w:rsidRPr="00906D10" w:rsidRDefault="00E07E17" w:rsidP="00E07E17">
            <w:pPr>
              <w:rPr>
                <w:sz w:val="20"/>
                <w:szCs w:val="20"/>
              </w:rPr>
            </w:pPr>
            <w:r>
              <w:rPr>
                <w:sz w:val="20"/>
                <w:szCs w:val="20"/>
              </w:rPr>
              <w:t>Grade D</w:t>
            </w:r>
          </w:p>
        </w:tc>
        <w:tc>
          <w:tcPr>
            <w:tcW w:w="462" w:type="pct"/>
          </w:tcPr>
          <w:p w14:paraId="016E0542" w14:textId="7F88DDAA" w:rsidR="00E07E17" w:rsidRPr="00906D10" w:rsidRDefault="00E07E17" w:rsidP="00E07E17">
            <w:pPr>
              <w:rPr>
                <w:sz w:val="20"/>
                <w:szCs w:val="20"/>
              </w:rPr>
            </w:pPr>
            <w:r>
              <w:rPr>
                <w:sz w:val="20"/>
                <w:szCs w:val="20"/>
              </w:rPr>
              <w:t>Ongoing management</w:t>
            </w:r>
          </w:p>
        </w:tc>
        <w:tc>
          <w:tcPr>
            <w:tcW w:w="125" w:type="pct"/>
          </w:tcPr>
          <w:p w14:paraId="74CC5771" w14:textId="40ACC92E" w:rsidR="00E07E17" w:rsidRPr="00906D10" w:rsidRDefault="00E07E17" w:rsidP="00E07E17">
            <w:pPr>
              <w:rPr>
                <w:sz w:val="20"/>
                <w:szCs w:val="20"/>
              </w:rPr>
            </w:pPr>
            <w:r>
              <w:rPr>
                <w:sz w:val="20"/>
                <w:szCs w:val="20"/>
              </w:rPr>
              <w:t>U</w:t>
            </w:r>
          </w:p>
        </w:tc>
        <w:tc>
          <w:tcPr>
            <w:tcW w:w="863" w:type="pct"/>
            <w:vMerge/>
          </w:tcPr>
          <w:p w14:paraId="5E43792B" w14:textId="77777777" w:rsidR="00E07E17" w:rsidRPr="00906D10" w:rsidRDefault="00E07E17" w:rsidP="00E07E17">
            <w:pPr>
              <w:rPr>
                <w:sz w:val="20"/>
                <w:szCs w:val="20"/>
              </w:rPr>
            </w:pPr>
          </w:p>
        </w:tc>
        <w:tc>
          <w:tcPr>
            <w:tcW w:w="785" w:type="pct"/>
            <w:vMerge/>
          </w:tcPr>
          <w:p w14:paraId="5D8C5A62" w14:textId="77777777" w:rsidR="00E07E17" w:rsidRPr="00906D10" w:rsidRDefault="00E07E17" w:rsidP="00E07E17">
            <w:pPr>
              <w:rPr>
                <w:sz w:val="20"/>
                <w:szCs w:val="20"/>
              </w:rPr>
            </w:pPr>
          </w:p>
        </w:tc>
      </w:tr>
      <w:tr w:rsidR="00E07E17" w14:paraId="70265E6F" w14:textId="77777777" w:rsidTr="00E07E17">
        <w:tc>
          <w:tcPr>
            <w:tcW w:w="576" w:type="pct"/>
          </w:tcPr>
          <w:p w14:paraId="45BF65B1" w14:textId="77777777" w:rsidR="00E07E17" w:rsidRPr="00287560" w:rsidRDefault="00E07E17" w:rsidP="00E07E17">
            <w:pPr>
              <w:spacing w:after="120"/>
              <w:rPr>
                <w:rFonts w:cstheme="minorHAnsi"/>
                <w:color w:val="000000"/>
                <w:sz w:val="20"/>
                <w:szCs w:val="20"/>
              </w:rPr>
            </w:pPr>
            <w:r w:rsidRPr="00287560">
              <w:rPr>
                <w:rFonts w:cstheme="minorHAnsi"/>
                <w:sz w:val="20"/>
                <w:szCs w:val="20"/>
              </w:rPr>
              <w:t>GORD15</w:t>
            </w:r>
          </w:p>
        </w:tc>
        <w:tc>
          <w:tcPr>
            <w:tcW w:w="1124" w:type="pct"/>
          </w:tcPr>
          <w:p w14:paraId="5AAD1423" w14:textId="77777777" w:rsidR="00E07E17" w:rsidRPr="009310E0" w:rsidRDefault="00E07E17" w:rsidP="00E07E17">
            <w:pPr>
              <w:spacing w:after="120"/>
              <w:rPr>
                <w:rFonts w:cstheme="minorHAnsi"/>
                <w:sz w:val="20"/>
                <w:szCs w:val="20"/>
              </w:rPr>
            </w:pPr>
            <w:r w:rsidRPr="009310E0">
              <w:rPr>
                <w:rFonts w:cstheme="minorHAnsi"/>
                <w:sz w:val="20"/>
                <w:szCs w:val="20"/>
              </w:rPr>
              <w:t>Children aged greater than 18 months who present with dysphagia or odynophagia are referred to a paediatric gastroenterologist.</w:t>
            </w:r>
          </w:p>
        </w:tc>
        <w:tc>
          <w:tcPr>
            <w:tcW w:w="491" w:type="pct"/>
          </w:tcPr>
          <w:p w14:paraId="2EDB5A75" w14:textId="751090EA" w:rsidR="004E61FF" w:rsidRDefault="004E61FF" w:rsidP="004E61FF">
            <w:pPr>
              <w:rPr>
                <w:sz w:val="20"/>
                <w:szCs w:val="20"/>
              </w:rPr>
            </w:pPr>
            <w:proofErr w:type="spellStart"/>
            <w:r>
              <w:rPr>
                <w:sz w:val="20"/>
                <w:szCs w:val="20"/>
              </w:rPr>
              <w:t>Vandenplas</w:t>
            </w:r>
            <w:proofErr w:type="spellEnd"/>
            <w:r>
              <w:rPr>
                <w:sz w:val="20"/>
                <w:szCs w:val="20"/>
              </w:rPr>
              <w:t xml:space="preserve"> et al 2009</w:t>
            </w:r>
            <w:r>
              <w:rPr>
                <w:sz w:val="20"/>
                <w:szCs w:val="20"/>
              </w:rPr>
              <w:fldChar w:fldCharType="begin">
                <w:fldData xml:space="preserve">PEVuZE5vdGU+PENpdGU+PEF1dGhvcj5WYW5kZW5wbGFzPC9BdXRob3I+PFllYXI+MjAwOTwvWWVh
cj48UmVjTnVtPjY0NjwvUmVjTnVtPjxEaXNwbGF5VGV4dD4oMjMpPC9EaXNwbGF5VGV4dD48cmVj
b3JkPjxyZWMtbnVtYmVyPjY0NjwvcmVjLW51bWJlcj48Zm9yZWlnbi1rZXlzPjxrZXkgYXBwPSJF
TiIgZGItaWQ9ImRyeHB3enRhOHMyMjk3ZTVmOWNwdHB3eWF4ZmRmZHZwdDIydyIgdGltZXN0YW1w
PSIwIj42NDY8L2tleT48L2ZvcmVpZ24ta2V5cz48cmVmLXR5cGUgbmFtZT0iSm91cm5hbCBBcnRp
Y2xlIj4xNzwvcmVmLXR5cGU+PGNvbnRyaWJ1dG9ycz48YXV0aG9ycz48YXV0aG9yPlZhbmRlbnBs
YXMsIFkuPC9hdXRob3I+PGF1dGhvcj5SdWRvbHBoLCBDLiBELjwvYXV0aG9yPjxhdXRob3I+RGkg
TG9yZW56bywgQy48L2F1dGhvcj48YXV0aG9yPkhhc3NhbGwsIEUuPC9hdXRob3I+PGF1dGhvcj5M
aXB0YWssIEcuPC9hdXRob3I+PGF1dGhvcj5NYXp1ciwgTC48L2F1dGhvcj48YXV0aG9yPlNvbmRo
ZWltZXIsIEouPC9hdXRob3I+PGF1dGhvcj5TdGFpYW5vLCBBLjwvYXV0aG9yPjxhdXRob3I+VGhv
bXNvbiwgTS48L2F1dGhvcj48YXV0aG9yPlZlZXJlbWFuLVdhdXRlcnMsIEcuPC9hdXRob3I+PGF1
dGhvcj5XZW56bCwgVC4gRy48L2F1dGhvcj48L2F1dGhvcnM+PC9jb250cmlidXRvcnM+PGF1dGgt
YWRkcmVzcz4oVmFuZGVucGxhcykgVVogQnJ1c3NlbCBLaW5kZXJlbiwgQnJ1c3NlbHMsIEJlbGdp
dW0gKFJ1ZG9scGgpIERpdmlzaW9uIG9mIFBlZGlhdHJpYyBHYXN0cm9lbnRlcm9sb2d5LCBIZXBh
dG9sb2d5LCBhbmQgTnV0cml0aW9uLCBDaGlsZHJlbiZhcG9zO3MgSG9zcGl0YWwgb2YgV2lzY29u
c2luLCBNZWRpY2FsIENvbGxlZ2Ugb2YgV2lzY29uc2luLCA5MDAwIFcgV2lzY29uc2luIEF2ZSwg
TWlsd2F1a2VlLCBXSSA1MzIyNiwgVW5pdGVkIFN0YXRlcyAoRGkgTG9yZW56bykgRGl2aXNpb24g
b2YgUGVkaWF0cmljIEdhc3Ryb2VudGVyb2xvZ3ksIE5hdGlvbndpZGUgQ2hpbGRyZW4mYXBvcztz
IEhvc3BpdGFsLCBPaGlvIFN0YXRlIFVuaXZlcnNpdHksIENvbHVtYnVzLCBPSCwgVW5pdGVkIFN0
YXRlcyAoSGFzc2FsbCkgRGl2aXNpb24gb2YgR2FzdHJvZW50ZXJvbG9neSwgRGVwYXJ0bWVudCBv
ZiBQZWRpYXRyaWNzLCBCcml0aXNoIENvbHVtYmlhIENoaWxkcmVuJmFwb3M7cyBIb3NwaXRhbC9V
bml2ZXJzaXR5IG9mIEJyaXRpc2ggQ29sdW1iaWEsIFZhbmNvdXZlciwgQkMsIENhbmFkYSAoTGlw
dGFrKSBEZXBhcnRtZW50IG9mIFBlZGlhdHJpY3MsIFVwc3RhdGUgTWVkaWNhbCBVbml2ZXJzaXR5
LCBTeXJhY3VzZSwgTlksIFVuaXRlZCBTdGF0ZXMgKE1henVyKSBEZXBhcnRtZW50IG9mIFBlZGlh
dHJpY3MsIFVuaXZlcnNpdHkgb2YgVGV4YXMgSGVhbHRoIFNjaWVuY2VzIENlbnRlciBIb3VzdG9u
LCBTaHJpbmVycyBIb3NwaXRhbCBmb3IgQ2hpbGRyZW4sIEhvdXN0b24sIFRYLCBVbml0ZWQgU3Rh
dGVzIChTb25kaGVpbWVyKSBEZXBhcnRtZW50IG9mIFBlZGlhdHJpY3MsIFVuaXZlcnNpdHkgb2Yg
Q29sb3JhZG8gSGVhbHRoIFNjaWVuY2VzIENlbnRlciwgRGVudmVyLCBDTywgVW5pdGVkIFN0YXRl
cyAoU3RhaWFubykgRGVwYXJ0bWVudCBvZiBQZWRpYXRyaWNzLCBVbml2ZXJzaXR5IG9mIE5hcGxl
cyBGZWRlcmljbyBJSSwgTmFwbGVzLCBJdGFseSAoVGhvbXNvbikgQ2VudHJlIGZvciBQYWVkaWF0
cmljIEdhc3Ryb2VudGVyb2xvZ3ksIFNoZWZmaWVsZCBDaGlsZHJlbiZhcG9zO3MgSG9zcGl0YWws
IFdlc3Rlcm4gQmFuaywgU2hlZmZpZWxkLCBVbml0ZWQgS2luZ2RvbSAoVmVlcmVtYW4tV2F1dGVy
cykgUGVkaWF0cmljIEdhc3Ryb2VudGVyb2xvZ3kgYW5kIE51dHJpdGlvbiwgUXVlZW4gUGFvbGEg
Q2hpbGRyZW4mYXBvcztzIEhvc3BpdGFsLVpOQSwgQW50d2VycCwgQmVsZ2l1bSAoV2VuemwpIEts
aW5payBmdXIgS2luZGVyLSB1bmQgSnVnZW5kbWVkaXppbiwgVW5pdmVyc2l0YXRza2xpbmlrdW0g
ZGVyIFJXVEggQWFjaGVuLCBBYWNoZW4sIEdlcm1hbnkmI3hEO0MuIEQuIFJ1ZG9scGgsIERpdmlz
aW9uIG9mIFBlZGlhdHJpYyBHYXN0cm9lbnRlcm9sb2d5LCBIZXBhdG9sb2d5LCBhbmQgTnV0cml0
aW9uLCBDaGlsZHJlbiZhcG9zO3MgSG9zcGl0YWwgb2YgV2lzY29uc2luLCBNZWRpY2FsIENvbGxl
Z2Ugb2YgV2lzY29uc2luLCA5MDAwIFcgV2lzY29uc2luIEF2ZSwgTWlsd2F1a2VlLCBXSSA1MzIy
NiwgVW5pdGVkIFN0YXRlcy4gRS1tYWlsOiBjcnVkb2xwaEBtY3cuZWR1PC9hdXRoLWFkZHJlc3M+
PHRpdGxlcz48dGl0bGU+UGVkaWF0cmljIGdhc3Ryb2Vzb3BoYWdlYWwgcmVmbHV4IGNsaW5pY2Fs
IHByYWN0aWNlIGd1aWRlbGluZXM6IEpvaW50IHJlY29tbWVuZGF0aW9ucyBvZiB0aGUgTm9ydGgg
QW1lcmljYW4gU29jaWV0eSBmb3IgUGVkaWF0cmljIEdhc3Ryb2VudGVyb2xvZ3ksIEhlcGF0b2xv
Z3ksIGFuZCBOdXRyaXRpb24gKE5BU1BHSEFOKSBhbmQgdGhlIEV1cm9wZWFuIFNvY2lldHkgZm9y
IFBlZGlhdHJpYyBHYXN0cm9lbnRlcm9sb2d5LCBIZXBhdG9sb2d5LCBhbmQgTnV0cml0aW9uIChF
U1BHSEFOKTwvdGl0bGU+PHNlY29uZGFyeS10aXRsZT5Kb3VybmFsIG9mIFBlZGlhdHJpYyBHYXN0
cm9lbnRlcm9sb2d5IGFuZCBOdXRyaXRpb248L3NlY29uZGFyeS10aXRsZT48L3RpdGxlcz48cGFn
ZXM+NDk4LTU0NzwvcGFnZXM+PHZvbHVtZT40OTwvdm9sdW1lPjxudW1iZXI+NDwvbnVtYmVyPjxr
ZXl3b3Jkcz48a2V5d29yZD5DbGluaWNhbCBwcmFjdGljZSBndWlkZWxpbmVzPC9rZXl3b3JkPjxr
ZXl3b3JkPkRpYWdub3N0aWMgdGVzdHM8L2tleXdvcmQ+PGtleXdvcmQ+R2FzdHJvZXNvcGhhZ2Vh
bCByZWZsdXggKEdFUik8L2tleXdvcmQ+PGtleXdvcmQ+R2FzdHJvZXNvcGhhZ2VhbCByZWZsdXgg
ZGlzZWFzZSAoR0VSRCk8L2tleXdvcmQ+PGtleXdvcmQ+VGhlcmFwZXV0aWMgbW9kYWxpdGllczwv
a2V5d29yZD48a2V5d29yZD5hY2hsb3JoeWRyaWEvc2kgW1NpZGUgRWZmZWN0XTwva2V5d29yZD48
a2V5d29yZD5hbGthbG9zaXMvc2kgW1NpZGUgRWZmZWN0XTwva2V5d29yZD48a2V5d29yZD5hbmFt
bmVzaXM8L2tleXdvcmQ+PGtleXdvcmQ+YXRyb3BoaWMgZ2FzdHJpdGlzL3NpIFtTaWRlIEVmZmVj
dF08L2tleXdvcmQ+PGtleXdvcmQ+QiBzY2FuPC9rZXl3b3JkPjxrZXl3b3JkPmNhcmNpbm9pZC9z
aSBbU2lkZSBFZmZlY3RdPC9rZXl3b3JkPjxrZXl3b3JkPmNsaW5pY2FsIGZlYXR1cmU8L2tleXdv
cmQ+PGtleXdvcmQ+Y2xpbmljYWwgdHJpYWw8L2tleXdvcmQ+PGtleXdvcmQ+Y29uc3RpcGF0aW9u
L3NpIFtTaWRlIEVmZmVjdF08L2tleXdvcmQ+PGtleXdvcmQ+Y3lhbm9jb2JhbGFtaW4gZGVmaWNp
ZW5jeS9zaSBbU2lkZSBFZmZlY3RdPC9rZXl3b3JkPjxrZXl3b3JkPmRpYXJyaGVhL3NpIFtTaWRl
IEVmZmVjdF08L2tleXdvcmQ+PGtleXdvcmQ+ZGl6emluZXNzL3NpIFtTaWRlIEVmZmVjdF08L2tl
eXdvcmQ+PGtleXdvcmQ+ZHJvd3NpbmVzcy9zaSBbU2lkZSBFZmZlY3RdPC9rZXl3b3JkPjxrZXl3
b3JkPmRydWcgYWN0aXZpdHk8L2tleXdvcmQ+PGtleXdvcmQ+ZHJ1ZyBiaW9hdmFpbGFiaWxpdHk8
L2tleXdvcmQ+PGtleXdvcmQ+ZHJ1ZyBkb3NlIHJlZHVjdGlvbjwva2V5d29yZD48a2V5d29yZD5k
cnVnIGhhbGYgbGlmZTwva2V5d29yZD48a2V5d29yZD5kcnVnIGluZHVjZWQgaGVhZGFjaGUvc2kg
W1NpZGUgRWZmZWN0XTwva2V5d29yZD48a2V5d29yZD5kcnVnIG1lZ2Fkb3NlPC9rZXl3b3JkPjxr
ZXl3b3JkPmR5c3BlcHNpYS9zaSBbU2lkZSBFZmZlY3RdPC9rZXl3b3JkPjxrZXl3b3JkPmVzb3Bo
YWdpdGlzL2NvIFtDb21wbGljYXRpb25dPC9rZXl3b3JkPjxrZXl3b3JkPmVzb3BoYWdpdGlzL2R0
IFtEcnVnIFRoZXJhcHldPC9rZXl3b3JkPjxrZXl3b3JkPmV4dHJhcHlyYW1pZGFsIHN5bmRyb21l
L3NpIFtTaWRlIEVmZmVjdF08L2tleXdvcmQ+PGtleXdvcmQ+ZmF0aWd1ZS9zaSBbU2lkZSBFZmZl
Y3RdPC9rZXl3b3JkPjxrZXl3b3JkPmdhbGFjdG9ycmhlYS9zaSBbU2lkZSBFZmZlY3RdPC9rZXl3
b3JkPjxrZXl3b3JkPmdhc3Ryb2Vzb3BoYWdlYWwgcmVmbHV4L2RpIFtEaWFnbm9zaXNdPC9rZXl3
b3JkPjxrZXl3b3JkPmdhc3Ryb2Vzb3BoYWdlYWwgcmVmbHV4L2R0IFtEcnVnIFRoZXJhcHldPC9r
ZXl3b3JkPjxrZXl3b3JkPmdhc3Ryb2Vzb3BoYWdlYWwgcmVmbHV4L3NpIFtTaWRlIEVmZmVjdF08
L2tleXdvcmQ+PGtleXdvcmQ+Z2FzdHJvZXNvcGhhZ2VhbCByZWZsdXgvc3UgW1N1cmdlcnldPC9r
ZXl3b3JkPjxrZXl3b3JkPmdhc3Ryb2ludGVzdGluYWwgYmlvcHN5PC9rZXl3b3JkPjxrZXl3b3Jk
Pmdhc3Ryb2ludGVzdGluYWwgZW5kb3Njb3B5PC9rZXl3b3JkPjxrZXl3b3JkPmdhc3Ryb2ludGVz
dGluYWwgbW90aWxpdHk8L2tleXdvcmQ+PGtleXdvcmQ+Z2FzdHJvaW50ZXN0aW5hbCB0cmFjdCBz
Y2ludGlzY2FubmluZzwva2V5d29yZD48a2V5d29yZD5neW5lY29tYXN0aWEvc2kgW1NpZGUgRWZm
ZWN0XTwva2V5d29yZD48a2V5d29yZD5oaXAgZnJhY3R1cmUvc2kgW1NpZGUgRWZmZWN0XTwva2V5
d29yZD48a2V5d29yZD5odW1hbjwva2V5d29yZD48a2V5d29yZD5oeXBlcmNhbGNlbWlhL3NpIFtT
aWRlIEVmZmVjdF08L2tleXdvcmQ+PGtleXdvcmQ+aHlwZXJnYXN0cmluZW1pYS9zaSBbU2lkZSBF
ZmZlY3RdPC9rZXl3b3JkPjxrZXl3b3JkPmh5cGVycGxhc2lhL3NpIFtTaWRlIEVmZmVjdF08L2tl
eXdvcmQ+PGtleXdvcmQ+aW50ZXJzdGl0aWFsIG5lcGhyaXRpcy9zaSBbU2lkZSBFZmZlY3RdPC9r
ZXl3b3JkPjxrZXl3b3JkPmlycml0YWJpbGl0eTwva2V5d29yZD48a2V5d29yZD5raWRuZXkgZmFp
bHVyZS9zaSBbU2lkZSBFZmZlY3RdPC9rZXl3b3JkPjxrZXl3b3JkPmxldGhhcmd5L3NpIFtTaWRl
IEVmZmVjdF08L2tleXdvcmQ+PGtleXdvcmQ+bGlmZXN0eWxlIG1vZGlmaWNhdGlvbjwva2V5d29y
ZD48a2V5d29yZD5saXZlciBkaXNlYXNlL3NpIFtTaWRlIEVmZmVjdF08L2tleXdvcmQ+PGtleXdv
cmQ+bG93ZXIgcmVzcGlyYXRvcnkgdHJhY3QgaW5mZWN0aW9uL3NpIFtTaWRlIEVmZmVjdF08L2tl
eXdvcmQ+PGtleXdvcmQ+bWVkaWNhbCBzb2NpZXR5PC9rZXl3b3JkPjxrZXl3b3JkPm1pY3JvY3l0
aWMgYW5lbWlhL3NpIFtTaWRlIEVmZmVjdF08L2tleXdvcmQ+PGtleXdvcmQ+bmF1c2VhL3NpIFtT
aWRlIEVmZmVjdF08L2tleXdvcmQ+PGtleXdvcmQ+bmV1cm90b3hpY2l0eS9zaSBbU2lkZSBFZmZl
Y3RdPC9rZXl3b3JkPjxrZXl3b3JkPm9zdGVvcGVuaWEvc2kgW1NpZGUgRWZmZWN0XTwva2V5d29y
ZD48a2V5d29yZD5wSCBtZWFzdXJlbWVudDwva2V5d29yZD48a2V5d29yZD5waHlzaWNhbCBleGFt
aW5hdGlvbjwva2V5d29yZD48a2V5d29yZD5wb2x5cC9zaSBbU2lkZSBFZmZlY3RdPC9rZXl3b3Jk
PjxrZXl3b3JkPnByYWN0aWNlIGd1aWRlbGluZTwva2V5d29yZD48a2V5d29yZD5wcmlvcml0eSBq
b3VybmFsPC9rZXl3b3JkPjxrZXl3b3JkPnJldmlldzwva2V5d29yZD48a2V5d29yZD5yaWNrZXRz
L3NpIFtTaWRlIEVmZmVjdF08L2tleXdvcmQ+PGtleXdvcmQ+cmlzayBmYWN0b3I8L2tleXdvcmQ+
PGtleXdvcmQ+c2lkZSBlZmZlY3Qvc2kgW1NpZGUgRWZmZWN0XTwva2V5d29yZD48a2V5d29yZD5z
b21ub2xlbmNlL3NpIFtTaWRlIEVmZmVjdF08L2tleXdvcmQ+PGtleXdvcmQ+c3RvbWFjaCBmdW5k
b3BsaWNhdGlvbjwva2V5d29yZD48a2V5d29yZD5zdG9tYWNoIHBhcmVzaXMvZHQgW0RydWcgVGhl
cmFweV08L2tleXdvcmQ+PGtleXdvcmQ+dGFyZGl2ZSBkeXNraW5lc2lhL3NpIFtTaWRlIEVmZmVj
dF08L2tleXdvcmQ+PGtleXdvcmQ+dW5zcGVjaWZpZWQgc2lkZSBlZmZlY3Qvc2kgW1NpZGUgRWZm
ZWN0XTwva2V5d29yZD48a2V5d29yZD5hbGdpbmljIGFjaWQvYWUgW0FkdmVyc2UgRHJ1ZyBSZWFj
dGlvbl08L2tleXdvcmQ+PGtleXdvcmQ+YWxnaW5pYyBhY2lkL2N0IFtDbGluaWNhbCBUcmlhbF08
L2tleXdvcmQ+PGtleXdvcmQ+YWxnaW5pYyBhY2lkL2R0IFtEcnVnIFRoZXJhcHldPC9rZXl3b3Jk
PjxrZXl3b3JkPmFsdW1pbnVtIGRlcml2YXRpdmUvYWUgW0FkdmVyc2UgRHJ1ZyBSZWFjdGlvbl08
L2tleXdvcmQ+PGtleXdvcmQ+YWx1bWludW0gZGVyaXZhdGl2ZS9kdCBbRHJ1ZyBUaGVyYXB5XTwv
a2V5d29yZD48a2V5d29yZD5hbHVtaW51bSBoeWRyb3hpZGUvZHQgW0RydWcgVGhlcmFweV08L2tl
eXdvcmQ+PGtleXdvcmQ+YW50YWNpZCBhZ2VudC9jYiBbRHJ1ZyBDb21iaW5hdGlvbl08L2tleXdv
cmQ+PGtleXdvcmQ+YW50YWNpZCBhZ2VudC9kdCBbRHJ1ZyBUaGVyYXB5XTwva2V5d29yZD48a2V5
d29yZD5iYWNsb2Zlbi9hZSBbQWR2ZXJzZSBEcnVnIFJlYWN0aW9uXTwva2V5d29yZD48a2V5d29y
ZD5iYWNsb2Zlbi9kdCBbRHJ1ZyBUaGVyYXB5XTwva2V5d29yZD48a2V5d29yZD5iYWNsb2Zlbi9w
ZCBbUGhhcm1hY29sb2d5XTwva2V5d29yZD48a2V5d29yZD5iYXJpdW08L2tleXdvcmQ+PGtleXdv
cmQ+YmV0aGFuZWNob2wvYWUgW0FkdmVyc2UgRHJ1ZyBSZWFjdGlvbl08L2tleXdvcmQ+PGtleXdv
cmQ+YmV0aGFuZWNob2wvY3QgW0NsaW5pY2FsIFRyaWFsXTwva2V5d29yZD48a2V5d29yZD5iZXRo
YW5lY2hvbC9kdCBbRHJ1ZyBUaGVyYXB5XTwva2V5d29yZD48a2V5d29yZD5iaWNhcmJvbmF0ZS9k
dCBbRHJ1ZyBUaGVyYXB5XTwva2V5d29yZD48a2V5d29yZD5jYWxjaXVtIGNhcmJvbmF0ZS9hZSBb
QWR2ZXJzZSBEcnVnIFJlYWN0aW9uXTwva2V5d29yZD48a2V5d29yZD5jYWxjaXVtIGNhcmJvbmF0
ZS9kdCBbRHJ1ZyBUaGVyYXB5XTwva2V5d29yZD48a2V5d29yZD5jaW1ldGlkaW5lL2FlIFtBZHZl
cnNlIERydWcgUmVhY3Rpb25dPC9rZXl3b3JkPjxrZXl3b3JkPmNpbWV0aWRpbmUvY3QgW0NsaW5p
Y2FsIFRyaWFsXTwva2V5d29yZD48a2V5d29yZD5jaW1ldGlkaW5lL2NiIFtEcnVnIENvbWJpbmF0
aW9uXTwva2V5d29yZD48a2V5d29yZD5jaW1ldGlkaW5lL2NtIFtEcnVnIENvbXBhcmlzb25dPC9r
ZXl3b3JkPjxrZXl3b3JkPmNpbWV0aWRpbmUvZHQgW0RydWcgVGhlcmFweV08L2tleXdvcmQ+PGtl
eXdvcmQ+Y2lzYXByaWRlL2R0IFtEcnVnIFRoZXJhcHldPC9rZXl3b3JkPjxrZXl3b3JkPmRleGxh
bnNvcHJhem9sZS9kdCBbRHJ1ZyBUaGVyYXB5XTwva2V5d29yZD48a2V5d29yZD5kb21wZXJpZG9u
ZS9hZSBbQWR2ZXJzZSBEcnVnIFJlYWN0aW9uXTwva2V5d29yZD48a2V5d29yZD5kb21wZXJpZG9u
ZS9jdCBbQ2xpbmljYWwgVHJpYWxdPC9rZXl3b3JkPjxrZXl3b3JkPmRvbXBlcmlkb25lL2R0IFtE
cnVnIFRoZXJhcHldPC9rZXl3b3JkPjxrZXl3b3JkPmVyeXRocm9teWNpbi9kdCBbRHJ1ZyBUaGVy
YXB5XTwva2V5d29yZD48a2V5d29yZD5mYW1vdGlkaW5lL2N0IFtDbGluaWNhbCBUcmlhbF08L2tl
eXdvcmQ+PGtleXdvcmQ+ZmFtb3RpZGluZS9jbSBbRHJ1ZyBDb21wYXJpc29uXTwva2V5d29yZD48
a2V5d29yZD5mYW1vdGlkaW5lL2R0IFtEcnVnIFRoZXJhcHldPC9rZXl3b3JkPjxrZXl3b3JkPmdh
c3Ryb2ludGVzdGluYWwgYWdlbnQvYWUgW0FkdmVyc2UgRHJ1ZyBSZWFjdGlvbl08L2tleXdvcmQ+
PGtleXdvcmQ+aGlzdGFtaW5lIEgyIHJlY2VwdG9yIGFudGFnb25pc3QvYWUgW0FkdmVyc2UgRHJ1
ZyBSZWFjdGlvbl08L2tleXdvcmQ+PGtleXdvcmQ+aGlzdGFtaW5lIEgyIHJlY2VwdG9yIGFudGFn
b25pc3QvY20gW0RydWcgQ29tcGFyaXNvbl08L2tleXdvcmQ+PGtleXdvcmQ+aGlzdGFtaW5lIEgy
IHJlY2VwdG9yIGFudGFnb25pc3QvZHQgW0RydWcgVGhlcmFweV08L2tleXdvcmQ+PGtleXdvcmQ+
aGlzdGFtaW5lIEgyIHJlY2VwdG9yIGFudGFnb25pc3QvcGQgW1BoYXJtYWNvbG9neV08L2tleXdv
cmQ+PGtleXdvcmQ+bWFnbmVzaXVtIGh5ZHJveGlkZS9kdCBbRHJ1ZyBUaGVyYXB5XTwva2V5d29y
ZD48a2V5d29yZD5tZXRvY2xvcHJhbWlkZS9hZSBbQWR2ZXJzZSBEcnVnIFJlYWN0aW9uXTwva2V5
d29yZD48a2V5d29yZD5tZXRvY2xvcHJhbWlkZS9jdCBbQ2xpbmljYWwgVHJpYWxdPC9rZXl3b3Jk
PjxrZXl3b3JkPm1ldG9jbG9wcmFtaWRlL2R0IFtEcnVnIFRoZXJhcHldPC9rZXl3b3JkPjxrZXl3
b3JkPm5pemF0aWRpbmUvY20gW0RydWcgQ29tcGFyaXNvbl08L2tleXdvcmQ+PGtleXdvcmQ+bml6
YXRpZGluZS9kdCBbRHJ1ZyBUaGVyYXB5XTwva2V5d29yZD48a2V5d29yZD5vbWVwcmF6b2xlL2N0
IFtDbGluaWNhbCBUcmlhbF08L2tleXdvcmQ+PGtleXdvcmQ+b21lcHJhem9sZS9kdCBbRHJ1ZyBU
aGVyYXB5XTwva2V5d29yZD48a2V5d29yZD5wbGFjZWJvPC9rZXl3b3JkPjxrZXl3b3JkPnByb2tp
bmV0aWMgYWdlbnQvYWUgW0FkdmVyc2UgRHJ1ZyBSZWFjdGlvbl08L2tleXdvcmQ+PGtleXdvcmQ+
cHJva2luZXRpYyBhZ2VudC9kdCBbRHJ1ZyBUaGVyYXB5XTwva2V5d29yZD48a2V5d29yZD5wcm90
b24gcHVtcCBpbmhpYml0b3IvYWUgW0FkdmVyc2UgRHJ1ZyBSZWFjdGlvbl08L2tleXdvcmQ+PGtl
eXdvcmQ+cHJvdG9uIHB1bXAgaW5oaWJpdG9yL2N0IFtDbGluaWNhbCBUcmlhbF08L2tleXdvcmQ+
PGtleXdvcmQ+cHJvdG9uIHB1bXAgaW5oaWJpdG9yL2NtIFtEcnVnIENvbXBhcmlzb25dPC9rZXl3
b3JkPjxrZXl3b3JkPnByb3RvbiBwdW1wIGluaGliaXRvci9kdCBbRHJ1ZyBUaGVyYXB5XTwva2V5
d29yZD48a2V5d29yZD5wcm90b24gcHVtcCBpbmhpYml0b3IvcGsgW1BoYXJtYWNva2luZXRpY3Nd
PC9rZXl3b3JkPjxrZXl3b3JkPnByb3RvbiBwdW1wIGluaGliaXRvci9wZCBbUGhhcm1hY29sb2d5
XTwva2V5d29yZD48a2V5d29yZD5yYW5pdGlkaW5lL2N0IFtDbGluaWNhbCBUcmlhbF08L2tleXdv
cmQ+PGtleXdvcmQ+cmFuaXRpZGluZS9jbSBbRHJ1ZyBDb21wYXJpc29uXTwva2V5d29yZD48a2V5
d29yZD5yYW5pdGlkaW5lL2R0IFtEcnVnIFRoZXJhcHldPC9rZXl3b3JkPjxrZXl3b3JkPnJhbml0
aWRpbmUvaXYgW0ludHJhdmVub3VzIERydWcgQWRtaW5pc3RyYXRpb25dPC9rZXl3b3JkPjxrZXl3
b3JkPnJhbml0aWRpbmUvcG8gW09yYWwgRHJ1ZyBBZG1pbmlzdHJhdGlvbl08L2tleXdvcmQ+PGtl
eXdvcmQ+cmFuaXRpZGluZS9wayBbUGhhcm1hY29raW5ldGljc108L2tleXdvcmQ+PGtleXdvcmQ+
c3VjcmFsZmF0ZS9kdCBbRHJ1ZyBUaGVyYXB5XTwva2V5d29yZD48a2V5d29yZD51bmNsYXNzaWZp
ZWQgZHJ1Zzwva2V5d29yZD48L2tleXdvcmRzPjxkYXRlcz48eWVhcj4yMDA5PC95ZWFyPjxwdWIt
ZGF0ZXM+PGRhdGU+T2N0b2JlcjwvZGF0ZT48L3B1Yi1kYXRlcz48L2RhdGVzPjxpc2JuPjAyNzct
MjExNjwvaXNibj48YWNjZXNzaW9uLW51bT4yMDA5NTI4NzQzPC9hY2Nlc3Npb24tbnVtPjx3b3Jr
LXR5cGU+UmV2aWV3PC93b3JrLXR5cGU+PHVybHM+PHJlbGF0ZWQtdXJscz48dXJsPmh0dHA6Ly9v
dmlkc3Aub3ZpZC5jb20vb3ZpZHdlYi5jZ2k/VD1KUyZhbXA7Q1NDPVkmYW1wO05FV1M9TiZhbXA7
UEFHRT1mdWxsdGV4dCZhbXA7RD1lbWVkOSZhbXA7QU49MjAwOTUyODc0MzwvdXJsPjx1cmw+aHR0
cDovL3d3dy5saWJyYXJ5LnVuaXNhLmVkdS5hdS9hcHBsaWNhdGlvbnMvZmluZGl0Lz91cmxfdmVy
PVozOS44OC0yMDA0JmFtcDtyZnRfdmFsX2ZtdD1pbmZvOm9maS9mbXQ6a2V2Om10eDpqb3VybmFs
JmFtcDtyZnJfaWQ9aW5mbzpzaWQvT3ZpZDplbWVkOSZhbXA7cmZ0LmdlbnJlPWFydGljbGUmYW1w
O3JmdF9pZD1pbmZvOmRvaS8xMC4xMDk3JTJGTVBHLjBiMDEzZTMxODFiN2Y1NjMmYW1wO3JmdF9p
ZD1pbmZvOnBtaWQvJmFtcDtyZnQuaXNzbj0wMjc3LTIxMTYmYW1wO3JmdC52b2x1bWU9NDkmYW1w
O3JmdC5pc3N1ZT00JmFtcDtyZnQuc3BhZ2U9NDk4JmFtcDtyZnQucGFnZXM9NDk4LTU0NyZhbXA7
cmZ0LmRhdGU9MjAwOSZhbXA7cmZ0Lmp0aXRsZT1Kb3VybmFsK29mK1BlZGlhdHJpYytHYXN0cm9l
bnRlcm9sb2d5K2FuZCtOdXRyaXRpb24mYW1wO3JmdC5hdGl0bGU9UGVkaWF0cmljK2dhc3Ryb2Vz
b3BoYWdlYWwrcmVmbHV4K2NsaW5pY2FsK3ByYWN0aWNlK2d1aWRlbGluZXMlM0ErSm9pbnQrcmVj
b21tZW5kYXRpb25zK29mK3RoZStOb3J0aCtBbWVyaWNhbitTb2NpZXR5K2ZvcitQZWRpYXRyaWMr
R2FzdHJvZW50ZXJvbG9neSUyQytIZXBhdG9sb2d5JTJDK2FuZCtOdXRyaXRpb24rJTI4TkFTUEdI
QU4lMjkrYW5kK3RoZStFdXJvcGVhbitTb2NpZXR5K2ZvcitQZWRpYXRyaWMrR2FzdHJvZW50ZXJv
bG9neSUyQytIZXBhdG9sb2d5JTJDK2FuZCtOdXRyaXRpb24rJTI4RVNQR0hBTiUyOSZhbXA7cmZ0
LmF1bGFzdD1WYW5kZW5wbGFzPC91cmw+PC9yZWxhdGVkLXVybHM+PC91cmxzPjxlbGVjdHJvbmlj
LXJlc291cmNlLW51bT5odHRwOi8vZHguZG9pLm9yZy8xMC4xMDk3L01QRy4wYjAxM2UzMTgxYjdm
NTYz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11F66">
              <w:rPr>
                <w:sz w:val="20"/>
                <w:szCs w:val="20"/>
              </w:rPr>
              <w:instrText xml:space="preserve"> ADDIN EN.CITE </w:instrText>
            </w:r>
            <w:r w:rsidR="00511F66">
              <w:rPr>
                <w:sz w:val="20"/>
                <w:szCs w:val="20"/>
              </w:rPr>
              <w:fldChar w:fldCharType="begin">
                <w:fldData xml:space="preserve">PEVuZE5vdGU+PENpdGU+PEF1dGhvcj5WYW5kZW5wbGFzPC9BdXRob3I+PFllYXI+MjAwOTwvWWVh
cj48UmVjTnVtPjY0NjwvUmVjTnVtPjxEaXNwbGF5VGV4dD4oMjMpPC9EaXNwbGF5VGV4dD48cmVj
b3JkPjxyZWMtbnVtYmVyPjY0NjwvcmVjLW51bWJlcj48Zm9yZWlnbi1rZXlzPjxrZXkgYXBwPSJF
TiIgZGItaWQ9ImRyeHB3enRhOHMyMjk3ZTVmOWNwdHB3eWF4ZmRmZHZwdDIydyIgdGltZXN0YW1w
PSIwIj42NDY8L2tleT48L2ZvcmVpZ24ta2V5cz48cmVmLXR5cGUgbmFtZT0iSm91cm5hbCBBcnRp
Y2xlIj4xNzwvcmVmLXR5cGU+PGNvbnRyaWJ1dG9ycz48YXV0aG9ycz48YXV0aG9yPlZhbmRlbnBs
YXMsIFkuPC9hdXRob3I+PGF1dGhvcj5SdWRvbHBoLCBDLiBELjwvYXV0aG9yPjxhdXRob3I+RGkg
TG9yZW56bywgQy48L2F1dGhvcj48YXV0aG9yPkhhc3NhbGwsIEUuPC9hdXRob3I+PGF1dGhvcj5M
aXB0YWssIEcuPC9hdXRob3I+PGF1dGhvcj5NYXp1ciwgTC48L2F1dGhvcj48YXV0aG9yPlNvbmRo
ZWltZXIsIEouPC9hdXRob3I+PGF1dGhvcj5TdGFpYW5vLCBBLjwvYXV0aG9yPjxhdXRob3I+VGhv
bXNvbiwgTS48L2F1dGhvcj48YXV0aG9yPlZlZXJlbWFuLVdhdXRlcnMsIEcuPC9hdXRob3I+PGF1
dGhvcj5XZW56bCwgVC4gRy48L2F1dGhvcj48L2F1dGhvcnM+PC9jb250cmlidXRvcnM+PGF1dGgt
YWRkcmVzcz4oVmFuZGVucGxhcykgVVogQnJ1c3NlbCBLaW5kZXJlbiwgQnJ1c3NlbHMsIEJlbGdp
dW0gKFJ1ZG9scGgpIERpdmlzaW9uIG9mIFBlZGlhdHJpYyBHYXN0cm9lbnRlcm9sb2d5LCBIZXBh
dG9sb2d5LCBhbmQgTnV0cml0aW9uLCBDaGlsZHJlbiZhcG9zO3MgSG9zcGl0YWwgb2YgV2lzY29u
c2luLCBNZWRpY2FsIENvbGxlZ2Ugb2YgV2lzY29uc2luLCA5MDAwIFcgV2lzY29uc2luIEF2ZSwg
TWlsd2F1a2VlLCBXSSA1MzIyNiwgVW5pdGVkIFN0YXRlcyAoRGkgTG9yZW56bykgRGl2aXNpb24g
b2YgUGVkaWF0cmljIEdhc3Ryb2VudGVyb2xvZ3ksIE5hdGlvbndpZGUgQ2hpbGRyZW4mYXBvcztz
IEhvc3BpdGFsLCBPaGlvIFN0YXRlIFVuaXZlcnNpdHksIENvbHVtYnVzLCBPSCwgVW5pdGVkIFN0
YXRlcyAoSGFzc2FsbCkgRGl2aXNpb24gb2YgR2FzdHJvZW50ZXJvbG9neSwgRGVwYXJ0bWVudCBv
ZiBQZWRpYXRyaWNzLCBCcml0aXNoIENvbHVtYmlhIENoaWxkcmVuJmFwb3M7cyBIb3NwaXRhbC9V
bml2ZXJzaXR5IG9mIEJyaXRpc2ggQ29sdW1iaWEsIFZhbmNvdXZlciwgQkMsIENhbmFkYSAoTGlw
dGFrKSBEZXBhcnRtZW50IG9mIFBlZGlhdHJpY3MsIFVwc3RhdGUgTWVkaWNhbCBVbml2ZXJzaXR5
LCBTeXJhY3VzZSwgTlksIFVuaXRlZCBTdGF0ZXMgKE1henVyKSBEZXBhcnRtZW50IG9mIFBlZGlh
dHJpY3MsIFVuaXZlcnNpdHkgb2YgVGV4YXMgSGVhbHRoIFNjaWVuY2VzIENlbnRlciBIb3VzdG9u
LCBTaHJpbmVycyBIb3NwaXRhbCBmb3IgQ2hpbGRyZW4sIEhvdXN0b24sIFRYLCBVbml0ZWQgU3Rh
dGVzIChTb25kaGVpbWVyKSBEZXBhcnRtZW50IG9mIFBlZGlhdHJpY3MsIFVuaXZlcnNpdHkgb2Yg
Q29sb3JhZG8gSGVhbHRoIFNjaWVuY2VzIENlbnRlciwgRGVudmVyLCBDTywgVW5pdGVkIFN0YXRl
cyAoU3RhaWFubykgRGVwYXJ0bWVudCBvZiBQZWRpYXRyaWNzLCBVbml2ZXJzaXR5IG9mIE5hcGxl
cyBGZWRlcmljbyBJSSwgTmFwbGVzLCBJdGFseSAoVGhvbXNvbikgQ2VudHJlIGZvciBQYWVkaWF0
cmljIEdhc3Ryb2VudGVyb2xvZ3ksIFNoZWZmaWVsZCBDaGlsZHJlbiZhcG9zO3MgSG9zcGl0YWws
IFdlc3Rlcm4gQmFuaywgU2hlZmZpZWxkLCBVbml0ZWQgS2luZ2RvbSAoVmVlcmVtYW4tV2F1dGVy
cykgUGVkaWF0cmljIEdhc3Ryb2VudGVyb2xvZ3kgYW5kIE51dHJpdGlvbiwgUXVlZW4gUGFvbGEg
Q2hpbGRyZW4mYXBvcztzIEhvc3BpdGFsLVpOQSwgQW50d2VycCwgQmVsZ2l1bSAoV2VuemwpIEts
aW5payBmdXIgS2luZGVyLSB1bmQgSnVnZW5kbWVkaXppbiwgVW5pdmVyc2l0YXRza2xpbmlrdW0g
ZGVyIFJXVEggQWFjaGVuLCBBYWNoZW4sIEdlcm1hbnkmI3hEO0MuIEQuIFJ1ZG9scGgsIERpdmlz
aW9uIG9mIFBlZGlhdHJpYyBHYXN0cm9lbnRlcm9sb2d5LCBIZXBhdG9sb2d5LCBhbmQgTnV0cml0
aW9uLCBDaGlsZHJlbiZhcG9zO3MgSG9zcGl0YWwgb2YgV2lzY29uc2luLCBNZWRpY2FsIENvbGxl
Z2Ugb2YgV2lzY29uc2luLCA5MDAwIFcgV2lzY29uc2luIEF2ZSwgTWlsd2F1a2VlLCBXSSA1MzIy
NiwgVW5pdGVkIFN0YXRlcy4gRS1tYWlsOiBjcnVkb2xwaEBtY3cuZWR1PC9hdXRoLWFkZHJlc3M+
PHRpdGxlcz48dGl0bGU+UGVkaWF0cmljIGdhc3Ryb2Vzb3BoYWdlYWwgcmVmbHV4IGNsaW5pY2Fs
IHByYWN0aWNlIGd1aWRlbGluZXM6IEpvaW50IHJlY29tbWVuZGF0aW9ucyBvZiB0aGUgTm9ydGgg
QW1lcmljYW4gU29jaWV0eSBmb3IgUGVkaWF0cmljIEdhc3Ryb2VudGVyb2xvZ3ksIEhlcGF0b2xv
Z3ksIGFuZCBOdXRyaXRpb24gKE5BU1BHSEFOKSBhbmQgdGhlIEV1cm9wZWFuIFNvY2lldHkgZm9y
IFBlZGlhdHJpYyBHYXN0cm9lbnRlcm9sb2d5LCBIZXBhdG9sb2d5LCBhbmQgTnV0cml0aW9uIChF
U1BHSEFOKTwvdGl0bGU+PHNlY29uZGFyeS10aXRsZT5Kb3VybmFsIG9mIFBlZGlhdHJpYyBHYXN0
cm9lbnRlcm9sb2d5IGFuZCBOdXRyaXRpb248L3NlY29uZGFyeS10aXRsZT48L3RpdGxlcz48cGFn
ZXM+NDk4LTU0NzwvcGFnZXM+PHZvbHVtZT40OTwvdm9sdW1lPjxudW1iZXI+NDwvbnVtYmVyPjxr
ZXl3b3Jkcz48a2V5d29yZD5DbGluaWNhbCBwcmFjdGljZSBndWlkZWxpbmVzPC9rZXl3b3JkPjxr
ZXl3b3JkPkRpYWdub3N0aWMgdGVzdHM8L2tleXdvcmQ+PGtleXdvcmQ+R2FzdHJvZXNvcGhhZ2Vh
bCByZWZsdXggKEdFUik8L2tleXdvcmQ+PGtleXdvcmQ+R2FzdHJvZXNvcGhhZ2VhbCByZWZsdXgg
ZGlzZWFzZSAoR0VSRCk8L2tleXdvcmQ+PGtleXdvcmQ+VGhlcmFwZXV0aWMgbW9kYWxpdGllczwv
a2V5d29yZD48a2V5d29yZD5hY2hsb3JoeWRyaWEvc2kgW1NpZGUgRWZmZWN0XTwva2V5d29yZD48
a2V5d29yZD5hbGthbG9zaXMvc2kgW1NpZGUgRWZmZWN0XTwva2V5d29yZD48a2V5d29yZD5hbmFt
bmVzaXM8L2tleXdvcmQ+PGtleXdvcmQ+YXRyb3BoaWMgZ2FzdHJpdGlzL3NpIFtTaWRlIEVmZmVj
dF08L2tleXdvcmQ+PGtleXdvcmQ+QiBzY2FuPC9rZXl3b3JkPjxrZXl3b3JkPmNhcmNpbm9pZC9z
aSBbU2lkZSBFZmZlY3RdPC9rZXl3b3JkPjxrZXl3b3JkPmNsaW5pY2FsIGZlYXR1cmU8L2tleXdv
cmQ+PGtleXdvcmQ+Y2xpbmljYWwgdHJpYWw8L2tleXdvcmQ+PGtleXdvcmQ+Y29uc3RpcGF0aW9u
L3NpIFtTaWRlIEVmZmVjdF08L2tleXdvcmQ+PGtleXdvcmQ+Y3lhbm9jb2JhbGFtaW4gZGVmaWNp
ZW5jeS9zaSBbU2lkZSBFZmZlY3RdPC9rZXl3b3JkPjxrZXl3b3JkPmRpYXJyaGVhL3NpIFtTaWRl
IEVmZmVjdF08L2tleXdvcmQ+PGtleXdvcmQ+ZGl6emluZXNzL3NpIFtTaWRlIEVmZmVjdF08L2tl
eXdvcmQ+PGtleXdvcmQ+ZHJvd3NpbmVzcy9zaSBbU2lkZSBFZmZlY3RdPC9rZXl3b3JkPjxrZXl3
b3JkPmRydWcgYWN0aXZpdHk8L2tleXdvcmQ+PGtleXdvcmQ+ZHJ1ZyBiaW9hdmFpbGFiaWxpdHk8
L2tleXdvcmQ+PGtleXdvcmQ+ZHJ1ZyBkb3NlIHJlZHVjdGlvbjwva2V5d29yZD48a2V5d29yZD5k
cnVnIGhhbGYgbGlmZTwva2V5d29yZD48a2V5d29yZD5kcnVnIGluZHVjZWQgaGVhZGFjaGUvc2kg
W1NpZGUgRWZmZWN0XTwva2V5d29yZD48a2V5d29yZD5kcnVnIG1lZ2Fkb3NlPC9rZXl3b3JkPjxr
ZXl3b3JkPmR5c3BlcHNpYS9zaSBbU2lkZSBFZmZlY3RdPC9rZXl3b3JkPjxrZXl3b3JkPmVzb3Bo
YWdpdGlzL2NvIFtDb21wbGljYXRpb25dPC9rZXl3b3JkPjxrZXl3b3JkPmVzb3BoYWdpdGlzL2R0
IFtEcnVnIFRoZXJhcHldPC9rZXl3b3JkPjxrZXl3b3JkPmV4dHJhcHlyYW1pZGFsIHN5bmRyb21l
L3NpIFtTaWRlIEVmZmVjdF08L2tleXdvcmQ+PGtleXdvcmQ+ZmF0aWd1ZS9zaSBbU2lkZSBFZmZl
Y3RdPC9rZXl3b3JkPjxrZXl3b3JkPmdhbGFjdG9ycmhlYS9zaSBbU2lkZSBFZmZlY3RdPC9rZXl3
b3JkPjxrZXl3b3JkPmdhc3Ryb2Vzb3BoYWdlYWwgcmVmbHV4L2RpIFtEaWFnbm9zaXNdPC9rZXl3
b3JkPjxrZXl3b3JkPmdhc3Ryb2Vzb3BoYWdlYWwgcmVmbHV4L2R0IFtEcnVnIFRoZXJhcHldPC9r
ZXl3b3JkPjxrZXl3b3JkPmdhc3Ryb2Vzb3BoYWdlYWwgcmVmbHV4L3NpIFtTaWRlIEVmZmVjdF08
L2tleXdvcmQ+PGtleXdvcmQ+Z2FzdHJvZXNvcGhhZ2VhbCByZWZsdXgvc3UgW1N1cmdlcnldPC9r
ZXl3b3JkPjxrZXl3b3JkPmdhc3Ryb2ludGVzdGluYWwgYmlvcHN5PC9rZXl3b3JkPjxrZXl3b3Jk
Pmdhc3Ryb2ludGVzdGluYWwgZW5kb3Njb3B5PC9rZXl3b3JkPjxrZXl3b3JkPmdhc3Ryb2ludGVz
dGluYWwgbW90aWxpdHk8L2tleXdvcmQ+PGtleXdvcmQ+Z2FzdHJvaW50ZXN0aW5hbCB0cmFjdCBz
Y2ludGlzY2FubmluZzwva2V5d29yZD48a2V5d29yZD5neW5lY29tYXN0aWEvc2kgW1NpZGUgRWZm
ZWN0XTwva2V5d29yZD48a2V5d29yZD5oaXAgZnJhY3R1cmUvc2kgW1NpZGUgRWZmZWN0XTwva2V5
d29yZD48a2V5d29yZD5odW1hbjwva2V5d29yZD48a2V5d29yZD5oeXBlcmNhbGNlbWlhL3NpIFtT
aWRlIEVmZmVjdF08L2tleXdvcmQ+PGtleXdvcmQ+aHlwZXJnYXN0cmluZW1pYS9zaSBbU2lkZSBF
ZmZlY3RdPC9rZXl3b3JkPjxrZXl3b3JkPmh5cGVycGxhc2lhL3NpIFtTaWRlIEVmZmVjdF08L2tl
eXdvcmQ+PGtleXdvcmQ+aW50ZXJzdGl0aWFsIG5lcGhyaXRpcy9zaSBbU2lkZSBFZmZlY3RdPC9r
ZXl3b3JkPjxrZXl3b3JkPmlycml0YWJpbGl0eTwva2V5d29yZD48a2V5d29yZD5raWRuZXkgZmFp
bHVyZS9zaSBbU2lkZSBFZmZlY3RdPC9rZXl3b3JkPjxrZXl3b3JkPmxldGhhcmd5L3NpIFtTaWRl
IEVmZmVjdF08L2tleXdvcmQ+PGtleXdvcmQ+bGlmZXN0eWxlIG1vZGlmaWNhdGlvbjwva2V5d29y
ZD48a2V5d29yZD5saXZlciBkaXNlYXNlL3NpIFtTaWRlIEVmZmVjdF08L2tleXdvcmQ+PGtleXdv
cmQ+bG93ZXIgcmVzcGlyYXRvcnkgdHJhY3QgaW5mZWN0aW9uL3NpIFtTaWRlIEVmZmVjdF08L2tl
eXdvcmQ+PGtleXdvcmQ+bWVkaWNhbCBzb2NpZXR5PC9rZXl3b3JkPjxrZXl3b3JkPm1pY3JvY3l0
aWMgYW5lbWlhL3NpIFtTaWRlIEVmZmVjdF08L2tleXdvcmQ+PGtleXdvcmQ+bmF1c2VhL3NpIFtT
aWRlIEVmZmVjdF08L2tleXdvcmQ+PGtleXdvcmQ+bmV1cm90b3hpY2l0eS9zaSBbU2lkZSBFZmZl
Y3RdPC9rZXl3b3JkPjxrZXl3b3JkPm9zdGVvcGVuaWEvc2kgW1NpZGUgRWZmZWN0XTwva2V5d29y
ZD48a2V5d29yZD5wSCBtZWFzdXJlbWVudDwva2V5d29yZD48a2V5d29yZD5waHlzaWNhbCBleGFt
aW5hdGlvbjwva2V5d29yZD48a2V5d29yZD5wb2x5cC9zaSBbU2lkZSBFZmZlY3RdPC9rZXl3b3Jk
PjxrZXl3b3JkPnByYWN0aWNlIGd1aWRlbGluZTwva2V5d29yZD48a2V5d29yZD5wcmlvcml0eSBq
b3VybmFsPC9rZXl3b3JkPjxrZXl3b3JkPnJldmlldzwva2V5d29yZD48a2V5d29yZD5yaWNrZXRz
L3NpIFtTaWRlIEVmZmVjdF08L2tleXdvcmQ+PGtleXdvcmQ+cmlzayBmYWN0b3I8L2tleXdvcmQ+
PGtleXdvcmQ+c2lkZSBlZmZlY3Qvc2kgW1NpZGUgRWZmZWN0XTwva2V5d29yZD48a2V5d29yZD5z
b21ub2xlbmNlL3NpIFtTaWRlIEVmZmVjdF08L2tleXdvcmQ+PGtleXdvcmQ+c3RvbWFjaCBmdW5k
b3BsaWNhdGlvbjwva2V5d29yZD48a2V5d29yZD5zdG9tYWNoIHBhcmVzaXMvZHQgW0RydWcgVGhl
cmFweV08L2tleXdvcmQ+PGtleXdvcmQ+dGFyZGl2ZSBkeXNraW5lc2lhL3NpIFtTaWRlIEVmZmVj
dF08L2tleXdvcmQ+PGtleXdvcmQ+dW5zcGVjaWZpZWQgc2lkZSBlZmZlY3Qvc2kgW1NpZGUgRWZm
ZWN0XTwva2V5d29yZD48a2V5d29yZD5hbGdpbmljIGFjaWQvYWUgW0FkdmVyc2UgRHJ1ZyBSZWFj
dGlvbl08L2tleXdvcmQ+PGtleXdvcmQ+YWxnaW5pYyBhY2lkL2N0IFtDbGluaWNhbCBUcmlhbF08
L2tleXdvcmQ+PGtleXdvcmQ+YWxnaW5pYyBhY2lkL2R0IFtEcnVnIFRoZXJhcHldPC9rZXl3b3Jk
PjxrZXl3b3JkPmFsdW1pbnVtIGRlcml2YXRpdmUvYWUgW0FkdmVyc2UgRHJ1ZyBSZWFjdGlvbl08
L2tleXdvcmQ+PGtleXdvcmQ+YWx1bWludW0gZGVyaXZhdGl2ZS9kdCBbRHJ1ZyBUaGVyYXB5XTwv
a2V5d29yZD48a2V5d29yZD5hbHVtaW51bSBoeWRyb3hpZGUvZHQgW0RydWcgVGhlcmFweV08L2tl
eXdvcmQ+PGtleXdvcmQ+YW50YWNpZCBhZ2VudC9jYiBbRHJ1ZyBDb21iaW5hdGlvbl08L2tleXdv
cmQ+PGtleXdvcmQ+YW50YWNpZCBhZ2VudC9kdCBbRHJ1ZyBUaGVyYXB5XTwva2V5d29yZD48a2V5
d29yZD5iYWNsb2Zlbi9hZSBbQWR2ZXJzZSBEcnVnIFJlYWN0aW9uXTwva2V5d29yZD48a2V5d29y
ZD5iYWNsb2Zlbi9kdCBbRHJ1ZyBUaGVyYXB5XTwva2V5d29yZD48a2V5d29yZD5iYWNsb2Zlbi9w
ZCBbUGhhcm1hY29sb2d5XTwva2V5d29yZD48a2V5d29yZD5iYXJpdW08L2tleXdvcmQ+PGtleXdv
cmQ+YmV0aGFuZWNob2wvYWUgW0FkdmVyc2UgRHJ1ZyBSZWFjdGlvbl08L2tleXdvcmQ+PGtleXdv
cmQ+YmV0aGFuZWNob2wvY3QgW0NsaW5pY2FsIFRyaWFsXTwva2V5d29yZD48a2V5d29yZD5iZXRo
YW5lY2hvbC9kdCBbRHJ1ZyBUaGVyYXB5XTwva2V5d29yZD48a2V5d29yZD5iaWNhcmJvbmF0ZS9k
dCBbRHJ1ZyBUaGVyYXB5XTwva2V5d29yZD48a2V5d29yZD5jYWxjaXVtIGNhcmJvbmF0ZS9hZSBb
QWR2ZXJzZSBEcnVnIFJlYWN0aW9uXTwva2V5d29yZD48a2V5d29yZD5jYWxjaXVtIGNhcmJvbmF0
ZS9kdCBbRHJ1ZyBUaGVyYXB5XTwva2V5d29yZD48a2V5d29yZD5jaW1ldGlkaW5lL2FlIFtBZHZl
cnNlIERydWcgUmVhY3Rpb25dPC9rZXl3b3JkPjxrZXl3b3JkPmNpbWV0aWRpbmUvY3QgW0NsaW5p
Y2FsIFRyaWFsXTwva2V5d29yZD48a2V5d29yZD5jaW1ldGlkaW5lL2NiIFtEcnVnIENvbWJpbmF0
aW9uXTwva2V5d29yZD48a2V5d29yZD5jaW1ldGlkaW5lL2NtIFtEcnVnIENvbXBhcmlzb25dPC9r
ZXl3b3JkPjxrZXl3b3JkPmNpbWV0aWRpbmUvZHQgW0RydWcgVGhlcmFweV08L2tleXdvcmQ+PGtl
eXdvcmQ+Y2lzYXByaWRlL2R0IFtEcnVnIFRoZXJhcHldPC9rZXl3b3JkPjxrZXl3b3JkPmRleGxh
bnNvcHJhem9sZS9kdCBbRHJ1ZyBUaGVyYXB5XTwva2V5d29yZD48a2V5d29yZD5kb21wZXJpZG9u
ZS9hZSBbQWR2ZXJzZSBEcnVnIFJlYWN0aW9uXTwva2V5d29yZD48a2V5d29yZD5kb21wZXJpZG9u
ZS9jdCBbQ2xpbmljYWwgVHJpYWxdPC9rZXl3b3JkPjxrZXl3b3JkPmRvbXBlcmlkb25lL2R0IFtE
cnVnIFRoZXJhcHldPC9rZXl3b3JkPjxrZXl3b3JkPmVyeXRocm9teWNpbi9kdCBbRHJ1ZyBUaGVy
YXB5XTwva2V5d29yZD48a2V5d29yZD5mYW1vdGlkaW5lL2N0IFtDbGluaWNhbCBUcmlhbF08L2tl
eXdvcmQ+PGtleXdvcmQ+ZmFtb3RpZGluZS9jbSBbRHJ1ZyBDb21wYXJpc29uXTwva2V5d29yZD48
a2V5d29yZD5mYW1vdGlkaW5lL2R0IFtEcnVnIFRoZXJhcHldPC9rZXl3b3JkPjxrZXl3b3JkPmdh
c3Ryb2ludGVzdGluYWwgYWdlbnQvYWUgW0FkdmVyc2UgRHJ1ZyBSZWFjdGlvbl08L2tleXdvcmQ+
PGtleXdvcmQ+aGlzdGFtaW5lIEgyIHJlY2VwdG9yIGFudGFnb25pc3QvYWUgW0FkdmVyc2UgRHJ1
ZyBSZWFjdGlvbl08L2tleXdvcmQ+PGtleXdvcmQ+aGlzdGFtaW5lIEgyIHJlY2VwdG9yIGFudGFn
b25pc3QvY20gW0RydWcgQ29tcGFyaXNvbl08L2tleXdvcmQ+PGtleXdvcmQ+aGlzdGFtaW5lIEgy
IHJlY2VwdG9yIGFudGFnb25pc3QvZHQgW0RydWcgVGhlcmFweV08L2tleXdvcmQ+PGtleXdvcmQ+
aGlzdGFtaW5lIEgyIHJlY2VwdG9yIGFudGFnb25pc3QvcGQgW1BoYXJtYWNvbG9neV08L2tleXdv
cmQ+PGtleXdvcmQ+bWFnbmVzaXVtIGh5ZHJveGlkZS9kdCBbRHJ1ZyBUaGVyYXB5XTwva2V5d29y
ZD48a2V5d29yZD5tZXRvY2xvcHJhbWlkZS9hZSBbQWR2ZXJzZSBEcnVnIFJlYWN0aW9uXTwva2V5
d29yZD48a2V5d29yZD5tZXRvY2xvcHJhbWlkZS9jdCBbQ2xpbmljYWwgVHJpYWxdPC9rZXl3b3Jk
PjxrZXl3b3JkPm1ldG9jbG9wcmFtaWRlL2R0IFtEcnVnIFRoZXJhcHldPC9rZXl3b3JkPjxrZXl3
b3JkPm5pemF0aWRpbmUvY20gW0RydWcgQ29tcGFyaXNvbl08L2tleXdvcmQ+PGtleXdvcmQ+bml6
YXRpZGluZS9kdCBbRHJ1ZyBUaGVyYXB5XTwva2V5d29yZD48a2V5d29yZD5vbWVwcmF6b2xlL2N0
IFtDbGluaWNhbCBUcmlhbF08L2tleXdvcmQ+PGtleXdvcmQ+b21lcHJhem9sZS9kdCBbRHJ1ZyBU
aGVyYXB5XTwva2V5d29yZD48a2V5d29yZD5wbGFjZWJvPC9rZXl3b3JkPjxrZXl3b3JkPnByb2tp
bmV0aWMgYWdlbnQvYWUgW0FkdmVyc2UgRHJ1ZyBSZWFjdGlvbl08L2tleXdvcmQ+PGtleXdvcmQ+
cHJva2luZXRpYyBhZ2VudC9kdCBbRHJ1ZyBUaGVyYXB5XTwva2V5d29yZD48a2V5d29yZD5wcm90
b24gcHVtcCBpbmhpYml0b3IvYWUgW0FkdmVyc2UgRHJ1ZyBSZWFjdGlvbl08L2tleXdvcmQ+PGtl
eXdvcmQ+cHJvdG9uIHB1bXAgaW5oaWJpdG9yL2N0IFtDbGluaWNhbCBUcmlhbF08L2tleXdvcmQ+
PGtleXdvcmQ+cHJvdG9uIHB1bXAgaW5oaWJpdG9yL2NtIFtEcnVnIENvbXBhcmlzb25dPC9rZXl3
b3JkPjxrZXl3b3JkPnByb3RvbiBwdW1wIGluaGliaXRvci9kdCBbRHJ1ZyBUaGVyYXB5XTwva2V5
d29yZD48a2V5d29yZD5wcm90b24gcHVtcCBpbmhpYml0b3IvcGsgW1BoYXJtYWNva2luZXRpY3Nd
PC9rZXl3b3JkPjxrZXl3b3JkPnByb3RvbiBwdW1wIGluaGliaXRvci9wZCBbUGhhcm1hY29sb2d5
XTwva2V5d29yZD48a2V5d29yZD5yYW5pdGlkaW5lL2N0IFtDbGluaWNhbCBUcmlhbF08L2tleXdv
cmQ+PGtleXdvcmQ+cmFuaXRpZGluZS9jbSBbRHJ1ZyBDb21wYXJpc29uXTwva2V5d29yZD48a2V5
d29yZD5yYW5pdGlkaW5lL2R0IFtEcnVnIFRoZXJhcHldPC9rZXl3b3JkPjxrZXl3b3JkPnJhbml0
aWRpbmUvaXYgW0ludHJhdmVub3VzIERydWcgQWRtaW5pc3RyYXRpb25dPC9rZXl3b3JkPjxrZXl3
b3JkPnJhbml0aWRpbmUvcG8gW09yYWwgRHJ1ZyBBZG1pbmlzdHJhdGlvbl08L2tleXdvcmQ+PGtl
eXdvcmQ+cmFuaXRpZGluZS9wayBbUGhhcm1hY29raW5ldGljc108L2tleXdvcmQ+PGtleXdvcmQ+
c3VjcmFsZmF0ZS9kdCBbRHJ1ZyBUaGVyYXB5XTwva2V5d29yZD48a2V5d29yZD51bmNsYXNzaWZp
ZWQgZHJ1Zzwva2V5d29yZD48L2tleXdvcmRzPjxkYXRlcz48eWVhcj4yMDA5PC95ZWFyPjxwdWIt
ZGF0ZXM+PGRhdGU+T2N0b2JlcjwvZGF0ZT48L3B1Yi1kYXRlcz48L2RhdGVzPjxpc2JuPjAyNzct
MjExNjwvaXNibj48YWNjZXNzaW9uLW51bT4yMDA5NTI4NzQzPC9hY2Nlc3Npb24tbnVtPjx3b3Jr
LXR5cGU+UmV2aWV3PC93b3JrLXR5cGU+PHVybHM+PHJlbGF0ZWQtdXJscz48dXJsPmh0dHA6Ly9v
dmlkc3Aub3ZpZC5jb20vb3ZpZHdlYi5jZ2k/VD1KUyZhbXA7Q1NDPVkmYW1wO05FV1M9TiZhbXA7
UEFHRT1mdWxsdGV4dCZhbXA7RD1lbWVkOSZhbXA7QU49MjAwOTUyODc0MzwvdXJsPjx1cmw+aHR0
cDovL3d3dy5saWJyYXJ5LnVuaXNhLmVkdS5hdS9hcHBsaWNhdGlvbnMvZmluZGl0Lz91cmxfdmVy
PVozOS44OC0yMDA0JmFtcDtyZnRfdmFsX2ZtdD1pbmZvOm9maS9mbXQ6a2V2Om10eDpqb3VybmFs
JmFtcDtyZnJfaWQ9aW5mbzpzaWQvT3ZpZDplbWVkOSZhbXA7cmZ0LmdlbnJlPWFydGljbGUmYW1w
O3JmdF9pZD1pbmZvOmRvaS8xMC4xMDk3JTJGTVBHLjBiMDEzZTMxODFiN2Y1NjMmYW1wO3JmdF9p
ZD1pbmZvOnBtaWQvJmFtcDtyZnQuaXNzbj0wMjc3LTIxMTYmYW1wO3JmdC52b2x1bWU9NDkmYW1w
O3JmdC5pc3N1ZT00JmFtcDtyZnQuc3BhZ2U9NDk4JmFtcDtyZnQucGFnZXM9NDk4LTU0NyZhbXA7
cmZ0LmRhdGU9MjAwOSZhbXA7cmZ0Lmp0aXRsZT1Kb3VybmFsK29mK1BlZGlhdHJpYytHYXN0cm9l
bnRlcm9sb2d5K2FuZCtOdXRyaXRpb24mYW1wO3JmdC5hdGl0bGU9UGVkaWF0cmljK2dhc3Ryb2Vz
b3BoYWdlYWwrcmVmbHV4K2NsaW5pY2FsK3ByYWN0aWNlK2d1aWRlbGluZXMlM0ErSm9pbnQrcmVj
b21tZW5kYXRpb25zK29mK3RoZStOb3J0aCtBbWVyaWNhbitTb2NpZXR5K2ZvcitQZWRpYXRyaWMr
R2FzdHJvZW50ZXJvbG9neSUyQytIZXBhdG9sb2d5JTJDK2FuZCtOdXRyaXRpb24rJTI4TkFTUEdI
QU4lMjkrYW5kK3RoZStFdXJvcGVhbitTb2NpZXR5K2ZvcitQZWRpYXRyaWMrR2FzdHJvZW50ZXJv
bG9neSUyQytIZXBhdG9sb2d5JTJDK2FuZCtOdXRyaXRpb24rJTI4RVNQR0hBTiUyOSZhbXA7cmZ0
LmF1bGFzdD1WYW5kZW5wbGFzPC91cmw+PC9yZWxhdGVkLXVybHM+PC91cmxzPjxlbGVjdHJvbmlj
LXJlc291cmNlLW51bT5odHRwOi8vZHguZG9pLm9yZy8xMC4xMDk3L01QRy4wYjAxM2UzMTgxYjdm
NTYz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11F66">
              <w:rPr>
                <w:sz w:val="20"/>
                <w:szCs w:val="20"/>
              </w:rPr>
              <w:instrText xml:space="preserve"> ADDIN EN.CITE.DATA </w:instrText>
            </w:r>
            <w:r w:rsidR="00511F66">
              <w:rPr>
                <w:sz w:val="20"/>
                <w:szCs w:val="20"/>
              </w:rPr>
            </w:r>
            <w:r w:rsidR="00511F66">
              <w:rPr>
                <w:sz w:val="20"/>
                <w:szCs w:val="20"/>
              </w:rPr>
              <w:fldChar w:fldCharType="end"/>
            </w:r>
            <w:r>
              <w:rPr>
                <w:sz w:val="20"/>
                <w:szCs w:val="20"/>
              </w:rPr>
            </w:r>
            <w:r>
              <w:rPr>
                <w:sz w:val="20"/>
                <w:szCs w:val="20"/>
              </w:rPr>
              <w:fldChar w:fldCharType="separate"/>
            </w:r>
            <w:r w:rsidR="00511F66">
              <w:rPr>
                <w:noProof/>
                <w:sz w:val="20"/>
                <w:szCs w:val="20"/>
              </w:rPr>
              <w:t>(23)</w:t>
            </w:r>
            <w:r>
              <w:rPr>
                <w:sz w:val="20"/>
                <w:szCs w:val="20"/>
              </w:rPr>
              <w:fldChar w:fldCharType="end"/>
            </w:r>
          </w:p>
          <w:p w14:paraId="3CEA5E94" w14:textId="3CA20660" w:rsidR="00E07E17" w:rsidRPr="00287560" w:rsidRDefault="00E07E17" w:rsidP="00E07E17">
            <w:pPr>
              <w:spacing w:after="120"/>
              <w:rPr>
                <w:rFonts w:cstheme="minorHAnsi"/>
                <w:color w:val="000000"/>
                <w:sz w:val="20"/>
                <w:szCs w:val="20"/>
              </w:rPr>
            </w:pPr>
          </w:p>
        </w:tc>
        <w:tc>
          <w:tcPr>
            <w:tcW w:w="573" w:type="pct"/>
          </w:tcPr>
          <w:p w14:paraId="063B21C5" w14:textId="2F452508" w:rsidR="00E07E17" w:rsidRPr="00906D10" w:rsidRDefault="00E07E17" w:rsidP="00E07E17">
            <w:pPr>
              <w:rPr>
                <w:sz w:val="20"/>
                <w:szCs w:val="20"/>
              </w:rPr>
            </w:pPr>
            <w:r>
              <w:rPr>
                <w:rFonts w:eastAsiaTheme="minorEastAsia" w:cstheme="minorHAnsi"/>
                <w:sz w:val="20"/>
                <w:szCs w:val="20"/>
              </w:rPr>
              <w:t>Consensus-based recommendation</w:t>
            </w:r>
          </w:p>
        </w:tc>
        <w:tc>
          <w:tcPr>
            <w:tcW w:w="462" w:type="pct"/>
          </w:tcPr>
          <w:p w14:paraId="258B396A" w14:textId="450C4F15" w:rsidR="00E07E17" w:rsidRPr="00906D10" w:rsidRDefault="00E07E17" w:rsidP="00E07E17">
            <w:pPr>
              <w:rPr>
                <w:sz w:val="20"/>
                <w:szCs w:val="20"/>
              </w:rPr>
            </w:pPr>
            <w:r>
              <w:rPr>
                <w:sz w:val="20"/>
                <w:szCs w:val="20"/>
              </w:rPr>
              <w:t>Treatment</w:t>
            </w:r>
          </w:p>
        </w:tc>
        <w:tc>
          <w:tcPr>
            <w:tcW w:w="125" w:type="pct"/>
          </w:tcPr>
          <w:p w14:paraId="69266FD9" w14:textId="4D55E1C0" w:rsidR="00E07E17" w:rsidRPr="00906D10" w:rsidRDefault="00E07E17" w:rsidP="00E07E17">
            <w:pPr>
              <w:rPr>
                <w:sz w:val="20"/>
                <w:szCs w:val="20"/>
              </w:rPr>
            </w:pPr>
            <w:r>
              <w:rPr>
                <w:sz w:val="20"/>
                <w:szCs w:val="20"/>
              </w:rPr>
              <w:t>U</w:t>
            </w:r>
          </w:p>
        </w:tc>
        <w:tc>
          <w:tcPr>
            <w:tcW w:w="863" w:type="pct"/>
            <w:vMerge w:val="restart"/>
          </w:tcPr>
          <w:p w14:paraId="029DB798" w14:textId="77777777" w:rsidR="00E07E17" w:rsidRPr="00EA20EA" w:rsidRDefault="00E07E17" w:rsidP="00E07E17">
            <w:pPr>
              <w:rPr>
                <w:sz w:val="20"/>
                <w:szCs w:val="20"/>
              </w:rPr>
            </w:pPr>
            <w:r w:rsidRPr="00EA20EA">
              <w:rPr>
                <w:sz w:val="20"/>
                <w:szCs w:val="20"/>
              </w:rPr>
              <w:t>Children aged &gt; 18 months who present with dysphagia or odynophagia  receive:</w:t>
            </w:r>
          </w:p>
          <w:p w14:paraId="7798FAF0" w14:textId="77777777" w:rsidR="00E07E17" w:rsidRPr="00EA20EA" w:rsidRDefault="00E07E17" w:rsidP="00E07E17">
            <w:pPr>
              <w:rPr>
                <w:sz w:val="20"/>
                <w:szCs w:val="20"/>
              </w:rPr>
            </w:pPr>
            <w:r w:rsidRPr="00EA20EA">
              <w:rPr>
                <w:sz w:val="20"/>
                <w:szCs w:val="20"/>
              </w:rPr>
              <w:t xml:space="preserve">- a barium swallow and  </w:t>
            </w:r>
          </w:p>
          <w:p w14:paraId="42DFB649" w14:textId="77777777" w:rsidR="00E07E17" w:rsidRPr="00906D10" w:rsidRDefault="00E07E17" w:rsidP="00E07E17">
            <w:pPr>
              <w:rPr>
                <w:sz w:val="20"/>
                <w:szCs w:val="20"/>
              </w:rPr>
            </w:pPr>
            <w:r w:rsidRPr="00EA20EA">
              <w:rPr>
                <w:sz w:val="20"/>
                <w:szCs w:val="20"/>
              </w:rPr>
              <w:t xml:space="preserve">- a referral to a paediatric gastroenterologist  </w:t>
            </w:r>
          </w:p>
        </w:tc>
        <w:tc>
          <w:tcPr>
            <w:tcW w:w="785" w:type="pct"/>
            <w:vMerge w:val="restart"/>
          </w:tcPr>
          <w:p w14:paraId="1B60EB0F" w14:textId="77777777" w:rsidR="00E07E17" w:rsidRPr="00906D10" w:rsidRDefault="00E07E17" w:rsidP="00E07E17">
            <w:pPr>
              <w:rPr>
                <w:sz w:val="20"/>
                <w:szCs w:val="20"/>
              </w:rPr>
            </w:pPr>
            <w:r>
              <w:rPr>
                <w:sz w:val="20"/>
                <w:szCs w:val="20"/>
              </w:rPr>
              <w:t xml:space="preserve">This indicator was split into two separate indicators to accommodate the fact that each of these compliance actions may be undertaken by different healthcare providers (i.e. GP to refer to paediatric gastroenterologist who orders the barium swallow). </w:t>
            </w:r>
          </w:p>
        </w:tc>
      </w:tr>
      <w:tr w:rsidR="00E07E17" w14:paraId="0B23677B" w14:textId="77777777" w:rsidTr="00E07E17">
        <w:tc>
          <w:tcPr>
            <w:tcW w:w="576" w:type="pct"/>
          </w:tcPr>
          <w:p w14:paraId="0B01CD2D" w14:textId="77777777" w:rsidR="00E07E17" w:rsidRPr="00287560" w:rsidRDefault="00E07E17" w:rsidP="00E07E17">
            <w:pPr>
              <w:spacing w:after="120"/>
              <w:rPr>
                <w:rFonts w:cstheme="minorHAnsi"/>
                <w:color w:val="000000"/>
                <w:sz w:val="20"/>
                <w:szCs w:val="20"/>
              </w:rPr>
            </w:pPr>
            <w:r w:rsidRPr="00287560">
              <w:rPr>
                <w:rFonts w:cstheme="minorHAnsi"/>
                <w:sz w:val="20"/>
                <w:szCs w:val="20"/>
              </w:rPr>
              <w:t>GORD16</w:t>
            </w:r>
          </w:p>
        </w:tc>
        <w:tc>
          <w:tcPr>
            <w:tcW w:w="1124" w:type="pct"/>
          </w:tcPr>
          <w:p w14:paraId="5F28ECC5" w14:textId="77777777" w:rsidR="00E07E17" w:rsidRPr="009310E0" w:rsidRDefault="00E07E17" w:rsidP="00E07E17">
            <w:pPr>
              <w:spacing w:after="120"/>
              <w:rPr>
                <w:rFonts w:cstheme="minorHAnsi"/>
                <w:sz w:val="20"/>
                <w:szCs w:val="20"/>
              </w:rPr>
            </w:pPr>
            <w:r w:rsidRPr="009310E0">
              <w:rPr>
                <w:rFonts w:cstheme="minorHAnsi"/>
                <w:sz w:val="20"/>
                <w:szCs w:val="20"/>
              </w:rPr>
              <w:t>Children aged greater than 18 months who present with dysphagia or odynophagia receive a barium swallow.</w:t>
            </w:r>
          </w:p>
        </w:tc>
        <w:tc>
          <w:tcPr>
            <w:tcW w:w="491" w:type="pct"/>
          </w:tcPr>
          <w:p w14:paraId="55BDAF48" w14:textId="428776F1" w:rsidR="004E61FF" w:rsidRDefault="004E61FF" w:rsidP="004E61FF">
            <w:pPr>
              <w:rPr>
                <w:sz w:val="20"/>
                <w:szCs w:val="20"/>
              </w:rPr>
            </w:pPr>
            <w:proofErr w:type="spellStart"/>
            <w:r>
              <w:rPr>
                <w:sz w:val="20"/>
                <w:szCs w:val="20"/>
              </w:rPr>
              <w:t>Vandenplas</w:t>
            </w:r>
            <w:proofErr w:type="spellEnd"/>
            <w:r>
              <w:rPr>
                <w:sz w:val="20"/>
                <w:szCs w:val="20"/>
              </w:rPr>
              <w:t xml:space="preserve"> et al 2009</w:t>
            </w:r>
            <w:r>
              <w:rPr>
                <w:sz w:val="20"/>
                <w:szCs w:val="20"/>
              </w:rPr>
              <w:fldChar w:fldCharType="begin">
                <w:fldData xml:space="preserve">PEVuZE5vdGU+PENpdGU+PEF1dGhvcj5WYW5kZW5wbGFzPC9BdXRob3I+PFllYXI+MjAwOTwvWWVh
cj48UmVjTnVtPjY0NjwvUmVjTnVtPjxEaXNwbGF5VGV4dD4oMjMpPC9EaXNwbGF5VGV4dD48cmVj
b3JkPjxyZWMtbnVtYmVyPjY0NjwvcmVjLW51bWJlcj48Zm9yZWlnbi1rZXlzPjxrZXkgYXBwPSJF
TiIgZGItaWQ9ImRyeHB3enRhOHMyMjk3ZTVmOWNwdHB3eWF4ZmRmZHZwdDIydyIgdGltZXN0YW1w
PSIwIj42NDY8L2tleT48L2ZvcmVpZ24ta2V5cz48cmVmLXR5cGUgbmFtZT0iSm91cm5hbCBBcnRp
Y2xlIj4xNzwvcmVmLXR5cGU+PGNvbnRyaWJ1dG9ycz48YXV0aG9ycz48YXV0aG9yPlZhbmRlbnBs
YXMsIFkuPC9hdXRob3I+PGF1dGhvcj5SdWRvbHBoLCBDLiBELjwvYXV0aG9yPjxhdXRob3I+RGkg
TG9yZW56bywgQy48L2F1dGhvcj48YXV0aG9yPkhhc3NhbGwsIEUuPC9hdXRob3I+PGF1dGhvcj5M
aXB0YWssIEcuPC9hdXRob3I+PGF1dGhvcj5NYXp1ciwgTC48L2F1dGhvcj48YXV0aG9yPlNvbmRo
ZWltZXIsIEouPC9hdXRob3I+PGF1dGhvcj5TdGFpYW5vLCBBLjwvYXV0aG9yPjxhdXRob3I+VGhv
bXNvbiwgTS48L2F1dGhvcj48YXV0aG9yPlZlZXJlbWFuLVdhdXRlcnMsIEcuPC9hdXRob3I+PGF1
dGhvcj5XZW56bCwgVC4gRy48L2F1dGhvcj48L2F1dGhvcnM+PC9jb250cmlidXRvcnM+PGF1dGgt
YWRkcmVzcz4oVmFuZGVucGxhcykgVVogQnJ1c3NlbCBLaW5kZXJlbiwgQnJ1c3NlbHMsIEJlbGdp
dW0gKFJ1ZG9scGgpIERpdmlzaW9uIG9mIFBlZGlhdHJpYyBHYXN0cm9lbnRlcm9sb2d5LCBIZXBh
dG9sb2d5LCBhbmQgTnV0cml0aW9uLCBDaGlsZHJlbiZhcG9zO3MgSG9zcGl0YWwgb2YgV2lzY29u
c2luLCBNZWRpY2FsIENvbGxlZ2Ugb2YgV2lzY29uc2luLCA5MDAwIFcgV2lzY29uc2luIEF2ZSwg
TWlsd2F1a2VlLCBXSSA1MzIyNiwgVW5pdGVkIFN0YXRlcyAoRGkgTG9yZW56bykgRGl2aXNpb24g
b2YgUGVkaWF0cmljIEdhc3Ryb2VudGVyb2xvZ3ksIE5hdGlvbndpZGUgQ2hpbGRyZW4mYXBvcztz
IEhvc3BpdGFsLCBPaGlvIFN0YXRlIFVuaXZlcnNpdHksIENvbHVtYnVzLCBPSCwgVW5pdGVkIFN0
YXRlcyAoSGFzc2FsbCkgRGl2aXNpb24gb2YgR2FzdHJvZW50ZXJvbG9neSwgRGVwYXJ0bWVudCBv
ZiBQZWRpYXRyaWNzLCBCcml0aXNoIENvbHVtYmlhIENoaWxkcmVuJmFwb3M7cyBIb3NwaXRhbC9V
bml2ZXJzaXR5IG9mIEJyaXRpc2ggQ29sdW1iaWEsIFZhbmNvdXZlciwgQkMsIENhbmFkYSAoTGlw
dGFrKSBEZXBhcnRtZW50IG9mIFBlZGlhdHJpY3MsIFVwc3RhdGUgTWVkaWNhbCBVbml2ZXJzaXR5
LCBTeXJhY3VzZSwgTlksIFVuaXRlZCBTdGF0ZXMgKE1henVyKSBEZXBhcnRtZW50IG9mIFBlZGlh
dHJpY3MsIFVuaXZlcnNpdHkgb2YgVGV4YXMgSGVhbHRoIFNjaWVuY2VzIENlbnRlciBIb3VzdG9u
LCBTaHJpbmVycyBIb3NwaXRhbCBmb3IgQ2hpbGRyZW4sIEhvdXN0b24sIFRYLCBVbml0ZWQgU3Rh
dGVzIChTb25kaGVpbWVyKSBEZXBhcnRtZW50IG9mIFBlZGlhdHJpY3MsIFVuaXZlcnNpdHkgb2Yg
Q29sb3JhZG8gSGVhbHRoIFNjaWVuY2VzIENlbnRlciwgRGVudmVyLCBDTywgVW5pdGVkIFN0YXRl
cyAoU3RhaWFubykgRGVwYXJ0bWVudCBvZiBQZWRpYXRyaWNzLCBVbml2ZXJzaXR5IG9mIE5hcGxl
cyBGZWRlcmljbyBJSSwgTmFwbGVzLCBJdGFseSAoVGhvbXNvbikgQ2VudHJlIGZvciBQYWVkaWF0
cmljIEdhc3Ryb2VudGVyb2xvZ3ksIFNoZWZmaWVsZCBDaGlsZHJlbiZhcG9zO3MgSG9zcGl0YWws
IFdlc3Rlcm4gQmFuaywgU2hlZmZpZWxkLCBVbml0ZWQgS2luZ2RvbSAoVmVlcmVtYW4tV2F1dGVy
cykgUGVkaWF0cmljIEdhc3Ryb2VudGVyb2xvZ3kgYW5kIE51dHJpdGlvbiwgUXVlZW4gUGFvbGEg
Q2hpbGRyZW4mYXBvcztzIEhvc3BpdGFsLVpOQSwgQW50d2VycCwgQmVsZ2l1bSAoV2VuemwpIEts
aW5payBmdXIgS2luZGVyLSB1bmQgSnVnZW5kbWVkaXppbiwgVW5pdmVyc2l0YXRza2xpbmlrdW0g
ZGVyIFJXVEggQWFjaGVuLCBBYWNoZW4sIEdlcm1hbnkmI3hEO0MuIEQuIFJ1ZG9scGgsIERpdmlz
aW9uIG9mIFBlZGlhdHJpYyBHYXN0cm9lbnRlcm9sb2d5LCBIZXBhdG9sb2d5LCBhbmQgTnV0cml0
aW9uLCBDaGlsZHJlbiZhcG9zO3MgSG9zcGl0YWwgb2YgV2lzY29uc2luLCBNZWRpY2FsIENvbGxl
Z2Ugb2YgV2lzY29uc2luLCA5MDAwIFcgV2lzY29uc2luIEF2ZSwgTWlsd2F1a2VlLCBXSSA1MzIy
NiwgVW5pdGVkIFN0YXRlcy4gRS1tYWlsOiBjcnVkb2xwaEBtY3cuZWR1PC9hdXRoLWFkZHJlc3M+
PHRpdGxlcz48dGl0bGU+UGVkaWF0cmljIGdhc3Ryb2Vzb3BoYWdlYWwgcmVmbHV4IGNsaW5pY2Fs
IHByYWN0aWNlIGd1aWRlbGluZXM6IEpvaW50IHJlY29tbWVuZGF0aW9ucyBvZiB0aGUgTm9ydGgg
QW1lcmljYW4gU29jaWV0eSBmb3IgUGVkaWF0cmljIEdhc3Ryb2VudGVyb2xvZ3ksIEhlcGF0b2xv
Z3ksIGFuZCBOdXRyaXRpb24gKE5BU1BHSEFOKSBhbmQgdGhlIEV1cm9wZWFuIFNvY2lldHkgZm9y
IFBlZGlhdHJpYyBHYXN0cm9lbnRlcm9sb2d5LCBIZXBhdG9sb2d5LCBhbmQgTnV0cml0aW9uIChF
U1BHSEFOKTwvdGl0bGU+PHNlY29uZGFyeS10aXRsZT5Kb3VybmFsIG9mIFBlZGlhdHJpYyBHYXN0
cm9lbnRlcm9sb2d5IGFuZCBOdXRyaXRpb248L3NlY29uZGFyeS10aXRsZT48L3RpdGxlcz48cGFn
ZXM+NDk4LTU0NzwvcGFnZXM+PHZvbHVtZT40OTwvdm9sdW1lPjxudW1iZXI+NDwvbnVtYmVyPjxr
ZXl3b3Jkcz48a2V5d29yZD5DbGluaWNhbCBwcmFjdGljZSBndWlkZWxpbmVzPC9rZXl3b3JkPjxr
ZXl3b3JkPkRpYWdub3N0aWMgdGVzdHM8L2tleXdvcmQ+PGtleXdvcmQ+R2FzdHJvZXNvcGhhZ2Vh
bCByZWZsdXggKEdFUik8L2tleXdvcmQ+PGtleXdvcmQ+R2FzdHJvZXNvcGhhZ2VhbCByZWZsdXgg
ZGlzZWFzZSAoR0VSRCk8L2tleXdvcmQ+PGtleXdvcmQ+VGhlcmFwZXV0aWMgbW9kYWxpdGllczwv
a2V5d29yZD48a2V5d29yZD5hY2hsb3JoeWRyaWEvc2kgW1NpZGUgRWZmZWN0XTwva2V5d29yZD48
a2V5d29yZD5hbGthbG9zaXMvc2kgW1NpZGUgRWZmZWN0XTwva2V5d29yZD48a2V5d29yZD5hbmFt
bmVzaXM8L2tleXdvcmQ+PGtleXdvcmQ+YXRyb3BoaWMgZ2FzdHJpdGlzL3NpIFtTaWRlIEVmZmVj
dF08L2tleXdvcmQ+PGtleXdvcmQ+QiBzY2FuPC9rZXl3b3JkPjxrZXl3b3JkPmNhcmNpbm9pZC9z
aSBbU2lkZSBFZmZlY3RdPC9rZXl3b3JkPjxrZXl3b3JkPmNsaW5pY2FsIGZlYXR1cmU8L2tleXdv
cmQ+PGtleXdvcmQ+Y2xpbmljYWwgdHJpYWw8L2tleXdvcmQ+PGtleXdvcmQ+Y29uc3RpcGF0aW9u
L3NpIFtTaWRlIEVmZmVjdF08L2tleXdvcmQ+PGtleXdvcmQ+Y3lhbm9jb2JhbGFtaW4gZGVmaWNp
ZW5jeS9zaSBbU2lkZSBFZmZlY3RdPC9rZXl3b3JkPjxrZXl3b3JkPmRpYXJyaGVhL3NpIFtTaWRl
IEVmZmVjdF08L2tleXdvcmQ+PGtleXdvcmQ+ZGl6emluZXNzL3NpIFtTaWRlIEVmZmVjdF08L2tl
eXdvcmQ+PGtleXdvcmQ+ZHJvd3NpbmVzcy9zaSBbU2lkZSBFZmZlY3RdPC9rZXl3b3JkPjxrZXl3
b3JkPmRydWcgYWN0aXZpdHk8L2tleXdvcmQ+PGtleXdvcmQ+ZHJ1ZyBiaW9hdmFpbGFiaWxpdHk8
L2tleXdvcmQ+PGtleXdvcmQ+ZHJ1ZyBkb3NlIHJlZHVjdGlvbjwva2V5d29yZD48a2V5d29yZD5k
cnVnIGhhbGYgbGlmZTwva2V5d29yZD48a2V5d29yZD5kcnVnIGluZHVjZWQgaGVhZGFjaGUvc2kg
W1NpZGUgRWZmZWN0XTwva2V5d29yZD48a2V5d29yZD5kcnVnIG1lZ2Fkb3NlPC9rZXl3b3JkPjxr
ZXl3b3JkPmR5c3BlcHNpYS9zaSBbU2lkZSBFZmZlY3RdPC9rZXl3b3JkPjxrZXl3b3JkPmVzb3Bo
YWdpdGlzL2NvIFtDb21wbGljYXRpb25dPC9rZXl3b3JkPjxrZXl3b3JkPmVzb3BoYWdpdGlzL2R0
IFtEcnVnIFRoZXJhcHldPC9rZXl3b3JkPjxrZXl3b3JkPmV4dHJhcHlyYW1pZGFsIHN5bmRyb21l
L3NpIFtTaWRlIEVmZmVjdF08L2tleXdvcmQ+PGtleXdvcmQ+ZmF0aWd1ZS9zaSBbU2lkZSBFZmZl
Y3RdPC9rZXl3b3JkPjxrZXl3b3JkPmdhbGFjdG9ycmhlYS9zaSBbU2lkZSBFZmZlY3RdPC9rZXl3
b3JkPjxrZXl3b3JkPmdhc3Ryb2Vzb3BoYWdlYWwgcmVmbHV4L2RpIFtEaWFnbm9zaXNdPC9rZXl3
b3JkPjxrZXl3b3JkPmdhc3Ryb2Vzb3BoYWdlYWwgcmVmbHV4L2R0IFtEcnVnIFRoZXJhcHldPC9r
ZXl3b3JkPjxrZXl3b3JkPmdhc3Ryb2Vzb3BoYWdlYWwgcmVmbHV4L3NpIFtTaWRlIEVmZmVjdF08
L2tleXdvcmQ+PGtleXdvcmQ+Z2FzdHJvZXNvcGhhZ2VhbCByZWZsdXgvc3UgW1N1cmdlcnldPC9r
ZXl3b3JkPjxrZXl3b3JkPmdhc3Ryb2ludGVzdGluYWwgYmlvcHN5PC9rZXl3b3JkPjxrZXl3b3Jk
Pmdhc3Ryb2ludGVzdGluYWwgZW5kb3Njb3B5PC9rZXl3b3JkPjxrZXl3b3JkPmdhc3Ryb2ludGVz
dGluYWwgbW90aWxpdHk8L2tleXdvcmQ+PGtleXdvcmQ+Z2FzdHJvaW50ZXN0aW5hbCB0cmFjdCBz
Y2ludGlzY2FubmluZzwva2V5d29yZD48a2V5d29yZD5neW5lY29tYXN0aWEvc2kgW1NpZGUgRWZm
ZWN0XTwva2V5d29yZD48a2V5d29yZD5oaXAgZnJhY3R1cmUvc2kgW1NpZGUgRWZmZWN0XTwva2V5
d29yZD48a2V5d29yZD5odW1hbjwva2V5d29yZD48a2V5d29yZD5oeXBlcmNhbGNlbWlhL3NpIFtT
aWRlIEVmZmVjdF08L2tleXdvcmQ+PGtleXdvcmQ+aHlwZXJnYXN0cmluZW1pYS9zaSBbU2lkZSBF
ZmZlY3RdPC9rZXl3b3JkPjxrZXl3b3JkPmh5cGVycGxhc2lhL3NpIFtTaWRlIEVmZmVjdF08L2tl
eXdvcmQ+PGtleXdvcmQ+aW50ZXJzdGl0aWFsIG5lcGhyaXRpcy9zaSBbU2lkZSBFZmZlY3RdPC9r
ZXl3b3JkPjxrZXl3b3JkPmlycml0YWJpbGl0eTwva2V5d29yZD48a2V5d29yZD5raWRuZXkgZmFp
bHVyZS9zaSBbU2lkZSBFZmZlY3RdPC9rZXl3b3JkPjxrZXl3b3JkPmxldGhhcmd5L3NpIFtTaWRl
IEVmZmVjdF08L2tleXdvcmQ+PGtleXdvcmQ+bGlmZXN0eWxlIG1vZGlmaWNhdGlvbjwva2V5d29y
ZD48a2V5d29yZD5saXZlciBkaXNlYXNlL3NpIFtTaWRlIEVmZmVjdF08L2tleXdvcmQ+PGtleXdv
cmQ+bG93ZXIgcmVzcGlyYXRvcnkgdHJhY3QgaW5mZWN0aW9uL3NpIFtTaWRlIEVmZmVjdF08L2tl
eXdvcmQ+PGtleXdvcmQ+bWVkaWNhbCBzb2NpZXR5PC9rZXl3b3JkPjxrZXl3b3JkPm1pY3JvY3l0
aWMgYW5lbWlhL3NpIFtTaWRlIEVmZmVjdF08L2tleXdvcmQ+PGtleXdvcmQ+bmF1c2VhL3NpIFtT
aWRlIEVmZmVjdF08L2tleXdvcmQ+PGtleXdvcmQ+bmV1cm90b3hpY2l0eS9zaSBbU2lkZSBFZmZl
Y3RdPC9rZXl3b3JkPjxrZXl3b3JkPm9zdGVvcGVuaWEvc2kgW1NpZGUgRWZmZWN0XTwva2V5d29y
ZD48a2V5d29yZD5wSCBtZWFzdXJlbWVudDwva2V5d29yZD48a2V5d29yZD5waHlzaWNhbCBleGFt
aW5hdGlvbjwva2V5d29yZD48a2V5d29yZD5wb2x5cC9zaSBbU2lkZSBFZmZlY3RdPC9rZXl3b3Jk
PjxrZXl3b3JkPnByYWN0aWNlIGd1aWRlbGluZTwva2V5d29yZD48a2V5d29yZD5wcmlvcml0eSBq
b3VybmFsPC9rZXl3b3JkPjxrZXl3b3JkPnJldmlldzwva2V5d29yZD48a2V5d29yZD5yaWNrZXRz
L3NpIFtTaWRlIEVmZmVjdF08L2tleXdvcmQ+PGtleXdvcmQ+cmlzayBmYWN0b3I8L2tleXdvcmQ+
PGtleXdvcmQ+c2lkZSBlZmZlY3Qvc2kgW1NpZGUgRWZmZWN0XTwva2V5d29yZD48a2V5d29yZD5z
b21ub2xlbmNlL3NpIFtTaWRlIEVmZmVjdF08L2tleXdvcmQ+PGtleXdvcmQ+c3RvbWFjaCBmdW5k
b3BsaWNhdGlvbjwva2V5d29yZD48a2V5d29yZD5zdG9tYWNoIHBhcmVzaXMvZHQgW0RydWcgVGhl
cmFweV08L2tleXdvcmQ+PGtleXdvcmQ+dGFyZGl2ZSBkeXNraW5lc2lhL3NpIFtTaWRlIEVmZmVj
dF08L2tleXdvcmQ+PGtleXdvcmQ+dW5zcGVjaWZpZWQgc2lkZSBlZmZlY3Qvc2kgW1NpZGUgRWZm
ZWN0XTwva2V5d29yZD48a2V5d29yZD5hbGdpbmljIGFjaWQvYWUgW0FkdmVyc2UgRHJ1ZyBSZWFj
dGlvbl08L2tleXdvcmQ+PGtleXdvcmQ+YWxnaW5pYyBhY2lkL2N0IFtDbGluaWNhbCBUcmlhbF08
L2tleXdvcmQ+PGtleXdvcmQ+YWxnaW5pYyBhY2lkL2R0IFtEcnVnIFRoZXJhcHldPC9rZXl3b3Jk
PjxrZXl3b3JkPmFsdW1pbnVtIGRlcml2YXRpdmUvYWUgW0FkdmVyc2UgRHJ1ZyBSZWFjdGlvbl08
L2tleXdvcmQ+PGtleXdvcmQ+YWx1bWludW0gZGVyaXZhdGl2ZS9kdCBbRHJ1ZyBUaGVyYXB5XTwv
a2V5d29yZD48a2V5d29yZD5hbHVtaW51bSBoeWRyb3hpZGUvZHQgW0RydWcgVGhlcmFweV08L2tl
eXdvcmQ+PGtleXdvcmQ+YW50YWNpZCBhZ2VudC9jYiBbRHJ1ZyBDb21iaW5hdGlvbl08L2tleXdv
cmQ+PGtleXdvcmQ+YW50YWNpZCBhZ2VudC9kdCBbRHJ1ZyBUaGVyYXB5XTwva2V5d29yZD48a2V5
d29yZD5iYWNsb2Zlbi9hZSBbQWR2ZXJzZSBEcnVnIFJlYWN0aW9uXTwva2V5d29yZD48a2V5d29y
ZD5iYWNsb2Zlbi9kdCBbRHJ1ZyBUaGVyYXB5XTwva2V5d29yZD48a2V5d29yZD5iYWNsb2Zlbi9w
ZCBbUGhhcm1hY29sb2d5XTwva2V5d29yZD48a2V5d29yZD5iYXJpdW08L2tleXdvcmQ+PGtleXdv
cmQ+YmV0aGFuZWNob2wvYWUgW0FkdmVyc2UgRHJ1ZyBSZWFjdGlvbl08L2tleXdvcmQ+PGtleXdv
cmQ+YmV0aGFuZWNob2wvY3QgW0NsaW5pY2FsIFRyaWFsXTwva2V5d29yZD48a2V5d29yZD5iZXRo
YW5lY2hvbC9kdCBbRHJ1ZyBUaGVyYXB5XTwva2V5d29yZD48a2V5d29yZD5iaWNhcmJvbmF0ZS9k
dCBbRHJ1ZyBUaGVyYXB5XTwva2V5d29yZD48a2V5d29yZD5jYWxjaXVtIGNhcmJvbmF0ZS9hZSBb
QWR2ZXJzZSBEcnVnIFJlYWN0aW9uXTwva2V5d29yZD48a2V5d29yZD5jYWxjaXVtIGNhcmJvbmF0
ZS9kdCBbRHJ1ZyBUaGVyYXB5XTwva2V5d29yZD48a2V5d29yZD5jaW1ldGlkaW5lL2FlIFtBZHZl
cnNlIERydWcgUmVhY3Rpb25dPC9rZXl3b3JkPjxrZXl3b3JkPmNpbWV0aWRpbmUvY3QgW0NsaW5p
Y2FsIFRyaWFsXTwva2V5d29yZD48a2V5d29yZD5jaW1ldGlkaW5lL2NiIFtEcnVnIENvbWJpbmF0
aW9uXTwva2V5d29yZD48a2V5d29yZD5jaW1ldGlkaW5lL2NtIFtEcnVnIENvbXBhcmlzb25dPC9r
ZXl3b3JkPjxrZXl3b3JkPmNpbWV0aWRpbmUvZHQgW0RydWcgVGhlcmFweV08L2tleXdvcmQ+PGtl
eXdvcmQ+Y2lzYXByaWRlL2R0IFtEcnVnIFRoZXJhcHldPC9rZXl3b3JkPjxrZXl3b3JkPmRleGxh
bnNvcHJhem9sZS9kdCBbRHJ1ZyBUaGVyYXB5XTwva2V5d29yZD48a2V5d29yZD5kb21wZXJpZG9u
ZS9hZSBbQWR2ZXJzZSBEcnVnIFJlYWN0aW9uXTwva2V5d29yZD48a2V5d29yZD5kb21wZXJpZG9u
ZS9jdCBbQ2xpbmljYWwgVHJpYWxdPC9rZXl3b3JkPjxrZXl3b3JkPmRvbXBlcmlkb25lL2R0IFtE
cnVnIFRoZXJhcHldPC9rZXl3b3JkPjxrZXl3b3JkPmVyeXRocm9teWNpbi9kdCBbRHJ1ZyBUaGVy
YXB5XTwva2V5d29yZD48a2V5d29yZD5mYW1vdGlkaW5lL2N0IFtDbGluaWNhbCBUcmlhbF08L2tl
eXdvcmQ+PGtleXdvcmQ+ZmFtb3RpZGluZS9jbSBbRHJ1ZyBDb21wYXJpc29uXTwva2V5d29yZD48
a2V5d29yZD5mYW1vdGlkaW5lL2R0IFtEcnVnIFRoZXJhcHldPC9rZXl3b3JkPjxrZXl3b3JkPmdh
c3Ryb2ludGVzdGluYWwgYWdlbnQvYWUgW0FkdmVyc2UgRHJ1ZyBSZWFjdGlvbl08L2tleXdvcmQ+
PGtleXdvcmQ+aGlzdGFtaW5lIEgyIHJlY2VwdG9yIGFudGFnb25pc3QvYWUgW0FkdmVyc2UgRHJ1
ZyBSZWFjdGlvbl08L2tleXdvcmQ+PGtleXdvcmQ+aGlzdGFtaW5lIEgyIHJlY2VwdG9yIGFudGFn
b25pc3QvY20gW0RydWcgQ29tcGFyaXNvbl08L2tleXdvcmQ+PGtleXdvcmQ+aGlzdGFtaW5lIEgy
IHJlY2VwdG9yIGFudGFnb25pc3QvZHQgW0RydWcgVGhlcmFweV08L2tleXdvcmQ+PGtleXdvcmQ+
aGlzdGFtaW5lIEgyIHJlY2VwdG9yIGFudGFnb25pc3QvcGQgW1BoYXJtYWNvbG9neV08L2tleXdv
cmQ+PGtleXdvcmQ+bWFnbmVzaXVtIGh5ZHJveGlkZS9kdCBbRHJ1ZyBUaGVyYXB5XTwva2V5d29y
ZD48a2V5d29yZD5tZXRvY2xvcHJhbWlkZS9hZSBbQWR2ZXJzZSBEcnVnIFJlYWN0aW9uXTwva2V5
d29yZD48a2V5d29yZD5tZXRvY2xvcHJhbWlkZS9jdCBbQ2xpbmljYWwgVHJpYWxdPC9rZXl3b3Jk
PjxrZXl3b3JkPm1ldG9jbG9wcmFtaWRlL2R0IFtEcnVnIFRoZXJhcHldPC9rZXl3b3JkPjxrZXl3
b3JkPm5pemF0aWRpbmUvY20gW0RydWcgQ29tcGFyaXNvbl08L2tleXdvcmQ+PGtleXdvcmQ+bml6
YXRpZGluZS9kdCBbRHJ1ZyBUaGVyYXB5XTwva2V5d29yZD48a2V5d29yZD5vbWVwcmF6b2xlL2N0
IFtDbGluaWNhbCBUcmlhbF08L2tleXdvcmQ+PGtleXdvcmQ+b21lcHJhem9sZS9kdCBbRHJ1ZyBU
aGVyYXB5XTwva2V5d29yZD48a2V5d29yZD5wbGFjZWJvPC9rZXl3b3JkPjxrZXl3b3JkPnByb2tp
bmV0aWMgYWdlbnQvYWUgW0FkdmVyc2UgRHJ1ZyBSZWFjdGlvbl08L2tleXdvcmQ+PGtleXdvcmQ+
cHJva2luZXRpYyBhZ2VudC9kdCBbRHJ1ZyBUaGVyYXB5XTwva2V5d29yZD48a2V5d29yZD5wcm90
b24gcHVtcCBpbmhpYml0b3IvYWUgW0FkdmVyc2UgRHJ1ZyBSZWFjdGlvbl08L2tleXdvcmQ+PGtl
eXdvcmQ+cHJvdG9uIHB1bXAgaW5oaWJpdG9yL2N0IFtDbGluaWNhbCBUcmlhbF08L2tleXdvcmQ+
PGtleXdvcmQ+cHJvdG9uIHB1bXAgaW5oaWJpdG9yL2NtIFtEcnVnIENvbXBhcmlzb25dPC9rZXl3
b3JkPjxrZXl3b3JkPnByb3RvbiBwdW1wIGluaGliaXRvci9kdCBbRHJ1ZyBUaGVyYXB5XTwva2V5
d29yZD48a2V5d29yZD5wcm90b24gcHVtcCBpbmhpYml0b3IvcGsgW1BoYXJtYWNva2luZXRpY3Nd
PC9rZXl3b3JkPjxrZXl3b3JkPnByb3RvbiBwdW1wIGluaGliaXRvci9wZCBbUGhhcm1hY29sb2d5
XTwva2V5d29yZD48a2V5d29yZD5yYW5pdGlkaW5lL2N0IFtDbGluaWNhbCBUcmlhbF08L2tleXdv
cmQ+PGtleXdvcmQ+cmFuaXRpZGluZS9jbSBbRHJ1ZyBDb21wYXJpc29uXTwva2V5d29yZD48a2V5
d29yZD5yYW5pdGlkaW5lL2R0IFtEcnVnIFRoZXJhcHldPC9rZXl3b3JkPjxrZXl3b3JkPnJhbml0
aWRpbmUvaXYgW0ludHJhdmVub3VzIERydWcgQWRtaW5pc3RyYXRpb25dPC9rZXl3b3JkPjxrZXl3
b3JkPnJhbml0aWRpbmUvcG8gW09yYWwgRHJ1ZyBBZG1pbmlzdHJhdGlvbl08L2tleXdvcmQ+PGtl
eXdvcmQ+cmFuaXRpZGluZS9wayBbUGhhcm1hY29raW5ldGljc108L2tleXdvcmQ+PGtleXdvcmQ+
c3VjcmFsZmF0ZS9kdCBbRHJ1ZyBUaGVyYXB5XTwva2V5d29yZD48a2V5d29yZD51bmNsYXNzaWZp
ZWQgZHJ1Zzwva2V5d29yZD48L2tleXdvcmRzPjxkYXRlcz48eWVhcj4yMDA5PC95ZWFyPjxwdWIt
ZGF0ZXM+PGRhdGU+T2N0b2JlcjwvZGF0ZT48L3B1Yi1kYXRlcz48L2RhdGVzPjxpc2JuPjAyNzct
MjExNjwvaXNibj48YWNjZXNzaW9uLW51bT4yMDA5NTI4NzQzPC9hY2Nlc3Npb24tbnVtPjx3b3Jr
LXR5cGU+UmV2aWV3PC93b3JrLXR5cGU+PHVybHM+PHJlbGF0ZWQtdXJscz48dXJsPmh0dHA6Ly9v
dmlkc3Aub3ZpZC5jb20vb3ZpZHdlYi5jZ2k/VD1KUyZhbXA7Q1NDPVkmYW1wO05FV1M9TiZhbXA7
UEFHRT1mdWxsdGV4dCZhbXA7RD1lbWVkOSZhbXA7QU49MjAwOTUyODc0MzwvdXJsPjx1cmw+aHR0
cDovL3d3dy5saWJyYXJ5LnVuaXNhLmVkdS5hdS9hcHBsaWNhdGlvbnMvZmluZGl0Lz91cmxfdmVy
PVozOS44OC0yMDA0JmFtcDtyZnRfdmFsX2ZtdD1pbmZvOm9maS9mbXQ6a2V2Om10eDpqb3VybmFs
JmFtcDtyZnJfaWQ9aW5mbzpzaWQvT3ZpZDplbWVkOSZhbXA7cmZ0LmdlbnJlPWFydGljbGUmYW1w
O3JmdF9pZD1pbmZvOmRvaS8xMC4xMDk3JTJGTVBHLjBiMDEzZTMxODFiN2Y1NjMmYW1wO3JmdF9p
ZD1pbmZvOnBtaWQvJmFtcDtyZnQuaXNzbj0wMjc3LTIxMTYmYW1wO3JmdC52b2x1bWU9NDkmYW1w
O3JmdC5pc3N1ZT00JmFtcDtyZnQuc3BhZ2U9NDk4JmFtcDtyZnQucGFnZXM9NDk4LTU0NyZhbXA7
cmZ0LmRhdGU9MjAwOSZhbXA7cmZ0Lmp0aXRsZT1Kb3VybmFsK29mK1BlZGlhdHJpYytHYXN0cm9l
bnRlcm9sb2d5K2FuZCtOdXRyaXRpb24mYW1wO3JmdC5hdGl0bGU9UGVkaWF0cmljK2dhc3Ryb2Vz
b3BoYWdlYWwrcmVmbHV4K2NsaW5pY2FsK3ByYWN0aWNlK2d1aWRlbGluZXMlM0ErSm9pbnQrcmVj
b21tZW5kYXRpb25zK29mK3RoZStOb3J0aCtBbWVyaWNhbitTb2NpZXR5K2ZvcitQZWRpYXRyaWMr
R2FzdHJvZW50ZXJvbG9neSUyQytIZXBhdG9sb2d5JTJDK2FuZCtOdXRyaXRpb24rJTI4TkFTUEdI
QU4lMjkrYW5kK3RoZStFdXJvcGVhbitTb2NpZXR5K2ZvcitQZWRpYXRyaWMrR2FzdHJvZW50ZXJv
bG9neSUyQytIZXBhdG9sb2d5JTJDK2FuZCtOdXRyaXRpb24rJTI4RVNQR0hBTiUyOSZhbXA7cmZ0
LmF1bGFzdD1WYW5kZW5wbGFzPC91cmw+PC9yZWxhdGVkLXVybHM+PC91cmxzPjxlbGVjdHJvbmlj
LXJlc291cmNlLW51bT5odHRwOi8vZHguZG9pLm9yZy8xMC4xMDk3L01QRy4wYjAxM2UzMTgxYjdm
NTYz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11F66">
              <w:rPr>
                <w:sz w:val="20"/>
                <w:szCs w:val="20"/>
              </w:rPr>
              <w:instrText xml:space="preserve"> ADDIN EN.CITE </w:instrText>
            </w:r>
            <w:r w:rsidR="00511F66">
              <w:rPr>
                <w:sz w:val="20"/>
                <w:szCs w:val="20"/>
              </w:rPr>
              <w:fldChar w:fldCharType="begin">
                <w:fldData xml:space="preserve">PEVuZE5vdGU+PENpdGU+PEF1dGhvcj5WYW5kZW5wbGFzPC9BdXRob3I+PFllYXI+MjAwOTwvWWVh
cj48UmVjTnVtPjY0NjwvUmVjTnVtPjxEaXNwbGF5VGV4dD4oMjMpPC9EaXNwbGF5VGV4dD48cmVj
b3JkPjxyZWMtbnVtYmVyPjY0NjwvcmVjLW51bWJlcj48Zm9yZWlnbi1rZXlzPjxrZXkgYXBwPSJF
TiIgZGItaWQ9ImRyeHB3enRhOHMyMjk3ZTVmOWNwdHB3eWF4ZmRmZHZwdDIydyIgdGltZXN0YW1w
PSIwIj42NDY8L2tleT48L2ZvcmVpZ24ta2V5cz48cmVmLXR5cGUgbmFtZT0iSm91cm5hbCBBcnRp
Y2xlIj4xNzwvcmVmLXR5cGU+PGNvbnRyaWJ1dG9ycz48YXV0aG9ycz48YXV0aG9yPlZhbmRlbnBs
YXMsIFkuPC9hdXRob3I+PGF1dGhvcj5SdWRvbHBoLCBDLiBELjwvYXV0aG9yPjxhdXRob3I+RGkg
TG9yZW56bywgQy48L2F1dGhvcj48YXV0aG9yPkhhc3NhbGwsIEUuPC9hdXRob3I+PGF1dGhvcj5M
aXB0YWssIEcuPC9hdXRob3I+PGF1dGhvcj5NYXp1ciwgTC48L2F1dGhvcj48YXV0aG9yPlNvbmRo
ZWltZXIsIEouPC9hdXRob3I+PGF1dGhvcj5TdGFpYW5vLCBBLjwvYXV0aG9yPjxhdXRob3I+VGhv
bXNvbiwgTS48L2F1dGhvcj48YXV0aG9yPlZlZXJlbWFuLVdhdXRlcnMsIEcuPC9hdXRob3I+PGF1
dGhvcj5XZW56bCwgVC4gRy48L2F1dGhvcj48L2F1dGhvcnM+PC9jb250cmlidXRvcnM+PGF1dGgt
YWRkcmVzcz4oVmFuZGVucGxhcykgVVogQnJ1c3NlbCBLaW5kZXJlbiwgQnJ1c3NlbHMsIEJlbGdp
dW0gKFJ1ZG9scGgpIERpdmlzaW9uIG9mIFBlZGlhdHJpYyBHYXN0cm9lbnRlcm9sb2d5LCBIZXBh
dG9sb2d5LCBhbmQgTnV0cml0aW9uLCBDaGlsZHJlbiZhcG9zO3MgSG9zcGl0YWwgb2YgV2lzY29u
c2luLCBNZWRpY2FsIENvbGxlZ2Ugb2YgV2lzY29uc2luLCA5MDAwIFcgV2lzY29uc2luIEF2ZSwg
TWlsd2F1a2VlLCBXSSA1MzIyNiwgVW5pdGVkIFN0YXRlcyAoRGkgTG9yZW56bykgRGl2aXNpb24g
b2YgUGVkaWF0cmljIEdhc3Ryb2VudGVyb2xvZ3ksIE5hdGlvbndpZGUgQ2hpbGRyZW4mYXBvcztz
IEhvc3BpdGFsLCBPaGlvIFN0YXRlIFVuaXZlcnNpdHksIENvbHVtYnVzLCBPSCwgVW5pdGVkIFN0
YXRlcyAoSGFzc2FsbCkgRGl2aXNpb24gb2YgR2FzdHJvZW50ZXJvbG9neSwgRGVwYXJ0bWVudCBv
ZiBQZWRpYXRyaWNzLCBCcml0aXNoIENvbHVtYmlhIENoaWxkcmVuJmFwb3M7cyBIb3NwaXRhbC9V
bml2ZXJzaXR5IG9mIEJyaXRpc2ggQ29sdW1iaWEsIFZhbmNvdXZlciwgQkMsIENhbmFkYSAoTGlw
dGFrKSBEZXBhcnRtZW50IG9mIFBlZGlhdHJpY3MsIFVwc3RhdGUgTWVkaWNhbCBVbml2ZXJzaXR5
LCBTeXJhY3VzZSwgTlksIFVuaXRlZCBTdGF0ZXMgKE1henVyKSBEZXBhcnRtZW50IG9mIFBlZGlh
dHJpY3MsIFVuaXZlcnNpdHkgb2YgVGV4YXMgSGVhbHRoIFNjaWVuY2VzIENlbnRlciBIb3VzdG9u
LCBTaHJpbmVycyBIb3NwaXRhbCBmb3IgQ2hpbGRyZW4sIEhvdXN0b24sIFRYLCBVbml0ZWQgU3Rh
dGVzIChTb25kaGVpbWVyKSBEZXBhcnRtZW50IG9mIFBlZGlhdHJpY3MsIFVuaXZlcnNpdHkgb2Yg
Q29sb3JhZG8gSGVhbHRoIFNjaWVuY2VzIENlbnRlciwgRGVudmVyLCBDTywgVW5pdGVkIFN0YXRl
cyAoU3RhaWFubykgRGVwYXJ0bWVudCBvZiBQZWRpYXRyaWNzLCBVbml2ZXJzaXR5IG9mIE5hcGxl
cyBGZWRlcmljbyBJSSwgTmFwbGVzLCBJdGFseSAoVGhvbXNvbikgQ2VudHJlIGZvciBQYWVkaWF0
cmljIEdhc3Ryb2VudGVyb2xvZ3ksIFNoZWZmaWVsZCBDaGlsZHJlbiZhcG9zO3MgSG9zcGl0YWws
IFdlc3Rlcm4gQmFuaywgU2hlZmZpZWxkLCBVbml0ZWQgS2luZ2RvbSAoVmVlcmVtYW4tV2F1dGVy
cykgUGVkaWF0cmljIEdhc3Ryb2VudGVyb2xvZ3kgYW5kIE51dHJpdGlvbiwgUXVlZW4gUGFvbGEg
Q2hpbGRyZW4mYXBvcztzIEhvc3BpdGFsLVpOQSwgQW50d2VycCwgQmVsZ2l1bSAoV2VuemwpIEts
aW5payBmdXIgS2luZGVyLSB1bmQgSnVnZW5kbWVkaXppbiwgVW5pdmVyc2l0YXRza2xpbmlrdW0g
ZGVyIFJXVEggQWFjaGVuLCBBYWNoZW4sIEdlcm1hbnkmI3hEO0MuIEQuIFJ1ZG9scGgsIERpdmlz
aW9uIG9mIFBlZGlhdHJpYyBHYXN0cm9lbnRlcm9sb2d5LCBIZXBhdG9sb2d5LCBhbmQgTnV0cml0
aW9uLCBDaGlsZHJlbiZhcG9zO3MgSG9zcGl0YWwgb2YgV2lzY29uc2luLCBNZWRpY2FsIENvbGxl
Z2Ugb2YgV2lzY29uc2luLCA5MDAwIFcgV2lzY29uc2luIEF2ZSwgTWlsd2F1a2VlLCBXSSA1MzIy
NiwgVW5pdGVkIFN0YXRlcy4gRS1tYWlsOiBjcnVkb2xwaEBtY3cuZWR1PC9hdXRoLWFkZHJlc3M+
PHRpdGxlcz48dGl0bGU+UGVkaWF0cmljIGdhc3Ryb2Vzb3BoYWdlYWwgcmVmbHV4IGNsaW5pY2Fs
IHByYWN0aWNlIGd1aWRlbGluZXM6IEpvaW50IHJlY29tbWVuZGF0aW9ucyBvZiB0aGUgTm9ydGgg
QW1lcmljYW4gU29jaWV0eSBmb3IgUGVkaWF0cmljIEdhc3Ryb2VudGVyb2xvZ3ksIEhlcGF0b2xv
Z3ksIGFuZCBOdXRyaXRpb24gKE5BU1BHSEFOKSBhbmQgdGhlIEV1cm9wZWFuIFNvY2lldHkgZm9y
IFBlZGlhdHJpYyBHYXN0cm9lbnRlcm9sb2d5LCBIZXBhdG9sb2d5LCBhbmQgTnV0cml0aW9uIChF
U1BHSEFOKTwvdGl0bGU+PHNlY29uZGFyeS10aXRsZT5Kb3VybmFsIG9mIFBlZGlhdHJpYyBHYXN0
cm9lbnRlcm9sb2d5IGFuZCBOdXRyaXRpb248L3NlY29uZGFyeS10aXRsZT48L3RpdGxlcz48cGFn
ZXM+NDk4LTU0NzwvcGFnZXM+PHZvbHVtZT40OTwvdm9sdW1lPjxudW1iZXI+NDwvbnVtYmVyPjxr
ZXl3b3Jkcz48a2V5d29yZD5DbGluaWNhbCBwcmFjdGljZSBndWlkZWxpbmVzPC9rZXl3b3JkPjxr
ZXl3b3JkPkRpYWdub3N0aWMgdGVzdHM8L2tleXdvcmQ+PGtleXdvcmQ+R2FzdHJvZXNvcGhhZ2Vh
bCByZWZsdXggKEdFUik8L2tleXdvcmQ+PGtleXdvcmQ+R2FzdHJvZXNvcGhhZ2VhbCByZWZsdXgg
ZGlzZWFzZSAoR0VSRCk8L2tleXdvcmQ+PGtleXdvcmQ+VGhlcmFwZXV0aWMgbW9kYWxpdGllczwv
a2V5d29yZD48a2V5d29yZD5hY2hsb3JoeWRyaWEvc2kgW1NpZGUgRWZmZWN0XTwva2V5d29yZD48
a2V5d29yZD5hbGthbG9zaXMvc2kgW1NpZGUgRWZmZWN0XTwva2V5d29yZD48a2V5d29yZD5hbmFt
bmVzaXM8L2tleXdvcmQ+PGtleXdvcmQ+YXRyb3BoaWMgZ2FzdHJpdGlzL3NpIFtTaWRlIEVmZmVj
dF08L2tleXdvcmQ+PGtleXdvcmQ+QiBzY2FuPC9rZXl3b3JkPjxrZXl3b3JkPmNhcmNpbm9pZC9z
aSBbU2lkZSBFZmZlY3RdPC9rZXl3b3JkPjxrZXl3b3JkPmNsaW5pY2FsIGZlYXR1cmU8L2tleXdv
cmQ+PGtleXdvcmQ+Y2xpbmljYWwgdHJpYWw8L2tleXdvcmQ+PGtleXdvcmQ+Y29uc3RpcGF0aW9u
L3NpIFtTaWRlIEVmZmVjdF08L2tleXdvcmQ+PGtleXdvcmQ+Y3lhbm9jb2JhbGFtaW4gZGVmaWNp
ZW5jeS9zaSBbU2lkZSBFZmZlY3RdPC9rZXl3b3JkPjxrZXl3b3JkPmRpYXJyaGVhL3NpIFtTaWRl
IEVmZmVjdF08L2tleXdvcmQ+PGtleXdvcmQ+ZGl6emluZXNzL3NpIFtTaWRlIEVmZmVjdF08L2tl
eXdvcmQ+PGtleXdvcmQ+ZHJvd3NpbmVzcy9zaSBbU2lkZSBFZmZlY3RdPC9rZXl3b3JkPjxrZXl3
b3JkPmRydWcgYWN0aXZpdHk8L2tleXdvcmQ+PGtleXdvcmQ+ZHJ1ZyBiaW9hdmFpbGFiaWxpdHk8
L2tleXdvcmQ+PGtleXdvcmQ+ZHJ1ZyBkb3NlIHJlZHVjdGlvbjwva2V5d29yZD48a2V5d29yZD5k
cnVnIGhhbGYgbGlmZTwva2V5d29yZD48a2V5d29yZD5kcnVnIGluZHVjZWQgaGVhZGFjaGUvc2kg
W1NpZGUgRWZmZWN0XTwva2V5d29yZD48a2V5d29yZD5kcnVnIG1lZ2Fkb3NlPC9rZXl3b3JkPjxr
ZXl3b3JkPmR5c3BlcHNpYS9zaSBbU2lkZSBFZmZlY3RdPC9rZXl3b3JkPjxrZXl3b3JkPmVzb3Bo
YWdpdGlzL2NvIFtDb21wbGljYXRpb25dPC9rZXl3b3JkPjxrZXl3b3JkPmVzb3BoYWdpdGlzL2R0
IFtEcnVnIFRoZXJhcHldPC9rZXl3b3JkPjxrZXl3b3JkPmV4dHJhcHlyYW1pZGFsIHN5bmRyb21l
L3NpIFtTaWRlIEVmZmVjdF08L2tleXdvcmQ+PGtleXdvcmQ+ZmF0aWd1ZS9zaSBbU2lkZSBFZmZl
Y3RdPC9rZXl3b3JkPjxrZXl3b3JkPmdhbGFjdG9ycmhlYS9zaSBbU2lkZSBFZmZlY3RdPC9rZXl3
b3JkPjxrZXl3b3JkPmdhc3Ryb2Vzb3BoYWdlYWwgcmVmbHV4L2RpIFtEaWFnbm9zaXNdPC9rZXl3
b3JkPjxrZXl3b3JkPmdhc3Ryb2Vzb3BoYWdlYWwgcmVmbHV4L2R0IFtEcnVnIFRoZXJhcHldPC9r
ZXl3b3JkPjxrZXl3b3JkPmdhc3Ryb2Vzb3BoYWdlYWwgcmVmbHV4L3NpIFtTaWRlIEVmZmVjdF08
L2tleXdvcmQ+PGtleXdvcmQ+Z2FzdHJvZXNvcGhhZ2VhbCByZWZsdXgvc3UgW1N1cmdlcnldPC9r
ZXl3b3JkPjxrZXl3b3JkPmdhc3Ryb2ludGVzdGluYWwgYmlvcHN5PC9rZXl3b3JkPjxrZXl3b3Jk
Pmdhc3Ryb2ludGVzdGluYWwgZW5kb3Njb3B5PC9rZXl3b3JkPjxrZXl3b3JkPmdhc3Ryb2ludGVz
dGluYWwgbW90aWxpdHk8L2tleXdvcmQ+PGtleXdvcmQ+Z2FzdHJvaW50ZXN0aW5hbCB0cmFjdCBz
Y2ludGlzY2FubmluZzwva2V5d29yZD48a2V5d29yZD5neW5lY29tYXN0aWEvc2kgW1NpZGUgRWZm
ZWN0XTwva2V5d29yZD48a2V5d29yZD5oaXAgZnJhY3R1cmUvc2kgW1NpZGUgRWZmZWN0XTwva2V5
d29yZD48a2V5d29yZD5odW1hbjwva2V5d29yZD48a2V5d29yZD5oeXBlcmNhbGNlbWlhL3NpIFtT
aWRlIEVmZmVjdF08L2tleXdvcmQ+PGtleXdvcmQ+aHlwZXJnYXN0cmluZW1pYS9zaSBbU2lkZSBF
ZmZlY3RdPC9rZXl3b3JkPjxrZXl3b3JkPmh5cGVycGxhc2lhL3NpIFtTaWRlIEVmZmVjdF08L2tl
eXdvcmQ+PGtleXdvcmQ+aW50ZXJzdGl0aWFsIG5lcGhyaXRpcy9zaSBbU2lkZSBFZmZlY3RdPC9r
ZXl3b3JkPjxrZXl3b3JkPmlycml0YWJpbGl0eTwva2V5d29yZD48a2V5d29yZD5raWRuZXkgZmFp
bHVyZS9zaSBbU2lkZSBFZmZlY3RdPC9rZXl3b3JkPjxrZXl3b3JkPmxldGhhcmd5L3NpIFtTaWRl
IEVmZmVjdF08L2tleXdvcmQ+PGtleXdvcmQ+bGlmZXN0eWxlIG1vZGlmaWNhdGlvbjwva2V5d29y
ZD48a2V5d29yZD5saXZlciBkaXNlYXNlL3NpIFtTaWRlIEVmZmVjdF08L2tleXdvcmQ+PGtleXdv
cmQ+bG93ZXIgcmVzcGlyYXRvcnkgdHJhY3QgaW5mZWN0aW9uL3NpIFtTaWRlIEVmZmVjdF08L2tl
eXdvcmQ+PGtleXdvcmQ+bWVkaWNhbCBzb2NpZXR5PC9rZXl3b3JkPjxrZXl3b3JkPm1pY3JvY3l0
aWMgYW5lbWlhL3NpIFtTaWRlIEVmZmVjdF08L2tleXdvcmQ+PGtleXdvcmQ+bmF1c2VhL3NpIFtT
aWRlIEVmZmVjdF08L2tleXdvcmQ+PGtleXdvcmQ+bmV1cm90b3hpY2l0eS9zaSBbU2lkZSBFZmZl
Y3RdPC9rZXl3b3JkPjxrZXl3b3JkPm9zdGVvcGVuaWEvc2kgW1NpZGUgRWZmZWN0XTwva2V5d29y
ZD48a2V5d29yZD5wSCBtZWFzdXJlbWVudDwva2V5d29yZD48a2V5d29yZD5waHlzaWNhbCBleGFt
aW5hdGlvbjwva2V5d29yZD48a2V5d29yZD5wb2x5cC9zaSBbU2lkZSBFZmZlY3RdPC9rZXl3b3Jk
PjxrZXl3b3JkPnByYWN0aWNlIGd1aWRlbGluZTwva2V5d29yZD48a2V5d29yZD5wcmlvcml0eSBq
b3VybmFsPC9rZXl3b3JkPjxrZXl3b3JkPnJldmlldzwva2V5d29yZD48a2V5d29yZD5yaWNrZXRz
L3NpIFtTaWRlIEVmZmVjdF08L2tleXdvcmQ+PGtleXdvcmQ+cmlzayBmYWN0b3I8L2tleXdvcmQ+
PGtleXdvcmQ+c2lkZSBlZmZlY3Qvc2kgW1NpZGUgRWZmZWN0XTwva2V5d29yZD48a2V5d29yZD5z
b21ub2xlbmNlL3NpIFtTaWRlIEVmZmVjdF08L2tleXdvcmQ+PGtleXdvcmQ+c3RvbWFjaCBmdW5k
b3BsaWNhdGlvbjwva2V5d29yZD48a2V5d29yZD5zdG9tYWNoIHBhcmVzaXMvZHQgW0RydWcgVGhl
cmFweV08L2tleXdvcmQ+PGtleXdvcmQ+dGFyZGl2ZSBkeXNraW5lc2lhL3NpIFtTaWRlIEVmZmVj
dF08L2tleXdvcmQ+PGtleXdvcmQ+dW5zcGVjaWZpZWQgc2lkZSBlZmZlY3Qvc2kgW1NpZGUgRWZm
ZWN0XTwva2V5d29yZD48a2V5d29yZD5hbGdpbmljIGFjaWQvYWUgW0FkdmVyc2UgRHJ1ZyBSZWFj
dGlvbl08L2tleXdvcmQ+PGtleXdvcmQ+YWxnaW5pYyBhY2lkL2N0IFtDbGluaWNhbCBUcmlhbF08
L2tleXdvcmQ+PGtleXdvcmQ+YWxnaW5pYyBhY2lkL2R0IFtEcnVnIFRoZXJhcHldPC9rZXl3b3Jk
PjxrZXl3b3JkPmFsdW1pbnVtIGRlcml2YXRpdmUvYWUgW0FkdmVyc2UgRHJ1ZyBSZWFjdGlvbl08
L2tleXdvcmQ+PGtleXdvcmQ+YWx1bWludW0gZGVyaXZhdGl2ZS9kdCBbRHJ1ZyBUaGVyYXB5XTwv
a2V5d29yZD48a2V5d29yZD5hbHVtaW51bSBoeWRyb3hpZGUvZHQgW0RydWcgVGhlcmFweV08L2tl
eXdvcmQ+PGtleXdvcmQ+YW50YWNpZCBhZ2VudC9jYiBbRHJ1ZyBDb21iaW5hdGlvbl08L2tleXdv
cmQ+PGtleXdvcmQ+YW50YWNpZCBhZ2VudC9kdCBbRHJ1ZyBUaGVyYXB5XTwva2V5d29yZD48a2V5
d29yZD5iYWNsb2Zlbi9hZSBbQWR2ZXJzZSBEcnVnIFJlYWN0aW9uXTwva2V5d29yZD48a2V5d29y
ZD5iYWNsb2Zlbi9kdCBbRHJ1ZyBUaGVyYXB5XTwva2V5d29yZD48a2V5d29yZD5iYWNsb2Zlbi9w
ZCBbUGhhcm1hY29sb2d5XTwva2V5d29yZD48a2V5d29yZD5iYXJpdW08L2tleXdvcmQ+PGtleXdv
cmQ+YmV0aGFuZWNob2wvYWUgW0FkdmVyc2UgRHJ1ZyBSZWFjdGlvbl08L2tleXdvcmQ+PGtleXdv
cmQ+YmV0aGFuZWNob2wvY3QgW0NsaW5pY2FsIFRyaWFsXTwva2V5d29yZD48a2V5d29yZD5iZXRo
YW5lY2hvbC9kdCBbRHJ1ZyBUaGVyYXB5XTwva2V5d29yZD48a2V5d29yZD5iaWNhcmJvbmF0ZS9k
dCBbRHJ1ZyBUaGVyYXB5XTwva2V5d29yZD48a2V5d29yZD5jYWxjaXVtIGNhcmJvbmF0ZS9hZSBb
QWR2ZXJzZSBEcnVnIFJlYWN0aW9uXTwva2V5d29yZD48a2V5d29yZD5jYWxjaXVtIGNhcmJvbmF0
ZS9kdCBbRHJ1ZyBUaGVyYXB5XTwva2V5d29yZD48a2V5d29yZD5jaW1ldGlkaW5lL2FlIFtBZHZl
cnNlIERydWcgUmVhY3Rpb25dPC9rZXl3b3JkPjxrZXl3b3JkPmNpbWV0aWRpbmUvY3QgW0NsaW5p
Y2FsIFRyaWFsXTwva2V5d29yZD48a2V5d29yZD5jaW1ldGlkaW5lL2NiIFtEcnVnIENvbWJpbmF0
aW9uXTwva2V5d29yZD48a2V5d29yZD5jaW1ldGlkaW5lL2NtIFtEcnVnIENvbXBhcmlzb25dPC9r
ZXl3b3JkPjxrZXl3b3JkPmNpbWV0aWRpbmUvZHQgW0RydWcgVGhlcmFweV08L2tleXdvcmQ+PGtl
eXdvcmQ+Y2lzYXByaWRlL2R0IFtEcnVnIFRoZXJhcHldPC9rZXl3b3JkPjxrZXl3b3JkPmRleGxh
bnNvcHJhem9sZS9kdCBbRHJ1ZyBUaGVyYXB5XTwva2V5d29yZD48a2V5d29yZD5kb21wZXJpZG9u
ZS9hZSBbQWR2ZXJzZSBEcnVnIFJlYWN0aW9uXTwva2V5d29yZD48a2V5d29yZD5kb21wZXJpZG9u
ZS9jdCBbQ2xpbmljYWwgVHJpYWxdPC9rZXl3b3JkPjxrZXl3b3JkPmRvbXBlcmlkb25lL2R0IFtE
cnVnIFRoZXJhcHldPC9rZXl3b3JkPjxrZXl3b3JkPmVyeXRocm9teWNpbi9kdCBbRHJ1ZyBUaGVy
YXB5XTwva2V5d29yZD48a2V5d29yZD5mYW1vdGlkaW5lL2N0IFtDbGluaWNhbCBUcmlhbF08L2tl
eXdvcmQ+PGtleXdvcmQ+ZmFtb3RpZGluZS9jbSBbRHJ1ZyBDb21wYXJpc29uXTwva2V5d29yZD48
a2V5d29yZD5mYW1vdGlkaW5lL2R0IFtEcnVnIFRoZXJhcHldPC9rZXl3b3JkPjxrZXl3b3JkPmdh
c3Ryb2ludGVzdGluYWwgYWdlbnQvYWUgW0FkdmVyc2UgRHJ1ZyBSZWFjdGlvbl08L2tleXdvcmQ+
PGtleXdvcmQ+aGlzdGFtaW5lIEgyIHJlY2VwdG9yIGFudGFnb25pc3QvYWUgW0FkdmVyc2UgRHJ1
ZyBSZWFjdGlvbl08L2tleXdvcmQ+PGtleXdvcmQ+aGlzdGFtaW5lIEgyIHJlY2VwdG9yIGFudGFn
b25pc3QvY20gW0RydWcgQ29tcGFyaXNvbl08L2tleXdvcmQ+PGtleXdvcmQ+aGlzdGFtaW5lIEgy
IHJlY2VwdG9yIGFudGFnb25pc3QvZHQgW0RydWcgVGhlcmFweV08L2tleXdvcmQ+PGtleXdvcmQ+
aGlzdGFtaW5lIEgyIHJlY2VwdG9yIGFudGFnb25pc3QvcGQgW1BoYXJtYWNvbG9neV08L2tleXdv
cmQ+PGtleXdvcmQ+bWFnbmVzaXVtIGh5ZHJveGlkZS9kdCBbRHJ1ZyBUaGVyYXB5XTwva2V5d29y
ZD48a2V5d29yZD5tZXRvY2xvcHJhbWlkZS9hZSBbQWR2ZXJzZSBEcnVnIFJlYWN0aW9uXTwva2V5
d29yZD48a2V5d29yZD5tZXRvY2xvcHJhbWlkZS9jdCBbQ2xpbmljYWwgVHJpYWxdPC9rZXl3b3Jk
PjxrZXl3b3JkPm1ldG9jbG9wcmFtaWRlL2R0IFtEcnVnIFRoZXJhcHldPC9rZXl3b3JkPjxrZXl3
b3JkPm5pemF0aWRpbmUvY20gW0RydWcgQ29tcGFyaXNvbl08L2tleXdvcmQ+PGtleXdvcmQ+bml6
YXRpZGluZS9kdCBbRHJ1ZyBUaGVyYXB5XTwva2V5d29yZD48a2V5d29yZD5vbWVwcmF6b2xlL2N0
IFtDbGluaWNhbCBUcmlhbF08L2tleXdvcmQ+PGtleXdvcmQ+b21lcHJhem9sZS9kdCBbRHJ1ZyBU
aGVyYXB5XTwva2V5d29yZD48a2V5d29yZD5wbGFjZWJvPC9rZXl3b3JkPjxrZXl3b3JkPnByb2tp
bmV0aWMgYWdlbnQvYWUgW0FkdmVyc2UgRHJ1ZyBSZWFjdGlvbl08L2tleXdvcmQ+PGtleXdvcmQ+
cHJva2luZXRpYyBhZ2VudC9kdCBbRHJ1ZyBUaGVyYXB5XTwva2V5d29yZD48a2V5d29yZD5wcm90
b24gcHVtcCBpbmhpYml0b3IvYWUgW0FkdmVyc2UgRHJ1ZyBSZWFjdGlvbl08L2tleXdvcmQ+PGtl
eXdvcmQ+cHJvdG9uIHB1bXAgaW5oaWJpdG9yL2N0IFtDbGluaWNhbCBUcmlhbF08L2tleXdvcmQ+
PGtleXdvcmQ+cHJvdG9uIHB1bXAgaW5oaWJpdG9yL2NtIFtEcnVnIENvbXBhcmlzb25dPC9rZXl3
b3JkPjxrZXl3b3JkPnByb3RvbiBwdW1wIGluaGliaXRvci9kdCBbRHJ1ZyBUaGVyYXB5XTwva2V5
d29yZD48a2V5d29yZD5wcm90b24gcHVtcCBpbmhpYml0b3IvcGsgW1BoYXJtYWNva2luZXRpY3Nd
PC9rZXl3b3JkPjxrZXl3b3JkPnByb3RvbiBwdW1wIGluaGliaXRvci9wZCBbUGhhcm1hY29sb2d5
XTwva2V5d29yZD48a2V5d29yZD5yYW5pdGlkaW5lL2N0IFtDbGluaWNhbCBUcmlhbF08L2tleXdv
cmQ+PGtleXdvcmQ+cmFuaXRpZGluZS9jbSBbRHJ1ZyBDb21wYXJpc29uXTwva2V5d29yZD48a2V5
d29yZD5yYW5pdGlkaW5lL2R0IFtEcnVnIFRoZXJhcHldPC9rZXl3b3JkPjxrZXl3b3JkPnJhbml0
aWRpbmUvaXYgW0ludHJhdmVub3VzIERydWcgQWRtaW5pc3RyYXRpb25dPC9rZXl3b3JkPjxrZXl3
b3JkPnJhbml0aWRpbmUvcG8gW09yYWwgRHJ1ZyBBZG1pbmlzdHJhdGlvbl08L2tleXdvcmQ+PGtl
eXdvcmQ+cmFuaXRpZGluZS9wayBbUGhhcm1hY29raW5ldGljc108L2tleXdvcmQ+PGtleXdvcmQ+
c3VjcmFsZmF0ZS9kdCBbRHJ1ZyBUaGVyYXB5XTwva2V5d29yZD48a2V5d29yZD51bmNsYXNzaWZp
ZWQgZHJ1Zzwva2V5d29yZD48L2tleXdvcmRzPjxkYXRlcz48eWVhcj4yMDA5PC95ZWFyPjxwdWIt
ZGF0ZXM+PGRhdGU+T2N0b2JlcjwvZGF0ZT48L3B1Yi1kYXRlcz48L2RhdGVzPjxpc2JuPjAyNzct
MjExNjwvaXNibj48YWNjZXNzaW9uLW51bT4yMDA5NTI4NzQzPC9hY2Nlc3Npb24tbnVtPjx3b3Jr
LXR5cGU+UmV2aWV3PC93b3JrLXR5cGU+PHVybHM+PHJlbGF0ZWQtdXJscz48dXJsPmh0dHA6Ly9v
dmlkc3Aub3ZpZC5jb20vb3ZpZHdlYi5jZ2k/VD1KUyZhbXA7Q1NDPVkmYW1wO05FV1M9TiZhbXA7
UEFHRT1mdWxsdGV4dCZhbXA7RD1lbWVkOSZhbXA7QU49MjAwOTUyODc0MzwvdXJsPjx1cmw+aHR0
cDovL3d3dy5saWJyYXJ5LnVuaXNhLmVkdS5hdS9hcHBsaWNhdGlvbnMvZmluZGl0Lz91cmxfdmVy
PVozOS44OC0yMDA0JmFtcDtyZnRfdmFsX2ZtdD1pbmZvOm9maS9mbXQ6a2V2Om10eDpqb3VybmFs
JmFtcDtyZnJfaWQ9aW5mbzpzaWQvT3ZpZDplbWVkOSZhbXA7cmZ0LmdlbnJlPWFydGljbGUmYW1w
O3JmdF9pZD1pbmZvOmRvaS8xMC4xMDk3JTJGTVBHLjBiMDEzZTMxODFiN2Y1NjMmYW1wO3JmdF9p
ZD1pbmZvOnBtaWQvJmFtcDtyZnQuaXNzbj0wMjc3LTIxMTYmYW1wO3JmdC52b2x1bWU9NDkmYW1w
O3JmdC5pc3N1ZT00JmFtcDtyZnQuc3BhZ2U9NDk4JmFtcDtyZnQucGFnZXM9NDk4LTU0NyZhbXA7
cmZ0LmRhdGU9MjAwOSZhbXA7cmZ0Lmp0aXRsZT1Kb3VybmFsK29mK1BlZGlhdHJpYytHYXN0cm9l
bnRlcm9sb2d5K2FuZCtOdXRyaXRpb24mYW1wO3JmdC5hdGl0bGU9UGVkaWF0cmljK2dhc3Ryb2Vz
b3BoYWdlYWwrcmVmbHV4K2NsaW5pY2FsK3ByYWN0aWNlK2d1aWRlbGluZXMlM0ErSm9pbnQrcmVj
b21tZW5kYXRpb25zK29mK3RoZStOb3J0aCtBbWVyaWNhbitTb2NpZXR5K2ZvcitQZWRpYXRyaWMr
R2FzdHJvZW50ZXJvbG9neSUyQytIZXBhdG9sb2d5JTJDK2FuZCtOdXRyaXRpb24rJTI4TkFTUEdI
QU4lMjkrYW5kK3RoZStFdXJvcGVhbitTb2NpZXR5K2ZvcitQZWRpYXRyaWMrR2FzdHJvZW50ZXJv
bG9neSUyQytIZXBhdG9sb2d5JTJDK2FuZCtOdXRyaXRpb24rJTI4RVNQR0hBTiUyOSZhbXA7cmZ0
LmF1bGFzdD1WYW5kZW5wbGFzPC91cmw+PC9yZWxhdGVkLXVybHM+PC91cmxzPjxlbGVjdHJvbmlj
LXJlc291cmNlLW51bT5odHRwOi8vZHguZG9pLm9yZy8xMC4xMDk3L01QRy4wYjAxM2UzMTgxYjdm
NTYz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511F66">
              <w:rPr>
                <w:sz w:val="20"/>
                <w:szCs w:val="20"/>
              </w:rPr>
              <w:instrText xml:space="preserve"> ADDIN EN.CITE.DATA </w:instrText>
            </w:r>
            <w:r w:rsidR="00511F66">
              <w:rPr>
                <w:sz w:val="20"/>
                <w:szCs w:val="20"/>
              </w:rPr>
            </w:r>
            <w:r w:rsidR="00511F66">
              <w:rPr>
                <w:sz w:val="20"/>
                <w:szCs w:val="20"/>
              </w:rPr>
              <w:fldChar w:fldCharType="end"/>
            </w:r>
            <w:r>
              <w:rPr>
                <w:sz w:val="20"/>
                <w:szCs w:val="20"/>
              </w:rPr>
            </w:r>
            <w:r>
              <w:rPr>
                <w:sz w:val="20"/>
                <w:szCs w:val="20"/>
              </w:rPr>
              <w:fldChar w:fldCharType="separate"/>
            </w:r>
            <w:r w:rsidR="00511F66">
              <w:rPr>
                <w:noProof/>
                <w:sz w:val="20"/>
                <w:szCs w:val="20"/>
              </w:rPr>
              <w:t>(23)</w:t>
            </w:r>
            <w:r>
              <w:rPr>
                <w:sz w:val="20"/>
                <w:szCs w:val="20"/>
              </w:rPr>
              <w:fldChar w:fldCharType="end"/>
            </w:r>
          </w:p>
          <w:p w14:paraId="40102EF6" w14:textId="3029FC38" w:rsidR="00E07E17" w:rsidRPr="00287560" w:rsidRDefault="00E07E17" w:rsidP="00E07E17">
            <w:pPr>
              <w:spacing w:after="120"/>
              <w:rPr>
                <w:rFonts w:cstheme="minorHAnsi"/>
                <w:color w:val="000000"/>
                <w:sz w:val="20"/>
                <w:szCs w:val="20"/>
              </w:rPr>
            </w:pPr>
          </w:p>
        </w:tc>
        <w:tc>
          <w:tcPr>
            <w:tcW w:w="573" w:type="pct"/>
          </w:tcPr>
          <w:p w14:paraId="47E674B3" w14:textId="0AAA5F07" w:rsidR="00E07E17" w:rsidRPr="00906D10" w:rsidRDefault="00E07E17" w:rsidP="00E07E17">
            <w:pPr>
              <w:rPr>
                <w:sz w:val="20"/>
                <w:szCs w:val="20"/>
              </w:rPr>
            </w:pPr>
            <w:r>
              <w:rPr>
                <w:rFonts w:eastAsiaTheme="minorEastAsia" w:cstheme="minorHAnsi"/>
                <w:sz w:val="20"/>
                <w:szCs w:val="20"/>
              </w:rPr>
              <w:t>Grade D</w:t>
            </w:r>
          </w:p>
        </w:tc>
        <w:tc>
          <w:tcPr>
            <w:tcW w:w="462" w:type="pct"/>
          </w:tcPr>
          <w:p w14:paraId="6F17CEFE" w14:textId="0442B3AC" w:rsidR="00E07E17" w:rsidRPr="00906D10" w:rsidRDefault="00E07E17" w:rsidP="00E07E17">
            <w:pPr>
              <w:rPr>
                <w:sz w:val="20"/>
                <w:szCs w:val="20"/>
              </w:rPr>
            </w:pPr>
            <w:r>
              <w:rPr>
                <w:sz w:val="20"/>
                <w:szCs w:val="20"/>
              </w:rPr>
              <w:t>Treatment</w:t>
            </w:r>
          </w:p>
        </w:tc>
        <w:tc>
          <w:tcPr>
            <w:tcW w:w="125" w:type="pct"/>
          </w:tcPr>
          <w:p w14:paraId="7F6CC98D" w14:textId="72C25D1C" w:rsidR="00E07E17" w:rsidRPr="00906D10" w:rsidRDefault="00E07E17" w:rsidP="00E07E17">
            <w:pPr>
              <w:rPr>
                <w:sz w:val="20"/>
                <w:szCs w:val="20"/>
              </w:rPr>
            </w:pPr>
            <w:r>
              <w:rPr>
                <w:sz w:val="20"/>
                <w:szCs w:val="20"/>
              </w:rPr>
              <w:t>U</w:t>
            </w:r>
          </w:p>
        </w:tc>
        <w:tc>
          <w:tcPr>
            <w:tcW w:w="863" w:type="pct"/>
            <w:vMerge/>
          </w:tcPr>
          <w:p w14:paraId="0B7D19FE" w14:textId="77777777" w:rsidR="00E07E17" w:rsidRPr="00906D10" w:rsidRDefault="00E07E17" w:rsidP="00E07E17">
            <w:pPr>
              <w:rPr>
                <w:sz w:val="20"/>
                <w:szCs w:val="20"/>
              </w:rPr>
            </w:pPr>
          </w:p>
        </w:tc>
        <w:tc>
          <w:tcPr>
            <w:tcW w:w="785" w:type="pct"/>
            <w:vMerge/>
          </w:tcPr>
          <w:p w14:paraId="595ACAD0" w14:textId="77777777" w:rsidR="00E07E17" w:rsidRPr="00906D10" w:rsidRDefault="00E07E17" w:rsidP="00E07E17">
            <w:pPr>
              <w:rPr>
                <w:sz w:val="20"/>
                <w:szCs w:val="20"/>
              </w:rPr>
            </w:pPr>
          </w:p>
        </w:tc>
      </w:tr>
      <w:tr w:rsidR="00E07E17" w14:paraId="524A8B8E" w14:textId="77777777" w:rsidTr="00E07E17">
        <w:tc>
          <w:tcPr>
            <w:tcW w:w="576" w:type="pct"/>
          </w:tcPr>
          <w:p w14:paraId="68458BF5" w14:textId="77777777" w:rsidR="00E07E17" w:rsidRDefault="00E07E17" w:rsidP="00E07E17">
            <w:pPr>
              <w:rPr>
                <w:i/>
                <w:sz w:val="20"/>
                <w:szCs w:val="20"/>
              </w:rPr>
            </w:pPr>
            <w:r w:rsidRPr="00435C93">
              <w:rPr>
                <w:i/>
                <w:sz w:val="20"/>
                <w:szCs w:val="20"/>
              </w:rPr>
              <w:t>REJECTED</w:t>
            </w:r>
          </w:p>
          <w:p w14:paraId="4F1731A3" w14:textId="77777777" w:rsidR="00E07E17" w:rsidRPr="00435C93" w:rsidRDefault="00E07E17" w:rsidP="00E07E17">
            <w:pPr>
              <w:rPr>
                <w:i/>
                <w:sz w:val="20"/>
                <w:szCs w:val="20"/>
              </w:rPr>
            </w:pPr>
            <w:r>
              <w:rPr>
                <w:i/>
                <w:sz w:val="20"/>
                <w:szCs w:val="20"/>
              </w:rPr>
              <w:t>(covered in other indicators)</w:t>
            </w:r>
          </w:p>
        </w:tc>
        <w:tc>
          <w:tcPr>
            <w:tcW w:w="1124" w:type="pct"/>
          </w:tcPr>
          <w:p w14:paraId="47D808D1" w14:textId="77777777" w:rsidR="00E07E17" w:rsidRPr="00906D10" w:rsidRDefault="00E07E17" w:rsidP="00E07E17">
            <w:pPr>
              <w:rPr>
                <w:sz w:val="20"/>
                <w:szCs w:val="20"/>
              </w:rPr>
            </w:pPr>
            <w:r w:rsidRPr="00D43F1F">
              <w:rPr>
                <w:sz w:val="20"/>
                <w:szCs w:val="20"/>
              </w:rPr>
              <w:t>Children presenting with status epilepticus or seizure (after 5 m</w:t>
            </w:r>
            <w:r>
              <w:rPr>
                <w:sz w:val="20"/>
                <w:szCs w:val="20"/>
              </w:rPr>
              <w:t>inutes) receive intravenous or i</w:t>
            </w:r>
            <w:r w:rsidRPr="00D43F1F">
              <w:rPr>
                <w:sz w:val="20"/>
                <w:szCs w:val="20"/>
              </w:rPr>
              <w:t>ntraosseous access</w:t>
            </w:r>
          </w:p>
        </w:tc>
        <w:tc>
          <w:tcPr>
            <w:tcW w:w="491" w:type="pct"/>
          </w:tcPr>
          <w:p w14:paraId="5CCA9487" w14:textId="105A1226" w:rsidR="004E61FF" w:rsidRDefault="004E61FF" w:rsidP="004E61FF">
            <w:pPr>
              <w:spacing w:after="120"/>
              <w:rPr>
                <w:rFonts w:cstheme="minorHAnsi"/>
                <w:sz w:val="20"/>
                <w:szCs w:val="20"/>
              </w:rPr>
            </w:pPr>
            <w:r w:rsidRPr="007208AF">
              <w:rPr>
                <w:rFonts w:cstheme="minorHAnsi"/>
                <w:sz w:val="20"/>
                <w:szCs w:val="20"/>
              </w:rPr>
              <w:t>NSW Kids and Families. 2009</w:t>
            </w:r>
            <w:r w:rsidR="004F0372">
              <w:rPr>
                <w:rFonts w:cstheme="minorHAnsi"/>
                <w:sz w:val="20"/>
                <w:szCs w:val="20"/>
              </w:rPr>
              <w:fldChar w:fldCharType="begin"/>
            </w:r>
            <w:r w:rsidR="00511F66">
              <w:rPr>
                <w:rFonts w:cstheme="minorHAnsi"/>
                <w:sz w:val="20"/>
                <w:szCs w:val="20"/>
              </w:rPr>
              <w:instrText xml:space="preserve"> ADDIN EN.CITE &lt;EndNote&gt;&lt;Cite&gt;&lt;Author&gt;NSW Kids and Families&lt;/Author&gt;&lt;Year&gt;2009&lt;/Year&gt;&lt;RecNum&gt;831&lt;/RecNum&gt;&lt;DisplayText&gt;(25)&lt;/DisplayText&gt;&lt;record&gt;&lt;rec-number&gt;831&lt;/rec-number&gt;&lt;foreign-keys&gt;&lt;key app="EN" db-id="drxpwzta8s2297e5f9cptpwyaxfdfdvpt22w" timestamp="1486618863"&gt;831&lt;/key&gt;&lt;/foreign-keys&gt;&lt;ref-type name="Web Page"&gt;12&lt;/ref-type&gt;&lt;contributors&gt;&lt;authors&gt;&lt;author&gt;NSW Kids and Families,&lt;/author&gt;&lt;/authors&gt;&lt;/contributors&gt;&lt;titles&gt;&lt;title&gt;Children and infants with seizures - acute management&lt;/title&gt;&lt;/titles&gt;&lt;dates&gt;&lt;year&gt;2009&lt;/year&gt;&lt;/dates&gt;&lt;urls&gt;&lt;related-urls&gt;&lt;url&gt;http://www0.health.nsw.gov.au/policies/pd/2009/PD2009_065.html.&lt;/url&gt;&lt;/related-urls&gt;&lt;/urls&gt;&lt;/record&gt;&lt;/Cite&gt;&lt;/EndNote&gt;</w:instrText>
            </w:r>
            <w:r w:rsidR="004F0372">
              <w:rPr>
                <w:rFonts w:cstheme="minorHAnsi"/>
                <w:sz w:val="20"/>
                <w:szCs w:val="20"/>
              </w:rPr>
              <w:fldChar w:fldCharType="separate"/>
            </w:r>
            <w:r w:rsidR="00511F66">
              <w:rPr>
                <w:rFonts w:cstheme="minorHAnsi"/>
                <w:noProof/>
                <w:sz w:val="20"/>
                <w:szCs w:val="20"/>
              </w:rPr>
              <w:t>(25)</w:t>
            </w:r>
            <w:r w:rsidR="004F0372">
              <w:rPr>
                <w:rFonts w:cstheme="minorHAnsi"/>
                <w:sz w:val="20"/>
                <w:szCs w:val="20"/>
              </w:rPr>
              <w:fldChar w:fldCharType="end"/>
            </w:r>
          </w:p>
          <w:p w14:paraId="45D70228" w14:textId="68B40256" w:rsidR="00E07E17" w:rsidRPr="00906D10" w:rsidRDefault="00E07E17" w:rsidP="00E07E17">
            <w:pPr>
              <w:rPr>
                <w:sz w:val="20"/>
                <w:szCs w:val="20"/>
              </w:rPr>
            </w:pPr>
          </w:p>
        </w:tc>
        <w:tc>
          <w:tcPr>
            <w:tcW w:w="573" w:type="pct"/>
          </w:tcPr>
          <w:p w14:paraId="647A9644" w14:textId="05E635FB" w:rsidR="00E07E17" w:rsidRPr="00906D10" w:rsidRDefault="00E07E17" w:rsidP="00E07E17">
            <w:pPr>
              <w:rPr>
                <w:sz w:val="20"/>
                <w:szCs w:val="20"/>
              </w:rPr>
            </w:pPr>
            <w:r>
              <w:rPr>
                <w:rFonts w:eastAsiaTheme="minorEastAsia" w:cstheme="minorHAnsi"/>
                <w:sz w:val="20"/>
                <w:szCs w:val="20"/>
              </w:rPr>
              <w:t>Consensus-based recommendation</w:t>
            </w:r>
          </w:p>
        </w:tc>
        <w:tc>
          <w:tcPr>
            <w:tcW w:w="462" w:type="pct"/>
          </w:tcPr>
          <w:p w14:paraId="4DE39175" w14:textId="59AF1CA4" w:rsidR="00E07E17" w:rsidRPr="00906D10" w:rsidRDefault="00E07E17" w:rsidP="00E07E17">
            <w:pPr>
              <w:rPr>
                <w:sz w:val="20"/>
                <w:szCs w:val="20"/>
              </w:rPr>
            </w:pPr>
            <w:r>
              <w:rPr>
                <w:sz w:val="20"/>
                <w:szCs w:val="20"/>
              </w:rPr>
              <w:t>Treatment</w:t>
            </w:r>
          </w:p>
        </w:tc>
        <w:tc>
          <w:tcPr>
            <w:tcW w:w="125" w:type="pct"/>
          </w:tcPr>
          <w:p w14:paraId="2E501EC8" w14:textId="2DEAB657" w:rsidR="00E07E17" w:rsidRPr="00906D10" w:rsidRDefault="00E07E17" w:rsidP="00E07E17">
            <w:pPr>
              <w:rPr>
                <w:sz w:val="20"/>
                <w:szCs w:val="20"/>
              </w:rPr>
            </w:pPr>
            <w:r>
              <w:rPr>
                <w:sz w:val="20"/>
                <w:szCs w:val="20"/>
              </w:rPr>
              <w:t>U</w:t>
            </w:r>
          </w:p>
        </w:tc>
        <w:tc>
          <w:tcPr>
            <w:tcW w:w="863" w:type="pct"/>
            <w:vMerge w:val="restart"/>
          </w:tcPr>
          <w:p w14:paraId="52B99A00" w14:textId="77777777" w:rsidR="00E07E17" w:rsidRPr="00D43F1F" w:rsidRDefault="00E07E17" w:rsidP="00E07E17">
            <w:pPr>
              <w:rPr>
                <w:sz w:val="20"/>
                <w:szCs w:val="20"/>
              </w:rPr>
            </w:pPr>
            <w:r w:rsidRPr="00D43F1F">
              <w:rPr>
                <w:sz w:val="20"/>
                <w:szCs w:val="20"/>
              </w:rPr>
              <w:t xml:space="preserve">Children presenting with seizure are managed as follows at the time of presentation:                                                                              - intravenous access obtained or intraosseous access if IV access not obtained or signs of shock AND                                                                                                             </w:t>
            </w:r>
          </w:p>
          <w:p w14:paraId="3555C672" w14:textId="77777777" w:rsidR="00E07E17" w:rsidRPr="00906D10" w:rsidRDefault="00E07E17" w:rsidP="00E07E17">
            <w:pPr>
              <w:rPr>
                <w:sz w:val="20"/>
                <w:szCs w:val="20"/>
              </w:rPr>
            </w:pPr>
            <w:r w:rsidRPr="00D43F1F">
              <w:rPr>
                <w:sz w:val="20"/>
                <w:szCs w:val="20"/>
              </w:rPr>
              <w:t xml:space="preserve"> - pupillary size, reaction and symmetry assessed and recorded AND                                                                                                         - assessed for focal neurological signs during or after the seizure AND                                                                                                               </w:t>
            </w:r>
            <w:r w:rsidRPr="00D43F1F">
              <w:rPr>
                <w:sz w:val="20"/>
                <w:szCs w:val="20"/>
              </w:rPr>
              <w:lastRenderedPageBreak/>
              <w:t xml:space="preserve">- has their posture recorded (decorticate or </w:t>
            </w:r>
            <w:proofErr w:type="spellStart"/>
            <w:r w:rsidRPr="00D43F1F">
              <w:rPr>
                <w:sz w:val="20"/>
                <w:szCs w:val="20"/>
              </w:rPr>
              <w:t>decerebrate</w:t>
            </w:r>
            <w:proofErr w:type="spellEnd"/>
            <w:r w:rsidRPr="00D43F1F">
              <w:rPr>
                <w:sz w:val="20"/>
                <w:szCs w:val="20"/>
              </w:rPr>
              <w:t>) AND                                                                                                                                                             -  assessed for neck stiffness and full fontanelle in an infant AND                                                                                                                  - assessed for rashes or bruising which may indicate sepsis or injury AND                                                                                                    - have their BP recorded as soon as the seizure has ended</w:t>
            </w:r>
          </w:p>
        </w:tc>
        <w:tc>
          <w:tcPr>
            <w:tcW w:w="785" w:type="pct"/>
            <w:vMerge w:val="restart"/>
          </w:tcPr>
          <w:p w14:paraId="36AAD217" w14:textId="2061FDA0" w:rsidR="00E07E17" w:rsidRPr="00906D10" w:rsidRDefault="00E07E17" w:rsidP="00E07E17">
            <w:pPr>
              <w:rPr>
                <w:sz w:val="20"/>
                <w:szCs w:val="20"/>
              </w:rPr>
            </w:pPr>
            <w:r>
              <w:rPr>
                <w:sz w:val="20"/>
                <w:szCs w:val="20"/>
              </w:rPr>
              <w:lastRenderedPageBreak/>
              <w:t>This indicator was split into two separate indicators to reflect the different types of compliance actions (i.e. establishing access, and assessments)</w:t>
            </w:r>
          </w:p>
        </w:tc>
      </w:tr>
      <w:tr w:rsidR="00FA46FC" w14:paraId="67E713F3" w14:textId="77777777" w:rsidTr="00E07E17">
        <w:tc>
          <w:tcPr>
            <w:tcW w:w="576" w:type="pct"/>
          </w:tcPr>
          <w:p w14:paraId="10D8A034" w14:textId="77777777" w:rsidR="00FA46FC" w:rsidRPr="00906D10" w:rsidRDefault="00FA46FC" w:rsidP="00FA46FC">
            <w:pPr>
              <w:rPr>
                <w:sz w:val="20"/>
                <w:szCs w:val="20"/>
              </w:rPr>
            </w:pPr>
            <w:r>
              <w:rPr>
                <w:sz w:val="20"/>
                <w:szCs w:val="20"/>
              </w:rPr>
              <w:t>SEIZ09 – SEIZ13</w:t>
            </w:r>
          </w:p>
        </w:tc>
        <w:tc>
          <w:tcPr>
            <w:tcW w:w="1124" w:type="pct"/>
          </w:tcPr>
          <w:p w14:paraId="6186A7A8" w14:textId="77777777" w:rsidR="00FA46FC" w:rsidRPr="00D43F1F" w:rsidRDefault="00FA46FC" w:rsidP="00FA46FC">
            <w:pPr>
              <w:rPr>
                <w:sz w:val="20"/>
                <w:szCs w:val="20"/>
              </w:rPr>
            </w:pPr>
            <w:r w:rsidRPr="00D43F1F">
              <w:rPr>
                <w:sz w:val="20"/>
                <w:szCs w:val="20"/>
              </w:rPr>
              <w:t xml:space="preserve">Children presenting with a seizure has evidence in the medical record of the following assessments at the time of presentation:                                                                              </w:t>
            </w:r>
          </w:p>
          <w:p w14:paraId="05DABDCA" w14:textId="77777777" w:rsidR="00FA46FC" w:rsidRPr="00D43F1F" w:rsidRDefault="00FA46FC" w:rsidP="00FA46FC">
            <w:pPr>
              <w:rPr>
                <w:sz w:val="20"/>
                <w:szCs w:val="20"/>
              </w:rPr>
            </w:pPr>
            <w:r w:rsidRPr="00D43F1F">
              <w:rPr>
                <w:sz w:val="20"/>
                <w:szCs w:val="20"/>
              </w:rPr>
              <w:t xml:space="preserve">- pupillary size, reaction and symmetry AND                                                                                                         </w:t>
            </w:r>
          </w:p>
          <w:p w14:paraId="33AF951F" w14:textId="77777777" w:rsidR="00FA46FC" w:rsidRPr="00D43F1F" w:rsidRDefault="00FA46FC" w:rsidP="00FA46FC">
            <w:pPr>
              <w:rPr>
                <w:sz w:val="20"/>
                <w:szCs w:val="20"/>
              </w:rPr>
            </w:pPr>
            <w:r w:rsidRPr="00D43F1F">
              <w:rPr>
                <w:sz w:val="20"/>
                <w:szCs w:val="20"/>
              </w:rPr>
              <w:t xml:space="preserve">- focal neurological signs during or after the seizure AND                                                                               </w:t>
            </w:r>
            <w:r>
              <w:rPr>
                <w:sz w:val="20"/>
                <w:szCs w:val="20"/>
              </w:rPr>
              <w:t xml:space="preserve">                               </w:t>
            </w:r>
          </w:p>
          <w:p w14:paraId="71F89C94" w14:textId="77777777" w:rsidR="00FA46FC" w:rsidRPr="00D43F1F" w:rsidRDefault="00FA46FC" w:rsidP="00FA46FC">
            <w:pPr>
              <w:rPr>
                <w:sz w:val="20"/>
                <w:szCs w:val="20"/>
              </w:rPr>
            </w:pPr>
            <w:r w:rsidRPr="00D43F1F">
              <w:rPr>
                <w:sz w:val="20"/>
                <w:szCs w:val="20"/>
              </w:rPr>
              <w:t xml:space="preserve">-  neck stiffness and full fontanelle in an infant AND                                                                                                                  </w:t>
            </w:r>
          </w:p>
          <w:p w14:paraId="699BBD31" w14:textId="77777777" w:rsidR="00FA46FC" w:rsidRPr="00D43F1F" w:rsidRDefault="00FA46FC" w:rsidP="00FA46FC">
            <w:pPr>
              <w:rPr>
                <w:sz w:val="20"/>
                <w:szCs w:val="20"/>
              </w:rPr>
            </w:pPr>
            <w:r w:rsidRPr="00D43F1F">
              <w:rPr>
                <w:sz w:val="20"/>
                <w:szCs w:val="20"/>
              </w:rPr>
              <w:lastRenderedPageBreak/>
              <w:t xml:space="preserve">rashes or bruising which may indicate sepsis or injury AND                                                                                                    </w:t>
            </w:r>
          </w:p>
          <w:p w14:paraId="16B60281" w14:textId="77777777" w:rsidR="00FA46FC" w:rsidRPr="00906D10" w:rsidRDefault="00FA46FC" w:rsidP="00FA46FC">
            <w:pPr>
              <w:rPr>
                <w:sz w:val="20"/>
                <w:szCs w:val="20"/>
              </w:rPr>
            </w:pPr>
            <w:r w:rsidRPr="00D43F1F">
              <w:rPr>
                <w:sz w:val="20"/>
                <w:szCs w:val="20"/>
              </w:rPr>
              <w:t>- BP as soon as the seizure has ended</w:t>
            </w:r>
          </w:p>
        </w:tc>
        <w:tc>
          <w:tcPr>
            <w:tcW w:w="491" w:type="pct"/>
          </w:tcPr>
          <w:p w14:paraId="781B09F6" w14:textId="79428026" w:rsidR="00FA46FC" w:rsidRDefault="00FA46FC" w:rsidP="00FA46FC">
            <w:pPr>
              <w:spacing w:after="120"/>
              <w:rPr>
                <w:rFonts w:cstheme="minorHAnsi"/>
                <w:sz w:val="20"/>
                <w:szCs w:val="20"/>
              </w:rPr>
            </w:pPr>
            <w:r w:rsidRPr="007208AF">
              <w:rPr>
                <w:rFonts w:cstheme="minorHAnsi"/>
                <w:sz w:val="20"/>
                <w:szCs w:val="20"/>
              </w:rPr>
              <w:lastRenderedPageBreak/>
              <w:t>NSW Kids and Families. 2009</w:t>
            </w:r>
            <w:r w:rsidR="004F0372">
              <w:rPr>
                <w:rFonts w:cstheme="minorHAnsi"/>
                <w:sz w:val="20"/>
                <w:szCs w:val="20"/>
              </w:rPr>
              <w:fldChar w:fldCharType="begin"/>
            </w:r>
            <w:r w:rsidR="00511F66">
              <w:rPr>
                <w:rFonts w:cstheme="minorHAnsi"/>
                <w:sz w:val="20"/>
                <w:szCs w:val="20"/>
              </w:rPr>
              <w:instrText xml:space="preserve"> ADDIN EN.CITE &lt;EndNote&gt;&lt;Cite&gt;&lt;Author&gt;NSW Kids and Families&lt;/Author&gt;&lt;Year&gt;2009&lt;/Year&gt;&lt;RecNum&gt;831&lt;/RecNum&gt;&lt;DisplayText&gt;(25)&lt;/DisplayText&gt;&lt;record&gt;&lt;rec-number&gt;831&lt;/rec-number&gt;&lt;foreign-keys&gt;&lt;key app="EN" db-id="drxpwzta8s2297e5f9cptpwyaxfdfdvpt22w" timestamp="1486618863"&gt;831&lt;/key&gt;&lt;/foreign-keys&gt;&lt;ref-type name="Web Page"&gt;12&lt;/ref-type&gt;&lt;contributors&gt;&lt;authors&gt;&lt;author&gt;NSW Kids and Families,&lt;/author&gt;&lt;/authors&gt;&lt;/contributors&gt;&lt;titles&gt;&lt;title&gt;Children and infants with seizures - acute management&lt;/title&gt;&lt;/titles&gt;&lt;dates&gt;&lt;year&gt;2009&lt;/year&gt;&lt;/dates&gt;&lt;urls&gt;&lt;related-urls&gt;&lt;url&gt;http://www0.health.nsw.gov.au/policies/pd/2009/PD2009_065.html.&lt;/url&gt;&lt;/related-urls&gt;&lt;/urls&gt;&lt;/record&gt;&lt;/Cite&gt;&lt;/EndNote&gt;</w:instrText>
            </w:r>
            <w:r w:rsidR="004F0372">
              <w:rPr>
                <w:rFonts w:cstheme="minorHAnsi"/>
                <w:sz w:val="20"/>
                <w:szCs w:val="20"/>
              </w:rPr>
              <w:fldChar w:fldCharType="separate"/>
            </w:r>
            <w:r w:rsidR="00511F66">
              <w:rPr>
                <w:rFonts w:cstheme="minorHAnsi"/>
                <w:noProof/>
                <w:sz w:val="20"/>
                <w:szCs w:val="20"/>
              </w:rPr>
              <w:t>(25)</w:t>
            </w:r>
            <w:r w:rsidR="004F0372">
              <w:rPr>
                <w:rFonts w:cstheme="minorHAnsi"/>
                <w:sz w:val="20"/>
                <w:szCs w:val="20"/>
              </w:rPr>
              <w:fldChar w:fldCharType="end"/>
            </w:r>
          </w:p>
          <w:p w14:paraId="5F8AD272" w14:textId="67C5A5EF" w:rsidR="00FA46FC" w:rsidRPr="00906D10" w:rsidRDefault="00FA46FC" w:rsidP="00511F66">
            <w:pPr>
              <w:rPr>
                <w:sz w:val="20"/>
                <w:szCs w:val="20"/>
              </w:rPr>
            </w:pPr>
            <w:r w:rsidRPr="007208AF">
              <w:rPr>
                <w:rFonts w:cstheme="minorHAnsi"/>
                <w:sz w:val="20"/>
                <w:szCs w:val="20"/>
              </w:rPr>
              <w:t>Scottish Intercollegiate Guidelines Network. 2005</w:t>
            </w:r>
            <w:r w:rsidR="004F0372">
              <w:rPr>
                <w:rFonts w:cstheme="minorHAnsi"/>
                <w:sz w:val="20"/>
                <w:szCs w:val="20"/>
              </w:rPr>
              <w:fldChar w:fldCharType="begin"/>
            </w:r>
            <w:r w:rsidR="00511F66">
              <w:rPr>
                <w:rFonts w:cstheme="minorHAnsi"/>
                <w:sz w:val="20"/>
                <w:szCs w:val="20"/>
              </w:rPr>
              <w:instrText xml:space="preserve"> ADDIN EN.CITE &lt;EndNote&gt;&lt;Cite&gt;&lt;Author&gt;Scottish Intercollegiate Guidelines Network&lt;/Author&gt;&lt;Year&gt;2005&lt;/Year&gt;&lt;RecNum&gt;832&lt;/RecNum&gt;&lt;DisplayText&gt;(26)&lt;/DisplayText&gt;&lt;record&gt;&lt;rec-number&gt;832&lt;/rec-number&gt;&lt;foreign-keys&gt;&lt;key app="EN" db-id="drxpwzta8s2297e5f9cptpwyaxfdfdvpt22w" timestamp="1486689917"&gt;832&lt;/key&gt;&lt;/foreign-keys&gt;&lt;ref-type name="Web Page"&gt;12&lt;/ref-type&gt;&lt;contributors&gt;&lt;authors&gt;&lt;author&gt;Scottish Intercollegiate Guidelines Network,&lt;/author&gt;&lt;/authors&gt;&lt;/contributors&gt;&lt;titles&gt;&lt;title&gt;Diagnosis and management of epilepsies in children and young people&lt;/title&gt;&lt;/titles&gt;&lt;dates&gt;&lt;year&gt;2005&lt;/year&gt;&lt;/dates&gt;&lt;urls&gt;&lt;related-urls&gt;&lt;url&gt;http://www.sign.ac.uk/pdf/sign81.pdf.&lt;/url&gt;&lt;/related-urls&gt;&lt;/urls&gt;&lt;/record&gt;&lt;/Cite&gt;&lt;/EndNote&gt;</w:instrText>
            </w:r>
            <w:r w:rsidR="004F0372">
              <w:rPr>
                <w:rFonts w:cstheme="minorHAnsi"/>
                <w:sz w:val="20"/>
                <w:szCs w:val="20"/>
              </w:rPr>
              <w:fldChar w:fldCharType="separate"/>
            </w:r>
            <w:r w:rsidR="00511F66">
              <w:rPr>
                <w:rFonts w:cstheme="minorHAnsi"/>
                <w:noProof/>
                <w:sz w:val="20"/>
                <w:szCs w:val="20"/>
              </w:rPr>
              <w:t>(26)</w:t>
            </w:r>
            <w:r w:rsidR="004F0372">
              <w:rPr>
                <w:rFonts w:cstheme="minorHAnsi"/>
                <w:sz w:val="20"/>
                <w:szCs w:val="20"/>
              </w:rPr>
              <w:fldChar w:fldCharType="end"/>
            </w:r>
          </w:p>
        </w:tc>
        <w:tc>
          <w:tcPr>
            <w:tcW w:w="573" w:type="pct"/>
          </w:tcPr>
          <w:p w14:paraId="6BB85978" w14:textId="77777777" w:rsidR="00FA46FC" w:rsidRPr="00287560" w:rsidRDefault="00FA46FC" w:rsidP="00FA46FC">
            <w:pPr>
              <w:spacing w:after="120"/>
              <w:rPr>
                <w:rFonts w:eastAsiaTheme="minorEastAsia" w:cstheme="minorHAnsi"/>
                <w:sz w:val="20"/>
                <w:szCs w:val="20"/>
              </w:rPr>
            </w:pPr>
            <w:r>
              <w:rPr>
                <w:rFonts w:eastAsiaTheme="minorEastAsia" w:cstheme="minorHAnsi"/>
                <w:sz w:val="20"/>
                <w:szCs w:val="20"/>
              </w:rPr>
              <w:t>Consensus-based recommendation</w:t>
            </w:r>
          </w:p>
        </w:tc>
        <w:tc>
          <w:tcPr>
            <w:tcW w:w="462" w:type="pct"/>
          </w:tcPr>
          <w:p w14:paraId="1A4D4CAD" w14:textId="77777777" w:rsidR="00FA46FC" w:rsidRPr="00287560" w:rsidRDefault="00FA46FC" w:rsidP="00FA46FC">
            <w:pPr>
              <w:spacing w:after="120"/>
              <w:jc w:val="center"/>
              <w:rPr>
                <w:rFonts w:eastAsiaTheme="minorEastAsia" w:cstheme="minorHAnsi"/>
                <w:sz w:val="20"/>
                <w:szCs w:val="20"/>
              </w:rPr>
            </w:pPr>
            <w:r>
              <w:rPr>
                <w:rFonts w:eastAsiaTheme="minorEastAsia" w:cstheme="minorHAnsi"/>
                <w:sz w:val="20"/>
                <w:szCs w:val="20"/>
              </w:rPr>
              <w:t>Diagnosis</w:t>
            </w:r>
          </w:p>
        </w:tc>
        <w:tc>
          <w:tcPr>
            <w:tcW w:w="125" w:type="pct"/>
          </w:tcPr>
          <w:p w14:paraId="22835AE5" w14:textId="77777777" w:rsidR="00FA46FC" w:rsidRPr="00287560" w:rsidRDefault="00FA46FC" w:rsidP="00FA46FC">
            <w:pPr>
              <w:spacing w:after="120"/>
              <w:jc w:val="center"/>
              <w:rPr>
                <w:rFonts w:eastAsiaTheme="minorEastAsia" w:cstheme="minorHAnsi"/>
                <w:sz w:val="20"/>
                <w:szCs w:val="20"/>
              </w:rPr>
            </w:pPr>
            <w:r>
              <w:rPr>
                <w:rFonts w:eastAsiaTheme="minorEastAsia" w:cstheme="minorHAnsi"/>
                <w:sz w:val="20"/>
                <w:szCs w:val="20"/>
              </w:rPr>
              <w:t>U</w:t>
            </w:r>
          </w:p>
        </w:tc>
        <w:tc>
          <w:tcPr>
            <w:tcW w:w="863" w:type="pct"/>
            <w:vMerge/>
          </w:tcPr>
          <w:p w14:paraId="2442D910" w14:textId="77777777" w:rsidR="00FA46FC" w:rsidRPr="00906D10" w:rsidRDefault="00FA46FC" w:rsidP="00FA46FC">
            <w:pPr>
              <w:rPr>
                <w:sz w:val="20"/>
                <w:szCs w:val="20"/>
              </w:rPr>
            </w:pPr>
          </w:p>
        </w:tc>
        <w:tc>
          <w:tcPr>
            <w:tcW w:w="785" w:type="pct"/>
            <w:vMerge/>
          </w:tcPr>
          <w:p w14:paraId="338DF46F" w14:textId="77777777" w:rsidR="00FA46FC" w:rsidRPr="00906D10" w:rsidRDefault="00FA46FC" w:rsidP="00FA46FC">
            <w:pPr>
              <w:rPr>
                <w:sz w:val="20"/>
                <w:szCs w:val="20"/>
              </w:rPr>
            </w:pPr>
          </w:p>
        </w:tc>
      </w:tr>
      <w:tr w:rsidR="00314BE1" w14:paraId="7A9CB930" w14:textId="77777777" w:rsidTr="00BD303B">
        <w:tc>
          <w:tcPr>
            <w:tcW w:w="576" w:type="pct"/>
          </w:tcPr>
          <w:p w14:paraId="26F53203" w14:textId="77777777" w:rsidR="00314BE1" w:rsidRPr="00906D10" w:rsidRDefault="00314BE1" w:rsidP="00314BE1">
            <w:pPr>
              <w:rPr>
                <w:sz w:val="20"/>
                <w:szCs w:val="20"/>
              </w:rPr>
            </w:pPr>
            <w:r>
              <w:rPr>
                <w:sz w:val="20"/>
                <w:szCs w:val="20"/>
              </w:rPr>
              <w:t>URIN19 – URIN21</w:t>
            </w:r>
          </w:p>
        </w:tc>
        <w:tc>
          <w:tcPr>
            <w:tcW w:w="1124" w:type="pct"/>
          </w:tcPr>
          <w:p w14:paraId="278C63AD" w14:textId="77777777" w:rsidR="00314BE1" w:rsidRPr="00DC7BFD" w:rsidRDefault="00314BE1" w:rsidP="00314BE1">
            <w:pPr>
              <w:rPr>
                <w:sz w:val="20"/>
                <w:szCs w:val="20"/>
              </w:rPr>
            </w:pPr>
            <w:r w:rsidRPr="00DC7BFD">
              <w:rPr>
                <w:sz w:val="20"/>
                <w:szCs w:val="20"/>
              </w:rPr>
              <w:t xml:space="preserve">Children with  a confirmed UTI who are aged  ≥ 12 months  who appear septic are managed as follows:                                                                                                 </w:t>
            </w:r>
          </w:p>
          <w:p w14:paraId="4FD89B5E" w14:textId="77777777" w:rsidR="00314BE1" w:rsidRPr="00DC7BFD" w:rsidRDefault="00314BE1" w:rsidP="00314BE1">
            <w:pPr>
              <w:rPr>
                <w:sz w:val="20"/>
                <w:szCs w:val="20"/>
              </w:rPr>
            </w:pPr>
            <w:r w:rsidRPr="00DC7BFD">
              <w:rPr>
                <w:sz w:val="20"/>
                <w:szCs w:val="20"/>
              </w:rPr>
              <w:t xml:space="preserve">- admitted for IV antibiotics AND  </w:t>
            </w:r>
          </w:p>
          <w:p w14:paraId="43CD55D7" w14:textId="77777777" w:rsidR="00314BE1" w:rsidRPr="00DC7BFD" w:rsidRDefault="00314BE1" w:rsidP="00314BE1">
            <w:pPr>
              <w:rPr>
                <w:sz w:val="20"/>
                <w:szCs w:val="20"/>
              </w:rPr>
            </w:pPr>
            <w:r w:rsidRPr="00DC7BFD">
              <w:rPr>
                <w:sz w:val="20"/>
                <w:szCs w:val="20"/>
              </w:rPr>
              <w:t xml:space="preserve">- have blood cultures and electrolytes performed AND                                                                                  </w:t>
            </w:r>
          </w:p>
          <w:p w14:paraId="3762FA23" w14:textId="77777777" w:rsidR="00314BE1" w:rsidRPr="00906D10" w:rsidRDefault="00314BE1" w:rsidP="00314BE1">
            <w:pPr>
              <w:rPr>
                <w:sz w:val="20"/>
                <w:szCs w:val="20"/>
              </w:rPr>
            </w:pPr>
            <w:r w:rsidRPr="00DC7BFD">
              <w:rPr>
                <w:sz w:val="20"/>
                <w:szCs w:val="20"/>
              </w:rPr>
              <w:t>- given IV fluid resuscitation if shocked</w:t>
            </w:r>
          </w:p>
        </w:tc>
        <w:tc>
          <w:tcPr>
            <w:tcW w:w="491" w:type="pct"/>
            <w:tcBorders>
              <w:top w:val="single" w:sz="4" w:space="0" w:color="auto"/>
              <w:left w:val="single" w:sz="4" w:space="0" w:color="auto"/>
              <w:bottom w:val="single" w:sz="4" w:space="0" w:color="auto"/>
              <w:right w:val="single" w:sz="4" w:space="0" w:color="auto"/>
            </w:tcBorders>
          </w:tcPr>
          <w:p w14:paraId="4A2936EF" w14:textId="439EE64E" w:rsidR="00314BE1" w:rsidRPr="00CB7549" w:rsidRDefault="00314BE1" w:rsidP="00314BE1">
            <w:pPr>
              <w:spacing w:after="120"/>
              <w:rPr>
                <w:rFonts w:ascii="Calibri" w:hAnsi="Calibri"/>
                <w:color w:val="000000"/>
                <w:sz w:val="20"/>
                <w:szCs w:val="20"/>
              </w:rPr>
            </w:pPr>
            <w:r w:rsidRPr="00CB7549">
              <w:rPr>
                <w:rFonts w:ascii="Calibri" w:hAnsi="Calibri"/>
                <w:color w:val="000000"/>
                <w:sz w:val="20"/>
                <w:szCs w:val="20"/>
              </w:rPr>
              <w:t>Royal Children's Hospital Melbourne. 2011</w:t>
            </w:r>
            <w:r w:rsidR="004F0372">
              <w:rPr>
                <w:rFonts w:ascii="Calibri" w:hAnsi="Calibri"/>
                <w:color w:val="000000"/>
                <w:sz w:val="20"/>
                <w:szCs w:val="20"/>
              </w:rPr>
              <w:fldChar w:fldCharType="begin"/>
            </w:r>
            <w:r w:rsidR="00511F66">
              <w:rPr>
                <w:rFonts w:ascii="Calibri" w:hAnsi="Calibri"/>
                <w:color w:val="000000"/>
                <w:sz w:val="20"/>
                <w:szCs w:val="20"/>
              </w:rPr>
              <w:instrText xml:space="preserve"> ADDIN EN.CITE &lt;EndNote&gt;&lt;Cite&gt;&lt;Author&gt;Royal Children&amp;apos;s Hospital Melbourne&lt;/Author&gt;&lt;Year&gt;2011&lt;/Year&gt;&lt;RecNum&gt;836&lt;/RecNum&gt;&lt;DisplayText&gt;(27)&lt;/DisplayText&gt;&lt;record&gt;&lt;rec-number&gt;836&lt;/rec-number&gt;&lt;foreign-keys&gt;&lt;key app="EN" db-id="drxpwzta8s2297e5f9cptpwyaxfdfdvpt22w" timestamp="1486941740"&gt;836&lt;/key&gt;&lt;/foreign-keys&gt;&lt;ref-type name="Web Page"&gt;12&lt;/ref-type&gt;&lt;contributors&gt;&lt;authors&gt;&lt;author&gt;Royal Children&amp;apos;s Hospital Melbourne,&lt;/author&gt;&lt;/authors&gt;&lt;/contributors&gt;&lt;titles&gt;&lt;title&gt;Urinary Tract Infection Guideline&lt;/title&gt;&lt;/titles&gt;&lt;dates&gt;&lt;year&gt;2011&lt;/year&gt;&lt;/dates&gt;&lt;pub-location&gt;Melbourne&lt;/pub-location&gt;&lt;urls&gt;&lt;related-urls&gt;&lt;url&gt;http://www.rch.org.au/clinicalguide/guideline_index/Urinary_Tract_Infection_Guideline/&lt;/url&gt;&lt;/related-urls&gt;&lt;/urls&gt;&lt;/record&gt;&lt;/Cite&gt;&lt;/EndNote&gt;</w:instrText>
            </w:r>
            <w:r w:rsidR="004F0372">
              <w:rPr>
                <w:rFonts w:ascii="Calibri" w:hAnsi="Calibri"/>
                <w:color w:val="000000"/>
                <w:sz w:val="20"/>
                <w:szCs w:val="20"/>
              </w:rPr>
              <w:fldChar w:fldCharType="separate"/>
            </w:r>
            <w:r w:rsidR="00511F66">
              <w:rPr>
                <w:rFonts w:ascii="Calibri" w:hAnsi="Calibri"/>
                <w:noProof/>
                <w:color w:val="000000"/>
                <w:sz w:val="20"/>
                <w:szCs w:val="20"/>
              </w:rPr>
              <w:t>(27)</w:t>
            </w:r>
            <w:r w:rsidR="004F0372">
              <w:rPr>
                <w:rFonts w:ascii="Calibri" w:hAnsi="Calibri"/>
                <w:color w:val="000000"/>
                <w:sz w:val="20"/>
                <w:szCs w:val="20"/>
              </w:rPr>
              <w:fldChar w:fldCharType="end"/>
            </w:r>
          </w:p>
          <w:p w14:paraId="6B22F32B" w14:textId="0D4E0A1F" w:rsidR="00314BE1" w:rsidRPr="00906D10" w:rsidRDefault="00314BE1" w:rsidP="00511F66">
            <w:pPr>
              <w:rPr>
                <w:sz w:val="20"/>
                <w:szCs w:val="20"/>
              </w:rPr>
            </w:pPr>
            <w:r w:rsidRPr="00CB7549">
              <w:rPr>
                <w:rFonts w:ascii="Calibri" w:hAnsi="Calibri"/>
                <w:color w:val="000000"/>
                <w:sz w:val="20"/>
                <w:szCs w:val="20"/>
              </w:rPr>
              <w:t>National Institute of Health and Clinical Excellence. 2007</w:t>
            </w:r>
            <w:r w:rsidR="004F0372">
              <w:rPr>
                <w:rFonts w:ascii="Calibri" w:hAnsi="Calibri"/>
                <w:color w:val="000000"/>
                <w:sz w:val="20"/>
                <w:szCs w:val="20"/>
              </w:rPr>
              <w:fldChar w:fldCharType="begin"/>
            </w:r>
            <w:r w:rsidR="00511F66">
              <w:rPr>
                <w:rFonts w:ascii="Calibri" w:hAnsi="Calibri"/>
                <w:color w:val="000000"/>
                <w:sz w:val="20"/>
                <w:szCs w:val="20"/>
              </w:rPr>
              <w:instrText xml:space="preserve"> ADDIN EN.CITE &lt;EndNote&gt;&lt;Cite&gt;&lt;Author&gt;National Institute for Health and Care Excellence (NICE)&lt;/Author&gt;&lt;Year&gt;2007&lt;/Year&gt;&lt;RecNum&gt;837&lt;/RecNum&gt;&lt;DisplayText&gt;(28)&lt;/DisplayText&gt;&lt;record&gt;&lt;rec-number&gt;837&lt;/rec-number&gt;&lt;foreign-keys&gt;&lt;key app="EN" db-id="drxpwzta8s2297e5f9cptpwyaxfdfdvpt22w" timestamp="1486942094"&gt;837&lt;/key&gt;&lt;/foreign-keys&gt;&lt;ref-type name="Web Page"&gt;12&lt;/ref-type&gt;&lt;contributors&gt;&lt;authors&gt;&lt;author&gt;National Institute for Health and Care Excellence (NICE),&lt;/author&gt;&lt;/authors&gt;&lt;/contributors&gt;&lt;titles&gt;&lt;title&gt;Urinary tract infection in under 16s: diagnosis and management&lt;/title&gt;&lt;/titles&gt;&lt;dates&gt;&lt;year&gt;2007&lt;/year&gt;&lt;/dates&gt;&lt;urls&gt;&lt;related-urls&gt;&lt;url&gt;https://www.nice.org.uk/guidance/CG54&lt;/url&gt;&lt;/related-urls&gt;&lt;/urls&gt;&lt;/record&gt;&lt;/Cite&gt;&lt;/EndNote&gt;</w:instrText>
            </w:r>
            <w:r w:rsidR="004F0372">
              <w:rPr>
                <w:rFonts w:ascii="Calibri" w:hAnsi="Calibri"/>
                <w:color w:val="000000"/>
                <w:sz w:val="20"/>
                <w:szCs w:val="20"/>
              </w:rPr>
              <w:fldChar w:fldCharType="separate"/>
            </w:r>
            <w:r w:rsidR="00511F66">
              <w:rPr>
                <w:rFonts w:ascii="Calibri" w:hAnsi="Calibri"/>
                <w:noProof/>
                <w:color w:val="000000"/>
                <w:sz w:val="20"/>
                <w:szCs w:val="20"/>
              </w:rPr>
              <w:t>(28)</w:t>
            </w:r>
            <w:r w:rsidR="004F0372">
              <w:rPr>
                <w:rFonts w:ascii="Calibri" w:hAnsi="Calibri"/>
                <w:color w:val="000000"/>
                <w:sz w:val="20"/>
                <w:szCs w:val="20"/>
              </w:rPr>
              <w:fldChar w:fldCharType="end"/>
            </w:r>
          </w:p>
        </w:tc>
        <w:tc>
          <w:tcPr>
            <w:tcW w:w="573" w:type="pct"/>
          </w:tcPr>
          <w:p w14:paraId="36D7AC63" w14:textId="77777777" w:rsidR="00314BE1" w:rsidRPr="00287560" w:rsidRDefault="00314BE1" w:rsidP="00314BE1">
            <w:pPr>
              <w:spacing w:after="120"/>
              <w:jc w:val="center"/>
              <w:rPr>
                <w:rFonts w:eastAsiaTheme="minorEastAsia" w:cstheme="minorHAnsi"/>
                <w:sz w:val="20"/>
                <w:szCs w:val="20"/>
              </w:rPr>
            </w:pPr>
            <w:r>
              <w:rPr>
                <w:rFonts w:eastAsiaTheme="minorEastAsia" w:cstheme="minorHAnsi"/>
                <w:sz w:val="20"/>
                <w:szCs w:val="20"/>
              </w:rPr>
              <w:t>Consensus-based recommendation</w:t>
            </w:r>
          </w:p>
        </w:tc>
        <w:tc>
          <w:tcPr>
            <w:tcW w:w="462" w:type="pct"/>
          </w:tcPr>
          <w:p w14:paraId="0AFD1DDF" w14:textId="77777777" w:rsidR="00314BE1" w:rsidRDefault="00314BE1" w:rsidP="00314BE1">
            <w:pPr>
              <w:spacing w:after="120"/>
              <w:jc w:val="center"/>
              <w:rPr>
                <w:rFonts w:eastAsiaTheme="minorEastAsia" w:cstheme="minorHAnsi"/>
                <w:sz w:val="20"/>
                <w:szCs w:val="20"/>
              </w:rPr>
            </w:pPr>
            <w:r>
              <w:rPr>
                <w:rFonts w:eastAsiaTheme="minorEastAsia" w:cstheme="minorHAnsi"/>
                <w:sz w:val="20"/>
                <w:szCs w:val="20"/>
              </w:rPr>
              <w:t>Treatment</w:t>
            </w:r>
          </w:p>
        </w:tc>
        <w:tc>
          <w:tcPr>
            <w:tcW w:w="125" w:type="pct"/>
          </w:tcPr>
          <w:p w14:paraId="2B6FA790" w14:textId="77777777" w:rsidR="00314BE1" w:rsidRDefault="00314BE1" w:rsidP="00314BE1">
            <w:pPr>
              <w:spacing w:after="120"/>
              <w:jc w:val="center"/>
              <w:rPr>
                <w:rFonts w:eastAsiaTheme="minorEastAsia" w:cstheme="minorHAnsi"/>
                <w:sz w:val="20"/>
                <w:szCs w:val="20"/>
              </w:rPr>
            </w:pPr>
            <w:r>
              <w:rPr>
                <w:rFonts w:eastAsiaTheme="minorEastAsia" w:cstheme="minorHAnsi"/>
                <w:sz w:val="20"/>
                <w:szCs w:val="20"/>
              </w:rPr>
              <w:t>U</w:t>
            </w:r>
          </w:p>
        </w:tc>
        <w:tc>
          <w:tcPr>
            <w:tcW w:w="863" w:type="pct"/>
            <w:vMerge w:val="restart"/>
          </w:tcPr>
          <w:p w14:paraId="757C17F3" w14:textId="77777777" w:rsidR="00314BE1" w:rsidRPr="00DC7BFD" w:rsidRDefault="00314BE1" w:rsidP="00314BE1">
            <w:pPr>
              <w:rPr>
                <w:sz w:val="20"/>
                <w:szCs w:val="20"/>
              </w:rPr>
            </w:pPr>
            <w:r w:rsidRPr="00DC7BFD">
              <w:rPr>
                <w:sz w:val="20"/>
                <w:szCs w:val="20"/>
              </w:rPr>
              <w:t xml:space="preserve">Children with  a confirmed UTI that are aged &lt; 3 months OR are unwell are managed as follows:                                                                                                      </w:t>
            </w:r>
          </w:p>
          <w:p w14:paraId="34AFC0E9" w14:textId="77777777" w:rsidR="00314BE1" w:rsidRPr="00DC7BFD" w:rsidRDefault="00314BE1" w:rsidP="00314BE1">
            <w:pPr>
              <w:rPr>
                <w:sz w:val="20"/>
                <w:szCs w:val="20"/>
              </w:rPr>
            </w:pPr>
            <w:r w:rsidRPr="00DC7BFD">
              <w:rPr>
                <w:sz w:val="20"/>
                <w:szCs w:val="20"/>
              </w:rPr>
              <w:t xml:space="preserve"> - admitted for IV antibiotics – gentamicin (7.5 mg/kg if 1month-10 year, 6mg/kg if older than 10 years, 4mg/kg/dose if &lt; 1 month- need to adjust frequency based on gestational age) and  ampicillin (25-50 mg/kg </w:t>
            </w:r>
            <w:proofErr w:type="spellStart"/>
            <w:r w:rsidRPr="00DC7BFD">
              <w:rPr>
                <w:sz w:val="20"/>
                <w:szCs w:val="20"/>
              </w:rPr>
              <w:t>qid</w:t>
            </w:r>
            <w:proofErr w:type="spellEnd"/>
            <w:r w:rsidRPr="00DC7BFD">
              <w:rPr>
                <w:sz w:val="20"/>
                <w:szCs w:val="20"/>
              </w:rPr>
              <w:t>)(if they have had previous UTIS the antibiotics should be prescribed according to the sensitivities)</w:t>
            </w:r>
          </w:p>
          <w:p w14:paraId="55887965" w14:textId="77777777" w:rsidR="00314BE1" w:rsidRPr="00DC7BFD" w:rsidRDefault="00314BE1" w:rsidP="00314BE1">
            <w:pPr>
              <w:rPr>
                <w:sz w:val="20"/>
                <w:szCs w:val="20"/>
              </w:rPr>
            </w:pPr>
            <w:r w:rsidRPr="00DC7BFD">
              <w:rPr>
                <w:sz w:val="20"/>
                <w:szCs w:val="20"/>
              </w:rPr>
              <w:lastRenderedPageBreak/>
              <w:t xml:space="preserve">- if a penicillin allergy is present cefotaxime (50 mg/kg/dose </w:t>
            </w:r>
            <w:proofErr w:type="spellStart"/>
            <w:r w:rsidRPr="00DC7BFD">
              <w:rPr>
                <w:sz w:val="20"/>
                <w:szCs w:val="20"/>
              </w:rPr>
              <w:t>qid</w:t>
            </w:r>
            <w:proofErr w:type="spellEnd"/>
            <w:r w:rsidRPr="00DC7BFD">
              <w:rPr>
                <w:sz w:val="20"/>
                <w:szCs w:val="20"/>
              </w:rPr>
              <w:t>) or ceftriaxone (50 mg/kg/dose daily) can be substituted for the ampicillin</w:t>
            </w:r>
          </w:p>
          <w:p w14:paraId="6FA5EDDB" w14:textId="77777777" w:rsidR="00314BE1" w:rsidRPr="00DC7BFD" w:rsidRDefault="00314BE1" w:rsidP="00314BE1">
            <w:pPr>
              <w:rPr>
                <w:sz w:val="20"/>
                <w:szCs w:val="20"/>
              </w:rPr>
            </w:pPr>
            <w:r w:rsidRPr="00DC7BFD">
              <w:rPr>
                <w:sz w:val="20"/>
                <w:szCs w:val="20"/>
              </w:rPr>
              <w:t>- have gentamicin levels performed pre third dose if continued for &gt; 3 doses                                                                                                                         - have blood cultures and electrolytes performed                                                                                  - given IV fluid resuscitation if shocked</w:t>
            </w:r>
          </w:p>
          <w:p w14:paraId="4BA2E66A" w14:textId="77777777" w:rsidR="00314BE1" w:rsidRPr="00906D10" w:rsidRDefault="00314BE1" w:rsidP="00314BE1">
            <w:pPr>
              <w:rPr>
                <w:sz w:val="20"/>
                <w:szCs w:val="20"/>
              </w:rPr>
            </w:pPr>
            <w:r w:rsidRPr="00DC7BFD">
              <w:rPr>
                <w:sz w:val="20"/>
                <w:szCs w:val="20"/>
              </w:rPr>
              <w:t>- if IV access not able to be obtained gentamicin and ceftriaxone should be given intramuscularly</w:t>
            </w:r>
          </w:p>
        </w:tc>
        <w:tc>
          <w:tcPr>
            <w:tcW w:w="785" w:type="pct"/>
            <w:vMerge w:val="restart"/>
          </w:tcPr>
          <w:p w14:paraId="436E5416" w14:textId="77777777" w:rsidR="00314BE1" w:rsidRPr="00906D10" w:rsidRDefault="00314BE1" w:rsidP="00314BE1">
            <w:pPr>
              <w:rPr>
                <w:sz w:val="20"/>
                <w:szCs w:val="20"/>
              </w:rPr>
            </w:pPr>
            <w:r>
              <w:rPr>
                <w:sz w:val="20"/>
                <w:szCs w:val="20"/>
              </w:rPr>
              <w:lastRenderedPageBreak/>
              <w:t>This indicator was split into two separate indicators to reflect the different eligibility criteria (i.e. age groups and septic status).</w:t>
            </w:r>
          </w:p>
        </w:tc>
      </w:tr>
      <w:tr w:rsidR="00314BE1" w14:paraId="5AF8CC71" w14:textId="77777777" w:rsidTr="00BD303B">
        <w:tc>
          <w:tcPr>
            <w:tcW w:w="576" w:type="pct"/>
          </w:tcPr>
          <w:p w14:paraId="69796789" w14:textId="77777777" w:rsidR="00314BE1" w:rsidRPr="00906D10" w:rsidRDefault="00314BE1" w:rsidP="00314BE1">
            <w:pPr>
              <w:rPr>
                <w:sz w:val="20"/>
                <w:szCs w:val="20"/>
              </w:rPr>
            </w:pPr>
            <w:r>
              <w:rPr>
                <w:sz w:val="20"/>
                <w:szCs w:val="20"/>
              </w:rPr>
              <w:t>URIN16 – URIN18</w:t>
            </w:r>
          </w:p>
        </w:tc>
        <w:tc>
          <w:tcPr>
            <w:tcW w:w="1124" w:type="pct"/>
          </w:tcPr>
          <w:p w14:paraId="7185F1C5" w14:textId="77777777" w:rsidR="00314BE1" w:rsidRPr="00DC7BFD" w:rsidRDefault="00314BE1" w:rsidP="00314BE1">
            <w:pPr>
              <w:rPr>
                <w:sz w:val="20"/>
                <w:szCs w:val="20"/>
              </w:rPr>
            </w:pPr>
            <w:r w:rsidRPr="00DC7BFD">
              <w:rPr>
                <w:sz w:val="20"/>
                <w:szCs w:val="20"/>
              </w:rPr>
              <w:t xml:space="preserve">Infants aged &lt; 12 months with a confirmed UTI are managed as follows: </w:t>
            </w:r>
          </w:p>
          <w:p w14:paraId="3A990E33" w14:textId="77777777" w:rsidR="00314BE1" w:rsidRPr="00DC7BFD" w:rsidRDefault="00314BE1" w:rsidP="00314BE1">
            <w:pPr>
              <w:rPr>
                <w:sz w:val="20"/>
                <w:szCs w:val="20"/>
              </w:rPr>
            </w:pPr>
            <w:r w:rsidRPr="00DC7BFD">
              <w:rPr>
                <w:sz w:val="20"/>
                <w:szCs w:val="20"/>
              </w:rPr>
              <w:t xml:space="preserve">- admitted for IV antibiotics AND </w:t>
            </w:r>
          </w:p>
          <w:p w14:paraId="1CC28948" w14:textId="77777777" w:rsidR="00314BE1" w:rsidRPr="00DC7BFD" w:rsidRDefault="00314BE1" w:rsidP="00314BE1">
            <w:pPr>
              <w:rPr>
                <w:sz w:val="20"/>
                <w:szCs w:val="20"/>
              </w:rPr>
            </w:pPr>
            <w:r w:rsidRPr="00DC7BFD">
              <w:rPr>
                <w:sz w:val="20"/>
                <w:szCs w:val="20"/>
              </w:rPr>
              <w:t xml:space="preserve">- have blood cultures and electrolytes performed AND                                                                                  </w:t>
            </w:r>
          </w:p>
          <w:p w14:paraId="6E193EF5" w14:textId="77777777" w:rsidR="00314BE1" w:rsidRPr="00906D10" w:rsidRDefault="00314BE1" w:rsidP="00314BE1">
            <w:pPr>
              <w:rPr>
                <w:sz w:val="20"/>
                <w:szCs w:val="20"/>
              </w:rPr>
            </w:pPr>
            <w:r w:rsidRPr="00DC7BFD">
              <w:rPr>
                <w:sz w:val="20"/>
                <w:szCs w:val="20"/>
              </w:rPr>
              <w:t>- given IV fluid resuscitation if shocked</w:t>
            </w:r>
          </w:p>
        </w:tc>
        <w:tc>
          <w:tcPr>
            <w:tcW w:w="491" w:type="pct"/>
            <w:tcBorders>
              <w:top w:val="single" w:sz="4" w:space="0" w:color="auto"/>
              <w:left w:val="single" w:sz="4" w:space="0" w:color="auto"/>
              <w:bottom w:val="single" w:sz="4" w:space="0" w:color="auto"/>
              <w:right w:val="single" w:sz="4" w:space="0" w:color="auto"/>
            </w:tcBorders>
          </w:tcPr>
          <w:p w14:paraId="20B95CDE" w14:textId="0C2C4A9D" w:rsidR="00314BE1" w:rsidRPr="00CB7549" w:rsidRDefault="00314BE1" w:rsidP="00314BE1">
            <w:pPr>
              <w:spacing w:after="120"/>
              <w:rPr>
                <w:rFonts w:ascii="Calibri" w:hAnsi="Calibri"/>
                <w:color w:val="000000"/>
                <w:sz w:val="20"/>
                <w:szCs w:val="20"/>
              </w:rPr>
            </w:pPr>
            <w:r w:rsidRPr="00CB7549">
              <w:rPr>
                <w:rFonts w:ascii="Calibri" w:hAnsi="Calibri"/>
                <w:color w:val="000000"/>
                <w:sz w:val="20"/>
                <w:szCs w:val="20"/>
              </w:rPr>
              <w:t>Royal Children's Hospital Melbourne. 2011</w:t>
            </w:r>
            <w:r w:rsidR="004F0372">
              <w:rPr>
                <w:rFonts w:ascii="Calibri" w:hAnsi="Calibri"/>
                <w:color w:val="000000"/>
                <w:sz w:val="20"/>
                <w:szCs w:val="20"/>
              </w:rPr>
              <w:fldChar w:fldCharType="begin"/>
            </w:r>
            <w:r w:rsidR="00511F66">
              <w:rPr>
                <w:rFonts w:ascii="Calibri" w:hAnsi="Calibri"/>
                <w:color w:val="000000"/>
                <w:sz w:val="20"/>
                <w:szCs w:val="20"/>
              </w:rPr>
              <w:instrText xml:space="preserve"> ADDIN EN.CITE &lt;EndNote&gt;&lt;Cite&gt;&lt;Author&gt;Royal Children&amp;apos;s Hospital Melbourne&lt;/Author&gt;&lt;Year&gt;2011&lt;/Year&gt;&lt;RecNum&gt;836&lt;/RecNum&gt;&lt;DisplayText&gt;(27)&lt;/DisplayText&gt;&lt;record&gt;&lt;rec-number&gt;836&lt;/rec-number&gt;&lt;foreign-keys&gt;&lt;key app="EN" db-id="drxpwzta8s2297e5f9cptpwyaxfdfdvpt22w" timestamp="1486941740"&gt;836&lt;/key&gt;&lt;/foreign-keys&gt;&lt;ref-type name="Web Page"&gt;12&lt;/ref-type&gt;&lt;contributors&gt;&lt;authors&gt;&lt;author&gt;Royal Children&amp;apos;s Hospital Melbourne,&lt;/author&gt;&lt;/authors&gt;&lt;/contributors&gt;&lt;titles&gt;&lt;title&gt;Urinary Tract Infection Guideline&lt;/title&gt;&lt;/titles&gt;&lt;dates&gt;&lt;year&gt;2011&lt;/year&gt;&lt;/dates&gt;&lt;pub-location&gt;Melbourne&lt;/pub-location&gt;&lt;urls&gt;&lt;related-urls&gt;&lt;url&gt;http://www.rch.org.au/clinicalguide/guideline_index/Urinary_Tract_Infection_Guideline/&lt;/url&gt;&lt;/related-urls&gt;&lt;/urls&gt;&lt;/record&gt;&lt;/Cite&gt;&lt;/EndNote&gt;</w:instrText>
            </w:r>
            <w:r w:rsidR="004F0372">
              <w:rPr>
                <w:rFonts w:ascii="Calibri" w:hAnsi="Calibri"/>
                <w:color w:val="000000"/>
                <w:sz w:val="20"/>
                <w:szCs w:val="20"/>
              </w:rPr>
              <w:fldChar w:fldCharType="separate"/>
            </w:r>
            <w:r w:rsidR="00511F66">
              <w:rPr>
                <w:rFonts w:ascii="Calibri" w:hAnsi="Calibri"/>
                <w:noProof/>
                <w:color w:val="000000"/>
                <w:sz w:val="20"/>
                <w:szCs w:val="20"/>
              </w:rPr>
              <w:t>(27)</w:t>
            </w:r>
            <w:r w:rsidR="004F0372">
              <w:rPr>
                <w:rFonts w:ascii="Calibri" w:hAnsi="Calibri"/>
                <w:color w:val="000000"/>
                <w:sz w:val="20"/>
                <w:szCs w:val="20"/>
              </w:rPr>
              <w:fldChar w:fldCharType="end"/>
            </w:r>
          </w:p>
          <w:p w14:paraId="599138DC" w14:textId="002CDDA9" w:rsidR="00314BE1" w:rsidRPr="00906D10" w:rsidRDefault="00314BE1" w:rsidP="00511F66">
            <w:pPr>
              <w:rPr>
                <w:sz w:val="20"/>
                <w:szCs w:val="20"/>
              </w:rPr>
            </w:pPr>
            <w:r w:rsidRPr="00CB7549">
              <w:rPr>
                <w:rFonts w:ascii="Calibri" w:hAnsi="Calibri"/>
                <w:color w:val="000000"/>
                <w:sz w:val="20"/>
                <w:szCs w:val="20"/>
              </w:rPr>
              <w:t xml:space="preserve">National Institute of </w:t>
            </w:r>
            <w:r w:rsidRPr="00CB7549">
              <w:rPr>
                <w:rFonts w:ascii="Calibri" w:hAnsi="Calibri"/>
                <w:color w:val="000000"/>
                <w:sz w:val="20"/>
                <w:szCs w:val="20"/>
              </w:rPr>
              <w:lastRenderedPageBreak/>
              <w:t>Health and Clinical Excellence. 2007</w:t>
            </w:r>
            <w:r w:rsidR="004F0372">
              <w:rPr>
                <w:rFonts w:ascii="Calibri" w:hAnsi="Calibri"/>
                <w:color w:val="000000"/>
                <w:sz w:val="20"/>
                <w:szCs w:val="20"/>
              </w:rPr>
              <w:fldChar w:fldCharType="begin"/>
            </w:r>
            <w:r w:rsidR="00511F66">
              <w:rPr>
                <w:rFonts w:ascii="Calibri" w:hAnsi="Calibri"/>
                <w:color w:val="000000"/>
                <w:sz w:val="20"/>
                <w:szCs w:val="20"/>
              </w:rPr>
              <w:instrText xml:space="preserve"> ADDIN EN.CITE &lt;EndNote&gt;&lt;Cite&gt;&lt;Author&gt;National Institute for Health and Care Excellence (NICE)&lt;/Author&gt;&lt;Year&gt;2007&lt;/Year&gt;&lt;RecNum&gt;837&lt;/RecNum&gt;&lt;DisplayText&gt;(28)&lt;/DisplayText&gt;&lt;record&gt;&lt;rec-number&gt;837&lt;/rec-number&gt;&lt;foreign-keys&gt;&lt;key app="EN" db-id="drxpwzta8s2297e5f9cptpwyaxfdfdvpt22w" timestamp="1486942094"&gt;837&lt;/key&gt;&lt;/foreign-keys&gt;&lt;ref-type name="Web Page"&gt;12&lt;/ref-type&gt;&lt;contributors&gt;&lt;authors&gt;&lt;author&gt;National Institute for Health and Care Excellence (NICE),&lt;/author&gt;&lt;/authors&gt;&lt;/contributors&gt;&lt;titles&gt;&lt;title&gt;Urinary tract infection in under 16s: diagnosis and management&lt;/title&gt;&lt;/titles&gt;&lt;dates&gt;&lt;year&gt;2007&lt;/year&gt;&lt;/dates&gt;&lt;urls&gt;&lt;related-urls&gt;&lt;url&gt;https://www.nice.org.uk/guidance/CG54&lt;/url&gt;&lt;/related-urls&gt;&lt;/urls&gt;&lt;/record&gt;&lt;/Cite&gt;&lt;/EndNote&gt;</w:instrText>
            </w:r>
            <w:r w:rsidR="004F0372">
              <w:rPr>
                <w:rFonts w:ascii="Calibri" w:hAnsi="Calibri"/>
                <w:color w:val="000000"/>
                <w:sz w:val="20"/>
                <w:szCs w:val="20"/>
              </w:rPr>
              <w:fldChar w:fldCharType="separate"/>
            </w:r>
            <w:r w:rsidR="00511F66">
              <w:rPr>
                <w:rFonts w:ascii="Calibri" w:hAnsi="Calibri"/>
                <w:noProof/>
                <w:color w:val="000000"/>
                <w:sz w:val="20"/>
                <w:szCs w:val="20"/>
              </w:rPr>
              <w:t>(28)</w:t>
            </w:r>
            <w:r w:rsidR="004F0372">
              <w:rPr>
                <w:rFonts w:ascii="Calibri" w:hAnsi="Calibri"/>
                <w:color w:val="000000"/>
                <w:sz w:val="20"/>
                <w:szCs w:val="20"/>
              </w:rPr>
              <w:fldChar w:fldCharType="end"/>
            </w:r>
          </w:p>
        </w:tc>
        <w:tc>
          <w:tcPr>
            <w:tcW w:w="573" w:type="pct"/>
          </w:tcPr>
          <w:p w14:paraId="333F3381" w14:textId="77777777" w:rsidR="00314BE1" w:rsidRPr="00287560" w:rsidRDefault="00314BE1" w:rsidP="00314BE1">
            <w:pPr>
              <w:spacing w:after="120"/>
              <w:jc w:val="center"/>
              <w:rPr>
                <w:rFonts w:eastAsiaTheme="minorEastAsia" w:cstheme="minorHAnsi"/>
                <w:sz w:val="20"/>
                <w:szCs w:val="20"/>
              </w:rPr>
            </w:pPr>
            <w:r>
              <w:rPr>
                <w:rFonts w:eastAsiaTheme="minorEastAsia" w:cstheme="minorHAnsi"/>
                <w:sz w:val="20"/>
                <w:szCs w:val="20"/>
              </w:rPr>
              <w:lastRenderedPageBreak/>
              <w:t>Consensus-based recommendation</w:t>
            </w:r>
          </w:p>
        </w:tc>
        <w:tc>
          <w:tcPr>
            <w:tcW w:w="462" w:type="pct"/>
          </w:tcPr>
          <w:p w14:paraId="1AA79EB4" w14:textId="77777777" w:rsidR="00314BE1" w:rsidRDefault="00314BE1" w:rsidP="00314BE1">
            <w:pPr>
              <w:spacing w:after="120"/>
              <w:jc w:val="center"/>
              <w:rPr>
                <w:rFonts w:eastAsiaTheme="minorEastAsia" w:cstheme="minorHAnsi"/>
                <w:sz w:val="20"/>
                <w:szCs w:val="20"/>
              </w:rPr>
            </w:pPr>
            <w:r>
              <w:rPr>
                <w:rFonts w:eastAsiaTheme="minorEastAsia" w:cstheme="minorHAnsi"/>
                <w:sz w:val="20"/>
                <w:szCs w:val="20"/>
              </w:rPr>
              <w:t>Treatment</w:t>
            </w:r>
          </w:p>
        </w:tc>
        <w:tc>
          <w:tcPr>
            <w:tcW w:w="125" w:type="pct"/>
          </w:tcPr>
          <w:p w14:paraId="2B8013C4" w14:textId="77777777" w:rsidR="00314BE1" w:rsidRDefault="00314BE1" w:rsidP="00314BE1">
            <w:pPr>
              <w:spacing w:after="120"/>
              <w:jc w:val="center"/>
              <w:rPr>
                <w:rFonts w:eastAsiaTheme="minorEastAsia" w:cstheme="minorHAnsi"/>
                <w:sz w:val="20"/>
                <w:szCs w:val="20"/>
              </w:rPr>
            </w:pPr>
            <w:r>
              <w:rPr>
                <w:rFonts w:eastAsiaTheme="minorEastAsia" w:cstheme="minorHAnsi"/>
                <w:sz w:val="20"/>
                <w:szCs w:val="20"/>
              </w:rPr>
              <w:t>U</w:t>
            </w:r>
          </w:p>
        </w:tc>
        <w:tc>
          <w:tcPr>
            <w:tcW w:w="863" w:type="pct"/>
            <w:vMerge/>
          </w:tcPr>
          <w:p w14:paraId="6B831EC4" w14:textId="77777777" w:rsidR="00314BE1" w:rsidRPr="00906D10" w:rsidRDefault="00314BE1" w:rsidP="00314BE1">
            <w:pPr>
              <w:rPr>
                <w:sz w:val="20"/>
                <w:szCs w:val="20"/>
              </w:rPr>
            </w:pPr>
          </w:p>
        </w:tc>
        <w:tc>
          <w:tcPr>
            <w:tcW w:w="785" w:type="pct"/>
            <w:vMerge/>
          </w:tcPr>
          <w:p w14:paraId="204039DE" w14:textId="77777777" w:rsidR="00314BE1" w:rsidRPr="00906D10" w:rsidRDefault="00314BE1" w:rsidP="00314BE1">
            <w:pPr>
              <w:rPr>
                <w:sz w:val="20"/>
                <w:szCs w:val="20"/>
              </w:rPr>
            </w:pPr>
          </w:p>
        </w:tc>
      </w:tr>
      <w:tr w:rsidR="00314BE1" w14:paraId="4E6C1608" w14:textId="77777777" w:rsidTr="00BD303B">
        <w:tc>
          <w:tcPr>
            <w:tcW w:w="576" w:type="pct"/>
          </w:tcPr>
          <w:p w14:paraId="15C8003E" w14:textId="77777777" w:rsidR="00314BE1" w:rsidRPr="00906D10" w:rsidRDefault="00314BE1" w:rsidP="00314BE1">
            <w:pPr>
              <w:rPr>
                <w:sz w:val="20"/>
                <w:szCs w:val="20"/>
              </w:rPr>
            </w:pPr>
            <w:r>
              <w:rPr>
                <w:sz w:val="20"/>
                <w:szCs w:val="20"/>
              </w:rPr>
              <w:t>URIN27</w:t>
            </w:r>
          </w:p>
        </w:tc>
        <w:tc>
          <w:tcPr>
            <w:tcW w:w="1124" w:type="pct"/>
          </w:tcPr>
          <w:p w14:paraId="34BE014C" w14:textId="77777777" w:rsidR="00314BE1" w:rsidRPr="00906D10" w:rsidRDefault="00314BE1" w:rsidP="00314BE1">
            <w:pPr>
              <w:rPr>
                <w:sz w:val="20"/>
                <w:szCs w:val="20"/>
              </w:rPr>
            </w:pPr>
            <w:r w:rsidRPr="00E33BC7">
              <w:rPr>
                <w:sz w:val="20"/>
                <w:szCs w:val="20"/>
              </w:rPr>
              <w:t>Children who are treated for an atypical UTI have a renal ultrasound during the acute infection phase</w:t>
            </w:r>
          </w:p>
        </w:tc>
        <w:tc>
          <w:tcPr>
            <w:tcW w:w="491" w:type="pct"/>
            <w:tcBorders>
              <w:top w:val="single" w:sz="4" w:space="0" w:color="auto"/>
              <w:left w:val="single" w:sz="4" w:space="0" w:color="auto"/>
              <w:bottom w:val="single" w:sz="4" w:space="0" w:color="auto"/>
              <w:right w:val="single" w:sz="4" w:space="0" w:color="auto"/>
            </w:tcBorders>
          </w:tcPr>
          <w:p w14:paraId="784491FA" w14:textId="207A8E79" w:rsidR="00314BE1" w:rsidRPr="00906D10" w:rsidRDefault="00314BE1" w:rsidP="00511F66">
            <w:pPr>
              <w:rPr>
                <w:sz w:val="20"/>
                <w:szCs w:val="20"/>
              </w:rPr>
            </w:pPr>
            <w:r w:rsidRPr="00CB7549">
              <w:rPr>
                <w:rFonts w:ascii="Calibri" w:hAnsi="Calibri"/>
                <w:color w:val="000000"/>
                <w:sz w:val="20"/>
                <w:szCs w:val="20"/>
              </w:rPr>
              <w:t>National Institute of Health and Clinical Excellence. 2007</w:t>
            </w:r>
            <w:r w:rsidR="004F0372">
              <w:rPr>
                <w:rFonts w:ascii="Calibri" w:hAnsi="Calibri"/>
                <w:color w:val="000000"/>
                <w:sz w:val="20"/>
                <w:szCs w:val="20"/>
              </w:rPr>
              <w:fldChar w:fldCharType="begin"/>
            </w:r>
            <w:r w:rsidR="00511F66">
              <w:rPr>
                <w:rFonts w:ascii="Calibri" w:hAnsi="Calibri"/>
                <w:color w:val="000000"/>
                <w:sz w:val="20"/>
                <w:szCs w:val="20"/>
              </w:rPr>
              <w:instrText xml:space="preserve"> ADDIN EN.CITE &lt;EndNote&gt;&lt;Cite&gt;&lt;Author&gt;National Institute for Health and Care Excellence (NICE)&lt;/Author&gt;&lt;Year&gt;2007&lt;/Year&gt;&lt;RecNum&gt;837&lt;/RecNum&gt;&lt;DisplayText&gt;(28)&lt;/DisplayText&gt;&lt;record&gt;&lt;rec-number&gt;837&lt;/rec-number&gt;&lt;foreign-keys&gt;&lt;key app="EN" db-id="drxpwzta8s2297e5f9cptpwyaxfdfdvpt22w" timestamp="1486942094"&gt;837&lt;/key&gt;&lt;/foreign-keys&gt;&lt;ref-type name="Web Page"&gt;12&lt;/ref-type&gt;&lt;contributors&gt;&lt;authors&gt;&lt;author&gt;National Institute for Health and Care Excellence (NICE),&lt;/author&gt;&lt;/authors&gt;&lt;/contributors&gt;&lt;titles&gt;&lt;title&gt;Urinary tract infection in under 16s: diagnosis and management&lt;/title&gt;&lt;/titles&gt;&lt;dates&gt;&lt;year&gt;2007&lt;/year&gt;&lt;/dates&gt;&lt;urls&gt;&lt;related-urls&gt;&lt;url&gt;https://www.nice.org.uk/guidance/CG54&lt;/url&gt;&lt;/related-urls&gt;&lt;/urls&gt;&lt;/record&gt;&lt;/Cite&gt;&lt;/EndNote&gt;</w:instrText>
            </w:r>
            <w:r w:rsidR="004F0372">
              <w:rPr>
                <w:rFonts w:ascii="Calibri" w:hAnsi="Calibri"/>
                <w:color w:val="000000"/>
                <w:sz w:val="20"/>
                <w:szCs w:val="20"/>
              </w:rPr>
              <w:fldChar w:fldCharType="separate"/>
            </w:r>
            <w:r w:rsidR="00511F66">
              <w:rPr>
                <w:rFonts w:ascii="Calibri" w:hAnsi="Calibri"/>
                <w:noProof/>
                <w:color w:val="000000"/>
                <w:sz w:val="20"/>
                <w:szCs w:val="20"/>
              </w:rPr>
              <w:t>(28)</w:t>
            </w:r>
            <w:r w:rsidR="004F0372">
              <w:rPr>
                <w:rFonts w:ascii="Calibri" w:hAnsi="Calibri"/>
                <w:color w:val="000000"/>
                <w:sz w:val="20"/>
                <w:szCs w:val="20"/>
              </w:rPr>
              <w:fldChar w:fldCharType="end"/>
            </w:r>
          </w:p>
        </w:tc>
        <w:tc>
          <w:tcPr>
            <w:tcW w:w="573" w:type="pct"/>
          </w:tcPr>
          <w:p w14:paraId="79A12E0F" w14:textId="77777777" w:rsidR="00314BE1" w:rsidRPr="00287560" w:rsidRDefault="00314BE1" w:rsidP="00314BE1">
            <w:pPr>
              <w:spacing w:after="120"/>
              <w:jc w:val="center"/>
              <w:rPr>
                <w:rFonts w:eastAsiaTheme="minorEastAsia" w:cstheme="minorHAnsi"/>
                <w:sz w:val="20"/>
                <w:szCs w:val="20"/>
              </w:rPr>
            </w:pPr>
            <w:r>
              <w:rPr>
                <w:rFonts w:eastAsiaTheme="minorEastAsia" w:cstheme="minorHAnsi"/>
                <w:sz w:val="20"/>
                <w:szCs w:val="20"/>
              </w:rPr>
              <w:t>Consensus-based recommendation</w:t>
            </w:r>
          </w:p>
        </w:tc>
        <w:tc>
          <w:tcPr>
            <w:tcW w:w="462" w:type="pct"/>
          </w:tcPr>
          <w:p w14:paraId="3770FA99" w14:textId="77777777" w:rsidR="00314BE1" w:rsidRDefault="00314BE1" w:rsidP="00314BE1">
            <w:pPr>
              <w:spacing w:after="120"/>
              <w:jc w:val="center"/>
              <w:rPr>
                <w:rFonts w:eastAsiaTheme="minorEastAsia" w:cstheme="minorHAnsi"/>
                <w:sz w:val="20"/>
                <w:szCs w:val="20"/>
              </w:rPr>
            </w:pPr>
            <w:r>
              <w:rPr>
                <w:rFonts w:eastAsiaTheme="minorEastAsia" w:cstheme="minorHAnsi"/>
                <w:sz w:val="20"/>
                <w:szCs w:val="20"/>
              </w:rPr>
              <w:t>Treatment</w:t>
            </w:r>
          </w:p>
        </w:tc>
        <w:tc>
          <w:tcPr>
            <w:tcW w:w="125" w:type="pct"/>
          </w:tcPr>
          <w:p w14:paraId="044A90E2" w14:textId="77777777" w:rsidR="00314BE1" w:rsidRDefault="00314BE1" w:rsidP="00314BE1">
            <w:pPr>
              <w:spacing w:after="120"/>
              <w:jc w:val="center"/>
              <w:rPr>
                <w:rFonts w:eastAsiaTheme="minorEastAsia" w:cstheme="minorHAnsi"/>
                <w:sz w:val="20"/>
                <w:szCs w:val="20"/>
              </w:rPr>
            </w:pPr>
            <w:r>
              <w:rPr>
                <w:rFonts w:eastAsiaTheme="minorEastAsia" w:cstheme="minorHAnsi"/>
                <w:sz w:val="20"/>
                <w:szCs w:val="20"/>
              </w:rPr>
              <w:t>U</w:t>
            </w:r>
          </w:p>
        </w:tc>
        <w:tc>
          <w:tcPr>
            <w:tcW w:w="863" w:type="pct"/>
            <w:vMerge w:val="restart"/>
          </w:tcPr>
          <w:p w14:paraId="3BA4E4A6" w14:textId="77777777" w:rsidR="00314BE1" w:rsidRPr="00E33BC7" w:rsidRDefault="00314BE1" w:rsidP="00314BE1">
            <w:pPr>
              <w:rPr>
                <w:sz w:val="20"/>
                <w:szCs w:val="20"/>
              </w:rPr>
            </w:pPr>
            <w:r w:rsidRPr="00E33BC7">
              <w:rPr>
                <w:sz w:val="20"/>
                <w:szCs w:val="20"/>
              </w:rPr>
              <w:t xml:space="preserve">Children aged &lt; 6 months of age treated for UTI have radiological imaging as follows:                                                                                              </w:t>
            </w:r>
          </w:p>
          <w:p w14:paraId="3FE49723" w14:textId="77777777" w:rsidR="00314BE1" w:rsidRPr="00E33BC7" w:rsidRDefault="00314BE1" w:rsidP="00314BE1">
            <w:pPr>
              <w:rPr>
                <w:sz w:val="20"/>
                <w:szCs w:val="20"/>
              </w:rPr>
            </w:pPr>
            <w:r w:rsidRPr="00E33BC7">
              <w:rPr>
                <w:sz w:val="20"/>
                <w:szCs w:val="20"/>
              </w:rPr>
              <w:t xml:space="preserve"> - renal ultrasound during acute infection if atypical UTI (</w:t>
            </w:r>
            <w:proofErr w:type="spellStart"/>
            <w:r w:rsidRPr="00E33BC7">
              <w:rPr>
                <w:sz w:val="20"/>
                <w:szCs w:val="20"/>
              </w:rPr>
              <w:t>ie</w:t>
            </w:r>
            <w:proofErr w:type="spellEnd"/>
            <w:r w:rsidRPr="00E33BC7">
              <w:rPr>
                <w:sz w:val="20"/>
                <w:szCs w:val="20"/>
              </w:rPr>
              <w:t xml:space="preserve"> organisms other than E.coli, bladder or abdominal mass, poor response to 48 hours of appropriate antibiotic treatment), renal impairment) or recurrent UTI</w:t>
            </w:r>
          </w:p>
          <w:p w14:paraId="3F86E398" w14:textId="77777777" w:rsidR="00314BE1" w:rsidRPr="00E33BC7" w:rsidRDefault="00314BE1" w:rsidP="00314BE1">
            <w:pPr>
              <w:rPr>
                <w:sz w:val="20"/>
                <w:szCs w:val="20"/>
              </w:rPr>
            </w:pPr>
            <w:r w:rsidRPr="00E33BC7">
              <w:rPr>
                <w:sz w:val="20"/>
                <w:szCs w:val="20"/>
              </w:rPr>
              <w:t xml:space="preserve">OR                                                                                                             </w:t>
            </w:r>
          </w:p>
          <w:p w14:paraId="34D61BCE" w14:textId="77777777" w:rsidR="00314BE1" w:rsidRPr="00E33BC7" w:rsidRDefault="00314BE1" w:rsidP="00314BE1">
            <w:pPr>
              <w:rPr>
                <w:sz w:val="20"/>
                <w:szCs w:val="20"/>
              </w:rPr>
            </w:pPr>
            <w:r w:rsidRPr="00E33BC7">
              <w:rPr>
                <w:sz w:val="20"/>
                <w:szCs w:val="20"/>
              </w:rPr>
              <w:lastRenderedPageBreak/>
              <w:t xml:space="preserve"> - renal ultrasound within 6 weeks if they responded well to treatment within 48 hours AND                                    </w:t>
            </w:r>
          </w:p>
          <w:p w14:paraId="14F582A8" w14:textId="77777777" w:rsidR="00314BE1" w:rsidRPr="00906D10" w:rsidRDefault="00314BE1" w:rsidP="00314BE1">
            <w:pPr>
              <w:rPr>
                <w:sz w:val="20"/>
                <w:szCs w:val="20"/>
              </w:rPr>
            </w:pPr>
            <w:r w:rsidRPr="00E33BC7">
              <w:rPr>
                <w:sz w:val="20"/>
                <w:szCs w:val="20"/>
              </w:rPr>
              <w:t xml:space="preserve"> - VCUG if abnormal ultrasound, atypical UTI or recurrent UTI</w:t>
            </w:r>
          </w:p>
        </w:tc>
        <w:tc>
          <w:tcPr>
            <w:tcW w:w="785" w:type="pct"/>
            <w:vMerge w:val="restart"/>
          </w:tcPr>
          <w:p w14:paraId="29A23230" w14:textId="77777777" w:rsidR="00314BE1" w:rsidRPr="00906D10" w:rsidRDefault="00314BE1" w:rsidP="00314BE1">
            <w:pPr>
              <w:rPr>
                <w:sz w:val="20"/>
                <w:szCs w:val="20"/>
              </w:rPr>
            </w:pPr>
            <w:r>
              <w:rPr>
                <w:sz w:val="20"/>
                <w:szCs w:val="20"/>
              </w:rPr>
              <w:lastRenderedPageBreak/>
              <w:t xml:space="preserve">This indicator was divided into three separate indicators </w:t>
            </w:r>
            <w:r w:rsidRPr="00E33BC7">
              <w:rPr>
                <w:sz w:val="20"/>
                <w:szCs w:val="20"/>
              </w:rPr>
              <w:t xml:space="preserve">to simplify and </w:t>
            </w:r>
            <w:r>
              <w:rPr>
                <w:sz w:val="20"/>
                <w:szCs w:val="20"/>
              </w:rPr>
              <w:t xml:space="preserve">capture </w:t>
            </w:r>
            <w:r w:rsidRPr="00E33BC7">
              <w:rPr>
                <w:sz w:val="20"/>
                <w:szCs w:val="20"/>
              </w:rPr>
              <w:t>different eligibility criteria and/or compliance actions.</w:t>
            </w:r>
          </w:p>
        </w:tc>
      </w:tr>
      <w:tr w:rsidR="00314BE1" w14:paraId="5DDB6E3F" w14:textId="77777777" w:rsidTr="00BD303B">
        <w:tc>
          <w:tcPr>
            <w:tcW w:w="576" w:type="pct"/>
          </w:tcPr>
          <w:p w14:paraId="23960C65" w14:textId="77777777" w:rsidR="00314BE1" w:rsidRPr="00906D10" w:rsidRDefault="00314BE1" w:rsidP="00314BE1">
            <w:pPr>
              <w:rPr>
                <w:sz w:val="20"/>
                <w:szCs w:val="20"/>
              </w:rPr>
            </w:pPr>
            <w:r>
              <w:rPr>
                <w:sz w:val="20"/>
                <w:szCs w:val="20"/>
              </w:rPr>
              <w:t>URIN28</w:t>
            </w:r>
          </w:p>
        </w:tc>
        <w:tc>
          <w:tcPr>
            <w:tcW w:w="1124" w:type="pct"/>
          </w:tcPr>
          <w:p w14:paraId="4E665036" w14:textId="77777777" w:rsidR="00314BE1" w:rsidRPr="00906D10" w:rsidRDefault="00314BE1" w:rsidP="00314BE1">
            <w:pPr>
              <w:rPr>
                <w:sz w:val="20"/>
                <w:szCs w:val="20"/>
              </w:rPr>
            </w:pPr>
            <w:r w:rsidRPr="00E33BC7">
              <w:rPr>
                <w:sz w:val="20"/>
                <w:szCs w:val="20"/>
              </w:rPr>
              <w:t>Children with a UTI who have responded well to treatment within 48 hours have a renal ultrasound within 6 weeks.</w:t>
            </w:r>
          </w:p>
        </w:tc>
        <w:tc>
          <w:tcPr>
            <w:tcW w:w="491" w:type="pct"/>
            <w:tcBorders>
              <w:top w:val="single" w:sz="4" w:space="0" w:color="auto"/>
              <w:left w:val="single" w:sz="4" w:space="0" w:color="auto"/>
              <w:bottom w:val="single" w:sz="4" w:space="0" w:color="auto"/>
              <w:right w:val="single" w:sz="4" w:space="0" w:color="auto"/>
            </w:tcBorders>
          </w:tcPr>
          <w:p w14:paraId="4620196F" w14:textId="79791DB2" w:rsidR="00314BE1" w:rsidRPr="00906D10" w:rsidRDefault="00314BE1" w:rsidP="00511F66">
            <w:pPr>
              <w:rPr>
                <w:sz w:val="20"/>
                <w:szCs w:val="20"/>
              </w:rPr>
            </w:pPr>
            <w:r w:rsidRPr="00CB7549">
              <w:rPr>
                <w:rFonts w:ascii="Calibri" w:hAnsi="Calibri"/>
                <w:color w:val="000000"/>
                <w:sz w:val="20"/>
                <w:szCs w:val="20"/>
              </w:rPr>
              <w:t>National Institute of Health and Clinical Excellence. 2007</w:t>
            </w:r>
            <w:r w:rsidR="004F0372">
              <w:rPr>
                <w:rFonts w:ascii="Calibri" w:hAnsi="Calibri"/>
                <w:color w:val="000000"/>
                <w:sz w:val="20"/>
                <w:szCs w:val="20"/>
              </w:rPr>
              <w:fldChar w:fldCharType="begin"/>
            </w:r>
            <w:r w:rsidR="00511F66">
              <w:rPr>
                <w:rFonts w:ascii="Calibri" w:hAnsi="Calibri"/>
                <w:color w:val="000000"/>
                <w:sz w:val="20"/>
                <w:szCs w:val="20"/>
              </w:rPr>
              <w:instrText xml:space="preserve"> ADDIN EN.CITE &lt;EndNote&gt;&lt;Cite&gt;&lt;Author&gt;National Institute for Health and Care Excellence (NICE)&lt;/Author&gt;&lt;Year&gt;2007&lt;/Year&gt;&lt;RecNum&gt;837&lt;/RecNum&gt;&lt;DisplayText&gt;(28)&lt;/DisplayText&gt;&lt;record&gt;&lt;rec-number&gt;837&lt;/rec-number&gt;&lt;foreign-keys&gt;&lt;key app="EN" db-id="drxpwzta8s2297e5f9cptpwyaxfdfdvpt22w" timestamp="1486942094"&gt;837&lt;/key&gt;&lt;/foreign-keys&gt;&lt;ref-type name="Web Page"&gt;12&lt;/ref-type&gt;&lt;contributors&gt;&lt;authors&gt;&lt;author&gt;National Institute for Health and Care Excellence (NICE),&lt;/author&gt;&lt;/authors&gt;&lt;/contributors&gt;&lt;titles&gt;&lt;title&gt;Urinary tract infection in under 16s: diagnosis and management&lt;/title&gt;&lt;/titles&gt;&lt;dates&gt;&lt;year&gt;2007&lt;/year&gt;&lt;/dates&gt;&lt;urls&gt;&lt;related-urls&gt;&lt;url&gt;https://www.nice.org.uk/guidance/CG54&lt;/url&gt;&lt;/related-urls&gt;&lt;/urls&gt;&lt;/record&gt;&lt;/Cite&gt;&lt;/EndNote&gt;</w:instrText>
            </w:r>
            <w:r w:rsidR="004F0372">
              <w:rPr>
                <w:rFonts w:ascii="Calibri" w:hAnsi="Calibri"/>
                <w:color w:val="000000"/>
                <w:sz w:val="20"/>
                <w:szCs w:val="20"/>
              </w:rPr>
              <w:fldChar w:fldCharType="separate"/>
            </w:r>
            <w:r w:rsidR="00511F66">
              <w:rPr>
                <w:rFonts w:ascii="Calibri" w:hAnsi="Calibri"/>
                <w:noProof/>
                <w:color w:val="000000"/>
                <w:sz w:val="20"/>
                <w:szCs w:val="20"/>
              </w:rPr>
              <w:t>(28)</w:t>
            </w:r>
            <w:r w:rsidR="004F0372">
              <w:rPr>
                <w:rFonts w:ascii="Calibri" w:hAnsi="Calibri"/>
                <w:color w:val="000000"/>
                <w:sz w:val="20"/>
                <w:szCs w:val="20"/>
              </w:rPr>
              <w:fldChar w:fldCharType="end"/>
            </w:r>
          </w:p>
        </w:tc>
        <w:tc>
          <w:tcPr>
            <w:tcW w:w="573" w:type="pct"/>
          </w:tcPr>
          <w:p w14:paraId="587C8DCA" w14:textId="77777777" w:rsidR="00314BE1" w:rsidRPr="00287560" w:rsidRDefault="00314BE1" w:rsidP="00314BE1">
            <w:pPr>
              <w:spacing w:after="120"/>
              <w:jc w:val="center"/>
              <w:rPr>
                <w:rFonts w:eastAsiaTheme="minorEastAsia" w:cstheme="minorHAnsi"/>
                <w:sz w:val="20"/>
                <w:szCs w:val="20"/>
              </w:rPr>
            </w:pPr>
            <w:r>
              <w:rPr>
                <w:rFonts w:eastAsiaTheme="minorEastAsia" w:cstheme="minorHAnsi"/>
                <w:sz w:val="20"/>
                <w:szCs w:val="20"/>
              </w:rPr>
              <w:t>Consensus-based recommendation</w:t>
            </w:r>
          </w:p>
        </w:tc>
        <w:tc>
          <w:tcPr>
            <w:tcW w:w="462" w:type="pct"/>
          </w:tcPr>
          <w:p w14:paraId="3D586FC0" w14:textId="77777777" w:rsidR="00314BE1" w:rsidRDefault="00314BE1" w:rsidP="00314BE1">
            <w:pPr>
              <w:spacing w:after="120"/>
              <w:jc w:val="center"/>
              <w:rPr>
                <w:rFonts w:eastAsiaTheme="minorEastAsia" w:cstheme="minorHAnsi"/>
                <w:sz w:val="20"/>
                <w:szCs w:val="20"/>
              </w:rPr>
            </w:pPr>
            <w:r>
              <w:rPr>
                <w:rFonts w:eastAsiaTheme="minorEastAsia" w:cstheme="minorHAnsi"/>
                <w:sz w:val="20"/>
                <w:szCs w:val="20"/>
              </w:rPr>
              <w:t>Treatment</w:t>
            </w:r>
          </w:p>
        </w:tc>
        <w:tc>
          <w:tcPr>
            <w:tcW w:w="125" w:type="pct"/>
          </w:tcPr>
          <w:p w14:paraId="04C3EBC6" w14:textId="77777777" w:rsidR="00314BE1" w:rsidRDefault="00314BE1" w:rsidP="00314BE1">
            <w:pPr>
              <w:spacing w:after="120"/>
              <w:jc w:val="center"/>
              <w:rPr>
                <w:rFonts w:eastAsiaTheme="minorEastAsia" w:cstheme="minorHAnsi"/>
                <w:sz w:val="20"/>
                <w:szCs w:val="20"/>
              </w:rPr>
            </w:pPr>
            <w:r>
              <w:rPr>
                <w:rFonts w:eastAsiaTheme="minorEastAsia" w:cstheme="minorHAnsi"/>
                <w:sz w:val="20"/>
                <w:szCs w:val="20"/>
              </w:rPr>
              <w:t>U</w:t>
            </w:r>
          </w:p>
        </w:tc>
        <w:tc>
          <w:tcPr>
            <w:tcW w:w="863" w:type="pct"/>
            <w:vMerge/>
          </w:tcPr>
          <w:p w14:paraId="6B38C84B" w14:textId="77777777" w:rsidR="00314BE1" w:rsidRPr="00906D10" w:rsidRDefault="00314BE1" w:rsidP="00314BE1">
            <w:pPr>
              <w:rPr>
                <w:sz w:val="20"/>
                <w:szCs w:val="20"/>
              </w:rPr>
            </w:pPr>
          </w:p>
        </w:tc>
        <w:tc>
          <w:tcPr>
            <w:tcW w:w="785" w:type="pct"/>
            <w:vMerge/>
          </w:tcPr>
          <w:p w14:paraId="7C68DC61" w14:textId="77777777" w:rsidR="00314BE1" w:rsidRPr="00906D10" w:rsidRDefault="00314BE1" w:rsidP="00314BE1">
            <w:pPr>
              <w:rPr>
                <w:sz w:val="20"/>
                <w:szCs w:val="20"/>
              </w:rPr>
            </w:pPr>
          </w:p>
        </w:tc>
      </w:tr>
      <w:tr w:rsidR="00314BE1" w14:paraId="3F8CFD03" w14:textId="77777777" w:rsidTr="00BD303B">
        <w:tc>
          <w:tcPr>
            <w:tcW w:w="576" w:type="pct"/>
          </w:tcPr>
          <w:p w14:paraId="46214E36" w14:textId="77777777" w:rsidR="00314BE1" w:rsidRPr="00906D10" w:rsidRDefault="00314BE1" w:rsidP="00314BE1">
            <w:pPr>
              <w:rPr>
                <w:sz w:val="20"/>
                <w:szCs w:val="20"/>
              </w:rPr>
            </w:pPr>
            <w:r>
              <w:rPr>
                <w:sz w:val="20"/>
                <w:szCs w:val="20"/>
              </w:rPr>
              <w:t>URIN29</w:t>
            </w:r>
          </w:p>
        </w:tc>
        <w:tc>
          <w:tcPr>
            <w:tcW w:w="1124" w:type="pct"/>
          </w:tcPr>
          <w:p w14:paraId="06C259F8" w14:textId="77777777" w:rsidR="00314BE1" w:rsidRPr="00906D10" w:rsidRDefault="00314BE1" w:rsidP="00314BE1">
            <w:pPr>
              <w:rPr>
                <w:sz w:val="20"/>
                <w:szCs w:val="20"/>
              </w:rPr>
            </w:pPr>
            <w:r w:rsidRPr="00E33BC7">
              <w:rPr>
                <w:sz w:val="20"/>
                <w:szCs w:val="20"/>
              </w:rPr>
              <w:t xml:space="preserve">Infants (aged &lt; 6 months) with a UTI and who have an abnormal ultrasound, atypical UTI or </w:t>
            </w:r>
            <w:r w:rsidRPr="00E33BC7">
              <w:rPr>
                <w:sz w:val="20"/>
                <w:szCs w:val="20"/>
              </w:rPr>
              <w:lastRenderedPageBreak/>
              <w:t xml:space="preserve">recurrent UTI receive a voiding </w:t>
            </w:r>
            <w:proofErr w:type="spellStart"/>
            <w:r w:rsidRPr="00E33BC7">
              <w:rPr>
                <w:sz w:val="20"/>
                <w:szCs w:val="20"/>
              </w:rPr>
              <w:t>cystourethrogram</w:t>
            </w:r>
            <w:proofErr w:type="spellEnd"/>
            <w:r w:rsidRPr="00E33BC7">
              <w:rPr>
                <w:sz w:val="20"/>
                <w:szCs w:val="20"/>
              </w:rPr>
              <w:t xml:space="preserve"> (VCUG).</w:t>
            </w:r>
          </w:p>
        </w:tc>
        <w:tc>
          <w:tcPr>
            <w:tcW w:w="491" w:type="pct"/>
            <w:tcBorders>
              <w:top w:val="single" w:sz="4" w:space="0" w:color="auto"/>
              <w:left w:val="single" w:sz="4" w:space="0" w:color="auto"/>
              <w:bottom w:val="single" w:sz="4" w:space="0" w:color="auto"/>
              <w:right w:val="single" w:sz="4" w:space="0" w:color="auto"/>
            </w:tcBorders>
          </w:tcPr>
          <w:p w14:paraId="6902253B" w14:textId="4384E4B7" w:rsidR="00314BE1" w:rsidRPr="00906D10" w:rsidRDefault="00314BE1" w:rsidP="00511F66">
            <w:pPr>
              <w:rPr>
                <w:sz w:val="20"/>
                <w:szCs w:val="20"/>
              </w:rPr>
            </w:pPr>
            <w:r w:rsidRPr="00CB7549">
              <w:rPr>
                <w:rFonts w:ascii="Calibri" w:hAnsi="Calibri"/>
                <w:color w:val="000000"/>
                <w:sz w:val="20"/>
                <w:szCs w:val="20"/>
              </w:rPr>
              <w:lastRenderedPageBreak/>
              <w:t xml:space="preserve">National Institute of Health and </w:t>
            </w:r>
            <w:r w:rsidRPr="00CB7549">
              <w:rPr>
                <w:rFonts w:ascii="Calibri" w:hAnsi="Calibri"/>
                <w:color w:val="000000"/>
                <w:sz w:val="20"/>
                <w:szCs w:val="20"/>
              </w:rPr>
              <w:lastRenderedPageBreak/>
              <w:t>Clinical Excellence. 2007</w:t>
            </w:r>
            <w:r w:rsidR="004F0372">
              <w:rPr>
                <w:rFonts w:ascii="Calibri" w:hAnsi="Calibri"/>
                <w:color w:val="000000"/>
                <w:sz w:val="20"/>
                <w:szCs w:val="20"/>
              </w:rPr>
              <w:fldChar w:fldCharType="begin"/>
            </w:r>
            <w:r w:rsidR="00511F66">
              <w:rPr>
                <w:rFonts w:ascii="Calibri" w:hAnsi="Calibri"/>
                <w:color w:val="000000"/>
                <w:sz w:val="20"/>
                <w:szCs w:val="20"/>
              </w:rPr>
              <w:instrText xml:space="preserve"> ADDIN EN.CITE &lt;EndNote&gt;&lt;Cite&gt;&lt;Author&gt;National Institute for Health and Care Excellence (NICE)&lt;/Author&gt;&lt;Year&gt;2007&lt;/Year&gt;&lt;RecNum&gt;837&lt;/RecNum&gt;&lt;DisplayText&gt;(28)&lt;/DisplayText&gt;&lt;record&gt;&lt;rec-number&gt;837&lt;/rec-number&gt;&lt;foreign-keys&gt;&lt;key app="EN" db-id="drxpwzta8s2297e5f9cptpwyaxfdfdvpt22w" timestamp="1486942094"&gt;837&lt;/key&gt;&lt;/foreign-keys&gt;&lt;ref-type name="Web Page"&gt;12&lt;/ref-type&gt;&lt;contributors&gt;&lt;authors&gt;&lt;author&gt;National Institute for Health and Care Excellence (NICE),&lt;/author&gt;&lt;/authors&gt;&lt;/contributors&gt;&lt;titles&gt;&lt;title&gt;Urinary tract infection in under 16s: diagnosis and management&lt;/title&gt;&lt;/titles&gt;&lt;dates&gt;&lt;year&gt;2007&lt;/year&gt;&lt;/dates&gt;&lt;urls&gt;&lt;related-urls&gt;&lt;url&gt;https://www.nice.org.uk/guidance/CG54&lt;/url&gt;&lt;/related-urls&gt;&lt;/urls&gt;&lt;/record&gt;&lt;/Cite&gt;&lt;/EndNote&gt;</w:instrText>
            </w:r>
            <w:r w:rsidR="004F0372">
              <w:rPr>
                <w:rFonts w:ascii="Calibri" w:hAnsi="Calibri"/>
                <w:color w:val="000000"/>
                <w:sz w:val="20"/>
                <w:szCs w:val="20"/>
              </w:rPr>
              <w:fldChar w:fldCharType="separate"/>
            </w:r>
            <w:r w:rsidR="00511F66">
              <w:rPr>
                <w:rFonts w:ascii="Calibri" w:hAnsi="Calibri"/>
                <w:noProof/>
                <w:color w:val="000000"/>
                <w:sz w:val="20"/>
                <w:szCs w:val="20"/>
              </w:rPr>
              <w:t>(28)</w:t>
            </w:r>
            <w:r w:rsidR="004F0372">
              <w:rPr>
                <w:rFonts w:ascii="Calibri" w:hAnsi="Calibri"/>
                <w:color w:val="000000"/>
                <w:sz w:val="20"/>
                <w:szCs w:val="20"/>
              </w:rPr>
              <w:fldChar w:fldCharType="end"/>
            </w:r>
          </w:p>
        </w:tc>
        <w:tc>
          <w:tcPr>
            <w:tcW w:w="573" w:type="pct"/>
          </w:tcPr>
          <w:p w14:paraId="125B33BC" w14:textId="77777777" w:rsidR="00314BE1" w:rsidRPr="00287560" w:rsidRDefault="00314BE1" w:rsidP="00314BE1">
            <w:pPr>
              <w:spacing w:after="120"/>
              <w:jc w:val="center"/>
              <w:rPr>
                <w:rFonts w:eastAsiaTheme="minorEastAsia" w:cstheme="minorHAnsi"/>
                <w:sz w:val="20"/>
                <w:szCs w:val="20"/>
              </w:rPr>
            </w:pPr>
            <w:r>
              <w:rPr>
                <w:rFonts w:eastAsiaTheme="minorEastAsia" w:cstheme="minorHAnsi"/>
                <w:sz w:val="20"/>
                <w:szCs w:val="20"/>
              </w:rPr>
              <w:lastRenderedPageBreak/>
              <w:t xml:space="preserve">Consensus-based </w:t>
            </w:r>
            <w:r>
              <w:rPr>
                <w:rFonts w:eastAsiaTheme="minorEastAsia" w:cstheme="minorHAnsi"/>
                <w:sz w:val="20"/>
                <w:szCs w:val="20"/>
              </w:rPr>
              <w:lastRenderedPageBreak/>
              <w:t>recommendation</w:t>
            </w:r>
          </w:p>
        </w:tc>
        <w:tc>
          <w:tcPr>
            <w:tcW w:w="462" w:type="pct"/>
          </w:tcPr>
          <w:p w14:paraId="4FDC6AF8" w14:textId="77777777" w:rsidR="00314BE1" w:rsidRDefault="00314BE1" w:rsidP="00314BE1">
            <w:pPr>
              <w:spacing w:after="120"/>
              <w:jc w:val="center"/>
              <w:rPr>
                <w:rFonts w:eastAsiaTheme="minorEastAsia" w:cstheme="minorHAnsi"/>
                <w:sz w:val="20"/>
                <w:szCs w:val="20"/>
              </w:rPr>
            </w:pPr>
            <w:r>
              <w:rPr>
                <w:rFonts w:eastAsiaTheme="minorEastAsia" w:cstheme="minorHAnsi"/>
                <w:sz w:val="20"/>
                <w:szCs w:val="20"/>
              </w:rPr>
              <w:lastRenderedPageBreak/>
              <w:t>Treatment</w:t>
            </w:r>
          </w:p>
        </w:tc>
        <w:tc>
          <w:tcPr>
            <w:tcW w:w="125" w:type="pct"/>
          </w:tcPr>
          <w:p w14:paraId="5600845C" w14:textId="77777777" w:rsidR="00314BE1" w:rsidRDefault="00314BE1" w:rsidP="00314BE1">
            <w:pPr>
              <w:spacing w:after="120"/>
              <w:jc w:val="center"/>
              <w:rPr>
                <w:rFonts w:eastAsiaTheme="minorEastAsia" w:cstheme="minorHAnsi"/>
                <w:sz w:val="20"/>
                <w:szCs w:val="20"/>
              </w:rPr>
            </w:pPr>
            <w:r>
              <w:rPr>
                <w:rFonts w:eastAsiaTheme="minorEastAsia" w:cstheme="minorHAnsi"/>
                <w:sz w:val="20"/>
                <w:szCs w:val="20"/>
              </w:rPr>
              <w:t>U</w:t>
            </w:r>
          </w:p>
        </w:tc>
        <w:tc>
          <w:tcPr>
            <w:tcW w:w="863" w:type="pct"/>
            <w:vMerge/>
          </w:tcPr>
          <w:p w14:paraId="6CE29636" w14:textId="77777777" w:rsidR="00314BE1" w:rsidRPr="00906D10" w:rsidRDefault="00314BE1" w:rsidP="00314BE1">
            <w:pPr>
              <w:rPr>
                <w:sz w:val="20"/>
                <w:szCs w:val="20"/>
              </w:rPr>
            </w:pPr>
          </w:p>
        </w:tc>
        <w:tc>
          <w:tcPr>
            <w:tcW w:w="785" w:type="pct"/>
            <w:vMerge/>
          </w:tcPr>
          <w:p w14:paraId="4BA978D2" w14:textId="77777777" w:rsidR="00314BE1" w:rsidRPr="00906D10" w:rsidRDefault="00314BE1" w:rsidP="00314BE1">
            <w:pPr>
              <w:rPr>
                <w:sz w:val="20"/>
                <w:szCs w:val="20"/>
              </w:rPr>
            </w:pPr>
          </w:p>
        </w:tc>
      </w:tr>
      <w:tr w:rsidR="00314BE1" w14:paraId="4EDB7FA4" w14:textId="77777777" w:rsidTr="00E07E17">
        <w:tc>
          <w:tcPr>
            <w:tcW w:w="576" w:type="pct"/>
          </w:tcPr>
          <w:p w14:paraId="1ED32513" w14:textId="77777777" w:rsidR="00314BE1" w:rsidRPr="00906D10" w:rsidRDefault="00314BE1" w:rsidP="00314BE1">
            <w:pPr>
              <w:rPr>
                <w:sz w:val="20"/>
                <w:szCs w:val="20"/>
              </w:rPr>
            </w:pPr>
            <w:r>
              <w:rPr>
                <w:sz w:val="20"/>
                <w:szCs w:val="20"/>
              </w:rPr>
              <w:t>URTI08 – URTI09</w:t>
            </w:r>
          </w:p>
        </w:tc>
        <w:tc>
          <w:tcPr>
            <w:tcW w:w="1124" w:type="pct"/>
          </w:tcPr>
          <w:p w14:paraId="2541FA3C" w14:textId="77777777" w:rsidR="00314BE1" w:rsidRPr="00266FE2" w:rsidRDefault="00314BE1" w:rsidP="00314BE1">
            <w:pPr>
              <w:rPr>
                <w:sz w:val="20"/>
                <w:szCs w:val="20"/>
              </w:rPr>
            </w:pPr>
            <w:r w:rsidRPr="00266FE2">
              <w:rPr>
                <w:sz w:val="20"/>
                <w:szCs w:val="20"/>
              </w:rPr>
              <w:t xml:space="preserve">Clinicians should reassure parents that antibiotics are not needed immediately for </w:t>
            </w:r>
            <w:r>
              <w:rPr>
                <w:sz w:val="20"/>
                <w:szCs w:val="20"/>
              </w:rPr>
              <w:t xml:space="preserve">URTI because of the following: </w:t>
            </w:r>
          </w:p>
          <w:p w14:paraId="6F298957" w14:textId="77777777" w:rsidR="00314BE1" w:rsidRPr="00266FE2" w:rsidRDefault="00314BE1" w:rsidP="00314BE1">
            <w:pPr>
              <w:rPr>
                <w:sz w:val="20"/>
                <w:szCs w:val="20"/>
              </w:rPr>
            </w:pPr>
            <w:r w:rsidRPr="00266FE2">
              <w:rPr>
                <w:sz w:val="20"/>
                <w:szCs w:val="20"/>
              </w:rPr>
              <w:t xml:space="preserve">-  they are likely to make little difference to symptoms AND </w:t>
            </w:r>
          </w:p>
          <w:p w14:paraId="2786BBA1" w14:textId="77777777" w:rsidR="00314BE1" w:rsidRPr="00906D10" w:rsidRDefault="00314BE1" w:rsidP="00314BE1">
            <w:pPr>
              <w:rPr>
                <w:sz w:val="20"/>
                <w:szCs w:val="20"/>
              </w:rPr>
            </w:pPr>
            <w:r w:rsidRPr="00266FE2">
              <w:rPr>
                <w:sz w:val="20"/>
                <w:szCs w:val="20"/>
              </w:rPr>
              <w:t>- may have side effects (dia</w:t>
            </w:r>
            <w:r>
              <w:rPr>
                <w:sz w:val="20"/>
                <w:szCs w:val="20"/>
              </w:rPr>
              <w:t>rrhoea, vomiting and rash)</w:t>
            </w:r>
          </w:p>
        </w:tc>
        <w:tc>
          <w:tcPr>
            <w:tcW w:w="491" w:type="pct"/>
          </w:tcPr>
          <w:p w14:paraId="76D8CE0D" w14:textId="4C12D8E6" w:rsidR="00314BE1" w:rsidRPr="00906D10" w:rsidRDefault="00314BE1" w:rsidP="00511F66">
            <w:pPr>
              <w:rPr>
                <w:sz w:val="20"/>
                <w:szCs w:val="20"/>
              </w:rPr>
            </w:pPr>
            <w:r w:rsidRPr="00DF5A58">
              <w:rPr>
                <w:rFonts w:cstheme="minorHAnsi"/>
                <w:color w:val="000000"/>
                <w:sz w:val="20"/>
                <w:szCs w:val="20"/>
              </w:rPr>
              <w:t>National Institute for Health and Care Excellence.</w:t>
            </w:r>
            <w:r>
              <w:rPr>
                <w:rFonts w:cstheme="minorHAnsi"/>
                <w:color w:val="000000"/>
                <w:sz w:val="20"/>
                <w:szCs w:val="20"/>
              </w:rPr>
              <w:t xml:space="preserve"> 2008</w:t>
            </w:r>
            <w:r w:rsidR="004F0372">
              <w:rPr>
                <w:rFonts w:cstheme="minorHAnsi"/>
                <w:color w:val="000000"/>
                <w:sz w:val="20"/>
                <w:szCs w:val="20"/>
              </w:rPr>
              <w:fldChar w:fldCharType="begin"/>
            </w:r>
            <w:r w:rsidR="00511F66">
              <w:rPr>
                <w:rFonts w:cstheme="minorHAnsi"/>
                <w:color w:val="000000"/>
                <w:sz w:val="20"/>
                <w:szCs w:val="20"/>
              </w:rPr>
              <w:instrText xml:space="preserve"> ADDIN EN.CITE &lt;EndNote&gt;&lt;Cite&gt;&lt;Author&gt;National institute for Health and Clinical Excellence (NICE)&lt;/Author&gt;&lt;Year&gt;2008&lt;/Year&gt;&lt;RecNum&gt;446&lt;/RecNum&gt;&lt;DisplayText&gt;(29)&lt;/DisplayText&gt;&lt;record&gt;&lt;rec-number&gt;446&lt;/rec-number&gt;&lt;foreign-keys&gt;&lt;key app="EN" db-id="drxpwzta8s2297e5f9cptpwyaxfdfdvpt22w" timestamp="0"&gt;446&lt;/key&gt;&lt;/foreign-keys&gt;&lt;ref-type name="Web Page"&gt;12&lt;/ref-type&gt;&lt;contributors&gt;&lt;authors&gt;&lt;author&gt;National institute for Health and Clinical Excellence (NICE),&lt;/author&gt;&lt;/authors&gt;&lt;/contributors&gt;&lt;titles&gt;&lt;title&gt;Respiratory tract infections (CG69) &lt;/title&gt;&lt;/titles&gt;&lt;number&gt;accessed August 2013&lt;/number&gt;&lt;dates&gt;&lt;year&gt;2008&lt;/year&gt;&lt;/dates&gt;&lt;urls&gt;&lt;related-urls&gt;&lt;url&gt;http://guidance.nice.org.uk/CG69/NICEGuidance&lt;/url&gt;&lt;/related-urls&gt;&lt;/urls&gt;&lt;/record&gt;&lt;/Cite&gt;&lt;/EndNote&gt;</w:instrText>
            </w:r>
            <w:r w:rsidR="004F0372">
              <w:rPr>
                <w:rFonts w:cstheme="minorHAnsi"/>
                <w:color w:val="000000"/>
                <w:sz w:val="20"/>
                <w:szCs w:val="20"/>
              </w:rPr>
              <w:fldChar w:fldCharType="separate"/>
            </w:r>
            <w:r w:rsidR="00511F66">
              <w:rPr>
                <w:rFonts w:cstheme="minorHAnsi"/>
                <w:noProof/>
                <w:color w:val="000000"/>
                <w:sz w:val="20"/>
                <w:szCs w:val="20"/>
              </w:rPr>
              <w:t>(29)</w:t>
            </w:r>
            <w:r w:rsidR="004F0372">
              <w:rPr>
                <w:rFonts w:cstheme="minorHAnsi"/>
                <w:color w:val="000000"/>
                <w:sz w:val="20"/>
                <w:szCs w:val="20"/>
              </w:rPr>
              <w:fldChar w:fldCharType="end"/>
            </w:r>
          </w:p>
        </w:tc>
        <w:tc>
          <w:tcPr>
            <w:tcW w:w="573" w:type="pct"/>
          </w:tcPr>
          <w:p w14:paraId="7665BC42" w14:textId="77777777" w:rsidR="00314BE1" w:rsidRPr="00287560" w:rsidRDefault="00314BE1" w:rsidP="00314BE1">
            <w:pPr>
              <w:spacing w:after="120"/>
              <w:jc w:val="center"/>
              <w:rPr>
                <w:rFonts w:eastAsiaTheme="minorEastAsia" w:cstheme="minorHAnsi"/>
                <w:sz w:val="20"/>
                <w:szCs w:val="20"/>
              </w:rPr>
            </w:pPr>
            <w:r>
              <w:rPr>
                <w:rFonts w:eastAsiaTheme="minorEastAsia" w:cstheme="minorHAnsi"/>
                <w:sz w:val="20"/>
                <w:szCs w:val="20"/>
              </w:rPr>
              <w:t>Consensus-based recommendation</w:t>
            </w:r>
          </w:p>
        </w:tc>
        <w:tc>
          <w:tcPr>
            <w:tcW w:w="462" w:type="pct"/>
          </w:tcPr>
          <w:p w14:paraId="37F433C7" w14:textId="77777777" w:rsidR="00314BE1" w:rsidRPr="005E70B0" w:rsidRDefault="00314BE1" w:rsidP="00314BE1">
            <w:pPr>
              <w:spacing w:after="120"/>
              <w:jc w:val="center"/>
              <w:rPr>
                <w:rFonts w:eastAsiaTheme="minorEastAsia"/>
                <w:sz w:val="20"/>
                <w:szCs w:val="20"/>
              </w:rPr>
            </w:pPr>
            <w:r>
              <w:rPr>
                <w:rFonts w:eastAsiaTheme="minorEastAsia" w:cstheme="minorHAnsi"/>
                <w:sz w:val="20"/>
                <w:szCs w:val="20"/>
              </w:rPr>
              <w:t>Treatment</w:t>
            </w:r>
          </w:p>
        </w:tc>
        <w:tc>
          <w:tcPr>
            <w:tcW w:w="125" w:type="pct"/>
          </w:tcPr>
          <w:p w14:paraId="2E732040" w14:textId="77777777" w:rsidR="00314BE1" w:rsidRPr="00266FE2" w:rsidRDefault="00314BE1" w:rsidP="00314BE1">
            <w:pPr>
              <w:spacing w:after="120"/>
              <w:jc w:val="center"/>
              <w:rPr>
                <w:rFonts w:eastAsiaTheme="minorEastAsia" w:cstheme="minorHAnsi"/>
                <w:sz w:val="20"/>
                <w:szCs w:val="20"/>
                <w:highlight w:val="yellow"/>
              </w:rPr>
            </w:pPr>
            <w:r w:rsidRPr="00F73AD8">
              <w:rPr>
                <w:rFonts w:eastAsiaTheme="minorEastAsia" w:cstheme="minorHAnsi"/>
                <w:sz w:val="20"/>
                <w:szCs w:val="20"/>
              </w:rPr>
              <w:t>U</w:t>
            </w:r>
          </w:p>
        </w:tc>
        <w:tc>
          <w:tcPr>
            <w:tcW w:w="863" w:type="pct"/>
            <w:vMerge w:val="restart"/>
          </w:tcPr>
          <w:p w14:paraId="11A9119E" w14:textId="77777777" w:rsidR="00314BE1" w:rsidRPr="00266FE2" w:rsidRDefault="00314BE1" w:rsidP="00314BE1">
            <w:pPr>
              <w:rPr>
                <w:sz w:val="20"/>
                <w:szCs w:val="20"/>
              </w:rPr>
            </w:pPr>
            <w:r w:rsidRPr="00266FE2">
              <w:rPr>
                <w:sz w:val="20"/>
                <w:szCs w:val="20"/>
              </w:rPr>
              <w:t xml:space="preserve">Clinicians should reassure parents that antibiotics are not needed immediately for URTI because of the following: </w:t>
            </w:r>
          </w:p>
          <w:p w14:paraId="1E159020" w14:textId="77777777" w:rsidR="00314BE1" w:rsidRPr="00266FE2" w:rsidRDefault="00314BE1" w:rsidP="00314BE1">
            <w:pPr>
              <w:rPr>
                <w:sz w:val="20"/>
                <w:szCs w:val="20"/>
              </w:rPr>
            </w:pPr>
            <w:r w:rsidRPr="00266FE2">
              <w:rPr>
                <w:sz w:val="20"/>
                <w:szCs w:val="20"/>
              </w:rPr>
              <w:t xml:space="preserve">-  they are likely to make little difference to symptoms AND </w:t>
            </w:r>
          </w:p>
          <w:p w14:paraId="3C46D82B" w14:textId="77777777" w:rsidR="00314BE1" w:rsidRPr="00266FE2" w:rsidRDefault="00314BE1" w:rsidP="00314BE1">
            <w:pPr>
              <w:rPr>
                <w:sz w:val="20"/>
                <w:szCs w:val="20"/>
              </w:rPr>
            </w:pPr>
            <w:r w:rsidRPr="00266FE2">
              <w:rPr>
                <w:sz w:val="20"/>
                <w:szCs w:val="20"/>
              </w:rPr>
              <w:t xml:space="preserve">- may have side effects (diarrhoea, vomiting and rash) AND  </w:t>
            </w:r>
          </w:p>
          <w:p w14:paraId="04DFBA79" w14:textId="77777777" w:rsidR="00314BE1" w:rsidRPr="00906D10" w:rsidRDefault="00314BE1" w:rsidP="00314BE1">
            <w:pPr>
              <w:rPr>
                <w:sz w:val="20"/>
                <w:szCs w:val="20"/>
              </w:rPr>
            </w:pPr>
            <w:r w:rsidRPr="00266FE2">
              <w:rPr>
                <w:sz w:val="20"/>
                <w:szCs w:val="20"/>
              </w:rPr>
              <w:t>-</w:t>
            </w:r>
            <w:r>
              <w:rPr>
                <w:sz w:val="20"/>
                <w:szCs w:val="20"/>
              </w:rPr>
              <w:t xml:space="preserve"> </w:t>
            </w:r>
            <w:proofErr w:type="gramStart"/>
            <w:r>
              <w:rPr>
                <w:sz w:val="20"/>
                <w:szCs w:val="20"/>
              </w:rPr>
              <w:t>t</w:t>
            </w:r>
            <w:r w:rsidRPr="00266FE2">
              <w:rPr>
                <w:sz w:val="20"/>
                <w:szCs w:val="20"/>
              </w:rPr>
              <w:t>hey</w:t>
            </w:r>
            <w:proofErr w:type="gramEnd"/>
            <w:r w:rsidRPr="00266FE2">
              <w:rPr>
                <w:sz w:val="20"/>
                <w:szCs w:val="20"/>
              </w:rPr>
              <w:t xml:space="preserve"> should be advised to return if the condition worsens or becomes prolonged.</w:t>
            </w:r>
          </w:p>
        </w:tc>
        <w:tc>
          <w:tcPr>
            <w:tcW w:w="785" w:type="pct"/>
            <w:vMerge w:val="restart"/>
          </w:tcPr>
          <w:p w14:paraId="16016710" w14:textId="77777777" w:rsidR="00314BE1" w:rsidRPr="00906D10" w:rsidRDefault="00314BE1" w:rsidP="00314BE1">
            <w:pPr>
              <w:rPr>
                <w:sz w:val="20"/>
                <w:szCs w:val="20"/>
              </w:rPr>
            </w:pPr>
            <w:r>
              <w:rPr>
                <w:sz w:val="20"/>
                <w:szCs w:val="20"/>
              </w:rPr>
              <w:t xml:space="preserve">This indicator was split into two separate indicators to reflect the different compliance criteria (i.e. reassurance that antibiotics are not needed immediately, advice to return if the condition worsens or becomes prolonged). </w:t>
            </w:r>
          </w:p>
        </w:tc>
      </w:tr>
      <w:tr w:rsidR="00314BE1" w14:paraId="374C5756" w14:textId="77777777" w:rsidTr="00BD303B">
        <w:tc>
          <w:tcPr>
            <w:tcW w:w="576" w:type="pct"/>
          </w:tcPr>
          <w:p w14:paraId="55BCA492" w14:textId="77777777" w:rsidR="00314BE1" w:rsidRPr="00906D10" w:rsidRDefault="00314BE1" w:rsidP="00314BE1">
            <w:pPr>
              <w:rPr>
                <w:sz w:val="20"/>
                <w:szCs w:val="20"/>
              </w:rPr>
            </w:pPr>
            <w:r>
              <w:rPr>
                <w:sz w:val="20"/>
                <w:szCs w:val="20"/>
              </w:rPr>
              <w:t>URTI14</w:t>
            </w:r>
          </w:p>
        </w:tc>
        <w:tc>
          <w:tcPr>
            <w:tcW w:w="1124" w:type="pct"/>
          </w:tcPr>
          <w:p w14:paraId="410267C1" w14:textId="77777777" w:rsidR="00314BE1" w:rsidRPr="00906D10" w:rsidRDefault="00314BE1" w:rsidP="00314BE1">
            <w:pPr>
              <w:rPr>
                <w:sz w:val="20"/>
                <w:szCs w:val="20"/>
              </w:rPr>
            </w:pPr>
            <w:r w:rsidRPr="00266FE2">
              <w:rPr>
                <w:sz w:val="20"/>
                <w:szCs w:val="20"/>
              </w:rPr>
              <w:t>Parents of children with an URTI should be advised to return if the condition worsens or becomes prolonged.</w:t>
            </w:r>
          </w:p>
        </w:tc>
        <w:tc>
          <w:tcPr>
            <w:tcW w:w="491" w:type="pct"/>
            <w:tcBorders>
              <w:top w:val="single" w:sz="4" w:space="0" w:color="auto"/>
              <w:left w:val="single" w:sz="4" w:space="0" w:color="auto"/>
              <w:bottom w:val="single" w:sz="4" w:space="0" w:color="auto"/>
              <w:right w:val="single" w:sz="4" w:space="0" w:color="auto"/>
            </w:tcBorders>
          </w:tcPr>
          <w:p w14:paraId="1453347A" w14:textId="4D6FB05E" w:rsidR="00314BE1" w:rsidRPr="00906D10" w:rsidRDefault="00314BE1" w:rsidP="00511F66">
            <w:pPr>
              <w:rPr>
                <w:sz w:val="20"/>
                <w:szCs w:val="20"/>
              </w:rPr>
            </w:pPr>
            <w:r w:rsidRPr="00DF5A58">
              <w:rPr>
                <w:rFonts w:cstheme="minorHAnsi"/>
                <w:color w:val="000000"/>
                <w:sz w:val="20"/>
                <w:szCs w:val="20"/>
              </w:rPr>
              <w:t>National Institute for Health and Care Excellence. 2008</w:t>
            </w:r>
            <w:r w:rsidR="004F0372">
              <w:rPr>
                <w:rFonts w:cstheme="minorHAnsi"/>
                <w:color w:val="000000"/>
                <w:sz w:val="20"/>
                <w:szCs w:val="20"/>
              </w:rPr>
              <w:fldChar w:fldCharType="begin"/>
            </w:r>
            <w:r w:rsidR="00511F66">
              <w:rPr>
                <w:rFonts w:cstheme="minorHAnsi"/>
                <w:color w:val="000000"/>
                <w:sz w:val="20"/>
                <w:szCs w:val="20"/>
              </w:rPr>
              <w:instrText xml:space="preserve"> ADDIN EN.CITE &lt;EndNote&gt;&lt;Cite&gt;&lt;Author&gt;National institute for Health and Clinical Excellence (NICE)&lt;/Author&gt;&lt;Year&gt;2008&lt;/Year&gt;&lt;RecNum&gt;446&lt;/RecNum&gt;&lt;DisplayText&gt;(29)&lt;/DisplayText&gt;&lt;record&gt;&lt;rec-number&gt;446&lt;/rec-number&gt;&lt;foreign-keys&gt;&lt;key app="EN" db-id="drxpwzta8s2297e5f9cptpwyaxfdfdvpt22w" timestamp="0"&gt;446&lt;/key&gt;&lt;/foreign-keys&gt;&lt;ref-type name="Web Page"&gt;12&lt;/ref-type&gt;&lt;contributors&gt;&lt;authors&gt;&lt;author&gt;National institute for Health and Clinical Excellence (NICE),&lt;/author&gt;&lt;/authors&gt;&lt;/contributors&gt;&lt;titles&gt;&lt;title&gt;Respiratory tract infections (CG69) &lt;/title&gt;&lt;/titles&gt;&lt;number&gt;accessed August 2013&lt;/number&gt;&lt;dates&gt;&lt;year&gt;2008&lt;/year&gt;&lt;/dates&gt;&lt;urls&gt;&lt;related-urls&gt;&lt;url&gt;http://guidance.nice.org.uk/CG69/NICEGuidance&lt;/url&gt;&lt;/related-urls&gt;&lt;/urls&gt;&lt;/record&gt;&lt;/Cite&gt;&lt;/EndNote&gt;</w:instrText>
            </w:r>
            <w:r w:rsidR="004F0372">
              <w:rPr>
                <w:rFonts w:cstheme="minorHAnsi"/>
                <w:color w:val="000000"/>
                <w:sz w:val="20"/>
                <w:szCs w:val="20"/>
              </w:rPr>
              <w:fldChar w:fldCharType="separate"/>
            </w:r>
            <w:r w:rsidR="00511F66">
              <w:rPr>
                <w:rFonts w:cstheme="minorHAnsi"/>
                <w:noProof/>
                <w:color w:val="000000"/>
                <w:sz w:val="20"/>
                <w:szCs w:val="20"/>
              </w:rPr>
              <w:t>(29)</w:t>
            </w:r>
            <w:r w:rsidR="004F0372">
              <w:rPr>
                <w:rFonts w:cstheme="minorHAnsi"/>
                <w:color w:val="000000"/>
                <w:sz w:val="20"/>
                <w:szCs w:val="20"/>
              </w:rPr>
              <w:fldChar w:fldCharType="end"/>
            </w:r>
          </w:p>
        </w:tc>
        <w:tc>
          <w:tcPr>
            <w:tcW w:w="573" w:type="pct"/>
          </w:tcPr>
          <w:p w14:paraId="5710EC3C" w14:textId="77777777" w:rsidR="00314BE1" w:rsidRPr="00287560" w:rsidRDefault="00314BE1" w:rsidP="00314BE1">
            <w:pPr>
              <w:spacing w:after="120"/>
              <w:jc w:val="center"/>
              <w:rPr>
                <w:rFonts w:eastAsiaTheme="minorEastAsia" w:cstheme="minorHAnsi"/>
                <w:sz w:val="20"/>
                <w:szCs w:val="20"/>
              </w:rPr>
            </w:pPr>
            <w:r>
              <w:rPr>
                <w:rFonts w:eastAsiaTheme="minorEastAsia" w:cstheme="minorHAnsi"/>
                <w:sz w:val="20"/>
                <w:szCs w:val="20"/>
              </w:rPr>
              <w:t>Consensus-based recommendation</w:t>
            </w:r>
          </w:p>
        </w:tc>
        <w:tc>
          <w:tcPr>
            <w:tcW w:w="462" w:type="pct"/>
          </w:tcPr>
          <w:p w14:paraId="3F439150" w14:textId="77777777" w:rsidR="00314BE1" w:rsidRPr="00287560" w:rsidRDefault="00314BE1" w:rsidP="00314BE1">
            <w:pPr>
              <w:spacing w:after="120"/>
              <w:jc w:val="center"/>
              <w:rPr>
                <w:rFonts w:eastAsiaTheme="minorEastAsia" w:cstheme="minorHAnsi"/>
                <w:sz w:val="20"/>
                <w:szCs w:val="20"/>
              </w:rPr>
            </w:pPr>
            <w:r>
              <w:rPr>
                <w:rFonts w:eastAsiaTheme="minorEastAsia" w:cstheme="minorHAnsi"/>
                <w:sz w:val="20"/>
                <w:szCs w:val="20"/>
              </w:rPr>
              <w:t>Ongoing management</w:t>
            </w:r>
          </w:p>
        </w:tc>
        <w:tc>
          <w:tcPr>
            <w:tcW w:w="125" w:type="pct"/>
          </w:tcPr>
          <w:p w14:paraId="1E2A89E6" w14:textId="77777777" w:rsidR="00314BE1" w:rsidRPr="00287560" w:rsidRDefault="00314BE1" w:rsidP="00314BE1">
            <w:pPr>
              <w:spacing w:after="120"/>
              <w:jc w:val="center"/>
              <w:rPr>
                <w:rFonts w:eastAsiaTheme="minorEastAsia" w:cstheme="minorHAnsi"/>
                <w:sz w:val="20"/>
                <w:szCs w:val="20"/>
              </w:rPr>
            </w:pPr>
            <w:r>
              <w:rPr>
                <w:rFonts w:eastAsiaTheme="minorEastAsia" w:cstheme="minorHAnsi"/>
                <w:sz w:val="20"/>
                <w:szCs w:val="20"/>
              </w:rPr>
              <w:t>U</w:t>
            </w:r>
          </w:p>
        </w:tc>
        <w:tc>
          <w:tcPr>
            <w:tcW w:w="863" w:type="pct"/>
            <w:vMerge/>
          </w:tcPr>
          <w:p w14:paraId="60F8FC3E" w14:textId="77777777" w:rsidR="00314BE1" w:rsidRPr="00906D10" w:rsidRDefault="00314BE1" w:rsidP="00314BE1">
            <w:pPr>
              <w:rPr>
                <w:sz w:val="20"/>
                <w:szCs w:val="20"/>
              </w:rPr>
            </w:pPr>
          </w:p>
        </w:tc>
        <w:tc>
          <w:tcPr>
            <w:tcW w:w="785" w:type="pct"/>
            <w:vMerge/>
          </w:tcPr>
          <w:p w14:paraId="4AF1BF7F" w14:textId="77777777" w:rsidR="00314BE1" w:rsidRPr="00906D10" w:rsidRDefault="00314BE1" w:rsidP="00314BE1">
            <w:pPr>
              <w:rPr>
                <w:sz w:val="20"/>
                <w:szCs w:val="20"/>
              </w:rPr>
            </w:pPr>
          </w:p>
        </w:tc>
      </w:tr>
    </w:tbl>
    <w:p w14:paraId="7DE38D74" w14:textId="77777777" w:rsidR="00BD303B" w:rsidRDefault="00BD303B"/>
    <w:p w14:paraId="00F0F69D" w14:textId="77777777" w:rsidR="00BD303B" w:rsidRDefault="00BD303B"/>
    <w:p w14:paraId="34E8F781" w14:textId="77777777" w:rsidR="00E34E55" w:rsidRPr="00E34E55" w:rsidRDefault="00BD303B" w:rsidP="00E34E55">
      <w:pPr>
        <w:pStyle w:val="EndNoteBibliography"/>
        <w:spacing w:after="0"/>
      </w:pPr>
      <w:r>
        <w:fldChar w:fldCharType="begin"/>
      </w:r>
      <w:r>
        <w:instrText xml:space="preserve"> ADDIN EN.REFLIST </w:instrText>
      </w:r>
      <w:r>
        <w:fldChar w:fldCharType="separate"/>
      </w:r>
      <w:r w:rsidR="00E34E55" w:rsidRPr="00E34E55">
        <w:t>1.</w:t>
      </w:r>
      <w:r w:rsidR="00E34E55" w:rsidRPr="00E34E55">
        <w:tab/>
        <w:t>Makin E, Davenport M. Evaluation of the acute abdomen. Paediatrics and Child Health (United Kingdom). 2012;22 (6):217-23.</w:t>
      </w:r>
    </w:p>
    <w:p w14:paraId="0CEC0758" w14:textId="77777777" w:rsidR="00E34E55" w:rsidRPr="00E34E55" w:rsidRDefault="00E34E55" w:rsidP="00E34E55">
      <w:pPr>
        <w:pStyle w:val="EndNoteBibliography"/>
        <w:spacing w:after="0"/>
      </w:pPr>
      <w:r w:rsidRPr="00E34E55">
        <w:t>2.</w:t>
      </w:r>
      <w:r w:rsidRPr="00E34E55">
        <w:tab/>
        <w:t>Leung A K C, Sigalet D L. Acute abdominal pain in children. American Family Physician. 2003;67 (11):2321-6.</w:t>
      </w:r>
    </w:p>
    <w:p w14:paraId="12DE183C" w14:textId="7695436E" w:rsidR="00E34E55" w:rsidRPr="00E34E55" w:rsidRDefault="00E34E55" w:rsidP="00E34E55">
      <w:pPr>
        <w:pStyle w:val="EndNoteBibliography"/>
        <w:spacing w:after="0"/>
      </w:pPr>
      <w:r w:rsidRPr="00E34E55">
        <w:t>3.</w:t>
      </w:r>
      <w:r w:rsidRPr="00E34E55">
        <w:tab/>
        <w:t xml:space="preserve">NSW Kids and Families. Infants and children: acute management of abdominal pain 2005. Available from: </w:t>
      </w:r>
      <w:hyperlink r:id="rId4" w:history="1">
        <w:r w:rsidRPr="00E34E55">
          <w:rPr>
            <w:rStyle w:val="Hyperlink"/>
          </w:rPr>
          <w:t>http://www0.health.nsw.gov.au/policies/PD/2005/pdf/PD2005_384.pdf</w:t>
        </w:r>
      </w:hyperlink>
      <w:r w:rsidRPr="00E34E55">
        <w:t>.</w:t>
      </w:r>
    </w:p>
    <w:p w14:paraId="0D29B90F" w14:textId="2A315F51" w:rsidR="00E34E55" w:rsidRPr="00E34E55" w:rsidRDefault="00E34E55" w:rsidP="00E34E55">
      <w:pPr>
        <w:pStyle w:val="EndNoteBibliography"/>
        <w:spacing w:after="0"/>
      </w:pPr>
      <w:r w:rsidRPr="00E34E55">
        <w:t>4.</w:t>
      </w:r>
      <w:r w:rsidRPr="00E34E55">
        <w:tab/>
        <w:t xml:space="preserve">The Royal Children's Hospital Melbourne. Abdominal Pain Melbourne2013. Available from: </w:t>
      </w:r>
      <w:hyperlink r:id="rId5" w:history="1">
        <w:r w:rsidRPr="00E34E55">
          <w:rPr>
            <w:rStyle w:val="Hyperlink"/>
          </w:rPr>
          <w:t>http://www.rch.org.au/clinicalguide/guideline_index/Abdominal_pain/</w:t>
        </w:r>
      </w:hyperlink>
      <w:r w:rsidRPr="00E34E55">
        <w:t>.</w:t>
      </w:r>
    </w:p>
    <w:p w14:paraId="4D804FDF" w14:textId="6D4FA7F6" w:rsidR="00E34E55" w:rsidRPr="00E34E55" w:rsidRDefault="00E34E55" w:rsidP="00E34E55">
      <w:pPr>
        <w:pStyle w:val="EndNoteBibliography"/>
        <w:spacing w:after="0"/>
      </w:pPr>
      <w:r w:rsidRPr="00E34E55">
        <w:lastRenderedPageBreak/>
        <w:t>5.</w:t>
      </w:r>
      <w:r w:rsidRPr="00E34E55">
        <w:tab/>
        <w:t xml:space="preserve">SA Child Health Clinical Network. Clinical Guideline: Management of Bronchiolitis in children 2013. Available from: </w:t>
      </w:r>
      <w:hyperlink r:id="rId6" w:history="1">
        <w:r w:rsidRPr="00E34E55">
          <w:rPr>
            <w:rStyle w:val="Hyperlink"/>
          </w:rPr>
          <w:t>http://www.sahealth.sa.gov.au/wps/wcm/connect/0a3fd50040d03f4d96fbbe40b897efc8/Bronchiolitis+in+Children_Aug2013.pdf?MOD=AJPERES&amp;CACHEID=0a3fd50040d03f4d96fbbe40b897efc8</w:t>
        </w:r>
      </w:hyperlink>
      <w:r w:rsidRPr="00E34E55">
        <w:t>.</w:t>
      </w:r>
    </w:p>
    <w:p w14:paraId="0DF6C09B" w14:textId="723802DC" w:rsidR="00E34E55" w:rsidRPr="00E34E55" w:rsidRDefault="00E34E55" w:rsidP="00E34E55">
      <w:pPr>
        <w:pStyle w:val="EndNoteBibliography"/>
        <w:spacing w:after="0"/>
      </w:pPr>
      <w:r w:rsidRPr="00E34E55">
        <w:t>6.</w:t>
      </w:r>
      <w:r w:rsidRPr="00E34E55">
        <w:tab/>
        <w:t xml:space="preserve">NSW Kids and Families. Infant and Children - Acute Management of Bronchiolitis 2012. Available from: </w:t>
      </w:r>
      <w:hyperlink r:id="rId7" w:history="1">
        <w:r w:rsidRPr="00E34E55">
          <w:rPr>
            <w:rStyle w:val="Hyperlink"/>
          </w:rPr>
          <w:t>http://www0.health.nsw.gov.au/policies/pd/2012/pdf/PD2012_004.pdf</w:t>
        </w:r>
      </w:hyperlink>
      <w:r w:rsidRPr="00E34E55">
        <w:t>.</w:t>
      </w:r>
    </w:p>
    <w:p w14:paraId="2D5EBB27" w14:textId="29D40413" w:rsidR="00E34E55" w:rsidRPr="00E34E55" w:rsidRDefault="00E34E55" w:rsidP="00E34E55">
      <w:pPr>
        <w:pStyle w:val="EndNoteBibliography"/>
        <w:spacing w:after="0"/>
      </w:pPr>
      <w:r w:rsidRPr="00E34E55">
        <w:t>7.</w:t>
      </w:r>
      <w:r w:rsidRPr="00E34E55">
        <w:tab/>
        <w:t xml:space="preserve">The Royal Children's Hospital Melbourne. Bronchiolitis Guideline. Secondary Bronchiolitis Guideline 2012 2012. Available from: </w:t>
      </w:r>
      <w:hyperlink r:id="rId8" w:history="1">
        <w:r w:rsidRPr="00E34E55">
          <w:rPr>
            <w:rStyle w:val="Hyperlink"/>
          </w:rPr>
          <w:t>http://www.rch.org.au/clinicalguide/guideline_index/Bronchiolitis_Guideline/</w:t>
        </w:r>
      </w:hyperlink>
      <w:r w:rsidRPr="00E34E55">
        <w:t>.</w:t>
      </w:r>
    </w:p>
    <w:p w14:paraId="56937BFB" w14:textId="31D38CA8" w:rsidR="00E34E55" w:rsidRPr="00E34E55" w:rsidRDefault="00E34E55" w:rsidP="00E34E55">
      <w:pPr>
        <w:pStyle w:val="EndNoteBibliography"/>
        <w:spacing w:after="0"/>
      </w:pPr>
      <w:r w:rsidRPr="00E34E55">
        <w:t>8.</w:t>
      </w:r>
      <w:r w:rsidRPr="00E34E55">
        <w:tab/>
        <w:t xml:space="preserve">The Royal Children's Hospital Melbourne. Bronchiolitis - Ongoing management. Secondary Bronchiolitis - Ongoing management 2013. Available from: </w:t>
      </w:r>
      <w:hyperlink r:id="rId9" w:history="1">
        <w:r w:rsidRPr="00E34E55">
          <w:rPr>
            <w:rStyle w:val="Hyperlink"/>
          </w:rPr>
          <w:t>http://www.rch.org.au/clinicalguide/guideline_index/Bronchiolitis_Guideline/</w:t>
        </w:r>
      </w:hyperlink>
      <w:r w:rsidRPr="00E34E55">
        <w:t>.</w:t>
      </w:r>
    </w:p>
    <w:p w14:paraId="64AE456C" w14:textId="6F93272E" w:rsidR="00E34E55" w:rsidRPr="00E34E55" w:rsidRDefault="00E34E55" w:rsidP="00E34E55">
      <w:pPr>
        <w:pStyle w:val="EndNoteBibliography"/>
        <w:spacing w:after="0"/>
      </w:pPr>
      <w:r w:rsidRPr="00E34E55">
        <w:t>9.</w:t>
      </w:r>
      <w:r w:rsidRPr="00E34E55">
        <w:tab/>
        <w:t xml:space="preserve">Sydney Children's Hospital. Viral Bronchiolitis Inpatient Clinical Guidelines Sydney2011. Available from: </w:t>
      </w:r>
      <w:hyperlink r:id="rId10" w:history="1">
        <w:r w:rsidRPr="00E34E55">
          <w:rPr>
            <w:rStyle w:val="Hyperlink"/>
          </w:rPr>
          <w:t>http://www.sch.edu.au/health/professionals/cpg/viral_bronchiolitis_inpatient_clinical_guidelines.pdf</w:t>
        </w:r>
      </w:hyperlink>
      <w:r w:rsidRPr="00E34E55">
        <w:t>.</w:t>
      </w:r>
    </w:p>
    <w:p w14:paraId="3ADC0DDB" w14:textId="77777777" w:rsidR="00E34E55" w:rsidRPr="00E34E55" w:rsidRDefault="00E34E55" w:rsidP="00E34E55">
      <w:pPr>
        <w:pStyle w:val="EndNoteBibliography"/>
        <w:spacing w:after="0"/>
      </w:pPr>
      <w:r w:rsidRPr="00E34E55">
        <w:t>10.</w:t>
      </w:r>
      <w:r w:rsidRPr="00E34E55">
        <w:tab/>
        <w:t>Zentz SE. Care of Infants and Children With Bronchiolitis: A Systematic Review. Journal of Pediatric Nursing. 2011;26(6):519-29.</w:t>
      </w:r>
    </w:p>
    <w:p w14:paraId="1FCB01DE" w14:textId="77777777" w:rsidR="00E34E55" w:rsidRPr="00E34E55" w:rsidRDefault="00E34E55" w:rsidP="00E34E55">
      <w:pPr>
        <w:pStyle w:val="EndNoteBibliography"/>
        <w:spacing w:after="0"/>
      </w:pPr>
      <w:r w:rsidRPr="00E34E55">
        <w:t>11.</w:t>
      </w:r>
      <w:r w:rsidRPr="00E34E55">
        <w:tab/>
        <w:t>American Academy of paediatrics (AAP): subcommittee on diagnosis and management of bronchiolitis. Diagnosis and management of bronchiolitis. Pediatrics. 2006;118 (4):1774-93.</w:t>
      </w:r>
    </w:p>
    <w:p w14:paraId="789ACD5B" w14:textId="069E6485" w:rsidR="00E34E55" w:rsidRPr="00E34E55" w:rsidRDefault="00E34E55" w:rsidP="00E34E55">
      <w:pPr>
        <w:pStyle w:val="EndNoteBibliography"/>
        <w:spacing w:after="0"/>
      </w:pPr>
      <w:r w:rsidRPr="00E34E55">
        <w:t>12.</w:t>
      </w:r>
      <w:r w:rsidRPr="00E34E55">
        <w:tab/>
        <w:t xml:space="preserve">Scottish Intercollegiate Guidelines Network (SIGN). Bronchiolitis in children - a national clinical guideline no.91 Edinburgh2006. Available from: </w:t>
      </w:r>
      <w:hyperlink r:id="rId11" w:history="1">
        <w:r w:rsidRPr="00E34E55">
          <w:rPr>
            <w:rStyle w:val="Hyperlink"/>
          </w:rPr>
          <w:t>http://www.sign.ac.uk/pdf/sign91.pdf</w:t>
        </w:r>
      </w:hyperlink>
      <w:r w:rsidRPr="00E34E55">
        <w:t>.</w:t>
      </w:r>
    </w:p>
    <w:p w14:paraId="04E5AAE6" w14:textId="374AE026" w:rsidR="00E34E55" w:rsidRPr="00E34E55" w:rsidRDefault="00E34E55" w:rsidP="00E34E55">
      <w:pPr>
        <w:pStyle w:val="EndNoteBibliography"/>
        <w:spacing w:after="0"/>
      </w:pPr>
      <w:r w:rsidRPr="00E34E55">
        <w:t>13.</w:t>
      </w:r>
      <w:r w:rsidRPr="00E34E55">
        <w:tab/>
        <w:t xml:space="preserve">The Royal Children's Hospital Melbourne. Clinical practice guidelines: Croup (Laryngotacheobronchitis).  2011. Available from: </w:t>
      </w:r>
      <w:hyperlink r:id="rId12" w:history="1">
        <w:r w:rsidRPr="00E34E55">
          <w:rPr>
            <w:rStyle w:val="Hyperlink"/>
          </w:rPr>
          <w:t>http://www.rch.org.au/clinicalguide/guideline_index/Croup_Laryngotracheobronchitis/</w:t>
        </w:r>
      </w:hyperlink>
      <w:r w:rsidRPr="00E34E55">
        <w:t>.</w:t>
      </w:r>
    </w:p>
    <w:p w14:paraId="39305487" w14:textId="417374D0" w:rsidR="00E34E55" w:rsidRPr="00E34E55" w:rsidRDefault="00E34E55" w:rsidP="00E34E55">
      <w:pPr>
        <w:pStyle w:val="EndNoteBibliography"/>
        <w:spacing w:after="0"/>
      </w:pPr>
      <w:r w:rsidRPr="00E34E55">
        <w:t>14.</w:t>
      </w:r>
      <w:r w:rsidRPr="00E34E55">
        <w:tab/>
        <w:t xml:space="preserve">NSW Health. Children and infants - Acute management of croup 2010. Available from: </w:t>
      </w:r>
      <w:hyperlink r:id="rId13" w:history="1">
        <w:r w:rsidRPr="00E34E55">
          <w:rPr>
            <w:rStyle w:val="Hyperlink"/>
          </w:rPr>
          <w:t>http://www0.health.nsw.gov.au/policies/pd/2010/PD2010_053.html</w:t>
        </w:r>
      </w:hyperlink>
      <w:r w:rsidRPr="00E34E55">
        <w:t>.</w:t>
      </w:r>
    </w:p>
    <w:p w14:paraId="7E97EE0E" w14:textId="77777777" w:rsidR="00E34E55" w:rsidRPr="00E34E55" w:rsidRDefault="00E34E55" w:rsidP="00E34E55">
      <w:pPr>
        <w:pStyle w:val="EndNoteBibliography"/>
        <w:spacing w:after="0"/>
      </w:pPr>
      <w:r w:rsidRPr="00E34E55">
        <w:t>15.</w:t>
      </w:r>
      <w:r w:rsidRPr="00E34E55">
        <w:tab/>
        <w:t>Rajapaksa S, Starr M. Croup: Assessment and management. Australian Family Physician 2010;39(5):280-82.</w:t>
      </w:r>
    </w:p>
    <w:p w14:paraId="6B3F5FAD" w14:textId="77777777" w:rsidR="00E34E55" w:rsidRPr="00E34E55" w:rsidRDefault="00E34E55" w:rsidP="00E34E55">
      <w:pPr>
        <w:pStyle w:val="EndNoteBibliography"/>
        <w:spacing w:after="0"/>
      </w:pPr>
      <w:r w:rsidRPr="00E34E55">
        <w:t>16.</w:t>
      </w:r>
      <w:r w:rsidRPr="00E34E55">
        <w:tab/>
        <w:t>Health for Kids in the South East SH. Evidence-based practice guideline for the management of croup in children 2007. Available from: No longer available online.</w:t>
      </w:r>
    </w:p>
    <w:p w14:paraId="1DB5BAF0" w14:textId="77777777" w:rsidR="00E34E55" w:rsidRPr="00E34E55" w:rsidRDefault="00E34E55" w:rsidP="00E34E55">
      <w:pPr>
        <w:pStyle w:val="EndNoteBibliography"/>
        <w:spacing w:after="0"/>
      </w:pPr>
      <w:r w:rsidRPr="00E34E55">
        <w:t>17.</w:t>
      </w:r>
      <w:r w:rsidRPr="00E34E55">
        <w:tab/>
        <w:t>Sydney West Area Health Service. Nurse Practitioner clinical practice guidelines for the management of croup 2004. Available from: No longer available online.</w:t>
      </w:r>
    </w:p>
    <w:p w14:paraId="6033ADF4" w14:textId="77777777" w:rsidR="00E34E55" w:rsidRPr="00E34E55" w:rsidRDefault="00E34E55" w:rsidP="00E34E55">
      <w:pPr>
        <w:pStyle w:val="EndNoteBibliography"/>
        <w:spacing w:after="0"/>
      </w:pPr>
      <w:r w:rsidRPr="00E34E55">
        <w:t>18.</w:t>
      </w:r>
      <w:r w:rsidRPr="00E34E55">
        <w:tab/>
        <w:t>Harrison J, Massie J. Acute respiratory infections in children. Australian Doctor. 2009(May):27-34.</w:t>
      </w:r>
    </w:p>
    <w:p w14:paraId="167BFBF1" w14:textId="6B33DB9A" w:rsidR="00E34E55" w:rsidRPr="00E34E55" w:rsidRDefault="00E34E55" w:rsidP="00E34E55">
      <w:pPr>
        <w:pStyle w:val="EndNoteBibliography"/>
        <w:spacing w:after="0"/>
      </w:pPr>
      <w:r w:rsidRPr="00E34E55">
        <w:t>19.</w:t>
      </w:r>
      <w:r w:rsidRPr="00E34E55">
        <w:tab/>
        <w:t xml:space="preserve">NSW Kids and Families. Policy directive: Children and infants with fever - acute management. 2010. Available from: </w:t>
      </w:r>
      <w:hyperlink r:id="rId14" w:history="1">
        <w:r w:rsidRPr="00E34E55">
          <w:rPr>
            <w:rStyle w:val="Hyperlink"/>
          </w:rPr>
          <w:t>http://www0.health.nsw.gov.au/policies/pd/2010/PD2010_063.html</w:t>
        </w:r>
      </w:hyperlink>
      <w:r w:rsidRPr="00E34E55">
        <w:t>.</w:t>
      </w:r>
    </w:p>
    <w:p w14:paraId="60793D57" w14:textId="2933C95E" w:rsidR="00E34E55" w:rsidRPr="00E34E55" w:rsidRDefault="00E34E55" w:rsidP="00E34E55">
      <w:pPr>
        <w:pStyle w:val="EndNoteBibliography"/>
        <w:spacing w:after="0"/>
      </w:pPr>
      <w:r w:rsidRPr="00E34E55">
        <w:t>20.</w:t>
      </w:r>
      <w:r w:rsidRPr="00E34E55">
        <w:tab/>
        <w:t xml:space="preserve">SA Child Health Clinical Network. Management of fever without focus in children (excluding neonates). Secondary Management of fever without focus in children (excluding neonates) 2013. Available from: </w:t>
      </w:r>
      <w:hyperlink r:id="rId15" w:history="1">
        <w:r w:rsidRPr="00E34E55">
          <w:rPr>
            <w:rStyle w:val="Hyperlink"/>
          </w:rPr>
          <w:t>http://www0.health.nsw.gov.au/policies/pd/2010/PD2010_063.html</w:t>
        </w:r>
      </w:hyperlink>
      <w:r w:rsidRPr="00E34E55">
        <w:t>.</w:t>
      </w:r>
    </w:p>
    <w:p w14:paraId="2DCCDF32" w14:textId="71D04890" w:rsidR="00E34E55" w:rsidRPr="00E34E55" w:rsidRDefault="00E34E55" w:rsidP="00E34E55">
      <w:pPr>
        <w:pStyle w:val="EndNoteBibliography"/>
        <w:spacing w:after="0"/>
      </w:pPr>
      <w:r w:rsidRPr="00E34E55">
        <w:t>21.</w:t>
      </w:r>
      <w:r w:rsidRPr="00E34E55">
        <w:tab/>
        <w:t xml:space="preserve">Cincinnati Children's Hospital Medical Center. Evidence-based care guideline for fever of uncertain source in infants 60 days of age or less. 2010. Available from: </w:t>
      </w:r>
      <w:hyperlink r:id="rId16" w:history="1">
        <w:r w:rsidRPr="00E34E55">
          <w:rPr>
            <w:rStyle w:val="Hyperlink"/>
          </w:rPr>
          <w:t>http://www.cincinnatichildrens.org/workarea/downloadasset.aspx?id=87913</w:t>
        </w:r>
      </w:hyperlink>
      <w:r w:rsidRPr="00E34E55">
        <w:t>.</w:t>
      </w:r>
    </w:p>
    <w:p w14:paraId="55076E96" w14:textId="62883AB6" w:rsidR="00E34E55" w:rsidRPr="00E34E55" w:rsidRDefault="00E34E55" w:rsidP="00E34E55">
      <w:pPr>
        <w:pStyle w:val="EndNoteBibliography"/>
        <w:spacing w:after="0"/>
      </w:pPr>
      <w:r w:rsidRPr="00E34E55">
        <w:lastRenderedPageBreak/>
        <w:t>22.</w:t>
      </w:r>
      <w:r w:rsidRPr="00E34E55">
        <w:tab/>
        <w:t xml:space="preserve">The Royal Children's Hospital Melbourne. Gastrooesophageal reflux in infants Melbourne2012. Available from: </w:t>
      </w:r>
      <w:hyperlink r:id="rId17" w:history="1">
        <w:r w:rsidRPr="00E34E55">
          <w:rPr>
            <w:rStyle w:val="Hyperlink"/>
          </w:rPr>
          <w:t>http://www.rch.org.au/clinicalguide/guideline_index/Gastrooesophageal_Reflux_in_infants/</w:t>
        </w:r>
      </w:hyperlink>
      <w:r w:rsidRPr="00E34E55">
        <w:t>.</w:t>
      </w:r>
    </w:p>
    <w:p w14:paraId="38F99821" w14:textId="77777777" w:rsidR="00E34E55" w:rsidRPr="00E34E55" w:rsidRDefault="00E34E55" w:rsidP="00E34E55">
      <w:pPr>
        <w:pStyle w:val="EndNoteBibliography"/>
        <w:spacing w:after="0"/>
      </w:pPr>
      <w:r w:rsidRPr="00E34E55">
        <w:t>23.</w:t>
      </w:r>
      <w:r w:rsidRPr="00E34E55">
        <w:tab/>
        <w:t>Vandenplas Y, Rudolph CD, Di Lorenzo C, Hassall E, Liptak G, Mazur L, et al. Pediatric gastroesophageal reflux clinical practice guidelines: Joint recommendations of the North American Society for Pediatric Gastroenterology, Hepatology, and Nutrition (NASPGHAN) and the European Society for Pediatric Gastroenterology, Hepatology, and Nutrition (ESPGHAN). Journal of Pediatric Gastroenterology and Nutrition. 2009;49(4):498-547.</w:t>
      </w:r>
    </w:p>
    <w:p w14:paraId="360B3FC5" w14:textId="77777777" w:rsidR="00E34E55" w:rsidRPr="00E34E55" w:rsidRDefault="00E34E55" w:rsidP="00E34E55">
      <w:pPr>
        <w:pStyle w:val="EndNoteBibliography"/>
        <w:spacing w:after="0"/>
      </w:pPr>
      <w:r w:rsidRPr="00E34E55">
        <w:t>24.</w:t>
      </w:r>
      <w:r w:rsidRPr="00E34E55">
        <w:tab/>
        <w:t>Lightdale JR, Gremse DA, Heitlinger LA, Cabana M, Gilger MA, Gugig R, et al. Gastroesophageal reflux: Management guidance for the pediatrician. Pediatrics. 2013;131(5):e1684-e95.</w:t>
      </w:r>
    </w:p>
    <w:p w14:paraId="026250E7" w14:textId="0E496EA1" w:rsidR="00E34E55" w:rsidRPr="00E34E55" w:rsidRDefault="00E34E55" w:rsidP="00E34E55">
      <w:pPr>
        <w:pStyle w:val="EndNoteBibliography"/>
        <w:spacing w:after="0"/>
      </w:pPr>
      <w:r w:rsidRPr="00E34E55">
        <w:t>25.</w:t>
      </w:r>
      <w:r w:rsidRPr="00E34E55">
        <w:tab/>
        <w:t xml:space="preserve">NSW Kids and Families. Children and infants with seizures - acute management 2009. Available from: </w:t>
      </w:r>
      <w:hyperlink r:id="rId18" w:history="1">
        <w:r w:rsidRPr="00E34E55">
          <w:rPr>
            <w:rStyle w:val="Hyperlink"/>
          </w:rPr>
          <w:t>http://www0.health.nsw.gov.au/policies/pd/2009/PD2009_065.html</w:t>
        </w:r>
      </w:hyperlink>
      <w:r w:rsidRPr="00E34E55">
        <w:t>.</w:t>
      </w:r>
    </w:p>
    <w:p w14:paraId="286823D7" w14:textId="44F033AB" w:rsidR="00E34E55" w:rsidRPr="00E34E55" w:rsidRDefault="00E34E55" w:rsidP="00E34E55">
      <w:pPr>
        <w:pStyle w:val="EndNoteBibliography"/>
        <w:spacing w:after="0"/>
      </w:pPr>
      <w:r w:rsidRPr="00E34E55">
        <w:t>26.</w:t>
      </w:r>
      <w:r w:rsidRPr="00E34E55">
        <w:tab/>
        <w:t xml:space="preserve">Scottish Intercollegiate Guidelines Network. Diagnosis and management of epilepsies in children and young people 2005. Available from: </w:t>
      </w:r>
      <w:hyperlink r:id="rId19" w:history="1">
        <w:r w:rsidRPr="00E34E55">
          <w:rPr>
            <w:rStyle w:val="Hyperlink"/>
          </w:rPr>
          <w:t>http://www.sign.ac.uk/pdf/sign81.pdf</w:t>
        </w:r>
      </w:hyperlink>
      <w:r w:rsidRPr="00E34E55">
        <w:t>.</w:t>
      </w:r>
    </w:p>
    <w:p w14:paraId="61705C58" w14:textId="4FCC42CD" w:rsidR="00E34E55" w:rsidRPr="00E34E55" w:rsidRDefault="00E34E55" w:rsidP="00E34E55">
      <w:pPr>
        <w:pStyle w:val="EndNoteBibliography"/>
        <w:spacing w:after="0"/>
      </w:pPr>
      <w:r w:rsidRPr="00E34E55">
        <w:t>27.</w:t>
      </w:r>
      <w:r w:rsidRPr="00E34E55">
        <w:tab/>
        <w:t xml:space="preserve">Royal Children's Hospital Melbourne. Urinary Tract Infection Guideline Melbourne2011. Available from: </w:t>
      </w:r>
      <w:hyperlink r:id="rId20" w:history="1">
        <w:r w:rsidRPr="00E34E55">
          <w:rPr>
            <w:rStyle w:val="Hyperlink"/>
          </w:rPr>
          <w:t>http://www.rch.org.au/clinicalguide/guideline_index/Urinary_Tract_Infection_Guideline/</w:t>
        </w:r>
      </w:hyperlink>
      <w:r w:rsidRPr="00E34E55">
        <w:t>.</w:t>
      </w:r>
    </w:p>
    <w:p w14:paraId="69DEFA96" w14:textId="471B6243" w:rsidR="00E34E55" w:rsidRPr="00E34E55" w:rsidRDefault="00E34E55" w:rsidP="00E34E55">
      <w:pPr>
        <w:pStyle w:val="EndNoteBibliography"/>
        <w:spacing w:after="0"/>
      </w:pPr>
      <w:r w:rsidRPr="00E34E55">
        <w:t>28.</w:t>
      </w:r>
      <w:r w:rsidRPr="00E34E55">
        <w:tab/>
        <w:t xml:space="preserve">National Institute for Health and Care Excellence (NICE). Urinary tract infection in under 16s: diagnosis and management 2007. Available from: </w:t>
      </w:r>
      <w:hyperlink r:id="rId21" w:history="1">
        <w:r w:rsidRPr="00E34E55">
          <w:rPr>
            <w:rStyle w:val="Hyperlink"/>
          </w:rPr>
          <w:t>https://www.nice.org.uk/guidance/CG54</w:t>
        </w:r>
      </w:hyperlink>
      <w:r w:rsidRPr="00E34E55">
        <w:t>.</w:t>
      </w:r>
    </w:p>
    <w:p w14:paraId="794C1AF1" w14:textId="3706D3E7" w:rsidR="00E34E55" w:rsidRPr="00E34E55" w:rsidRDefault="00E34E55" w:rsidP="00E34E55">
      <w:pPr>
        <w:pStyle w:val="EndNoteBibliography"/>
      </w:pPr>
      <w:r w:rsidRPr="00E34E55">
        <w:t>29.</w:t>
      </w:r>
      <w:r w:rsidRPr="00E34E55">
        <w:tab/>
        <w:t xml:space="preserve">National institute for Health and Clinical Excellence (NICE). Respiratory tract infections (CG69) 2008. Available from: </w:t>
      </w:r>
      <w:hyperlink r:id="rId22" w:history="1">
        <w:r w:rsidRPr="00E34E55">
          <w:rPr>
            <w:rStyle w:val="Hyperlink"/>
          </w:rPr>
          <w:t>http://guidance.nice.org.uk/CG69/NICEGuidance</w:t>
        </w:r>
      </w:hyperlink>
      <w:r w:rsidRPr="00E34E55">
        <w:t>.</w:t>
      </w:r>
    </w:p>
    <w:p w14:paraId="718C9E5F" w14:textId="7B72AC62" w:rsidR="008254E2" w:rsidRDefault="00BD303B">
      <w:r>
        <w:fldChar w:fldCharType="end"/>
      </w:r>
    </w:p>
    <w:sectPr w:rsidR="008254E2" w:rsidSect="008254E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ouise Wiles">
    <w15:presenceInfo w15:providerId="None" w15:userId="Louise Wil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xpwzta8s2297e5f9cptpwyaxfdfdvpt22w&quot;&gt;ENDNOTE_abc-sets Copy&lt;record-ids&gt;&lt;item&gt;32&lt;/item&gt;&lt;item&gt;359&lt;/item&gt;&lt;item&gt;365&lt;/item&gt;&lt;item&gt;380&lt;/item&gt;&lt;item&gt;446&lt;/item&gt;&lt;item&gt;569&lt;/item&gt;&lt;item&gt;599&lt;/item&gt;&lt;item&gt;616&lt;/item&gt;&lt;item&gt;619&lt;/item&gt;&lt;item&gt;646&lt;/item&gt;&lt;item&gt;704&lt;/item&gt;&lt;item&gt;769&lt;/item&gt;&lt;item&gt;791&lt;/item&gt;&lt;item&gt;792&lt;/item&gt;&lt;item&gt;793&lt;/item&gt;&lt;item&gt;794&lt;/item&gt;&lt;item&gt;796&lt;/item&gt;&lt;item&gt;797&lt;/item&gt;&lt;item&gt;798&lt;/item&gt;&lt;item&gt;799&lt;/item&gt;&lt;item&gt;800&lt;/item&gt;&lt;item&gt;801&lt;/item&gt;&lt;item&gt;814&lt;/item&gt;&lt;item&gt;815&lt;/item&gt;&lt;item&gt;816&lt;/item&gt;&lt;item&gt;831&lt;/item&gt;&lt;item&gt;832&lt;/item&gt;&lt;item&gt;836&lt;/item&gt;&lt;item&gt;837&lt;/item&gt;&lt;/record-ids&gt;&lt;/item&gt;&lt;/Libraries&gt;"/>
  </w:docVars>
  <w:rsids>
    <w:rsidRoot w:val="008254E2"/>
    <w:rsid w:val="0001522D"/>
    <w:rsid w:val="00017D35"/>
    <w:rsid w:val="000554ED"/>
    <w:rsid w:val="00094B19"/>
    <w:rsid w:val="00156A13"/>
    <w:rsid w:val="0018126D"/>
    <w:rsid w:val="001909F6"/>
    <w:rsid w:val="001A29E9"/>
    <w:rsid w:val="001A2B3B"/>
    <w:rsid w:val="001A6654"/>
    <w:rsid w:val="001F2B18"/>
    <w:rsid w:val="001F303A"/>
    <w:rsid w:val="00234397"/>
    <w:rsid w:val="00266FE2"/>
    <w:rsid w:val="002B0651"/>
    <w:rsid w:val="00304C52"/>
    <w:rsid w:val="00314BE1"/>
    <w:rsid w:val="003709C2"/>
    <w:rsid w:val="00381F3B"/>
    <w:rsid w:val="00383265"/>
    <w:rsid w:val="00390A47"/>
    <w:rsid w:val="0039742C"/>
    <w:rsid w:val="003A4D79"/>
    <w:rsid w:val="003E69F3"/>
    <w:rsid w:val="003E7D13"/>
    <w:rsid w:val="003F26B3"/>
    <w:rsid w:val="00435C93"/>
    <w:rsid w:val="00466185"/>
    <w:rsid w:val="00494240"/>
    <w:rsid w:val="004D711B"/>
    <w:rsid w:val="004E61FF"/>
    <w:rsid w:val="004F0372"/>
    <w:rsid w:val="00503F94"/>
    <w:rsid w:val="00506552"/>
    <w:rsid w:val="00511F66"/>
    <w:rsid w:val="00630114"/>
    <w:rsid w:val="0063174F"/>
    <w:rsid w:val="0068747E"/>
    <w:rsid w:val="00687880"/>
    <w:rsid w:val="006B5CF0"/>
    <w:rsid w:val="00706848"/>
    <w:rsid w:val="0073004C"/>
    <w:rsid w:val="0073740F"/>
    <w:rsid w:val="007659F6"/>
    <w:rsid w:val="007B21B2"/>
    <w:rsid w:val="007C3F86"/>
    <w:rsid w:val="007F1344"/>
    <w:rsid w:val="0082148E"/>
    <w:rsid w:val="008254E2"/>
    <w:rsid w:val="00835C6C"/>
    <w:rsid w:val="00846CF3"/>
    <w:rsid w:val="00897ED9"/>
    <w:rsid w:val="008D25CE"/>
    <w:rsid w:val="008F13B0"/>
    <w:rsid w:val="008F4F8B"/>
    <w:rsid w:val="008F5D21"/>
    <w:rsid w:val="00906D10"/>
    <w:rsid w:val="009425A3"/>
    <w:rsid w:val="009B078D"/>
    <w:rsid w:val="009B79FB"/>
    <w:rsid w:val="009D2F4D"/>
    <w:rsid w:val="00A47287"/>
    <w:rsid w:val="00AE36A7"/>
    <w:rsid w:val="00B56591"/>
    <w:rsid w:val="00BC0587"/>
    <w:rsid w:val="00BD303B"/>
    <w:rsid w:val="00BD72BD"/>
    <w:rsid w:val="00C01AD3"/>
    <w:rsid w:val="00C45E13"/>
    <w:rsid w:val="00C91110"/>
    <w:rsid w:val="00CD31A6"/>
    <w:rsid w:val="00D016D7"/>
    <w:rsid w:val="00D140AE"/>
    <w:rsid w:val="00D266DD"/>
    <w:rsid w:val="00D40A39"/>
    <w:rsid w:val="00D43F1F"/>
    <w:rsid w:val="00D46D24"/>
    <w:rsid w:val="00D8392C"/>
    <w:rsid w:val="00D86308"/>
    <w:rsid w:val="00DC7BFD"/>
    <w:rsid w:val="00E036B5"/>
    <w:rsid w:val="00E048BF"/>
    <w:rsid w:val="00E07E17"/>
    <w:rsid w:val="00E22BA6"/>
    <w:rsid w:val="00E3154B"/>
    <w:rsid w:val="00E33BC7"/>
    <w:rsid w:val="00E34E55"/>
    <w:rsid w:val="00E41226"/>
    <w:rsid w:val="00E71D31"/>
    <w:rsid w:val="00E74047"/>
    <w:rsid w:val="00E9064E"/>
    <w:rsid w:val="00EA20EA"/>
    <w:rsid w:val="00EA7505"/>
    <w:rsid w:val="00F25372"/>
    <w:rsid w:val="00F256B5"/>
    <w:rsid w:val="00F32FD0"/>
    <w:rsid w:val="00F73AD8"/>
    <w:rsid w:val="00F759D2"/>
    <w:rsid w:val="00F94420"/>
    <w:rsid w:val="00FA46FC"/>
    <w:rsid w:val="00FF2C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53464"/>
  <w15:docId w15:val="{60351DE6-4A2F-43B8-9B90-583C8BD3E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72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26B3"/>
    <w:pPr>
      <w:ind w:left="720"/>
      <w:contextualSpacing/>
    </w:pPr>
  </w:style>
  <w:style w:type="character" w:styleId="CommentReference">
    <w:name w:val="annotation reference"/>
    <w:basedOn w:val="DefaultParagraphFont"/>
    <w:uiPriority w:val="99"/>
    <w:semiHidden/>
    <w:unhideWhenUsed/>
    <w:rsid w:val="003E69F3"/>
    <w:rPr>
      <w:sz w:val="16"/>
      <w:szCs w:val="16"/>
    </w:rPr>
  </w:style>
  <w:style w:type="paragraph" w:styleId="CommentText">
    <w:name w:val="annotation text"/>
    <w:basedOn w:val="Normal"/>
    <w:link w:val="CommentTextChar"/>
    <w:uiPriority w:val="99"/>
    <w:semiHidden/>
    <w:unhideWhenUsed/>
    <w:rsid w:val="003E69F3"/>
    <w:pPr>
      <w:spacing w:line="240" w:lineRule="auto"/>
    </w:pPr>
    <w:rPr>
      <w:sz w:val="20"/>
      <w:szCs w:val="20"/>
    </w:rPr>
  </w:style>
  <w:style w:type="character" w:customStyle="1" w:styleId="CommentTextChar">
    <w:name w:val="Comment Text Char"/>
    <w:basedOn w:val="DefaultParagraphFont"/>
    <w:link w:val="CommentText"/>
    <w:uiPriority w:val="99"/>
    <w:semiHidden/>
    <w:rsid w:val="003E69F3"/>
    <w:rPr>
      <w:sz w:val="20"/>
      <w:szCs w:val="20"/>
    </w:rPr>
  </w:style>
  <w:style w:type="paragraph" w:styleId="CommentSubject">
    <w:name w:val="annotation subject"/>
    <w:basedOn w:val="CommentText"/>
    <w:next w:val="CommentText"/>
    <w:link w:val="CommentSubjectChar"/>
    <w:uiPriority w:val="99"/>
    <w:semiHidden/>
    <w:unhideWhenUsed/>
    <w:rsid w:val="003E69F3"/>
    <w:rPr>
      <w:b/>
      <w:bCs/>
    </w:rPr>
  </w:style>
  <w:style w:type="character" w:customStyle="1" w:styleId="CommentSubjectChar">
    <w:name w:val="Comment Subject Char"/>
    <w:basedOn w:val="CommentTextChar"/>
    <w:link w:val="CommentSubject"/>
    <w:uiPriority w:val="99"/>
    <w:semiHidden/>
    <w:rsid w:val="003E69F3"/>
    <w:rPr>
      <w:b/>
      <w:bCs/>
      <w:sz w:val="20"/>
      <w:szCs w:val="20"/>
    </w:rPr>
  </w:style>
  <w:style w:type="paragraph" w:styleId="BalloonText">
    <w:name w:val="Balloon Text"/>
    <w:basedOn w:val="Normal"/>
    <w:link w:val="BalloonTextChar"/>
    <w:uiPriority w:val="99"/>
    <w:semiHidden/>
    <w:unhideWhenUsed/>
    <w:rsid w:val="003E69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69F3"/>
    <w:rPr>
      <w:rFonts w:ascii="Tahoma" w:hAnsi="Tahoma" w:cs="Tahoma"/>
      <w:sz w:val="16"/>
      <w:szCs w:val="16"/>
    </w:rPr>
  </w:style>
  <w:style w:type="paragraph" w:customStyle="1" w:styleId="EndNoteBibliographyTitle">
    <w:name w:val="EndNote Bibliography Title"/>
    <w:basedOn w:val="Normal"/>
    <w:link w:val="EndNoteBibliographyTitleChar"/>
    <w:rsid w:val="00BD303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D303B"/>
    <w:rPr>
      <w:rFonts w:ascii="Calibri" w:hAnsi="Calibri" w:cs="Calibri"/>
      <w:noProof/>
      <w:lang w:val="en-US"/>
    </w:rPr>
  </w:style>
  <w:style w:type="paragraph" w:customStyle="1" w:styleId="EndNoteBibliography">
    <w:name w:val="EndNote Bibliography"/>
    <w:basedOn w:val="Normal"/>
    <w:link w:val="EndNoteBibliographyChar"/>
    <w:rsid w:val="00BD303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D303B"/>
    <w:rPr>
      <w:rFonts w:ascii="Calibri" w:hAnsi="Calibri" w:cs="Calibri"/>
      <w:noProof/>
      <w:lang w:val="en-US"/>
    </w:rPr>
  </w:style>
  <w:style w:type="character" w:styleId="Hyperlink">
    <w:name w:val="Hyperlink"/>
    <w:basedOn w:val="DefaultParagraphFont"/>
    <w:uiPriority w:val="99"/>
    <w:unhideWhenUsed/>
    <w:rsid w:val="00BD303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ch.org.au/clinicalguide/guideline_index/Bronchiolitis_Guideline/" TargetMode="External"/><Relationship Id="rId13" Type="http://schemas.openxmlformats.org/officeDocument/2006/relationships/hyperlink" Target="http://www0.health.nsw.gov.au/policies/pd/2010/PD2010_053.html" TargetMode="External"/><Relationship Id="rId18" Type="http://schemas.openxmlformats.org/officeDocument/2006/relationships/hyperlink" Target="http://www0.health.nsw.gov.au/policies/pd/2009/PD2009_065.html" TargetMode="External"/><Relationship Id="rId3" Type="http://schemas.openxmlformats.org/officeDocument/2006/relationships/webSettings" Target="webSettings.xml"/><Relationship Id="rId21" Type="http://schemas.openxmlformats.org/officeDocument/2006/relationships/hyperlink" Target="https://www.nice.org.uk/guidance/CG54" TargetMode="External"/><Relationship Id="rId7" Type="http://schemas.openxmlformats.org/officeDocument/2006/relationships/hyperlink" Target="http://www0.health.nsw.gov.au/policies/pd/2012/pdf/PD2012_004.pdf" TargetMode="External"/><Relationship Id="rId12" Type="http://schemas.openxmlformats.org/officeDocument/2006/relationships/hyperlink" Target="http://www.rch.org.au/clinicalguide/guideline_index/Croup_Laryngotracheobronchitis/" TargetMode="External"/><Relationship Id="rId17" Type="http://schemas.openxmlformats.org/officeDocument/2006/relationships/hyperlink" Target="http://www.rch.org.au/clinicalguide/guideline_index/Gastrooesophageal_Reflux_in_infants/"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www.cincinnatichildrens.org/workarea/downloadasset.aspx?id=87913" TargetMode="External"/><Relationship Id="rId20" Type="http://schemas.openxmlformats.org/officeDocument/2006/relationships/hyperlink" Target="http://www.rch.org.au/clinicalguide/guideline_index/Urinary_Tract_Infection_Guideline/" TargetMode="External"/><Relationship Id="rId1" Type="http://schemas.openxmlformats.org/officeDocument/2006/relationships/styles" Target="styles.xml"/><Relationship Id="rId6" Type="http://schemas.openxmlformats.org/officeDocument/2006/relationships/hyperlink" Target="http://www.sahealth.sa.gov.au/wps/wcm/connect/0a3fd50040d03f4d96fbbe40b897efc8/Bronchiolitis+in+Children_Aug2013.pdf?MOD=AJPERES&amp;CACHEID=0a3fd50040d03f4d96fbbe40b897efc8" TargetMode="External"/><Relationship Id="rId11" Type="http://schemas.openxmlformats.org/officeDocument/2006/relationships/hyperlink" Target="http://www.sign.ac.uk/pdf/sign91.pdf" TargetMode="External"/><Relationship Id="rId24" Type="http://schemas.microsoft.com/office/2011/relationships/people" Target="people.xml"/><Relationship Id="rId5" Type="http://schemas.openxmlformats.org/officeDocument/2006/relationships/hyperlink" Target="http://www.rch.org.au/clinicalguide/guideline_index/Abdominal_pain/" TargetMode="External"/><Relationship Id="rId15" Type="http://schemas.openxmlformats.org/officeDocument/2006/relationships/hyperlink" Target="http://www0.health.nsw.gov.au/policies/pd/2010/PD2010_063.html" TargetMode="External"/><Relationship Id="rId23" Type="http://schemas.openxmlformats.org/officeDocument/2006/relationships/fontTable" Target="fontTable.xml"/><Relationship Id="rId10" Type="http://schemas.openxmlformats.org/officeDocument/2006/relationships/hyperlink" Target="http://www.sch.edu.au/health/professionals/cpg/viral_bronchiolitis_inpatient_clinical_guidelines.pdf" TargetMode="External"/><Relationship Id="rId19" Type="http://schemas.openxmlformats.org/officeDocument/2006/relationships/hyperlink" Target="http://www.sign.ac.uk/pdf/sign81.pdf" TargetMode="External"/><Relationship Id="rId4" Type="http://schemas.openxmlformats.org/officeDocument/2006/relationships/hyperlink" Target="http://www0.health.nsw.gov.au/policies/PD/2005/pdf/PD2005_384.pdf" TargetMode="External"/><Relationship Id="rId9" Type="http://schemas.openxmlformats.org/officeDocument/2006/relationships/hyperlink" Target="http://www.rch.org.au/clinicalguide/guideline_index/Bronchiolitis_Guideline/" TargetMode="External"/><Relationship Id="rId14" Type="http://schemas.openxmlformats.org/officeDocument/2006/relationships/hyperlink" Target="http://www0.health.nsw.gov.au/policies/pd/2010/PD2010_063.html" TargetMode="External"/><Relationship Id="rId22" Type="http://schemas.openxmlformats.org/officeDocument/2006/relationships/hyperlink" Target="http://guidance.nice.org.uk/CG69/NICEGuida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1985</Words>
  <Characters>68315</Characters>
  <Application>Microsoft Office Word</Application>
  <DocSecurity>0</DocSecurity>
  <Lines>569</Lines>
  <Paragraphs>160</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80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South Australia</dc:creator>
  <cp:lastModifiedBy>Louise Wiles</cp:lastModifiedBy>
  <cp:revision>2</cp:revision>
  <dcterms:created xsi:type="dcterms:W3CDTF">2018-12-13T05:28:00Z</dcterms:created>
  <dcterms:modified xsi:type="dcterms:W3CDTF">2018-12-13T05:28:00Z</dcterms:modified>
</cp:coreProperties>
</file>